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BB724" w14:textId="04BA409E" w:rsidR="00B6341C" w:rsidRPr="000E2DF9" w:rsidRDefault="007B7297" w:rsidP="60707302">
      <w:pPr>
        <w:spacing w:line="276" w:lineRule="auto"/>
        <w:rPr>
          <w:i/>
          <w:iCs/>
          <w:color w:val="000000" w:themeColor="text1"/>
          <w:sz w:val="32"/>
          <w:szCs w:val="32"/>
          <w:lang w:val="en-US"/>
        </w:rPr>
      </w:pPr>
      <w:r w:rsidRPr="000E2DF9">
        <w:rPr>
          <w:rStyle w:val="normaltextrun"/>
          <w:rFonts w:eastAsiaTheme="majorEastAsia"/>
          <w:b/>
          <w:bCs/>
          <w:i/>
          <w:iCs/>
          <w:color w:val="000000" w:themeColor="text1"/>
          <w:sz w:val="32"/>
          <w:szCs w:val="32"/>
          <w:shd w:val="clear" w:color="auto" w:fill="FFFFFF"/>
          <w:lang w:val="en-US"/>
        </w:rPr>
        <w:t>Supplementary Materials</w:t>
      </w:r>
      <w:r w:rsidR="379C652C" w:rsidRPr="000E2DF9">
        <w:rPr>
          <w:rStyle w:val="normaltextrun"/>
          <w:rFonts w:eastAsiaTheme="majorEastAsia"/>
          <w:b/>
          <w:bCs/>
          <w:i/>
          <w:iCs/>
          <w:color w:val="000000" w:themeColor="text1"/>
          <w:sz w:val="32"/>
          <w:szCs w:val="32"/>
          <w:shd w:val="clear" w:color="auto" w:fill="FFFFFF"/>
          <w:lang w:val="en-US"/>
        </w:rPr>
        <w:t xml:space="preserve">: </w:t>
      </w:r>
      <w:r w:rsidR="379C652C" w:rsidRPr="000E2DF9">
        <w:rPr>
          <w:b/>
          <w:bCs/>
          <w:i/>
          <w:iCs/>
          <w:noProof/>
          <w:color w:val="000000" w:themeColor="text1"/>
          <w:sz w:val="32"/>
          <w:szCs w:val="32"/>
          <w:lang w:val="en-US"/>
        </w:rPr>
        <w:t>Systematic review of environmental factors associated with severe fever with thrombocytopenia syndrome occurrences</w:t>
      </w:r>
    </w:p>
    <w:p w14:paraId="33310084" w14:textId="77777777" w:rsidR="002B0DCD" w:rsidRPr="000E2DF9" w:rsidRDefault="002B0DCD" w:rsidP="7B20A49B">
      <w:pPr>
        <w:spacing w:line="276" w:lineRule="auto"/>
        <w:rPr>
          <w:i/>
          <w:iCs/>
          <w:color w:val="000000" w:themeColor="text1"/>
          <w:sz w:val="32"/>
          <w:szCs w:val="32"/>
          <w:lang w:val="en-US"/>
        </w:rPr>
      </w:pPr>
    </w:p>
    <w:p w14:paraId="107778F6" w14:textId="0445B0A6" w:rsidR="00C84A38" w:rsidRPr="000E2DF9" w:rsidRDefault="00C84A38" w:rsidP="00C84A38">
      <w:pPr>
        <w:pStyle w:val="Heading3"/>
        <w:rPr>
          <w:rFonts w:ascii="Times New Roman" w:hAnsi="Times New Roman" w:cs="Times New Roman"/>
          <w:b/>
          <w:bCs/>
          <w:color w:val="000000" w:themeColor="text1"/>
          <w:lang w:val="en-US"/>
        </w:rPr>
      </w:pPr>
      <w:r w:rsidRPr="000E2DF9">
        <w:rPr>
          <w:rFonts w:ascii="Times New Roman" w:hAnsi="Times New Roman" w:cs="Times New Roman"/>
          <w:b/>
          <w:bCs/>
          <w:color w:val="000000" w:themeColor="text1"/>
          <w:lang w:val="en-US"/>
        </w:rPr>
        <w:t>Appendix Content</w:t>
      </w:r>
      <w:r w:rsidR="008E5E99" w:rsidRPr="000E2DF9">
        <w:rPr>
          <w:rFonts w:ascii="Times New Roman" w:hAnsi="Times New Roman" w:cs="Times New Roman"/>
          <w:b/>
          <w:bCs/>
          <w:color w:val="000000" w:themeColor="text1"/>
          <w:lang w:val="en-US"/>
        </w:rPr>
        <w:t>s</w:t>
      </w:r>
    </w:p>
    <w:p w14:paraId="7280E999" w14:textId="240FEDDD" w:rsidR="00ED39E6" w:rsidRPr="000E2DF9" w:rsidRDefault="7A85347A" w:rsidP="17167059">
      <w:pPr>
        <w:spacing w:line="276" w:lineRule="auto"/>
        <w:rPr>
          <w:color w:val="000000" w:themeColor="text1"/>
          <w:lang w:val="en-US"/>
        </w:rPr>
      </w:pPr>
      <w:r w:rsidRPr="000E2DF9">
        <w:rPr>
          <w:b/>
          <w:bCs/>
          <w:color w:val="000000" w:themeColor="text1"/>
          <w:lang w:val="en-US"/>
        </w:rPr>
        <w:t xml:space="preserve">Section 1. </w:t>
      </w:r>
      <w:r w:rsidR="7955FF6A" w:rsidRPr="000E2DF9">
        <w:rPr>
          <w:b/>
          <w:bCs/>
          <w:color w:val="000000" w:themeColor="text1"/>
          <w:lang w:val="en-US"/>
        </w:rPr>
        <w:t xml:space="preserve">Search Strategy </w:t>
      </w:r>
    </w:p>
    <w:p w14:paraId="1C982781" w14:textId="7ADAABFD" w:rsidR="00ED39E6" w:rsidRPr="000E2DF9" w:rsidRDefault="57437988" w:rsidP="17167059">
      <w:pPr>
        <w:pStyle w:val="ListParagraph"/>
        <w:numPr>
          <w:ilvl w:val="0"/>
          <w:numId w:val="1"/>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1</w:t>
      </w:r>
      <w:r w:rsidRPr="000E2DF9">
        <w:rPr>
          <w:b/>
          <w:bCs/>
          <w:color w:val="000000" w:themeColor="text1"/>
          <w:lang w:val="en-US"/>
        </w:rPr>
        <w:t xml:space="preserve">. </w:t>
      </w:r>
      <w:r w:rsidRPr="000E2DF9">
        <w:rPr>
          <w:color w:val="000000" w:themeColor="text1"/>
          <w:lang w:val="en-US"/>
        </w:rPr>
        <w:t>Search terms for the bibliographic database</w:t>
      </w:r>
    </w:p>
    <w:p w14:paraId="048ABD00" w14:textId="7ECBF242" w:rsidR="00ED39E6" w:rsidRPr="000E2DF9" w:rsidRDefault="00ED39E6" w:rsidP="17167059">
      <w:pPr>
        <w:spacing w:line="276" w:lineRule="auto"/>
        <w:rPr>
          <w:color w:val="000000" w:themeColor="text1"/>
          <w:lang w:val="en-US"/>
        </w:rPr>
      </w:pPr>
    </w:p>
    <w:p w14:paraId="2B181FBC" w14:textId="23A3B2BF" w:rsidR="00ED39E6" w:rsidRPr="000E2DF9" w:rsidRDefault="52E05D54" w:rsidP="17167059">
      <w:pPr>
        <w:spacing w:line="276" w:lineRule="auto"/>
        <w:rPr>
          <w:b/>
          <w:bCs/>
          <w:color w:val="000000" w:themeColor="text1"/>
          <w:lang w:val="en-US"/>
        </w:rPr>
      </w:pPr>
      <w:r w:rsidRPr="000E2DF9">
        <w:rPr>
          <w:b/>
          <w:bCs/>
          <w:color w:val="000000" w:themeColor="text1"/>
          <w:lang w:val="en-US"/>
        </w:rPr>
        <w:t>Section 2. Study Selection</w:t>
      </w:r>
    </w:p>
    <w:p w14:paraId="21C36A59" w14:textId="4364CE58" w:rsidR="00ED39E6" w:rsidRPr="000E2DF9" w:rsidRDefault="57437988" w:rsidP="17167059">
      <w:pPr>
        <w:pStyle w:val="ListParagraph"/>
        <w:numPr>
          <w:ilvl w:val="0"/>
          <w:numId w:val="6"/>
        </w:numPr>
        <w:spacing w:after="0" w:line="276" w:lineRule="auto"/>
        <w:rPr>
          <w:color w:val="000000" w:themeColor="text1"/>
          <w:lang w:val="en-US"/>
        </w:rPr>
      </w:pPr>
      <w:r w:rsidRPr="000E2DF9">
        <w:rPr>
          <w:b/>
          <w:bCs/>
          <w:color w:val="000000" w:themeColor="text1"/>
          <w:lang w:val="en-US"/>
        </w:rPr>
        <w:t>Tabl</w:t>
      </w:r>
      <w:r w:rsidR="00576DB9" w:rsidRPr="000E2DF9">
        <w:rPr>
          <w:b/>
          <w:bCs/>
          <w:color w:val="000000" w:themeColor="text1"/>
          <w:lang w:val="en-US"/>
        </w:rPr>
        <w:t>e</w:t>
      </w:r>
      <w:r w:rsidR="00CA648C" w:rsidRPr="000E2DF9">
        <w:rPr>
          <w:b/>
          <w:bCs/>
          <w:color w:val="000000" w:themeColor="text1"/>
          <w:lang w:val="en-US"/>
        </w:rPr>
        <w:t xml:space="preserve"> S2</w:t>
      </w:r>
      <w:r w:rsidRPr="000E2DF9">
        <w:rPr>
          <w:b/>
          <w:bCs/>
          <w:color w:val="000000" w:themeColor="text1"/>
          <w:lang w:val="en-US"/>
        </w:rPr>
        <w:t xml:space="preserve">. </w:t>
      </w:r>
      <w:r w:rsidRPr="000E2DF9">
        <w:rPr>
          <w:color w:val="000000" w:themeColor="text1"/>
          <w:lang w:val="en-US"/>
        </w:rPr>
        <w:t>Eligibility criteria for study inclusion</w:t>
      </w:r>
    </w:p>
    <w:p w14:paraId="060CBF9B" w14:textId="23BB3A6A" w:rsidR="00ED39E6" w:rsidRPr="000E2DF9" w:rsidRDefault="00ED39E6" w:rsidP="17167059">
      <w:pPr>
        <w:spacing w:line="276" w:lineRule="auto"/>
        <w:ind w:left="720"/>
        <w:rPr>
          <w:color w:val="000000" w:themeColor="text1"/>
          <w:lang w:val="en-US"/>
        </w:rPr>
      </w:pPr>
    </w:p>
    <w:p w14:paraId="48DC7E7E" w14:textId="787D1B73" w:rsidR="00ED39E6" w:rsidRPr="000E2DF9" w:rsidRDefault="47FEB107" w:rsidP="17167059">
      <w:pPr>
        <w:spacing w:line="276" w:lineRule="auto"/>
        <w:rPr>
          <w:b/>
          <w:bCs/>
          <w:color w:val="000000" w:themeColor="text1"/>
          <w:lang w:val="en-US"/>
        </w:rPr>
      </w:pPr>
      <w:r w:rsidRPr="000E2DF9">
        <w:rPr>
          <w:b/>
          <w:bCs/>
          <w:color w:val="000000" w:themeColor="text1"/>
          <w:lang w:val="en-US"/>
        </w:rPr>
        <w:t xml:space="preserve">Section </w:t>
      </w:r>
      <w:r w:rsidR="412B35EE" w:rsidRPr="000E2DF9">
        <w:rPr>
          <w:b/>
          <w:bCs/>
          <w:color w:val="000000" w:themeColor="text1"/>
          <w:lang w:val="en-US"/>
        </w:rPr>
        <w:t>3</w:t>
      </w:r>
      <w:r w:rsidRPr="000E2DF9">
        <w:rPr>
          <w:b/>
          <w:bCs/>
          <w:color w:val="000000" w:themeColor="text1"/>
          <w:lang w:val="en-US"/>
        </w:rPr>
        <w:t xml:space="preserve">. </w:t>
      </w:r>
      <w:r w:rsidR="4BE5E326" w:rsidRPr="000E2DF9">
        <w:rPr>
          <w:b/>
          <w:bCs/>
          <w:color w:val="000000" w:themeColor="text1"/>
          <w:lang w:val="en-US"/>
        </w:rPr>
        <w:t>Quality Assessment</w:t>
      </w:r>
    </w:p>
    <w:p w14:paraId="49926E80" w14:textId="74D469A5" w:rsidR="00ED39E6" w:rsidRPr="000E2DF9" w:rsidRDefault="57437988" w:rsidP="17167059">
      <w:pPr>
        <w:pStyle w:val="ListParagraph"/>
        <w:numPr>
          <w:ilvl w:val="0"/>
          <w:numId w:val="5"/>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3</w:t>
      </w:r>
      <w:r w:rsidRPr="000E2DF9">
        <w:rPr>
          <w:b/>
          <w:bCs/>
          <w:color w:val="000000" w:themeColor="text1"/>
          <w:lang w:val="en-US"/>
        </w:rPr>
        <w:t xml:space="preserve">. </w:t>
      </w:r>
      <w:r w:rsidR="00B998FC" w:rsidRPr="000E2DF9">
        <w:rPr>
          <w:color w:val="000000" w:themeColor="text1"/>
          <w:lang w:val="en-US"/>
        </w:rPr>
        <w:t>Risk of bias assessment for included studies</w:t>
      </w:r>
    </w:p>
    <w:p w14:paraId="431B1539" w14:textId="1641D527" w:rsidR="00ED39E6" w:rsidRPr="000E2DF9" w:rsidRDefault="00ED39E6" w:rsidP="17167059">
      <w:pPr>
        <w:spacing w:line="276" w:lineRule="auto"/>
        <w:ind w:left="1440"/>
        <w:rPr>
          <w:color w:val="000000" w:themeColor="text1"/>
          <w:lang w:val="en-US"/>
        </w:rPr>
      </w:pPr>
    </w:p>
    <w:p w14:paraId="1C603FF1" w14:textId="2F3BFFFF" w:rsidR="00ED39E6" w:rsidRPr="000E2DF9" w:rsidRDefault="1C762D41" w:rsidP="17167059">
      <w:pPr>
        <w:spacing w:line="276" w:lineRule="auto"/>
        <w:rPr>
          <w:b/>
          <w:bCs/>
          <w:color w:val="000000" w:themeColor="text1"/>
          <w:lang w:val="en-US"/>
        </w:rPr>
      </w:pPr>
      <w:r w:rsidRPr="000E2DF9">
        <w:rPr>
          <w:b/>
          <w:bCs/>
          <w:color w:val="000000" w:themeColor="text1"/>
          <w:lang w:val="en-US"/>
        </w:rPr>
        <w:t xml:space="preserve">Section </w:t>
      </w:r>
      <w:r w:rsidR="3AAC6B4E" w:rsidRPr="000E2DF9">
        <w:rPr>
          <w:b/>
          <w:bCs/>
          <w:color w:val="000000" w:themeColor="text1"/>
          <w:lang w:val="en-US"/>
        </w:rPr>
        <w:t>4</w:t>
      </w:r>
      <w:r w:rsidRPr="000E2DF9">
        <w:rPr>
          <w:b/>
          <w:bCs/>
          <w:color w:val="000000" w:themeColor="text1"/>
          <w:lang w:val="en-US"/>
        </w:rPr>
        <w:t xml:space="preserve">. </w:t>
      </w:r>
      <w:r w:rsidR="5941AE0A" w:rsidRPr="000E2DF9">
        <w:rPr>
          <w:b/>
          <w:bCs/>
          <w:color w:val="000000" w:themeColor="text1"/>
          <w:lang w:val="en-US"/>
        </w:rPr>
        <w:t>Overview of Included Study Characteristics</w:t>
      </w:r>
    </w:p>
    <w:p w14:paraId="19134246" w14:textId="51CF27C0" w:rsidR="00ED39E6" w:rsidRPr="000E2DF9" w:rsidRDefault="4FB5B9C7" w:rsidP="17167059">
      <w:pPr>
        <w:pStyle w:val="ListParagraph"/>
        <w:numPr>
          <w:ilvl w:val="0"/>
          <w:numId w:val="4"/>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4</w:t>
      </w:r>
      <w:r w:rsidRPr="000E2DF9">
        <w:rPr>
          <w:b/>
          <w:bCs/>
          <w:color w:val="000000" w:themeColor="text1"/>
          <w:lang w:val="en-US"/>
        </w:rPr>
        <w:t xml:space="preserve">. </w:t>
      </w:r>
      <w:r w:rsidRPr="000E2DF9">
        <w:rPr>
          <w:color w:val="000000" w:themeColor="text1"/>
          <w:lang w:val="en-US"/>
        </w:rPr>
        <w:t>Summary of characteristics of studies included in the review</w:t>
      </w:r>
    </w:p>
    <w:p w14:paraId="0D42FB17" w14:textId="49F0D081" w:rsidR="00ED39E6" w:rsidRPr="000E2DF9" w:rsidRDefault="00ED39E6" w:rsidP="17167059">
      <w:pPr>
        <w:spacing w:line="276" w:lineRule="auto"/>
        <w:ind w:left="1440"/>
        <w:rPr>
          <w:color w:val="000000" w:themeColor="text1"/>
          <w:lang w:val="en-US"/>
        </w:rPr>
      </w:pPr>
    </w:p>
    <w:p w14:paraId="72D98707" w14:textId="74DE4E54" w:rsidR="00ED39E6" w:rsidRPr="000E2DF9" w:rsidRDefault="619C3D05" w:rsidP="17167059">
      <w:pPr>
        <w:spacing w:line="276" w:lineRule="auto"/>
        <w:rPr>
          <w:b/>
          <w:bCs/>
          <w:color w:val="000000" w:themeColor="text1"/>
          <w:lang w:val="en-US"/>
        </w:rPr>
      </w:pPr>
      <w:r w:rsidRPr="000E2DF9">
        <w:rPr>
          <w:b/>
          <w:bCs/>
          <w:color w:val="000000" w:themeColor="text1"/>
          <w:lang w:val="en-US"/>
        </w:rPr>
        <w:t xml:space="preserve">Section </w:t>
      </w:r>
      <w:r w:rsidR="036FD479" w:rsidRPr="000E2DF9">
        <w:rPr>
          <w:b/>
          <w:bCs/>
          <w:color w:val="000000" w:themeColor="text1"/>
          <w:lang w:val="en-US"/>
        </w:rPr>
        <w:t>5</w:t>
      </w:r>
      <w:r w:rsidRPr="000E2DF9">
        <w:rPr>
          <w:b/>
          <w:bCs/>
          <w:color w:val="000000" w:themeColor="text1"/>
          <w:lang w:val="en-US"/>
        </w:rPr>
        <w:t xml:space="preserve">. </w:t>
      </w:r>
      <w:r w:rsidR="30F0E758" w:rsidRPr="000E2DF9">
        <w:rPr>
          <w:b/>
          <w:bCs/>
          <w:color w:val="000000" w:themeColor="text1"/>
          <w:lang w:val="en-US"/>
        </w:rPr>
        <w:t>N</w:t>
      </w:r>
      <w:r w:rsidR="1609ABE2" w:rsidRPr="000E2DF9">
        <w:rPr>
          <w:b/>
          <w:bCs/>
          <w:color w:val="000000" w:themeColor="text1"/>
          <w:lang w:val="en-US"/>
        </w:rPr>
        <w:t>arrative Synthesis of Additional Environmental Factors</w:t>
      </w:r>
    </w:p>
    <w:p w14:paraId="6CE86A77" w14:textId="6434E1D6" w:rsidR="00CA648C" w:rsidRPr="000E2DF9" w:rsidRDefault="00CA648C" w:rsidP="00CA648C">
      <w:pPr>
        <w:pStyle w:val="ListParagraph"/>
        <w:numPr>
          <w:ilvl w:val="0"/>
          <w:numId w:val="3"/>
        </w:numPr>
        <w:spacing w:after="0" w:line="276" w:lineRule="auto"/>
        <w:rPr>
          <w:color w:val="000000" w:themeColor="text1"/>
          <w:lang w:val="en-US"/>
        </w:rPr>
      </w:pPr>
      <w:r w:rsidRPr="000E2DF9">
        <w:rPr>
          <w:b/>
          <w:bCs/>
          <w:color w:val="000000" w:themeColor="text1"/>
          <w:lang w:val="en-US"/>
        </w:rPr>
        <w:t xml:space="preserve">Table S5. </w:t>
      </w:r>
      <w:r w:rsidRPr="000E2DF9">
        <w:rPr>
          <w:color w:val="000000" w:themeColor="text1"/>
          <w:lang w:val="en-US"/>
        </w:rPr>
        <w:t>Summary of included studies examining the association between elevation and SFTS occurrence</w:t>
      </w:r>
    </w:p>
    <w:p w14:paraId="47F43466" w14:textId="44E15C45" w:rsidR="00ED39E6" w:rsidRPr="000E2DF9" w:rsidRDefault="4975ED76" w:rsidP="00CA648C">
      <w:pPr>
        <w:pStyle w:val="ListParagraph"/>
        <w:numPr>
          <w:ilvl w:val="0"/>
          <w:numId w:val="3"/>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6</w:t>
      </w:r>
      <w:r w:rsidRPr="000E2DF9">
        <w:rPr>
          <w:b/>
          <w:bCs/>
          <w:color w:val="000000" w:themeColor="text1"/>
          <w:lang w:val="en-US"/>
        </w:rPr>
        <w:t xml:space="preserve">. </w:t>
      </w:r>
      <w:r w:rsidRPr="000E2DF9">
        <w:rPr>
          <w:color w:val="000000" w:themeColor="text1"/>
          <w:lang w:val="en-US"/>
        </w:rPr>
        <w:t xml:space="preserve">Summary of included </w:t>
      </w:r>
      <w:r w:rsidR="30DC93B1" w:rsidRPr="000E2DF9">
        <w:rPr>
          <w:color w:val="000000" w:themeColor="text1"/>
          <w:lang w:val="en-US"/>
        </w:rPr>
        <w:t xml:space="preserve">studies </w:t>
      </w:r>
      <w:r w:rsidRPr="000E2DF9">
        <w:rPr>
          <w:color w:val="000000" w:themeColor="text1"/>
          <w:lang w:val="en-US"/>
        </w:rPr>
        <w:t>examining the association between land cover and SFTS occurrence</w:t>
      </w:r>
    </w:p>
    <w:p w14:paraId="5DCE78FE" w14:textId="2D8E2316" w:rsidR="00ED39E6" w:rsidRPr="000E2DF9" w:rsidRDefault="4975ED76" w:rsidP="17167059">
      <w:pPr>
        <w:pStyle w:val="ListParagraph"/>
        <w:numPr>
          <w:ilvl w:val="0"/>
          <w:numId w:val="3"/>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7</w:t>
      </w:r>
      <w:r w:rsidRPr="000E2DF9">
        <w:rPr>
          <w:b/>
          <w:bCs/>
          <w:color w:val="000000" w:themeColor="text1"/>
          <w:lang w:val="en-US"/>
        </w:rPr>
        <w:t xml:space="preserve">. </w:t>
      </w:r>
      <w:r w:rsidRPr="000E2DF9">
        <w:rPr>
          <w:color w:val="000000" w:themeColor="text1"/>
          <w:lang w:val="en-US"/>
        </w:rPr>
        <w:t xml:space="preserve">Summary of included </w:t>
      </w:r>
      <w:r w:rsidR="23668F48" w:rsidRPr="000E2DF9">
        <w:rPr>
          <w:color w:val="000000" w:themeColor="text1"/>
          <w:lang w:val="en-US"/>
        </w:rPr>
        <w:t xml:space="preserve">studies </w:t>
      </w:r>
      <w:r w:rsidRPr="000E2DF9">
        <w:rPr>
          <w:color w:val="000000" w:themeColor="text1"/>
          <w:lang w:val="en-US"/>
        </w:rPr>
        <w:t>examining the association between sunshine duration and SFTS occurrence</w:t>
      </w:r>
    </w:p>
    <w:p w14:paraId="059C6151" w14:textId="52056750" w:rsidR="00ED39E6" w:rsidRPr="000E2DF9" w:rsidRDefault="4975ED76" w:rsidP="17167059">
      <w:pPr>
        <w:pStyle w:val="ListParagraph"/>
        <w:numPr>
          <w:ilvl w:val="0"/>
          <w:numId w:val="3"/>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8</w:t>
      </w:r>
      <w:r w:rsidRPr="000E2DF9">
        <w:rPr>
          <w:b/>
          <w:bCs/>
          <w:color w:val="000000" w:themeColor="text1"/>
          <w:lang w:val="en-US"/>
        </w:rPr>
        <w:t>.</w:t>
      </w:r>
      <w:r w:rsidRPr="000E2DF9">
        <w:rPr>
          <w:color w:val="000000" w:themeColor="text1"/>
          <w:lang w:val="en-US"/>
        </w:rPr>
        <w:t xml:space="preserve"> Summary of included </w:t>
      </w:r>
      <w:r w:rsidR="694C6639" w:rsidRPr="000E2DF9">
        <w:rPr>
          <w:color w:val="000000" w:themeColor="text1"/>
          <w:lang w:val="en-US"/>
        </w:rPr>
        <w:t xml:space="preserve">studies </w:t>
      </w:r>
      <w:r w:rsidRPr="000E2DF9">
        <w:rPr>
          <w:color w:val="000000" w:themeColor="text1"/>
          <w:lang w:val="en-US"/>
        </w:rPr>
        <w:t>examining the associations between air pressure and SFTS occurrence</w:t>
      </w:r>
    </w:p>
    <w:p w14:paraId="4A5314B4" w14:textId="6A7A95EC" w:rsidR="00ED39E6" w:rsidRPr="000E2DF9" w:rsidRDefault="4975ED76" w:rsidP="17167059">
      <w:pPr>
        <w:pStyle w:val="ListParagraph"/>
        <w:numPr>
          <w:ilvl w:val="0"/>
          <w:numId w:val="3"/>
        </w:numPr>
        <w:spacing w:after="0" w:line="276" w:lineRule="auto"/>
        <w:rPr>
          <w:color w:val="000000" w:themeColor="text1"/>
          <w:lang w:val="en-US"/>
        </w:rPr>
      </w:pPr>
      <w:r w:rsidRPr="000E2DF9">
        <w:rPr>
          <w:b/>
          <w:bCs/>
          <w:color w:val="000000" w:themeColor="text1"/>
          <w:lang w:val="en-US"/>
        </w:rPr>
        <w:t>Table</w:t>
      </w:r>
      <w:r w:rsidR="00CA648C" w:rsidRPr="000E2DF9">
        <w:rPr>
          <w:b/>
          <w:bCs/>
          <w:color w:val="000000" w:themeColor="text1"/>
          <w:lang w:val="en-US"/>
        </w:rPr>
        <w:t xml:space="preserve"> S9</w:t>
      </w:r>
      <w:r w:rsidRPr="000E2DF9">
        <w:rPr>
          <w:b/>
          <w:bCs/>
          <w:color w:val="000000" w:themeColor="text1"/>
          <w:lang w:val="en-US"/>
        </w:rPr>
        <w:t>.</w:t>
      </w:r>
      <w:r w:rsidRPr="000E2DF9">
        <w:rPr>
          <w:color w:val="000000" w:themeColor="text1"/>
          <w:lang w:val="en-US"/>
        </w:rPr>
        <w:t xml:space="preserve"> Summary of included </w:t>
      </w:r>
      <w:r w:rsidR="23668F48" w:rsidRPr="000E2DF9">
        <w:rPr>
          <w:color w:val="000000" w:themeColor="text1"/>
          <w:lang w:val="en-US"/>
        </w:rPr>
        <w:t xml:space="preserve">studies </w:t>
      </w:r>
      <w:r w:rsidRPr="000E2DF9">
        <w:rPr>
          <w:color w:val="000000" w:themeColor="text1"/>
          <w:lang w:val="en-US"/>
        </w:rPr>
        <w:t>examining the associations between wind speed and SFTS occurrence</w:t>
      </w:r>
    </w:p>
    <w:p w14:paraId="360333C0" w14:textId="27E7C6D9" w:rsidR="00ED39E6" w:rsidRPr="000E2DF9" w:rsidRDefault="00ED39E6" w:rsidP="002B0DCD">
      <w:pPr>
        <w:spacing w:line="276" w:lineRule="auto"/>
        <w:rPr>
          <w:color w:val="000000" w:themeColor="text1"/>
          <w:lang w:val="en-US"/>
        </w:rPr>
      </w:pPr>
    </w:p>
    <w:p w14:paraId="39C74513" w14:textId="28986FAF" w:rsidR="00ED39E6" w:rsidRPr="000E2DF9" w:rsidRDefault="298B2389" w:rsidP="17167059">
      <w:pPr>
        <w:spacing w:line="276" w:lineRule="auto"/>
        <w:ind w:left="144"/>
        <w:rPr>
          <w:b/>
          <w:bCs/>
          <w:color w:val="000000" w:themeColor="text1"/>
          <w:lang w:val="en-US"/>
        </w:rPr>
      </w:pPr>
      <w:r w:rsidRPr="000E2DF9">
        <w:rPr>
          <w:b/>
          <w:bCs/>
          <w:color w:val="000000" w:themeColor="text1"/>
          <w:lang w:val="en-US"/>
        </w:rPr>
        <w:t xml:space="preserve">Section </w:t>
      </w:r>
      <w:r w:rsidR="64297F76" w:rsidRPr="000E2DF9">
        <w:rPr>
          <w:b/>
          <w:bCs/>
          <w:color w:val="000000" w:themeColor="text1"/>
          <w:lang w:val="en-US"/>
        </w:rPr>
        <w:t>6</w:t>
      </w:r>
      <w:r w:rsidRPr="000E2DF9">
        <w:rPr>
          <w:b/>
          <w:bCs/>
          <w:color w:val="000000" w:themeColor="text1"/>
          <w:lang w:val="en-US"/>
        </w:rPr>
        <w:t xml:space="preserve">. </w:t>
      </w:r>
      <w:r w:rsidR="36CB5B32" w:rsidRPr="000E2DF9">
        <w:rPr>
          <w:b/>
          <w:bCs/>
          <w:color w:val="000000" w:themeColor="text1"/>
          <w:lang w:val="en-US"/>
        </w:rPr>
        <w:t>Seasonality of human SFTS incidence</w:t>
      </w:r>
    </w:p>
    <w:p w14:paraId="15121633" w14:textId="7E30F140" w:rsidR="00ED39E6" w:rsidRPr="000E2DF9" w:rsidRDefault="0A052488" w:rsidP="17167059">
      <w:pPr>
        <w:pStyle w:val="ListParagraph"/>
        <w:numPr>
          <w:ilvl w:val="0"/>
          <w:numId w:val="2"/>
        </w:numPr>
        <w:spacing w:after="0" w:line="276" w:lineRule="auto"/>
        <w:rPr>
          <w:b/>
          <w:bCs/>
          <w:color w:val="000000" w:themeColor="text1"/>
          <w:lang w:val="en-US"/>
        </w:rPr>
      </w:pPr>
      <w:r w:rsidRPr="000E2DF9">
        <w:rPr>
          <w:b/>
          <w:bCs/>
          <w:color w:val="000000" w:themeColor="text1"/>
          <w:lang w:val="en-US"/>
        </w:rPr>
        <w:t>Figure</w:t>
      </w:r>
      <w:r w:rsidR="00017E84" w:rsidRPr="000E2DF9">
        <w:rPr>
          <w:b/>
          <w:bCs/>
          <w:color w:val="000000" w:themeColor="text1"/>
          <w:lang w:val="en-US"/>
        </w:rPr>
        <w:t xml:space="preserve"> S1</w:t>
      </w:r>
      <w:r w:rsidRPr="000E2DF9">
        <w:rPr>
          <w:b/>
          <w:bCs/>
          <w:color w:val="000000" w:themeColor="text1"/>
          <w:lang w:val="en-US"/>
        </w:rPr>
        <w:t xml:space="preserve">. </w:t>
      </w:r>
      <w:r w:rsidRPr="000E2DF9">
        <w:rPr>
          <w:color w:val="000000" w:themeColor="text1"/>
          <w:lang w:val="en-US"/>
        </w:rPr>
        <w:t>Seasonality of confirmed severe fever with thrombocytopenia syndrome cases in China, Japan, and South Korea, 2016–2019</w:t>
      </w:r>
    </w:p>
    <w:p w14:paraId="4ABA11AD" w14:textId="26B99D53" w:rsidR="00ED39E6" w:rsidRPr="000E2DF9" w:rsidRDefault="00ED39E6" w:rsidP="17167059">
      <w:pPr>
        <w:spacing w:line="276" w:lineRule="auto"/>
        <w:rPr>
          <w:b/>
          <w:bCs/>
          <w:color w:val="000000" w:themeColor="text1"/>
          <w:lang w:val="en-US"/>
        </w:rPr>
      </w:pPr>
    </w:p>
    <w:p w14:paraId="6DF9AD00" w14:textId="23D50A03" w:rsidR="002B0DCD" w:rsidRPr="000E2DF9" w:rsidRDefault="6FE72D2A" w:rsidP="17167059">
      <w:pPr>
        <w:spacing w:line="276" w:lineRule="auto"/>
        <w:rPr>
          <w:b/>
          <w:bCs/>
          <w:color w:val="000000" w:themeColor="text1"/>
          <w:lang w:val="en-US"/>
        </w:rPr>
        <w:sectPr w:rsidR="002B0DCD" w:rsidRPr="000E2DF9" w:rsidSect="002B0DCD">
          <w:headerReference w:type="default" r:id="rId8"/>
          <w:pgSz w:w="12240" w:h="15840"/>
          <w:pgMar w:top="1440" w:right="1440" w:bottom="1440" w:left="1440" w:header="720" w:footer="720" w:gutter="0"/>
          <w:cols w:space="720"/>
          <w:docGrid w:linePitch="360"/>
        </w:sectPr>
      </w:pPr>
      <w:r w:rsidRPr="000E2DF9">
        <w:rPr>
          <w:b/>
          <w:bCs/>
          <w:color w:val="000000" w:themeColor="text1"/>
          <w:lang w:val="en-US"/>
        </w:rPr>
        <w:t xml:space="preserve">Section </w:t>
      </w:r>
      <w:r w:rsidR="0FCF8486" w:rsidRPr="000E2DF9">
        <w:rPr>
          <w:b/>
          <w:bCs/>
          <w:color w:val="000000" w:themeColor="text1"/>
          <w:lang w:val="en-US"/>
        </w:rPr>
        <w:t>7</w:t>
      </w:r>
      <w:r w:rsidRPr="000E2DF9">
        <w:rPr>
          <w:b/>
          <w:bCs/>
          <w:color w:val="000000" w:themeColor="text1"/>
          <w:lang w:val="en-US"/>
        </w:rPr>
        <w:t xml:space="preserve">. </w:t>
      </w:r>
      <w:r w:rsidR="66C4AB63" w:rsidRPr="000E2DF9">
        <w:rPr>
          <w:b/>
          <w:bCs/>
          <w:color w:val="000000" w:themeColor="text1"/>
          <w:lang w:val="en-US"/>
        </w:rPr>
        <w:t>Refere</w:t>
      </w:r>
      <w:r w:rsidR="35C7A378" w:rsidRPr="000E2DF9">
        <w:rPr>
          <w:b/>
          <w:bCs/>
          <w:color w:val="000000" w:themeColor="text1"/>
          <w:lang w:val="en-US"/>
        </w:rPr>
        <w:t>nce</w:t>
      </w:r>
      <w:r w:rsidR="63B62606" w:rsidRPr="000E2DF9">
        <w:rPr>
          <w:b/>
          <w:bCs/>
          <w:color w:val="000000" w:themeColor="text1"/>
          <w:lang w:val="en-US"/>
        </w:rPr>
        <w:t>s</w:t>
      </w:r>
    </w:p>
    <w:p w14:paraId="7D91F04F" w14:textId="1005A49E" w:rsidR="52864416" w:rsidRPr="000E2DF9" w:rsidRDefault="52864416" w:rsidP="002B0DCD">
      <w:pPr>
        <w:spacing w:after="240"/>
        <w:rPr>
          <w:color w:val="000000" w:themeColor="text1"/>
          <w:sz w:val="22"/>
          <w:szCs w:val="22"/>
          <w:lang w:val="en-US"/>
        </w:rPr>
      </w:pPr>
      <w:r w:rsidRPr="000E2DF9">
        <w:rPr>
          <w:b/>
          <w:bCs/>
          <w:color w:val="000000" w:themeColor="text1"/>
          <w:lang w:val="en-US"/>
        </w:rPr>
        <w:lastRenderedPageBreak/>
        <w:t>Section 1. Search Strategy</w:t>
      </w:r>
    </w:p>
    <w:p w14:paraId="4C62DD8B" w14:textId="364AF91A" w:rsidR="007B7DE9" w:rsidRPr="000E2DF9" w:rsidRDefault="3EA0C015" w:rsidP="1C9B052A">
      <w:pPr>
        <w:rPr>
          <w:color w:val="000000" w:themeColor="text1"/>
          <w:lang w:val="en-US"/>
        </w:rPr>
      </w:pPr>
      <w:r w:rsidRPr="000E2DF9">
        <w:rPr>
          <w:b/>
          <w:bCs/>
          <w:color w:val="000000" w:themeColor="text1"/>
          <w:sz w:val="22"/>
          <w:szCs w:val="22"/>
          <w:lang w:val="en-US"/>
        </w:rPr>
        <w:t>Table</w:t>
      </w:r>
      <w:r w:rsidR="00CA648C" w:rsidRPr="000E2DF9">
        <w:rPr>
          <w:b/>
          <w:bCs/>
          <w:color w:val="000000" w:themeColor="text1"/>
          <w:sz w:val="22"/>
          <w:szCs w:val="22"/>
          <w:lang w:val="en-US"/>
        </w:rPr>
        <w:t xml:space="preserve"> S1</w:t>
      </w:r>
      <w:r w:rsidRPr="000E2DF9">
        <w:rPr>
          <w:b/>
          <w:bCs/>
          <w:color w:val="000000" w:themeColor="text1"/>
          <w:sz w:val="22"/>
          <w:szCs w:val="22"/>
          <w:lang w:val="en-US"/>
        </w:rPr>
        <w:t xml:space="preserve">. </w:t>
      </w:r>
      <w:r w:rsidR="4295EC50" w:rsidRPr="000E2DF9">
        <w:rPr>
          <w:b/>
          <w:bCs/>
          <w:color w:val="000000" w:themeColor="text1"/>
          <w:sz w:val="22"/>
          <w:szCs w:val="22"/>
          <w:lang w:val="en-US"/>
        </w:rPr>
        <w:t xml:space="preserve">Search terms </w:t>
      </w:r>
      <w:r w:rsidR="00C956BF" w:rsidRPr="000E2DF9">
        <w:rPr>
          <w:b/>
          <w:bCs/>
          <w:color w:val="000000" w:themeColor="text1"/>
          <w:sz w:val="22"/>
          <w:szCs w:val="22"/>
          <w:lang w:val="en-US"/>
        </w:rPr>
        <w:t>for the bibliographic database</w:t>
      </w:r>
    </w:p>
    <w:tbl>
      <w:tblPr>
        <w:tblStyle w:val="TableGrid"/>
        <w:tblW w:w="5000" w:type="pct"/>
        <w:tblLook w:val="06A0" w:firstRow="1" w:lastRow="0" w:firstColumn="1" w:lastColumn="0" w:noHBand="1" w:noVBand="1"/>
      </w:tblPr>
      <w:tblGrid>
        <w:gridCol w:w="1441"/>
        <w:gridCol w:w="11519"/>
      </w:tblGrid>
      <w:tr w:rsidR="000E2DF9" w:rsidRPr="000E2DF9" w14:paraId="5DC21A9A" w14:textId="77777777" w:rsidTr="001C1899">
        <w:trPr>
          <w:trHeight w:val="300"/>
        </w:trPr>
        <w:tc>
          <w:tcPr>
            <w:tcW w:w="556" w:type="pct"/>
            <w:tcBorders>
              <w:top w:val="single" w:sz="4" w:space="0" w:color="000000" w:themeColor="text1"/>
              <w:left w:val="none" w:sz="4" w:space="0" w:color="000000" w:themeColor="text1"/>
              <w:right w:val="single" w:sz="4" w:space="0" w:color="000000" w:themeColor="text1"/>
            </w:tcBorders>
          </w:tcPr>
          <w:p w14:paraId="64C0F035" w14:textId="13777730" w:rsidR="682BE562" w:rsidRPr="000E2DF9" w:rsidRDefault="7682D258" w:rsidP="682BE562">
            <w:pPr>
              <w:rPr>
                <w:b/>
                <w:bCs/>
                <w:color w:val="000000" w:themeColor="text1"/>
                <w:sz w:val="19"/>
                <w:szCs w:val="19"/>
                <w:lang w:val="en-US"/>
              </w:rPr>
            </w:pPr>
            <w:r w:rsidRPr="000E2DF9">
              <w:rPr>
                <w:b/>
                <w:bCs/>
                <w:color w:val="000000" w:themeColor="text1"/>
                <w:sz w:val="19"/>
                <w:szCs w:val="19"/>
                <w:lang w:val="en-US"/>
              </w:rPr>
              <w:t>Database</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68C462E1" w14:textId="5517D67A" w:rsidR="682BE562" w:rsidRPr="000E2DF9" w:rsidRDefault="599300BA" w:rsidP="682BE562">
            <w:pPr>
              <w:rPr>
                <w:b/>
                <w:bCs/>
                <w:color w:val="000000" w:themeColor="text1"/>
                <w:sz w:val="19"/>
                <w:szCs w:val="19"/>
                <w:lang w:val="en-US"/>
              </w:rPr>
            </w:pPr>
            <w:r w:rsidRPr="000E2DF9">
              <w:rPr>
                <w:b/>
                <w:bCs/>
                <w:color w:val="000000" w:themeColor="text1"/>
                <w:sz w:val="19"/>
                <w:szCs w:val="19"/>
                <w:lang w:val="en-US"/>
              </w:rPr>
              <w:t>Search Terms</w:t>
            </w:r>
          </w:p>
        </w:tc>
      </w:tr>
      <w:tr w:rsidR="000E2DF9" w:rsidRPr="000E2DF9" w14:paraId="01A629B3" w14:textId="77777777" w:rsidTr="001C1899">
        <w:trPr>
          <w:trHeight w:val="300"/>
        </w:trPr>
        <w:tc>
          <w:tcPr>
            <w:tcW w:w="556" w:type="pct"/>
            <w:tcBorders>
              <w:left w:val="none" w:sz="4" w:space="0" w:color="000000" w:themeColor="text1"/>
              <w:right w:val="single" w:sz="4" w:space="0" w:color="000000" w:themeColor="text1"/>
            </w:tcBorders>
          </w:tcPr>
          <w:p w14:paraId="11002817" w14:textId="5769B7CD" w:rsidR="682BE562" w:rsidRPr="000E2DF9" w:rsidRDefault="682BE562" w:rsidP="682BE562">
            <w:pPr>
              <w:rPr>
                <w:i/>
                <w:iCs/>
                <w:color w:val="000000" w:themeColor="text1"/>
                <w:sz w:val="19"/>
                <w:szCs w:val="19"/>
                <w:lang w:val="en-US"/>
              </w:rPr>
            </w:pPr>
            <w:r w:rsidRPr="000E2DF9">
              <w:rPr>
                <w:i/>
                <w:iCs/>
                <w:color w:val="000000" w:themeColor="text1"/>
                <w:sz w:val="19"/>
                <w:szCs w:val="19"/>
                <w:lang w:val="en-US"/>
              </w:rPr>
              <w:t xml:space="preserve">Embase </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3E54D834" w14:textId="507A3A3C" w:rsidR="682BE562" w:rsidRPr="000E2DF9" w:rsidRDefault="682BE562" w:rsidP="682BE562">
            <w:pPr>
              <w:rPr>
                <w:color w:val="000000" w:themeColor="text1"/>
                <w:sz w:val="19"/>
                <w:szCs w:val="19"/>
                <w:lang w:val="en-US"/>
              </w:rPr>
            </w:pPr>
            <w:r w:rsidRPr="000E2DF9">
              <w:rPr>
                <w:color w:val="000000" w:themeColor="text1"/>
                <w:sz w:val="19"/>
                <w:szCs w:val="19"/>
                <w:lang w:val="en-US"/>
              </w:rPr>
              <w:t xml:space="preserve">('severe fever with thrombocytopenia syndrome'/exp OR 'severe fever with thrombocytopenia syndrome' OR </w:t>
            </w:r>
            <w:proofErr w:type="spellStart"/>
            <w:r w:rsidRPr="000E2DF9">
              <w:rPr>
                <w:color w:val="000000" w:themeColor="text1"/>
                <w:sz w:val="19"/>
                <w:szCs w:val="19"/>
                <w:lang w:val="en-US"/>
              </w:rPr>
              <w:t>sfts</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sftsv</w:t>
            </w:r>
            <w:proofErr w:type="spellEnd"/>
            <w:r w:rsidRPr="000E2DF9">
              <w:rPr>
                <w:color w:val="000000" w:themeColor="text1"/>
                <w:sz w:val="19"/>
                <w:szCs w:val="19"/>
                <w:lang w:val="en-US"/>
              </w:rPr>
              <w:t xml:space="preserve">) AND ('environment'/exp OR 'ecology'/exp OR 'meteorology'/exp OR 'meteorological concepts'/exp OR 'climate'/exp OR 'weather'/exp OR 'temperature'/exp OR 'rain'/exp OR 'humidity'/exp OR 'wind'/exp OR 'air pressure'/exp OR 'topography'/exp OR 'altitude'/exp OR 'sunlight'/exp OR 'radiation'/exp OR 'urbanization'/exp OR 'forest'/exp OR 'conservation of natural resources'/exp OR 'seasons'/exp OR environment* OR </w:t>
            </w:r>
            <w:proofErr w:type="spellStart"/>
            <w:r w:rsidRPr="000E2DF9">
              <w:rPr>
                <w:color w:val="000000" w:themeColor="text1"/>
                <w:sz w:val="19"/>
                <w:szCs w:val="19"/>
                <w:lang w:val="en-US"/>
              </w:rPr>
              <w:t>ec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meteor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climat</w:t>
            </w:r>
            <w:proofErr w:type="spellEnd"/>
            <w:r w:rsidRPr="000E2DF9">
              <w:rPr>
                <w:color w:val="000000" w:themeColor="text1"/>
                <w:sz w:val="19"/>
                <w:szCs w:val="19"/>
                <w:lang w:val="en-US"/>
              </w:rPr>
              <w:t xml:space="preserve">* OR weather OR temperature OR precipitation OR rain* OR humidity OR evaporation OR wind OR pressure OR </w:t>
            </w:r>
            <w:proofErr w:type="spellStart"/>
            <w:r w:rsidRPr="000E2DF9">
              <w:rPr>
                <w:color w:val="000000" w:themeColor="text1"/>
                <w:sz w:val="19"/>
                <w:szCs w:val="19"/>
                <w:lang w:val="en-US"/>
              </w:rPr>
              <w:t>topograph</w:t>
            </w:r>
            <w:proofErr w:type="spellEnd"/>
            <w:r w:rsidRPr="000E2DF9">
              <w:rPr>
                <w:color w:val="000000" w:themeColor="text1"/>
                <w:sz w:val="19"/>
                <w:szCs w:val="19"/>
                <w:lang w:val="en-US"/>
              </w:rPr>
              <w:t xml:space="preserve">* OR terrain OR </w:t>
            </w:r>
            <w:proofErr w:type="spellStart"/>
            <w:r w:rsidRPr="000E2DF9">
              <w:rPr>
                <w:color w:val="000000" w:themeColor="text1"/>
                <w:sz w:val="19"/>
                <w:szCs w:val="19"/>
                <w:lang w:val="en-US"/>
              </w:rPr>
              <w:t>elevat</w:t>
            </w:r>
            <w:proofErr w:type="spellEnd"/>
            <w:r w:rsidRPr="000E2DF9">
              <w:rPr>
                <w:color w:val="000000" w:themeColor="text1"/>
                <w:sz w:val="19"/>
                <w:szCs w:val="19"/>
                <w:lang w:val="en-US"/>
              </w:rPr>
              <w:t>* OR altitude OR sun* OR solar OR radiation OR day* OR night* OR urban* OR deforest* OR forest* OR land* OR vegetation* OR crop* OR season*)</w:t>
            </w:r>
          </w:p>
        </w:tc>
      </w:tr>
      <w:tr w:rsidR="000E2DF9" w:rsidRPr="000E2DF9" w14:paraId="58BBA694" w14:textId="77777777" w:rsidTr="001C1899">
        <w:trPr>
          <w:trHeight w:val="300"/>
        </w:trPr>
        <w:tc>
          <w:tcPr>
            <w:tcW w:w="556" w:type="pct"/>
            <w:tcBorders>
              <w:left w:val="none" w:sz="4" w:space="0" w:color="000000" w:themeColor="text1"/>
              <w:right w:val="single" w:sz="4" w:space="0" w:color="000000" w:themeColor="text1"/>
            </w:tcBorders>
          </w:tcPr>
          <w:p w14:paraId="4D1CD6A9" w14:textId="5012FE86" w:rsidR="682BE562" w:rsidRPr="000E2DF9" w:rsidRDefault="3CF2407F" w:rsidP="17167059">
            <w:pPr>
              <w:rPr>
                <w:i/>
                <w:iCs/>
                <w:color w:val="000000" w:themeColor="text1"/>
                <w:sz w:val="19"/>
                <w:szCs w:val="19"/>
                <w:lang w:val="en-US"/>
              </w:rPr>
            </w:pPr>
            <w:r w:rsidRPr="000E2DF9">
              <w:rPr>
                <w:i/>
                <w:iCs/>
                <w:color w:val="000000" w:themeColor="text1"/>
                <w:sz w:val="19"/>
                <w:szCs w:val="19"/>
                <w:lang w:val="en-US"/>
              </w:rPr>
              <w:t>Global Health</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6D47567B" w14:textId="5FC2EE48" w:rsidR="682BE562" w:rsidRPr="000E2DF9" w:rsidRDefault="682BE562" w:rsidP="682BE562">
            <w:pPr>
              <w:rPr>
                <w:color w:val="000000" w:themeColor="text1"/>
                <w:sz w:val="19"/>
                <w:szCs w:val="19"/>
                <w:lang w:val="en-US"/>
              </w:rPr>
            </w:pPr>
            <w:r w:rsidRPr="000E2DF9">
              <w:rPr>
                <w:color w:val="000000" w:themeColor="text1"/>
                <w:sz w:val="19"/>
                <w:szCs w:val="19"/>
                <w:lang w:val="en-US"/>
              </w:rPr>
              <w:t xml:space="preserve">("severe fever with thrombocytopenia syndrome" OR SFTS OR SFTSV) AND (Environment* OR </w:t>
            </w:r>
            <w:proofErr w:type="spellStart"/>
            <w:r w:rsidRPr="000E2DF9">
              <w:rPr>
                <w:color w:val="000000" w:themeColor="text1"/>
                <w:sz w:val="19"/>
                <w:szCs w:val="19"/>
                <w:lang w:val="en-US"/>
              </w:rPr>
              <w:t>Ec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Meteor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Climat</w:t>
            </w:r>
            <w:proofErr w:type="spellEnd"/>
            <w:r w:rsidRPr="000E2DF9">
              <w:rPr>
                <w:color w:val="000000" w:themeColor="text1"/>
                <w:sz w:val="19"/>
                <w:szCs w:val="19"/>
                <w:lang w:val="en-US"/>
              </w:rPr>
              <w:t xml:space="preserve">* OR Weather OR Temperature OR Precipitation OR Rain* OR Humidity OR Evaporation OR Wind OR Pressure OR </w:t>
            </w:r>
            <w:proofErr w:type="spellStart"/>
            <w:r w:rsidRPr="000E2DF9">
              <w:rPr>
                <w:color w:val="000000" w:themeColor="text1"/>
                <w:sz w:val="19"/>
                <w:szCs w:val="19"/>
                <w:lang w:val="en-US"/>
              </w:rPr>
              <w:t>Topograph</w:t>
            </w:r>
            <w:proofErr w:type="spellEnd"/>
            <w:r w:rsidRPr="000E2DF9">
              <w:rPr>
                <w:color w:val="000000" w:themeColor="text1"/>
                <w:sz w:val="19"/>
                <w:szCs w:val="19"/>
                <w:lang w:val="en-US"/>
              </w:rPr>
              <w:t>* OR Terrain OR Elevat* OR Altitude OR Sun* OR Solar OR Radiation OR Day* OR Night* OR Urban* OR Deforest* OR Forest* OR Land* OR Vegetation* OR Crop* OR Season*)</w:t>
            </w:r>
          </w:p>
        </w:tc>
      </w:tr>
      <w:tr w:rsidR="000E2DF9" w:rsidRPr="000E2DF9" w14:paraId="6F900307" w14:textId="77777777" w:rsidTr="001C1899">
        <w:trPr>
          <w:trHeight w:val="300"/>
        </w:trPr>
        <w:tc>
          <w:tcPr>
            <w:tcW w:w="556" w:type="pct"/>
            <w:tcBorders>
              <w:left w:val="none" w:sz="4" w:space="0" w:color="000000" w:themeColor="text1"/>
              <w:right w:val="single" w:sz="4" w:space="0" w:color="000000" w:themeColor="text1"/>
            </w:tcBorders>
          </w:tcPr>
          <w:p w14:paraId="54F8EA76" w14:textId="656BCB6C" w:rsidR="05F2F29D" w:rsidRPr="000E2DF9" w:rsidRDefault="05F2F29D" w:rsidP="05F2F29D">
            <w:pPr>
              <w:rPr>
                <w:i/>
                <w:iCs/>
                <w:color w:val="000000" w:themeColor="text1"/>
                <w:sz w:val="19"/>
                <w:szCs w:val="19"/>
                <w:lang w:val="en-US"/>
              </w:rPr>
            </w:pPr>
            <w:r w:rsidRPr="000E2DF9">
              <w:rPr>
                <w:i/>
                <w:iCs/>
                <w:color w:val="000000" w:themeColor="text1"/>
                <w:sz w:val="19"/>
                <w:szCs w:val="19"/>
                <w:lang w:val="en-US"/>
              </w:rPr>
              <w:t>PubMed</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4BB60262" w14:textId="3CA23A38" w:rsidR="05F2F29D" w:rsidRPr="000E2DF9" w:rsidRDefault="05F2F29D" w:rsidP="05F2F29D">
            <w:pPr>
              <w:rPr>
                <w:color w:val="000000" w:themeColor="text1"/>
                <w:sz w:val="19"/>
                <w:szCs w:val="19"/>
                <w:lang w:val="en-US"/>
              </w:rPr>
            </w:pPr>
            <w:r w:rsidRPr="000E2DF9">
              <w:rPr>
                <w:color w:val="000000" w:themeColor="text1"/>
                <w:sz w:val="19"/>
                <w:szCs w:val="19"/>
                <w:lang w:val="en-US"/>
              </w:rPr>
              <w:t>("Severe fever with thrombocytopenia syndrome"[</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Severe fever with thrombocytopenia syndrome"[Title/Abstract] OR "SFTS"[Title/Abstract] OR "SFTSV"[Title/Abstract])) AND ("Environment"[</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Ecology"[</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Meteorology"[</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Meteorological Concepts"[</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Climate"[</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Weather"[</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Temperature"[</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Rain"[</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Humidity"[</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Wind"[</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Air Pressure"[</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topography, medical"[</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Altitude"[</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Sunlight"[</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Electromagnetic Radiation"[</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Urbanization"[</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Forests"[</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Conservation of Natural Resources"[</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Seasons"[</w:t>
            </w:r>
            <w:proofErr w:type="spellStart"/>
            <w:r w:rsidRPr="000E2DF9">
              <w:rPr>
                <w:color w:val="000000" w:themeColor="text1"/>
                <w:sz w:val="19"/>
                <w:szCs w:val="19"/>
                <w:lang w:val="en-US"/>
              </w:rPr>
              <w:t>MeSH</w:t>
            </w:r>
            <w:proofErr w:type="spellEnd"/>
            <w:r w:rsidRPr="000E2DF9">
              <w:rPr>
                <w:color w:val="000000" w:themeColor="text1"/>
                <w:sz w:val="19"/>
                <w:szCs w:val="19"/>
                <w:lang w:val="en-US"/>
              </w:rPr>
              <w:t xml:space="preserve"> Terms] OR ("environment*"[Title/Abstract] OR "</w:t>
            </w:r>
            <w:proofErr w:type="spellStart"/>
            <w:r w:rsidRPr="000E2DF9">
              <w:rPr>
                <w:color w:val="000000" w:themeColor="text1"/>
                <w:sz w:val="19"/>
                <w:szCs w:val="19"/>
                <w:lang w:val="en-US"/>
              </w:rPr>
              <w:t>ecolog</w:t>
            </w:r>
            <w:proofErr w:type="spellEnd"/>
            <w:r w:rsidRPr="000E2DF9">
              <w:rPr>
                <w:color w:val="000000" w:themeColor="text1"/>
                <w:sz w:val="19"/>
                <w:szCs w:val="19"/>
                <w:lang w:val="en-US"/>
              </w:rPr>
              <w:t>*"[Title/Abstract] OR "</w:t>
            </w:r>
            <w:proofErr w:type="spellStart"/>
            <w:r w:rsidRPr="000E2DF9">
              <w:rPr>
                <w:color w:val="000000" w:themeColor="text1"/>
                <w:sz w:val="19"/>
                <w:szCs w:val="19"/>
                <w:lang w:val="en-US"/>
              </w:rPr>
              <w:t>meteorolog</w:t>
            </w:r>
            <w:proofErr w:type="spellEnd"/>
            <w:r w:rsidRPr="000E2DF9">
              <w:rPr>
                <w:color w:val="000000" w:themeColor="text1"/>
                <w:sz w:val="19"/>
                <w:szCs w:val="19"/>
                <w:lang w:val="en-US"/>
              </w:rPr>
              <w:t>*"[Title/Abstract] OR "</w:t>
            </w:r>
            <w:proofErr w:type="spellStart"/>
            <w:r w:rsidRPr="000E2DF9">
              <w:rPr>
                <w:color w:val="000000" w:themeColor="text1"/>
                <w:sz w:val="19"/>
                <w:szCs w:val="19"/>
                <w:lang w:val="en-US"/>
              </w:rPr>
              <w:t>climat</w:t>
            </w:r>
            <w:proofErr w:type="spellEnd"/>
            <w:r w:rsidRPr="000E2DF9">
              <w:rPr>
                <w:color w:val="000000" w:themeColor="text1"/>
                <w:sz w:val="19"/>
                <w:szCs w:val="19"/>
                <w:lang w:val="en-US"/>
              </w:rPr>
              <w:t>*"[Title/Abstract] OR "Weather"[Title/Abstract] OR "Temperature"[Title/Abstract] OR "Precipitation"[Title/Abstract] OR "rain*"[Title/Abstract] OR "Humidity"[Title/Abstract] OR "Evaporation"[Title/Abstract] OR "Wind"[Title/Abstract] OR "Pressure"[Title/Abstract] OR "</w:t>
            </w:r>
            <w:proofErr w:type="spellStart"/>
            <w:r w:rsidRPr="000E2DF9">
              <w:rPr>
                <w:color w:val="000000" w:themeColor="text1"/>
                <w:sz w:val="19"/>
                <w:szCs w:val="19"/>
                <w:lang w:val="en-US"/>
              </w:rPr>
              <w:t>topograph</w:t>
            </w:r>
            <w:proofErr w:type="spellEnd"/>
            <w:r w:rsidRPr="000E2DF9">
              <w:rPr>
                <w:color w:val="000000" w:themeColor="text1"/>
                <w:sz w:val="19"/>
                <w:szCs w:val="19"/>
                <w:lang w:val="en-US"/>
              </w:rPr>
              <w:t>*"[Title/Abstract] OR "Terrain"[Title/Abstract] OR "</w:t>
            </w:r>
            <w:proofErr w:type="spellStart"/>
            <w:r w:rsidRPr="000E2DF9">
              <w:rPr>
                <w:color w:val="000000" w:themeColor="text1"/>
                <w:sz w:val="19"/>
                <w:szCs w:val="19"/>
                <w:lang w:val="en-US"/>
              </w:rPr>
              <w:t>elevat</w:t>
            </w:r>
            <w:proofErr w:type="spellEnd"/>
            <w:r w:rsidRPr="000E2DF9">
              <w:rPr>
                <w:color w:val="000000" w:themeColor="text1"/>
                <w:sz w:val="19"/>
                <w:szCs w:val="19"/>
                <w:lang w:val="en-US"/>
              </w:rPr>
              <w:t>*"[Title/Abstract] OR "Altitude"[Title/Abstract] OR "sun"[Title/Abstract] OR "Solar"[Title/Abstract] OR "Radiation"[Title/Abstract] OR "day"[Title/Abstract] OR "night*"[Title/Abstract] OR "urban*"[Title/Abstract] OR "deforest*"[Title/Abstract] OR "forest*"[Title/Abstract] OR "land*"[Title/Abstract] OR "vegetation*"[Title/Abstract] OR "crop*"[Title/Abstract] OR "season*"[Title/Abstract]))</w:t>
            </w:r>
          </w:p>
        </w:tc>
      </w:tr>
      <w:tr w:rsidR="000E2DF9" w:rsidRPr="000E2DF9" w14:paraId="302E42FD" w14:textId="77777777" w:rsidTr="001C1899">
        <w:trPr>
          <w:trHeight w:val="300"/>
        </w:trPr>
        <w:tc>
          <w:tcPr>
            <w:tcW w:w="556" w:type="pct"/>
            <w:tcBorders>
              <w:left w:val="none" w:sz="4" w:space="0" w:color="000000" w:themeColor="text1"/>
              <w:right w:val="single" w:sz="4" w:space="0" w:color="000000" w:themeColor="text1"/>
            </w:tcBorders>
          </w:tcPr>
          <w:p w14:paraId="335BFE9E" w14:textId="2FB9ACD2" w:rsidR="05F2F29D" w:rsidRPr="000E2DF9" w:rsidRDefault="05F2F29D" w:rsidP="05F2F29D">
            <w:pPr>
              <w:rPr>
                <w:i/>
                <w:iCs/>
                <w:color w:val="000000" w:themeColor="text1"/>
                <w:sz w:val="19"/>
                <w:szCs w:val="19"/>
                <w:lang w:val="en-US"/>
              </w:rPr>
            </w:pPr>
            <w:r w:rsidRPr="000E2DF9">
              <w:rPr>
                <w:i/>
                <w:iCs/>
                <w:color w:val="000000" w:themeColor="text1"/>
                <w:sz w:val="19"/>
                <w:szCs w:val="19"/>
                <w:lang w:val="en-US"/>
              </w:rPr>
              <w:t>Scopus</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05E31BC9" w14:textId="7F24E4EF" w:rsidR="05F2F29D" w:rsidRPr="000E2DF9" w:rsidRDefault="05F2F29D" w:rsidP="05F2F29D">
            <w:pPr>
              <w:rPr>
                <w:color w:val="000000" w:themeColor="text1"/>
                <w:sz w:val="19"/>
                <w:szCs w:val="19"/>
                <w:lang w:val="en-US"/>
              </w:rPr>
            </w:pPr>
            <w:r w:rsidRPr="000E2DF9">
              <w:rPr>
                <w:color w:val="000000" w:themeColor="text1"/>
                <w:sz w:val="19"/>
                <w:szCs w:val="19"/>
                <w:lang w:val="en-US"/>
              </w:rPr>
              <w:t xml:space="preserve">( ( INDEXTERMS ( "Severe fever with thrombocytopenia syndrome" ) ) OR ( TITLE-ABS-KEY ( "Severe fever with thrombocytopenia syndrome" OR </w:t>
            </w:r>
            <w:proofErr w:type="spellStart"/>
            <w:r w:rsidRPr="000E2DF9">
              <w:rPr>
                <w:color w:val="000000" w:themeColor="text1"/>
                <w:sz w:val="19"/>
                <w:szCs w:val="19"/>
                <w:lang w:val="en-US"/>
              </w:rPr>
              <w:t>sfts</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sftsv</w:t>
            </w:r>
            <w:proofErr w:type="spellEnd"/>
            <w:r w:rsidRPr="000E2DF9">
              <w:rPr>
                <w:color w:val="000000" w:themeColor="text1"/>
                <w:sz w:val="19"/>
                <w:szCs w:val="19"/>
                <w:lang w:val="en-US"/>
              </w:rPr>
              <w:t xml:space="preserve"> ) ) AND ( ( INDEXTERMS ( Environment ) OR INDEXTERMS ( Ecology ) OR INDEXTERMS ( Meteorology ) OR INDEXTERMS ( "Meteorological Concepts" ) OR INDEXTERMS ( Climate ) OR INDEXTERMS ( Weather ) OR INDEXTERMS ( Temperature ) OR INDEXTERMS ( Rain ) OR INDEXTERMS ( Humidity ) OR INDEXTERMS ( Wind ) OR INDEXTERMS ( "Air Pressure" ) OR INDEXTERMS ( "Topography" ) OR INDEXTERMS ( Altitude ) OR INDEXTERMS ( Sunlight ) OR INDEXTERMS ( "Electromagnetic Radiation" ) OR INDEXTERMS ( Urbanization ) OR INDEXTERMS ( Forest ) OR INDEXTERMS ( "Conservation of Natural Resources" ) OR INDEXTERMS ( Seasons ) ) OR ( Environment* OR </w:t>
            </w:r>
            <w:proofErr w:type="spellStart"/>
            <w:r w:rsidRPr="000E2DF9">
              <w:rPr>
                <w:color w:val="000000" w:themeColor="text1"/>
                <w:sz w:val="19"/>
                <w:szCs w:val="19"/>
                <w:lang w:val="en-US"/>
              </w:rPr>
              <w:t>Ec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Meteor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Climat</w:t>
            </w:r>
            <w:proofErr w:type="spellEnd"/>
            <w:r w:rsidRPr="000E2DF9">
              <w:rPr>
                <w:color w:val="000000" w:themeColor="text1"/>
                <w:sz w:val="19"/>
                <w:szCs w:val="19"/>
                <w:lang w:val="en-US"/>
              </w:rPr>
              <w:t xml:space="preserve">* OR Weather OR Temperature OR Precipitation OR Rain* OR Humidity OR Evaporation OR Wind OR Pressure OR </w:t>
            </w:r>
            <w:proofErr w:type="spellStart"/>
            <w:r w:rsidRPr="000E2DF9">
              <w:rPr>
                <w:color w:val="000000" w:themeColor="text1"/>
                <w:sz w:val="19"/>
                <w:szCs w:val="19"/>
                <w:lang w:val="en-US"/>
              </w:rPr>
              <w:t>Topograph</w:t>
            </w:r>
            <w:proofErr w:type="spellEnd"/>
            <w:r w:rsidRPr="000E2DF9">
              <w:rPr>
                <w:color w:val="000000" w:themeColor="text1"/>
                <w:sz w:val="19"/>
                <w:szCs w:val="19"/>
                <w:lang w:val="en-US"/>
              </w:rPr>
              <w:t>* OR Terrain OR Elevat* OR Altitude OR Sun* OR Solar OR Radiation OR Day* OR Night* OR Urban* OR Deforest* OR Forest* OR Land* OR Vegetation* OR Crop* OR Season* ) ))</w:t>
            </w:r>
          </w:p>
        </w:tc>
      </w:tr>
      <w:tr w:rsidR="000E2DF9" w:rsidRPr="000E2DF9" w14:paraId="7256C256" w14:textId="77777777" w:rsidTr="001C1899">
        <w:trPr>
          <w:trHeight w:val="300"/>
        </w:trPr>
        <w:tc>
          <w:tcPr>
            <w:tcW w:w="556" w:type="pct"/>
            <w:tcBorders>
              <w:left w:val="none" w:sz="4" w:space="0" w:color="000000" w:themeColor="text1"/>
              <w:bottom w:val="single" w:sz="4" w:space="0" w:color="000000" w:themeColor="text1"/>
              <w:right w:val="single" w:sz="4" w:space="0" w:color="000000" w:themeColor="text1"/>
            </w:tcBorders>
          </w:tcPr>
          <w:p w14:paraId="684B6F38" w14:textId="4DAB4871" w:rsidR="682BE562" w:rsidRPr="000E2DF9" w:rsidRDefault="682BE562" w:rsidP="682BE562">
            <w:pPr>
              <w:rPr>
                <w:i/>
                <w:iCs/>
                <w:color w:val="000000" w:themeColor="text1"/>
                <w:sz w:val="19"/>
                <w:szCs w:val="19"/>
                <w:lang w:val="en-US"/>
              </w:rPr>
            </w:pPr>
            <w:r w:rsidRPr="000E2DF9">
              <w:rPr>
                <w:i/>
                <w:iCs/>
                <w:color w:val="000000" w:themeColor="text1"/>
                <w:sz w:val="19"/>
                <w:szCs w:val="19"/>
                <w:lang w:val="en-US"/>
              </w:rPr>
              <w:t>Web of Science</w:t>
            </w:r>
          </w:p>
        </w:tc>
        <w:tc>
          <w:tcPr>
            <w:tcW w:w="4444" w:type="pct"/>
            <w:tcBorders>
              <w:top w:val="single" w:sz="4" w:space="0" w:color="000000" w:themeColor="text1"/>
              <w:left w:val="single" w:sz="4" w:space="0" w:color="000000" w:themeColor="text1"/>
              <w:bottom w:val="single" w:sz="4" w:space="0" w:color="000000" w:themeColor="text1"/>
              <w:right w:val="none" w:sz="4" w:space="0" w:color="000000" w:themeColor="text1"/>
            </w:tcBorders>
          </w:tcPr>
          <w:p w14:paraId="05E67695" w14:textId="1553B5E4" w:rsidR="682BE562" w:rsidRPr="000E2DF9" w:rsidRDefault="682BE562" w:rsidP="682BE562">
            <w:pPr>
              <w:rPr>
                <w:color w:val="000000" w:themeColor="text1"/>
                <w:sz w:val="19"/>
                <w:szCs w:val="19"/>
                <w:lang w:val="en-US"/>
              </w:rPr>
            </w:pPr>
            <w:r w:rsidRPr="000E2DF9">
              <w:rPr>
                <w:color w:val="000000" w:themeColor="text1"/>
                <w:sz w:val="19"/>
                <w:szCs w:val="19"/>
                <w:lang w:val="en-US"/>
              </w:rPr>
              <w:t xml:space="preserve">(ALL=("Severe fever with thrombocytopenia syndrome" OR SFTS OR SFTSV)) AND ALL=(Environment* OR </w:t>
            </w:r>
            <w:proofErr w:type="spellStart"/>
            <w:r w:rsidRPr="000E2DF9">
              <w:rPr>
                <w:color w:val="000000" w:themeColor="text1"/>
                <w:sz w:val="19"/>
                <w:szCs w:val="19"/>
                <w:lang w:val="en-US"/>
              </w:rPr>
              <w:t>Ec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Meteorolog</w:t>
            </w:r>
            <w:proofErr w:type="spellEnd"/>
            <w:r w:rsidRPr="000E2DF9">
              <w:rPr>
                <w:color w:val="000000" w:themeColor="text1"/>
                <w:sz w:val="19"/>
                <w:szCs w:val="19"/>
                <w:lang w:val="en-US"/>
              </w:rPr>
              <w:t xml:space="preserve">* OR </w:t>
            </w:r>
            <w:proofErr w:type="spellStart"/>
            <w:r w:rsidRPr="000E2DF9">
              <w:rPr>
                <w:color w:val="000000" w:themeColor="text1"/>
                <w:sz w:val="19"/>
                <w:szCs w:val="19"/>
                <w:lang w:val="en-US"/>
              </w:rPr>
              <w:t>Climat</w:t>
            </w:r>
            <w:proofErr w:type="spellEnd"/>
            <w:r w:rsidRPr="000E2DF9">
              <w:rPr>
                <w:color w:val="000000" w:themeColor="text1"/>
                <w:sz w:val="19"/>
                <w:szCs w:val="19"/>
                <w:lang w:val="en-US"/>
              </w:rPr>
              <w:t xml:space="preserve">* OR Weather OR Temperature OR Precipitation OR Rain* OR Humidity OR Evaporation OR Wind OR Pressure OR </w:t>
            </w:r>
            <w:proofErr w:type="spellStart"/>
            <w:r w:rsidRPr="000E2DF9">
              <w:rPr>
                <w:color w:val="000000" w:themeColor="text1"/>
                <w:sz w:val="19"/>
                <w:szCs w:val="19"/>
                <w:lang w:val="en-US"/>
              </w:rPr>
              <w:t>Topograph</w:t>
            </w:r>
            <w:proofErr w:type="spellEnd"/>
            <w:r w:rsidRPr="000E2DF9">
              <w:rPr>
                <w:color w:val="000000" w:themeColor="text1"/>
                <w:sz w:val="19"/>
                <w:szCs w:val="19"/>
                <w:lang w:val="en-US"/>
              </w:rPr>
              <w:t>* OR Terrain OR Elevat* OR Altitude OR Sun* OR Solar OR Radiation OR Day* OR Night* OR Urban* OR Deforest* OR Forest* OR Land* OR Vegetation* OR Crop* OR Season*)</w:t>
            </w:r>
          </w:p>
        </w:tc>
      </w:tr>
    </w:tbl>
    <w:p w14:paraId="418C91FE" w14:textId="23A3B2BF" w:rsidR="00E942EF" w:rsidRPr="000E2DF9" w:rsidRDefault="00E942EF" w:rsidP="17167059">
      <w:pPr>
        <w:spacing w:after="240" w:line="276" w:lineRule="auto"/>
        <w:rPr>
          <w:b/>
          <w:bCs/>
          <w:color w:val="000000" w:themeColor="text1"/>
          <w:lang w:val="en-US"/>
        </w:rPr>
      </w:pPr>
      <w:r w:rsidRPr="000E2DF9">
        <w:rPr>
          <w:b/>
          <w:bCs/>
          <w:color w:val="000000" w:themeColor="text1"/>
          <w:lang w:val="en-US"/>
        </w:rPr>
        <w:lastRenderedPageBreak/>
        <w:t>Section 2. Study Selection</w:t>
      </w:r>
    </w:p>
    <w:p w14:paraId="39263DAA" w14:textId="1B4BC367" w:rsidR="00040547" w:rsidRPr="000E2DF9" w:rsidRDefault="003F7DFE" w:rsidP="00040547">
      <w:pPr>
        <w:rPr>
          <w:color w:val="000000" w:themeColor="text1"/>
          <w:sz w:val="22"/>
          <w:szCs w:val="22"/>
          <w:lang w:val="en-US"/>
        </w:rPr>
      </w:pPr>
      <w:r w:rsidRPr="000E2DF9">
        <w:rPr>
          <w:color w:val="000000" w:themeColor="text1"/>
          <w:sz w:val="22"/>
          <w:szCs w:val="22"/>
          <w:lang w:val="en-US"/>
        </w:rPr>
        <w:t>Study selection eligibility criteria were structured across six key domains</w:t>
      </w:r>
      <w:r w:rsidR="00E942EF" w:rsidRPr="000E2DF9">
        <w:rPr>
          <w:color w:val="000000" w:themeColor="text1"/>
          <w:sz w:val="22"/>
          <w:szCs w:val="22"/>
          <w:lang w:val="en-US"/>
        </w:rPr>
        <w:t>: publications, outcome, exposure, study design, analytic approach, and study focus</w:t>
      </w:r>
      <w:r w:rsidR="009502E7" w:rsidRPr="000E2DF9">
        <w:rPr>
          <w:color w:val="000000" w:themeColor="text1"/>
          <w:sz w:val="22"/>
          <w:szCs w:val="22"/>
          <w:lang w:val="en-US"/>
        </w:rPr>
        <w:t xml:space="preserve">. </w:t>
      </w:r>
      <w:r w:rsidR="00A67C39" w:rsidRPr="000E2DF9">
        <w:rPr>
          <w:color w:val="000000" w:themeColor="text1"/>
          <w:sz w:val="22"/>
          <w:szCs w:val="22"/>
          <w:lang w:val="en-US"/>
        </w:rPr>
        <w:t>Since t</w:t>
      </w:r>
      <w:r w:rsidR="00254C3A" w:rsidRPr="000E2DF9">
        <w:rPr>
          <w:color w:val="000000" w:themeColor="text1"/>
          <w:sz w:val="22"/>
          <w:szCs w:val="22"/>
          <w:lang w:val="en-US"/>
        </w:rPr>
        <w:t xml:space="preserve">his review aims to synthesize </w:t>
      </w:r>
      <w:r w:rsidR="00AD4FC3" w:rsidRPr="000E2DF9">
        <w:rPr>
          <w:color w:val="000000" w:themeColor="text1"/>
          <w:sz w:val="22"/>
          <w:szCs w:val="22"/>
          <w:lang w:val="en-US"/>
        </w:rPr>
        <w:t>evidence on the shape of relationships between environmental factors and SFTS outcomes</w:t>
      </w:r>
      <w:r w:rsidR="00A67C39" w:rsidRPr="000E2DF9">
        <w:rPr>
          <w:color w:val="000000" w:themeColor="text1"/>
          <w:sz w:val="22"/>
          <w:szCs w:val="22"/>
          <w:lang w:val="en-US"/>
        </w:rPr>
        <w:t>,</w:t>
      </w:r>
      <w:r w:rsidR="00E93272" w:rsidRPr="000E2DF9">
        <w:rPr>
          <w:color w:val="000000" w:themeColor="text1"/>
          <w:sz w:val="22"/>
          <w:szCs w:val="22"/>
          <w:lang w:val="en-US"/>
        </w:rPr>
        <w:t xml:space="preserve"> </w:t>
      </w:r>
      <w:r w:rsidR="00AD4FC3" w:rsidRPr="000E2DF9">
        <w:rPr>
          <w:color w:val="000000" w:themeColor="text1"/>
          <w:sz w:val="22"/>
          <w:szCs w:val="22"/>
          <w:lang w:val="en-US"/>
        </w:rPr>
        <w:t xml:space="preserve">studies that did not provide any interpretable functional form </w:t>
      </w:r>
      <w:r w:rsidR="00E52CE8" w:rsidRPr="000E2DF9">
        <w:rPr>
          <w:color w:val="000000" w:themeColor="text1"/>
          <w:sz w:val="22"/>
          <w:szCs w:val="22"/>
          <w:lang w:val="en-US"/>
        </w:rPr>
        <w:t>of these relationships</w:t>
      </w:r>
      <w:r w:rsidR="00A67C39" w:rsidRPr="000E2DF9">
        <w:rPr>
          <w:color w:val="000000" w:themeColor="text1"/>
          <w:lang w:val="en-US"/>
        </w:rPr>
        <w:t>—</w:t>
      </w:r>
      <w:r w:rsidR="00E52CE8" w:rsidRPr="000E2DF9">
        <w:rPr>
          <w:color w:val="000000" w:themeColor="text1"/>
          <w:sz w:val="22"/>
          <w:szCs w:val="22"/>
          <w:lang w:val="en-US"/>
        </w:rPr>
        <w:t>including those limited to reporting simple correlation coefficients</w:t>
      </w:r>
      <w:r w:rsidR="00A67C39" w:rsidRPr="000E2DF9">
        <w:rPr>
          <w:color w:val="000000" w:themeColor="text1"/>
          <w:lang w:val="en-US"/>
        </w:rPr>
        <w:t>—</w:t>
      </w:r>
      <w:r w:rsidR="00E52CE8" w:rsidRPr="000E2DF9">
        <w:rPr>
          <w:color w:val="000000" w:themeColor="text1"/>
          <w:sz w:val="22"/>
          <w:szCs w:val="22"/>
          <w:lang w:val="en-US"/>
        </w:rPr>
        <w:t xml:space="preserve">were excluded. </w:t>
      </w:r>
      <w:r w:rsidR="009502E7" w:rsidRPr="000E2DF9">
        <w:rPr>
          <w:color w:val="000000" w:themeColor="text1"/>
          <w:sz w:val="22"/>
          <w:szCs w:val="22"/>
          <w:lang w:val="en-US"/>
        </w:rPr>
        <w:t>Details of each domain are provided below.</w:t>
      </w:r>
    </w:p>
    <w:p w14:paraId="3F6BF903" w14:textId="77777777" w:rsidR="009502E7" w:rsidRPr="000E2DF9" w:rsidRDefault="009502E7" w:rsidP="00040547">
      <w:pPr>
        <w:rPr>
          <w:color w:val="000000" w:themeColor="text1"/>
          <w:sz w:val="22"/>
          <w:szCs w:val="22"/>
          <w:lang w:val="en-US"/>
        </w:rPr>
      </w:pPr>
    </w:p>
    <w:p w14:paraId="1BD9869B" w14:textId="5450DB3C" w:rsidR="54E03FB5" w:rsidRPr="000E2DF9" w:rsidRDefault="4E771369" w:rsidP="47B401E1">
      <w:pPr>
        <w:spacing w:after="160"/>
        <w:rPr>
          <w:b/>
          <w:bCs/>
          <w:color w:val="000000" w:themeColor="text1"/>
          <w:sz w:val="22"/>
          <w:szCs w:val="22"/>
          <w:lang w:val="en-US"/>
        </w:rPr>
      </w:pPr>
      <w:r w:rsidRPr="000E2DF9">
        <w:rPr>
          <w:b/>
          <w:bCs/>
          <w:color w:val="000000" w:themeColor="text1"/>
          <w:sz w:val="22"/>
          <w:szCs w:val="22"/>
          <w:lang w:val="en-US"/>
        </w:rPr>
        <w:t>Table</w:t>
      </w:r>
      <w:r w:rsidR="00CA648C" w:rsidRPr="000E2DF9">
        <w:rPr>
          <w:b/>
          <w:bCs/>
          <w:color w:val="000000" w:themeColor="text1"/>
          <w:sz w:val="22"/>
          <w:szCs w:val="22"/>
          <w:lang w:val="en-US"/>
        </w:rPr>
        <w:t xml:space="preserve"> S2</w:t>
      </w:r>
      <w:r w:rsidRPr="000E2DF9">
        <w:rPr>
          <w:b/>
          <w:bCs/>
          <w:color w:val="000000" w:themeColor="text1"/>
          <w:sz w:val="22"/>
          <w:szCs w:val="22"/>
          <w:lang w:val="en-US"/>
        </w:rPr>
        <w:t>. Eligibility criteria for study inclusion</w:t>
      </w:r>
    </w:p>
    <w:tbl>
      <w:tblPr>
        <w:tblStyle w:val="TableGrid"/>
        <w:tblW w:w="0" w:type="auto"/>
        <w:tblBorders>
          <w:left w:val="none" w:sz="4" w:space="0" w:color="000000" w:themeColor="text1"/>
          <w:right w:val="none" w:sz="4" w:space="0" w:color="000000" w:themeColor="text1"/>
        </w:tblBorders>
        <w:tblLayout w:type="fixed"/>
        <w:tblLook w:val="06A0" w:firstRow="1" w:lastRow="0" w:firstColumn="1" w:lastColumn="0" w:noHBand="1" w:noVBand="1"/>
      </w:tblPr>
      <w:tblGrid>
        <w:gridCol w:w="2400"/>
        <w:gridCol w:w="5280"/>
        <w:gridCol w:w="5280"/>
      </w:tblGrid>
      <w:tr w:rsidR="000E2DF9" w:rsidRPr="000E2DF9" w14:paraId="4BD63405" w14:textId="77777777" w:rsidTr="19AE85A4">
        <w:trPr>
          <w:trHeight w:val="300"/>
        </w:trPr>
        <w:tc>
          <w:tcPr>
            <w:tcW w:w="2400" w:type="dxa"/>
          </w:tcPr>
          <w:p w14:paraId="43E6C955" w14:textId="78921747" w:rsidR="2C4C4DFF" w:rsidRPr="000E2DF9" w:rsidRDefault="2F2B9BA8" w:rsidP="1F65BF57">
            <w:pPr>
              <w:rPr>
                <w:b/>
                <w:bCs/>
                <w:color w:val="000000" w:themeColor="text1"/>
                <w:sz w:val="21"/>
                <w:szCs w:val="21"/>
                <w:lang w:val="en-US"/>
              </w:rPr>
            </w:pPr>
            <w:r w:rsidRPr="000E2DF9">
              <w:rPr>
                <w:b/>
                <w:bCs/>
                <w:color w:val="000000" w:themeColor="text1"/>
                <w:sz w:val="21"/>
                <w:szCs w:val="21"/>
                <w:lang w:val="en-US"/>
              </w:rPr>
              <w:t>Criteria</w:t>
            </w:r>
          </w:p>
        </w:tc>
        <w:tc>
          <w:tcPr>
            <w:tcW w:w="5280" w:type="dxa"/>
          </w:tcPr>
          <w:p w14:paraId="19F8990E" w14:textId="66467C04" w:rsidR="4B20C22D" w:rsidRPr="000E2DF9" w:rsidRDefault="4320CD0B" w:rsidP="1F65BF57">
            <w:pPr>
              <w:rPr>
                <w:b/>
                <w:bCs/>
                <w:color w:val="000000" w:themeColor="text1"/>
                <w:sz w:val="21"/>
                <w:szCs w:val="21"/>
                <w:lang w:val="en-US"/>
              </w:rPr>
            </w:pPr>
            <w:r w:rsidRPr="000E2DF9">
              <w:rPr>
                <w:b/>
                <w:bCs/>
                <w:color w:val="000000" w:themeColor="text1"/>
                <w:sz w:val="21"/>
                <w:szCs w:val="21"/>
                <w:lang w:val="en-US"/>
              </w:rPr>
              <w:t>Inclusion criteria</w:t>
            </w:r>
          </w:p>
        </w:tc>
        <w:tc>
          <w:tcPr>
            <w:tcW w:w="5280" w:type="dxa"/>
          </w:tcPr>
          <w:p w14:paraId="19EF637E" w14:textId="3FC32459" w:rsidR="4B20C22D" w:rsidRPr="000E2DF9" w:rsidRDefault="4320CD0B" w:rsidP="1F65BF57">
            <w:pPr>
              <w:rPr>
                <w:b/>
                <w:bCs/>
                <w:color w:val="000000" w:themeColor="text1"/>
                <w:sz w:val="21"/>
                <w:szCs w:val="21"/>
                <w:lang w:val="en-US"/>
              </w:rPr>
            </w:pPr>
            <w:r w:rsidRPr="000E2DF9">
              <w:rPr>
                <w:b/>
                <w:bCs/>
                <w:color w:val="000000" w:themeColor="text1"/>
                <w:sz w:val="21"/>
                <w:szCs w:val="21"/>
                <w:lang w:val="en-US"/>
              </w:rPr>
              <w:t>Exclusion criteria</w:t>
            </w:r>
          </w:p>
        </w:tc>
      </w:tr>
      <w:tr w:rsidR="000E2DF9" w:rsidRPr="000E2DF9" w14:paraId="5485BCD3" w14:textId="77777777" w:rsidTr="19AE85A4">
        <w:trPr>
          <w:trHeight w:val="300"/>
        </w:trPr>
        <w:tc>
          <w:tcPr>
            <w:tcW w:w="2400" w:type="dxa"/>
          </w:tcPr>
          <w:p w14:paraId="3F2284C9" w14:textId="1416107D" w:rsidR="4B20C22D" w:rsidRPr="000E2DF9" w:rsidRDefault="584F2338" w:rsidP="54E03FB5">
            <w:pPr>
              <w:rPr>
                <w:color w:val="000000" w:themeColor="text1"/>
                <w:sz w:val="21"/>
                <w:szCs w:val="21"/>
                <w:lang w:val="en-US"/>
              </w:rPr>
            </w:pPr>
            <w:r w:rsidRPr="000E2DF9">
              <w:rPr>
                <w:color w:val="000000" w:themeColor="text1"/>
                <w:sz w:val="21"/>
                <w:szCs w:val="21"/>
                <w:lang w:val="en-US"/>
              </w:rPr>
              <w:t>Publications</w:t>
            </w:r>
          </w:p>
        </w:tc>
        <w:tc>
          <w:tcPr>
            <w:tcW w:w="5280" w:type="dxa"/>
          </w:tcPr>
          <w:p w14:paraId="5EFE8D81" w14:textId="11563BD5" w:rsidR="5C9F14AA" w:rsidRPr="000E2DF9" w:rsidRDefault="70999542" w:rsidP="54E03FB5">
            <w:pPr>
              <w:rPr>
                <w:color w:val="000000" w:themeColor="text1"/>
                <w:sz w:val="21"/>
                <w:szCs w:val="21"/>
                <w:lang w:val="en-US"/>
              </w:rPr>
            </w:pPr>
            <w:r w:rsidRPr="000E2DF9">
              <w:rPr>
                <w:color w:val="000000" w:themeColor="text1"/>
                <w:sz w:val="21"/>
                <w:szCs w:val="21"/>
                <w:lang w:val="en-US"/>
              </w:rPr>
              <w:t>Peer-reviewed original research articles</w:t>
            </w:r>
          </w:p>
          <w:p w14:paraId="7548ECA7" w14:textId="25223419" w:rsidR="5C9F14AA" w:rsidRPr="000E2DF9" w:rsidRDefault="70999542" w:rsidP="54E03FB5">
            <w:pPr>
              <w:rPr>
                <w:color w:val="000000" w:themeColor="text1"/>
                <w:sz w:val="21"/>
                <w:szCs w:val="21"/>
                <w:lang w:val="en-US"/>
              </w:rPr>
            </w:pPr>
            <w:r w:rsidRPr="000E2DF9">
              <w:rPr>
                <w:color w:val="000000" w:themeColor="text1"/>
                <w:sz w:val="21"/>
                <w:szCs w:val="21"/>
                <w:lang w:val="en-US"/>
              </w:rPr>
              <w:t>Studies published in English</w:t>
            </w:r>
          </w:p>
        </w:tc>
        <w:tc>
          <w:tcPr>
            <w:tcW w:w="5280" w:type="dxa"/>
          </w:tcPr>
          <w:p w14:paraId="5E6CC828" w14:textId="0B9CEC32" w:rsidR="5C9F14AA" w:rsidRPr="000E2DF9" w:rsidRDefault="70999542" w:rsidP="54E03FB5">
            <w:pPr>
              <w:rPr>
                <w:color w:val="000000" w:themeColor="text1"/>
                <w:sz w:val="21"/>
                <w:szCs w:val="21"/>
                <w:lang w:val="en-US"/>
              </w:rPr>
            </w:pPr>
            <w:r w:rsidRPr="000E2DF9">
              <w:rPr>
                <w:color w:val="000000" w:themeColor="text1"/>
                <w:sz w:val="21"/>
                <w:szCs w:val="21"/>
                <w:lang w:val="en-US"/>
              </w:rPr>
              <w:t>Studies not published in English</w:t>
            </w:r>
          </w:p>
        </w:tc>
      </w:tr>
      <w:tr w:rsidR="000E2DF9" w:rsidRPr="000E2DF9" w14:paraId="237802EB" w14:textId="77777777" w:rsidTr="19AE85A4">
        <w:trPr>
          <w:trHeight w:val="300"/>
        </w:trPr>
        <w:tc>
          <w:tcPr>
            <w:tcW w:w="2400" w:type="dxa"/>
          </w:tcPr>
          <w:p w14:paraId="6C9768B0" w14:textId="0894D23C" w:rsidR="7A287646" w:rsidRPr="000E2DF9" w:rsidRDefault="30BF9BE7" w:rsidP="54E03FB5">
            <w:pPr>
              <w:rPr>
                <w:color w:val="000000" w:themeColor="text1"/>
                <w:sz w:val="21"/>
                <w:szCs w:val="21"/>
                <w:lang w:val="en-US"/>
              </w:rPr>
            </w:pPr>
            <w:r w:rsidRPr="000E2DF9">
              <w:rPr>
                <w:color w:val="000000" w:themeColor="text1"/>
                <w:sz w:val="21"/>
                <w:szCs w:val="21"/>
                <w:lang w:val="en-US"/>
              </w:rPr>
              <w:t>Outcome</w:t>
            </w:r>
          </w:p>
        </w:tc>
        <w:tc>
          <w:tcPr>
            <w:tcW w:w="5280" w:type="dxa"/>
          </w:tcPr>
          <w:p w14:paraId="04E4A672" w14:textId="7B25448C" w:rsidR="7A287646" w:rsidRPr="000E2DF9" w:rsidRDefault="5E2C4E30" w:rsidP="54E03FB5">
            <w:pPr>
              <w:rPr>
                <w:color w:val="000000" w:themeColor="text1"/>
                <w:sz w:val="21"/>
                <w:szCs w:val="21"/>
                <w:lang w:val="en-US"/>
              </w:rPr>
            </w:pPr>
            <w:r w:rsidRPr="000E2DF9">
              <w:rPr>
                <w:color w:val="000000" w:themeColor="text1"/>
                <w:sz w:val="21"/>
                <w:szCs w:val="21"/>
                <w:lang w:val="en-US"/>
              </w:rPr>
              <w:t xml:space="preserve">Studies with </w:t>
            </w:r>
            <w:r w:rsidR="07FA9B0D" w:rsidRPr="000E2DF9">
              <w:rPr>
                <w:color w:val="000000" w:themeColor="text1"/>
                <w:sz w:val="21"/>
                <w:szCs w:val="21"/>
                <w:lang w:val="en-US"/>
              </w:rPr>
              <w:t xml:space="preserve">empirical </w:t>
            </w:r>
            <w:r w:rsidRPr="000E2DF9">
              <w:rPr>
                <w:color w:val="000000" w:themeColor="text1"/>
                <w:sz w:val="21"/>
                <w:szCs w:val="21"/>
                <w:lang w:val="en-US"/>
              </w:rPr>
              <w:t>SFTS outcome data</w:t>
            </w:r>
            <w:r w:rsidR="47B9D3FB" w:rsidRPr="000E2DF9">
              <w:rPr>
                <w:color w:val="000000" w:themeColor="text1"/>
                <w:sz w:val="21"/>
                <w:szCs w:val="21"/>
                <w:lang w:val="en-US"/>
              </w:rPr>
              <w:t xml:space="preserve"> across any of tick, animal, and human populations</w:t>
            </w:r>
          </w:p>
        </w:tc>
        <w:tc>
          <w:tcPr>
            <w:tcW w:w="5280" w:type="dxa"/>
          </w:tcPr>
          <w:p w14:paraId="58FC3F62" w14:textId="2B4B3746" w:rsidR="7A287646" w:rsidRPr="000E2DF9" w:rsidRDefault="395359A6" w:rsidP="19AE85A4">
            <w:pPr>
              <w:rPr>
                <w:color w:val="000000" w:themeColor="text1"/>
                <w:sz w:val="21"/>
                <w:szCs w:val="21"/>
                <w:lang w:val="en-US"/>
              </w:rPr>
            </w:pPr>
            <w:r w:rsidRPr="000E2DF9">
              <w:rPr>
                <w:color w:val="000000" w:themeColor="text1"/>
                <w:sz w:val="21"/>
                <w:szCs w:val="21"/>
                <w:lang w:val="en-US"/>
              </w:rPr>
              <w:t xml:space="preserve">Studies </w:t>
            </w:r>
            <w:r w:rsidR="67B1589F" w:rsidRPr="000E2DF9">
              <w:rPr>
                <w:color w:val="000000" w:themeColor="text1"/>
                <w:sz w:val="21"/>
                <w:szCs w:val="21"/>
                <w:lang w:val="en-US"/>
              </w:rPr>
              <w:t>onl</w:t>
            </w:r>
            <w:r w:rsidRPr="000E2DF9">
              <w:rPr>
                <w:color w:val="000000" w:themeColor="text1"/>
                <w:sz w:val="21"/>
                <w:szCs w:val="21"/>
                <w:lang w:val="en-US"/>
              </w:rPr>
              <w:t>y focused on distribution</w:t>
            </w:r>
            <w:r w:rsidR="3442ACA9" w:rsidRPr="000E2DF9">
              <w:rPr>
                <w:color w:val="000000" w:themeColor="text1"/>
                <w:sz w:val="21"/>
                <w:szCs w:val="21"/>
                <w:lang w:val="en-US"/>
              </w:rPr>
              <w:t xml:space="preserve"> </w:t>
            </w:r>
            <w:r w:rsidR="6874A3B9" w:rsidRPr="000E2DF9">
              <w:rPr>
                <w:color w:val="000000" w:themeColor="text1"/>
                <w:sz w:val="21"/>
                <w:szCs w:val="21"/>
                <w:lang w:val="en-US"/>
              </w:rPr>
              <w:t>of populations (e.g., tick population)</w:t>
            </w:r>
          </w:p>
        </w:tc>
      </w:tr>
      <w:tr w:rsidR="000E2DF9" w:rsidRPr="000E2DF9" w14:paraId="44D3B678" w14:textId="77777777" w:rsidTr="19AE85A4">
        <w:trPr>
          <w:trHeight w:val="300"/>
        </w:trPr>
        <w:tc>
          <w:tcPr>
            <w:tcW w:w="2400" w:type="dxa"/>
          </w:tcPr>
          <w:p w14:paraId="0495C6AC" w14:textId="30E7ED68" w:rsidR="7A287646" w:rsidRPr="000E2DF9" w:rsidRDefault="30BF9BE7" w:rsidP="54E03FB5">
            <w:pPr>
              <w:rPr>
                <w:color w:val="000000" w:themeColor="text1"/>
                <w:sz w:val="21"/>
                <w:szCs w:val="21"/>
                <w:lang w:val="en-US"/>
              </w:rPr>
            </w:pPr>
            <w:r w:rsidRPr="000E2DF9">
              <w:rPr>
                <w:color w:val="000000" w:themeColor="text1"/>
                <w:sz w:val="21"/>
                <w:szCs w:val="21"/>
                <w:lang w:val="en-US"/>
              </w:rPr>
              <w:t>Exposure</w:t>
            </w:r>
          </w:p>
        </w:tc>
        <w:tc>
          <w:tcPr>
            <w:tcW w:w="5280" w:type="dxa"/>
          </w:tcPr>
          <w:p w14:paraId="3D00EDE2" w14:textId="2389DF83" w:rsidR="7A287646" w:rsidRPr="000E2DF9" w:rsidRDefault="5ACBB444" w:rsidP="54E03FB5">
            <w:pPr>
              <w:rPr>
                <w:color w:val="000000" w:themeColor="text1"/>
                <w:sz w:val="21"/>
                <w:szCs w:val="21"/>
                <w:lang w:val="en-US"/>
              </w:rPr>
            </w:pPr>
            <w:r w:rsidRPr="000E2DF9">
              <w:rPr>
                <w:color w:val="000000" w:themeColor="text1"/>
                <w:sz w:val="21"/>
                <w:szCs w:val="21"/>
                <w:lang w:val="en-US"/>
              </w:rPr>
              <w:t xml:space="preserve">Studies assessing </w:t>
            </w:r>
            <w:r w:rsidR="29CF0F8D" w:rsidRPr="000E2DF9">
              <w:rPr>
                <w:color w:val="000000" w:themeColor="text1"/>
                <w:sz w:val="21"/>
                <w:szCs w:val="21"/>
                <w:lang w:val="en-US"/>
              </w:rPr>
              <w:t xml:space="preserve">relationship between </w:t>
            </w:r>
            <w:r w:rsidRPr="000E2DF9">
              <w:rPr>
                <w:color w:val="000000" w:themeColor="text1"/>
                <w:sz w:val="21"/>
                <w:szCs w:val="21"/>
                <w:lang w:val="en-US"/>
              </w:rPr>
              <w:t xml:space="preserve">environmental determinants </w:t>
            </w:r>
            <w:r w:rsidR="6A7C1DF5" w:rsidRPr="000E2DF9">
              <w:rPr>
                <w:color w:val="000000" w:themeColor="text1"/>
                <w:sz w:val="21"/>
                <w:szCs w:val="21"/>
                <w:lang w:val="en-US"/>
              </w:rPr>
              <w:t>and</w:t>
            </w:r>
            <w:r w:rsidRPr="000E2DF9">
              <w:rPr>
                <w:color w:val="000000" w:themeColor="text1"/>
                <w:sz w:val="21"/>
                <w:szCs w:val="21"/>
                <w:lang w:val="en-US"/>
              </w:rPr>
              <w:t xml:space="preserve"> SFTS outcomes</w:t>
            </w:r>
          </w:p>
        </w:tc>
        <w:tc>
          <w:tcPr>
            <w:tcW w:w="5280" w:type="dxa"/>
          </w:tcPr>
          <w:p w14:paraId="29E3C866" w14:textId="6179B040" w:rsidR="7A287646" w:rsidRPr="000E2DF9" w:rsidRDefault="30BF9BE7" w:rsidP="54E03FB5">
            <w:pPr>
              <w:rPr>
                <w:color w:val="000000" w:themeColor="text1"/>
                <w:sz w:val="21"/>
                <w:szCs w:val="21"/>
                <w:lang w:val="en-US"/>
              </w:rPr>
            </w:pPr>
            <w:r w:rsidRPr="000E2DF9">
              <w:rPr>
                <w:color w:val="000000" w:themeColor="text1"/>
                <w:sz w:val="21"/>
                <w:szCs w:val="21"/>
                <w:lang w:val="en-US"/>
              </w:rPr>
              <w:t>Studies without assessment of environmental factors</w:t>
            </w:r>
          </w:p>
        </w:tc>
      </w:tr>
      <w:tr w:rsidR="000E2DF9" w:rsidRPr="000E2DF9" w14:paraId="4636FBAF" w14:textId="77777777" w:rsidTr="19AE85A4">
        <w:trPr>
          <w:trHeight w:val="300"/>
        </w:trPr>
        <w:tc>
          <w:tcPr>
            <w:tcW w:w="2400" w:type="dxa"/>
          </w:tcPr>
          <w:p w14:paraId="2B3555FF" w14:textId="30E3657A" w:rsidR="54E03FB5" w:rsidRPr="000E2DF9" w:rsidRDefault="3433E26C" w:rsidP="54E03FB5">
            <w:pPr>
              <w:rPr>
                <w:color w:val="000000" w:themeColor="text1"/>
                <w:sz w:val="21"/>
                <w:szCs w:val="21"/>
                <w:lang w:val="en-US"/>
              </w:rPr>
            </w:pPr>
            <w:r w:rsidRPr="000E2DF9">
              <w:rPr>
                <w:color w:val="000000" w:themeColor="text1"/>
                <w:sz w:val="21"/>
                <w:szCs w:val="21"/>
                <w:lang w:val="en-US"/>
              </w:rPr>
              <w:t>Study design</w:t>
            </w:r>
          </w:p>
        </w:tc>
        <w:tc>
          <w:tcPr>
            <w:tcW w:w="5280" w:type="dxa"/>
          </w:tcPr>
          <w:p w14:paraId="75D30578" w14:textId="78EBA9A9" w:rsidR="54E03FB5" w:rsidRPr="000E2DF9" w:rsidRDefault="20A958A2" w:rsidP="54E03FB5">
            <w:pPr>
              <w:rPr>
                <w:color w:val="000000" w:themeColor="text1"/>
                <w:sz w:val="21"/>
                <w:szCs w:val="21"/>
                <w:lang w:val="en-US"/>
              </w:rPr>
            </w:pPr>
            <w:r w:rsidRPr="000E2DF9">
              <w:rPr>
                <w:color w:val="000000" w:themeColor="text1"/>
                <w:sz w:val="21"/>
                <w:szCs w:val="21"/>
                <w:lang w:val="en-US"/>
              </w:rPr>
              <w:t xml:space="preserve">Original </w:t>
            </w:r>
            <w:r w:rsidR="435920F5" w:rsidRPr="000E2DF9">
              <w:rPr>
                <w:color w:val="000000" w:themeColor="text1"/>
                <w:sz w:val="21"/>
                <w:szCs w:val="21"/>
                <w:lang w:val="en-US"/>
              </w:rPr>
              <w:t xml:space="preserve">quantitative </w:t>
            </w:r>
            <w:r w:rsidRPr="000E2DF9">
              <w:rPr>
                <w:color w:val="000000" w:themeColor="text1"/>
                <w:sz w:val="21"/>
                <w:szCs w:val="21"/>
                <w:lang w:val="en-US"/>
              </w:rPr>
              <w:t>studies</w:t>
            </w:r>
          </w:p>
        </w:tc>
        <w:tc>
          <w:tcPr>
            <w:tcW w:w="5280" w:type="dxa"/>
          </w:tcPr>
          <w:p w14:paraId="4D90B482" w14:textId="1D70216B" w:rsidR="54E03FB5" w:rsidRPr="000E2DF9" w:rsidRDefault="7788CE2A" w:rsidP="54E03FB5">
            <w:pPr>
              <w:rPr>
                <w:color w:val="000000" w:themeColor="text1"/>
                <w:sz w:val="21"/>
                <w:szCs w:val="21"/>
                <w:lang w:val="en-US"/>
              </w:rPr>
            </w:pPr>
            <w:r w:rsidRPr="000E2DF9">
              <w:rPr>
                <w:color w:val="000000" w:themeColor="text1"/>
                <w:sz w:val="21"/>
                <w:szCs w:val="21"/>
                <w:lang w:val="en-US"/>
              </w:rPr>
              <w:t>Clinical case reports, review articles, editorials, commentaries, conference abstracts</w:t>
            </w:r>
            <w:r w:rsidR="051E3F37" w:rsidRPr="000E2DF9">
              <w:rPr>
                <w:color w:val="000000" w:themeColor="text1"/>
                <w:sz w:val="21"/>
                <w:szCs w:val="21"/>
                <w:lang w:val="en-US"/>
              </w:rPr>
              <w:t>,</w:t>
            </w:r>
            <w:r w:rsidRPr="000E2DF9">
              <w:rPr>
                <w:color w:val="000000" w:themeColor="text1"/>
                <w:sz w:val="21"/>
                <w:szCs w:val="21"/>
                <w:lang w:val="en-US"/>
              </w:rPr>
              <w:t xml:space="preserve"> and qu</w:t>
            </w:r>
            <w:r w:rsidR="425F7EC0" w:rsidRPr="000E2DF9">
              <w:rPr>
                <w:color w:val="000000" w:themeColor="text1"/>
                <w:sz w:val="21"/>
                <w:szCs w:val="21"/>
                <w:lang w:val="en-US"/>
              </w:rPr>
              <w:t xml:space="preserve">alitative </w:t>
            </w:r>
            <w:r w:rsidRPr="000E2DF9">
              <w:rPr>
                <w:color w:val="000000" w:themeColor="text1"/>
                <w:sz w:val="21"/>
                <w:szCs w:val="21"/>
                <w:lang w:val="en-US"/>
              </w:rPr>
              <w:t>research</w:t>
            </w:r>
          </w:p>
        </w:tc>
      </w:tr>
      <w:tr w:rsidR="000E2DF9" w:rsidRPr="000E2DF9" w14:paraId="79D0E535" w14:textId="77777777" w:rsidTr="19AE85A4">
        <w:trPr>
          <w:trHeight w:val="300"/>
        </w:trPr>
        <w:tc>
          <w:tcPr>
            <w:tcW w:w="2400" w:type="dxa"/>
          </w:tcPr>
          <w:p w14:paraId="39822AB3" w14:textId="3A72EC81" w:rsidR="1E0EDA93" w:rsidRPr="000E2DF9" w:rsidRDefault="2AC960D6" w:rsidP="54E03FB5">
            <w:pPr>
              <w:rPr>
                <w:color w:val="000000" w:themeColor="text1"/>
                <w:sz w:val="21"/>
                <w:szCs w:val="21"/>
                <w:lang w:val="en-US"/>
              </w:rPr>
            </w:pPr>
            <w:r w:rsidRPr="000E2DF9">
              <w:rPr>
                <w:color w:val="000000" w:themeColor="text1"/>
                <w:sz w:val="21"/>
                <w:szCs w:val="21"/>
                <w:lang w:val="en-US"/>
              </w:rPr>
              <w:t>Analytic approach</w:t>
            </w:r>
          </w:p>
        </w:tc>
        <w:tc>
          <w:tcPr>
            <w:tcW w:w="5280" w:type="dxa"/>
          </w:tcPr>
          <w:p w14:paraId="02C5D8C9" w14:textId="054767B4" w:rsidR="1E0EDA93" w:rsidRPr="000E2DF9" w:rsidRDefault="321F9D7E" w:rsidP="54E03FB5">
            <w:pPr>
              <w:rPr>
                <w:color w:val="000000" w:themeColor="text1"/>
                <w:sz w:val="21"/>
                <w:szCs w:val="21"/>
                <w:lang w:val="en-US"/>
              </w:rPr>
            </w:pPr>
            <w:r w:rsidRPr="000E2DF9">
              <w:rPr>
                <w:color w:val="000000" w:themeColor="text1"/>
                <w:sz w:val="21"/>
                <w:szCs w:val="21"/>
                <w:lang w:val="en-US"/>
              </w:rPr>
              <w:t>Studies using analytic methods to quantify associations between environmental factors and SFTS</w:t>
            </w:r>
            <w:r w:rsidR="3EFE8F2D" w:rsidRPr="000E2DF9">
              <w:rPr>
                <w:color w:val="000000" w:themeColor="text1"/>
                <w:sz w:val="21"/>
                <w:szCs w:val="21"/>
                <w:lang w:val="en-US"/>
              </w:rPr>
              <w:t xml:space="preserve"> outcomes</w:t>
            </w:r>
          </w:p>
        </w:tc>
        <w:tc>
          <w:tcPr>
            <w:tcW w:w="5280" w:type="dxa"/>
          </w:tcPr>
          <w:p w14:paraId="47AED789" w14:textId="39AC6CEF" w:rsidR="1E0EDA93" w:rsidRPr="000E2DF9" w:rsidRDefault="321F9D7E" w:rsidP="54E03FB5">
            <w:pPr>
              <w:rPr>
                <w:color w:val="000000" w:themeColor="text1"/>
                <w:sz w:val="21"/>
                <w:szCs w:val="21"/>
                <w:lang w:val="en-US"/>
              </w:rPr>
            </w:pPr>
            <w:r w:rsidRPr="000E2DF9">
              <w:rPr>
                <w:color w:val="000000" w:themeColor="text1"/>
                <w:sz w:val="21"/>
                <w:szCs w:val="21"/>
                <w:lang w:val="en-US"/>
              </w:rPr>
              <w:t xml:space="preserve">Studies using descriptive statistics only </w:t>
            </w:r>
            <w:r w:rsidR="12C45219" w:rsidRPr="000E2DF9">
              <w:rPr>
                <w:color w:val="000000" w:themeColor="text1"/>
                <w:sz w:val="21"/>
                <w:szCs w:val="21"/>
                <w:lang w:val="en-US"/>
              </w:rPr>
              <w:t xml:space="preserve">(including </w:t>
            </w:r>
            <w:r w:rsidRPr="000E2DF9">
              <w:rPr>
                <w:color w:val="000000" w:themeColor="text1"/>
                <w:sz w:val="21"/>
                <w:szCs w:val="21"/>
                <w:lang w:val="en-US"/>
              </w:rPr>
              <w:t xml:space="preserve">simple correlation </w:t>
            </w:r>
            <w:r w:rsidR="05136C96" w:rsidRPr="000E2DF9">
              <w:rPr>
                <w:color w:val="000000" w:themeColor="text1"/>
                <w:sz w:val="21"/>
                <w:szCs w:val="21"/>
                <w:lang w:val="en-US"/>
              </w:rPr>
              <w:t xml:space="preserve">analysis </w:t>
            </w:r>
            <w:r w:rsidRPr="000E2DF9">
              <w:rPr>
                <w:color w:val="000000" w:themeColor="text1"/>
                <w:sz w:val="21"/>
                <w:szCs w:val="21"/>
                <w:lang w:val="en-US"/>
              </w:rPr>
              <w:t>without further analysis</w:t>
            </w:r>
            <w:r w:rsidR="2187AE08" w:rsidRPr="000E2DF9">
              <w:rPr>
                <w:color w:val="000000" w:themeColor="text1"/>
                <w:sz w:val="21"/>
                <w:szCs w:val="21"/>
                <w:lang w:val="en-US"/>
              </w:rPr>
              <w:t>)</w:t>
            </w:r>
          </w:p>
        </w:tc>
      </w:tr>
      <w:tr w:rsidR="000E2DF9" w:rsidRPr="000E2DF9" w14:paraId="7D15DB47" w14:textId="77777777" w:rsidTr="19AE85A4">
        <w:trPr>
          <w:trHeight w:val="300"/>
        </w:trPr>
        <w:tc>
          <w:tcPr>
            <w:tcW w:w="2400" w:type="dxa"/>
          </w:tcPr>
          <w:p w14:paraId="217D71B0" w14:textId="483C1611" w:rsidR="1E0EDA93" w:rsidRPr="000E2DF9" w:rsidRDefault="2AC960D6" w:rsidP="54E03FB5">
            <w:pPr>
              <w:rPr>
                <w:color w:val="000000" w:themeColor="text1"/>
                <w:sz w:val="21"/>
                <w:szCs w:val="21"/>
                <w:lang w:val="en-US"/>
              </w:rPr>
            </w:pPr>
            <w:r w:rsidRPr="000E2DF9">
              <w:rPr>
                <w:color w:val="000000" w:themeColor="text1"/>
                <w:sz w:val="21"/>
                <w:szCs w:val="21"/>
                <w:lang w:val="en-US"/>
              </w:rPr>
              <w:t>Study focus</w:t>
            </w:r>
          </w:p>
        </w:tc>
        <w:tc>
          <w:tcPr>
            <w:tcW w:w="5280" w:type="dxa"/>
          </w:tcPr>
          <w:p w14:paraId="14FA2B83" w14:textId="3E5F1599" w:rsidR="1E0EDA93" w:rsidRPr="000E2DF9" w:rsidRDefault="2AC960D6" w:rsidP="54E03FB5">
            <w:pPr>
              <w:rPr>
                <w:color w:val="000000" w:themeColor="text1"/>
                <w:sz w:val="21"/>
                <w:szCs w:val="21"/>
                <w:lang w:val="en-US"/>
              </w:rPr>
            </w:pPr>
            <w:r w:rsidRPr="000E2DF9">
              <w:rPr>
                <w:color w:val="000000" w:themeColor="text1"/>
                <w:sz w:val="21"/>
                <w:szCs w:val="21"/>
                <w:lang w:val="en-US"/>
              </w:rPr>
              <w:t>Studies examining environmental factors in relation to SFTS outcomes</w:t>
            </w:r>
          </w:p>
        </w:tc>
        <w:tc>
          <w:tcPr>
            <w:tcW w:w="5280" w:type="dxa"/>
          </w:tcPr>
          <w:p w14:paraId="2DB41029" w14:textId="21C610B0" w:rsidR="0BB7CF43" w:rsidRPr="000E2DF9" w:rsidRDefault="5158CBAC" w:rsidP="54E03FB5">
            <w:pPr>
              <w:rPr>
                <w:color w:val="000000" w:themeColor="text1"/>
                <w:sz w:val="21"/>
                <w:szCs w:val="21"/>
                <w:lang w:val="en-US"/>
              </w:rPr>
            </w:pPr>
            <w:r w:rsidRPr="000E2DF9">
              <w:rPr>
                <w:color w:val="000000" w:themeColor="text1"/>
                <w:sz w:val="21"/>
                <w:szCs w:val="21"/>
                <w:lang w:val="en-US"/>
              </w:rPr>
              <w:t>Studies focused exclusively on clinical management, laboratory diagnostics, pathogen characterization, or molecular studies unrelated to environmental analysis</w:t>
            </w:r>
          </w:p>
        </w:tc>
      </w:tr>
    </w:tbl>
    <w:p w14:paraId="6FC7C2AE" w14:textId="77777777" w:rsidR="00040547" w:rsidRPr="000E2DF9" w:rsidRDefault="00040547" w:rsidP="17167059">
      <w:pPr>
        <w:spacing w:after="240" w:line="276" w:lineRule="auto"/>
        <w:rPr>
          <w:b/>
          <w:bCs/>
          <w:color w:val="000000" w:themeColor="text1"/>
          <w:lang w:val="en-US"/>
        </w:rPr>
        <w:sectPr w:rsidR="00040547" w:rsidRPr="000E2DF9" w:rsidSect="002B0DCD">
          <w:pgSz w:w="15840" w:h="12240" w:orient="landscape"/>
          <w:pgMar w:top="1440" w:right="1440" w:bottom="1440" w:left="1440" w:header="720" w:footer="720" w:gutter="0"/>
          <w:cols w:space="720"/>
          <w:docGrid w:linePitch="360"/>
        </w:sectPr>
      </w:pPr>
    </w:p>
    <w:p w14:paraId="10E8A6A0" w14:textId="384B8CC2" w:rsidR="2B576273" w:rsidRPr="000E2DF9" w:rsidRDefault="75D6F56C" w:rsidP="17167059">
      <w:pPr>
        <w:spacing w:after="240" w:line="276" w:lineRule="auto"/>
        <w:rPr>
          <w:b/>
          <w:bCs/>
          <w:color w:val="000000" w:themeColor="text1"/>
          <w:lang w:val="en-US"/>
        </w:rPr>
      </w:pPr>
      <w:r w:rsidRPr="000E2DF9">
        <w:rPr>
          <w:b/>
          <w:bCs/>
          <w:color w:val="000000" w:themeColor="text1"/>
          <w:lang w:val="en-US"/>
        </w:rPr>
        <w:lastRenderedPageBreak/>
        <w:t>Section 3. Quality Assessment</w:t>
      </w:r>
      <w:r w:rsidRPr="000E2DF9">
        <w:rPr>
          <w:b/>
          <w:bCs/>
          <w:color w:val="000000" w:themeColor="text1"/>
          <w:sz w:val="22"/>
          <w:szCs w:val="22"/>
          <w:lang w:val="en-US"/>
        </w:rPr>
        <w:t xml:space="preserve"> </w:t>
      </w:r>
    </w:p>
    <w:p w14:paraId="08EC982B" w14:textId="2ED6EA4B" w:rsidR="2B576273" w:rsidRPr="000E2DF9" w:rsidRDefault="5520F185" w:rsidP="26ACAD5C">
      <w:pPr>
        <w:rPr>
          <w:color w:val="000000" w:themeColor="text1"/>
          <w:sz w:val="22"/>
          <w:szCs w:val="22"/>
          <w:lang w:val="en-US"/>
        </w:rPr>
      </w:pPr>
      <w:r w:rsidRPr="000E2DF9">
        <w:rPr>
          <w:color w:val="000000" w:themeColor="text1"/>
          <w:sz w:val="22"/>
          <w:szCs w:val="22"/>
          <w:lang w:val="en-US"/>
        </w:rPr>
        <w:t xml:space="preserve">Quality assessment was conducted using a modified version of the </w:t>
      </w:r>
      <w:r w:rsidRPr="000E2DF9">
        <w:rPr>
          <w:i/>
          <w:iCs/>
          <w:color w:val="000000" w:themeColor="text1"/>
          <w:sz w:val="22"/>
          <w:szCs w:val="22"/>
          <w:lang w:val="en-US"/>
        </w:rPr>
        <w:t>Joanna Briggs Institute</w:t>
      </w:r>
      <w:r w:rsidRPr="000E2DF9">
        <w:rPr>
          <w:color w:val="000000" w:themeColor="text1"/>
          <w:sz w:val="22"/>
          <w:szCs w:val="22"/>
          <w:lang w:val="en-US"/>
        </w:rPr>
        <w:t xml:space="preserve"> (JBI) critical appraisal checklist for analytical cross-sectional studies, adapted to meet the requirements of environmental epidemiological research. </w:t>
      </w:r>
      <w:r w:rsidR="06A962CB" w:rsidRPr="000E2DF9">
        <w:rPr>
          <w:color w:val="000000" w:themeColor="text1"/>
          <w:sz w:val="22"/>
          <w:szCs w:val="22"/>
          <w:lang w:val="en-US"/>
        </w:rPr>
        <w:t xml:space="preserve">Building on the original eight items </w:t>
      </w:r>
      <w:r w:rsidR="14EEAFBD" w:rsidRPr="000E2DF9">
        <w:rPr>
          <w:color w:val="000000" w:themeColor="text1"/>
          <w:sz w:val="22"/>
          <w:szCs w:val="22"/>
          <w:lang w:val="en-US"/>
        </w:rPr>
        <w:t xml:space="preserve">(referred to as </w:t>
      </w:r>
      <w:r w:rsidR="06A962CB" w:rsidRPr="000E2DF9">
        <w:rPr>
          <w:b/>
          <w:bCs/>
          <w:color w:val="000000" w:themeColor="text1"/>
          <w:sz w:val="22"/>
          <w:szCs w:val="22"/>
          <w:lang w:val="en-US"/>
        </w:rPr>
        <w:t>Original Item</w:t>
      </w:r>
      <w:r w:rsidR="2068FD2B" w:rsidRPr="000E2DF9">
        <w:rPr>
          <w:b/>
          <w:bCs/>
          <w:color w:val="000000" w:themeColor="text1"/>
          <w:sz w:val="22"/>
          <w:szCs w:val="22"/>
          <w:lang w:val="en-US"/>
        </w:rPr>
        <w:t>s</w:t>
      </w:r>
      <w:r w:rsidR="06A962CB" w:rsidRPr="000E2DF9">
        <w:rPr>
          <w:color w:val="000000" w:themeColor="text1"/>
          <w:sz w:val="22"/>
          <w:szCs w:val="22"/>
          <w:lang w:val="en-US"/>
        </w:rPr>
        <w:t>), we introduced modifications (</w:t>
      </w:r>
      <w:r w:rsidR="5C91819C" w:rsidRPr="000E2DF9">
        <w:rPr>
          <w:color w:val="000000" w:themeColor="text1"/>
          <w:sz w:val="22"/>
          <w:szCs w:val="22"/>
          <w:lang w:val="en-US"/>
        </w:rPr>
        <w:t>referred to as</w:t>
      </w:r>
      <w:r w:rsidR="5C91819C" w:rsidRPr="000E2DF9">
        <w:rPr>
          <w:b/>
          <w:bCs/>
          <w:color w:val="000000" w:themeColor="text1"/>
          <w:sz w:val="22"/>
          <w:szCs w:val="22"/>
          <w:lang w:val="en-US"/>
        </w:rPr>
        <w:t xml:space="preserve"> </w:t>
      </w:r>
      <w:r w:rsidR="06A962CB" w:rsidRPr="000E2DF9">
        <w:rPr>
          <w:b/>
          <w:bCs/>
          <w:color w:val="000000" w:themeColor="text1"/>
          <w:sz w:val="22"/>
          <w:szCs w:val="22"/>
          <w:lang w:val="en-US"/>
        </w:rPr>
        <w:t>Modified Item</w:t>
      </w:r>
      <w:r w:rsidR="052C1CCB" w:rsidRPr="000E2DF9">
        <w:rPr>
          <w:b/>
          <w:bCs/>
          <w:color w:val="000000" w:themeColor="text1"/>
          <w:sz w:val="22"/>
          <w:szCs w:val="22"/>
          <w:lang w:val="en-US"/>
        </w:rPr>
        <w:t>s</w:t>
      </w:r>
      <w:r w:rsidR="06A962CB" w:rsidRPr="000E2DF9">
        <w:rPr>
          <w:color w:val="000000" w:themeColor="text1"/>
          <w:sz w:val="22"/>
          <w:szCs w:val="22"/>
          <w:lang w:val="en-US"/>
        </w:rPr>
        <w:t xml:space="preserve">) to better capture </w:t>
      </w:r>
      <w:r w:rsidR="00E72EDE" w:rsidRPr="000E2DF9">
        <w:rPr>
          <w:color w:val="000000" w:themeColor="text1"/>
          <w:sz w:val="22"/>
          <w:szCs w:val="22"/>
          <w:lang w:val="en-US"/>
        </w:rPr>
        <w:t xml:space="preserve">the </w:t>
      </w:r>
      <w:r w:rsidR="06A962CB" w:rsidRPr="000E2DF9">
        <w:rPr>
          <w:color w:val="000000" w:themeColor="text1"/>
          <w:sz w:val="22"/>
          <w:szCs w:val="22"/>
          <w:lang w:val="en-US"/>
        </w:rPr>
        <w:t xml:space="preserve">risk of biases related to variable selection and analytic approaches. </w:t>
      </w:r>
      <w:r w:rsidRPr="000E2DF9">
        <w:rPr>
          <w:color w:val="000000" w:themeColor="text1"/>
          <w:sz w:val="22"/>
          <w:szCs w:val="22"/>
          <w:lang w:val="en-US"/>
        </w:rPr>
        <w:t xml:space="preserve">Specifically, </w:t>
      </w:r>
      <w:r w:rsidR="23CEC9BF" w:rsidRPr="000E2DF9">
        <w:rPr>
          <w:b/>
          <w:bCs/>
          <w:color w:val="000000" w:themeColor="text1"/>
          <w:sz w:val="22"/>
          <w:szCs w:val="22"/>
          <w:lang w:val="en-US"/>
        </w:rPr>
        <w:t>O</w:t>
      </w:r>
      <w:r w:rsidRPr="000E2DF9">
        <w:rPr>
          <w:b/>
          <w:bCs/>
          <w:color w:val="000000" w:themeColor="text1"/>
          <w:sz w:val="22"/>
          <w:szCs w:val="22"/>
          <w:lang w:val="en-US"/>
        </w:rPr>
        <w:t xml:space="preserve">riginal </w:t>
      </w:r>
      <w:r w:rsidR="1E4D4BA5" w:rsidRPr="000E2DF9">
        <w:rPr>
          <w:b/>
          <w:bCs/>
          <w:color w:val="000000" w:themeColor="text1"/>
          <w:sz w:val="22"/>
          <w:szCs w:val="22"/>
          <w:lang w:val="en-US"/>
        </w:rPr>
        <w:t>I</w:t>
      </w:r>
      <w:r w:rsidRPr="000E2DF9">
        <w:rPr>
          <w:b/>
          <w:bCs/>
          <w:color w:val="000000" w:themeColor="text1"/>
          <w:sz w:val="22"/>
          <w:szCs w:val="22"/>
          <w:lang w:val="en-US"/>
        </w:rPr>
        <w:t xml:space="preserve">tem </w:t>
      </w:r>
      <w:r w:rsidR="1E4D4BA5" w:rsidRPr="000E2DF9">
        <w:rPr>
          <w:b/>
          <w:bCs/>
          <w:color w:val="000000" w:themeColor="text1"/>
          <w:sz w:val="22"/>
          <w:szCs w:val="22"/>
          <w:lang w:val="en-US"/>
        </w:rPr>
        <w:t>4</w:t>
      </w:r>
      <w:r w:rsidR="0E5F3245" w:rsidRPr="000E2DF9">
        <w:rPr>
          <w:color w:val="000000" w:themeColor="text1"/>
          <w:sz w:val="22"/>
          <w:szCs w:val="22"/>
          <w:lang w:val="en-US"/>
        </w:rPr>
        <w:t xml:space="preserve">, </w:t>
      </w:r>
      <w:r w:rsidRPr="000E2DF9">
        <w:rPr>
          <w:color w:val="000000" w:themeColor="text1"/>
          <w:sz w:val="22"/>
          <w:szCs w:val="22"/>
          <w:lang w:val="en-US"/>
        </w:rPr>
        <w:t>“</w:t>
      </w:r>
      <w:r w:rsidRPr="000E2DF9">
        <w:rPr>
          <w:i/>
          <w:iCs/>
          <w:color w:val="000000" w:themeColor="text1"/>
          <w:sz w:val="22"/>
          <w:szCs w:val="22"/>
          <w:lang w:val="en-US"/>
        </w:rPr>
        <w:t>Were objective, standard criteria used for measurement of the condition?</w:t>
      </w:r>
      <w:r w:rsidRPr="000E2DF9">
        <w:rPr>
          <w:color w:val="000000" w:themeColor="text1"/>
          <w:sz w:val="22"/>
          <w:szCs w:val="22"/>
          <w:lang w:val="en-US"/>
        </w:rPr>
        <w:t>”</w:t>
      </w:r>
      <w:r w:rsidR="3394FB91" w:rsidRPr="000E2DF9">
        <w:rPr>
          <w:color w:val="000000" w:themeColor="text1"/>
          <w:sz w:val="22"/>
          <w:szCs w:val="22"/>
          <w:lang w:val="en-US"/>
        </w:rPr>
        <w:t>,</w:t>
      </w:r>
      <w:r w:rsidR="1E4D4BA5" w:rsidRPr="000E2DF9">
        <w:rPr>
          <w:color w:val="000000" w:themeColor="text1"/>
          <w:sz w:val="22"/>
          <w:szCs w:val="22"/>
          <w:lang w:val="en-US"/>
        </w:rPr>
        <w:t xml:space="preserve"> </w:t>
      </w:r>
      <w:r w:rsidRPr="000E2DF9">
        <w:rPr>
          <w:color w:val="000000" w:themeColor="text1"/>
          <w:sz w:val="22"/>
          <w:szCs w:val="22"/>
          <w:lang w:val="en-US"/>
        </w:rPr>
        <w:t xml:space="preserve">was </w:t>
      </w:r>
      <w:r w:rsidR="144CF5D7" w:rsidRPr="000E2DF9">
        <w:rPr>
          <w:color w:val="000000" w:themeColor="text1"/>
          <w:sz w:val="22"/>
          <w:szCs w:val="22"/>
          <w:lang w:val="en-US"/>
        </w:rPr>
        <w:t xml:space="preserve">divided </w:t>
      </w:r>
      <w:r w:rsidRPr="000E2DF9">
        <w:rPr>
          <w:color w:val="000000" w:themeColor="text1"/>
          <w:sz w:val="22"/>
          <w:szCs w:val="22"/>
          <w:lang w:val="en-US"/>
        </w:rPr>
        <w:t xml:space="preserve">into two items, one assessing environmental </w:t>
      </w:r>
      <w:r w:rsidR="05E235D0" w:rsidRPr="000E2DF9">
        <w:rPr>
          <w:color w:val="000000" w:themeColor="text1"/>
          <w:sz w:val="22"/>
          <w:szCs w:val="22"/>
          <w:lang w:val="en-US"/>
        </w:rPr>
        <w:t xml:space="preserve">drivers </w:t>
      </w:r>
      <w:r w:rsidR="56006B91" w:rsidRPr="000E2DF9">
        <w:rPr>
          <w:color w:val="000000" w:themeColor="text1"/>
          <w:sz w:val="22"/>
          <w:szCs w:val="22"/>
          <w:lang w:val="en-US"/>
        </w:rPr>
        <w:t>(</w:t>
      </w:r>
      <w:r w:rsidR="56006B91" w:rsidRPr="000E2DF9">
        <w:rPr>
          <w:b/>
          <w:bCs/>
          <w:color w:val="000000" w:themeColor="text1"/>
          <w:sz w:val="22"/>
          <w:szCs w:val="22"/>
          <w:lang w:val="en-US"/>
        </w:rPr>
        <w:t>Modified Item 4</w:t>
      </w:r>
      <w:r w:rsidR="56006B91" w:rsidRPr="000E2DF9">
        <w:rPr>
          <w:color w:val="000000" w:themeColor="text1"/>
          <w:sz w:val="22"/>
          <w:szCs w:val="22"/>
          <w:lang w:val="en-US"/>
        </w:rPr>
        <w:t xml:space="preserve">) </w:t>
      </w:r>
      <w:r w:rsidRPr="000E2DF9">
        <w:rPr>
          <w:color w:val="000000" w:themeColor="text1"/>
          <w:sz w:val="22"/>
          <w:szCs w:val="22"/>
          <w:lang w:val="en-US"/>
        </w:rPr>
        <w:t>and the other assessing SFTS</w:t>
      </w:r>
      <w:r w:rsidR="0BC09A6B" w:rsidRPr="000E2DF9">
        <w:rPr>
          <w:color w:val="000000" w:themeColor="text1"/>
          <w:sz w:val="22"/>
          <w:szCs w:val="22"/>
          <w:lang w:val="en-US"/>
        </w:rPr>
        <w:t xml:space="preserve">-related </w:t>
      </w:r>
      <w:r w:rsidRPr="000E2DF9">
        <w:rPr>
          <w:color w:val="000000" w:themeColor="text1"/>
          <w:sz w:val="22"/>
          <w:szCs w:val="22"/>
          <w:lang w:val="en-US"/>
        </w:rPr>
        <w:t xml:space="preserve">outcome </w:t>
      </w:r>
      <w:r w:rsidR="1E4D4BA5" w:rsidRPr="000E2DF9">
        <w:rPr>
          <w:color w:val="000000" w:themeColor="text1"/>
          <w:sz w:val="22"/>
          <w:szCs w:val="22"/>
          <w:lang w:val="en-US"/>
        </w:rPr>
        <w:t>(</w:t>
      </w:r>
      <w:r w:rsidR="7611199E" w:rsidRPr="000E2DF9">
        <w:rPr>
          <w:b/>
          <w:bCs/>
          <w:color w:val="000000" w:themeColor="text1"/>
          <w:sz w:val="22"/>
          <w:szCs w:val="22"/>
          <w:lang w:val="en-US"/>
        </w:rPr>
        <w:t xml:space="preserve">Modified </w:t>
      </w:r>
      <w:r w:rsidR="1E4D4BA5" w:rsidRPr="000E2DF9">
        <w:rPr>
          <w:b/>
          <w:bCs/>
          <w:color w:val="000000" w:themeColor="text1"/>
          <w:sz w:val="22"/>
          <w:szCs w:val="22"/>
          <w:lang w:val="en-US"/>
        </w:rPr>
        <w:t xml:space="preserve">Item </w:t>
      </w:r>
      <w:r w:rsidR="768E5DF5" w:rsidRPr="000E2DF9">
        <w:rPr>
          <w:b/>
          <w:bCs/>
          <w:color w:val="000000" w:themeColor="text1"/>
          <w:sz w:val="22"/>
          <w:szCs w:val="22"/>
          <w:lang w:val="en-US"/>
        </w:rPr>
        <w:t>7</w:t>
      </w:r>
      <w:r w:rsidR="1E4D4BA5" w:rsidRPr="000E2DF9">
        <w:rPr>
          <w:color w:val="000000" w:themeColor="text1"/>
          <w:sz w:val="22"/>
          <w:szCs w:val="22"/>
          <w:lang w:val="en-US"/>
        </w:rPr>
        <w:t>)</w:t>
      </w:r>
      <w:r w:rsidRPr="000E2DF9">
        <w:rPr>
          <w:color w:val="000000" w:themeColor="text1"/>
          <w:sz w:val="22"/>
          <w:szCs w:val="22"/>
          <w:lang w:val="en-US"/>
        </w:rPr>
        <w:t xml:space="preserve">, </w:t>
      </w:r>
      <w:r w:rsidR="7E15F6D0" w:rsidRPr="000E2DF9">
        <w:rPr>
          <w:color w:val="000000" w:themeColor="text1"/>
          <w:sz w:val="22"/>
          <w:szCs w:val="22"/>
          <w:lang w:val="en-US"/>
        </w:rPr>
        <w:t>to allow for a more comprehensive evaluation of the standard criteria used to measure these components</w:t>
      </w:r>
      <w:r w:rsidR="2A7C6B6F" w:rsidRPr="000E2DF9">
        <w:rPr>
          <w:color w:val="000000" w:themeColor="text1"/>
          <w:sz w:val="22"/>
          <w:szCs w:val="22"/>
          <w:lang w:val="en-US"/>
        </w:rPr>
        <w:t>.</w:t>
      </w:r>
      <w:r w:rsidR="0DA9ECE2" w:rsidRPr="000E2DF9">
        <w:rPr>
          <w:color w:val="000000" w:themeColor="text1"/>
          <w:sz w:val="22"/>
          <w:szCs w:val="22"/>
          <w:lang w:val="en-US"/>
        </w:rPr>
        <w:t xml:space="preserve"> </w:t>
      </w:r>
      <w:r w:rsidR="08738A09" w:rsidRPr="000E2DF9">
        <w:rPr>
          <w:color w:val="000000" w:themeColor="text1"/>
          <w:sz w:val="22"/>
          <w:szCs w:val="22"/>
          <w:lang w:val="en-US"/>
        </w:rPr>
        <w:t xml:space="preserve">In addition, </w:t>
      </w:r>
      <w:r w:rsidR="08738A09" w:rsidRPr="000E2DF9">
        <w:rPr>
          <w:b/>
          <w:bCs/>
          <w:color w:val="000000" w:themeColor="text1"/>
          <w:sz w:val="22"/>
          <w:szCs w:val="22"/>
          <w:lang w:val="en-US"/>
        </w:rPr>
        <w:t>Original Item 5</w:t>
      </w:r>
      <w:r w:rsidR="08738A09" w:rsidRPr="000E2DF9">
        <w:rPr>
          <w:color w:val="000000" w:themeColor="text1"/>
          <w:sz w:val="22"/>
          <w:szCs w:val="22"/>
          <w:lang w:val="en-US"/>
        </w:rPr>
        <w:t>, “</w:t>
      </w:r>
      <w:r w:rsidR="08738A09" w:rsidRPr="000E2DF9">
        <w:rPr>
          <w:i/>
          <w:iCs/>
          <w:color w:val="000000" w:themeColor="text1"/>
          <w:sz w:val="22"/>
          <w:szCs w:val="22"/>
          <w:lang w:val="en-US"/>
        </w:rPr>
        <w:t>Were confounding factors identified?</w:t>
      </w:r>
      <w:r w:rsidR="08738A09" w:rsidRPr="000E2DF9">
        <w:rPr>
          <w:color w:val="000000" w:themeColor="text1"/>
          <w:sz w:val="22"/>
          <w:szCs w:val="22"/>
          <w:lang w:val="en-US"/>
        </w:rPr>
        <w:t>”, was separated into two parts: “</w:t>
      </w:r>
      <w:r w:rsidR="08738A09" w:rsidRPr="000E2DF9">
        <w:rPr>
          <w:i/>
          <w:iCs/>
          <w:color w:val="000000" w:themeColor="text1"/>
          <w:sz w:val="22"/>
          <w:szCs w:val="22"/>
          <w:lang w:val="en-US"/>
        </w:rPr>
        <w:t>Were confounding factors identified?</w:t>
      </w:r>
      <w:r w:rsidR="08738A09" w:rsidRPr="000E2DF9">
        <w:rPr>
          <w:color w:val="000000" w:themeColor="text1"/>
          <w:sz w:val="22"/>
          <w:szCs w:val="22"/>
          <w:lang w:val="en-US"/>
        </w:rPr>
        <w:t>” (</w:t>
      </w:r>
      <w:r w:rsidR="08738A09" w:rsidRPr="000E2DF9">
        <w:rPr>
          <w:b/>
          <w:bCs/>
          <w:color w:val="000000" w:themeColor="text1"/>
          <w:sz w:val="22"/>
          <w:szCs w:val="22"/>
          <w:lang w:val="en-US"/>
        </w:rPr>
        <w:t>Modified Item 5</w:t>
      </w:r>
      <w:r w:rsidR="08738A09" w:rsidRPr="000E2DF9">
        <w:rPr>
          <w:color w:val="000000" w:themeColor="text1"/>
          <w:sz w:val="22"/>
          <w:szCs w:val="22"/>
          <w:lang w:val="en-US"/>
        </w:rPr>
        <w:t>), to evaluate whether relevant confounding variables were considered, and “</w:t>
      </w:r>
      <w:r w:rsidR="08738A09" w:rsidRPr="000E2DF9">
        <w:rPr>
          <w:i/>
          <w:iCs/>
          <w:color w:val="000000" w:themeColor="text1"/>
          <w:sz w:val="22"/>
          <w:szCs w:val="22"/>
          <w:lang w:val="en-US"/>
        </w:rPr>
        <w:t>Were strategies to deal with confounding factors stated?</w:t>
      </w:r>
      <w:r w:rsidR="08738A09" w:rsidRPr="000E2DF9">
        <w:rPr>
          <w:color w:val="000000" w:themeColor="text1"/>
          <w:sz w:val="22"/>
          <w:szCs w:val="22"/>
          <w:lang w:val="en-US"/>
        </w:rPr>
        <w:t>” (</w:t>
      </w:r>
      <w:r w:rsidR="08738A09" w:rsidRPr="000E2DF9">
        <w:rPr>
          <w:b/>
          <w:bCs/>
          <w:color w:val="000000" w:themeColor="text1"/>
          <w:sz w:val="22"/>
          <w:szCs w:val="22"/>
          <w:lang w:val="en-US"/>
        </w:rPr>
        <w:t>Modified Item 6</w:t>
      </w:r>
      <w:r w:rsidR="08738A09" w:rsidRPr="000E2DF9">
        <w:rPr>
          <w:color w:val="000000" w:themeColor="text1"/>
          <w:sz w:val="22"/>
          <w:szCs w:val="22"/>
          <w:lang w:val="en-US"/>
        </w:rPr>
        <w:t xml:space="preserve">), to assess whether environmental factors included in the analysis (including confounding </w:t>
      </w:r>
      <w:r w:rsidR="25DE9F3A" w:rsidRPr="000E2DF9">
        <w:rPr>
          <w:color w:val="000000" w:themeColor="text1"/>
          <w:sz w:val="22"/>
          <w:szCs w:val="22"/>
          <w:lang w:val="en-US"/>
        </w:rPr>
        <w:t xml:space="preserve">variables) </w:t>
      </w:r>
      <w:r w:rsidR="08738A09" w:rsidRPr="000E2DF9">
        <w:rPr>
          <w:color w:val="000000" w:themeColor="text1"/>
          <w:sz w:val="22"/>
          <w:szCs w:val="22"/>
          <w:lang w:val="en-US"/>
        </w:rPr>
        <w:t>were supported by literature or domain knowledge, and whether statistical methods (e.g., Variance Inflation Factor for multicollinearity) were applied to address potential biases.</w:t>
      </w:r>
      <w:r w:rsidR="4A040BBB" w:rsidRPr="000E2DF9">
        <w:rPr>
          <w:color w:val="000000" w:themeColor="text1"/>
          <w:sz w:val="22"/>
          <w:szCs w:val="22"/>
          <w:lang w:val="en-US"/>
        </w:rPr>
        <w:t xml:space="preserve"> Lastly</w:t>
      </w:r>
      <w:r w:rsidR="0DC95D21" w:rsidRPr="000E2DF9">
        <w:rPr>
          <w:color w:val="000000" w:themeColor="text1"/>
          <w:sz w:val="22"/>
          <w:szCs w:val="22"/>
          <w:lang w:val="en-US"/>
        </w:rPr>
        <w:t>, two new items were introduced to evaluate model selection and validation</w:t>
      </w:r>
      <w:r w:rsidR="17048E21" w:rsidRPr="000E2DF9">
        <w:rPr>
          <w:color w:val="000000" w:themeColor="text1"/>
          <w:sz w:val="22"/>
          <w:szCs w:val="22"/>
          <w:lang w:val="en-US"/>
        </w:rPr>
        <w:t xml:space="preserve"> (</w:t>
      </w:r>
      <w:r w:rsidR="17048E21" w:rsidRPr="000E2DF9">
        <w:rPr>
          <w:b/>
          <w:bCs/>
          <w:color w:val="000000" w:themeColor="text1"/>
          <w:sz w:val="22"/>
          <w:szCs w:val="22"/>
          <w:lang w:val="en-US"/>
        </w:rPr>
        <w:t>Modified Item</w:t>
      </w:r>
      <w:r w:rsidR="00E72EDE" w:rsidRPr="000E2DF9">
        <w:rPr>
          <w:b/>
          <w:bCs/>
          <w:color w:val="000000" w:themeColor="text1"/>
          <w:sz w:val="22"/>
          <w:szCs w:val="22"/>
          <w:lang w:val="en-US"/>
        </w:rPr>
        <w:t>s</w:t>
      </w:r>
      <w:r w:rsidR="17048E21" w:rsidRPr="000E2DF9">
        <w:rPr>
          <w:b/>
          <w:bCs/>
          <w:color w:val="000000" w:themeColor="text1"/>
          <w:sz w:val="22"/>
          <w:szCs w:val="22"/>
          <w:lang w:val="en-US"/>
        </w:rPr>
        <w:t xml:space="preserve"> 9 &amp; 10</w:t>
      </w:r>
      <w:r w:rsidR="17048E21" w:rsidRPr="000E2DF9">
        <w:rPr>
          <w:color w:val="000000" w:themeColor="text1"/>
          <w:sz w:val="22"/>
          <w:szCs w:val="22"/>
          <w:lang w:val="en-US"/>
        </w:rPr>
        <w:t>)</w:t>
      </w:r>
      <w:r w:rsidR="0DC95D21" w:rsidRPr="000E2DF9">
        <w:rPr>
          <w:color w:val="000000" w:themeColor="text1"/>
          <w:sz w:val="22"/>
          <w:szCs w:val="22"/>
          <w:lang w:val="en-US"/>
        </w:rPr>
        <w:t>. “</w:t>
      </w:r>
      <w:r w:rsidR="0DC95D21" w:rsidRPr="000E2DF9">
        <w:rPr>
          <w:i/>
          <w:iCs/>
          <w:color w:val="000000" w:themeColor="text1"/>
          <w:sz w:val="22"/>
          <w:szCs w:val="22"/>
          <w:lang w:val="en-US"/>
        </w:rPr>
        <w:t>Were model selection processes clearly stated</w:t>
      </w:r>
      <w:r w:rsidR="0DC95D21" w:rsidRPr="000E2DF9">
        <w:rPr>
          <w:color w:val="000000" w:themeColor="text1"/>
          <w:sz w:val="22"/>
          <w:szCs w:val="22"/>
          <w:lang w:val="en-US"/>
        </w:rPr>
        <w:t>?” (</w:t>
      </w:r>
      <w:r w:rsidR="0DC95D21" w:rsidRPr="000E2DF9">
        <w:rPr>
          <w:b/>
          <w:bCs/>
          <w:color w:val="000000" w:themeColor="text1"/>
          <w:sz w:val="22"/>
          <w:szCs w:val="22"/>
          <w:lang w:val="en-US"/>
        </w:rPr>
        <w:t>Modified Item 9</w:t>
      </w:r>
      <w:r w:rsidR="0DC95D21" w:rsidRPr="000E2DF9">
        <w:rPr>
          <w:color w:val="000000" w:themeColor="text1"/>
          <w:sz w:val="22"/>
          <w:szCs w:val="22"/>
          <w:lang w:val="en-US"/>
        </w:rPr>
        <w:t xml:space="preserve">) </w:t>
      </w:r>
      <w:r w:rsidR="73F3C9FF" w:rsidRPr="000E2DF9">
        <w:rPr>
          <w:color w:val="000000" w:themeColor="text1"/>
          <w:sz w:val="22"/>
          <w:szCs w:val="22"/>
          <w:lang w:val="en-US"/>
        </w:rPr>
        <w:t xml:space="preserve">examines whether model selection (i.e., comparing alternative models with different variable sets) was conducted systematically using </w:t>
      </w:r>
      <w:r w:rsidR="78075891" w:rsidRPr="000E2DF9">
        <w:rPr>
          <w:color w:val="000000" w:themeColor="text1"/>
          <w:sz w:val="22"/>
          <w:szCs w:val="22"/>
          <w:lang w:val="en-US"/>
        </w:rPr>
        <w:t>evaluation</w:t>
      </w:r>
      <w:r w:rsidR="51534D23" w:rsidRPr="000E2DF9">
        <w:rPr>
          <w:color w:val="000000" w:themeColor="text1"/>
          <w:sz w:val="22"/>
          <w:szCs w:val="22"/>
          <w:lang w:val="en-US"/>
        </w:rPr>
        <w:t xml:space="preserve"> </w:t>
      </w:r>
      <w:r w:rsidR="17974364" w:rsidRPr="000E2DF9">
        <w:rPr>
          <w:color w:val="000000" w:themeColor="text1"/>
          <w:sz w:val="22"/>
          <w:szCs w:val="22"/>
          <w:lang w:val="en-US"/>
        </w:rPr>
        <w:t xml:space="preserve">measurements </w:t>
      </w:r>
      <w:r w:rsidR="73F3C9FF" w:rsidRPr="000E2DF9">
        <w:rPr>
          <w:color w:val="000000" w:themeColor="text1"/>
          <w:sz w:val="22"/>
          <w:szCs w:val="22"/>
          <w:lang w:val="en-US"/>
        </w:rPr>
        <w:t>(e.g.,</w:t>
      </w:r>
      <w:r w:rsidR="4121818D" w:rsidRPr="000E2DF9">
        <w:rPr>
          <w:color w:val="000000" w:themeColor="text1"/>
          <w:sz w:val="22"/>
          <w:szCs w:val="22"/>
          <w:lang w:val="en-US"/>
        </w:rPr>
        <w:t xml:space="preserve"> area under the curve; AUC</w:t>
      </w:r>
      <w:r w:rsidR="73F3C9FF" w:rsidRPr="000E2DF9">
        <w:rPr>
          <w:color w:val="000000" w:themeColor="text1"/>
          <w:sz w:val="22"/>
          <w:szCs w:val="22"/>
          <w:lang w:val="en-US"/>
        </w:rPr>
        <w:t>)</w:t>
      </w:r>
      <w:r w:rsidR="4CAF91AB" w:rsidRPr="000E2DF9">
        <w:rPr>
          <w:color w:val="000000" w:themeColor="text1"/>
          <w:sz w:val="22"/>
          <w:szCs w:val="22"/>
          <w:lang w:val="en-US"/>
        </w:rPr>
        <w:t>, while</w:t>
      </w:r>
      <w:r w:rsidR="0DC95D21" w:rsidRPr="000E2DF9">
        <w:rPr>
          <w:color w:val="000000" w:themeColor="text1"/>
          <w:sz w:val="22"/>
          <w:szCs w:val="22"/>
          <w:lang w:val="en-US"/>
        </w:rPr>
        <w:t xml:space="preserve"> “</w:t>
      </w:r>
      <w:r w:rsidR="0DC95D21" w:rsidRPr="000E2DF9">
        <w:rPr>
          <w:i/>
          <w:iCs/>
          <w:color w:val="000000" w:themeColor="text1"/>
          <w:sz w:val="22"/>
          <w:szCs w:val="22"/>
          <w:lang w:val="en-US"/>
        </w:rPr>
        <w:t>Were model validation processes clearly stated?</w:t>
      </w:r>
      <w:r w:rsidR="0DC95D21" w:rsidRPr="000E2DF9">
        <w:rPr>
          <w:color w:val="000000" w:themeColor="text1"/>
          <w:sz w:val="22"/>
          <w:szCs w:val="22"/>
          <w:lang w:val="en-US"/>
        </w:rPr>
        <w:t>” (</w:t>
      </w:r>
      <w:r w:rsidR="0DC95D21" w:rsidRPr="000E2DF9">
        <w:rPr>
          <w:b/>
          <w:bCs/>
          <w:color w:val="000000" w:themeColor="text1"/>
          <w:sz w:val="22"/>
          <w:szCs w:val="22"/>
          <w:lang w:val="en-US"/>
        </w:rPr>
        <w:t>Modified Item 10</w:t>
      </w:r>
      <w:r w:rsidR="0DC95D21" w:rsidRPr="000E2DF9">
        <w:rPr>
          <w:color w:val="000000" w:themeColor="text1"/>
          <w:sz w:val="22"/>
          <w:szCs w:val="22"/>
          <w:lang w:val="en-US"/>
        </w:rPr>
        <w:t xml:space="preserve">) evaluates whether internal or external validation </w:t>
      </w:r>
      <w:r w:rsidR="64CCB58F" w:rsidRPr="000E2DF9">
        <w:rPr>
          <w:color w:val="000000" w:themeColor="text1"/>
          <w:sz w:val="22"/>
          <w:szCs w:val="22"/>
          <w:lang w:val="en-US"/>
        </w:rPr>
        <w:t xml:space="preserve">of the selected model </w:t>
      </w:r>
      <w:r w:rsidR="0DC95D21" w:rsidRPr="000E2DF9">
        <w:rPr>
          <w:color w:val="000000" w:themeColor="text1"/>
          <w:sz w:val="22"/>
          <w:szCs w:val="22"/>
          <w:lang w:val="en-US"/>
        </w:rPr>
        <w:t>was performed</w:t>
      </w:r>
      <w:r w:rsidR="0117E25E" w:rsidRPr="000E2DF9">
        <w:rPr>
          <w:color w:val="000000" w:themeColor="text1"/>
          <w:sz w:val="22"/>
          <w:szCs w:val="22"/>
          <w:lang w:val="en-US"/>
        </w:rPr>
        <w:t xml:space="preserve"> </w:t>
      </w:r>
      <w:r w:rsidR="0DC95D21" w:rsidRPr="000E2DF9">
        <w:rPr>
          <w:color w:val="000000" w:themeColor="text1"/>
          <w:sz w:val="22"/>
          <w:szCs w:val="22"/>
          <w:lang w:val="en-US"/>
        </w:rPr>
        <w:t>(e.g., cross-validation or spatial comparisons with empirical data from other regions).</w:t>
      </w:r>
      <w:r w:rsidR="2E3187AE" w:rsidRPr="000E2DF9">
        <w:rPr>
          <w:color w:val="000000" w:themeColor="text1"/>
          <w:sz w:val="22"/>
          <w:szCs w:val="22"/>
          <w:lang w:val="en-US"/>
        </w:rPr>
        <w:t xml:space="preserve"> </w:t>
      </w:r>
      <w:r w:rsidR="6E406C39" w:rsidRPr="000E2DF9">
        <w:rPr>
          <w:color w:val="000000" w:themeColor="text1"/>
          <w:sz w:val="22"/>
          <w:szCs w:val="22"/>
          <w:lang w:val="en-US"/>
        </w:rPr>
        <w:t>All other assessment criteria followed the standard JBI guidelines. Pairs of reviewers independently rated each domain as: yes (1), no (0), or unclear (0.5).</w:t>
      </w:r>
    </w:p>
    <w:p w14:paraId="5DA1FE49" w14:textId="3FB257B4" w:rsidR="2B576273" w:rsidRPr="000E2DF9" w:rsidRDefault="2B576273" w:rsidP="26ACAD5C">
      <w:pPr>
        <w:rPr>
          <w:color w:val="000000" w:themeColor="text1"/>
          <w:sz w:val="22"/>
          <w:szCs w:val="22"/>
          <w:lang w:val="en-US"/>
        </w:rPr>
      </w:pPr>
    </w:p>
    <w:p w14:paraId="383779B1" w14:textId="5C7198DC" w:rsidR="2B576273" w:rsidRPr="000E2DF9" w:rsidRDefault="7ADCD499" w:rsidP="26ACAD5C">
      <w:pPr>
        <w:rPr>
          <w:b/>
          <w:bCs/>
          <w:color w:val="000000" w:themeColor="text1"/>
          <w:sz w:val="22"/>
          <w:szCs w:val="22"/>
          <w:lang w:val="en-US"/>
        </w:rPr>
      </w:pPr>
      <w:r w:rsidRPr="000E2DF9">
        <w:rPr>
          <w:b/>
          <w:bCs/>
          <w:color w:val="000000" w:themeColor="text1"/>
          <w:sz w:val="22"/>
          <w:szCs w:val="22"/>
          <w:lang w:val="en-US"/>
        </w:rPr>
        <w:t>Table</w:t>
      </w:r>
      <w:r w:rsidR="00CA648C" w:rsidRPr="000E2DF9">
        <w:rPr>
          <w:b/>
          <w:bCs/>
          <w:color w:val="000000" w:themeColor="text1"/>
          <w:sz w:val="22"/>
          <w:szCs w:val="22"/>
          <w:lang w:val="en-US"/>
        </w:rPr>
        <w:t xml:space="preserve"> S3</w:t>
      </w:r>
      <w:r w:rsidRPr="000E2DF9">
        <w:rPr>
          <w:b/>
          <w:bCs/>
          <w:color w:val="000000" w:themeColor="text1"/>
          <w:sz w:val="22"/>
          <w:szCs w:val="22"/>
          <w:lang w:val="en-US"/>
        </w:rPr>
        <w:t>. Assessment of risk of bias based on an adaptation of JBI Critical Appraisal Tool</w:t>
      </w:r>
    </w:p>
    <w:tbl>
      <w:tblPr>
        <w:tblW w:w="12955" w:type="dxa"/>
        <w:tblBorders>
          <w:top w:val="single" w:sz="4" w:space="0" w:color="000000" w:themeColor="text1"/>
          <w:left w:val="none" w:sz="4" w:space="0" w:color="000000" w:themeColor="text1"/>
          <w:bottom w:val="single" w:sz="4" w:space="0" w:color="000000" w:themeColor="text1"/>
          <w:right w:val="non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1065"/>
        <w:gridCol w:w="1125"/>
        <w:gridCol w:w="1125"/>
        <w:gridCol w:w="1125"/>
        <w:gridCol w:w="1125"/>
        <w:gridCol w:w="1125"/>
        <w:gridCol w:w="1125"/>
        <w:gridCol w:w="1125"/>
        <w:gridCol w:w="1125"/>
        <w:gridCol w:w="1125"/>
        <w:gridCol w:w="1125"/>
        <w:gridCol w:w="640"/>
      </w:tblGrid>
      <w:tr w:rsidR="000E2DF9" w:rsidRPr="000E2DF9" w14:paraId="0261B0F7"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105121A7" w14:textId="697B731C"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Author</w:t>
            </w:r>
          </w:p>
          <w:p w14:paraId="0A68CE9B" w14:textId="4BF1ECA7"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Year)</w:t>
            </w:r>
          </w:p>
        </w:tc>
        <w:tc>
          <w:tcPr>
            <w:tcW w:w="1125" w:type="dxa"/>
            <w:tcMar>
              <w:top w:w="40" w:type="dxa"/>
              <w:left w:w="40" w:type="dxa"/>
              <w:bottom w:w="40" w:type="dxa"/>
              <w:right w:w="40" w:type="dxa"/>
            </w:tcMar>
            <w:vAlign w:val="center"/>
          </w:tcPr>
          <w:p w14:paraId="62B3D522" w14:textId="3056CE98"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1. Were the criteria for inclusion in the sample clearly defined?</w:t>
            </w:r>
          </w:p>
        </w:tc>
        <w:tc>
          <w:tcPr>
            <w:tcW w:w="1125" w:type="dxa"/>
            <w:tcMar>
              <w:top w:w="40" w:type="dxa"/>
              <w:left w:w="40" w:type="dxa"/>
              <w:bottom w:w="40" w:type="dxa"/>
              <w:right w:w="40" w:type="dxa"/>
            </w:tcMar>
            <w:vAlign w:val="center"/>
          </w:tcPr>
          <w:p w14:paraId="78BC61C7" w14:textId="22D61562"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2. Were the study subjects and the setting described in detail?</w:t>
            </w:r>
          </w:p>
        </w:tc>
        <w:tc>
          <w:tcPr>
            <w:tcW w:w="1125" w:type="dxa"/>
            <w:tcMar>
              <w:top w:w="40" w:type="dxa"/>
              <w:left w:w="40" w:type="dxa"/>
              <w:bottom w:w="40" w:type="dxa"/>
              <w:right w:w="40" w:type="dxa"/>
            </w:tcMar>
            <w:vAlign w:val="center"/>
          </w:tcPr>
          <w:p w14:paraId="599A2CC8" w14:textId="2CAD07AC"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3. Was the exposure measured in a valid and reliable way?</w:t>
            </w:r>
          </w:p>
        </w:tc>
        <w:tc>
          <w:tcPr>
            <w:tcW w:w="1125" w:type="dxa"/>
            <w:tcMar>
              <w:top w:w="40" w:type="dxa"/>
              <w:left w:w="40" w:type="dxa"/>
              <w:bottom w:w="40" w:type="dxa"/>
              <w:right w:w="40" w:type="dxa"/>
            </w:tcMar>
            <w:vAlign w:val="center"/>
          </w:tcPr>
          <w:p w14:paraId="35F85DF6" w14:textId="33C0B337" w:rsidR="54E03FB5" w:rsidRPr="000E2DF9" w:rsidRDefault="54E03FB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4. Were objective, standard criteria used for measurement of exposure</w:t>
            </w:r>
            <w:r w:rsidR="7238E487" w:rsidRPr="000E2DF9">
              <w:rPr>
                <w:b/>
                <w:bCs/>
                <w:color w:val="000000" w:themeColor="text1"/>
                <w:sz w:val="16"/>
                <w:szCs w:val="16"/>
                <w:lang w:val="en-US"/>
              </w:rPr>
              <w:t>s</w:t>
            </w:r>
            <w:r w:rsidRPr="000E2DF9">
              <w:rPr>
                <w:b/>
                <w:bCs/>
                <w:color w:val="000000" w:themeColor="text1"/>
                <w:sz w:val="16"/>
                <w:szCs w:val="16"/>
                <w:lang w:val="en-US"/>
              </w:rPr>
              <w:t>?</w:t>
            </w:r>
          </w:p>
        </w:tc>
        <w:tc>
          <w:tcPr>
            <w:tcW w:w="1125" w:type="dxa"/>
            <w:tcMar>
              <w:top w:w="40" w:type="dxa"/>
              <w:left w:w="40" w:type="dxa"/>
              <w:bottom w:w="40" w:type="dxa"/>
              <w:right w:w="40" w:type="dxa"/>
            </w:tcMar>
            <w:vAlign w:val="center"/>
          </w:tcPr>
          <w:p w14:paraId="77C63AEE" w14:textId="18C47DEA" w:rsidR="54E03FB5" w:rsidRPr="000E2DF9" w:rsidRDefault="1993D2B7" w:rsidP="6062BDF8">
            <w:pPr>
              <w:spacing w:line="240" w:lineRule="auto"/>
              <w:jc w:val="center"/>
              <w:rPr>
                <w:b/>
                <w:bCs/>
                <w:color w:val="000000" w:themeColor="text1"/>
                <w:sz w:val="16"/>
                <w:szCs w:val="16"/>
                <w:lang w:val="en-US"/>
              </w:rPr>
            </w:pPr>
            <w:r w:rsidRPr="000E2DF9">
              <w:rPr>
                <w:b/>
                <w:bCs/>
                <w:color w:val="000000" w:themeColor="text1"/>
                <w:sz w:val="16"/>
                <w:szCs w:val="16"/>
                <w:lang w:val="en-US"/>
              </w:rPr>
              <w:t xml:space="preserve">5. </w:t>
            </w:r>
            <w:proofErr w:type="spellStart"/>
            <w:r w:rsidRPr="000E2DF9">
              <w:rPr>
                <w:b/>
                <w:bCs/>
                <w:color w:val="000000" w:themeColor="text1"/>
                <w:sz w:val="16"/>
                <w:szCs w:val="16"/>
                <w:lang w:val="en-US"/>
              </w:rPr>
              <w:t>Were</w:t>
            </w:r>
            <w:proofErr w:type="spellEnd"/>
            <w:r w:rsidRPr="000E2DF9">
              <w:rPr>
                <w:b/>
                <w:bCs/>
                <w:color w:val="000000" w:themeColor="text1"/>
                <w:sz w:val="16"/>
                <w:szCs w:val="16"/>
                <w:lang w:val="en-US"/>
              </w:rPr>
              <w:t xml:space="preserve"> confounding</w:t>
            </w:r>
            <w:r w:rsidR="4D0BF240" w:rsidRPr="000E2DF9">
              <w:rPr>
                <w:b/>
                <w:bCs/>
                <w:color w:val="000000" w:themeColor="text1"/>
                <w:sz w:val="16"/>
                <w:szCs w:val="16"/>
                <w:lang w:val="en-US"/>
              </w:rPr>
              <w:t xml:space="preserve"> or key</w:t>
            </w:r>
            <w:r w:rsidRPr="000E2DF9">
              <w:rPr>
                <w:b/>
                <w:bCs/>
                <w:color w:val="000000" w:themeColor="text1"/>
                <w:sz w:val="16"/>
                <w:szCs w:val="16"/>
                <w:lang w:val="en-US"/>
              </w:rPr>
              <w:t xml:space="preserve"> factors </w:t>
            </w:r>
            <w:r w:rsidR="08481AC1" w:rsidRPr="000E2DF9">
              <w:rPr>
                <w:b/>
                <w:bCs/>
                <w:color w:val="000000" w:themeColor="text1"/>
                <w:sz w:val="16"/>
                <w:szCs w:val="16"/>
                <w:lang w:val="en-US"/>
              </w:rPr>
              <w:t>included</w:t>
            </w:r>
            <w:r w:rsidRPr="000E2DF9">
              <w:rPr>
                <w:b/>
                <w:bCs/>
                <w:color w:val="000000" w:themeColor="text1"/>
                <w:sz w:val="16"/>
                <w:szCs w:val="16"/>
                <w:lang w:val="en-US"/>
              </w:rPr>
              <w:t>?</w:t>
            </w:r>
          </w:p>
        </w:tc>
        <w:tc>
          <w:tcPr>
            <w:tcW w:w="1125" w:type="dxa"/>
            <w:tcMar>
              <w:top w:w="40" w:type="dxa"/>
              <w:left w:w="40" w:type="dxa"/>
              <w:bottom w:w="40" w:type="dxa"/>
              <w:right w:w="40" w:type="dxa"/>
            </w:tcMar>
            <w:vAlign w:val="center"/>
          </w:tcPr>
          <w:p w14:paraId="530CC129" w14:textId="08E48466" w:rsidR="54E03FB5" w:rsidRPr="000E2DF9" w:rsidRDefault="1222E78B" w:rsidP="0C2DB3D9">
            <w:pPr>
              <w:spacing w:line="240" w:lineRule="auto"/>
              <w:jc w:val="center"/>
              <w:rPr>
                <w:b/>
                <w:bCs/>
                <w:color w:val="000000" w:themeColor="text1"/>
                <w:sz w:val="16"/>
                <w:szCs w:val="16"/>
                <w:lang w:val="en-US"/>
              </w:rPr>
            </w:pPr>
            <w:r w:rsidRPr="000E2DF9">
              <w:rPr>
                <w:b/>
                <w:bCs/>
                <w:color w:val="000000" w:themeColor="text1"/>
                <w:sz w:val="16"/>
                <w:szCs w:val="16"/>
                <w:lang w:val="en-US"/>
              </w:rPr>
              <w:t>6</w:t>
            </w:r>
            <w:r w:rsidR="6B2EA829" w:rsidRPr="000E2DF9">
              <w:rPr>
                <w:b/>
                <w:bCs/>
                <w:color w:val="000000" w:themeColor="text1"/>
                <w:sz w:val="16"/>
                <w:szCs w:val="16"/>
                <w:lang w:val="en-US"/>
              </w:rPr>
              <w:t xml:space="preserve">. </w:t>
            </w:r>
            <w:r w:rsidR="6AA26D77" w:rsidRPr="000E2DF9">
              <w:rPr>
                <w:b/>
                <w:bCs/>
                <w:color w:val="000000" w:themeColor="text1"/>
                <w:sz w:val="16"/>
                <w:szCs w:val="16"/>
                <w:lang w:val="en-US"/>
              </w:rPr>
              <w:t>Were strategies to deal with confounding factors and multicollinearity clearly stated?</w:t>
            </w:r>
          </w:p>
        </w:tc>
        <w:tc>
          <w:tcPr>
            <w:tcW w:w="1125" w:type="dxa"/>
            <w:tcMar>
              <w:top w:w="40" w:type="dxa"/>
              <w:left w:w="40" w:type="dxa"/>
              <w:bottom w:w="40" w:type="dxa"/>
              <w:right w:w="40" w:type="dxa"/>
            </w:tcMar>
            <w:vAlign w:val="center"/>
          </w:tcPr>
          <w:p w14:paraId="5A1B2F4C" w14:textId="678D3C55" w:rsidR="54E03FB5" w:rsidRPr="000E2DF9" w:rsidRDefault="661CD079" w:rsidP="0C2DB3D9">
            <w:pPr>
              <w:spacing w:line="240" w:lineRule="auto"/>
              <w:jc w:val="center"/>
              <w:rPr>
                <w:b/>
                <w:bCs/>
                <w:color w:val="000000" w:themeColor="text1"/>
                <w:sz w:val="16"/>
                <w:szCs w:val="16"/>
                <w:lang w:val="en-US"/>
              </w:rPr>
            </w:pPr>
            <w:r w:rsidRPr="000E2DF9">
              <w:rPr>
                <w:b/>
                <w:bCs/>
                <w:color w:val="000000" w:themeColor="text1"/>
                <w:sz w:val="16"/>
                <w:szCs w:val="16"/>
                <w:lang w:val="en-US"/>
              </w:rPr>
              <w:t>7</w:t>
            </w:r>
            <w:r w:rsidR="54E03FB5" w:rsidRPr="000E2DF9">
              <w:rPr>
                <w:b/>
                <w:bCs/>
                <w:color w:val="000000" w:themeColor="text1"/>
                <w:sz w:val="16"/>
                <w:szCs w:val="16"/>
                <w:lang w:val="en-US"/>
              </w:rPr>
              <w:t>. Were objective, standard criteria used for measurement of the outcome?</w:t>
            </w:r>
          </w:p>
        </w:tc>
        <w:tc>
          <w:tcPr>
            <w:tcW w:w="1125" w:type="dxa"/>
            <w:tcBorders>
              <w:right w:val="none" w:sz="6" w:space="0" w:color="CCCCCC"/>
            </w:tcBorders>
            <w:tcMar>
              <w:top w:w="40" w:type="dxa"/>
              <w:left w:w="40" w:type="dxa"/>
              <w:bottom w:w="40" w:type="dxa"/>
              <w:right w:w="40" w:type="dxa"/>
            </w:tcMar>
            <w:vAlign w:val="center"/>
          </w:tcPr>
          <w:p w14:paraId="02DEEC70" w14:textId="30B878B3" w:rsidR="54E03FB5" w:rsidRPr="000E2DF9" w:rsidRDefault="744B36B3" w:rsidP="0C2DB3D9">
            <w:pPr>
              <w:spacing w:line="240" w:lineRule="auto"/>
              <w:jc w:val="center"/>
              <w:rPr>
                <w:b/>
                <w:bCs/>
                <w:color w:val="000000" w:themeColor="text1"/>
                <w:sz w:val="16"/>
                <w:szCs w:val="16"/>
                <w:lang w:val="en-US"/>
              </w:rPr>
            </w:pPr>
            <w:r w:rsidRPr="000E2DF9">
              <w:rPr>
                <w:b/>
                <w:bCs/>
                <w:color w:val="000000" w:themeColor="text1"/>
                <w:sz w:val="16"/>
                <w:szCs w:val="16"/>
                <w:lang w:val="en-US"/>
              </w:rPr>
              <w:t>8</w:t>
            </w:r>
            <w:r w:rsidR="4CB2DF9A" w:rsidRPr="000E2DF9">
              <w:rPr>
                <w:b/>
                <w:bCs/>
                <w:color w:val="000000" w:themeColor="text1"/>
                <w:sz w:val="16"/>
                <w:szCs w:val="16"/>
                <w:lang w:val="en-US"/>
              </w:rPr>
              <w:t>.Was appropriate statistical analysis used?</w:t>
            </w:r>
          </w:p>
        </w:tc>
        <w:tc>
          <w:tcPr>
            <w:tcW w:w="1125" w:type="dxa"/>
            <w:tcBorders>
              <w:right w:val="none" w:sz="6" w:space="0" w:color="CCCCCC"/>
            </w:tcBorders>
            <w:tcMar>
              <w:top w:w="40" w:type="dxa"/>
              <w:left w:w="40" w:type="dxa"/>
              <w:bottom w:w="40" w:type="dxa"/>
              <w:right w:w="40" w:type="dxa"/>
            </w:tcMar>
            <w:vAlign w:val="center"/>
          </w:tcPr>
          <w:p w14:paraId="0E70A54D" w14:textId="79B138CA" w:rsidR="61FA0F5C" w:rsidRPr="000E2DF9" w:rsidRDefault="5AAF1724" w:rsidP="73CD8A92">
            <w:pPr>
              <w:spacing w:line="240" w:lineRule="auto"/>
              <w:jc w:val="center"/>
              <w:rPr>
                <w:b/>
                <w:bCs/>
                <w:color w:val="000000" w:themeColor="text1"/>
                <w:sz w:val="16"/>
                <w:szCs w:val="16"/>
                <w:lang w:val="en-US"/>
              </w:rPr>
            </w:pPr>
            <w:r w:rsidRPr="000E2DF9">
              <w:rPr>
                <w:b/>
                <w:bCs/>
                <w:color w:val="000000" w:themeColor="text1"/>
                <w:sz w:val="16"/>
                <w:szCs w:val="16"/>
                <w:lang w:val="en-US"/>
              </w:rPr>
              <w:t>9. Were model selection processes clearly stated?</w:t>
            </w:r>
          </w:p>
        </w:tc>
        <w:tc>
          <w:tcPr>
            <w:tcW w:w="1125" w:type="dxa"/>
            <w:tcBorders>
              <w:right w:val="none" w:sz="6" w:space="0" w:color="CCCCCC"/>
            </w:tcBorders>
            <w:tcMar>
              <w:top w:w="40" w:type="dxa"/>
              <w:left w:w="40" w:type="dxa"/>
              <w:bottom w:w="40" w:type="dxa"/>
              <w:right w:w="40" w:type="dxa"/>
            </w:tcMar>
            <w:vAlign w:val="center"/>
          </w:tcPr>
          <w:p w14:paraId="11310EA5" w14:textId="03EDCA55" w:rsidR="32432CEB" w:rsidRPr="000E2DF9" w:rsidRDefault="0B2BA27B" w:rsidP="60707302">
            <w:pPr>
              <w:spacing w:line="240" w:lineRule="auto"/>
              <w:jc w:val="center"/>
              <w:rPr>
                <w:b/>
                <w:bCs/>
                <w:color w:val="000000" w:themeColor="text1"/>
                <w:sz w:val="16"/>
                <w:szCs w:val="16"/>
                <w:lang w:val="en-US"/>
              </w:rPr>
            </w:pPr>
            <w:r w:rsidRPr="000E2DF9">
              <w:rPr>
                <w:b/>
                <w:bCs/>
                <w:color w:val="000000" w:themeColor="text1"/>
                <w:sz w:val="16"/>
                <w:szCs w:val="16"/>
                <w:lang w:val="en-US"/>
              </w:rPr>
              <w:t>10. Were model validation processes clearly stated?</w:t>
            </w:r>
          </w:p>
        </w:tc>
        <w:tc>
          <w:tcPr>
            <w:tcW w:w="640" w:type="dxa"/>
            <w:tcBorders>
              <w:right w:val="none" w:sz="6" w:space="0" w:color="CCCCCC"/>
            </w:tcBorders>
            <w:tcMar>
              <w:top w:w="40" w:type="dxa"/>
              <w:left w:w="40" w:type="dxa"/>
              <w:bottom w:w="40" w:type="dxa"/>
              <w:right w:w="40" w:type="dxa"/>
            </w:tcMar>
            <w:vAlign w:val="center"/>
          </w:tcPr>
          <w:p w14:paraId="3461C3CF" w14:textId="0353980C" w:rsidR="36404245" w:rsidRPr="000E2DF9" w:rsidRDefault="3640424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Overall</w:t>
            </w:r>
          </w:p>
          <w:p w14:paraId="3111F09D" w14:textId="478B14F2" w:rsidR="36404245" w:rsidRPr="000E2DF9" w:rsidRDefault="36404245" w:rsidP="0C2DB3D9">
            <w:pPr>
              <w:spacing w:line="240" w:lineRule="auto"/>
              <w:jc w:val="center"/>
              <w:rPr>
                <w:b/>
                <w:bCs/>
                <w:color w:val="000000" w:themeColor="text1"/>
                <w:sz w:val="16"/>
                <w:szCs w:val="16"/>
                <w:lang w:val="en-US"/>
              </w:rPr>
            </w:pPr>
            <w:r w:rsidRPr="000E2DF9">
              <w:rPr>
                <w:b/>
                <w:bCs/>
                <w:color w:val="000000" w:themeColor="text1"/>
                <w:sz w:val="16"/>
                <w:szCs w:val="16"/>
                <w:lang w:val="en-US"/>
              </w:rPr>
              <w:t>Score</w:t>
            </w:r>
          </w:p>
        </w:tc>
      </w:tr>
      <w:tr w:rsidR="000E2DF9" w:rsidRPr="000E2DF9" w14:paraId="31519A37"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32EC0C6" w14:textId="6AE038CF"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Du (2014)</w:t>
            </w:r>
          </w:p>
        </w:tc>
        <w:tc>
          <w:tcPr>
            <w:tcW w:w="1125" w:type="dxa"/>
            <w:tcMar>
              <w:top w:w="40" w:type="dxa"/>
              <w:left w:w="40" w:type="dxa"/>
              <w:bottom w:w="40" w:type="dxa"/>
              <w:right w:w="40" w:type="dxa"/>
            </w:tcMar>
            <w:vAlign w:val="center"/>
          </w:tcPr>
          <w:p w14:paraId="4F3F0B9D" w14:textId="34465198"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4E5FD8C0" w14:textId="757CAE7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B731EE2" w14:textId="058DF32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D56D4E1" w14:textId="0679A835"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63997671" w14:textId="09B636B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62C5532" w14:textId="43C65245"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20912366" w14:textId="7B07F6F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47D6324" w14:textId="2BAB3F7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9E62609" w14:textId="3B1462F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33CC122" w14:textId="058BEB07"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7386FAF1" w14:textId="6AD35A06" w:rsidR="60707302" w:rsidRPr="000E2DF9" w:rsidRDefault="60707302" w:rsidP="60707302">
            <w:pPr>
              <w:jc w:val="center"/>
              <w:rPr>
                <w:color w:val="000000" w:themeColor="text1"/>
              </w:rPr>
            </w:pPr>
            <w:r w:rsidRPr="000E2DF9">
              <w:rPr>
                <w:color w:val="000000" w:themeColor="text1"/>
                <w:sz w:val="16"/>
                <w:szCs w:val="16"/>
              </w:rPr>
              <w:t>8.5</w:t>
            </w:r>
          </w:p>
        </w:tc>
      </w:tr>
      <w:tr w:rsidR="000E2DF9" w:rsidRPr="000E2DF9" w14:paraId="59C4454A"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3D61D50B" w14:textId="3894763B"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Liu (2014)</w:t>
            </w:r>
          </w:p>
        </w:tc>
        <w:tc>
          <w:tcPr>
            <w:tcW w:w="1125" w:type="dxa"/>
            <w:tcMar>
              <w:top w:w="40" w:type="dxa"/>
              <w:left w:w="40" w:type="dxa"/>
              <w:bottom w:w="40" w:type="dxa"/>
              <w:right w:w="40" w:type="dxa"/>
            </w:tcMar>
            <w:vAlign w:val="center"/>
          </w:tcPr>
          <w:p w14:paraId="71301433" w14:textId="658A2ED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FF21772" w14:textId="125DBD3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9FCD53D" w14:textId="642DFB5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947379C" w14:textId="607C127A"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19CD3684" w14:textId="26C9748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C5D1EB3" w14:textId="4FC360F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BBC69FB" w14:textId="6052D4F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EE155E4" w14:textId="23053F9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C17667A" w14:textId="7E5AC21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9A61946" w14:textId="6C3DF470"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776EA7A1" w14:textId="4CAF0811" w:rsidR="60707302" w:rsidRPr="000E2DF9" w:rsidRDefault="60707302" w:rsidP="60707302">
            <w:pPr>
              <w:jc w:val="center"/>
              <w:rPr>
                <w:color w:val="000000" w:themeColor="text1"/>
              </w:rPr>
            </w:pPr>
            <w:r w:rsidRPr="000E2DF9">
              <w:rPr>
                <w:color w:val="000000" w:themeColor="text1"/>
                <w:sz w:val="16"/>
                <w:szCs w:val="16"/>
              </w:rPr>
              <w:t>9</w:t>
            </w:r>
          </w:p>
        </w:tc>
      </w:tr>
      <w:tr w:rsidR="000E2DF9" w:rsidRPr="000E2DF9" w14:paraId="72E29A75"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C117E8C" w14:textId="55119A6C"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Liu (2015)</w:t>
            </w:r>
          </w:p>
        </w:tc>
        <w:tc>
          <w:tcPr>
            <w:tcW w:w="1125" w:type="dxa"/>
            <w:tcMar>
              <w:top w:w="40" w:type="dxa"/>
              <w:left w:w="40" w:type="dxa"/>
              <w:bottom w:w="40" w:type="dxa"/>
              <w:right w:w="40" w:type="dxa"/>
            </w:tcMar>
            <w:vAlign w:val="center"/>
          </w:tcPr>
          <w:p w14:paraId="466752D8" w14:textId="1463393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C432B3B" w14:textId="200323B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C952263" w14:textId="38E1A0C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5466E72" w14:textId="4BCB125C"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0F0E2714" w14:textId="5B3C19C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4A0A1FB" w14:textId="703C07E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6E07E76" w14:textId="6AC571A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92C021E" w14:textId="1068012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D6FE5C2" w14:textId="1B5CEB8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63B24ED" w14:textId="6C98277F"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2AA2E303" w14:textId="467E4741" w:rsidR="60707302" w:rsidRPr="000E2DF9" w:rsidRDefault="60707302" w:rsidP="60707302">
            <w:pPr>
              <w:jc w:val="center"/>
              <w:rPr>
                <w:color w:val="000000" w:themeColor="text1"/>
              </w:rPr>
            </w:pPr>
            <w:r w:rsidRPr="000E2DF9">
              <w:rPr>
                <w:color w:val="000000" w:themeColor="text1"/>
                <w:sz w:val="16"/>
                <w:szCs w:val="16"/>
              </w:rPr>
              <w:t>10</w:t>
            </w:r>
          </w:p>
        </w:tc>
      </w:tr>
      <w:tr w:rsidR="000E2DF9" w:rsidRPr="000E2DF9" w14:paraId="125142A8"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984233A" w14:textId="69FFCDFF"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Wu (2016)</w:t>
            </w:r>
          </w:p>
        </w:tc>
        <w:tc>
          <w:tcPr>
            <w:tcW w:w="1125" w:type="dxa"/>
            <w:tcMar>
              <w:top w:w="40" w:type="dxa"/>
              <w:left w:w="40" w:type="dxa"/>
              <w:bottom w:w="40" w:type="dxa"/>
              <w:right w:w="40" w:type="dxa"/>
            </w:tcMar>
            <w:vAlign w:val="center"/>
          </w:tcPr>
          <w:p w14:paraId="4EFB77AC" w14:textId="10E41EAD"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21CC5FEB" w14:textId="7BE03EF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9D57F6A" w14:textId="7795D25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8CA7E4C" w14:textId="1A5EC7FF"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66CC226E" w14:textId="0674103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004C228" w14:textId="4291BB9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9F7A5A3" w14:textId="17A22E7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E3A58DD" w14:textId="108AB03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55AB4F1" w14:textId="2550D42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C949B82" w14:textId="26AE05F2"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36AB9EBE" w14:textId="55A0A9DD" w:rsidR="60707302" w:rsidRPr="000E2DF9" w:rsidRDefault="60707302" w:rsidP="60707302">
            <w:pPr>
              <w:jc w:val="center"/>
              <w:rPr>
                <w:color w:val="000000" w:themeColor="text1"/>
              </w:rPr>
            </w:pPr>
            <w:r w:rsidRPr="000E2DF9">
              <w:rPr>
                <w:color w:val="000000" w:themeColor="text1"/>
                <w:sz w:val="16"/>
                <w:szCs w:val="16"/>
              </w:rPr>
              <w:t>8.5</w:t>
            </w:r>
          </w:p>
        </w:tc>
      </w:tr>
      <w:tr w:rsidR="000E2DF9" w:rsidRPr="000E2DF9" w14:paraId="3E72613E"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0A17FA3E" w14:textId="53779FBD"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Wang (2017)</w:t>
            </w:r>
          </w:p>
        </w:tc>
        <w:tc>
          <w:tcPr>
            <w:tcW w:w="1125" w:type="dxa"/>
            <w:tcMar>
              <w:top w:w="40" w:type="dxa"/>
              <w:left w:w="40" w:type="dxa"/>
              <w:bottom w:w="40" w:type="dxa"/>
              <w:right w:w="40" w:type="dxa"/>
            </w:tcMar>
            <w:vAlign w:val="center"/>
          </w:tcPr>
          <w:p w14:paraId="1EB07258" w14:textId="395B2F5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1998EFC" w14:textId="0BC1106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2A9E1FC" w14:textId="5198167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58ADB70" w14:textId="0E5D1D70"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4FFB50DB" w14:textId="06DAED7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72BE178" w14:textId="1CB52592"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102FA53E" w14:textId="364B636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3759AF1" w14:textId="38DB6AB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85E6947" w14:textId="05EF99FC"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Borders>
              <w:right w:val="none" w:sz="6" w:space="0" w:color="CCCCCC"/>
            </w:tcBorders>
            <w:tcMar>
              <w:top w:w="40" w:type="dxa"/>
              <w:left w:w="40" w:type="dxa"/>
              <w:bottom w:w="40" w:type="dxa"/>
              <w:right w:w="40" w:type="dxa"/>
            </w:tcMar>
            <w:vAlign w:val="center"/>
          </w:tcPr>
          <w:p w14:paraId="3A9B0972" w14:textId="17D4FC3D"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78B36B0C" w14:textId="00E20B4E" w:rsidR="60707302" w:rsidRPr="000E2DF9" w:rsidRDefault="60707302" w:rsidP="60707302">
            <w:pPr>
              <w:jc w:val="center"/>
              <w:rPr>
                <w:color w:val="000000" w:themeColor="text1"/>
              </w:rPr>
            </w:pPr>
            <w:r w:rsidRPr="000E2DF9">
              <w:rPr>
                <w:color w:val="000000" w:themeColor="text1"/>
                <w:sz w:val="16"/>
                <w:szCs w:val="16"/>
              </w:rPr>
              <w:t>7.5</w:t>
            </w:r>
          </w:p>
        </w:tc>
      </w:tr>
      <w:tr w:rsidR="000E2DF9" w:rsidRPr="000E2DF9" w14:paraId="1DFC6F28"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4B4D1BF7" w14:textId="65666BEC"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lastRenderedPageBreak/>
              <w:t>Sun (2018a)</w:t>
            </w:r>
          </w:p>
        </w:tc>
        <w:tc>
          <w:tcPr>
            <w:tcW w:w="1125" w:type="dxa"/>
            <w:tcMar>
              <w:top w:w="40" w:type="dxa"/>
              <w:left w:w="40" w:type="dxa"/>
              <w:bottom w:w="40" w:type="dxa"/>
              <w:right w:w="40" w:type="dxa"/>
            </w:tcMar>
            <w:vAlign w:val="center"/>
          </w:tcPr>
          <w:p w14:paraId="034E8C0A" w14:textId="06F67FC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C31CD25" w14:textId="1C412F3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5476881" w14:textId="2EDFD7C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F4E4481" w14:textId="373ADB94"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2E799767" w14:textId="27E1D38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E91D41B" w14:textId="51E08FAD"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71757F44" w14:textId="22AB6EA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B8D446C" w14:textId="7643ED6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8BF722F" w14:textId="0FF9642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0139935" w14:textId="2034A567"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6EFCE4AF" w14:textId="67843265" w:rsidR="60707302" w:rsidRPr="000E2DF9" w:rsidRDefault="60707302" w:rsidP="60707302">
            <w:pPr>
              <w:jc w:val="center"/>
              <w:rPr>
                <w:color w:val="000000" w:themeColor="text1"/>
              </w:rPr>
            </w:pPr>
            <w:r w:rsidRPr="000E2DF9">
              <w:rPr>
                <w:color w:val="000000" w:themeColor="text1"/>
                <w:sz w:val="16"/>
                <w:szCs w:val="16"/>
              </w:rPr>
              <w:t>9</w:t>
            </w:r>
          </w:p>
        </w:tc>
      </w:tr>
      <w:tr w:rsidR="000E2DF9" w:rsidRPr="000E2DF9" w14:paraId="11E45CF2"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E740DF7" w14:textId="6DF61911"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Sun (2018b)</w:t>
            </w:r>
          </w:p>
        </w:tc>
        <w:tc>
          <w:tcPr>
            <w:tcW w:w="1125" w:type="dxa"/>
            <w:tcMar>
              <w:top w:w="40" w:type="dxa"/>
              <w:left w:w="40" w:type="dxa"/>
              <w:bottom w:w="40" w:type="dxa"/>
              <w:right w:w="40" w:type="dxa"/>
            </w:tcMar>
            <w:vAlign w:val="center"/>
          </w:tcPr>
          <w:p w14:paraId="5518BD9C" w14:textId="45E6BB0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68C0B48" w14:textId="6F0FEA0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D8095EC" w14:textId="6822488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626C286" w14:textId="5FC9BBE9"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1B26B0FF" w14:textId="7D2C21E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1676A69" w14:textId="60A6DF71"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45891ADE" w14:textId="5724EDD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54931D7" w14:textId="7BE773B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E5ACBB3" w14:textId="2390820C" w:rsidR="60707302" w:rsidRPr="000E2DF9" w:rsidRDefault="60707302" w:rsidP="60707302">
            <w:pPr>
              <w:jc w:val="center"/>
              <w:rPr>
                <w:color w:val="000000" w:themeColor="text1"/>
              </w:rPr>
            </w:pPr>
            <w:r w:rsidRPr="000E2DF9">
              <w:rPr>
                <w:color w:val="000000" w:themeColor="text1"/>
                <w:sz w:val="16"/>
                <w:szCs w:val="16"/>
              </w:rPr>
              <w:t>0</w:t>
            </w:r>
          </w:p>
        </w:tc>
        <w:tc>
          <w:tcPr>
            <w:tcW w:w="1125" w:type="dxa"/>
            <w:tcBorders>
              <w:right w:val="none" w:sz="6" w:space="0" w:color="CCCCCC"/>
            </w:tcBorders>
            <w:tcMar>
              <w:top w:w="40" w:type="dxa"/>
              <w:left w:w="40" w:type="dxa"/>
              <w:bottom w:w="40" w:type="dxa"/>
              <w:right w:w="40" w:type="dxa"/>
            </w:tcMar>
            <w:vAlign w:val="center"/>
          </w:tcPr>
          <w:p w14:paraId="12E5CD7D" w14:textId="79907122"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2F1ABB69" w14:textId="5F181FCF" w:rsidR="60707302" w:rsidRPr="000E2DF9" w:rsidRDefault="60707302" w:rsidP="60707302">
            <w:pPr>
              <w:jc w:val="center"/>
              <w:rPr>
                <w:color w:val="000000" w:themeColor="text1"/>
              </w:rPr>
            </w:pPr>
            <w:r w:rsidRPr="000E2DF9">
              <w:rPr>
                <w:color w:val="000000" w:themeColor="text1"/>
                <w:sz w:val="16"/>
                <w:szCs w:val="16"/>
              </w:rPr>
              <w:t>7</w:t>
            </w:r>
          </w:p>
        </w:tc>
      </w:tr>
      <w:tr w:rsidR="000E2DF9" w:rsidRPr="000E2DF9" w14:paraId="4A5DFE5E"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6CA37F4" w14:textId="6F49A5E2"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Yasuo (2019)</w:t>
            </w:r>
          </w:p>
        </w:tc>
        <w:tc>
          <w:tcPr>
            <w:tcW w:w="1125" w:type="dxa"/>
            <w:tcMar>
              <w:top w:w="40" w:type="dxa"/>
              <w:left w:w="40" w:type="dxa"/>
              <w:bottom w:w="40" w:type="dxa"/>
              <w:right w:w="40" w:type="dxa"/>
            </w:tcMar>
            <w:vAlign w:val="center"/>
          </w:tcPr>
          <w:p w14:paraId="4AE50B6F" w14:textId="4C582DCC"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5BE91B8" w14:textId="6BB17EB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7402DF0" w14:textId="17D3A36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908B148" w14:textId="56B8B3F9"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2C26C03E" w14:textId="6B65880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0039EAB" w14:textId="4DDAD19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36CD333" w14:textId="36710B0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54F7605" w14:textId="2531B69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921240B" w14:textId="52C5B22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929FD91" w14:textId="6BA205E8" w:rsidR="60707302" w:rsidRPr="000E2DF9" w:rsidRDefault="60707302" w:rsidP="60707302">
            <w:pPr>
              <w:jc w:val="center"/>
              <w:rPr>
                <w:color w:val="000000" w:themeColor="text1"/>
              </w:rPr>
            </w:pPr>
            <w:r w:rsidRPr="000E2DF9">
              <w:rPr>
                <w:color w:val="000000" w:themeColor="text1"/>
                <w:sz w:val="16"/>
                <w:szCs w:val="16"/>
              </w:rPr>
              <w:t>0.5</w:t>
            </w:r>
          </w:p>
        </w:tc>
        <w:tc>
          <w:tcPr>
            <w:tcW w:w="640" w:type="dxa"/>
            <w:tcBorders>
              <w:right w:val="none" w:sz="6" w:space="0" w:color="CCCCCC"/>
            </w:tcBorders>
            <w:tcMar>
              <w:top w:w="40" w:type="dxa"/>
              <w:left w:w="40" w:type="dxa"/>
              <w:bottom w:w="40" w:type="dxa"/>
              <w:right w:w="40" w:type="dxa"/>
            </w:tcMar>
            <w:vAlign w:val="center"/>
          </w:tcPr>
          <w:p w14:paraId="4C2CC3A3" w14:textId="63F70FC6" w:rsidR="60707302" w:rsidRPr="000E2DF9" w:rsidRDefault="60707302" w:rsidP="60707302">
            <w:pPr>
              <w:jc w:val="center"/>
              <w:rPr>
                <w:color w:val="000000" w:themeColor="text1"/>
              </w:rPr>
            </w:pPr>
            <w:r w:rsidRPr="000E2DF9">
              <w:rPr>
                <w:color w:val="000000" w:themeColor="text1"/>
                <w:sz w:val="16"/>
                <w:szCs w:val="16"/>
              </w:rPr>
              <w:t>9.5</w:t>
            </w:r>
          </w:p>
        </w:tc>
      </w:tr>
      <w:tr w:rsidR="000E2DF9" w:rsidRPr="000E2DF9" w14:paraId="496212F3"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CEB1A20" w14:textId="59A7519D"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Zhang (2019)</w:t>
            </w:r>
          </w:p>
        </w:tc>
        <w:tc>
          <w:tcPr>
            <w:tcW w:w="1125" w:type="dxa"/>
            <w:tcMar>
              <w:top w:w="40" w:type="dxa"/>
              <w:left w:w="40" w:type="dxa"/>
              <w:bottom w:w="40" w:type="dxa"/>
              <w:right w:w="40" w:type="dxa"/>
            </w:tcMar>
            <w:vAlign w:val="center"/>
          </w:tcPr>
          <w:p w14:paraId="3F0CE300" w14:textId="2759470F"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22EF9C2B" w14:textId="253FED6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08E72EE" w14:textId="3988341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77AECE2" w14:textId="63CB3E0C"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18CE486B" w14:textId="6491651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1455745" w14:textId="32DE3C0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7F14BE6" w14:textId="4604296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5188496" w14:textId="77EF3FE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7563553" w14:textId="52C875D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F9E7BB7" w14:textId="3BC60793"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20570BB8" w14:textId="49B399CE" w:rsidR="60707302" w:rsidRPr="000E2DF9" w:rsidRDefault="60707302" w:rsidP="60707302">
            <w:pPr>
              <w:jc w:val="center"/>
              <w:rPr>
                <w:color w:val="000000" w:themeColor="text1"/>
              </w:rPr>
            </w:pPr>
            <w:r w:rsidRPr="000E2DF9">
              <w:rPr>
                <w:color w:val="000000" w:themeColor="text1"/>
                <w:sz w:val="16"/>
                <w:szCs w:val="16"/>
              </w:rPr>
              <w:t>9.5</w:t>
            </w:r>
          </w:p>
        </w:tc>
      </w:tr>
      <w:tr w:rsidR="000E2DF9" w:rsidRPr="000E2DF9" w14:paraId="46C7DD37"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3623DD3A" w14:textId="413A83AF"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Miao (2020)</w:t>
            </w:r>
          </w:p>
        </w:tc>
        <w:tc>
          <w:tcPr>
            <w:tcW w:w="1125" w:type="dxa"/>
            <w:tcMar>
              <w:top w:w="40" w:type="dxa"/>
              <w:left w:w="40" w:type="dxa"/>
              <w:bottom w:w="40" w:type="dxa"/>
              <w:right w:w="40" w:type="dxa"/>
            </w:tcMar>
            <w:vAlign w:val="center"/>
          </w:tcPr>
          <w:p w14:paraId="528247F8" w14:textId="5A7332ED"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51AAA3E1" w14:textId="7542B6BC"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CBE0968" w14:textId="66E0984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208B90D" w14:textId="5FE33282"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61F94E97" w14:textId="78E32D8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10D3756" w14:textId="088E3FF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B04C545" w14:textId="38C65BE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3991967B" w14:textId="7524392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B502D92" w14:textId="2AA7B67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C66E7C2" w14:textId="7DDA0944" w:rsidR="60707302" w:rsidRPr="000E2DF9" w:rsidRDefault="60707302" w:rsidP="60707302">
            <w:pPr>
              <w:jc w:val="center"/>
              <w:rPr>
                <w:color w:val="000000" w:themeColor="text1"/>
              </w:rPr>
            </w:pPr>
            <w:r w:rsidRPr="000E2DF9">
              <w:rPr>
                <w:color w:val="000000" w:themeColor="text1"/>
                <w:sz w:val="16"/>
                <w:szCs w:val="16"/>
              </w:rPr>
              <w:t>0.5</w:t>
            </w:r>
          </w:p>
        </w:tc>
        <w:tc>
          <w:tcPr>
            <w:tcW w:w="640" w:type="dxa"/>
            <w:tcBorders>
              <w:right w:val="none" w:sz="6" w:space="0" w:color="CCCCCC"/>
            </w:tcBorders>
            <w:tcMar>
              <w:top w:w="40" w:type="dxa"/>
              <w:left w:w="40" w:type="dxa"/>
              <w:bottom w:w="40" w:type="dxa"/>
              <w:right w:w="40" w:type="dxa"/>
            </w:tcMar>
            <w:vAlign w:val="center"/>
          </w:tcPr>
          <w:p w14:paraId="4A3889F4" w14:textId="692DDD72" w:rsidR="60707302" w:rsidRPr="000E2DF9" w:rsidRDefault="60707302" w:rsidP="60707302">
            <w:pPr>
              <w:jc w:val="center"/>
              <w:rPr>
                <w:color w:val="000000" w:themeColor="text1"/>
              </w:rPr>
            </w:pPr>
            <w:r w:rsidRPr="000E2DF9">
              <w:rPr>
                <w:color w:val="000000" w:themeColor="text1"/>
                <w:sz w:val="16"/>
                <w:szCs w:val="16"/>
              </w:rPr>
              <w:t>9</w:t>
            </w:r>
          </w:p>
        </w:tc>
      </w:tr>
      <w:tr w:rsidR="000E2DF9" w:rsidRPr="000E2DF9" w14:paraId="6F28C2E0"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7CBBA8E" w14:textId="7D16E45E"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Wu (2020)</w:t>
            </w:r>
          </w:p>
        </w:tc>
        <w:tc>
          <w:tcPr>
            <w:tcW w:w="1125" w:type="dxa"/>
            <w:tcMar>
              <w:top w:w="40" w:type="dxa"/>
              <w:left w:w="40" w:type="dxa"/>
              <w:bottom w:w="40" w:type="dxa"/>
              <w:right w:w="40" w:type="dxa"/>
            </w:tcMar>
            <w:vAlign w:val="center"/>
          </w:tcPr>
          <w:p w14:paraId="1AFAF696" w14:textId="214C5A5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376A09E" w14:textId="2F9DF75C"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09A4120" w14:textId="32513D9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0A9641A" w14:textId="19F13C64"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788DDC51" w14:textId="714D992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25FAD1B" w14:textId="35DA9DC8"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24284B76" w14:textId="00ED4BB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C114DE3" w14:textId="4801DFF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84FBA24" w14:textId="6BC51C23"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Borders>
              <w:right w:val="none" w:sz="6" w:space="0" w:color="CCCCCC"/>
            </w:tcBorders>
            <w:tcMar>
              <w:top w:w="40" w:type="dxa"/>
              <w:left w:w="40" w:type="dxa"/>
              <w:bottom w:w="40" w:type="dxa"/>
              <w:right w:w="40" w:type="dxa"/>
            </w:tcMar>
            <w:vAlign w:val="center"/>
          </w:tcPr>
          <w:p w14:paraId="7030E825" w14:textId="7A1B05F3"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7A4BDF29" w14:textId="30A0F701" w:rsidR="60707302" w:rsidRPr="000E2DF9" w:rsidRDefault="60707302" w:rsidP="60707302">
            <w:pPr>
              <w:jc w:val="center"/>
              <w:rPr>
                <w:color w:val="000000" w:themeColor="text1"/>
              </w:rPr>
            </w:pPr>
            <w:r w:rsidRPr="000E2DF9">
              <w:rPr>
                <w:color w:val="000000" w:themeColor="text1"/>
                <w:sz w:val="16"/>
                <w:szCs w:val="16"/>
              </w:rPr>
              <w:t>7.5</w:t>
            </w:r>
          </w:p>
        </w:tc>
      </w:tr>
      <w:tr w:rsidR="000E2DF9" w:rsidRPr="000E2DF9" w14:paraId="6EC43C74"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0BF9BEE" w14:textId="7C0EA278"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Miao (2021)</w:t>
            </w:r>
          </w:p>
        </w:tc>
        <w:tc>
          <w:tcPr>
            <w:tcW w:w="1125" w:type="dxa"/>
            <w:tcMar>
              <w:top w:w="40" w:type="dxa"/>
              <w:left w:w="40" w:type="dxa"/>
              <w:bottom w:w="40" w:type="dxa"/>
              <w:right w:w="40" w:type="dxa"/>
            </w:tcMar>
            <w:vAlign w:val="center"/>
          </w:tcPr>
          <w:p w14:paraId="5E228D09" w14:textId="50954FE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5BE3AAB" w14:textId="0171C0B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842F258" w14:textId="1B27DCF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6923C6F" w14:textId="2F9A749C"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3823FFB5" w14:textId="4609619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0F3CABF" w14:textId="354F1F5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FFA01A8" w14:textId="34FD5D4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875E261" w14:textId="65B4414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C1585C9" w14:textId="2B8306D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AADA7CA" w14:textId="0460F952"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77571B6F" w14:textId="5F8642CE" w:rsidR="60707302" w:rsidRPr="000E2DF9" w:rsidRDefault="60707302" w:rsidP="60707302">
            <w:pPr>
              <w:jc w:val="center"/>
              <w:rPr>
                <w:color w:val="000000" w:themeColor="text1"/>
              </w:rPr>
            </w:pPr>
            <w:r w:rsidRPr="000E2DF9">
              <w:rPr>
                <w:color w:val="000000" w:themeColor="text1"/>
                <w:sz w:val="16"/>
                <w:szCs w:val="16"/>
              </w:rPr>
              <w:t>10</w:t>
            </w:r>
          </w:p>
        </w:tc>
      </w:tr>
      <w:tr w:rsidR="000E2DF9" w:rsidRPr="000E2DF9" w14:paraId="2389B269"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4D976578" w14:textId="26DDC2EF"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Sun (2021)</w:t>
            </w:r>
          </w:p>
        </w:tc>
        <w:tc>
          <w:tcPr>
            <w:tcW w:w="1125" w:type="dxa"/>
            <w:tcMar>
              <w:top w:w="40" w:type="dxa"/>
              <w:left w:w="40" w:type="dxa"/>
              <w:bottom w:w="40" w:type="dxa"/>
              <w:right w:w="40" w:type="dxa"/>
            </w:tcMar>
            <w:vAlign w:val="center"/>
          </w:tcPr>
          <w:p w14:paraId="01715D28" w14:textId="444205F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60430F3" w14:textId="3ED2738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919DB91" w14:textId="0C0EF92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6F3482A" w14:textId="20C13DA9"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2999B21A" w14:textId="20710E1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3A65E78" w14:textId="7970FC4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4320CFB" w14:textId="67AC03D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FF2A319" w14:textId="2CCABE1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8FC6DC6" w14:textId="7FE846EC"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Borders>
              <w:right w:val="none" w:sz="6" w:space="0" w:color="CCCCCC"/>
            </w:tcBorders>
            <w:tcMar>
              <w:top w:w="40" w:type="dxa"/>
              <w:left w:w="40" w:type="dxa"/>
              <w:bottom w:w="40" w:type="dxa"/>
              <w:right w:w="40" w:type="dxa"/>
            </w:tcMar>
            <w:vAlign w:val="center"/>
          </w:tcPr>
          <w:p w14:paraId="566BAFDA" w14:textId="1A100F5B"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7CBD0E17" w14:textId="3B31BF18" w:rsidR="60707302" w:rsidRPr="000E2DF9" w:rsidRDefault="60707302" w:rsidP="60707302">
            <w:pPr>
              <w:jc w:val="center"/>
              <w:rPr>
                <w:color w:val="000000" w:themeColor="text1"/>
              </w:rPr>
            </w:pPr>
            <w:r w:rsidRPr="000E2DF9">
              <w:rPr>
                <w:color w:val="000000" w:themeColor="text1"/>
                <w:sz w:val="16"/>
                <w:szCs w:val="16"/>
              </w:rPr>
              <w:t>8.5</w:t>
            </w:r>
          </w:p>
        </w:tc>
      </w:tr>
      <w:tr w:rsidR="000E2DF9" w:rsidRPr="000E2DF9" w14:paraId="357498B9"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D7CD52C" w14:textId="3B765BD4"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Deng (2022)</w:t>
            </w:r>
          </w:p>
        </w:tc>
        <w:tc>
          <w:tcPr>
            <w:tcW w:w="1125" w:type="dxa"/>
            <w:tcMar>
              <w:top w:w="40" w:type="dxa"/>
              <w:left w:w="40" w:type="dxa"/>
              <w:bottom w:w="40" w:type="dxa"/>
              <w:right w:w="40" w:type="dxa"/>
            </w:tcMar>
            <w:vAlign w:val="center"/>
          </w:tcPr>
          <w:p w14:paraId="2364EC84" w14:textId="6586017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FED0277" w14:textId="32F549A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E75A832" w14:textId="1EA7353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C7EA253" w14:textId="3D65E903"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1D1F12FB" w14:textId="5E277D5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EF82CE6" w14:textId="3BF15D2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4244ED8" w14:textId="6568471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DA82DCD" w14:textId="346493B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4A85435" w14:textId="6D3E4E1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8E0DB3F" w14:textId="4F9718AE"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46992278" w14:textId="293C4FC0" w:rsidR="60707302" w:rsidRPr="000E2DF9" w:rsidRDefault="60707302" w:rsidP="60707302">
            <w:pPr>
              <w:jc w:val="center"/>
              <w:rPr>
                <w:color w:val="000000" w:themeColor="text1"/>
              </w:rPr>
            </w:pPr>
            <w:r w:rsidRPr="000E2DF9">
              <w:rPr>
                <w:color w:val="000000" w:themeColor="text1"/>
                <w:sz w:val="16"/>
                <w:szCs w:val="16"/>
              </w:rPr>
              <w:t>10</w:t>
            </w:r>
          </w:p>
        </w:tc>
      </w:tr>
      <w:tr w:rsidR="000E2DF9" w:rsidRPr="000E2DF9" w14:paraId="0D5201B0"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604CA12C" w14:textId="217ACAE6"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Jiang (2022)</w:t>
            </w:r>
          </w:p>
        </w:tc>
        <w:tc>
          <w:tcPr>
            <w:tcW w:w="1125" w:type="dxa"/>
            <w:tcMar>
              <w:top w:w="40" w:type="dxa"/>
              <w:left w:w="40" w:type="dxa"/>
              <w:bottom w:w="40" w:type="dxa"/>
              <w:right w:w="40" w:type="dxa"/>
            </w:tcMar>
            <w:vAlign w:val="center"/>
          </w:tcPr>
          <w:p w14:paraId="04D143B5" w14:textId="0842F9C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937CF8D" w14:textId="29F3FFD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6292749" w14:textId="0D76B3F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F21D7A7" w14:textId="67555B7B" w:rsidR="60707302" w:rsidRPr="000E2DF9" w:rsidRDefault="60707302" w:rsidP="60707302">
            <w:pPr>
              <w:jc w:val="center"/>
              <w:rPr>
                <w:color w:val="000000" w:themeColor="text1"/>
              </w:rPr>
            </w:pPr>
            <w:r w:rsidRPr="000E2DF9">
              <w:rPr>
                <w:color w:val="000000" w:themeColor="text1"/>
                <w:sz w:val="16"/>
                <w:szCs w:val="16"/>
              </w:rPr>
              <w:t>1</w:t>
            </w:r>
          </w:p>
        </w:tc>
        <w:tc>
          <w:tcPr>
            <w:tcW w:w="1125" w:type="dxa"/>
            <w:shd w:val="clear" w:color="auto" w:fill="FFFFFF" w:themeFill="background1"/>
            <w:tcMar>
              <w:top w:w="40" w:type="dxa"/>
              <w:left w:w="40" w:type="dxa"/>
              <w:bottom w:w="40" w:type="dxa"/>
              <w:right w:w="40" w:type="dxa"/>
            </w:tcMar>
            <w:vAlign w:val="center"/>
          </w:tcPr>
          <w:p w14:paraId="0B66AFF6" w14:textId="6180937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7B73747" w14:textId="2F7A7C8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2D59DB1" w14:textId="5F9C813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4AEFF2C" w14:textId="763B00C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59CDFE7" w14:textId="5279DDBC" w:rsidR="60707302" w:rsidRPr="000E2DF9" w:rsidRDefault="60707302" w:rsidP="60707302">
            <w:pPr>
              <w:jc w:val="center"/>
              <w:rPr>
                <w:color w:val="000000" w:themeColor="text1"/>
              </w:rPr>
            </w:pPr>
            <w:r w:rsidRPr="000E2DF9">
              <w:rPr>
                <w:color w:val="000000" w:themeColor="text1"/>
                <w:sz w:val="16"/>
                <w:szCs w:val="16"/>
              </w:rPr>
              <w:t>0</w:t>
            </w:r>
          </w:p>
        </w:tc>
        <w:tc>
          <w:tcPr>
            <w:tcW w:w="1125" w:type="dxa"/>
            <w:tcBorders>
              <w:right w:val="none" w:sz="6" w:space="0" w:color="CCCCCC"/>
            </w:tcBorders>
            <w:tcMar>
              <w:top w:w="40" w:type="dxa"/>
              <w:left w:w="40" w:type="dxa"/>
              <w:bottom w:w="40" w:type="dxa"/>
              <w:right w:w="40" w:type="dxa"/>
            </w:tcMar>
            <w:vAlign w:val="center"/>
          </w:tcPr>
          <w:p w14:paraId="5D710ED8" w14:textId="6D4183E1"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252ADE3E" w14:textId="62E80D76" w:rsidR="60707302" w:rsidRPr="000E2DF9" w:rsidRDefault="60707302" w:rsidP="60707302">
            <w:pPr>
              <w:jc w:val="center"/>
              <w:rPr>
                <w:color w:val="000000" w:themeColor="text1"/>
              </w:rPr>
            </w:pPr>
            <w:r w:rsidRPr="000E2DF9">
              <w:rPr>
                <w:color w:val="000000" w:themeColor="text1"/>
                <w:sz w:val="16"/>
                <w:szCs w:val="16"/>
              </w:rPr>
              <w:t>8</w:t>
            </w:r>
          </w:p>
        </w:tc>
      </w:tr>
      <w:tr w:rsidR="000E2DF9" w:rsidRPr="000E2DF9" w14:paraId="0125FED9"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09906D9E" w14:textId="6D7D030B"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Wang (2022)</w:t>
            </w:r>
          </w:p>
        </w:tc>
        <w:tc>
          <w:tcPr>
            <w:tcW w:w="1125" w:type="dxa"/>
            <w:tcMar>
              <w:top w:w="40" w:type="dxa"/>
              <w:left w:w="40" w:type="dxa"/>
              <w:bottom w:w="40" w:type="dxa"/>
              <w:right w:w="40" w:type="dxa"/>
            </w:tcMar>
            <w:vAlign w:val="center"/>
          </w:tcPr>
          <w:p w14:paraId="3E2E230F" w14:textId="33422C9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5565FA4" w14:textId="260BAB9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1C7BCB5" w14:textId="6B2FCB6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F6E4256" w14:textId="0860315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006A511" w14:textId="5A35C37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AE6A9DC" w14:textId="4BC7242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1742C95" w14:textId="1538806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8727FE5" w14:textId="21692D5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2A514D6" w14:textId="2662539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B8BD382" w14:textId="104B17E0"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4BEAF58D" w14:textId="0B7F4C4C" w:rsidR="60707302" w:rsidRPr="000E2DF9" w:rsidRDefault="60707302" w:rsidP="60707302">
            <w:pPr>
              <w:jc w:val="center"/>
              <w:rPr>
                <w:color w:val="000000" w:themeColor="text1"/>
              </w:rPr>
            </w:pPr>
            <w:r w:rsidRPr="000E2DF9">
              <w:rPr>
                <w:color w:val="000000" w:themeColor="text1"/>
                <w:sz w:val="16"/>
                <w:szCs w:val="16"/>
              </w:rPr>
              <w:t>10</w:t>
            </w:r>
          </w:p>
        </w:tc>
      </w:tr>
      <w:tr w:rsidR="000E2DF9" w:rsidRPr="000E2DF9" w14:paraId="121BC0B2"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4857B1FB" w14:textId="0A836294"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Duan (2023)</w:t>
            </w:r>
          </w:p>
        </w:tc>
        <w:tc>
          <w:tcPr>
            <w:tcW w:w="1125" w:type="dxa"/>
            <w:tcMar>
              <w:top w:w="40" w:type="dxa"/>
              <w:left w:w="40" w:type="dxa"/>
              <w:bottom w:w="40" w:type="dxa"/>
              <w:right w:w="40" w:type="dxa"/>
            </w:tcMar>
            <w:vAlign w:val="center"/>
          </w:tcPr>
          <w:p w14:paraId="66CA3257" w14:textId="3AB93EA5"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47708E5F" w14:textId="498C9B9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36AED48" w14:textId="539F182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31ECB7A" w14:textId="25B6C6E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9B0CEFD" w14:textId="375194B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69A61F0" w14:textId="49A86390"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7E49C119" w14:textId="1206E20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9FF8009" w14:textId="1C99E2F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1023F0E" w14:textId="0C2A24DC"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Borders>
              <w:right w:val="none" w:sz="6" w:space="0" w:color="CCCCCC"/>
            </w:tcBorders>
            <w:tcMar>
              <w:top w:w="40" w:type="dxa"/>
              <w:left w:w="40" w:type="dxa"/>
              <w:bottom w:w="40" w:type="dxa"/>
              <w:right w:w="40" w:type="dxa"/>
            </w:tcMar>
            <w:vAlign w:val="center"/>
          </w:tcPr>
          <w:p w14:paraId="36C8F4DF" w14:textId="4461AAB3" w:rsidR="60707302" w:rsidRPr="000E2DF9" w:rsidRDefault="60707302" w:rsidP="60707302">
            <w:pPr>
              <w:jc w:val="center"/>
              <w:rPr>
                <w:color w:val="000000" w:themeColor="text1"/>
              </w:rPr>
            </w:pPr>
            <w:r w:rsidRPr="000E2DF9">
              <w:rPr>
                <w:color w:val="000000" w:themeColor="text1"/>
                <w:sz w:val="16"/>
                <w:szCs w:val="16"/>
              </w:rPr>
              <w:t>0.5</w:t>
            </w:r>
          </w:p>
        </w:tc>
        <w:tc>
          <w:tcPr>
            <w:tcW w:w="640" w:type="dxa"/>
            <w:tcBorders>
              <w:right w:val="none" w:sz="6" w:space="0" w:color="CCCCCC"/>
            </w:tcBorders>
            <w:tcMar>
              <w:top w:w="40" w:type="dxa"/>
              <w:left w:w="40" w:type="dxa"/>
              <w:bottom w:w="40" w:type="dxa"/>
              <w:right w:w="40" w:type="dxa"/>
            </w:tcMar>
            <w:vAlign w:val="center"/>
          </w:tcPr>
          <w:p w14:paraId="0DCB41E2" w14:textId="2AAA6E3F" w:rsidR="60707302" w:rsidRPr="000E2DF9" w:rsidRDefault="60707302" w:rsidP="60707302">
            <w:pPr>
              <w:jc w:val="center"/>
              <w:rPr>
                <w:color w:val="000000" w:themeColor="text1"/>
              </w:rPr>
            </w:pPr>
            <w:r w:rsidRPr="000E2DF9">
              <w:rPr>
                <w:color w:val="000000" w:themeColor="text1"/>
                <w:sz w:val="16"/>
                <w:szCs w:val="16"/>
              </w:rPr>
              <w:t>7.5</w:t>
            </w:r>
          </w:p>
        </w:tc>
      </w:tr>
      <w:tr w:rsidR="000E2DF9" w:rsidRPr="000E2DF9" w14:paraId="24ADF5FC"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771D9462" w14:textId="75BE5C42"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Liu (2023)</w:t>
            </w:r>
          </w:p>
        </w:tc>
        <w:tc>
          <w:tcPr>
            <w:tcW w:w="1125" w:type="dxa"/>
            <w:tcMar>
              <w:top w:w="40" w:type="dxa"/>
              <w:left w:w="40" w:type="dxa"/>
              <w:bottom w:w="40" w:type="dxa"/>
              <w:right w:w="40" w:type="dxa"/>
            </w:tcMar>
            <w:vAlign w:val="center"/>
          </w:tcPr>
          <w:p w14:paraId="24CC64CF" w14:textId="4261A65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4A54312" w14:textId="7071334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C3F680B" w14:textId="5527212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5FE3604" w14:textId="3F1414E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6B4A21BF" w14:textId="2875F45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2ED5BE5" w14:textId="095DC98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F3FBE06" w14:textId="28A69BC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E8A7041" w14:textId="3571E65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E3634CA" w14:textId="260FDF3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7F5460E" w14:textId="10C48339"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67AD5D69" w14:textId="655AA591" w:rsidR="60707302" w:rsidRPr="000E2DF9" w:rsidRDefault="60707302" w:rsidP="60707302">
            <w:pPr>
              <w:jc w:val="center"/>
              <w:rPr>
                <w:color w:val="000000" w:themeColor="text1"/>
              </w:rPr>
            </w:pPr>
            <w:r w:rsidRPr="000E2DF9">
              <w:rPr>
                <w:color w:val="000000" w:themeColor="text1"/>
                <w:sz w:val="16"/>
                <w:szCs w:val="16"/>
              </w:rPr>
              <w:t>9</w:t>
            </w:r>
          </w:p>
        </w:tc>
      </w:tr>
      <w:tr w:rsidR="000E2DF9" w:rsidRPr="000E2DF9" w14:paraId="73F37F54"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4CEED0B9" w14:textId="754F1A9D"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Nam (2023)</w:t>
            </w:r>
          </w:p>
        </w:tc>
        <w:tc>
          <w:tcPr>
            <w:tcW w:w="1125" w:type="dxa"/>
            <w:tcMar>
              <w:top w:w="40" w:type="dxa"/>
              <w:left w:w="40" w:type="dxa"/>
              <w:bottom w:w="40" w:type="dxa"/>
              <w:right w:w="40" w:type="dxa"/>
            </w:tcMar>
            <w:vAlign w:val="center"/>
          </w:tcPr>
          <w:p w14:paraId="0A5ADDE9" w14:textId="337E46F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CAD594F" w14:textId="171D47C6"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12A4F9A" w14:textId="3F8DF90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FC87FC6" w14:textId="08BE7EF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D6C89B4" w14:textId="7519425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B958C46" w14:textId="577E6BEA"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24EA88F" w14:textId="55CF3E8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141476C" w14:textId="7D35876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88440A0" w14:textId="694CEF89"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Borders>
              <w:right w:val="none" w:sz="6" w:space="0" w:color="CCCCCC"/>
            </w:tcBorders>
            <w:tcMar>
              <w:top w:w="40" w:type="dxa"/>
              <w:left w:w="40" w:type="dxa"/>
              <w:bottom w:w="40" w:type="dxa"/>
              <w:right w:w="40" w:type="dxa"/>
            </w:tcMar>
            <w:vAlign w:val="center"/>
          </w:tcPr>
          <w:p w14:paraId="310E5DAC" w14:textId="72BA8CB5"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3E376FC6" w14:textId="3631E3F3" w:rsidR="60707302" w:rsidRPr="000E2DF9" w:rsidRDefault="60707302" w:rsidP="60707302">
            <w:pPr>
              <w:jc w:val="center"/>
              <w:rPr>
                <w:color w:val="000000" w:themeColor="text1"/>
              </w:rPr>
            </w:pPr>
            <w:r w:rsidRPr="000E2DF9">
              <w:rPr>
                <w:color w:val="000000" w:themeColor="text1"/>
                <w:sz w:val="16"/>
                <w:szCs w:val="16"/>
              </w:rPr>
              <w:t>8.5</w:t>
            </w:r>
          </w:p>
        </w:tc>
      </w:tr>
      <w:tr w:rsidR="000E2DF9" w:rsidRPr="000E2DF9" w14:paraId="7B2EBFDB"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2F2E75F" w14:textId="176C0B21"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Ding (2023)</w:t>
            </w:r>
          </w:p>
        </w:tc>
        <w:tc>
          <w:tcPr>
            <w:tcW w:w="1125" w:type="dxa"/>
            <w:tcMar>
              <w:top w:w="40" w:type="dxa"/>
              <w:left w:w="40" w:type="dxa"/>
              <w:bottom w:w="40" w:type="dxa"/>
              <w:right w:w="40" w:type="dxa"/>
            </w:tcMar>
            <w:vAlign w:val="center"/>
          </w:tcPr>
          <w:p w14:paraId="7BB5FA3F" w14:textId="2567614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2F24595" w14:textId="4EBA747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C4C93A6" w14:textId="691C7BF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05B70F6" w14:textId="09B516B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18281DB" w14:textId="60BCA47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75AE5EF" w14:textId="684A24A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761558C" w14:textId="4DF4C2C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4DB5335C" w14:textId="019E449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395A82B" w14:textId="1982C7B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8416D69" w14:textId="56823907" w:rsidR="60707302" w:rsidRPr="000E2DF9" w:rsidRDefault="60707302" w:rsidP="60707302">
            <w:pPr>
              <w:jc w:val="center"/>
              <w:rPr>
                <w:color w:val="000000" w:themeColor="text1"/>
              </w:rPr>
            </w:pPr>
            <w:r w:rsidRPr="000E2DF9">
              <w:rPr>
                <w:color w:val="000000" w:themeColor="text1"/>
                <w:sz w:val="16"/>
                <w:szCs w:val="16"/>
              </w:rPr>
              <w:t>0.5</w:t>
            </w:r>
          </w:p>
        </w:tc>
        <w:tc>
          <w:tcPr>
            <w:tcW w:w="640" w:type="dxa"/>
            <w:tcBorders>
              <w:right w:val="none" w:sz="6" w:space="0" w:color="CCCCCC"/>
            </w:tcBorders>
            <w:tcMar>
              <w:top w:w="40" w:type="dxa"/>
              <w:left w:w="40" w:type="dxa"/>
              <w:bottom w:w="40" w:type="dxa"/>
              <w:right w:w="40" w:type="dxa"/>
            </w:tcMar>
            <w:vAlign w:val="center"/>
          </w:tcPr>
          <w:p w14:paraId="33D0DDCC" w14:textId="7D7C3663" w:rsidR="60707302" w:rsidRPr="000E2DF9" w:rsidRDefault="60707302" w:rsidP="60707302">
            <w:pPr>
              <w:jc w:val="center"/>
              <w:rPr>
                <w:color w:val="000000" w:themeColor="text1"/>
              </w:rPr>
            </w:pPr>
            <w:r w:rsidRPr="000E2DF9">
              <w:rPr>
                <w:color w:val="000000" w:themeColor="text1"/>
                <w:sz w:val="16"/>
                <w:szCs w:val="16"/>
              </w:rPr>
              <w:t>9.5</w:t>
            </w:r>
          </w:p>
        </w:tc>
      </w:tr>
      <w:tr w:rsidR="000E2DF9" w:rsidRPr="000E2DF9" w14:paraId="08DA7038"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2D028748" w14:textId="5A064682"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Ogawa (2024)</w:t>
            </w:r>
          </w:p>
        </w:tc>
        <w:tc>
          <w:tcPr>
            <w:tcW w:w="1125" w:type="dxa"/>
            <w:tcMar>
              <w:top w:w="40" w:type="dxa"/>
              <w:left w:w="40" w:type="dxa"/>
              <w:bottom w:w="40" w:type="dxa"/>
              <w:right w:w="40" w:type="dxa"/>
            </w:tcMar>
            <w:vAlign w:val="center"/>
          </w:tcPr>
          <w:p w14:paraId="4A3A1FD6" w14:textId="6C5E7AC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718F32C" w14:textId="77AC355C"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519C44A7" w14:textId="5E1AD45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A27CB4E" w14:textId="2F390A9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38FE0AD0" w14:textId="64AE708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2764AC8" w14:textId="71E890E5" w:rsidR="60707302" w:rsidRPr="000E2DF9" w:rsidRDefault="60707302" w:rsidP="60707302">
            <w:pPr>
              <w:jc w:val="center"/>
              <w:rPr>
                <w:color w:val="000000" w:themeColor="text1"/>
              </w:rPr>
            </w:pPr>
            <w:r w:rsidRPr="000E2DF9">
              <w:rPr>
                <w:color w:val="000000" w:themeColor="text1"/>
                <w:sz w:val="16"/>
                <w:szCs w:val="16"/>
              </w:rPr>
              <w:t>0</w:t>
            </w:r>
          </w:p>
        </w:tc>
        <w:tc>
          <w:tcPr>
            <w:tcW w:w="1125" w:type="dxa"/>
            <w:tcMar>
              <w:top w:w="40" w:type="dxa"/>
              <w:left w:w="40" w:type="dxa"/>
              <w:bottom w:w="40" w:type="dxa"/>
              <w:right w:w="40" w:type="dxa"/>
            </w:tcMar>
            <w:vAlign w:val="center"/>
          </w:tcPr>
          <w:p w14:paraId="27760AEE" w14:textId="56DF67F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798CAD23" w14:textId="0E54FE8B"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5372434C" w14:textId="762A8D41" w:rsidR="60707302" w:rsidRPr="000E2DF9" w:rsidRDefault="60707302" w:rsidP="60707302">
            <w:pPr>
              <w:jc w:val="center"/>
              <w:rPr>
                <w:color w:val="000000" w:themeColor="text1"/>
              </w:rPr>
            </w:pPr>
            <w:r w:rsidRPr="000E2DF9">
              <w:rPr>
                <w:color w:val="000000" w:themeColor="text1"/>
                <w:sz w:val="16"/>
                <w:szCs w:val="16"/>
              </w:rPr>
              <w:t>0</w:t>
            </w:r>
          </w:p>
        </w:tc>
        <w:tc>
          <w:tcPr>
            <w:tcW w:w="1125" w:type="dxa"/>
            <w:tcBorders>
              <w:right w:val="none" w:sz="6" w:space="0" w:color="CCCCCC"/>
            </w:tcBorders>
            <w:tcMar>
              <w:top w:w="40" w:type="dxa"/>
              <w:left w:w="40" w:type="dxa"/>
              <w:bottom w:w="40" w:type="dxa"/>
              <w:right w:w="40" w:type="dxa"/>
            </w:tcMar>
            <w:vAlign w:val="center"/>
          </w:tcPr>
          <w:p w14:paraId="7357C52C" w14:textId="753A95DE"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0D1D7183" w14:textId="11696C11" w:rsidR="60707302" w:rsidRPr="000E2DF9" w:rsidRDefault="60707302" w:rsidP="60707302">
            <w:pPr>
              <w:jc w:val="center"/>
              <w:rPr>
                <w:color w:val="000000" w:themeColor="text1"/>
              </w:rPr>
            </w:pPr>
            <w:r w:rsidRPr="000E2DF9">
              <w:rPr>
                <w:color w:val="000000" w:themeColor="text1"/>
                <w:sz w:val="16"/>
                <w:szCs w:val="16"/>
              </w:rPr>
              <w:t>7</w:t>
            </w:r>
          </w:p>
        </w:tc>
      </w:tr>
      <w:tr w:rsidR="000E2DF9" w:rsidRPr="000E2DF9" w14:paraId="6AEEFE58"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535D3EE6" w14:textId="5567530B"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Tao (2024)</w:t>
            </w:r>
          </w:p>
        </w:tc>
        <w:tc>
          <w:tcPr>
            <w:tcW w:w="1125" w:type="dxa"/>
            <w:tcMar>
              <w:top w:w="40" w:type="dxa"/>
              <w:left w:w="40" w:type="dxa"/>
              <w:bottom w:w="40" w:type="dxa"/>
              <w:right w:w="40" w:type="dxa"/>
            </w:tcMar>
            <w:vAlign w:val="center"/>
          </w:tcPr>
          <w:p w14:paraId="5B7B07CF" w14:textId="439BE564" w:rsidR="60707302" w:rsidRPr="000E2DF9" w:rsidRDefault="60707302" w:rsidP="60707302">
            <w:pPr>
              <w:jc w:val="center"/>
              <w:rPr>
                <w:color w:val="000000" w:themeColor="text1"/>
              </w:rPr>
            </w:pPr>
            <w:r w:rsidRPr="000E2DF9">
              <w:rPr>
                <w:color w:val="000000" w:themeColor="text1"/>
                <w:sz w:val="16"/>
                <w:szCs w:val="16"/>
              </w:rPr>
              <w:t>0.5</w:t>
            </w:r>
          </w:p>
        </w:tc>
        <w:tc>
          <w:tcPr>
            <w:tcW w:w="1125" w:type="dxa"/>
            <w:tcMar>
              <w:top w:w="40" w:type="dxa"/>
              <w:left w:w="40" w:type="dxa"/>
              <w:bottom w:w="40" w:type="dxa"/>
              <w:right w:w="40" w:type="dxa"/>
            </w:tcMar>
            <w:vAlign w:val="center"/>
          </w:tcPr>
          <w:p w14:paraId="464926ED" w14:textId="4069F968"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0C2CE6B" w14:textId="1526630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10EDFB3" w14:textId="48849D64"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68E3F97" w14:textId="7EA3D73D"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0D7063D1" w14:textId="1D2BF32E"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256EA411" w14:textId="17CD5BF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6C41B899" w14:textId="6177328C"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312FF276" w14:textId="369B38C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148DC5C7" w14:textId="6E9866BD" w:rsidR="60707302" w:rsidRPr="000E2DF9" w:rsidRDefault="60707302" w:rsidP="60707302">
            <w:pPr>
              <w:jc w:val="center"/>
              <w:rPr>
                <w:color w:val="000000" w:themeColor="text1"/>
              </w:rPr>
            </w:pPr>
            <w:r w:rsidRPr="000E2DF9">
              <w:rPr>
                <w:color w:val="000000" w:themeColor="text1"/>
                <w:sz w:val="16"/>
                <w:szCs w:val="16"/>
              </w:rPr>
              <w:t>1</w:t>
            </w:r>
          </w:p>
        </w:tc>
        <w:tc>
          <w:tcPr>
            <w:tcW w:w="640" w:type="dxa"/>
            <w:tcBorders>
              <w:right w:val="none" w:sz="6" w:space="0" w:color="CCCCCC"/>
            </w:tcBorders>
            <w:tcMar>
              <w:top w:w="40" w:type="dxa"/>
              <w:left w:w="40" w:type="dxa"/>
              <w:bottom w:w="40" w:type="dxa"/>
              <w:right w:w="40" w:type="dxa"/>
            </w:tcMar>
            <w:vAlign w:val="center"/>
          </w:tcPr>
          <w:p w14:paraId="42FEFDD8" w14:textId="43C374C0" w:rsidR="60707302" w:rsidRPr="000E2DF9" w:rsidRDefault="60707302" w:rsidP="60707302">
            <w:pPr>
              <w:jc w:val="center"/>
              <w:rPr>
                <w:color w:val="000000" w:themeColor="text1"/>
              </w:rPr>
            </w:pPr>
            <w:r w:rsidRPr="000E2DF9">
              <w:rPr>
                <w:color w:val="000000" w:themeColor="text1"/>
                <w:sz w:val="16"/>
                <w:szCs w:val="16"/>
              </w:rPr>
              <w:t>9.5</w:t>
            </w:r>
          </w:p>
        </w:tc>
      </w:tr>
      <w:tr w:rsidR="54E03FB5" w:rsidRPr="000E2DF9" w14:paraId="48845C2D" w14:textId="77777777" w:rsidTr="26ACAD5C">
        <w:trPr>
          <w:trHeight w:val="300"/>
        </w:trPr>
        <w:tc>
          <w:tcPr>
            <w:tcW w:w="1065" w:type="dxa"/>
            <w:tcBorders>
              <w:left w:val="none" w:sz="6" w:space="0" w:color="CCCCCC"/>
            </w:tcBorders>
            <w:tcMar>
              <w:top w:w="40" w:type="dxa"/>
              <w:left w:w="40" w:type="dxa"/>
              <w:bottom w:w="40" w:type="dxa"/>
              <w:right w:w="40" w:type="dxa"/>
            </w:tcMar>
            <w:vAlign w:val="center"/>
          </w:tcPr>
          <w:p w14:paraId="08349481" w14:textId="31E3F5D5" w:rsidR="54E03FB5" w:rsidRPr="000E2DF9" w:rsidRDefault="54E03FB5" w:rsidP="54E03FB5">
            <w:pPr>
              <w:spacing w:line="240" w:lineRule="auto"/>
              <w:jc w:val="center"/>
              <w:rPr>
                <w:color w:val="000000" w:themeColor="text1"/>
                <w:sz w:val="16"/>
                <w:szCs w:val="16"/>
                <w:lang w:val="en-US"/>
              </w:rPr>
            </w:pPr>
            <w:r w:rsidRPr="000E2DF9">
              <w:rPr>
                <w:color w:val="000000" w:themeColor="text1"/>
                <w:sz w:val="16"/>
                <w:szCs w:val="16"/>
                <w:lang w:val="en-US"/>
              </w:rPr>
              <w:t>Wang (2024)</w:t>
            </w:r>
          </w:p>
        </w:tc>
        <w:tc>
          <w:tcPr>
            <w:tcW w:w="1125" w:type="dxa"/>
            <w:tcMar>
              <w:top w:w="40" w:type="dxa"/>
              <w:left w:w="40" w:type="dxa"/>
              <w:bottom w:w="40" w:type="dxa"/>
              <w:right w:w="40" w:type="dxa"/>
            </w:tcMar>
            <w:vAlign w:val="center"/>
          </w:tcPr>
          <w:p w14:paraId="0E1E2CC4" w14:textId="15137D40"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4AC2EC5" w14:textId="46B7ADD3"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CA51C5F" w14:textId="35B44AD2"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1814622D" w14:textId="1036798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5B565FB" w14:textId="7C678BFF"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7D48BB1A" w14:textId="1CF1E917" w:rsidR="60707302" w:rsidRPr="000E2DF9" w:rsidRDefault="60707302" w:rsidP="60707302">
            <w:pPr>
              <w:jc w:val="center"/>
              <w:rPr>
                <w:color w:val="000000" w:themeColor="text1"/>
              </w:rPr>
            </w:pPr>
            <w:r w:rsidRPr="000E2DF9">
              <w:rPr>
                <w:color w:val="000000" w:themeColor="text1"/>
                <w:sz w:val="16"/>
                <w:szCs w:val="16"/>
              </w:rPr>
              <w:t>1</w:t>
            </w:r>
          </w:p>
        </w:tc>
        <w:tc>
          <w:tcPr>
            <w:tcW w:w="1125" w:type="dxa"/>
            <w:tcMar>
              <w:top w:w="40" w:type="dxa"/>
              <w:left w:w="40" w:type="dxa"/>
              <w:bottom w:w="40" w:type="dxa"/>
              <w:right w:w="40" w:type="dxa"/>
            </w:tcMar>
            <w:vAlign w:val="center"/>
          </w:tcPr>
          <w:p w14:paraId="477EFCE3" w14:textId="0FE952E9"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31C61644" w14:textId="5F2F7321"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204959BC" w14:textId="2C2A8E25" w:rsidR="60707302" w:rsidRPr="000E2DF9" w:rsidRDefault="60707302" w:rsidP="60707302">
            <w:pPr>
              <w:jc w:val="center"/>
              <w:rPr>
                <w:color w:val="000000" w:themeColor="text1"/>
              </w:rPr>
            </w:pPr>
            <w:r w:rsidRPr="000E2DF9">
              <w:rPr>
                <w:color w:val="000000" w:themeColor="text1"/>
                <w:sz w:val="16"/>
                <w:szCs w:val="16"/>
              </w:rPr>
              <w:t>1</w:t>
            </w:r>
          </w:p>
        </w:tc>
        <w:tc>
          <w:tcPr>
            <w:tcW w:w="1125" w:type="dxa"/>
            <w:tcBorders>
              <w:right w:val="none" w:sz="6" w:space="0" w:color="CCCCCC"/>
            </w:tcBorders>
            <w:tcMar>
              <w:top w:w="40" w:type="dxa"/>
              <w:left w:w="40" w:type="dxa"/>
              <w:bottom w:w="40" w:type="dxa"/>
              <w:right w:w="40" w:type="dxa"/>
            </w:tcMar>
            <w:vAlign w:val="center"/>
          </w:tcPr>
          <w:p w14:paraId="0F890DA4" w14:textId="4262BE47" w:rsidR="60707302" w:rsidRPr="000E2DF9" w:rsidRDefault="60707302" w:rsidP="60707302">
            <w:pPr>
              <w:jc w:val="center"/>
              <w:rPr>
                <w:color w:val="000000" w:themeColor="text1"/>
              </w:rPr>
            </w:pPr>
            <w:r w:rsidRPr="000E2DF9">
              <w:rPr>
                <w:color w:val="000000" w:themeColor="text1"/>
                <w:sz w:val="16"/>
                <w:szCs w:val="16"/>
              </w:rPr>
              <w:t>0</w:t>
            </w:r>
          </w:p>
        </w:tc>
        <w:tc>
          <w:tcPr>
            <w:tcW w:w="640" w:type="dxa"/>
            <w:tcBorders>
              <w:right w:val="none" w:sz="6" w:space="0" w:color="CCCCCC"/>
            </w:tcBorders>
            <w:tcMar>
              <w:top w:w="40" w:type="dxa"/>
              <w:left w:w="40" w:type="dxa"/>
              <w:bottom w:w="40" w:type="dxa"/>
              <w:right w:w="40" w:type="dxa"/>
            </w:tcMar>
            <w:vAlign w:val="center"/>
          </w:tcPr>
          <w:p w14:paraId="3B96E320" w14:textId="0B26AD51" w:rsidR="60707302" w:rsidRPr="000E2DF9" w:rsidRDefault="60707302" w:rsidP="60707302">
            <w:pPr>
              <w:jc w:val="center"/>
              <w:rPr>
                <w:color w:val="000000" w:themeColor="text1"/>
              </w:rPr>
            </w:pPr>
            <w:r w:rsidRPr="000E2DF9">
              <w:rPr>
                <w:color w:val="000000" w:themeColor="text1"/>
                <w:sz w:val="16"/>
                <w:szCs w:val="16"/>
              </w:rPr>
              <w:t>9</w:t>
            </w:r>
          </w:p>
        </w:tc>
      </w:tr>
    </w:tbl>
    <w:p w14:paraId="7A07D057" w14:textId="18707A6D" w:rsidR="54E03FB5" w:rsidRPr="000E2DF9" w:rsidRDefault="54E03FB5" w:rsidP="54E03FB5">
      <w:pPr>
        <w:rPr>
          <w:b/>
          <w:bCs/>
          <w:color w:val="000000" w:themeColor="text1"/>
          <w:sz w:val="22"/>
          <w:szCs w:val="22"/>
          <w:lang w:val="en-US"/>
        </w:rPr>
      </w:pPr>
    </w:p>
    <w:p w14:paraId="6A3E3214" w14:textId="77777777" w:rsidR="00E42671" w:rsidRPr="000E2DF9" w:rsidRDefault="47B401E1">
      <w:pPr>
        <w:rPr>
          <w:color w:val="000000" w:themeColor="text1"/>
          <w:lang w:val="en-US"/>
        </w:rPr>
        <w:sectPr w:rsidR="00E42671" w:rsidRPr="000E2DF9" w:rsidSect="002B0DCD">
          <w:pgSz w:w="15840" w:h="12240" w:orient="landscape"/>
          <w:pgMar w:top="1440" w:right="1440" w:bottom="1440" w:left="1440" w:header="720" w:footer="720" w:gutter="0"/>
          <w:cols w:space="720"/>
          <w:docGrid w:linePitch="360"/>
        </w:sectPr>
      </w:pPr>
      <w:r w:rsidRPr="000E2DF9">
        <w:rPr>
          <w:color w:val="000000" w:themeColor="text1"/>
          <w:lang w:val="en-US"/>
        </w:rPr>
        <w:br w:type="page"/>
      </w:r>
    </w:p>
    <w:p w14:paraId="253351A8" w14:textId="77777777" w:rsidR="0060576A" w:rsidRPr="000E2DF9" w:rsidRDefault="0060576A" w:rsidP="0060576A">
      <w:pPr>
        <w:spacing w:after="240" w:line="276" w:lineRule="auto"/>
        <w:rPr>
          <w:b/>
          <w:bCs/>
          <w:color w:val="000000" w:themeColor="text1"/>
          <w:lang w:val="en-US"/>
        </w:rPr>
      </w:pPr>
      <w:r w:rsidRPr="000E2DF9">
        <w:rPr>
          <w:b/>
          <w:bCs/>
          <w:color w:val="000000" w:themeColor="text1"/>
          <w:lang w:val="en-US"/>
        </w:rPr>
        <w:lastRenderedPageBreak/>
        <w:t>Section 4. Overview of Included Study Characteristics</w:t>
      </w:r>
    </w:p>
    <w:p w14:paraId="7C3E48E8" w14:textId="2E8D3E3C" w:rsidR="00A5338E" w:rsidRPr="000E2DF9" w:rsidRDefault="5648568D" w:rsidP="0060576A">
      <w:pPr>
        <w:rPr>
          <w:b/>
          <w:bCs/>
          <w:color w:val="000000" w:themeColor="text1"/>
          <w:sz w:val="22"/>
          <w:szCs w:val="22"/>
          <w:lang w:val="en-US"/>
        </w:rPr>
      </w:pPr>
      <w:r w:rsidRPr="000E2DF9">
        <w:rPr>
          <w:b/>
          <w:bCs/>
          <w:color w:val="000000" w:themeColor="text1"/>
          <w:sz w:val="22"/>
          <w:szCs w:val="22"/>
          <w:lang w:val="en-US"/>
        </w:rPr>
        <w:t>Table</w:t>
      </w:r>
      <w:r w:rsidR="00CA648C" w:rsidRPr="000E2DF9">
        <w:rPr>
          <w:b/>
          <w:bCs/>
          <w:color w:val="000000" w:themeColor="text1"/>
          <w:sz w:val="22"/>
          <w:szCs w:val="22"/>
          <w:lang w:val="en-US"/>
        </w:rPr>
        <w:t xml:space="preserve"> S4</w:t>
      </w:r>
      <w:r w:rsidRPr="000E2DF9">
        <w:rPr>
          <w:b/>
          <w:bCs/>
          <w:color w:val="000000" w:themeColor="text1"/>
          <w:sz w:val="22"/>
          <w:szCs w:val="22"/>
          <w:lang w:val="en-US"/>
        </w:rPr>
        <w:t xml:space="preserve">. </w:t>
      </w:r>
      <w:r w:rsidR="5739EF12" w:rsidRPr="000E2DF9">
        <w:rPr>
          <w:b/>
          <w:bCs/>
          <w:color w:val="000000" w:themeColor="text1"/>
          <w:sz w:val="22"/>
          <w:szCs w:val="22"/>
          <w:lang w:val="en-US"/>
        </w:rPr>
        <w:t>Summary of characteristics of studies included in the review</w:t>
      </w:r>
    </w:p>
    <w:tbl>
      <w:tblPr>
        <w:tblW w:w="12907" w:type="dxa"/>
        <w:tblBorders>
          <w:top w:val="single" w:sz="2" w:space="0" w:color="000000" w:themeColor="text1"/>
          <w:left w:val="none" w:sz="2" w:space="0" w:color="000000" w:themeColor="text1"/>
          <w:bottom w:val="single" w:sz="2" w:space="0" w:color="000000" w:themeColor="text1"/>
          <w:right w:val="none" w:sz="2" w:space="0" w:color="000000" w:themeColor="text1"/>
          <w:insideH w:val="single" w:sz="2" w:space="0" w:color="000000" w:themeColor="text1"/>
          <w:insideV w:val="single" w:sz="2" w:space="0" w:color="000000" w:themeColor="text1"/>
        </w:tblBorders>
        <w:tblLayout w:type="fixed"/>
        <w:tblLook w:val="06A0" w:firstRow="1" w:lastRow="0" w:firstColumn="1" w:lastColumn="0" w:noHBand="1" w:noVBand="1"/>
      </w:tblPr>
      <w:tblGrid>
        <w:gridCol w:w="1620"/>
        <w:gridCol w:w="886"/>
        <w:gridCol w:w="1155"/>
        <w:gridCol w:w="1005"/>
        <w:gridCol w:w="1296"/>
        <w:gridCol w:w="1134"/>
        <w:gridCol w:w="1559"/>
        <w:gridCol w:w="4252"/>
      </w:tblGrid>
      <w:tr w:rsidR="000E2DF9" w:rsidRPr="000E2DF9" w14:paraId="1F4F7184" w14:textId="77777777" w:rsidTr="000E2DF9">
        <w:trPr>
          <w:trHeight w:val="300"/>
        </w:trPr>
        <w:tc>
          <w:tcPr>
            <w:tcW w:w="1620" w:type="dxa"/>
            <w:tcBorders>
              <w:left w:val="none" w:sz="2" w:space="0" w:color="000000" w:themeColor="text1"/>
            </w:tcBorders>
            <w:vAlign w:val="center"/>
          </w:tcPr>
          <w:p w14:paraId="65BAFEA7" w14:textId="49129E5A" w:rsidR="005F55A8" w:rsidRPr="000E2DF9" w:rsidRDefault="005F55A8" w:rsidP="00EF0B3D">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886" w:type="dxa"/>
            <w:vAlign w:val="center"/>
          </w:tcPr>
          <w:p w14:paraId="25CF0F3C" w14:textId="00BC38E4"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55" w:type="dxa"/>
            <w:vAlign w:val="center"/>
          </w:tcPr>
          <w:p w14:paraId="0C47B2AD" w14:textId="0A7755FC"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05" w:type="dxa"/>
            <w:vAlign w:val="center"/>
          </w:tcPr>
          <w:p w14:paraId="2B6C28BA" w14:textId="65712F14"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296" w:type="dxa"/>
            <w:vAlign w:val="center"/>
          </w:tcPr>
          <w:p w14:paraId="74437616" w14:textId="2A0806F8"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134" w:type="dxa"/>
            <w:vAlign w:val="center"/>
          </w:tcPr>
          <w:p w14:paraId="1239EB41" w14:textId="706D0DAA" w:rsidR="005F55A8" w:rsidRPr="000E2DF9" w:rsidRDefault="005F55A8" w:rsidP="005F55A8">
            <w:pPr>
              <w:spacing w:line="240" w:lineRule="auto"/>
              <w:jc w:val="center"/>
              <w:rPr>
                <w:rFonts w:eastAsia="Batang"/>
                <w:b/>
                <w:bCs/>
                <w:color w:val="000000" w:themeColor="text1"/>
                <w:sz w:val="16"/>
                <w:szCs w:val="16"/>
                <w:lang w:val="en-US"/>
              </w:rPr>
            </w:pPr>
            <w:r w:rsidRPr="000E2DF9">
              <w:rPr>
                <w:b/>
                <w:bCs/>
                <w:color w:val="000000" w:themeColor="text1"/>
                <w:sz w:val="16"/>
                <w:szCs w:val="16"/>
                <w:lang w:val="en-US"/>
              </w:rPr>
              <w:t>Lag specification</w:t>
            </w:r>
          </w:p>
        </w:tc>
        <w:tc>
          <w:tcPr>
            <w:tcW w:w="1559" w:type="dxa"/>
            <w:vAlign w:val="center"/>
          </w:tcPr>
          <w:p w14:paraId="29604155" w14:textId="48C03EE6"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4252" w:type="dxa"/>
            <w:vAlign w:val="center"/>
          </w:tcPr>
          <w:p w14:paraId="0ED89F21" w14:textId="2BD583AC" w:rsidR="005F55A8" w:rsidRPr="000E2DF9" w:rsidRDefault="005F55A8" w:rsidP="07BA3E31">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r>
      <w:tr w:rsidR="000E2DF9" w:rsidRPr="000E2DF9" w14:paraId="6DBEEC87" w14:textId="77777777" w:rsidTr="000E2DF9">
        <w:trPr>
          <w:trHeight w:val="300"/>
        </w:trPr>
        <w:tc>
          <w:tcPr>
            <w:tcW w:w="1620" w:type="dxa"/>
            <w:tcBorders>
              <w:left w:val="none" w:sz="2" w:space="0" w:color="000000" w:themeColor="text1"/>
            </w:tcBorders>
            <w:vAlign w:val="center"/>
          </w:tcPr>
          <w:p w14:paraId="65ED0C94" w14:textId="130C5DC1"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Du (201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ppnRRIy1","properties":{"formattedCitation":"[1]","plainCitation":"[1]","noteIndex":0},"citationItems":[{"id":1331,"uris":["http://zotero.org/users/10102951/items/THPJCXKW"],"itemData":{"id":1331,"type":"article-journal","abstract":"BACKGROUND: Severe fever with thrombocytopenia syndrome (SFTS) is an emerging infectious disease caused by a novel bunyavirus. The spatial distribution has  continued to expand, while the areas at potential high risk of SFTS have, to  date, remained unclear. METHODS: Using ecological factors as predictors, the  MaxEnt model was first trained based on the locations of human SFTS occurrence in  Shandong Province. The risk prediction map of China was then created by  projecting the training model onto the whole country. The performance of the  model was assessed using the known locations of disease occurrence in China.  RESULTS: The key environmental factors affecting SFTS occurrence were  temperature, precipitation, land cover, normalized difference vegetation index  (NDVI), and duration of sunshine. The risk prediction maps suggested that  central, southwestern, northeastern, and the eastern coast of China are potential  areas at high risk of SFTS. CONCLUSIONS: The potential high risk SFTS areas are  distributed widely in China. The epidemiological surveillance system should be  enhanced in these high risk regions.","container-title":"International journal of infectious diseases : IJID : official publication of the International Society for Infectious Diseases","DOI":"10.1016/j.ijid.2014.04.006","ISSN":"1878-3511 1201-9712","journalAbbreviation":"Int J Infect Dis","language":"eng","license":"Copyright © 2014 The Authors. Published by Elsevier Ltd.. All rights reserved.","note":"publisher-place: Canada\nPMID: 24981427","page":"1-8","title":"Ecological niche modeling for predicting the potential risk areas of severe fever with thrombocytopenia syndrome.","volume":"26","author":[{"family":"Du","given":"Zhaohui"},{"family":"Wang","given":"Zhiqiang"},{"family":"Liu","given":"Yunxia"},{"family":"Wang","given":"Hao"},{"family":"Xue","given":"Fuzhong"},{"family":"Liu","given":"Yanxun"}],"issued":{"date-parts":[["2014",9]]}}}],"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w:t>
            </w:r>
            <w:r w:rsidRPr="000E2DF9">
              <w:rPr>
                <w:b/>
                <w:bCs/>
                <w:color w:val="000000" w:themeColor="text1"/>
                <w:sz w:val="16"/>
                <w:szCs w:val="16"/>
                <w:lang w:val="en-US"/>
              </w:rPr>
              <w:fldChar w:fldCharType="end"/>
            </w:r>
          </w:p>
        </w:tc>
        <w:tc>
          <w:tcPr>
            <w:tcW w:w="886" w:type="dxa"/>
            <w:vAlign w:val="center"/>
          </w:tcPr>
          <w:p w14:paraId="51D78499" w14:textId="53121878"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56C15B7D" w14:textId="0A3ECAC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5" w:type="dxa"/>
            <w:vAlign w:val="center"/>
          </w:tcPr>
          <w:p w14:paraId="3A7453B0" w14:textId="322EAED8"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3</w:t>
            </w:r>
          </w:p>
        </w:tc>
        <w:tc>
          <w:tcPr>
            <w:tcW w:w="1296" w:type="dxa"/>
            <w:vAlign w:val="center"/>
          </w:tcPr>
          <w:p w14:paraId="18534E42" w14:textId="18EC72A9" w:rsidR="005F55A8" w:rsidRPr="000E2DF9" w:rsidRDefault="005F55A8" w:rsidP="005F55A8">
            <w:pPr>
              <w:spacing w:line="240" w:lineRule="auto"/>
              <w:rPr>
                <w:color w:val="000000" w:themeColor="text1"/>
                <w:lang w:val="en-US"/>
              </w:rPr>
            </w:pPr>
            <w:proofErr w:type="spellStart"/>
            <w:r w:rsidRPr="000E2DF9">
              <w:rPr>
                <w:color w:val="000000" w:themeColor="text1"/>
                <w:sz w:val="16"/>
                <w:szCs w:val="16"/>
                <w:lang w:val="en-US"/>
              </w:rPr>
              <w:t>MaxEnt</w:t>
            </w:r>
            <w:proofErr w:type="spellEnd"/>
            <w:r w:rsidRPr="000E2DF9">
              <w:rPr>
                <w:color w:val="000000" w:themeColor="text1"/>
                <w:sz w:val="16"/>
                <w:szCs w:val="16"/>
                <w:lang w:val="en-US"/>
              </w:rPr>
              <w:t xml:space="preserve"> </w:t>
            </w:r>
          </w:p>
        </w:tc>
        <w:tc>
          <w:tcPr>
            <w:tcW w:w="1134" w:type="dxa"/>
            <w:vAlign w:val="center"/>
          </w:tcPr>
          <w:p w14:paraId="2D82D934" w14:textId="649B91F8"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43648213" w14:textId="5302CD1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Laboratory confirmed cases (timescale not reported) </w:t>
            </w:r>
          </w:p>
        </w:tc>
        <w:tc>
          <w:tcPr>
            <w:tcW w:w="4252" w:type="dxa"/>
            <w:vAlign w:val="center"/>
          </w:tcPr>
          <w:p w14:paraId="62015BE9" w14:textId="0FDBD6F8"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July mean temperature, January mean temperature, Annual mean relative humidity, January mean relative humidity, July mean relative humidity, Annual mean precipitation, January mean precipitation, July mean precipitation, Annual mean solar radiation hour, Annual mean air pressure, Annual mean vapor pressure, Land cover type, NDVI, Elevation</w:t>
            </w:r>
          </w:p>
        </w:tc>
      </w:tr>
      <w:tr w:rsidR="000E2DF9" w:rsidRPr="000E2DF9" w14:paraId="14DA8ACD" w14:textId="77777777" w:rsidTr="000E2DF9">
        <w:trPr>
          <w:trHeight w:val="300"/>
        </w:trPr>
        <w:tc>
          <w:tcPr>
            <w:tcW w:w="1620" w:type="dxa"/>
            <w:tcBorders>
              <w:left w:val="none" w:sz="2" w:space="0" w:color="000000" w:themeColor="text1"/>
            </w:tcBorders>
            <w:vAlign w:val="center"/>
          </w:tcPr>
          <w:p w14:paraId="2AC1DE5D" w14:textId="175A6DED"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1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esbn1tJb","properties":{"formattedCitation":"[2]","plainCitation":"[2]","noteIndex":0},"citationItems":[{"id":889,"uris":["http://zotero.org/users/10102951/items/87AE6XDF"],"itemData":{"id":889,"type":"article-journal","abstract":"Background Severe fever with thrombocytopenia syndrome (SFTS) is an emerging infectious disease discovered in rural areas of Central China in 2009, caused by a novel bunyavirus, SFTS virus (SFTSV). The disease usually presents as fever, thrombocytopenia, and leukocytopenia, with case-fatality rates ranging from 2.5% to 30%. Haemaphysalis longicornis was suspected to be the most likely vector of SFTSV. By the end of 2012, the disease had expanded to 13 provinces of China. SFTS patients have been reported in Japan and South Korea, and a disease similar to SFTS has been reported in the United States. Methodology/Principal Findings We characterized the epidemiologic features of 504 confirmed SFTS cases in Xinyang Region, the most severely SFTS-afflicted region in China from 2011 to 2012, and assessed the environmental risk factors. All cases occurred during March to November, with the epidemic peaking from May to July. The patients' ages ranged from 7 to 87 years (median 61 years), and the annual incidence increased with age (χ2 test for trend, P&lt;0.001). The female-to-male ratio of cases was 1.58, and 97.0% of the cases were farmers who resided in the southern and western parts of the region. The Poisson regression analysis revealed that the spatial variations of SFTS incidence were significantly associated with the shrub, forest, and rain-fed cropland areas. Conclusions The distribution of SFTS showed highly significant temporal and spatial heterogeneity in Xinyang Region, with the majority of SFTS cases being elderly farmers who resided in the southern and western parts of the region, mostly acquiring infection between May and July when H. longicornis is highly active. The shrub, rain-fed, and rain-fed cropland areas were associated with high risk for this disease.","container-title":"PLOS Neglected Tropical Diseases","DOI":"10.1371/journal.pntd.0002820","ISSN":"1935-2735","issue":"5","journalAbbreviation":"PLOS Neglected Tropical Diseases","language":"en","note":"publisher: Public Library of Science","page":"e2820","source":"PLoS Journals","title":"Epidemiologic Features and Environmental Risk Factors of Severe Fever with Thrombocytopenia Syndrome, Xinyang, China","volume":"8","author":[{"family":"Liu","given":"Kun"},{"family":"Cui","given":"Ning"},{"family":"Fang","given":"Li-Qun"},{"family":"Wang","given":"Bing-Jun"},{"family":"Lu","given":"Qing-Bin"},{"family":"Peng","given":"Wei"},{"family":"Li","given":"Hao"},{"family":"Wang","given":"Li-Yuan"},{"family":"Liang","given":"Song"},{"family":"Wang","given":"Hong-Yu"},{"family":"Zhang","given":"Yao-Yun"},{"family":"Zhuang","given":"Lu"},{"family":"Yang","given":"Hong"},{"family":"Gray","given":"Gregory C."},{"family":"Vlas","given":"Sake J.","dropping-particle":"de"},{"family":"Liu","given":"Wei"},{"family":"Cao","given":"Wu-Chun"}],"issued":{"date-parts":[["2014",5,8]]}}}],"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w:t>
            </w:r>
            <w:r w:rsidRPr="000E2DF9">
              <w:rPr>
                <w:b/>
                <w:bCs/>
                <w:color w:val="000000" w:themeColor="text1"/>
                <w:sz w:val="16"/>
                <w:szCs w:val="16"/>
                <w:lang w:val="en-US"/>
              </w:rPr>
              <w:fldChar w:fldCharType="end"/>
            </w:r>
          </w:p>
        </w:tc>
        <w:tc>
          <w:tcPr>
            <w:tcW w:w="886" w:type="dxa"/>
            <w:vAlign w:val="center"/>
          </w:tcPr>
          <w:p w14:paraId="1AE1623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5327E21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Xinyang (Subtropical)</w:t>
            </w:r>
          </w:p>
        </w:tc>
        <w:tc>
          <w:tcPr>
            <w:tcW w:w="1005" w:type="dxa"/>
            <w:vAlign w:val="center"/>
          </w:tcPr>
          <w:p w14:paraId="11F50C7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2</w:t>
            </w:r>
          </w:p>
        </w:tc>
        <w:tc>
          <w:tcPr>
            <w:tcW w:w="1296" w:type="dxa"/>
            <w:vAlign w:val="center"/>
          </w:tcPr>
          <w:p w14:paraId="500C2A3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Poisson regression model</w:t>
            </w:r>
          </w:p>
        </w:tc>
        <w:tc>
          <w:tcPr>
            <w:tcW w:w="1134" w:type="dxa"/>
            <w:vAlign w:val="center"/>
          </w:tcPr>
          <w:p w14:paraId="3AD5BBF0" w14:textId="21316960"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01D1641C" w14:textId="0FD35E4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s</w:t>
            </w:r>
          </w:p>
        </w:tc>
        <w:tc>
          <w:tcPr>
            <w:tcW w:w="4252" w:type="dxa"/>
            <w:vAlign w:val="center"/>
          </w:tcPr>
          <w:p w14:paraId="241F30CF" w14:textId="59006E1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nd cover types (irrigated cropland, rainfed cropland, orchard, forest, shrub, built-up land and water body), NDVI, Elevation, population density</w:t>
            </w:r>
          </w:p>
        </w:tc>
      </w:tr>
      <w:tr w:rsidR="000E2DF9" w:rsidRPr="000E2DF9" w14:paraId="528FD058" w14:textId="77777777" w:rsidTr="000E2DF9">
        <w:trPr>
          <w:trHeight w:val="300"/>
        </w:trPr>
        <w:tc>
          <w:tcPr>
            <w:tcW w:w="1620" w:type="dxa"/>
            <w:tcBorders>
              <w:left w:val="none" w:sz="2" w:space="0" w:color="000000" w:themeColor="text1"/>
            </w:tcBorders>
            <w:vAlign w:val="center"/>
          </w:tcPr>
          <w:p w14:paraId="0F777F2C" w14:textId="02208E32"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15)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D3COVPto","properties":{"formattedCitation":"[3]","plainCitation":"[3]","noteIndex":0},"citationItems":[{"id":1448,"uris":["http://zotero.org/users/10102951/items/RYP2DHY3"],"itemData":{"id":1448,"type":"article-journal","abstract":"First discovered in rural areas of middle-eastern China in 2009, severe fever with thrombocytopenia syndrome (SFTS) is an emerging tick-borne zoonosis  affecting hundreds of cases reported in China each year. Using the national  surveillance data from 2010 to 2013, we conducted this retrospective  epidemiological study and risk assessment of SFTS in China. We found that the  incidence of SFTS and its epidemic areas are continuing to grow, but the case  fatality rate (CFR) has steadily decreased. SFTS most commonly affected elderly  farmers who acquired infection between May and July in middle-eastern China.  However, other epidemiological characteristics such as incidence, sex ratio, CFR,  and seasonality differ substantially across the affected provinces, which seem to  be consistent with local agricultural activities and the seasonal abundance of  ticks. Spatial scan statistics detected three hot spots of SFTS that accounted  for 69.1% of SFTS cases in China. There was a strong association of SFTS  incidence with temporal changes in the climate within the clusters. Multivariate  modeling identified climate conditions, elevation, forest coverage, cattle  density, and the presence of Haemaphysalis longicornis ticks as independent risk  factors in the distribution of SFTS, based on which a predicted risk map of the  disease was derived.","container-title":"Scientific reports","DOI":"10.1038/srep09679","ISSN":"2045-2322","journalAbbreviation":"Sci Rep","language":"eng","note":"publisher-place: England\nPMID: 25902910 \nPMCID: PMC4407178","page":"9679","title":"A national assessment of the epidemiology of severe fever with thrombocytopenia syndrome, China.","volume":"5","author":[{"family":"Liu","given":"Kun"},{"family":"Zhou","given":"Hang"},{"family":"Sun","given":"Ruo-Xi"},{"family":"Yao","given":"Hong-Wu"},{"family":"Li","given":"Yu"},{"family":"Wang","given":"Li-Ping"},{"family":"Mu","given":"Di"},{"family":"Li","given":"Xin-Lou"},{"family":"Yang","given":"Yang"},{"family":"Gray","given":"Gregory C."},{"family":"Cui","given":"Ning"},{"family":"Yin","given":"Wen-Wu"},{"family":"Fang","given":"Li-Qun"},{"family":"Yu","given":"Hong-Jie"},{"family":"Cao","given":"Wu-Chun"}],"issued":{"date-parts":[["2015",4,23]]}}}],"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3]</w:t>
            </w:r>
            <w:r w:rsidRPr="000E2DF9">
              <w:rPr>
                <w:b/>
                <w:bCs/>
                <w:color w:val="000000" w:themeColor="text1"/>
                <w:sz w:val="16"/>
                <w:szCs w:val="16"/>
                <w:lang w:val="en-US"/>
              </w:rPr>
              <w:fldChar w:fldCharType="end"/>
            </w:r>
          </w:p>
        </w:tc>
        <w:tc>
          <w:tcPr>
            <w:tcW w:w="886" w:type="dxa"/>
            <w:vAlign w:val="center"/>
          </w:tcPr>
          <w:p w14:paraId="686789A2" w14:textId="49A834B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58ED5240" w14:textId="5FBFEB2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2995AF25" w14:textId="0A9DEE1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3</w:t>
            </w:r>
          </w:p>
        </w:tc>
        <w:tc>
          <w:tcPr>
            <w:tcW w:w="1296" w:type="dxa"/>
            <w:vAlign w:val="center"/>
          </w:tcPr>
          <w:p w14:paraId="03041916" w14:textId="44695382"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BRT coupled with </w:t>
            </w:r>
            <w:proofErr w:type="spellStart"/>
            <w:r w:rsidRPr="000E2DF9">
              <w:rPr>
                <w:color w:val="000000" w:themeColor="text1"/>
                <w:sz w:val="16"/>
                <w:szCs w:val="16"/>
                <w:lang w:val="en-US"/>
              </w:rPr>
              <w:t>MaxEnt</w:t>
            </w:r>
            <w:proofErr w:type="spellEnd"/>
            <w:r w:rsidRPr="000E2DF9">
              <w:rPr>
                <w:b/>
                <w:bCs/>
                <w:color w:val="000000" w:themeColor="text1"/>
                <w:sz w:val="16"/>
                <w:szCs w:val="16"/>
                <w:lang w:val="en-US"/>
              </w:rPr>
              <w:t xml:space="preserve"> </w:t>
            </w:r>
          </w:p>
        </w:tc>
        <w:tc>
          <w:tcPr>
            <w:tcW w:w="1134" w:type="dxa"/>
            <w:vAlign w:val="center"/>
          </w:tcPr>
          <w:p w14:paraId="3E6F0A0A" w14:textId="677D56C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Lag examined, but not explictly reported</w:t>
            </w:r>
          </w:p>
        </w:tc>
        <w:tc>
          <w:tcPr>
            <w:tcW w:w="1559" w:type="dxa"/>
            <w:vAlign w:val="center"/>
          </w:tcPr>
          <w:p w14:paraId="6B640059" w14:textId="3497CBB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4252" w:type="dxa"/>
            <w:vAlign w:val="center"/>
          </w:tcPr>
          <w:p w14:paraId="11594364" w14:textId="1713839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mean relative humidity, monthly cumulative precipitation, monthly cumulative sunshine hours, land cover (forest, shrub, cropland), elevation, cattle density, goat density, population density, distribution of tick (</w:t>
            </w:r>
            <w:r w:rsidRPr="000E2DF9">
              <w:rPr>
                <w:i/>
                <w:iCs/>
                <w:color w:val="000000" w:themeColor="text1"/>
                <w:sz w:val="16"/>
                <w:szCs w:val="16"/>
                <w:lang w:val="en-US"/>
              </w:rPr>
              <w:t>H. longicornis</w:t>
            </w:r>
            <w:r w:rsidRPr="000E2DF9">
              <w:rPr>
                <w:color w:val="000000" w:themeColor="text1"/>
                <w:sz w:val="16"/>
                <w:szCs w:val="16"/>
                <w:lang w:val="en-US"/>
              </w:rPr>
              <w:t xml:space="preserve"> and </w:t>
            </w:r>
            <w:r w:rsidRPr="000E2DF9">
              <w:rPr>
                <w:i/>
                <w:iCs/>
                <w:color w:val="000000" w:themeColor="text1"/>
                <w:sz w:val="16"/>
                <w:szCs w:val="16"/>
                <w:lang w:val="en-US"/>
              </w:rPr>
              <w:t xml:space="preserve">R. </w:t>
            </w:r>
            <w:proofErr w:type="spellStart"/>
            <w:r w:rsidRPr="000E2DF9">
              <w:rPr>
                <w:i/>
                <w:iCs/>
                <w:color w:val="000000" w:themeColor="text1"/>
                <w:sz w:val="16"/>
                <w:szCs w:val="16"/>
                <w:lang w:val="en-US"/>
              </w:rPr>
              <w:t>microplus</w:t>
            </w:r>
            <w:proofErr w:type="spellEnd"/>
            <w:r w:rsidRPr="000E2DF9">
              <w:rPr>
                <w:color w:val="000000" w:themeColor="text1"/>
                <w:sz w:val="16"/>
                <w:szCs w:val="16"/>
                <w:lang w:val="en-US"/>
              </w:rPr>
              <w:t>)</w:t>
            </w:r>
          </w:p>
        </w:tc>
      </w:tr>
      <w:tr w:rsidR="000E2DF9" w:rsidRPr="000E2DF9" w14:paraId="2191AED0" w14:textId="77777777" w:rsidTr="000E2DF9">
        <w:trPr>
          <w:trHeight w:val="300"/>
        </w:trPr>
        <w:tc>
          <w:tcPr>
            <w:tcW w:w="1620" w:type="dxa"/>
            <w:tcBorders>
              <w:left w:val="none" w:sz="2" w:space="0" w:color="000000" w:themeColor="text1"/>
            </w:tcBorders>
            <w:vAlign w:val="center"/>
          </w:tcPr>
          <w:p w14:paraId="66F22A42" w14:textId="15A3E430"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Wu (2016)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oJOz1Y3T","properties":{"formattedCitation":"[4]","plainCitation":"[4]","noteIndex":0},"citationItems":[{"id":1254,"uris":["http://zotero.org/users/10102951/items/PVJ8PJDK"],"itemData":{"id":1254,"type":"article-journal","abstract":"Severe fever with thrombocytopenia syndrome (SFTS) is caused by severe fever with thrombocytopenia syndrome virus (SFTSV), which has had a serious impact on public  health in parts of Asia. There is no specific antiviral drug or vaccine for SFTSV  and, therefore, it is important to determine the factors that influence the  occurrence of SFTSV infections. This study aimed to explore the spatial  associations between SFTSV infections and several potential determinants, and to  predict the high-risk areas in mainland China. The analysis was carried out at  the level of provinces in mainland China. The potential explanatory variables  that were investigated consisted of meteorological factors (average temperature,  average monthly precipitation and average relative humidity), the average  proportion of rural population and the average proportion of primary industries  over three years (2010-2012). We constructed a geographically weighted logistic  regression (GWLR) model in order to explore the associations between the selected  variables and confirmed cases of SFTSV. The study showed that: (1) meteorological  factors have a strong influence on the SFTSV cover; (2) a GWLR model is suitable  for exploring SFTSV cover in mainland China; (3) our findings can be used for  predicting high-risk areas and highlighting when meteorological factors pose a  risk in order to aid in the implementation of public health strategies.","container-title":"International journal of environmental research and public health","DOI":"10.3390/ijerph13111125","ISSN":"1660-4601 1661-7827","issue":"11","journalAbbreviation":"Int J Environ Res Public Health","language":"eng","note":"publisher-place: Switzerland\nPMID: 27845737 \nPMCID: PMC5129335","title":"Spatial Analysis of Severe Fever with Thrombocytopenia Syndrome Virus in China Using a Geographically Weighted Logistic Regression Model.","volume":"13","author":[{"family":"Wu","given":"Liang"},{"family":"Deng","given":"Fei"},{"family":"Xie","given":"Zhong"},{"family":"Hu","given":"Sheng"},{"family":"Shen","given":"Shu"},{"family":"Shi","given":"Junming"},{"family":"Liu","given":"Dan"}],"issued":{"date-parts":[["2016",11,11]]}}}],"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4]</w:t>
            </w:r>
            <w:r w:rsidRPr="000E2DF9">
              <w:rPr>
                <w:b/>
                <w:bCs/>
                <w:color w:val="000000" w:themeColor="text1"/>
                <w:sz w:val="16"/>
                <w:szCs w:val="16"/>
                <w:lang w:val="en-US"/>
              </w:rPr>
              <w:fldChar w:fldCharType="end"/>
            </w:r>
          </w:p>
        </w:tc>
        <w:tc>
          <w:tcPr>
            <w:tcW w:w="886" w:type="dxa"/>
            <w:vAlign w:val="center"/>
          </w:tcPr>
          <w:p w14:paraId="060129C3" w14:textId="761C6410"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0E730621" w14:textId="7D9B2C3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Nationwide </w:t>
            </w:r>
          </w:p>
        </w:tc>
        <w:tc>
          <w:tcPr>
            <w:tcW w:w="1005" w:type="dxa"/>
            <w:vAlign w:val="center"/>
          </w:tcPr>
          <w:p w14:paraId="3A8C69F3" w14:textId="5237278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2</w:t>
            </w:r>
          </w:p>
        </w:tc>
        <w:tc>
          <w:tcPr>
            <w:tcW w:w="1296" w:type="dxa"/>
            <w:vAlign w:val="center"/>
          </w:tcPr>
          <w:p w14:paraId="2E324D98" w14:textId="5A1E2FB9"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GWLR </w:t>
            </w:r>
          </w:p>
        </w:tc>
        <w:tc>
          <w:tcPr>
            <w:tcW w:w="1134" w:type="dxa"/>
            <w:vAlign w:val="center"/>
          </w:tcPr>
          <w:p w14:paraId="076F535F" w14:textId="4F8E0EE0"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523102CB" w14:textId="44E10450"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Binary detection status based on laboratory confirmed cases (timescale not reported)</w:t>
            </w:r>
          </w:p>
        </w:tc>
        <w:tc>
          <w:tcPr>
            <w:tcW w:w="4252" w:type="dxa"/>
            <w:vAlign w:val="center"/>
          </w:tcPr>
          <w:p w14:paraId="2E9D70BC" w14:textId="1E9E83D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mean precipitation, monthly mean relative humidity, mean proportion of rural population, mean proportion of primary industries from April to July over three years</w:t>
            </w:r>
          </w:p>
        </w:tc>
      </w:tr>
      <w:tr w:rsidR="000E2DF9" w:rsidRPr="000E2DF9" w14:paraId="13B108C2" w14:textId="77777777" w:rsidTr="000E2DF9">
        <w:trPr>
          <w:trHeight w:val="300"/>
        </w:trPr>
        <w:tc>
          <w:tcPr>
            <w:tcW w:w="1620" w:type="dxa"/>
            <w:tcBorders>
              <w:left w:val="none" w:sz="2" w:space="0" w:color="000000" w:themeColor="text1"/>
            </w:tcBorders>
            <w:vAlign w:val="center"/>
          </w:tcPr>
          <w:p w14:paraId="33689174" w14:textId="1E8FD5CF"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ang (2017)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ufAR4qZd","properties":{"formattedCitation":"[5]","plainCitation":"[5]","noteIndex":0},"citationItems":[{"id":1310,"uris":["http://zotero.org/users/10102951/items/6DHWYFQI"],"itemData":{"id":1310,"type":"article-journal","abstract":"Severe fever with thrombocytopenia syndrome (SFTS) is a tick-borne viral disease affecting hundreds of people in China each year. To better understand the  epidemiological characteristics and environmental risk factors associated with  the incidence of SFTS in Hubei Province, China, we conducted a retrospective  epidemiological study and risk assessment of SFTS from 2011 to 2016. Although,  the incidence and epidemic areas of SFTS are increasing, the fatality rate has  decreased. Elderly farmers are the population most commonly infected with SFTS  virus between May and July in the northeast Hubei Province, which seems to be  consistent with local agricultural activities and the seasonal abundance of  ticks. Spatial scanning showed that regions bordering with Xinyang City, Henan  Province accounted for most of the SFTS cases in Hubei Province, and there was a  significant association of SFTS incidence with temporal changes in the climate  within these clusters. Multivariate modeling analysis identified density of  cattle, rain-fed cropland, built-up land, temperature, and relative humidity as  independent risk factors for the distribution of SFTS. Future epidemiological and  serological studies are warranted to elucidate the dynamics and immunity patterns  of local SFTS disease and to optimize interventions.","container-title":"Frontiers in microbiology","DOI":"10.3389/fmicb.2017.00387","ISSN":"1664-302X","journalAbbreviation":"Front Microbiol","language":"eng","note":"publisher-place: Switzerland\nPMID: 28337190 \nPMCID: PMC5340758","page":"387","title":"Epidemiological Characteristics and Environmental Risk Factors of Severe Fever with Thrombocytopenia Syndrome in Hubei Province, China, from 2011 to 2016.","volume":"8","author":[{"family":"Wang","given":"Tang"},{"family":"Li","given":"Xin-Lou"},{"family":"Liu","given":"Man"},{"family":"Song","given":"Xiao-Jia"},{"family":"Zhang","given":"Hao"},{"family":"Wang","given":"Yu-Bin"},{"family":"Tian","given":"Bao-Pin"},{"family":"Xing","given":"Xue-Sen"},{"family":"Li","given":"Shi-Yue"}],"issued":{"date-parts":[["2017"]]}}}],"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5]</w:t>
            </w:r>
            <w:r w:rsidRPr="000E2DF9">
              <w:rPr>
                <w:b/>
                <w:bCs/>
                <w:color w:val="000000" w:themeColor="text1"/>
                <w:sz w:val="16"/>
                <w:szCs w:val="16"/>
                <w:lang w:val="en-US"/>
              </w:rPr>
              <w:fldChar w:fldCharType="end"/>
            </w:r>
          </w:p>
        </w:tc>
        <w:tc>
          <w:tcPr>
            <w:tcW w:w="886" w:type="dxa"/>
            <w:vAlign w:val="center"/>
          </w:tcPr>
          <w:p w14:paraId="0D80D8C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180D27C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Hubei (Subtropical)</w:t>
            </w:r>
          </w:p>
        </w:tc>
        <w:tc>
          <w:tcPr>
            <w:tcW w:w="1005" w:type="dxa"/>
            <w:vAlign w:val="center"/>
          </w:tcPr>
          <w:p w14:paraId="6C008CD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6</w:t>
            </w:r>
          </w:p>
        </w:tc>
        <w:tc>
          <w:tcPr>
            <w:tcW w:w="1296" w:type="dxa"/>
            <w:vAlign w:val="center"/>
          </w:tcPr>
          <w:p w14:paraId="7F9B8A6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Panel Poisson regression model</w:t>
            </w:r>
          </w:p>
        </w:tc>
        <w:tc>
          <w:tcPr>
            <w:tcW w:w="1134" w:type="dxa"/>
            <w:vAlign w:val="center"/>
          </w:tcPr>
          <w:p w14:paraId="68F0A4E3" w14:textId="5DD69E31"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120A2938" w14:textId="54DE22F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amp; probable cases</w:t>
            </w:r>
          </w:p>
        </w:tc>
        <w:tc>
          <w:tcPr>
            <w:tcW w:w="4252" w:type="dxa"/>
            <w:vAlign w:val="center"/>
          </w:tcPr>
          <w:p w14:paraId="258AE4C3" w14:textId="2B8814DD" w:rsidR="005F55A8" w:rsidRPr="000E2DF9" w:rsidRDefault="005F55A8" w:rsidP="005F55A8">
            <w:pPr>
              <w:spacing w:line="240" w:lineRule="auto"/>
              <w:rPr>
                <w:color w:val="000000" w:themeColor="text1"/>
                <w:lang w:val="en-US"/>
              </w:rPr>
            </w:pPr>
            <w:r w:rsidRPr="000E2DF9">
              <w:rPr>
                <w:color w:val="000000" w:themeColor="text1"/>
                <w:sz w:val="16"/>
                <w:szCs w:val="16"/>
                <w:lang w:val="en-US"/>
              </w:rPr>
              <w:t>Monthly temperature*, monthly humidity*, monthly precipitation*, % coverage of forest, irrigated cropland, rainfed cropland, grassland and built-up land, density of cattle, goat and human</w:t>
            </w:r>
          </w:p>
        </w:tc>
      </w:tr>
      <w:tr w:rsidR="000E2DF9" w:rsidRPr="000E2DF9" w14:paraId="25B0E02F" w14:textId="77777777" w:rsidTr="000E2DF9">
        <w:trPr>
          <w:trHeight w:val="300"/>
        </w:trPr>
        <w:tc>
          <w:tcPr>
            <w:tcW w:w="1620" w:type="dxa"/>
            <w:tcBorders>
              <w:left w:val="none" w:sz="2" w:space="0" w:color="000000" w:themeColor="text1"/>
            </w:tcBorders>
            <w:vAlign w:val="center"/>
          </w:tcPr>
          <w:p w14:paraId="6FA8DEE0" w14:textId="1487C620"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Sun (2018a)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DDo5VZ9M","properties":{"formattedCitation":"[6]","plainCitation":"[6]","noteIndex":0},"citationItems":[{"id":1179,"uris":["http://zotero.org/users/10102951/items/GFV9PJIK"],"itemData":{"id":1179,"type":"article-journal","abstract":"Severe fever with thrombocytopenia syndrome (SFTS) is emerging and some studies reported that SFTS incidence was associated with meteorological factors, while no  report on SFTS forecast models was reported up to date. In this study, we  constructed and compared three forecast models using autoregressive integrated  moving average (ARIMA) model, negative binomial regression model (NBM), and  quasi-Poisson generalized additive model (GAM). The dataset from 2011 to 2015  were used for model construction and the dataset in 2016 were used for external  validity assessment. All the three models fitted the SFTS cases reasonably well  during the training process and forecast process, while the NBM model forecasted  better than other two models. Moreover, we demonstrated that temperature and  relative humidity played key roles in explaining the temporal dynamics of SFTS  occurrence. Our study contributes to better understanding of SFTS dynamics and  provides predictive tools for the control and prevention of SFTS.","container-title":"The Science of the total environment","DOI":"10.1016/j.scitotenv.2018.01.196","ISSN":"1879-1026 0048-9697","journalAbbreviation":"Sci Total Environ","language":"eng","license":"Copyright © 2018 Elsevier B.V. All rights reserved.","note":"publisher-place: Netherlands\nPMID: 29898525","page":"1188-1192","title":"Forecast of severe fever with thrombocytopenia syndrome incidence with meteorological factors.","volume":"626","author":[{"family":"Sun","given":"Ji-Min"},{"family":"Lu","given":"Liang"},{"family":"Liu","given":"Ke-Ke"},{"family":"Yang","given":"Jun"},{"family":"Wu","given":"Hai-Xia"},{"family":"Liu","given":"Qi-Yong"}],"issued":{"date-parts":[["2018",6,1]]}}}],"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6]</w:t>
            </w:r>
            <w:r w:rsidRPr="000E2DF9">
              <w:rPr>
                <w:b/>
                <w:bCs/>
                <w:color w:val="000000" w:themeColor="text1"/>
                <w:sz w:val="16"/>
                <w:szCs w:val="16"/>
                <w:lang w:val="en-US"/>
              </w:rPr>
              <w:fldChar w:fldCharType="end"/>
            </w:r>
          </w:p>
        </w:tc>
        <w:tc>
          <w:tcPr>
            <w:tcW w:w="886" w:type="dxa"/>
            <w:vAlign w:val="center"/>
          </w:tcPr>
          <w:p w14:paraId="20C49DD7" w14:textId="605E14D0"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7A89A649" w14:textId="76E87A8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Henan (Temperate)</w:t>
            </w:r>
            <w:r w:rsidRPr="000E2DF9">
              <w:rPr>
                <w:color w:val="000000" w:themeColor="text1"/>
                <w:lang w:val="en-US"/>
              </w:rPr>
              <w:br/>
            </w:r>
            <w:r w:rsidRPr="000E2DF9">
              <w:rPr>
                <w:color w:val="000000" w:themeColor="text1"/>
                <w:sz w:val="16"/>
                <w:szCs w:val="16"/>
                <w:lang w:val="en-US"/>
              </w:rPr>
              <w:t>Hubei, Anhui (Subtropical)</w:t>
            </w:r>
          </w:p>
        </w:tc>
        <w:tc>
          <w:tcPr>
            <w:tcW w:w="1005" w:type="dxa"/>
            <w:vAlign w:val="center"/>
          </w:tcPr>
          <w:p w14:paraId="04B9E50D" w14:textId="17E32F3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6</w:t>
            </w:r>
          </w:p>
        </w:tc>
        <w:tc>
          <w:tcPr>
            <w:tcW w:w="1296" w:type="dxa"/>
            <w:vAlign w:val="center"/>
          </w:tcPr>
          <w:p w14:paraId="3C4A6376" w14:textId="2819234B"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Quasi-Poisson GAM </w:t>
            </w:r>
          </w:p>
        </w:tc>
        <w:tc>
          <w:tcPr>
            <w:tcW w:w="1134" w:type="dxa"/>
            <w:vAlign w:val="center"/>
          </w:tcPr>
          <w:p w14:paraId="5EB276FC" w14:textId="0D7F96AB"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0BB34018" w14:textId="72F2910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4252" w:type="dxa"/>
            <w:vAlign w:val="center"/>
          </w:tcPr>
          <w:p w14:paraId="0A845838" w14:textId="5722828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maximum temperature, monthly minimum temperature, month mean relative humidity, monthly minimum relative humidity, monthly mean precipitation</w:t>
            </w:r>
          </w:p>
        </w:tc>
      </w:tr>
      <w:tr w:rsidR="000E2DF9" w:rsidRPr="000E2DF9" w14:paraId="4FFA86F4" w14:textId="77777777" w:rsidTr="000E2DF9">
        <w:trPr>
          <w:trHeight w:val="300"/>
        </w:trPr>
        <w:tc>
          <w:tcPr>
            <w:tcW w:w="1620" w:type="dxa"/>
            <w:tcBorders>
              <w:left w:val="none" w:sz="2" w:space="0" w:color="000000" w:themeColor="text1"/>
            </w:tcBorders>
            <w:vAlign w:val="center"/>
          </w:tcPr>
          <w:p w14:paraId="70EC5B5B" w14:textId="380C790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Sun (2018b)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2QaWy3BD","properties":{"formattedCitation":"[7]","plainCitation":"[7]","noteIndex":0},"citationItems":[{"id":1178,"uris":["http://zotero.org/users/10102951/items/IPQ988BZ"],"itemData":{"id":1178,"type":"article-journal","abstract":"Severe fever with thrombocytopenia syndrome (SFTS) is emerging in China. To explore the lagged effects and nonlinear association between temperature and  SFTS, we collected data on ambient temperature and SFTS cases and analyzed the  data using a distributed lag nonlinear model. A total of 1,933 SFTS cases were  reported in the study area from 2011 to 2015. Our study revealed a nonlinear  relationship between weekly temperature and SFTS. The exposure-response curve was  an approximately reversed U-shaped peak at 23°C. High temperatures had acute and  short-term effects, whereas low temperatures had persistent and long-term  effects. The effects of lower temperatures (1.62°C and 6.97°C) could last 24  weeks, but the effect of 29.30°C was not significant at lag 8 weeks. Our results  provide information to better understand the effect of temperature variation on  SFTS and may have policy implications for disease prevention and control.","container-title":"The American journal of tropical medicine and hygiene","DOI":"10.4269/ajtmh.17-0991","ISSN":"1476-1645 0002-9637","issue":"5","journalAbbreviation":"Am J Trop Med Hyg","language":"eng","note":"publisher-place: United States\nPMID: 29557340 \nPMCID: PMC5953393","page":"1478-1483","title":"Association between Severe Fever with Thrombocytopenia Syndrome Incidence and Ambient Temperature.","volume":"98","author":[{"family":"Sun","given":"Jimin"},{"family":"Lu","given":"Liang"},{"family":"Yang","given":"Jun"},{"family":"Liu","given":"Keke"},{"family":"Wu","given":"Haixia"},{"family":"Liu","given":"Qiyong"}],"issued":{"date-parts":[["2018",5]]}}}],"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7]</w:t>
            </w:r>
            <w:r w:rsidRPr="000E2DF9">
              <w:rPr>
                <w:b/>
                <w:bCs/>
                <w:color w:val="000000" w:themeColor="text1"/>
                <w:sz w:val="16"/>
                <w:szCs w:val="16"/>
                <w:lang w:val="en-US"/>
              </w:rPr>
              <w:fldChar w:fldCharType="end"/>
            </w:r>
          </w:p>
        </w:tc>
        <w:tc>
          <w:tcPr>
            <w:tcW w:w="886" w:type="dxa"/>
            <w:vAlign w:val="center"/>
          </w:tcPr>
          <w:p w14:paraId="552137C9" w14:textId="71AF78A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7C04A236" w14:textId="3CE83F88"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Henan (Temperate)</w:t>
            </w:r>
            <w:r w:rsidRPr="000E2DF9">
              <w:rPr>
                <w:color w:val="000000" w:themeColor="text1"/>
                <w:lang w:val="en-US"/>
              </w:rPr>
              <w:br/>
            </w:r>
            <w:r w:rsidRPr="000E2DF9">
              <w:rPr>
                <w:color w:val="000000" w:themeColor="text1"/>
                <w:sz w:val="16"/>
                <w:szCs w:val="16"/>
                <w:lang w:val="en-US"/>
              </w:rPr>
              <w:t>Hubei, Anhui (Subtropical)</w:t>
            </w:r>
          </w:p>
        </w:tc>
        <w:tc>
          <w:tcPr>
            <w:tcW w:w="1005" w:type="dxa"/>
            <w:vAlign w:val="center"/>
          </w:tcPr>
          <w:p w14:paraId="243E76E3" w14:textId="701757D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5</w:t>
            </w:r>
          </w:p>
        </w:tc>
        <w:tc>
          <w:tcPr>
            <w:tcW w:w="1296" w:type="dxa"/>
            <w:vAlign w:val="center"/>
          </w:tcPr>
          <w:p w14:paraId="0FBEECEF" w14:textId="5B1913C6"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Distributed lag nonlinear model </w:t>
            </w:r>
          </w:p>
        </w:tc>
        <w:tc>
          <w:tcPr>
            <w:tcW w:w="1134" w:type="dxa"/>
            <w:vAlign w:val="center"/>
          </w:tcPr>
          <w:p w14:paraId="24B8DA43" w14:textId="04FD332E" w:rsidR="005F55A8" w:rsidRPr="000E2DF9" w:rsidRDefault="005F55A8"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Cumulative lag effect (0–27 weeks) examined</w:t>
            </w:r>
          </w:p>
        </w:tc>
        <w:tc>
          <w:tcPr>
            <w:tcW w:w="1559" w:type="dxa"/>
            <w:vAlign w:val="center"/>
          </w:tcPr>
          <w:p w14:paraId="16B8BCE5" w14:textId="7F8B794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laboratory confirmed cases</w:t>
            </w:r>
          </w:p>
        </w:tc>
        <w:tc>
          <w:tcPr>
            <w:tcW w:w="4252" w:type="dxa"/>
            <w:vAlign w:val="center"/>
          </w:tcPr>
          <w:p w14:paraId="135E3CC2" w14:textId="439A5BC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mean temperature, weekly maximum temperature, weekly minimum temperature, weekly mean relative humidity, weekly mean precipitation</w:t>
            </w:r>
          </w:p>
        </w:tc>
      </w:tr>
      <w:tr w:rsidR="000E2DF9" w:rsidRPr="000E2DF9" w14:paraId="20F91396" w14:textId="77777777" w:rsidTr="000E2DF9">
        <w:trPr>
          <w:trHeight w:val="300"/>
        </w:trPr>
        <w:tc>
          <w:tcPr>
            <w:tcW w:w="1620" w:type="dxa"/>
            <w:tcBorders>
              <w:left w:val="none" w:sz="2" w:space="0" w:color="000000" w:themeColor="text1"/>
            </w:tcBorders>
            <w:vAlign w:val="center"/>
          </w:tcPr>
          <w:p w14:paraId="3C59E81F" w14:textId="71B5EB99"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Yasuo (2019)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k7ZQNpp1","properties":{"formattedCitation":"[8]","plainCitation":"[8]","noteIndex":0},"citationItems":[{"id":907,"uris":["http://zotero.org/users/10102951/items/54P57BXF"],"itemData":{"id":907,"type":"article-journal","abstract":"Cases of severe fever with thrombocytopenia syndrome (SFTS) have increasingly been observed in Miyazaki, southwest Japan. It is critical to identify and elucidate the risk factors of infection at community level. In the present study, we aimed to identify areas with a high risk of SFTS virus infection using a geospatial dataset of SFTS cases in Miyazaki.","container-title":"BMC Infectious Diseases","DOI":"10.1186/s12879-019-4111-3","ISSN":"1471-2334","issue":"1","journalAbbreviation":"BMC Infectious Diseases","page":"498","source":"BioMed Central","title":"Spatial epidemiological determinants of severe fever with thrombocytopenia syndrome in Miyazaki, Japan: a GWLR modeling study","title-short":"Spatial epidemiological determinants of severe fever with thrombocytopenia syndrome in Miyazaki, Japan","volume":"19","author":[{"family":"Yasuo","given":"Kazuhiro"},{"family":"Nishiura","given":"Hiroshi"}],"issued":{"date-parts":[["2019",6,7]]}}}],"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8]</w:t>
            </w:r>
            <w:r w:rsidRPr="000E2DF9">
              <w:rPr>
                <w:b/>
                <w:bCs/>
                <w:color w:val="000000" w:themeColor="text1"/>
                <w:sz w:val="16"/>
                <w:szCs w:val="16"/>
                <w:lang w:val="en-US"/>
              </w:rPr>
              <w:fldChar w:fldCharType="end"/>
            </w:r>
          </w:p>
        </w:tc>
        <w:tc>
          <w:tcPr>
            <w:tcW w:w="886" w:type="dxa"/>
            <w:vAlign w:val="center"/>
          </w:tcPr>
          <w:p w14:paraId="3DB082CB" w14:textId="1A1FFB7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apan</w:t>
            </w:r>
          </w:p>
        </w:tc>
        <w:tc>
          <w:tcPr>
            <w:tcW w:w="1155" w:type="dxa"/>
            <w:vAlign w:val="center"/>
          </w:tcPr>
          <w:p w14:paraId="52748581" w14:textId="10FEB66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iyazaki (Subtropical)</w:t>
            </w:r>
          </w:p>
        </w:tc>
        <w:tc>
          <w:tcPr>
            <w:tcW w:w="1005" w:type="dxa"/>
            <w:vAlign w:val="center"/>
          </w:tcPr>
          <w:p w14:paraId="49072FFE" w14:textId="0DD1FDB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3–2018</w:t>
            </w:r>
          </w:p>
        </w:tc>
        <w:tc>
          <w:tcPr>
            <w:tcW w:w="1296" w:type="dxa"/>
            <w:vAlign w:val="center"/>
          </w:tcPr>
          <w:p w14:paraId="2645BAA8" w14:textId="3B4C04F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WLR</w:t>
            </w:r>
          </w:p>
        </w:tc>
        <w:tc>
          <w:tcPr>
            <w:tcW w:w="1134" w:type="dxa"/>
            <w:vAlign w:val="center"/>
          </w:tcPr>
          <w:p w14:paraId="468C36DB" w14:textId="5FBF500F"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7A154785" w14:textId="6299EFA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Annual laboratory confirmed cases </w:t>
            </w:r>
          </w:p>
        </w:tc>
        <w:tc>
          <w:tcPr>
            <w:tcW w:w="4252" w:type="dxa"/>
            <w:vAlign w:val="center"/>
          </w:tcPr>
          <w:p w14:paraId="3BB06262" w14:textId="63CB5A4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annual mean humidity, % coverage of farmland, abandoned farmland and forest, elevation</w:t>
            </w:r>
          </w:p>
        </w:tc>
      </w:tr>
      <w:tr w:rsidR="000E2DF9" w:rsidRPr="000E2DF9" w14:paraId="7BBC0E29" w14:textId="77777777" w:rsidTr="000E2DF9">
        <w:trPr>
          <w:trHeight w:val="300"/>
        </w:trPr>
        <w:tc>
          <w:tcPr>
            <w:tcW w:w="1620" w:type="dxa"/>
            <w:tcBorders>
              <w:left w:val="none" w:sz="2" w:space="0" w:color="000000" w:themeColor="text1"/>
            </w:tcBorders>
            <w:vAlign w:val="center"/>
          </w:tcPr>
          <w:p w14:paraId="3E58D24C" w14:textId="0167D1C6"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Zhang (2019)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pLfzTWEv","properties":{"formattedCitation":"[9]","plainCitation":"[9]","noteIndex":0},"citationItems":[{"id":1264,"uris":["http://zotero.org/users/10102951/items/QVY39BXH"],"itemData":{"id":1264,"type":"article-journal","abstract":"Severe fever with thrombocytopenia syndrome (SFTS) is an emerging natural focus, tick-borne disease caused by a novel bunyavirus named SFTS virus (SFTSV). The  main purpose of this study was to analyze the environmental risk factors and  geographic distribution of SFTS natural foci in Jiangsu Province. A retrospective  space-time analysis by SaTScan software was used to detect clusters at the town  level. The maximum entropy modeling method was applied to construct the  ecological niche model and analyze the environmental risk factors, and then to  draw the predicted risk map. The performance of the model was assessed using the  area under the curve (AUC) and known occurrence locations. During the years  2010-2016, a total of 140 laboratory-confirmed indigenous SFTS cases occurred in  Jiangsu Province, with 66 occurrence locations. The reported number of SFTS cases  increased year by year and SFTS cases occurred from April to October with a peak  between May and August each year. Three clusters detected by space-time scan  statistical analysis were connected together and shared the similar ecological  environmental characteristic of hilly landscape. Fifteen environmental variables  with different percent contribution can influence the ecological niche model in  different degrees, whereas slope (suitable range: 0.1-4) and maximum temperature  of warmest month (suitable range: 32.8-34.2°C) as the key environmental factors  contributed 46.1% and 23.2%, respectively. The model had high accuracy on  prediction with the averaged training AUC of 0.926. Within a predicted risk map,  potential areas at high risk and 10 previously unidentified endemic regions were  recognized. The distribution of SFTS natural foci was under the influence of  multidimensional environmental factors. Slope and maximum temperature of warmest  month were the key environmental risk factors. These results provide a valuable  basis for the selection of prevention and control strategies, and the  identification of potential risk areas.","container-title":"Vector borne and zoonotic diseases (Larchmont, N.Y.)","DOI":"10.1089/vbz.2018.2425","ISSN":"1557-7759 1530-3667","issue":"10","journalAbbreviation":"Vector Borne Zoonotic Dis","language":"eng","note":"publisher-place: United States\nPMID: 30994412","page":"758-766","title":"Environmental Risk Factors and Geographic Distribution of Severe Fever with Thrombocytopenia Syndrome in Jiangsu Province, China.","volume":"19","author":[{"family":"Zhang","given":"Dawei"},{"family":"Sun","given":"Changkui"},{"family":"Yu","given":"Huiyan"},{"family":"Li","given":"Jingxin"},{"family":"Liu","given":"Wendong"},{"family":"Li","given":"Zhifeng"},{"family":"Bao","given":"Changjun"},{"family":"Liu","given":"Dapeng"},{"family":"Zhang","given":"Nan"},{"family":"Zhu","given":"Fengcai"},{"family":"Hu","given":"Jianli"}],"issued":{"date-parts":[["2019",10]]}}}],"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9]</w:t>
            </w:r>
            <w:r w:rsidRPr="000E2DF9">
              <w:rPr>
                <w:b/>
                <w:bCs/>
                <w:color w:val="000000" w:themeColor="text1"/>
                <w:sz w:val="16"/>
                <w:szCs w:val="16"/>
                <w:lang w:val="en-US"/>
              </w:rPr>
              <w:fldChar w:fldCharType="end"/>
            </w:r>
          </w:p>
        </w:tc>
        <w:tc>
          <w:tcPr>
            <w:tcW w:w="886" w:type="dxa"/>
            <w:vAlign w:val="center"/>
          </w:tcPr>
          <w:p w14:paraId="45150F55" w14:textId="16DABC0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55469722" w14:textId="3D4FB61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iangsu (Subtropical)</w:t>
            </w:r>
          </w:p>
        </w:tc>
        <w:tc>
          <w:tcPr>
            <w:tcW w:w="1005" w:type="dxa"/>
            <w:vAlign w:val="center"/>
          </w:tcPr>
          <w:p w14:paraId="43C2CEBA" w14:textId="1E78A995"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6</w:t>
            </w:r>
          </w:p>
        </w:tc>
        <w:tc>
          <w:tcPr>
            <w:tcW w:w="1296" w:type="dxa"/>
            <w:vAlign w:val="center"/>
          </w:tcPr>
          <w:p w14:paraId="720B0699" w14:textId="4F34EFC3" w:rsidR="005F55A8" w:rsidRPr="000E2DF9" w:rsidRDefault="005F55A8" w:rsidP="005F55A8">
            <w:pPr>
              <w:spacing w:line="240" w:lineRule="auto"/>
              <w:rPr>
                <w:color w:val="000000" w:themeColor="text1"/>
                <w:lang w:val="en-US"/>
              </w:rPr>
            </w:pPr>
            <w:proofErr w:type="spellStart"/>
            <w:r w:rsidRPr="000E2DF9">
              <w:rPr>
                <w:color w:val="000000" w:themeColor="text1"/>
                <w:sz w:val="16"/>
                <w:szCs w:val="16"/>
                <w:lang w:val="en-US"/>
              </w:rPr>
              <w:t>MaxEnt</w:t>
            </w:r>
            <w:proofErr w:type="spellEnd"/>
            <w:r w:rsidRPr="000E2DF9">
              <w:rPr>
                <w:color w:val="000000" w:themeColor="text1"/>
                <w:sz w:val="16"/>
                <w:szCs w:val="16"/>
                <w:lang w:val="en-US"/>
              </w:rPr>
              <w:t xml:space="preserve"> </w:t>
            </w:r>
          </w:p>
        </w:tc>
        <w:tc>
          <w:tcPr>
            <w:tcW w:w="1134" w:type="dxa"/>
            <w:vAlign w:val="center"/>
          </w:tcPr>
          <w:p w14:paraId="75349246" w14:textId="33112087"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7CB75533" w14:textId="0C21513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 (timescale not reported)</w:t>
            </w:r>
          </w:p>
        </w:tc>
        <w:tc>
          <w:tcPr>
            <w:tcW w:w="4252" w:type="dxa"/>
            <w:vAlign w:val="center"/>
          </w:tcPr>
          <w:p w14:paraId="507A1792" w14:textId="7CF13C8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Annual mean temperature, monthly mean temperature, mean temperature of driest quarter, maximum temperature of warmest month, temperature seasonality, mean diurnal range, annual cumulative precipitation, monthly mean precipitation, precipitation of driest month, precipitation of warmest quarter, NDVI, elevation, slope, aspect, monthly mean wind speed, solar radiation </w:t>
            </w:r>
          </w:p>
        </w:tc>
      </w:tr>
      <w:tr w:rsidR="000E2DF9" w:rsidRPr="000E2DF9" w14:paraId="688D3D67" w14:textId="77777777" w:rsidTr="000E2DF9">
        <w:trPr>
          <w:trHeight w:val="300"/>
        </w:trPr>
        <w:tc>
          <w:tcPr>
            <w:tcW w:w="1620" w:type="dxa"/>
            <w:tcBorders>
              <w:left w:val="none" w:sz="2" w:space="0" w:color="000000" w:themeColor="text1"/>
            </w:tcBorders>
            <w:vAlign w:val="center"/>
          </w:tcPr>
          <w:p w14:paraId="36AB913C" w14:textId="222782B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lastRenderedPageBreak/>
              <w:t xml:space="preserve"> Miao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cbhY3KsZ","properties":{"formattedCitation":"[10]","plainCitation":"[10]","noteIndex":0},"citationItems":[{"id":1269,"uris":["http://zotero.org/users/10102951/items/D6PJLQKB"],"itemData":{"id":1269,"type":"article-journal","abstract":"Severe fever with thrombocytopenia syndrome (SFTS) is an emerging infectious disease with increasing spread. Currently SFTS transmission has expanded beyond  Asian countries, however, with definitive global extents and risk patterns  remained obscure. Here we established an exhaustive database that included  globally reported locations of human SFTS cases and the competent vector,  Haemaphysalis longicornis (H. longicornis), as well as the explanatory  environmental variables, based on which, the potential geographic range of H.  longicornis and risk areas for SFTS were mapped by applying two machine learning  methods. Ten predictors were identified contributing to global distribution for  H. longicornis with relative contribution ≥1%. Outside contemporary known  distribution, we predict high receptivity to H. longicornis across two  continents, including northeastern USA, New Zealand, parts of Australia, and  several Pacific islands. Eight key drivers of SFTS cases occurrence were  identified, including elevation, predicted probability of H. longicornis  presence, two temperature-related factors, two precipitation-related factors, the  richness of mammals and percentage coverage of water bodies. The globally  model-predicted risk map of human SFTS occurrence was created and validated  effective for discriminating the actual affected and unaffected areas (median  predictive probability 0.74 vs. 0.04, P &lt; 0.001) in three countries with reported  cases outside China. The high-risk areas (probability ≥50%) were predicted mainly  in east-central China, most parts of the Korean peninsula and southern Japan, and  northern New Zealand. Our findings highlight areas where an intensive vigilance  for potential SFTS spread or invasion events should be advocated, owing to their  high receptibility to H. longicornis distribution.","container-title":"Emerging microbes &amp; infections","DOI":"10.1080/22221751.2020.1748521","ISSN":"2222-1751","issue":"1","journalAbbreviation":"Emerg Microbes Infect","language":"eng","note":"publisher-place: United States\nPMID: 32212956 \nPMCID: PMC7241453","page":"817-826","title":"Mapping the global potential transmission hotspots for severe fever with thrombocytopenia syndrome by machine learning methods.","volume":"9","author":[{"family":"Miao","given":"Dong"},{"family":"Dai","given":"Ke"},{"family":"Zhao","given":"Guo-Ping"},{"family":"Li","given":"Xin-Lou"},{"family":"Shi","given":"Wen-Qiang"},{"family":"Zhang","given":"Jiu Song"},{"family":"Yang","given":"Yang"},{"family":"Liu","given":"Wei"},{"family":"Fang","given":"Li-Qun"}],"issued":{"date-parts":[["2020",1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0]</w:t>
            </w:r>
            <w:r w:rsidRPr="000E2DF9">
              <w:rPr>
                <w:b/>
                <w:bCs/>
                <w:color w:val="000000" w:themeColor="text1"/>
                <w:sz w:val="16"/>
                <w:szCs w:val="16"/>
                <w:lang w:val="en-US"/>
              </w:rPr>
              <w:fldChar w:fldCharType="end"/>
            </w:r>
          </w:p>
        </w:tc>
        <w:tc>
          <w:tcPr>
            <w:tcW w:w="886" w:type="dxa"/>
            <w:vAlign w:val="center"/>
          </w:tcPr>
          <w:p w14:paraId="231871B5" w14:textId="2AEC42F3" w:rsidR="005F55A8" w:rsidRPr="000E2DF9" w:rsidRDefault="005F55A8" w:rsidP="005F55A8">
            <w:pPr>
              <w:spacing w:line="240" w:lineRule="auto"/>
              <w:rPr>
                <w:color w:val="000000" w:themeColor="text1"/>
                <w:sz w:val="16"/>
                <w:szCs w:val="16"/>
                <w:lang w:val="en-US"/>
              </w:rPr>
            </w:pPr>
            <w:proofErr w:type="gramStart"/>
            <w:r w:rsidRPr="000E2DF9">
              <w:rPr>
                <w:color w:val="000000" w:themeColor="text1"/>
                <w:sz w:val="16"/>
                <w:szCs w:val="16"/>
                <w:lang w:val="en-US"/>
              </w:rPr>
              <w:t>China,  South</w:t>
            </w:r>
            <w:proofErr w:type="gramEnd"/>
            <w:r w:rsidRPr="000E2DF9">
              <w:rPr>
                <w:color w:val="000000" w:themeColor="text1"/>
                <w:sz w:val="16"/>
                <w:szCs w:val="16"/>
                <w:lang w:val="en-US"/>
              </w:rPr>
              <w:t xml:space="preserve"> Korea, and Japan</w:t>
            </w:r>
          </w:p>
        </w:tc>
        <w:tc>
          <w:tcPr>
            <w:tcW w:w="1155" w:type="dxa"/>
            <w:vAlign w:val="center"/>
          </w:tcPr>
          <w:p w14:paraId="5BE2866D" w14:textId="5D7EFB18"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38D89B0E" w14:textId="088BC29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8</w:t>
            </w:r>
          </w:p>
        </w:tc>
        <w:tc>
          <w:tcPr>
            <w:tcW w:w="1296" w:type="dxa"/>
            <w:vAlign w:val="center"/>
          </w:tcPr>
          <w:p w14:paraId="41E6CAAA" w14:textId="25AF9F4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BRT coupled with </w:t>
            </w:r>
            <w:proofErr w:type="spellStart"/>
            <w:r w:rsidRPr="000E2DF9">
              <w:rPr>
                <w:color w:val="000000" w:themeColor="text1"/>
                <w:sz w:val="16"/>
                <w:szCs w:val="16"/>
                <w:lang w:val="en-US"/>
              </w:rPr>
              <w:t>MaxEnt</w:t>
            </w:r>
            <w:proofErr w:type="spellEnd"/>
          </w:p>
        </w:tc>
        <w:tc>
          <w:tcPr>
            <w:tcW w:w="1134" w:type="dxa"/>
            <w:vAlign w:val="center"/>
          </w:tcPr>
          <w:p w14:paraId="323DEFC2" w14:textId="3319A78C"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1BB30AE6" w14:textId="7CDC809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 (timescale not reported)</w:t>
            </w:r>
          </w:p>
        </w:tc>
        <w:tc>
          <w:tcPr>
            <w:tcW w:w="4252" w:type="dxa"/>
            <w:vAlign w:val="center"/>
          </w:tcPr>
          <w:p w14:paraId="23372E4E" w14:textId="4A7AE38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mean diurnal range, precipitation of warmest quarter, precipitation of coldest quarter, precipitation of driest month, % coverage of herbaceous vegetation of closed to open type, rainfed croplands, irrigated croplands, build-up land, water bodies, needle leaved forests, broadleaved forests, grasslands, other forests, and broadleaved deciduous forest of closed type, elevation, mammalian richness, livestock density, population density, predicted probability of H. longicornis presence</w:t>
            </w:r>
          </w:p>
        </w:tc>
      </w:tr>
      <w:tr w:rsidR="000E2DF9" w:rsidRPr="000E2DF9" w14:paraId="79B2AFD5" w14:textId="77777777" w:rsidTr="000E2DF9">
        <w:trPr>
          <w:trHeight w:val="300"/>
        </w:trPr>
        <w:tc>
          <w:tcPr>
            <w:tcW w:w="1620" w:type="dxa"/>
            <w:tcBorders>
              <w:left w:val="none" w:sz="2" w:space="0" w:color="000000" w:themeColor="text1"/>
            </w:tcBorders>
            <w:vAlign w:val="center"/>
          </w:tcPr>
          <w:p w14:paraId="4065D747" w14:textId="11A892C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Wu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SOspfbDJ","properties":{"formattedCitation":"[11]","plainCitation":"[11]","noteIndex":0},"citationItems":[{"id":1281,"uris":["http://zotero.org/users/10102951/items/P5B8F3TA"],"itemData":{"id":1281,"type":"article-journal","abstract":"BACKGROUND: Zhejiang Province has the fifth-highest incidence of severe fever with thrombocytopenia syndrome (SFTS) in China. While the top four provinces are  all located in northern and central China, only Zhejiang Province is located in  the Yangtze River Delta region of southeast China. This study was undertaken to  identify the epidemiological characteristics of SFTS in Zhejiang from 2011 to  2018. METHODS: The epidemic data from SFTS cases in Zhejiang Province from  January 2011 to December 2018 were obtained from the China Information Network  System of Disease Prevention and Control. Meteorological data were collected from  the China Meteorological Data Sharing Service System. A multivariate time series  model was used to analyze the heterogeneity of spatial-temporal transmission of  the disease. Random forest analysis was performed to detect the importance of  meteorological factors and the dose-response association of the incidence of SFTS  with these factors. RESULTS: In total, 412 SFTS cases (49 fatal) were reported  from January 2011 to December 2018 in Zhejiang Province, China. The number of  SFTS cases and the number of affected counties increased year by year. The case  fatality rate in Zhejiang Province was 11.89%, which was the highest in China.  Elderly patients and farmers were the most affected. The total effect values of  the autoregressive component, spatiotemporal component and endemic component of  the model in all ranges were 0.4580, 0.0377 and 0.0137, respectively. There was  obvious heterogeneity across counties for the mean values of the spatiotemporal  component and the autoregressive component. The autoregressive component was  obviously the main factor driving the occurrence of SFTS, followed by the  spatiotemporal component. The importance scores of the monthly mean pressure,  mean temperature, mean relative humidity, mean two-minute wind speed, duration of  sunshine and precipitation were 10.64, 8.34, 8.16, 6.37, 5.35 and 2.81,  respectively. The relationship between these factors and the incidence of SFTS is  complicated and nonlinear. A suitable range of meteorological factors for this  disease was also detected. CONCLUSIONS: The autoregressive and spatiotemporal  components played an important role in driving the transmission of SFTS. Targeted  preventive efforts should be made in different areas based on the main component  contributing to the epidemic. For most areas, early measures several months ahead  of the suitable season for the occurrence of SFTS should be implemented. The  level of reporting and diagnosis of this disease should be further improved.","container-title":"PLoS neglected tropical diseases","DOI":"10.1371/journal.pntd.0008186","ISSN":"1935-2735 1935-2727","issue":"4","journalAbbreviation":"PLoS Negl Trop Dis","language":"eng","note":"publisher-place: United States\nPMID: 32255791 \nPMCID: PMC7164674","page":"e0008186","title":"Spatial-temporal characteristics of severe fever with thrombocytopenia syndrome and the relationship with meteorological factors from 2011 to 2018 in Zhejiang  Province, China.","volume":"14","author":[{"family":"Wu","given":"Haocheng"},{"family":"Wu","given":"Chen"},{"family":"Lu","given":"Qinbao"},{"family":"Ding","given":"Zheyuan"},{"family":"Xue","given":"Ming"},{"family":"Lin","given":"Junfen"}],"issued":{"date-parts":[["2020",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1]</w:t>
            </w:r>
            <w:r w:rsidRPr="000E2DF9">
              <w:rPr>
                <w:b/>
                <w:bCs/>
                <w:color w:val="000000" w:themeColor="text1"/>
                <w:sz w:val="16"/>
                <w:szCs w:val="16"/>
                <w:lang w:val="en-US"/>
              </w:rPr>
              <w:fldChar w:fldCharType="end"/>
            </w:r>
          </w:p>
        </w:tc>
        <w:tc>
          <w:tcPr>
            <w:tcW w:w="886" w:type="dxa"/>
            <w:vAlign w:val="center"/>
          </w:tcPr>
          <w:p w14:paraId="12AA2B30" w14:textId="0D557A9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2B835549" w14:textId="0816D70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05" w:type="dxa"/>
            <w:vAlign w:val="center"/>
          </w:tcPr>
          <w:p w14:paraId="34DD94F6" w14:textId="5602A5B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8</w:t>
            </w:r>
          </w:p>
        </w:tc>
        <w:tc>
          <w:tcPr>
            <w:tcW w:w="1296" w:type="dxa"/>
            <w:vAlign w:val="center"/>
          </w:tcPr>
          <w:p w14:paraId="1417FAB4" w14:textId="7CE509E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Random forest model </w:t>
            </w:r>
          </w:p>
        </w:tc>
        <w:tc>
          <w:tcPr>
            <w:tcW w:w="1134" w:type="dxa"/>
            <w:vAlign w:val="center"/>
          </w:tcPr>
          <w:p w14:paraId="2B3C4878" w14:textId="7A3D6ACA"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57478777" w14:textId="0D23A34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4252" w:type="dxa"/>
            <w:vAlign w:val="center"/>
          </w:tcPr>
          <w:p w14:paraId="2CC6A3D2" w14:textId="48EE06C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cumulative precipitation, monthly mean pressure, monthly mean relative humidity, monthly mean two-minute wind speed and monthly duration of sunshine</w:t>
            </w:r>
          </w:p>
        </w:tc>
      </w:tr>
      <w:tr w:rsidR="000E2DF9" w:rsidRPr="000E2DF9" w14:paraId="2C70BB7B" w14:textId="77777777" w:rsidTr="000E2DF9">
        <w:trPr>
          <w:trHeight w:val="300"/>
        </w:trPr>
        <w:tc>
          <w:tcPr>
            <w:tcW w:w="1620" w:type="dxa"/>
            <w:tcBorders>
              <w:left w:val="none" w:sz="2" w:space="0" w:color="000000" w:themeColor="text1"/>
            </w:tcBorders>
            <w:vAlign w:val="center"/>
          </w:tcPr>
          <w:p w14:paraId="6258C53D" w14:textId="015F94FD"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Miao (2021)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YEjHdIq8","properties":{"formattedCitation":"[12]","plainCitation":"[12]","noteIndex":0},"citationItems":[{"id":1166,"uris":["http://zotero.org/users/10102951/items/DHT3ATUY"],"itemData":{"id":1166,"type":"article-journal","abstract":"BACKGROUND: The growing epidemics of severe fever with thrombocytopenia syndrome (SFTS), an emerging tick-borne disease in East Asia, and its high case fatality  rate have raised serious public health concerns. METHODS: Surveillance data on  laboratory-confirmed SFTS cases in China were collected. The spatiotemporal  dynamics and epidemiological features were explored. The socioeconomic and  environmental drivers were identified for SFTS diffusion using survival analysis  and for SFTS persistence using a two-stage generalized boosted regression tree  model. RESULTS: During 2010‒2018, a total of 7721 laboratory-confirmed SFTS cases  were reported in China, with an overall case fatality rate (CFR) of 10.5%. The  average annual incidence increased &gt;20 times and endemic areas expanded from 27  to 1574 townships, whereas the CFR declined from 19% to 10% during this period.  Four geographical clusters-the Changbai Mountain area, the Jiaodong Peninsula,  the Taishan Mountain area, and the Huaiyangshan Mountain area-were identified.  Diffusion and persistence of the disease were both driven by elevation, high  coverages of woods, crops, and shrubs, and the vicinity of habitats of migratory  birds but had different meteorological drivers. Residents ≥60 years old in rural  areas with crop fields and tea farms were at increased risk to SFTS. CONCLUSIONS:  Surveillance of SFTS and intervention programs need to be targeted at areas  ecologically suitability for vector ticks and in the vicinity of migratory birds  to curb the growing epidemic.","container-title":"Clinical infectious diseases : an official publication of the Infectious Diseases Society of America","DOI":"10.1093/cid/ciaa1561","ISSN":"1537-6591 1058-4838","issue":"11","journalAbbreviation":"Clin Infect Dis","language":"eng","license":"© The Author(s) 2020. Published by Oxford University Press for the Infectious Diseases Society of America.","note":"publisher-place: United States\nPMID: 33068430 \nPMCID: PMC8664468","page":"e3851-e3858","title":"Epidemiology and Ecology of Severe Fever With Thrombocytopenia Syndrome in China, 2010‒2018.","volume":"73","author":[{"family":"Miao","given":"Dong"},{"family":"Liu","given":"Ming-Jin"},{"family":"Wang","given":"Yi-Xing"},{"family":"Ren","given":"Xiang"},{"family":"Lu","given":"Qing-Bin"},{"family":"Zhao","given":"Guo-Ping"},{"family":"Dai","given":"Ke"},{"family":"Li","given":"Xin-Lou"},{"family":"Li","given":"Hao"},{"family":"Zhang","given":"Xiao-Ai"},{"family":"Shi","given":"Wen-Qiang"},{"family":"Wang","given":"Li-Ping"},{"family":"Yang","given":"Yang"},{"family":"Fang","given":"Li-Qun"},{"family":"Liu","given":"Wei"}],"issued":{"date-parts":[["2021",12,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2]</w:t>
            </w:r>
            <w:r w:rsidRPr="000E2DF9">
              <w:rPr>
                <w:b/>
                <w:bCs/>
                <w:color w:val="000000" w:themeColor="text1"/>
                <w:sz w:val="16"/>
                <w:szCs w:val="16"/>
                <w:lang w:val="en-US"/>
              </w:rPr>
              <w:fldChar w:fldCharType="end"/>
            </w:r>
          </w:p>
        </w:tc>
        <w:tc>
          <w:tcPr>
            <w:tcW w:w="886" w:type="dxa"/>
            <w:vAlign w:val="center"/>
          </w:tcPr>
          <w:p w14:paraId="3FB564E4" w14:textId="7F788B0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4BAC0658" w14:textId="126527B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4C51A3BD" w14:textId="6646D3D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8</w:t>
            </w:r>
          </w:p>
        </w:tc>
        <w:tc>
          <w:tcPr>
            <w:tcW w:w="1296" w:type="dxa"/>
            <w:vAlign w:val="center"/>
          </w:tcPr>
          <w:p w14:paraId="31433902" w14:textId="03386FA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Two–stage generalized BRT</w:t>
            </w:r>
          </w:p>
        </w:tc>
        <w:tc>
          <w:tcPr>
            <w:tcW w:w="1134" w:type="dxa"/>
            <w:vAlign w:val="center"/>
          </w:tcPr>
          <w:p w14:paraId="2F9D1459" w14:textId="2136CBC9"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35E3DF18" w14:textId="42B4DD5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s</w:t>
            </w:r>
          </w:p>
        </w:tc>
        <w:tc>
          <w:tcPr>
            <w:tcW w:w="4252" w:type="dxa"/>
            <w:vAlign w:val="center"/>
          </w:tcPr>
          <w:p w14:paraId="7C21874A" w14:textId="450261C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mean diurnal range, temperature seasonality, maximum temperature of warmest month, minimum temperature of coldest month, annual range of temperature, mean temperature of wettest quarter, mean temperature of driest quarter, mean temperature of warmest quarter, mean temperature of coldest quarter, annual cumulative precipitation, precipitation of wettest month, precipitation of driest month, precipitation seasonality, precipitation of wettest quarter, precipitation of driest quarter, precipitation of warmest quarter, precipitation of coldest quarter, % coverage of cropland/shrub/woodland/</w:t>
            </w:r>
            <w:proofErr w:type="spellStart"/>
            <w:r w:rsidRPr="000E2DF9">
              <w:rPr>
                <w:color w:val="000000" w:themeColor="text1"/>
                <w:sz w:val="16"/>
                <w:szCs w:val="16"/>
                <w:lang w:val="en-US"/>
              </w:rPr>
              <w:t>etc</w:t>
            </w:r>
            <w:proofErr w:type="spellEnd"/>
            <w:r w:rsidRPr="000E2DF9">
              <w:rPr>
                <w:color w:val="000000" w:themeColor="text1"/>
                <w:sz w:val="16"/>
                <w:szCs w:val="16"/>
                <w:lang w:val="en-US"/>
              </w:rPr>
              <w:t>, presence of tick species (e.g., H. longicornis), elevation, township-level and county-level socioeconomic data including GDP</w:t>
            </w:r>
          </w:p>
        </w:tc>
      </w:tr>
      <w:tr w:rsidR="000E2DF9" w:rsidRPr="000E2DF9" w14:paraId="5B952C1C" w14:textId="77777777" w:rsidTr="000E2DF9">
        <w:trPr>
          <w:trHeight w:val="300"/>
        </w:trPr>
        <w:tc>
          <w:tcPr>
            <w:tcW w:w="1620" w:type="dxa"/>
            <w:tcBorders>
              <w:left w:val="none" w:sz="2" w:space="0" w:color="000000" w:themeColor="text1"/>
            </w:tcBorders>
            <w:vAlign w:val="center"/>
          </w:tcPr>
          <w:p w14:paraId="74C1C22D" w14:textId="40F98D8F"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Sun (2021)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uPN5bUiS","properties":{"formattedCitation":"[13]","plainCitation":"[13]","noteIndex":0},"citationItems":[{"id":894,"uris":["http://zotero.org/users/10102951/items/4ES2RATE"],"itemData":{"id":894,"type":"article-journal","abstract":"Severe fever with thrombocytopenia syndrome (SFTS) was firstly identified in mainland China in 2009 and the geographic distribution has expanded in recent years. In this study, we constructed ecological niche models (ENM) of SFTS with meteorological factors, environmental factor, and density of domestic animals using MaxEnt. We found four significant associated factors including altitude, yearly average temperature, yearly accumulated precipitation, and yearly average relative humidity which accounted for 94.1% percent contribution. SFTS occurrence probability was high when altitude was between −100 m and 100 m, and the probability was nearly 0 when altitude was beyond 3000 m. Response curves of SFTS to the yearly average temperature, yearly accumulated precipitation, and yearly average relative humidity were all reversed V-shape. SFTS occurrence probability was high where the yearly average temperature, yearly accumulated precipitation, and yearly relative humidity were 12.5–17.5 °C, 700–2250 mm and 63–82%, respectively. ENMs predicted that the potential high-risk areas were mainly distributed in eastern areas and central areas of China. But there were some predicted potential high-risk areas where no SFTS case was reported up to date. More researches should be done to make clear whether SFTS case had occurred in these areas.","container-title":"Science of The Total Environment","DOI":"10.1016/j.scitotenv.2020.141522","ISSN":"0048-9697","journalAbbreviation":"Science of The Total Environment","page":"141522","source":"ScienceDirect","title":"Factors associated with spatial distribution of severe fever with thrombocytopenia syndrome","volume":"750","author":[{"family":"Sun","given":"Ji-Min"},{"family":"Wu","given":"Hai-Xia"},{"family":"Lu","given":"Liang"},{"family":"Liu","given":"Ying"},{"family":"Mao","given":"Zhi-Yuan"},{"family":"Ren","given":"Jiang-Ping"},{"family":"Yao","given":"Wen-Wu"},{"family":"Qu","given":"Hong-Hua"},{"family":"Liu","given":"Qi-Yong"}],"issued":{"date-parts":[["2021",1,1]]}}}],"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3]</w:t>
            </w:r>
            <w:r w:rsidRPr="000E2DF9">
              <w:rPr>
                <w:b/>
                <w:bCs/>
                <w:color w:val="000000" w:themeColor="text1"/>
                <w:sz w:val="16"/>
                <w:szCs w:val="16"/>
                <w:lang w:val="en-US"/>
              </w:rPr>
              <w:fldChar w:fldCharType="end"/>
            </w:r>
          </w:p>
        </w:tc>
        <w:tc>
          <w:tcPr>
            <w:tcW w:w="886" w:type="dxa"/>
            <w:vAlign w:val="center"/>
          </w:tcPr>
          <w:p w14:paraId="18843499" w14:textId="0953832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2546B714" w14:textId="40A628A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0BCA7FA8" w14:textId="3F1C881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8</w:t>
            </w:r>
          </w:p>
        </w:tc>
        <w:tc>
          <w:tcPr>
            <w:tcW w:w="1296" w:type="dxa"/>
            <w:vAlign w:val="center"/>
          </w:tcPr>
          <w:p w14:paraId="317CE410" w14:textId="4072ACA4"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ENM with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xml:space="preserve"> </w:t>
            </w:r>
          </w:p>
        </w:tc>
        <w:tc>
          <w:tcPr>
            <w:tcW w:w="1134" w:type="dxa"/>
            <w:vAlign w:val="center"/>
          </w:tcPr>
          <w:p w14:paraId="1C9BCFFD" w14:textId="28D30807"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2C7E5C1C" w14:textId="382272D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Annual laboratory confirmed cases </w:t>
            </w:r>
          </w:p>
        </w:tc>
        <w:tc>
          <w:tcPr>
            <w:tcW w:w="4252" w:type="dxa"/>
            <w:vAlign w:val="center"/>
          </w:tcPr>
          <w:p w14:paraId="0760395B" w14:textId="58DF907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annual mean relative humidity, annual cumulative precipitation, elevation, NDVI, land cover types, density of sheep, goat, cattle, poultry, and swine</w:t>
            </w:r>
          </w:p>
        </w:tc>
      </w:tr>
      <w:tr w:rsidR="000E2DF9" w:rsidRPr="000E2DF9" w14:paraId="3F0D3A92" w14:textId="77777777" w:rsidTr="000E2DF9">
        <w:trPr>
          <w:trHeight w:val="300"/>
        </w:trPr>
        <w:tc>
          <w:tcPr>
            <w:tcW w:w="1620" w:type="dxa"/>
            <w:tcBorders>
              <w:left w:val="none" w:sz="2" w:space="0" w:color="000000" w:themeColor="text1"/>
            </w:tcBorders>
            <w:vAlign w:val="center"/>
          </w:tcPr>
          <w:p w14:paraId="08B87979" w14:textId="266424B2" w:rsidR="005F55A8" w:rsidRPr="000E2DF9" w:rsidRDefault="005F55A8" w:rsidP="005F55A8">
            <w:pPr>
              <w:spacing w:line="240" w:lineRule="auto"/>
              <w:rPr>
                <w:color w:val="000000" w:themeColor="text1"/>
                <w:sz w:val="16"/>
                <w:szCs w:val="16"/>
                <w:lang w:val="en-US"/>
              </w:rPr>
            </w:pPr>
            <w:r w:rsidRPr="000E2DF9">
              <w:rPr>
                <w:b/>
                <w:bCs/>
                <w:color w:val="000000" w:themeColor="text1"/>
                <w:sz w:val="16"/>
                <w:szCs w:val="16"/>
                <w:lang w:val="en-US"/>
              </w:rPr>
              <w:t xml:space="preserve"> De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A16XKu4r","properties":{"formattedCitation":"[14]","plainCitation":"[14]","noteIndex":0},"citationItems":[{"id":452,"uris":["http://zotero.org/users/10102951/items/8FFVBBNI"],"itemData":{"id":452,"type":"article-journal","abstract":"Severe fever with thrombocytopenia syndrome (SFTS) is an emerging vector-borne disease caused by SFTS virus. After the first case was detected in China in 2009, SFTS endemic areas have gradually increased, with more than 23 provinces and cities reporting SFTS cases. In order to explore the transmission mechanism of SFTS and explain the impact of meteorological factors and tick density on the transmission routes of SFTS, this study collected SFTS cases data, meteorological data and tick surveillance data in Jiangsu Province from 2017 to 2019 to investigate the study question. The multi-population and multi-route dynamic model established in the previous study was used to calculate the infection rate coefficients of various transmission routes of SFTS in Jiangsu Province, and the generalized additive model was established to further elaborate the influence of SFTS transmission mechanism.","container-title":"PLoS Neglected Tropical Diseases","DOI":"10.1371/journal.pntd.0010432","ISSN":"1935-2727","issue":"5","journalAbbreviation":"PLoS Negl Trop Dis","note":"PMID: 35533208\nPMCID: PMC9119627","page":"e0010432","source":"PubMed Central","title":"Meteorological factors and tick density affect the dynamics of SFTS in jiangsu province, China","volume":"16","author":[{"family":"Deng","given":"Bin"},{"family":"Rui","given":"Jia"},{"family":"Liang","given":"Shu-yi"},{"family":"Li","given":"Zhi-feng"},{"family":"Li","given":"Kangguo"},{"family":"Lin","given":"Shengnan"},{"family":"Luo","given":"Li"},{"family":"Xu","given":"Jingwen"},{"family":"Liu","given":"Weikang"},{"family":"Huang","given":"Jiefeng"},{"family":"Wei","given":"Hongjie"},{"family":"Yang","given":"Tianlong"},{"family":"Liu","given":"Chan"},{"family":"Li","given":"Zhuoyang"},{"family":"Li","given":"Peihua"},{"family":"Zhao","given":"Zeyu"},{"family":"Wang","given":"Yao"},{"family":"Yang","given":"Meng"},{"family":"Zhu","given":"Yuanzhao"},{"family":"Liu","given":"Xingchun"},{"family":"Zhang","given":"Nan"},{"family":"Cheng","given":"Xiao-qing"},{"family":"Wang","given":"Xiao-chen"},{"family":"Hu","given":"Jian-li"},{"family":"Chen","given":"Tianmu"}],"issued":{"date-parts":[["2022",5,9]]}}}],"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4]</w:t>
            </w:r>
            <w:r w:rsidRPr="000E2DF9">
              <w:rPr>
                <w:b/>
                <w:bCs/>
                <w:color w:val="000000" w:themeColor="text1"/>
                <w:sz w:val="16"/>
                <w:szCs w:val="16"/>
                <w:lang w:val="en-US"/>
              </w:rPr>
              <w:fldChar w:fldCharType="end"/>
            </w:r>
          </w:p>
        </w:tc>
        <w:tc>
          <w:tcPr>
            <w:tcW w:w="886" w:type="dxa"/>
            <w:vAlign w:val="center"/>
          </w:tcPr>
          <w:p w14:paraId="22C7C5F0" w14:textId="4A19675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62C42A19" w14:textId="70A8745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iangsu (Subtropical)</w:t>
            </w:r>
          </w:p>
        </w:tc>
        <w:tc>
          <w:tcPr>
            <w:tcW w:w="1005" w:type="dxa"/>
            <w:vAlign w:val="center"/>
          </w:tcPr>
          <w:p w14:paraId="52DFA696" w14:textId="45F90DD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7–2020</w:t>
            </w:r>
          </w:p>
        </w:tc>
        <w:tc>
          <w:tcPr>
            <w:tcW w:w="1296" w:type="dxa"/>
            <w:vAlign w:val="center"/>
          </w:tcPr>
          <w:p w14:paraId="26C5EA00" w14:textId="32A807E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AM</w:t>
            </w:r>
          </w:p>
        </w:tc>
        <w:tc>
          <w:tcPr>
            <w:tcW w:w="1134" w:type="dxa"/>
            <w:vAlign w:val="center"/>
          </w:tcPr>
          <w:p w14:paraId="6E823CCF" w14:textId="6BDC0B8E" w:rsidR="005F55A8" w:rsidRPr="000E2DF9" w:rsidRDefault="005F55A8"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30 days) and non-lagged effects examined</w:t>
            </w:r>
          </w:p>
        </w:tc>
        <w:tc>
          <w:tcPr>
            <w:tcW w:w="1559" w:type="dxa"/>
            <w:vAlign w:val="center"/>
          </w:tcPr>
          <w:p w14:paraId="77026875" w14:textId="2086CD6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aily laboratory confirmed cases, estimated tick–to–human transmissibility</w:t>
            </w:r>
          </w:p>
        </w:tc>
        <w:tc>
          <w:tcPr>
            <w:tcW w:w="4252" w:type="dxa"/>
            <w:vAlign w:val="center"/>
          </w:tcPr>
          <w:p w14:paraId="436F1931" w14:textId="3F852B1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aily mean temperature, daily mean relative humidity, daily cumulative precipitation, daily mean wind speed, daily mean air pressure, daily mean sunshine duration, tick density</w:t>
            </w:r>
          </w:p>
        </w:tc>
      </w:tr>
      <w:tr w:rsidR="000E2DF9" w:rsidRPr="000E2DF9" w14:paraId="5A65147E" w14:textId="77777777" w:rsidTr="000E2DF9">
        <w:trPr>
          <w:trHeight w:val="300"/>
        </w:trPr>
        <w:tc>
          <w:tcPr>
            <w:tcW w:w="1620" w:type="dxa"/>
            <w:tcBorders>
              <w:left w:val="none" w:sz="2" w:space="0" w:color="000000" w:themeColor="text1"/>
            </w:tcBorders>
            <w:vAlign w:val="center"/>
          </w:tcPr>
          <w:p w14:paraId="0666BA6C" w14:textId="51FE717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Ji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s9gALOD2","properties":{"formattedCitation":"[15]","plainCitation":"[15]","noteIndex":0},"citationItems":[{"id":1176,"uris":["http://zotero.org/users/10102951/items/Z2BRRBBJ"],"itemData":{"id":1176,"type":"article-journal","abstract":"OBJECTIVE: To explore the influence of climatic, environmental and socioeconomic factors on SFTS occurrence in Shandong Province, China. METHODS: We used  generalized additive model to estimate the association between SFTS cases and  climatic factors, environmental factors and socioeconomic factors, including  annual average temperature, precipitation, land cover, normalized difference  vegetation index, altitude, population density, meat production, milk production,  and gross domestic product (GDP). RESULTS: There were a total of 4,830 cases  reported in 100 (70.9%) counties and districts in Shandong Province from 2010 to  2020. The results showed that the annual average temperature, precipitation,  forest and grassland coverage rate, altitude and meat production (square root  transform) had a reversed \"V\" relationship with SFTS occurrence, with the  inflection points around 12.5-13.0°C in temperature, around 650 mm in  precipitation, around 0.3 in forest and grassland coverage rate, around 300 m in  altitude, and around 200-300 tons in meat production (square root transform),  respectively. SFTS occurrence had a \"V\" relationship with milk production (square  root transform) and GDP (square root transform), with the inflection points  around 100-200 tons in milk production (square root transform), and around  150,000-200,000 yuan in GDP (square root transform), respectively. CONCLUSIONS:  Climatic, environmental, and socioeconomic factors contributed to the  heterogeneous distribution of SFTS in Shandong Province, and the influence of  these factors on SFTS occurrence was nonlinear.","container-title":"Frontiers in public health","DOI":"10.3389/fpubh.2022.844220","ISSN":"2296-2565","journalAbbreviation":"Front Public Health","language":"eng","license":"Copyright © 2022 Jiang, Wang, Zhang, Pang, Yao, Tian and Sang.","note":"publisher-place: Switzerland\nPMID: 35284401 \nPMCID: PMC8907623","page":"844220","title":"Factors Associated With Severe Fever With Thrombocytopenia Syndrome in Endemic Areas of China.","volume":"10","author":[{"family":"Jiang","given":"Xiaolin"},{"family":"Wang","given":"Yiguan"},{"family":"Zhang","given":"Xiaomei"},{"family":"Pang","given":"Bo"},{"family":"Yao","given":"Mingxiao"},{"family":"Tian","given":"Xueying"},{"family":"Sang","given":"Shaowei"}],"issued":{"date-parts":[["202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5]</w:t>
            </w:r>
            <w:r w:rsidRPr="000E2DF9">
              <w:rPr>
                <w:b/>
                <w:bCs/>
                <w:color w:val="000000" w:themeColor="text1"/>
                <w:sz w:val="16"/>
                <w:szCs w:val="16"/>
                <w:lang w:val="en-US"/>
              </w:rPr>
              <w:fldChar w:fldCharType="end"/>
            </w:r>
          </w:p>
        </w:tc>
        <w:tc>
          <w:tcPr>
            <w:tcW w:w="886" w:type="dxa"/>
            <w:vAlign w:val="center"/>
          </w:tcPr>
          <w:p w14:paraId="222ADB83" w14:textId="027F9AB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626CF8D1" w14:textId="424968D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5" w:type="dxa"/>
            <w:vAlign w:val="center"/>
          </w:tcPr>
          <w:p w14:paraId="606815E3" w14:textId="4BD7714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0</w:t>
            </w:r>
          </w:p>
        </w:tc>
        <w:tc>
          <w:tcPr>
            <w:tcW w:w="1296" w:type="dxa"/>
            <w:vAlign w:val="center"/>
          </w:tcPr>
          <w:p w14:paraId="5F2DA4AE" w14:textId="736A1E4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AM</w:t>
            </w:r>
          </w:p>
        </w:tc>
        <w:tc>
          <w:tcPr>
            <w:tcW w:w="1134" w:type="dxa"/>
            <w:vAlign w:val="center"/>
          </w:tcPr>
          <w:p w14:paraId="2D491D80" w14:textId="4D9868CE"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53E4A580" w14:textId="1563B5F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Total number of </w:t>
            </w:r>
            <w:proofErr w:type="gramStart"/>
            <w:r w:rsidRPr="000E2DF9">
              <w:rPr>
                <w:color w:val="000000" w:themeColor="text1"/>
                <w:sz w:val="16"/>
                <w:szCs w:val="16"/>
                <w:lang w:val="en-US"/>
              </w:rPr>
              <w:t>laboratory</w:t>
            </w:r>
            <w:proofErr w:type="gramEnd"/>
            <w:r w:rsidRPr="000E2DF9">
              <w:rPr>
                <w:color w:val="000000" w:themeColor="text1"/>
                <w:sz w:val="16"/>
                <w:szCs w:val="16"/>
                <w:lang w:val="en-US"/>
              </w:rPr>
              <w:t xml:space="preserve"> confirmed cases across the study period</w:t>
            </w:r>
          </w:p>
        </w:tc>
        <w:tc>
          <w:tcPr>
            <w:tcW w:w="4252" w:type="dxa"/>
            <w:vAlign w:val="center"/>
          </w:tcPr>
          <w:p w14:paraId="10E2AFBB" w14:textId="66F69C5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temperature, annual mean precipitation, % coverage of forest and grassland, NDVI, elevation, population density, meat production, milk production, GDP</w:t>
            </w:r>
          </w:p>
        </w:tc>
      </w:tr>
      <w:tr w:rsidR="000E2DF9" w:rsidRPr="000E2DF9" w14:paraId="022F4BCF" w14:textId="77777777" w:rsidTr="000E2DF9">
        <w:trPr>
          <w:trHeight w:val="300"/>
        </w:trPr>
        <w:tc>
          <w:tcPr>
            <w:tcW w:w="1620" w:type="dxa"/>
            <w:tcBorders>
              <w:left w:val="none" w:sz="2" w:space="0" w:color="000000" w:themeColor="text1"/>
            </w:tcBorders>
            <w:vAlign w:val="center"/>
          </w:tcPr>
          <w:p w14:paraId="3BA4BE16" w14:textId="09A3C6BF"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W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lRxvLZzT","properties":{"formattedCitation":"[16]","plainCitation":"[16]","noteIndex":0},"citationItems":[{"id":851,"uris":["http://zotero.org/users/10102951/items/MPW77KZ3"],"itemData":{"id":851,"type":"article-journal","abstract":"Severe fever with thrombocytopenia syndrome (SFTS), one kind of tick-borne acute infectious disease, is caused by a novel bunyavirus. The relationship between meteorological factors and infectious diseases is a hot topic of current research. Liaoning Province has reported a high incidence of SFTS in recent years. However, the epidemiological characteristics of SFTS and its relationship with meteorological factors in the province remain largely unexplored.","container-title":"Parasites &amp; Vectors","DOI":"10.1186/s13071-022-05395-4","ISSN":"1756-3305","issue":"1","journalAbbreviation":"Parasites &amp; Vectors","page":"283","source":"BioMed Central","title":"Epidemiological characteristics of severe fever with thrombocytopenia syndrome and its relationship with meteorological factors in Liaoning Province, China","volume":"15","author":[{"family":"Wang","given":"Zijiang"},{"family":"Yang","given":"Shiting"},{"family":"Luo","given":"Li"},{"family":"Guo","given":"Xiaohao"},{"family":"Deng","given":"Bin"},{"family":"Zhao","given":"Zeyu"},{"family":"Rui","given":"Jia"},{"family":"Yu","given":"Shanshan"},{"family":"Zhao","given":"Bin"},{"family":"Wang","given":"Yifang"},{"family":"Chen","given":"Jingyi"},{"family":"Sun","given":"Yingwei"},{"family":"Chen","given":"Tianmu"},{"family":"Feng","given":"Xinyu"}],"issued":{"date-parts":[["2022",8,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6]</w:t>
            </w:r>
            <w:r w:rsidRPr="000E2DF9">
              <w:rPr>
                <w:b/>
                <w:bCs/>
                <w:color w:val="000000" w:themeColor="text1"/>
                <w:sz w:val="16"/>
                <w:szCs w:val="16"/>
                <w:lang w:val="en-US"/>
              </w:rPr>
              <w:fldChar w:fldCharType="end"/>
            </w:r>
          </w:p>
        </w:tc>
        <w:tc>
          <w:tcPr>
            <w:tcW w:w="886" w:type="dxa"/>
            <w:vAlign w:val="center"/>
          </w:tcPr>
          <w:p w14:paraId="179413F9" w14:textId="2336941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0FF75EF5" w14:textId="75C3C34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iaoning (Temperate)</w:t>
            </w:r>
          </w:p>
        </w:tc>
        <w:tc>
          <w:tcPr>
            <w:tcW w:w="1005" w:type="dxa"/>
            <w:vAlign w:val="center"/>
          </w:tcPr>
          <w:p w14:paraId="64A2667B" w14:textId="60390BF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9</w:t>
            </w:r>
          </w:p>
        </w:tc>
        <w:tc>
          <w:tcPr>
            <w:tcW w:w="1296" w:type="dxa"/>
            <w:vAlign w:val="center"/>
          </w:tcPr>
          <w:p w14:paraId="6B881F66" w14:textId="44C389A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LM</w:t>
            </w:r>
          </w:p>
        </w:tc>
        <w:tc>
          <w:tcPr>
            <w:tcW w:w="1134" w:type="dxa"/>
            <w:vAlign w:val="center"/>
          </w:tcPr>
          <w:p w14:paraId="5FC98A4A" w14:textId="162F7BED" w:rsidR="005F55A8" w:rsidRPr="000E2DF9" w:rsidRDefault="005F55A8"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1–5 weeks) and non-lagged effects examined</w:t>
            </w:r>
            <w:r w:rsidRPr="000E2DF9">
              <w:rPr>
                <w:rStyle w:val="eop"/>
                <w:rFonts w:eastAsiaTheme="majorEastAsia"/>
                <w:color w:val="000000" w:themeColor="text1"/>
                <w:sz w:val="16"/>
                <w:szCs w:val="16"/>
                <w:lang w:val="en-US"/>
              </w:rPr>
              <w:t> </w:t>
            </w:r>
          </w:p>
        </w:tc>
        <w:tc>
          <w:tcPr>
            <w:tcW w:w="1559" w:type="dxa"/>
            <w:vAlign w:val="center"/>
          </w:tcPr>
          <w:p w14:paraId="22251982" w14:textId="68FD7DA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4252" w:type="dxa"/>
            <w:vAlign w:val="center"/>
          </w:tcPr>
          <w:p w14:paraId="384A299A" w14:textId="6F63743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mean ground temperature, monthly mean precipitation, monthly mean relative humidity, monthly mean air pressure, monthly mean sunshine duration, monthly mean wind speed</w:t>
            </w:r>
          </w:p>
        </w:tc>
      </w:tr>
      <w:tr w:rsidR="000E2DF9" w:rsidRPr="000E2DF9" w14:paraId="6EA8786D" w14:textId="77777777" w:rsidTr="000E2DF9">
        <w:trPr>
          <w:trHeight w:val="300"/>
        </w:trPr>
        <w:tc>
          <w:tcPr>
            <w:tcW w:w="1620" w:type="dxa"/>
            <w:tcBorders>
              <w:left w:val="none" w:sz="2" w:space="0" w:color="000000" w:themeColor="text1"/>
            </w:tcBorders>
            <w:vAlign w:val="center"/>
          </w:tcPr>
          <w:p w14:paraId="773CD010" w14:textId="0DAB6331"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Duan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EEJatYxJ","properties":{"formattedCitation":"[17]","plainCitation":"[17]","noteIndex":0},"citationItems":[{"id":30920,"uris":["http://zotero.org/users/10102951/items/FIPCBQWW"],"itemData":{"id":30920,"type":"article-journal","abstract":"Severe fever with thrombocytopenia syndrome (SFTS) is an emerging infectious disease discovered in China in 2009. The purpose of this study was to describe the spatiotemporal distribution of SFTS and to identify its environmental influencing factors and potential high-risk areas in Shandong Province, China.","container-title":"BMC Infectious Diseases","DOI":"10.1186/s12879-023-08899-1","ISSN":"1471-2334","issue":"1","journalAbbreviation":"BMC Infectious Diseases","page":"891","source":"BioMed Central","title":"Spatiotemporal distribution and environmental influences of severe fever with thrombocytopenia syndrome in Shandong Province, China","volume":"23","author":[{"family":"Duan","given":"Qing"},{"family":"Tian","given":"Xueying"},{"family":"Pang","given":"Bo"},{"family":"Zhang","given":"Yuwei"},{"family":"Xiao","given":"Chuanhao"},{"family":"Yao","given":"Mingxiao"},{"family":"Ding","given":"Shujun"},{"family":"Zhang","given":"Xiaomei"},{"family":"Jiang","given":"Xiaolin"},{"family":"Kou","given":"Zengqiang"}],"issued":{"date-parts":[["2023",12,20]]}}}],"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7]</w:t>
            </w:r>
            <w:r w:rsidRPr="000E2DF9">
              <w:rPr>
                <w:b/>
                <w:bCs/>
                <w:color w:val="000000" w:themeColor="text1"/>
                <w:sz w:val="16"/>
                <w:szCs w:val="16"/>
                <w:lang w:val="en-US"/>
              </w:rPr>
              <w:fldChar w:fldCharType="end"/>
            </w:r>
          </w:p>
        </w:tc>
        <w:tc>
          <w:tcPr>
            <w:tcW w:w="886" w:type="dxa"/>
            <w:vAlign w:val="center"/>
          </w:tcPr>
          <w:p w14:paraId="72C35CEF" w14:textId="59C309F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5DEF3A0F" w14:textId="68D0A6C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5" w:type="dxa"/>
            <w:vAlign w:val="center"/>
          </w:tcPr>
          <w:p w14:paraId="6361A34F" w14:textId="6B43548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1</w:t>
            </w:r>
          </w:p>
        </w:tc>
        <w:tc>
          <w:tcPr>
            <w:tcW w:w="1296" w:type="dxa"/>
            <w:vAlign w:val="center"/>
          </w:tcPr>
          <w:p w14:paraId="4B03C190" w14:textId="7A1DA7AD"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134" w:type="dxa"/>
            <w:vAlign w:val="center"/>
          </w:tcPr>
          <w:p w14:paraId="77FBA4F8" w14:textId="00906BD8"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352C2586" w14:textId="51CB1BF0"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 (timescale not reported)</w:t>
            </w:r>
          </w:p>
        </w:tc>
        <w:tc>
          <w:tcPr>
            <w:tcW w:w="4252" w:type="dxa"/>
            <w:vAlign w:val="center"/>
          </w:tcPr>
          <w:p w14:paraId="02A42950" w14:textId="7AD073F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air temperature, annual mean relative humidity, annual mean wind speed, annual cumulative precipitation, NDVI, elevation, GDP, Nighttime light index, Density of chicken, cattle, goat and sheep</w:t>
            </w:r>
          </w:p>
        </w:tc>
      </w:tr>
      <w:tr w:rsidR="000E2DF9" w:rsidRPr="000E2DF9" w14:paraId="46392855" w14:textId="77777777" w:rsidTr="000E2DF9">
        <w:trPr>
          <w:trHeight w:val="300"/>
        </w:trPr>
        <w:tc>
          <w:tcPr>
            <w:tcW w:w="1620" w:type="dxa"/>
            <w:tcBorders>
              <w:left w:val="none" w:sz="2" w:space="0" w:color="000000" w:themeColor="text1"/>
            </w:tcBorders>
            <w:vAlign w:val="center"/>
          </w:tcPr>
          <w:p w14:paraId="0A3FB7B7" w14:textId="04843B45"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rOj25Jbv","properties":{"formattedCitation":"[18]","plainCitation":"[18]","noteIndex":0},"citationItems":[{"id":1271,"uris":["http://zotero.org/users/10102951/items/VV65SWVD"],"itemData":{"id":1271,"type":"article-journal","abstract":"Severe fever with thrombocytopenia syndrome (SFTS), an emerging tick-borne disease first reported in rural areas of central China, has become a major public  health concern in endemic areas. The epidemic dynamic and ecologic factors of  SFTS incidence at a village scale remain unclear. Here we analyzed the  epidemiological characteristics of SFTS cases in Shangcheng County, the first  reported areas of SFTS in China. A retrospective space-time cluster analysis was  conducted to identify the dynamics of hotspot areas, and the negative binomial  regression model was conducted to examine potential factors contributing to the  incidence of SFTS at the village level. A total of 1,219 SFTS cases were reported  in Shangcheng County from 2011 to 2020, with a case fatality rate of 12.0%. The  median age of patients was 64 years, and 81.7% of patients were over 50 years  old. Women accounted for 60.3% of all cases, and the incidence rate was  significantly higher than that of men (Pearson χ(2) test, P&lt;0.001). Five  spatial-temporal clusters were identified, and mostly distributed in the central  part of the county. Higher risk of SFTS incidence was shown in villages with  higher percentage coverages of forest and tea plantation, and higher goat  density. In villages where the ratio of cultivated land area to forest land area  was between 0.2 and 1.2, the risk of SFTS incidence increased significantly, with  an incidence rate ratio of 1.33 (95% CI: 1.04‒1.72, p = 0.024). Our findings  indicated that ecotone between forest and cultivated land might be the most  important risk settings for exposure and infection with SFTS virus in endemic  areas of central China. Precise identification of risk factors and high-risk  areas at a suitable scale is conducive to carrying out targeted measures and  improving the surveillance of the disease.","container-title":"Ticks and tick-borne diseases","DOI":"10.1016/j.ttbdis.2022.102085","ISSN":"1877-9603 1877-959X","issue":"2","journalAbbreviation":"Ticks Tick Borne Dis","language":"eng","license":"Copyright © 2022 The Author(s). Published by Elsevier GmbH.. All rights reserved.","note":"publisher-place: Netherlands\nPMID: 36435169","page":"102085","title":"Severe fever with thrombocytopenia syndrome incidence could be associated with ecotone between forest and cultivated land in rural settings of central China.","volume":"14","author":[{"family":"Liu","given":"Wanshuang"},{"family":"Dai","given":"Ke"},{"family":"Wang","given":"Tao"},{"family":"Zhang","given":"Haiyang"},{"family":"Wu","given":"Jiahong"},{"family":"Liu","given":"Wei"},{"family":"Fang","given":"Liqun"}],"issued":{"date-parts":[["2023",3]]}}}],"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8]</w:t>
            </w:r>
            <w:r w:rsidRPr="000E2DF9">
              <w:rPr>
                <w:b/>
                <w:bCs/>
                <w:color w:val="000000" w:themeColor="text1"/>
                <w:sz w:val="16"/>
                <w:szCs w:val="16"/>
                <w:lang w:val="en-US"/>
              </w:rPr>
              <w:fldChar w:fldCharType="end"/>
            </w:r>
          </w:p>
        </w:tc>
        <w:tc>
          <w:tcPr>
            <w:tcW w:w="886" w:type="dxa"/>
            <w:vAlign w:val="center"/>
          </w:tcPr>
          <w:p w14:paraId="3813E74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46EFC245" w14:textId="77777777"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Shangcheng</w:t>
            </w:r>
            <w:proofErr w:type="spellEnd"/>
            <w:r w:rsidRPr="000E2DF9">
              <w:rPr>
                <w:color w:val="000000" w:themeColor="text1"/>
                <w:sz w:val="16"/>
                <w:szCs w:val="16"/>
                <w:lang w:val="en-US"/>
              </w:rPr>
              <w:t xml:space="preserve"> (Subtropical)</w:t>
            </w:r>
          </w:p>
        </w:tc>
        <w:tc>
          <w:tcPr>
            <w:tcW w:w="1005" w:type="dxa"/>
            <w:vAlign w:val="center"/>
          </w:tcPr>
          <w:p w14:paraId="3A82B49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20</w:t>
            </w:r>
          </w:p>
        </w:tc>
        <w:tc>
          <w:tcPr>
            <w:tcW w:w="1296" w:type="dxa"/>
            <w:vAlign w:val="center"/>
          </w:tcPr>
          <w:p w14:paraId="1E871A41" w14:textId="16F6F26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BR</w:t>
            </w:r>
          </w:p>
        </w:tc>
        <w:tc>
          <w:tcPr>
            <w:tcW w:w="1134" w:type="dxa"/>
            <w:vAlign w:val="center"/>
          </w:tcPr>
          <w:p w14:paraId="45EAAA27" w14:textId="3F85EC60"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0E327599" w14:textId="0BF4B5A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s</w:t>
            </w:r>
          </w:p>
        </w:tc>
        <w:tc>
          <w:tcPr>
            <w:tcW w:w="4252" w:type="dxa"/>
            <w:vAlign w:val="center"/>
          </w:tcPr>
          <w:p w14:paraId="7389FFCE" w14:textId="478325F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 coverages of cultivated land, forest, grassland, tea plantation, build-up land, bare land and water body, NDVI, </w:t>
            </w:r>
            <w:r w:rsidRPr="000E2DF9">
              <w:rPr>
                <w:color w:val="000000" w:themeColor="text1"/>
                <w:sz w:val="16"/>
                <w:szCs w:val="16"/>
                <w:lang w:val="en-US"/>
              </w:rPr>
              <w:lastRenderedPageBreak/>
              <w:t>elevation, density of human, swine, goat, poultry, distance to nearest large body of water, ratio (cultivated land area/forest land area), total incomes per person for each village</w:t>
            </w:r>
          </w:p>
        </w:tc>
      </w:tr>
      <w:tr w:rsidR="000E2DF9" w:rsidRPr="000E2DF9" w14:paraId="05043F5C" w14:textId="77777777" w:rsidTr="000E2DF9">
        <w:trPr>
          <w:trHeight w:val="300"/>
        </w:trPr>
        <w:tc>
          <w:tcPr>
            <w:tcW w:w="1620" w:type="dxa"/>
            <w:tcBorders>
              <w:left w:val="none" w:sz="2" w:space="0" w:color="000000" w:themeColor="text1"/>
            </w:tcBorders>
            <w:vAlign w:val="center"/>
          </w:tcPr>
          <w:p w14:paraId="7735B49B" w14:textId="54200138"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lastRenderedPageBreak/>
              <w:t xml:space="preserve"> Nam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NPti1N7e","properties":{"formattedCitation":"[19]","plainCitation":"[19]","noteIndex":0},"citationItems":[{"id":1177,"uris":["http://zotero.org/users/10102951/items/IBPIFD59"],"itemData":{"id":1177,"type":"article-journal","abstract":"BACKGROUND: Severe fever with thrombocytopenia syndrome (SFTS) virus was first isolated in China in 2009, and has since spread to several Asian countries. SFTS  is closely related to environmental factors that accelerate vector growth. We  evaluated the associations of SFTS and deforestation with environmental  variables. METHODS: For this observational study, we generated multiple Poisson  models using national SFTS outbreak data (2013-2018) and official environmental  data for Korea. We included established risk factors as variables. Deforestation  was used as the main variable. All variables were analyzed according to their  spatial characteristics using the R-INLA package. RESULTS: SFTS cases increased  over time and peaked in 2017, at 272, followed by a decrease in 2018. Disease  mapping showed a high incidence of SFTS nationwide, with particular risks in  Gangwon and Gyeonggi Provinces in the north, and Jeju in the south of South  Korea. Deforestation was significantly associated with a higher risk of SFTS in  the final model (RR: 1.751; 95% CI: 1.125- 2.743). DISCUSSION: SFTS outbreaks are  associated with deforestation. Therefore, deforestation in Gyeonggi, Gangwon, and  Jeju Provinces of South Korea needs to be considered in vector-control strategies  and active surveillance of SFTS occurrence.","container-title":"The Journal of infectious diseases","DOI":"10.1093/infdis/jiad196","ISSN":"1537-6613 0022-1899","journalAbbreviation":"J Infect Dis","language":"eng","license":"© The Author(s) 2023. Published by Oxford University Press on behalf of Infectious Diseases Society of America. All rights reserved. For permissions,  please e-mail: journals.permissions@oup.com.","note":"publisher-place: United States\nPMID: 37265042","page":"jiad196","title":"Association of deforestation with severe fever with thrombocytopenia syndrome.","author":[{"family":"Nam","given":"Hee-Kyoung"},{"family":"Min","given":"Kyung-Duk"},{"family":"Jo","given":"Suyoung"},{"family":"Cho","given":"Sung-Il"}],"issued":{"date-parts":[["2023",6,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9]</w:t>
            </w:r>
            <w:r w:rsidRPr="000E2DF9">
              <w:rPr>
                <w:b/>
                <w:bCs/>
                <w:color w:val="000000" w:themeColor="text1"/>
                <w:sz w:val="16"/>
                <w:szCs w:val="16"/>
                <w:lang w:val="en-US"/>
              </w:rPr>
              <w:fldChar w:fldCharType="end"/>
            </w:r>
          </w:p>
        </w:tc>
        <w:tc>
          <w:tcPr>
            <w:tcW w:w="886" w:type="dxa"/>
            <w:vAlign w:val="center"/>
          </w:tcPr>
          <w:p w14:paraId="1042082F" w14:textId="67854DF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outh Korea</w:t>
            </w:r>
          </w:p>
        </w:tc>
        <w:tc>
          <w:tcPr>
            <w:tcW w:w="1155" w:type="dxa"/>
            <w:vAlign w:val="center"/>
          </w:tcPr>
          <w:p w14:paraId="55803C09" w14:textId="5831E37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261D8D62" w14:textId="1F8E09D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3–2018</w:t>
            </w:r>
          </w:p>
        </w:tc>
        <w:tc>
          <w:tcPr>
            <w:tcW w:w="1296" w:type="dxa"/>
            <w:vAlign w:val="center"/>
          </w:tcPr>
          <w:p w14:paraId="18BC3FB0" w14:textId="56043208"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Bayesian regression model </w:t>
            </w:r>
          </w:p>
        </w:tc>
        <w:tc>
          <w:tcPr>
            <w:tcW w:w="1134" w:type="dxa"/>
            <w:vAlign w:val="center"/>
          </w:tcPr>
          <w:p w14:paraId="33FC4BC4" w14:textId="0FC9ED7B"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13662BD0" w14:textId="568E811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Annual laboratory confirmed &amp; probable cases </w:t>
            </w:r>
          </w:p>
        </w:tc>
        <w:tc>
          <w:tcPr>
            <w:tcW w:w="4252" w:type="dxa"/>
            <w:vAlign w:val="center"/>
          </w:tcPr>
          <w:p w14:paraId="3E4C473B" w14:textId="11A4C15A"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maximum temperature, annual relative humidity, annual cumulative precipitation, deforestation, urban area, population density, number of farmers, forest</w:t>
            </w:r>
          </w:p>
        </w:tc>
      </w:tr>
      <w:tr w:rsidR="000E2DF9" w:rsidRPr="000E2DF9" w14:paraId="0584C38E" w14:textId="77777777" w:rsidTr="000E2DF9">
        <w:trPr>
          <w:trHeight w:val="300"/>
        </w:trPr>
        <w:tc>
          <w:tcPr>
            <w:tcW w:w="1620" w:type="dxa"/>
            <w:tcBorders>
              <w:left w:val="none" w:sz="2" w:space="0" w:color="000000" w:themeColor="text1"/>
            </w:tcBorders>
            <w:vAlign w:val="center"/>
          </w:tcPr>
          <w:p w14:paraId="4AB8A6B7" w14:textId="4F7774C2"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Ding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SdCH8WNA","properties":{"formattedCitation":"[20]","plainCitation":"[20]","noteIndex":0},"citationItems":[{"id":2979,"uris":["http://zotero.org/users/10102951/items/DRCE4XTU"],"itemData":{"id":2979,"type":"article-journal","abstract":"Severe fever with thrombocytopenia syndrome (SFTS) is an emerging infectious disease with increasing incidence and geographic extent. The extent to which  global climate change affects the incidence of SFTS disease remains obscure. We  use an integrated multi-model, multi-scenario framework to assess the impact of  global climate change on SFTS disease in China. The spatial distribution of  habitat suitability for the tick Haemaphysalis longicornis was predicted by  applying a boosted regression tree model under four alternative climate change  scenarios (RCP2.6, RCP4.5, RCP6.0, and RCP8.5) for the periods 2030-2039,  2050-2059, and 2080-2089. We incorporate the SFTS cases in the mainland of China  from 2010 to 2019 with environmental variables and the projected distribution of  H. longicornis into a generalized additive model to explore the current and  future spatiotemporal dynamics of SFTS. Our results demonstrate an expanded  geographic distribution of H. longicornis toward Northern and Northwestern China,  showing a more pronounced change under the RCP8.5 scenario. In contrast, the  environmental suitability of H. longicornis is predicted to be reduced in Central  and Eastern China. The SFTS incidence in three time periods (2030-2039,  2050-2059, and 2080-2089) is predicted to be increased as compared to the 2010s  in the context of various RCPs. A heterogeneous trend across provinces, however,  was observed, when an increased incidence in Liaoning and Shandong provinces,  while decreased incidence in Henan province is predicted. Notably, we predict  possible outbreaks in Xinjiang and Yunnan in the future, where only sporadic  cases have been reported previously. These findings highlight the need for tick  control and population awareness of SFTS in endemic regions, and enhanced  monitoring in potential risk areas.","container-title":"Global change biology","DOI":"10.1111/gcb.16969","ISSN":"1365-2486 1354-1013","issue":"23","journalAbbreviation":"Glob Chang Biol","language":"eng","license":"© 2023 The Authors. Global Change Biology published by John Wiley &amp; Sons Ltd.","note":"publisher-place: England\nPMID: 37846616","page":"6647-6660","title":"Projecting spatiotemporal dynamics of severe fever with thrombocytopenia syndrome in the mainland of China.","volume":"29","author":[{"family":"Ding","given":"Fang-Yu"},{"family":"Ge","given":"Hong-Han"},{"family":"Ma","given":"Tian"},{"family":"Wang","given":"Qian"},{"family":"Hao","given":"Meng-Meng"},{"family":"Li","given":"Hao"},{"family":"Zhang","given":"Xiao-Ai"},{"family":"Maude","given":"Richard James"},{"family":"Wang","given":"Li-Ping"},{"family":"Jiang","given":"Dong"},{"family":"Fang","given":"Li-Qun"},{"family":"Liu","given":"Wei"}],"issued":{"date-parts":[["2023",1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0]</w:t>
            </w:r>
            <w:r w:rsidRPr="000E2DF9">
              <w:rPr>
                <w:b/>
                <w:bCs/>
                <w:color w:val="000000" w:themeColor="text1"/>
                <w:sz w:val="16"/>
                <w:szCs w:val="16"/>
                <w:lang w:val="en-US"/>
              </w:rPr>
              <w:fldChar w:fldCharType="end"/>
            </w:r>
          </w:p>
        </w:tc>
        <w:tc>
          <w:tcPr>
            <w:tcW w:w="886" w:type="dxa"/>
            <w:vAlign w:val="center"/>
          </w:tcPr>
          <w:p w14:paraId="29E6BE5B" w14:textId="34B37A3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157616D1" w14:textId="4F8AF14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245CBA27" w14:textId="0AF9638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9</w:t>
            </w:r>
          </w:p>
        </w:tc>
        <w:tc>
          <w:tcPr>
            <w:tcW w:w="1296" w:type="dxa"/>
            <w:vAlign w:val="center"/>
          </w:tcPr>
          <w:p w14:paraId="2CA24DB8" w14:textId="327D8B85"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AM</w:t>
            </w:r>
          </w:p>
        </w:tc>
        <w:tc>
          <w:tcPr>
            <w:tcW w:w="1134" w:type="dxa"/>
            <w:vAlign w:val="center"/>
          </w:tcPr>
          <w:p w14:paraId="4867E320" w14:textId="73160A40"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4B74212D" w14:textId="70F37F4F"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4252" w:type="dxa"/>
            <w:vAlign w:val="center"/>
          </w:tcPr>
          <w:p w14:paraId="1511F9AA" w14:textId="746E10A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relative humidity, precipitation, % coverage of cropland, shrubland, grassland, forest</w:t>
            </w:r>
          </w:p>
        </w:tc>
      </w:tr>
      <w:tr w:rsidR="000E2DF9" w:rsidRPr="000E2DF9" w14:paraId="0818EF12" w14:textId="77777777" w:rsidTr="000E2DF9">
        <w:trPr>
          <w:trHeight w:val="300"/>
        </w:trPr>
        <w:tc>
          <w:tcPr>
            <w:tcW w:w="1620" w:type="dxa"/>
            <w:tcBorders>
              <w:left w:val="none" w:sz="2" w:space="0" w:color="000000" w:themeColor="text1"/>
            </w:tcBorders>
            <w:vAlign w:val="center"/>
          </w:tcPr>
          <w:p w14:paraId="3DA3BCB0" w14:textId="6E459ECD"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Ogawa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CkrP8G6U","properties":{"formattedCitation":"[21]","plainCitation":"[21]","noteIndex":0},"citationItems":[{"id":21704,"uris":["http://zotero.org/users/10102951/items/Y2JEDZUU"],"itemData":{"id":21704,"type":"article-journal","abstract":"Background. Tick-borne infections, including tsutsugamushi disease, Japanese spotted fever, and severe fever with thrombocytopenia syndrome (SFTS), are prevalent in East Asia with varying geographic distribution and seasonality. This study aimed to investigate the differences in the characteristics among endemic areas for contracting each infection. Methods. We conducted an ecologic study in Japan, using data from a nationwide inpatient database and publicly available geospatial data. We identified 4493 patients who were hospitalized for tick-borne infections between July 2010 and March 2021. Mixed-effects modified Poisson regression analysis was used to identify factors associated with a higher risk of contracting each tick-borne disease (Tsutsugamushi, Japanese spotted fever, and SFTS). Results. Mixed-effects modified Poisson regression analysis revealed that environmental factors, such as temperature, sunlight duration, elevation, precipitation, and vegetation, were associated with the risk of contracting these diseases. Tsutsugamushi disease was positively associated with higher temperatures, farms, and forests, whereas Japanese spotted fever and SFTS were positively associated with higher solar radiation and forests. Conclusions. Our findings from this ecologic study indicate that different environmental factors play a significant role in the risk of transmission of tick-borne infections. Understanding the differences can aid in identifying high-risk areas and developing public health strategies for infection prevention. Further research is needed to address causal relationships.  © The Author(s) 2024.","archive":"Scopus","container-title":"Open Forum Infectious Diseases","DOI":"10.1093/ofid/ofae025","ISSN":"23288957 (ISSN)","issue":"2","journalAbbreviation":"Open Forum Infect. Dis.","language":"English","note":"publisher: Oxford University Press","title":"Analysis of Differences in Characteristics of High-Risk Endemic Areas for Contracting Japanese Spotted Fever, Tsutsugamushi Disease, and Severe Fever With Thrombocytopenia Syndrome","URL":"https://www.scopus.com/inward/record.uri?eid=2-s2.0-85184615610&amp;doi=10.1093%2fofid%2fofae025&amp;partnerID=40&amp;md5=b29caa01d699751b55760f1830acf3b7","volume":"11","author":[{"family":"Ogawa","given":"T."},{"family":"Tsuzuki","given":"S."},{"family":"Ohbe","given":"H."},{"family":"Matsui","given":"H."},{"family":"Fushimi","given":"K."},{"family":"Yasunaga","given":"H."},{"family":"Kutsuna","given":"S."}],"issued":{"date-parts":[["202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1]</w:t>
            </w:r>
            <w:r w:rsidRPr="000E2DF9">
              <w:rPr>
                <w:b/>
                <w:bCs/>
                <w:color w:val="000000" w:themeColor="text1"/>
                <w:sz w:val="16"/>
                <w:szCs w:val="16"/>
                <w:lang w:val="en-US"/>
              </w:rPr>
              <w:fldChar w:fldCharType="end"/>
            </w:r>
          </w:p>
        </w:tc>
        <w:tc>
          <w:tcPr>
            <w:tcW w:w="886" w:type="dxa"/>
            <w:vAlign w:val="center"/>
          </w:tcPr>
          <w:p w14:paraId="6B36E20F" w14:textId="6D0A45C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apan</w:t>
            </w:r>
          </w:p>
        </w:tc>
        <w:tc>
          <w:tcPr>
            <w:tcW w:w="1155" w:type="dxa"/>
            <w:vAlign w:val="center"/>
          </w:tcPr>
          <w:p w14:paraId="5AA7562E" w14:textId="3FE0D123"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5" w:type="dxa"/>
            <w:vAlign w:val="center"/>
          </w:tcPr>
          <w:p w14:paraId="6F47F621" w14:textId="2CBF3BC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1</w:t>
            </w:r>
          </w:p>
        </w:tc>
        <w:tc>
          <w:tcPr>
            <w:tcW w:w="1296" w:type="dxa"/>
            <w:vAlign w:val="center"/>
          </w:tcPr>
          <w:p w14:paraId="03105CE5" w14:textId="182942E7"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Mixed–effects modified Poisson regression model </w:t>
            </w:r>
          </w:p>
        </w:tc>
        <w:tc>
          <w:tcPr>
            <w:tcW w:w="1134" w:type="dxa"/>
            <w:vAlign w:val="center"/>
          </w:tcPr>
          <w:p w14:paraId="75B56F5A" w14:textId="2F942406"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252A59DF" w14:textId="54810BF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hospitalizations</w:t>
            </w:r>
          </w:p>
        </w:tc>
        <w:tc>
          <w:tcPr>
            <w:tcW w:w="4252" w:type="dxa"/>
            <w:vAlign w:val="center"/>
          </w:tcPr>
          <w:p w14:paraId="449FB882" w14:textId="03F85F39"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temperature, monthly cumulative precipitation, monthly mean solar radiation, elevation, type of vegetation (forest, farm or others)</w:t>
            </w:r>
          </w:p>
        </w:tc>
      </w:tr>
      <w:tr w:rsidR="000E2DF9" w:rsidRPr="000E2DF9" w14:paraId="13F8253D" w14:textId="77777777" w:rsidTr="000E2DF9">
        <w:trPr>
          <w:trHeight w:val="300"/>
        </w:trPr>
        <w:tc>
          <w:tcPr>
            <w:tcW w:w="1620" w:type="dxa"/>
            <w:tcBorders>
              <w:left w:val="none" w:sz="2" w:space="0" w:color="000000" w:themeColor="text1"/>
            </w:tcBorders>
            <w:vAlign w:val="center"/>
          </w:tcPr>
          <w:p w14:paraId="0311D27F" w14:textId="595E6ACE"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 Tao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Kk6sC3T8","properties":{"formattedCitation":"[22]","plainCitation":"[22]","noteIndex":0},"citationItems":[{"id":21562,"uris":["http://zotero.org/users/10102951/items/2YJUA2R7"],"itemData":{"id":21562,"type":"article-journal","abstract":"Background: Severe fever with thrombocytopenia syndrome (SFTS) is an emerging infectious disease that was first identified in mainland China in 2009 and has been reported in Zhejiang Province, China, since 2011. However, few studies have focused on the association between ticks, host animals, and SFTS. Objective: In this study, we analyzed the influence of meteorological and environmental factors as well as the influence of ticks and host animals on SFTS. This can serve as a foundational basis for the development of strategic policies aimed at the prevention and control of SFTS. Methods: Data on SFTS incidence, tick density, cattle density, and meteorological and environmental factors were collected and analyzed using a maximum entropy–based model. Results: As of December 2019, 463 laboratory-confirmed SFTS cases were reported in Zhejiang Province. We found that the density of ticks, precipitation in the wettest month, average temperature, elevation, and the normalized difference vegetation index were significantly associated with SFTS spatial distribution. The niche model fitted accurately with good performance in predicting the potential risk areas of SFTS (the average test area under the receiver operating characteristic curve for the replicate runs was 0.803 and the SD was 0.013). The risk of SFTS occurrence increased with an increase in tick density, and the response curve indicated that the risk was greater than 0.5 when tick density exceeded 1.4. The risk of SFTS occurrence decreased with increased precipitation in the wettest month, and the risk was less than 0.5 when precipitation exceeded 224.4 mm. The relationship between elevation and SFTS occurrence showed a reverse V shape, and the risk peaked at approximately 400 m. Conclusions: Tick density, precipitation, and elevation were dominant influencing factors for SFTS, and comprehensive intervention measures should be adjusted according to these factors to reduce SFTS incidence in Zhejiang Province. © Mingyong Tao, Ying Liu, Feng Ling, Jiangping Ren, Rong Zhang, Xuguang Shi, Song Guo, Jianmin Jiang, Jimin Sun.","archive":"Scopus","container-title":"JMIR Public Health and Surveillance","DOI":"10.2196/46070","ISSN":"23692960 (ISSN)","journalAbbreviation":"JMIR Publ. Heal. Surveil.","language":"English","note":"publisher: JMIR Publications Inc.","title":"Factors Associated With the Spatial Distribution of Severe Fever With Thrombocytopenia Syndrome in Zhejiang Province, China: Risk Analysis Based on Maximum Entropy","URL":"https://www.scopus.com/inward/record.uri?eid=2-s2.0-85200710594&amp;doi=10.2196%2f46070&amp;partnerID=40&amp;md5=5aeba8136d1acf80ec314073434ac943","volume":"10","author":[{"family":"Tao","given":"M."},{"family":"Liu","given":"Y."},{"family":"Ling","given":"F."},{"family":"Ren","given":"J."},{"family":"Zhang","given":"R."},{"family":"Shi","given":"X."},{"family":"Guo","given":"S."},{"family":"Jiang","given":"J."},{"family":"Sun","given":"J."}],"issued":{"date-parts":[["202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2]</w:t>
            </w:r>
            <w:r w:rsidRPr="000E2DF9">
              <w:rPr>
                <w:b/>
                <w:bCs/>
                <w:color w:val="000000" w:themeColor="text1"/>
                <w:sz w:val="16"/>
                <w:szCs w:val="16"/>
                <w:lang w:val="en-US"/>
              </w:rPr>
              <w:fldChar w:fldCharType="end"/>
            </w:r>
          </w:p>
        </w:tc>
        <w:tc>
          <w:tcPr>
            <w:tcW w:w="886" w:type="dxa"/>
            <w:vAlign w:val="center"/>
          </w:tcPr>
          <w:p w14:paraId="40EE9540" w14:textId="483B9B7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644DD58D" w14:textId="4867F3F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05" w:type="dxa"/>
            <w:vAlign w:val="center"/>
          </w:tcPr>
          <w:p w14:paraId="1A46177F" w14:textId="21F2CD7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9</w:t>
            </w:r>
          </w:p>
        </w:tc>
        <w:tc>
          <w:tcPr>
            <w:tcW w:w="1296" w:type="dxa"/>
            <w:vAlign w:val="center"/>
          </w:tcPr>
          <w:p w14:paraId="0BE5B935" w14:textId="5CB63B68"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134" w:type="dxa"/>
            <w:vAlign w:val="center"/>
          </w:tcPr>
          <w:p w14:paraId="0F6FD565" w14:textId="6136CDDF"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c>
          <w:tcPr>
            <w:tcW w:w="1559" w:type="dxa"/>
            <w:vAlign w:val="center"/>
          </w:tcPr>
          <w:p w14:paraId="471BE34A" w14:textId="4C7DC15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amp; probable cases (timescale not reported)</w:t>
            </w:r>
          </w:p>
        </w:tc>
        <w:tc>
          <w:tcPr>
            <w:tcW w:w="4252" w:type="dxa"/>
            <w:vAlign w:val="center"/>
          </w:tcPr>
          <w:p w14:paraId="656CAFB8" w14:textId="20507CC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Temperature seasonality, precipitation of wettest month, precipitation of wettest quarter, tick density, sunshine hours, mean relative humidity, mean land surface temperature, 20-8 precipitation, 8-20 precipitation, all-day precipitation, mean pressure, mean temperature, daily maximum temperature, mean wind speed, maximum wind speed. GDP, Digital elevation model, NDVI, density of cattle and sheep, EVI</w:t>
            </w:r>
          </w:p>
        </w:tc>
      </w:tr>
      <w:tr w:rsidR="000E2DF9" w:rsidRPr="000E2DF9" w14:paraId="7D5269CD" w14:textId="77777777" w:rsidTr="000E2DF9">
        <w:trPr>
          <w:trHeight w:val="300"/>
        </w:trPr>
        <w:tc>
          <w:tcPr>
            <w:tcW w:w="1620" w:type="dxa"/>
            <w:tcBorders>
              <w:left w:val="none" w:sz="2" w:space="0" w:color="000000" w:themeColor="text1"/>
            </w:tcBorders>
            <w:vAlign w:val="center"/>
          </w:tcPr>
          <w:p w14:paraId="7C11E9EB" w14:textId="7F50B76B" w:rsidR="005F55A8" w:rsidRPr="000E2DF9" w:rsidRDefault="005F55A8" w:rsidP="005F55A8">
            <w:pPr>
              <w:spacing w:line="240" w:lineRule="auto"/>
              <w:rPr>
                <w:color w:val="000000" w:themeColor="text1"/>
                <w:sz w:val="16"/>
                <w:szCs w:val="16"/>
                <w:lang w:val="en-US"/>
              </w:rPr>
            </w:pPr>
            <w:r w:rsidRPr="000E2DF9">
              <w:rPr>
                <w:b/>
                <w:bCs/>
                <w:color w:val="000000" w:themeColor="text1"/>
                <w:sz w:val="16"/>
                <w:szCs w:val="16"/>
                <w:lang w:val="en-US"/>
              </w:rPr>
              <w:t xml:space="preserve"> Wang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rT95SKvT","properties":{"formattedCitation":"[23]","plainCitation":"[23]","noteIndex":0},"citationItems":[{"id":21302,"uris":["http://zotero.org/users/10102951/items/5W6BW7CL"],"itemData":{"id":21302,"type":"article-journal","abstract":"BACKGROUND: Severe fever with thrombocytopenia syndrome (SFTS) is an emerging tick-borne disease with susceptibility influenced by meteorological factors.  However, there is limited understanding of the delayed and interactive impacts of  meteorological factors on SFTS incidence. METHODS: Daily incidence data of SFTS  and corresponding meteorological factors for the Jiaodong Peninsula in northeast  China were collected from January 1, 2014, to December 31, 2020. Random forest  regression model, based on custom search, was performed to compare the importance  of meteorological factors. Generalized additive model with quasi-Poisson  regression was conducted to examine the nonlinear relationships and interactive  effects using penalized spline methods. A distributed lag nonlinear model with  quasi-Poisson regression was constructed to estimate exposure-lag effects of  meteorological factors. RESULTS: The most important meteorological factor was  weekly mean lowest temperature. The relationship between meteorological factors  and SFTS incidence revealed a nonlinear and intricate pattern. Interaction  analyses showed that prolonged sunshine duration posed a climatic risk within a  specific temperature range for SFTS incidence. The maximum relative risk (RR)  observed under extremely low temperature (-4°C) was 1.33 at lag of 15 week, while  under extremely high temperature (25°C), the minimum RR was 0.65 at lag of 13  week. The RRs associated with both extremely high and low sunshine duration  escalated with an increase in lag weeks. CONCLUSIONS: This study underscores that  meteorological factors exert nonlinear, delayed, and interactive effects on SFTS  incidence. These findings highlight the importance of understanding the  dependency of SFTS incidence on meteorological factors in particular climates.","container-title":"PLoS neglected tropical diseases","DOI":"10.1371/journal.pntd.0012266","ISSN":"1935-2735 1935-2727","issue":"6","journalAbbreviation":"PLoS Negl Trop Dis","language":"eng","license":"Copyright: © 2024 Wang et al. This is an open access article distributed under the terms of the Creative Commons Attribution License, which permits unrestricted  use, distribution, and reproduction in any medium, provided the original author  and source are credited.","note":"publisher-place: United States\nPMID: 38917232 \nPMCID: PMC11230590","page":"e0012266","title":"Long-term effects of meteorological factors on severe fever with thrombocytopenia syndrome incidence in eastern China from 2014 to 2020: An ecological time-series  study.","volume":"18","author":[{"family":"Wang","given":"Yao"},{"family":"Tian","given":"Xueying"},{"family":"Pang","given":"Bo"},{"family":"Ma","given":"Wei"},{"family":"Kou","given":"Zengqiang"},{"family":"Wen","given":"Hongling"}],"issued":{"date-parts":[["2024",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3]</w:t>
            </w:r>
            <w:r w:rsidRPr="000E2DF9">
              <w:rPr>
                <w:b/>
                <w:bCs/>
                <w:color w:val="000000" w:themeColor="text1"/>
                <w:sz w:val="16"/>
                <w:szCs w:val="16"/>
                <w:lang w:val="en-US"/>
              </w:rPr>
              <w:fldChar w:fldCharType="end"/>
            </w:r>
          </w:p>
        </w:tc>
        <w:tc>
          <w:tcPr>
            <w:tcW w:w="886" w:type="dxa"/>
            <w:vAlign w:val="center"/>
          </w:tcPr>
          <w:p w14:paraId="3CD0DBD6" w14:textId="18458205"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5" w:type="dxa"/>
            <w:vAlign w:val="center"/>
          </w:tcPr>
          <w:p w14:paraId="166F970C" w14:textId="0876716A"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Jiaodong</w:t>
            </w:r>
            <w:proofErr w:type="spellEnd"/>
            <w:r w:rsidRPr="000E2DF9">
              <w:rPr>
                <w:color w:val="000000" w:themeColor="text1"/>
                <w:sz w:val="16"/>
                <w:szCs w:val="16"/>
                <w:lang w:val="en-US"/>
              </w:rPr>
              <w:t xml:space="preserve"> (Subtropical) </w:t>
            </w:r>
          </w:p>
        </w:tc>
        <w:tc>
          <w:tcPr>
            <w:tcW w:w="1005" w:type="dxa"/>
            <w:vAlign w:val="center"/>
          </w:tcPr>
          <w:p w14:paraId="509FE2C0" w14:textId="61C8AF80"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4–2020</w:t>
            </w:r>
          </w:p>
        </w:tc>
        <w:tc>
          <w:tcPr>
            <w:tcW w:w="1296" w:type="dxa"/>
            <w:vAlign w:val="center"/>
          </w:tcPr>
          <w:p w14:paraId="660D1D24" w14:textId="2EB90EDD" w:rsidR="005F55A8" w:rsidRPr="000E2DF9" w:rsidRDefault="005F55A8" w:rsidP="005F55A8">
            <w:pPr>
              <w:spacing w:line="240" w:lineRule="auto"/>
              <w:rPr>
                <w:color w:val="000000" w:themeColor="text1"/>
                <w:lang w:val="en-US"/>
              </w:rPr>
            </w:pPr>
            <w:r w:rsidRPr="000E2DF9">
              <w:rPr>
                <w:color w:val="000000" w:themeColor="text1"/>
                <w:sz w:val="16"/>
                <w:szCs w:val="16"/>
                <w:lang w:val="en-US"/>
              </w:rPr>
              <w:t xml:space="preserve">Quasi-Poisson GAM </w:t>
            </w:r>
          </w:p>
        </w:tc>
        <w:tc>
          <w:tcPr>
            <w:tcW w:w="1134" w:type="dxa"/>
            <w:vAlign w:val="center"/>
          </w:tcPr>
          <w:p w14:paraId="30119DA6" w14:textId="295D400B" w:rsidR="005F55A8" w:rsidRPr="000E2DF9" w:rsidRDefault="005F55A8"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Cumulative lag effect (0–27 weeks) examined</w:t>
            </w:r>
          </w:p>
        </w:tc>
        <w:tc>
          <w:tcPr>
            <w:tcW w:w="1559" w:type="dxa"/>
            <w:vAlign w:val="center"/>
          </w:tcPr>
          <w:p w14:paraId="5B176332" w14:textId="505A378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laboratory confirmed cases</w:t>
            </w:r>
          </w:p>
        </w:tc>
        <w:tc>
          <w:tcPr>
            <w:tcW w:w="4252" w:type="dxa"/>
            <w:vAlign w:val="center"/>
          </w:tcPr>
          <w:p w14:paraId="799DBFC3" w14:textId="2375CDD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lowest temperature, weekly mean temperature, weekly highest temperature, weekly mean air pressure, weekly mean sunshine duration, weekly mean wind speed, weekly mean speed of gustiness, maximum speed of gustiness, weekly mean relative humidity, weekly mean precipitation</w:t>
            </w:r>
          </w:p>
        </w:tc>
      </w:tr>
    </w:tbl>
    <w:p w14:paraId="5E0280A0" w14:textId="10F347D9" w:rsidR="6C0163FF" w:rsidRPr="000E2DF9" w:rsidRDefault="5D192DFC" w:rsidP="1C9B052A">
      <w:pPr>
        <w:spacing w:line="240" w:lineRule="auto"/>
        <w:rPr>
          <w:color w:val="000000" w:themeColor="text1"/>
          <w:sz w:val="16"/>
          <w:szCs w:val="16"/>
          <w:lang w:val="en-US"/>
        </w:rPr>
      </w:pPr>
      <w:r w:rsidRPr="000E2DF9">
        <w:rPr>
          <w:rFonts w:eastAsiaTheme="minorEastAsia"/>
          <w:color w:val="000000" w:themeColor="text1"/>
          <w:sz w:val="16"/>
          <w:szCs w:val="16"/>
          <w:lang w:val="en-US"/>
        </w:rPr>
        <w:t xml:space="preserve">Abbreviations: </w:t>
      </w:r>
      <w:proofErr w:type="spellStart"/>
      <w:r w:rsidRPr="000E2DF9">
        <w:rPr>
          <w:rFonts w:eastAsiaTheme="minorEastAsia"/>
          <w:color w:val="000000" w:themeColor="text1"/>
          <w:sz w:val="16"/>
          <w:szCs w:val="16"/>
          <w:lang w:val="en-US"/>
        </w:rPr>
        <w:t>MaxEnt</w:t>
      </w:r>
      <w:proofErr w:type="spellEnd"/>
      <w:r w:rsidRPr="000E2DF9">
        <w:rPr>
          <w:rFonts w:eastAsiaTheme="minorEastAsia"/>
          <w:color w:val="000000" w:themeColor="text1"/>
          <w:sz w:val="16"/>
          <w:szCs w:val="16"/>
          <w:lang w:val="en-US"/>
        </w:rPr>
        <w:t xml:space="preserve">, maximum entropy; </w:t>
      </w:r>
      <w:r w:rsidR="00C0076C" w:rsidRPr="000E2DF9">
        <w:rPr>
          <w:rFonts w:eastAsiaTheme="minorEastAsia"/>
          <w:color w:val="000000" w:themeColor="text1"/>
          <w:sz w:val="16"/>
          <w:szCs w:val="16"/>
          <w:lang w:val="en-US"/>
        </w:rPr>
        <w:t xml:space="preserve">BRT, boosted regression tree; </w:t>
      </w:r>
      <w:r w:rsidRPr="000E2DF9">
        <w:rPr>
          <w:rFonts w:eastAsiaTheme="minorEastAsia"/>
          <w:color w:val="000000" w:themeColor="text1"/>
          <w:sz w:val="16"/>
          <w:szCs w:val="16"/>
          <w:lang w:val="en-US"/>
        </w:rPr>
        <w:t xml:space="preserve">GWLR, geographically weighted logistic regression; </w:t>
      </w:r>
      <w:r w:rsidR="00C0076C" w:rsidRPr="000E2DF9">
        <w:rPr>
          <w:rFonts w:eastAsiaTheme="minorEastAsia"/>
          <w:color w:val="000000" w:themeColor="text1"/>
          <w:sz w:val="16"/>
          <w:szCs w:val="16"/>
          <w:lang w:val="en-US"/>
        </w:rPr>
        <w:t xml:space="preserve">GAM, generalized additive model; </w:t>
      </w:r>
      <w:r w:rsidRPr="000E2DF9">
        <w:rPr>
          <w:rFonts w:eastAsiaTheme="minorEastAsia"/>
          <w:color w:val="000000" w:themeColor="text1"/>
          <w:sz w:val="16"/>
          <w:szCs w:val="16"/>
          <w:lang w:val="en-US"/>
        </w:rPr>
        <w:t>ENM, ecological niche model; GLM, generalized linear model; NBR, n</w:t>
      </w:r>
      <w:r w:rsidRPr="000E2DF9">
        <w:rPr>
          <w:color w:val="000000" w:themeColor="text1"/>
          <w:sz w:val="16"/>
          <w:szCs w:val="16"/>
          <w:lang w:val="en-US"/>
        </w:rPr>
        <w:t>egative binomial regression model.</w:t>
      </w:r>
    </w:p>
    <w:p w14:paraId="0B098B22" w14:textId="6BCF963F" w:rsidR="6C0163FF" w:rsidRPr="000E2DF9" w:rsidRDefault="5D192DFC" w:rsidP="05F2F29D">
      <w:pPr>
        <w:spacing w:line="240" w:lineRule="auto"/>
        <w:rPr>
          <w:color w:val="000000" w:themeColor="text1"/>
          <w:sz w:val="16"/>
          <w:szCs w:val="16"/>
          <w:lang w:val="en-US"/>
        </w:rPr>
      </w:pPr>
      <w:r w:rsidRPr="000E2DF9">
        <w:rPr>
          <w:color w:val="000000" w:themeColor="text1"/>
          <w:sz w:val="16"/>
          <w:szCs w:val="16"/>
          <w:lang w:val="en-US"/>
        </w:rPr>
        <w:t>† Climate zone was classified following the Trewartha climate classification.</w:t>
      </w:r>
    </w:p>
    <w:p w14:paraId="1A3B0F76" w14:textId="47BB37A6" w:rsidR="63177EEE" w:rsidRPr="000E2DF9" w:rsidRDefault="63177EEE" w:rsidP="05F2F29D">
      <w:pPr>
        <w:spacing w:line="240" w:lineRule="auto"/>
        <w:rPr>
          <w:color w:val="000000" w:themeColor="text1"/>
          <w:sz w:val="16"/>
          <w:szCs w:val="16"/>
          <w:lang w:val="en-US"/>
        </w:rPr>
      </w:pPr>
      <w:r w:rsidRPr="000E2DF9">
        <w:rPr>
          <w:color w:val="000000" w:themeColor="text1"/>
          <w:sz w:val="16"/>
          <w:szCs w:val="16"/>
          <w:lang w:val="en-US"/>
        </w:rPr>
        <w:t>* Monthly mean for the 4 months of the year when SFTS incidence rates are at their highest.</w:t>
      </w:r>
    </w:p>
    <w:p w14:paraId="4DF245F5" w14:textId="4EFE9787" w:rsidR="05F2F29D" w:rsidRPr="000E2DF9" w:rsidRDefault="05F2F29D" w:rsidP="05F2F29D">
      <w:pPr>
        <w:spacing w:line="240" w:lineRule="auto"/>
        <w:rPr>
          <w:color w:val="000000" w:themeColor="text1"/>
          <w:sz w:val="16"/>
          <w:szCs w:val="16"/>
          <w:lang w:val="en-US"/>
        </w:rPr>
      </w:pPr>
    </w:p>
    <w:p w14:paraId="32FABCB5" w14:textId="131D762B" w:rsidR="6C0163FF" w:rsidRPr="000E2DF9" w:rsidRDefault="6C0163FF" w:rsidP="1C9B052A">
      <w:pPr>
        <w:spacing w:line="240" w:lineRule="auto"/>
        <w:rPr>
          <w:color w:val="000000" w:themeColor="text1"/>
          <w:sz w:val="16"/>
          <w:szCs w:val="16"/>
          <w:lang w:val="en-US"/>
        </w:rPr>
      </w:pPr>
    </w:p>
    <w:p w14:paraId="6A76F53A" w14:textId="72061FB2" w:rsidR="1C9B052A" w:rsidRPr="000E2DF9" w:rsidRDefault="1C9B052A">
      <w:pPr>
        <w:rPr>
          <w:color w:val="000000" w:themeColor="text1"/>
          <w:lang w:val="en-US"/>
        </w:rPr>
      </w:pPr>
      <w:r w:rsidRPr="000E2DF9">
        <w:rPr>
          <w:color w:val="000000" w:themeColor="text1"/>
          <w:lang w:val="en-US"/>
        </w:rPr>
        <w:br w:type="page"/>
      </w:r>
    </w:p>
    <w:p w14:paraId="0947FDAA" w14:textId="77777777" w:rsidR="0060576A" w:rsidRPr="000E2DF9" w:rsidRDefault="0060576A" w:rsidP="0060576A">
      <w:pPr>
        <w:spacing w:after="240" w:line="276" w:lineRule="auto"/>
        <w:rPr>
          <w:b/>
          <w:bCs/>
          <w:color w:val="000000" w:themeColor="text1"/>
          <w:lang w:val="en-US"/>
        </w:rPr>
      </w:pPr>
      <w:r w:rsidRPr="000E2DF9">
        <w:rPr>
          <w:b/>
          <w:bCs/>
          <w:color w:val="000000" w:themeColor="text1"/>
          <w:lang w:val="en-US"/>
        </w:rPr>
        <w:lastRenderedPageBreak/>
        <w:t>Section 5. Narrative Synthesis of Additional Environmental Factors</w:t>
      </w:r>
    </w:p>
    <w:p w14:paraId="53E360BD" w14:textId="61C105AC" w:rsidR="00CA648C" w:rsidRPr="000E2DF9" w:rsidRDefault="00CA648C" w:rsidP="00CA648C">
      <w:pPr>
        <w:spacing w:line="240" w:lineRule="auto"/>
        <w:rPr>
          <w:rStyle w:val="eop"/>
          <w:b/>
          <w:bCs/>
          <w:color w:val="000000" w:themeColor="text1"/>
          <w:sz w:val="21"/>
          <w:szCs w:val="21"/>
          <w:shd w:val="clear" w:color="auto" w:fill="FFFFFF"/>
          <w:lang w:val="en-US"/>
        </w:rPr>
      </w:pPr>
      <w:r w:rsidRPr="000E2DF9">
        <w:rPr>
          <w:rStyle w:val="eop"/>
          <w:b/>
          <w:bCs/>
          <w:color w:val="000000" w:themeColor="text1"/>
          <w:sz w:val="21"/>
          <w:szCs w:val="21"/>
          <w:shd w:val="clear" w:color="auto" w:fill="FFFFFF"/>
          <w:lang w:val="en-US"/>
        </w:rPr>
        <w:t>Table S5</w:t>
      </w:r>
      <w:r w:rsidRPr="000E2DF9">
        <w:rPr>
          <w:b/>
          <w:bCs/>
          <w:color w:val="000000" w:themeColor="text1"/>
          <w:sz w:val="22"/>
          <w:szCs w:val="22"/>
          <w:lang w:val="en-US"/>
        </w:rPr>
        <w:t xml:space="preserve">. </w:t>
      </w:r>
      <w:r w:rsidRPr="000E2DF9">
        <w:rPr>
          <w:rStyle w:val="eop"/>
          <w:b/>
          <w:bCs/>
          <w:color w:val="000000" w:themeColor="text1"/>
          <w:sz w:val="21"/>
          <w:szCs w:val="21"/>
          <w:shd w:val="clear" w:color="auto" w:fill="FFFFFF"/>
          <w:lang w:val="en-US"/>
        </w:rPr>
        <w:t xml:space="preserve">Summary of included studies examining the association between </w:t>
      </w:r>
      <w:r w:rsidR="00FD71C4" w:rsidRPr="000E2DF9">
        <w:rPr>
          <w:rStyle w:val="eop"/>
          <w:b/>
          <w:bCs/>
          <w:color w:val="000000" w:themeColor="text1"/>
          <w:sz w:val="21"/>
          <w:szCs w:val="21"/>
          <w:shd w:val="clear" w:color="auto" w:fill="FFFFFF"/>
          <w:lang w:val="en-US"/>
        </w:rPr>
        <w:t>elevation</w:t>
      </w:r>
      <w:r w:rsidRPr="000E2DF9">
        <w:rPr>
          <w:rStyle w:val="eop"/>
          <w:b/>
          <w:bCs/>
          <w:color w:val="000000" w:themeColor="text1"/>
          <w:sz w:val="21"/>
          <w:szCs w:val="21"/>
          <w:shd w:val="clear" w:color="auto" w:fill="FFFFFF"/>
          <w:lang w:val="en-US"/>
        </w:rPr>
        <w:t xml:space="preserve"> and SFTS occurrence.</w:t>
      </w:r>
    </w:p>
    <w:tbl>
      <w:tblPr>
        <w:tblW w:w="12985" w:type="dxa"/>
        <w:tblLook w:val="04A0" w:firstRow="1" w:lastRow="0" w:firstColumn="1" w:lastColumn="0" w:noHBand="0" w:noVBand="1"/>
      </w:tblPr>
      <w:tblGrid>
        <w:gridCol w:w="1474"/>
        <w:gridCol w:w="1064"/>
        <w:gridCol w:w="1151"/>
        <w:gridCol w:w="1005"/>
        <w:gridCol w:w="1293"/>
        <w:gridCol w:w="1644"/>
        <w:gridCol w:w="1185"/>
        <w:gridCol w:w="1356"/>
        <w:gridCol w:w="1696"/>
        <w:gridCol w:w="1117"/>
      </w:tblGrid>
      <w:tr w:rsidR="000E2DF9" w:rsidRPr="000E2DF9" w14:paraId="51F2DBDC" w14:textId="69824E7E"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2924E410"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074E0C76"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5840CBC1"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48D5907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44150265"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7509C79C"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133BB398"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746594B9"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ange of the main variable (min–max)</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78077A7C"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lationship with the main variable‡</w:t>
            </w:r>
          </w:p>
        </w:tc>
        <w:tc>
          <w:tcPr>
            <w:tcW w:w="1117" w:type="dxa"/>
            <w:tcBorders>
              <w:top w:val="single" w:sz="4" w:space="0" w:color="000000" w:themeColor="text1"/>
              <w:left w:val="single" w:sz="4" w:space="0" w:color="auto"/>
              <w:bottom w:val="single" w:sz="4" w:space="0" w:color="000000" w:themeColor="text1"/>
            </w:tcBorders>
            <w:vAlign w:val="center"/>
          </w:tcPr>
          <w:p w14:paraId="470A2D1C" w14:textId="7B42F540"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Lag specification</w:t>
            </w:r>
          </w:p>
        </w:tc>
      </w:tr>
      <w:tr w:rsidR="000E2DF9" w:rsidRPr="000E2DF9" w14:paraId="7624D7A0" w14:textId="6C71763E"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6CE967A7" w14:textId="40DB6470"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lang w:val="en-US"/>
              </w:rPr>
              <w:t xml:space="preserve">Du (2014)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NtQYvs5H","properties":{"formattedCitation":"[1]","plainCitation":"[1]","noteIndex":0},"citationItems":[{"id":1331,"uris":["http://zotero.org/users/10102951/items/THPJCXKW"],"itemData":{"id":1331,"type":"article-journal","abstract":"BACKGROUND: Severe fever with thrombocytopenia syndrome (SFTS) is an emerging infectious disease caused by a novel bunyavirus. The spatial distribution has  continued to expand, while the areas at potential high risk of SFTS have, to  date, remained unclear. METHODS: Using ecological factors as predictors, the  MaxEnt model was first trained based on the locations of human SFTS occurrence in  Shandong Province. The risk prediction map of China was then created by  projecting the training model onto the whole country. The performance of the  model was assessed using the known locations of disease occurrence in China.  RESULTS: The key environmental factors affecting SFTS occurrence were  temperature, precipitation, land cover, normalized difference vegetation index  (NDVI), and duration of sunshine. The risk prediction maps suggested that  central, southwestern, northeastern, and the eastern coast of China are potential  areas at high risk of SFTS. CONCLUSIONS: The potential high risk SFTS areas are  distributed widely in China. The epidemiological surveillance system should be  enhanced in these high risk regions.","container-title":"International journal of infectious diseases : IJID : official publication of the International Society for Infectious Diseases","DOI":"10.1016/j.ijid.2014.04.006","ISSN":"1878-3511 1201-9712","journalAbbreviation":"Int J Infect Dis","language":"eng","license":"Copyright © 2014 The Authors. Published by Elsevier Ltd.. All rights reserved.","note":"publisher-place: Canada\nPMID: 24981427","page":"1-8","title":"Ecological niche modeling for predicting the potential risk areas of severe fever with thrombocytopenia syndrome.","volume":"26","author":[{"family":"Du","given":"Zhaohui"},{"family":"Wang","given":"Zhiqiang"},{"family":"Liu","given":"Yunxia"},{"family":"Wang","given":"Hao"},{"family":"Xue","given":"Fuzhong"},{"family":"Liu","given":"Yanxun"}],"issued":{"date-parts":[["2014",9]]}}}],"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1]</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513A5E9D" w14:textId="63A9E7B4"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474C8AEC" w14:textId="6F3D479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Shandong (Temperat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5E7A4A10" w14:textId="6DCAC3E9"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13</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147828D9" w14:textId="7B3F163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MaxEn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60C3C8EC" w14:textId="5C2CF894"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 xml:space="preserve">Laboratory confirmed cases (timescale not reported) </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51FFF97F" w14:textId="478749D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64136F53" w14:textId="4F9ADBD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100–900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58A2BC76" w14:textId="49430DA6"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range: 80–420 m)</w:t>
            </w:r>
          </w:p>
        </w:tc>
        <w:tc>
          <w:tcPr>
            <w:tcW w:w="1117" w:type="dxa"/>
            <w:tcBorders>
              <w:top w:val="single" w:sz="4" w:space="0" w:color="000000" w:themeColor="text1"/>
              <w:left w:val="single" w:sz="4" w:space="0" w:color="auto"/>
              <w:bottom w:val="single" w:sz="4" w:space="0" w:color="000000" w:themeColor="text1"/>
            </w:tcBorders>
            <w:vAlign w:val="center"/>
          </w:tcPr>
          <w:p w14:paraId="57D21804" w14:textId="52C7A3E1"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525D7A09" w14:textId="31F03615"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7E711061" w14:textId="78ED79B3"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Liu (2015)</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qwUo5fwD","properties":{"formattedCitation":"[3]","plainCitation":"[3]","noteIndex":0},"citationItems":[{"id":1448,"uris":["http://zotero.org/users/10102951/items/RYP2DHY3"],"itemData":{"id":1448,"type":"article-journal","abstract":"First discovered in rural areas of middle-eastern China in 2009, severe fever with thrombocytopenia syndrome (SFTS) is an emerging tick-borne zoonosis  affecting hundreds of cases reported in China each year. Using the national  surveillance data from 2010 to 2013, we conducted this retrospective  epidemiological study and risk assessment of SFTS in China. We found that the  incidence of SFTS and its epidemic areas are continuing to grow, but the case  fatality rate (CFR) has steadily decreased. SFTS most commonly affected elderly  farmers who acquired infection between May and July in middle-eastern China.  However, other epidemiological characteristics such as incidence, sex ratio, CFR,  and seasonality differ substantially across the affected provinces, which seem to  be consistent with local agricultural activities and the seasonal abundance of  ticks. Spatial scan statistics detected three hot spots of SFTS that accounted  for 69.1% of SFTS cases in China. There was a strong association of SFTS  incidence with temporal changes in the climate within the clusters. Multivariate  modeling identified climate conditions, elevation, forest coverage, cattle  density, and the presence of Haemaphysalis longicornis ticks as independent risk  factors in the distribution of SFTS, based on which a predicted risk map of the  disease was derived.","container-title":"Scientific reports","DOI":"10.1038/srep09679","ISSN":"2045-2322","journalAbbreviation":"Sci Rep","language":"eng","note":"publisher-place: England\nPMID: 25902910 \nPMCID: PMC4407178","page":"9679","title":"A national assessment of the epidemiology of severe fever with thrombocytopenia syndrome, China.","volume":"5","author":[{"family":"Liu","given":"Kun"},{"family":"Zhou","given":"Hang"},{"family":"Sun","given":"Ruo-Xi"},{"family":"Yao","given":"Hong-Wu"},{"family":"Li","given":"Yu"},{"family":"Wang","given":"Li-Ping"},{"family":"Mu","given":"Di"},{"family":"Li","given":"Xin-Lou"},{"family":"Yang","given":"Yang"},{"family":"Gray","given":"Gregory C."},{"family":"Cui","given":"Ning"},{"family":"Yin","given":"Wen-Wu"},{"family":"Fang","given":"Li-Qun"},{"family":"Yu","given":"Hong-Jie"},{"family":"Cao","given":"Wu-Chun"}],"issued":{"date-parts":[["2015",4,23]]}}}],"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3]</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528E51CC" w14:textId="755B043C"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38E4E2FD" w14:textId="0479662B"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Nationwid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3FE4E29F" w14:textId="08751CF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13</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4AD6B804" w14:textId="7BFE9D0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BRT coupled with MaxEn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2A5E4B85" w14:textId="28BCB8C9"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Monthly 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7E83ED87" w14:textId="6E8DC86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263C476F" w14:textId="63F4C69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0–5000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718D3CAC" w14:textId="0A07AE70"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range: 100–400 m)*</w:t>
            </w:r>
          </w:p>
        </w:tc>
        <w:tc>
          <w:tcPr>
            <w:tcW w:w="1117" w:type="dxa"/>
            <w:tcBorders>
              <w:top w:val="single" w:sz="4" w:space="0" w:color="000000" w:themeColor="text1"/>
              <w:left w:val="single" w:sz="4" w:space="0" w:color="auto"/>
              <w:bottom w:val="single" w:sz="4" w:space="0" w:color="000000" w:themeColor="text1"/>
            </w:tcBorders>
            <w:vAlign w:val="center"/>
          </w:tcPr>
          <w:p w14:paraId="67579B4B" w14:textId="4FE6C821" w:rsidR="005F55A8" w:rsidRPr="000E2DF9" w:rsidRDefault="005F55A8" w:rsidP="005F55A8">
            <w:pPr>
              <w:spacing w:line="240" w:lineRule="auto"/>
              <w:rPr>
                <w:noProof/>
                <w:color w:val="000000" w:themeColor="text1"/>
                <w:sz w:val="16"/>
                <w:szCs w:val="16"/>
                <w:lang w:val="en-US"/>
              </w:rPr>
            </w:pPr>
            <w:r w:rsidRPr="000E2DF9">
              <w:rPr>
                <w:noProof/>
                <w:color w:val="000000" w:themeColor="text1"/>
                <w:sz w:val="16"/>
                <w:szCs w:val="16"/>
                <w:lang w:val="en-US"/>
              </w:rPr>
              <w:t>Lag examined, but not explictly reported</w:t>
            </w:r>
          </w:p>
        </w:tc>
      </w:tr>
      <w:tr w:rsidR="000E2DF9" w:rsidRPr="000E2DF9" w14:paraId="7EC42200" w14:textId="26ED7A05"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671F8628" w14:textId="15D5B268"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Yasuo (2019)</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R2WFA5ek","properties":{"formattedCitation":"[8]","plainCitation":"[8]","noteIndex":0},"citationItems":[{"id":907,"uris":["http://zotero.org/users/10102951/items/54P57BXF"],"itemData":{"id":907,"type":"article-journal","abstract":"Cases of severe fever with thrombocytopenia syndrome (SFTS) have increasingly been observed in Miyazaki, southwest Japan. It is critical to identify and elucidate the risk factors of infection at community level. In the present study, we aimed to identify areas with a high risk of SFTS virus infection using a geospatial dataset of SFTS cases in Miyazaki.","container-title":"BMC Infectious Diseases","DOI":"10.1186/s12879-019-4111-3","ISSN":"1471-2334","issue":"1","journalAbbreviation":"BMC Infectious Diseases","page":"498","source":"BioMed Central","title":"Spatial epidemiological determinants of severe fever with thrombocytopenia syndrome in Miyazaki, Japan: a GWLR modeling study","title-short":"Spatial epidemiological determinants of severe fever with thrombocytopenia syndrome in Miyazaki, Japan","volume":"19","author":[{"family":"Yasuo","given":"Kazuhiro"},{"family":"Nishiura","given":"Hiroshi"}],"issued":{"date-parts":[["2019",6,7]]}}}],"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8]</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3F6A9309" w14:textId="26A58C2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76978653" w14:textId="3D5E001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Miyazaki (Subtropical)</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2E0917FD" w14:textId="768AC17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3–2018</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2DEA05B9" w14:textId="1261ED2C"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GWLR</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05EA689F" w14:textId="5B417E7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 xml:space="preserve">Annual confirmed cases </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0CBC4A25" w14:textId="351D424B"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2E7531A1" w14:textId="10385E53"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3–1288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60FDAC34" w14:textId="2BF22236"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 xml:space="preserve">Negative (not significant)§ </w:t>
            </w:r>
          </w:p>
        </w:tc>
        <w:tc>
          <w:tcPr>
            <w:tcW w:w="1117" w:type="dxa"/>
            <w:tcBorders>
              <w:top w:val="single" w:sz="4" w:space="0" w:color="000000" w:themeColor="text1"/>
              <w:left w:val="single" w:sz="4" w:space="0" w:color="auto"/>
              <w:bottom w:val="single" w:sz="4" w:space="0" w:color="000000" w:themeColor="text1"/>
            </w:tcBorders>
            <w:vAlign w:val="center"/>
          </w:tcPr>
          <w:p w14:paraId="7F6EC943" w14:textId="63986836" w:rsidR="005F55A8" w:rsidRPr="000E2DF9" w:rsidRDefault="005F55A8" w:rsidP="005F55A8">
            <w:pPr>
              <w:spacing w:line="240" w:lineRule="auto"/>
              <w:rPr>
                <w:noProof/>
                <w:color w:val="000000" w:themeColor="text1"/>
                <w:sz w:val="16"/>
                <w:szCs w:val="16"/>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1D5A4A59" w14:textId="582BF910"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45595568" w14:textId="32429E28"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Miao (2020)</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pImEYOjq","properties":{"formattedCitation":"[10]","plainCitation":"[10]","noteIndex":0},"citationItems":[{"id":1269,"uris":["http://zotero.org/users/10102951/items/D6PJLQKB"],"itemData":{"id":1269,"type":"article-journal","abstract":"Severe fever with thrombocytopenia syndrome (SFTS) is an emerging infectious disease with increasing spread. Currently SFTS transmission has expanded beyond  Asian countries, however, with definitive global extents and risk patterns  remained obscure. Here we established an exhaustive database that included  globally reported locations of human SFTS cases and the competent vector,  Haemaphysalis longicornis (H. longicornis), as well as the explanatory  environmental variables, based on which, the potential geographic range of H.  longicornis and risk areas for SFTS were mapped by applying two machine learning  methods. Ten predictors were identified contributing to global distribution for  H. longicornis with relative contribution ≥1%. Outside contemporary known  distribution, we predict high receptivity to H. longicornis across two  continents, including northeastern USA, New Zealand, parts of Australia, and  several Pacific islands. Eight key drivers of SFTS cases occurrence were  identified, including elevation, predicted probability of H. longicornis  presence, two temperature-related factors, two precipitation-related factors, the  richness of mammals and percentage coverage of water bodies. The globally  model-predicted risk map of human SFTS occurrence was created and validated  effective for discriminating the actual affected and unaffected areas (median  predictive probability 0.74 vs. 0.04, P &lt; 0.001) in three countries with reported  cases outside China. The high-risk areas (probability ≥50%) were predicted mainly  in east-central China, most parts of the Korean peninsula and southern Japan, and  northern New Zealand. Our findings highlight areas where an intensive vigilance  for potential SFTS spread or invasion events should be advocated, owing to their  high receptibility to H. longicornis distribution.","container-title":"Emerging microbes &amp; infections","DOI":"10.1080/22221751.2020.1748521","ISSN":"2222-1751","issue":"1","journalAbbreviation":"Emerg Microbes Infect","language":"eng","note":"publisher-place: United States\nPMID: 32212956 \nPMCID: PMC7241453","page":"817-826","title":"Mapping the global potential transmission hotspots for severe fever with thrombocytopenia syndrome by machine learning methods.","volume":"9","author":[{"family":"Miao","given":"Dong"},{"family":"Dai","given":"Ke"},{"family":"Zhao","given":"Guo-Ping"},{"family":"Li","given":"Xin-Lou"},{"family":"Shi","given":"Wen-Qiang"},{"family":"Zhang","given":"Jiu Song"},{"family":"Yang","given":"Yang"},{"family":"Liu","given":"Wei"},{"family":"Fang","given":"Li-Qun"}],"issued":{"date-parts":[["2020",12]]}}}],"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10]</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0F2E56EB" w14:textId="0AD1C8E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China, South Korea, and 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7FC92A91" w14:textId="1D9E509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Nationwid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6372FB87" w14:textId="0C898B9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18</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4D2857D0" w14:textId="4FEFBF6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BRT coupled with MaxEn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1FBDA460" w14:textId="1D0056F0"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Laboratory confirmed cases (timescale not reporte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4957BA3C" w14:textId="6372B7B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459074F3" w14:textId="289D403B"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0–2500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51E3705C" w14:textId="64049279"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range: 0–1000 m)</w:t>
            </w:r>
          </w:p>
        </w:tc>
        <w:tc>
          <w:tcPr>
            <w:tcW w:w="1117" w:type="dxa"/>
            <w:tcBorders>
              <w:top w:val="single" w:sz="4" w:space="0" w:color="000000" w:themeColor="text1"/>
              <w:left w:val="single" w:sz="4" w:space="0" w:color="auto"/>
              <w:bottom w:val="single" w:sz="4" w:space="0" w:color="000000" w:themeColor="text1"/>
            </w:tcBorders>
            <w:vAlign w:val="center"/>
          </w:tcPr>
          <w:p w14:paraId="29FEC00B" w14:textId="68E2D1BB"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3FA1AA96" w14:textId="2D1A28AF"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2BE2F267" w14:textId="1384F3B5"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Sun (2021)</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goYCCehA","properties":{"formattedCitation":"[13]","plainCitation":"[13]","noteIndex":0},"citationItems":[{"id":894,"uris":["http://zotero.org/users/10102951/items/4ES2RATE"],"itemData":{"id":894,"type":"article-journal","abstract":"Severe fever with thrombocytopenia syndrome (SFTS) was firstly identified in mainland China in 2009 and the geographic distribution has expanded in recent years. In this study, we constructed ecological niche models (ENM) of SFTS with meteorological factors, environmental factor, and density of domestic animals using MaxEnt. We found four significant associated factors including altitude, yearly average temperature, yearly accumulated precipitation, and yearly average relative humidity which accounted for 94.1% percent contribution. SFTS occurrence probability was high when altitude was between −100 m and 100 m, and the probability was nearly 0 when altitude was beyond 3000 m. Response curves of SFTS to the yearly average temperature, yearly accumulated precipitation, and yearly average relative humidity were all reversed V-shape. SFTS occurrence probability was high where the yearly average temperature, yearly accumulated precipitation, and yearly relative humidity were 12.5–17.5 °C, 700–2250 mm and 63–82%, respectively. ENMs predicted that the potential high-risk areas were mainly distributed in eastern areas and central areas of China. But there were some predicted potential high-risk areas where no SFTS case was reported up to date. More researches should be done to make clear whether SFTS case had occurred in these areas.","container-title":"Science of The Total Environment","DOI":"10.1016/j.scitotenv.2020.141522","ISSN":"0048-9697","journalAbbreviation":"Science of The Total Environment","page":"141522","source":"ScienceDirect","title":"Factors associated with spatial distribution of severe fever with thrombocytopenia syndrome","volume":"750","author":[{"family":"Sun","given":"Ji-Min"},{"family":"Wu","given":"Hai-Xia"},{"family":"Lu","given":"Liang"},{"family":"Liu","given":"Ying"},{"family":"Mao","given":"Zhi-Yuan"},{"family":"Ren","given":"Jiang-Ping"},{"family":"Yao","given":"Wen-Wu"},{"family":"Qu","given":"Hong-Hua"},{"family":"Liu","given":"Qi-Yong"}],"issued":{"date-parts":[["2021",1,1]]}}}],"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13]</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3C7A2A7E" w14:textId="307483F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35BCEBC8" w14:textId="5CBC965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Nationwid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2BAE207D" w14:textId="257BE14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1–2018</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5221242A" w14:textId="3006DCC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ENM with MaxEn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5C754768" w14:textId="1CF0C42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 xml:space="preserve">Annual laboratory confirmed cases </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1A414D0E" w14:textId="0D105B2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5635D79E" w14:textId="0FC0BC8A"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154–7518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6A9DB7D1" w14:textId="5AF786BE"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point: 100m)</w:t>
            </w:r>
          </w:p>
        </w:tc>
        <w:tc>
          <w:tcPr>
            <w:tcW w:w="1117" w:type="dxa"/>
            <w:tcBorders>
              <w:top w:val="single" w:sz="4" w:space="0" w:color="000000" w:themeColor="text1"/>
              <w:left w:val="single" w:sz="4" w:space="0" w:color="auto"/>
              <w:bottom w:val="single" w:sz="4" w:space="0" w:color="000000" w:themeColor="text1"/>
            </w:tcBorders>
            <w:vAlign w:val="center"/>
          </w:tcPr>
          <w:p w14:paraId="5F978E60" w14:textId="6094E546"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56D7788A" w14:textId="543DD9AE"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381A1848" w14:textId="0356ABA0"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Miao (2021)</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IRgFRd0W","properties":{"formattedCitation":"[12]","plainCitation":"[12]","noteIndex":0},"citationItems":[{"id":1166,"uris":["http://zotero.org/users/10102951/items/DHT3ATUY"],"itemData":{"id":1166,"type":"article-journal","abstract":"BACKGROUND: The growing epidemics of severe fever with thrombocytopenia syndrome (SFTS), an emerging tick-borne disease in East Asia, and its high case fatality  rate have raised serious public health concerns. METHODS: Surveillance data on  laboratory-confirmed SFTS cases in China were collected. The spatiotemporal  dynamics and epidemiological features were explored. The socioeconomic and  environmental drivers were identified for SFTS diffusion using survival analysis  and for SFTS persistence using a two-stage generalized boosted regression tree  model. RESULTS: During 2010‒2018, a total of 7721 laboratory-confirmed SFTS cases  were reported in China, with an overall case fatality rate (CFR) of 10.5%. The  average annual incidence increased &gt;20 times and endemic areas expanded from 27  to 1574 townships, whereas the CFR declined from 19% to 10% during this period.  Four geographical clusters-the Changbai Mountain area, the Jiaodong Peninsula,  the Taishan Mountain area, and the Huaiyangshan Mountain area-were identified.  Diffusion and persistence of the disease were both driven by elevation, high  coverages of woods, crops, and shrubs, and the vicinity of habitats of migratory  birds but had different meteorological drivers. Residents ≥60 years old in rural  areas with crop fields and tea farms were at increased risk to SFTS. CONCLUSIONS:  Surveillance of SFTS and intervention programs need to be targeted at areas  ecologically suitability for vector ticks and in the vicinity of migratory birds  to curb the growing epidemic.","container-title":"Clinical infectious diseases : an official publication of the Infectious Diseases Society of America","DOI":"10.1093/cid/ciaa1561","ISSN":"1537-6591 1058-4838","issue":"11","journalAbbreviation":"Clin Infect Dis","language":"eng","license":"© The Author(s) 2020. Published by Oxford University Press for the Infectious Diseases Society of America.","note":"publisher-place: United States\nPMID: 33068430 \nPMCID: PMC8664468","page":"e3851-e3858","title":"Epidemiology and Ecology of Severe Fever With Thrombocytopenia Syndrome in China, 2010‒2018.","volume":"73","author":[{"family":"Miao","given":"Dong"},{"family":"Liu","given":"Ming-Jin"},{"family":"Wang","given":"Yi-Xing"},{"family":"Ren","given":"Xiang"},{"family":"Lu","given":"Qing-Bin"},{"family":"Zhao","given":"Guo-Ping"},{"family":"Dai","given":"Ke"},{"family":"Li","given":"Xin-Lou"},{"family":"Li","given":"Hao"},{"family":"Zhang","given":"Xiao-Ai"},{"family":"Shi","given":"Wen-Qiang"},{"family":"Wang","given":"Li-Ping"},{"family":"Yang","given":"Yang"},{"family":"Fang","given":"Li-Qun"},{"family":"Liu","given":"Wei"}],"issued":{"date-parts":[["2021",12,6]]}}}],"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12]</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5C224930" w14:textId="4DE4852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2A5E97C5" w14:textId="505CFB59"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Nationwid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09F13889" w14:textId="599F7150"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18</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06129CB1" w14:textId="05C1302A"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Two–stage generalized BR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1311D944" w14:textId="3785F81C"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Annual 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2EC8CA90" w14:textId="7D013EC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680FCD61" w14:textId="2AE12C1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0–5000 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4146DEA0" w14:textId="446B132E"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point: 300m)*</w:t>
            </w:r>
          </w:p>
        </w:tc>
        <w:tc>
          <w:tcPr>
            <w:tcW w:w="1117" w:type="dxa"/>
            <w:tcBorders>
              <w:top w:val="single" w:sz="4" w:space="0" w:color="000000" w:themeColor="text1"/>
              <w:left w:val="single" w:sz="4" w:space="0" w:color="auto"/>
              <w:bottom w:val="single" w:sz="4" w:space="0" w:color="000000" w:themeColor="text1"/>
            </w:tcBorders>
            <w:vAlign w:val="center"/>
          </w:tcPr>
          <w:p w14:paraId="63D4DC20" w14:textId="4B2C8F50"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16A22B08" w14:textId="780D9163"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23382CDD" w14:textId="1B0ACF9A"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Jiang (2022)</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qYr3SJD6","properties":{"formattedCitation":"[15]","plainCitation":"[15]","noteIndex":0},"citationItems":[{"id":1176,"uris":["http://zotero.org/users/10102951/items/Z2BRRBBJ"],"itemData":{"id":1176,"type":"article-journal","abstract":"OBJECTIVE: To explore the influence of climatic, environmental and socioeconomic factors on SFTS occurrence in Shandong Province, China. METHODS: We used  generalized additive model to estimate the association between SFTS cases and  climatic factors, environmental factors and socioeconomic factors, including  annual average temperature, precipitation, land cover, normalized difference  vegetation index, altitude, population density, meat production, milk production,  and gross domestic product (GDP). RESULTS: There were a total of 4,830 cases  reported in 100 (70.9%) counties and districts in Shandong Province from 2010 to  2020. The results showed that the annual average temperature, precipitation,  forest and grassland coverage rate, altitude and meat production (square root  transform) had a reversed \"V\" relationship with SFTS occurrence, with the  inflection points around 12.5-13.0°C in temperature, around 650 mm in  precipitation, around 0.3 in forest and grassland coverage rate, around 300 m in  altitude, and around 200-300 tons in meat production (square root transform),  respectively. SFTS occurrence had a \"V\" relationship with milk production (square  root transform) and GDP (square root transform), with the inflection points  around 100-200 tons in milk production (square root transform), and around  150,000-200,000 yuan in GDP (square root transform), respectively. CONCLUSIONS:  Climatic, environmental, and socioeconomic factors contributed to the  heterogeneous distribution of SFTS in Shandong Province, and the influence of  these factors on SFTS occurrence was nonlinear.","container-title":"Frontiers in public health","DOI":"10.3389/fpubh.2022.844220","ISSN":"2296-2565","journalAbbreviation":"Front Public Health","language":"eng","license":"Copyright © 2022 Jiang, Wang, Zhang, Pang, Yao, Tian and Sang.","note":"publisher-place: Switzerland\nPMID: 35284401 \nPMCID: PMC8907623","page":"844220","title":"Factors Associated With Severe Fever With Thrombocytopenia Syndrome in Endemic Areas of China.","volume":"10","author":[{"family":"Jiang","given":"Xiaolin"},{"family":"Wang","given":"Yiguan"},{"family":"Zhang","given":"Xiaomei"},{"family":"Pang","given":"Bo"},{"family":"Yao","given":"Mingxiao"},{"family":"Tian","given":"Xueying"},{"family":"Sang","given":"Shaowei"}],"issued":{"date-parts":[["2022"]]}}}],"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15]</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3D1DCEE3" w14:textId="32F69E8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3B96A193" w14:textId="5328F32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Shandong (Temperat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1CC14657" w14:textId="2D72848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20</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3DB44B73" w14:textId="41CBD9F9"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GAM</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48BF5E6F" w14:textId="7B1DF751"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Total number of laboratory confirmed cases across the study perio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70969220" w14:textId="4007677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5B70D29B" w14:textId="4624CEB5"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0–450 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124C5D40" w14:textId="5B582C55"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point: 300m)</w:t>
            </w:r>
          </w:p>
        </w:tc>
        <w:tc>
          <w:tcPr>
            <w:tcW w:w="1117" w:type="dxa"/>
            <w:tcBorders>
              <w:top w:val="single" w:sz="4" w:space="0" w:color="000000" w:themeColor="text1"/>
              <w:left w:val="single" w:sz="4" w:space="0" w:color="auto"/>
              <w:bottom w:val="single" w:sz="4" w:space="0" w:color="000000" w:themeColor="text1"/>
            </w:tcBorders>
            <w:vAlign w:val="center"/>
          </w:tcPr>
          <w:p w14:paraId="3B8F7408" w14:textId="0782C496"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49A81109" w14:textId="0963347F"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66599005" w14:textId="3B651AB9"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Ogawa (2024)</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XVyQ8ZIr","properties":{"formattedCitation":"[21]","plainCitation":"[21]","noteIndex":0},"citationItems":[{"id":21704,"uris":["http://zotero.org/users/10102951/items/Y2JEDZUU"],"itemData":{"id":21704,"type":"article-journal","abstract":"Background. Tick-borne infections, including tsutsugamushi disease, Japanese spotted fever, and severe fever with thrombocytopenia syndrome (SFTS), are prevalent in East Asia with varying geographic distribution and seasonality. This study aimed to investigate the differences in the characteristics among endemic areas for contracting each infection. Methods. We conducted an ecologic study in Japan, using data from a nationwide inpatient database and publicly available geospatial data. We identified 4493 patients who were hospitalized for tick-borne infections between July 2010 and March 2021. Mixed-effects modified Poisson regression analysis was used to identify factors associated with a higher risk of contracting each tick-borne disease (Tsutsugamushi, Japanese spotted fever, and SFTS). Results. Mixed-effects modified Poisson regression analysis revealed that environmental factors, such as temperature, sunlight duration, elevation, precipitation, and vegetation, were associated with the risk of contracting these diseases. Tsutsugamushi disease was positively associated with higher temperatures, farms, and forests, whereas Japanese spotted fever and SFTS were positively associated with higher solar radiation and forests. Conclusions. Our findings from this ecologic study indicate that different environmental factors play a significant role in the risk of transmission of tick-borne infections. Understanding the differences can aid in identifying high-risk areas and developing public health strategies for infection prevention. Further research is needed to address causal relationships.  © The Author(s) 2024.","archive":"Scopus","container-title":"Open Forum Infectious Diseases","DOI":"10.1093/ofid/ofae025","ISSN":"23288957 (ISSN)","issue":"2","journalAbbreviation":"Open Forum Infect. Dis.","language":"English","note":"publisher: Oxford University Press","title":"Analysis of Differences in Characteristics of High-Risk Endemic Areas for Contracting Japanese Spotted Fever, Tsutsugamushi Disease, and Severe Fever With Thrombocytopenia Syndrome","URL":"https://www.scopus.com/inward/record.uri?eid=2-s2.0-85184615610&amp;doi=10.1093%2fofid%2fofae025&amp;partnerID=40&amp;md5=b29caa01d699751b55760f1830acf3b7","volume":"11","author":[{"family":"Ogawa","given":"T."},{"family":"Tsuzuki","given":"S."},{"family":"Ohbe","given":"H."},{"family":"Matsui","given":"H."},{"family":"Fushimi","given":"K."},{"family":"Yasunaga","given":"H."},{"family":"Kutsuna","given":"S."}],"issued":{"date-parts":[["2024"]]}}}],"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21]</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14F6FFE9" w14:textId="626989E5"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62C45D4B" w14:textId="6223EE1C"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Nationwide</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223BE34F" w14:textId="227ED5E6"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0–2021</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6E8C181A" w14:textId="1FA81DBC"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Mixed–effects modified Poisson regression model</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0F858573" w14:textId="291D1C38"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Monthly hospitalization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105D44C1" w14:textId="404D385A"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Elevation</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65234786" w14:textId="24EAFE5F"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 Low: 1.4– 9.7m (mean: 4.7m)</w:t>
            </w:r>
            <w:r w:rsidRPr="000E2DF9">
              <w:rPr>
                <w:noProof/>
                <w:color w:val="000000" w:themeColor="text1"/>
                <w:lang w:val="en-US"/>
              </w:rPr>
              <w:br/>
            </w:r>
            <w:r w:rsidRPr="000E2DF9">
              <w:rPr>
                <w:noProof/>
                <w:color w:val="000000" w:themeColor="text1"/>
                <w:sz w:val="16"/>
                <w:szCs w:val="16"/>
                <w:lang w:val="en-US"/>
              </w:rPr>
              <w:t xml:space="preserve"> * Middle: 9.8–29.7m (mean: 18.8m)</w:t>
            </w:r>
            <w:r w:rsidRPr="000E2DF9">
              <w:rPr>
                <w:noProof/>
                <w:color w:val="000000" w:themeColor="text1"/>
                <w:lang w:val="en-US"/>
              </w:rPr>
              <w:br/>
            </w:r>
            <w:r w:rsidRPr="000E2DF9">
              <w:rPr>
                <w:noProof/>
                <w:color w:val="000000" w:themeColor="text1"/>
                <w:sz w:val="16"/>
                <w:szCs w:val="16"/>
                <w:lang w:val="en-US"/>
              </w:rPr>
              <w:t xml:space="preserve"> * High: 29.8–113.9m (mean: 56.1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157BCE5A" w14:textId="7423070A"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 xml:space="preserve">Reversed U–shape** </w:t>
            </w:r>
          </w:p>
        </w:tc>
        <w:tc>
          <w:tcPr>
            <w:tcW w:w="1117" w:type="dxa"/>
            <w:tcBorders>
              <w:top w:val="single" w:sz="4" w:space="0" w:color="000000" w:themeColor="text1"/>
              <w:left w:val="single" w:sz="4" w:space="0" w:color="auto"/>
              <w:bottom w:val="single" w:sz="4" w:space="0" w:color="000000" w:themeColor="text1"/>
            </w:tcBorders>
            <w:vAlign w:val="center"/>
          </w:tcPr>
          <w:p w14:paraId="3DE19A98" w14:textId="3EBC5DC6" w:rsidR="005F55A8" w:rsidRPr="000E2DF9" w:rsidRDefault="005F55A8" w:rsidP="005F55A8">
            <w:pPr>
              <w:spacing w:line="240" w:lineRule="auto"/>
              <w:rPr>
                <w:noProof/>
                <w:color w:val="000000" w:themeColor="text1"/>
                <w:sz w:val="16"/>
                <w:szCs w:val="16"/>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629F00C6" w14:textId="12F48460" w:rsidTr="000E2DF9">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4FA264E7" w14:textId="3C66A465" w:rsidR="005F55A8" w:rsidRPr="000E2DF9" w:rsidRDefault="005F55A8" w:rsidP="005F55A8">
            <w:pPr>
              <w:spacing w:line="240" w:lineRule="auto"/>
              <w:rPr>
                <w:b/>
                <w:bCs/>
                <w:color w:val="000000" w:themeColor="text1"/>
                <w:sz w:val="16"/>
                <w:szCs w:val="16"/>
                <w:lang w:val="en-US"/>
              </w:rPr>
            </w:pPr>
            <w:r w:rsidRPr="000E2DF9">
              <w:rPr>
                <w:b/>
                <w:bCs/>
                <w:noProof/>
                <w:color w:val="000000" w:themeColor="text1"/>
                <w:sz w:val="16"/>
                <w:szCs w:val="16"/>
              </w:rPr>
              <w:t>Tao (2024)</w:t>
            </w:r>
            <w:r w:rsidRPr="000E2DF9">
              <w:rPr>
                <w:b/>
                <w:bCs/>
                <w:noProof/>
                <w:color w:val="000000" w:themeColor="text1"/>
                <w:sz w:val="16"/>
                <w:szCs w:val="16"/>
                <w:lang w:val="en-US"/>
              </w:rPr>
              <w:t xml:space="preserve"> </w:t>
            </w:r>
            <w:r w:rsidRPr="000E2DF9">
              <w:rPr>
                <w:b/>
                <w:bCs/>
                <w:noProof/>
                <w:color w:val="000000" w:themeColor="text1"/>
                <w:sz w:val="16"/>
                <w:szCs w:val="16"/>
                <w:lang w:val="en-US"/>
              </w:rPr>
              <w:fldChar w:fldCharType="begin"/>
            </w:r>
            <w:r w:rsidRPr="000E2DF9">
              <w:rPr>
                <w:b/>
                <w:bCs/>
                <w:noProof/>
                <w:color w:val="000000" w:themeColor="text1"/>
                <w:sz w:val="16"/>
                <w:szCs w:val="16"/>
                <w:lang w:val="en-US"/>
              </w:rPr>
              <w:instrText xml:space="preserve"> ADDIN ZOTERO_ITEM CSL_CITATION {"citationID":"1PX8mvwX","properties":{"formattedCitation":"[22]","plainCitation":"[22]","noteIndex":0},"citationItems":[{"id":21562,"uris":["http://zotero.org/users/10102951/items/2YJUA2R7"],"itemData":{"id":21562,"type":"article-journal","abstract":"Background: Severe fever with thrombocytopenia syndrome (SFTS) is an emerging infectious disease that was first identified in mainland China in 2009 and has been reported in Zhejiang Province, China, since 2011. However, few studies have focused on the association between ticks, host animals, and SFTS. Objective: In this study, we analyzed the influence of meteorological and environmental factors as well as the influence of ticks and host animals on SFTS. This can serve as a foundational basis for the development of strategic policies aimed at the prevention and control of SFTS. Methods: Data on SFTS incidence, tick density, cattle density, and meteorological and environmental factors were collected and analyzed using a maximum entropy–based model. Results: As of December 2019, 463 laboratory-confirmed SFTS cases were reported in Zhejiang Province. We found that the density of ticks, precipitation in the wettest month, average temperature, elevation, and the normalized difference vegetation index were significantly associated with SFTS spatial distribution. The niche model fitted accurately with good performance in predicting the potential risk areas of SFTS (the average test area under the receiver operating characteristic curve for the replicate runs was 0.803 and the SD was 0.013). The risk of SFTS occurrence increased with an increase in tick density, and the response curve indicated that the risk was greater than 0.5 when tick density exceeded 1.4. The risk of SFTS occurrence decreased with increased precipitation in the wettest month, and the risk was less than 0.5 when precipitation exceeded 224.4 mm. The relationship between elevation and SFTS occurrence showed a reverse V shape, and the risk peaked at approximately 400 m. Conclusions: Tick density, precipitation, and elevation were dominant influencing factors for SFTS, and comprehensive intervention measures should be adjusted according to these factors to reduce SFTS incidence in Zhejiang Province. © Mingyong Tao, Ying Liu, Feng Ling, Jiangping Ren, Rong Zhang, Xuguang Shi, Song Guo, Jianmin Jiang, Jimin Sun.","archive":"Scopus","container-title":"JMIR Public Health and Surveillance","DOI":"10.2196/46070","ISSN":"23692960 (ISSN)","journalAbbreviation":"JMIR Publ. Heal. Surveil.","language":"English","note":"publisher: JMIR Publications Inc.","title":"Factors Associated With the Spatial Distribution of Severe Fever With Thrombocytopenia Syndrome in Zhejiang Province, China: Risk Analysis Based on Maximum Entropy","URL":"https://www.scopus.com/inward/record.uri?eid=2-s2.0-85200710594&amp;doi=10.2196%2f46070&amp;partnerID=40&amp;md5=5aeba8136d1acf80ec314073434ac943","volume":"10","author":[{"family":"Tao","given":"M."},{"family":"Liu","given":"Y."},{"family":"Ling","given":"F."},{"family":"Ren","given":"J."},{"family":"Zhang","given":"R."},{"family":"Shi","given":"X."},{"family":"Guo","given":"S."},{"family":"Jiang","given":"J."},{"family":"Sun","given":"J."}],"issued":{"date-parts":[["2024"]]}}}],"schema":"https://github.com/citation-style-language/schema/raw/master/csl-citation.json"} </w:instrText>
            </w:r>
            <w:r w:rsidRPr="000E2DF9">
              <w:rPr>
                <w:b/>
                <w:bCs/>
                <w:noProof/>
                <w:color w:val="000000" w:themeColor="text1"/>
                <w:sz w:val="16"/>
                <w:szCs w:val="16"/>
                <w:lang w:val="en-US"/>
              </w:rPr>
              <w:fldChar w:fldCharType="separate"/>
            </w:r>
            <w:r w:rsidRPr="000E2DF9">
              <w:rPr>
                <w:b/>
                <w:bCs/>
                <w:noProof/>
                <w:color w:val="000000" w:themeColor="text1"/>
                <w:sz w:val="16"/>
                <w:szCs w:val="16"/>
                <w:lang w:val="en-US"/>
              </w:rPr>
              <w:t>[22]</w:t>
            </w:r>
            <w:r w:rsidRPr="000E2DF9">
              <w:rPr>
                <w:b/>
                <w:bCs/>
                <w:noProof/>
                <w:color w:val="000000" w:themeColor="text1"/>
                <w:sz w:val="16"/>
                <w:szCs w:val="16"/>
                <w:lang w:val="en-US"/>
              </w:rPr>
              <w:fldChar w:fldCharType="end"/>
            </w:r>
          </w:p>
        </w:tc>
        <w:tc>
          <w:tcPr>
            <w:tcW w:w="1064" w:type="dxa"/>
            <w:tcBorders>
              <w:top w:val="single" w:sz="4" w:space="0" w:color="000000" w:themeColor="text1"/>
              <w:left w:val="nil"/>
              <w:bottom w:val="single" w:sz="4" w:space="0" w:color="000000" w:themeColor="text1"/>
              <w:right w:val="single" w:sz="4" w:space="0" w:color="000000" w:themeColor="text1"/>
            </w:tcBorders>
            <w:vAlign w:val="center"/>
            <w:hideMark/>
          </w:tcPr>
          <w:p w14:paraId="2405DB92" w14:textId="1B7C3942"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0FC527DD" w14:textId="20157BE6"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Zhejiang (Subtropical)</w:t>
            </w:r>
          </w:p>
        </w:tc>
        <w:tc>
          <w:tcPr>
            <w:tcW w:w="1005" w:type="dxa"/>
            <w:tcBorders>
              <w:top w:val="single" w:sz="4" w:space="0" w:color="000000" w:themeColor="text1"/>
              <w:left w:val="nil"/>
              <w:bottom w:val="single" w:sz="4" w:space="0" w:color="000000" w:themeColor="text1"/>
              <w:right w:val="single" w:sz="4" w:space="0" w:color="000000" w:themeColor="text1"/>
            </w:tcBorders>
            <w:vAlign w:val="center"/>
            <w:hideMark/>
          </w:tcPr>
          <w:p w14:paraId="19970920" w14:textId="4FCE9917"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2011–2019</w:t>
            </w:r>
          </w:p>
        </w:tc>
        <w:tc>
          <w:tcPr>
            <w:tcW w:w="1293" w:type="dxa"/>
            <w:tcBorders>
              <w:top w:val="single" w:sz="4" w:space="0" w:color="000000" w:themeColor="text1"/>
              <w:left w:val="nil"/>
              <w:bottom w:val="single" w:sz="4" w:space="0" w:color="000000" w:themeColor="text1"/>
              <w:right w:val="single" w:sz="4" w:space="0" w:color="000000" w:themeColor="text1"/>
            </w:tcBorders>
            <w:vAlign w:val="center"/>
            <w:hideMark/>
          </w:tcPr>
          <w:p w14:paraId="5245E12C" w14:textId="354D2BFD"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MaxEnt</w:t>
            </w:r>
          </w:p>
        </w:tc>
        <w:tc>
          <w:tcPr>
            <w:tcW w:w="1644" w:type="dxa"/>
            <w:tcBorders>
              <w:top w:val="single" w:sz="4" w:space="0" w:color="000000" w:themeColor="text1"/>
              <w:left w:val="nil"/>
              <w:bottom w:val="single" w:sz="4" w:space="0" w:color="000000" w:themeColor="text1"/>
              <w:right w:val="single" w:sz="4" w:space="0" w:color="000000" w:themeColor="text1"/>
            </w:tcBorders>
            <w:vAlign w:val="center"/>
            <w:hideMark/>
          </w:tcPr>
          <w:p w14:paraId="5DDC38F0" w14:textId="6B2D4514"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Laboratory confirmed &amp; probable cases  (timescale not reporte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648134DD" w14:textId="59568A9A"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Digital elevation model</w:t>
            </w:r>
          </w:p>
        </w:tc>
        <w:tc>
          <w:tcPr>
            <w:tcW w:w="1356" w:type="dxa"/>
            <w:tcBorders>
              <w:top w:val="single" w:sz="4" w:space="0" w:color="000000" w:themeColor="text1"/>
              <w:left w:val="nil"/>
              <w:bottom w:val="single" w:sz="4" w:space="0" w:color="000000" w:themeColor="text1"/>
              <w:right w:val="single" w:sz="4" w:space="0" w:color="000000" w:themeColor="text1"/>
            </w:tcBorders>
            <w:vAlign w:val="center"/>
            <w:hideMark/>
          </w:tcPr>
          <w:p w14:paraId="4BD5EEC8" w14:textId="4FA410DE"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rPr>
              <w:t>0–1918m</w:t>
            </w:r>
          </w:p>
        </w:tc>
        <w:tc>
          <w:tcPr>
            <w:tcW w:w="1696" w:type="dxa"/>
            <w:tcBorders>
              <w:top w:val="single" w:sz="4" w:space="0" w:color="000000" w:themeColor="text1"/>
              <w:left w:val="nil"/>
              <w:bottom w:val="single" w:sz="4" w:space="0" w:color="000000" w:themeColor="text1"/>
              <w:right w:val="single" w:sz="4" w:space="0" w:color="auto"/>
            </w:tcBorders>
            <w:vAlign w:val="center"/>
            <w:hideMark/>
          </w:tcPr>
          <w:p w14:paraId="69364918" w14:textId="69A4B236" w:rsidR="005F55A8" w:rsidRPr="000E2DF9" w:rsidRDefault="005F55A8" w:rsidP="005F55A8">
            <w:pPr>
              <w:spacing w:line="240" w:lineRule="auto"/>
              <w:rPr>
                <w:color w:val="000000" w:themeColor="text1"/>
                <w:sz w:val="16"/>
                <w:szCs w:val="16"/>
                <w:lang w:val="en-US"/>
              </w:rPr>
            </w:pPr>
            <w:r w:rsidRPr="000E2DF9">
              <w:rPr>
                <w:noProof/>
                <w:color w:val="000000" w:themeColor="text1"/>
                <w:sz w:val="16"/>
                <w:szCs w:val="16"/>
                <w:lang w:val="en-US"/>
              </w:rPr>
              <w:t>Reversed U–shape (high-risk range: 112–408 m)</w:t>
            </w:r>
          </w:p>
        </w:tc>
        <w:tc>
          <w:tcPr>
            <w:tcW w:w="1117" w:type="dxa"/>
            <w:tcBorders>
              <w:top w:val="single" w:sz="4" w:space="0" w:color="000000" w:themeColor="text1"/>
              <w:left w:val="single" w:sz="4" w:space="0" w:color="auto"/>
              <w:bottom w:val="single" w:sz="4" w:space="0" w:color="000000" w:themeColor="text1"/>
            </w:tcBorders>
            <w:vAlign w:val="center"/>
          </w:tcPr>
          <w:p w14:paraId="49871178" w14:textId="5B664002" w:rsidR="005F55A8" w:rsidRPr="000E2DF9" w:rsidRDefault="005F55A8" w:rsidP="005F55A8">
            <w:pPr>
              <w:spacing w:line="240" w:lineRule="auto"/>
              <w:rPr>
                <w:noProof/>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8A3B4B" w:rsidRPr="000E2DF9" w14:paraId="595D22F8" w14:textId="77777777" w:rsidTr="008A3B4B">
        <w:trPr>
          <w:trHeight w:val="300"/>
        </w:trPr>
        <w:tc>
          <w:tcPr>
            <w:tcW w:w="12985" w:type="dxa"/>
            <w:gridSpan w:val="10"/>
            <w:tcBorders>
              <w:top w:val="single" w:sz="4" w:space="0" w:color="000000" w:themeColor="text1"/>
            </w:tcBorders>
            <w:vAlign w:val="center"/>
          </w:tcPr>
          <w:p w14:paraId="1D5A5049" w14:textId="77777777" w:rsidR="008A3B4B" w:rsidRPr="000E2DF9" w:rsidRDefault="008A3B4B" w:rsidP="008A3B4B">
            <w:pPr>
              <w:spacing w:line="240" w:lineRule="auto"/>
              <w:rPr>
                <w:color w:val="000000" w:themeColor="text1"/>
                <w:sz w:val="16"/>
                <w:szCs w:val="16"/>
                <w:lang w:val="en-US"/>
              </w:rPr>
            </w:pPr>
            <w:r w:rsidRPr="000E2DF9">
              <w:rPr>
                <w:color w:val="000000" w:themeColor="text1"/>
                <w:sz w:val="16"/>
                <w:szCs w:val="16"/>
                <w:lang w:val="en-US"/>
              </w:rPr>
              <w:t xml:space="preserve">Abbreviations: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maximum entropy; GAM, generalized additive model; BRT, boosted regression tree; GWLR, geographically weighted logistic regression; NBR, negative binomial regression model.</w:t>
            </w:r>
          </w:p>
          <w:p w14:paraId="7A563C88" w14:textId="2CC6C1DC" w:rsidR="008A3B4B" w:rsidRPr="000E2DF9" w:rsidRDefault="008A3B4B" w:rsidP="008A3B4B">
            <w:pPr>
              <w:spacing w:line="240" w:lineRule="auto"/>
              <w:rPr>
                <w:rStyle w:val="normaltextrun"/>
                <w:rFonts w:eastAsiaTheme="majorEastAsia"/>
                <w:color w:val="000000" w:themeColor="text1"/>
                <w:sz w:val="16"/>
                <w:szCs w:val="16"/>
                <w:lang w:val="en-US"/>
              </w:rPr>
            </w:pPr>
            <w:r w:rsidRPr="000E2DF9">
              <w:rPr>
                <w:color w:val="000000" w:themeColor="text1"/>
                <w:sz w:val="16"/>
                <w:szCs w:val="16"/>
                <w:lang w:val="en-US"/>
              </w:rPr>
              <w:t>† Climate zone was classified following the Trewartha climate classification.</w:t>
            </w:r>
            <w:r w:rsidRPr="000E2DF9">
              <w:rPr>
                <w:color w:val="000000" w:themeColor="text1"/>
                <w:lang w:val="en-US"/>
              </w:rPr>
              <w:br/>
            </w:r>
            <w:r w:rsidRPr="000E2DF9">
              <w:rPr>
                <w:color w:val="000000" w:themeColor="text1"/>
                <w:sz w:val="16"/>
                <w:szCs w:val="16"/>
                <w:lang w:val="en-US"/>
              </w:rPr>
              <w:t>‡ High-risk range is defined as either (1) conditions under which the maximum entropy model estimated an SFTS occurrence probability &gt;50% or (2) the peak range reported by other models. When a range was not reported, the peak value is marked as the high-risk point.</w:t>
            </w:r>
            <w:r w:rsidRPr="000E2DF9">
              <w:rPr>
                <w:color w:val="000000" w:themeColor="text1"/>
                <w:lang w:val="en-US"/>
              </w:rPr>
              <w:br/>
            </w:r>
            <w:r w:rsidRPr="000E2DF9">
              <w:rPr>
                <w:color w:val="000000" w:themeColor="text1"/>
                <w:sz w:val="16"/>
                <w:szCs w:val="16"/>
                <w:lang w:val="en-US"/>
              </w:rPr>
              <w:t>§ A linear relationship between SFTS outcome and environmental variables was assumed.</w:t>
            </w:r>
            <w:r w:rsidRPr="000E2DF9">
              <w:rPr>
                <w:color w:val="000000" w:themeColor="text1"/>
                <w:lang w:val="en-US"/>
              </w:rPr>
              <w:br/>
            </w:r>
            <w:r w:rsidRPr="000E2DF9">
              <w:rPr>
                <w:color w:val="000000" w:themeColor="text1"/>
                <w:sz w:val="16"/>
                <w:szCs w:val="16"/>
                <w:lang w:val="en-US"/>
              </w:rPr>
              <w:lastRenderedPageBreak/>
              <w:t>¶ Range of the main variable was defined by the authors using the graph’s X-axis.</w:t>
            </w:r>
            <w:r w:rsidRPr="000E2DF9">
              <w:rPr>
                <w:color w:val="000000" w:themeColor="text1"/>
                <w:lang w:val="en-US"/>
              </w:rPr>
              <w:br/>
            </w:r>
            <w:r w:rsidRPr="000E2DF9">
              <w:rPr>
                <w:color w:val="000000" w:themeColor="text1"/>
                <w:sz w:val="16"/>
                <w:szCs w:val="16"/>
                <w:lang w:val="en-US"/>
              </w:rPr>
              <w:t>* Range was defined by the reviewers through visual inspection of the original figures.</w:t>
            </w:r>
            <w:r w:rsidRPr="000E2DF9">
              <w:rPr>
                <w:color w:val="000000" w:themeColor="text1"/>
                <w:lang w:val="en-US"/>
              </w:rPr>
              <w:br/>
            </w:r>
            <w:r w:rsidRPr="000E2DF9">
              <w:rPr>
                <w:color w:val="000000" w:themeColor="text1"/>
                <w:sz w:val="16"/>
                <w:szCs w:val="16"/>
                <w:lang w:val="en-US"/>
              </w:rPr>
              <w:t>** Shape defined by the relationship of risk measures between categories of outcome variables, rather than in an exposure-response curve.</w:t>
            </w:r>
          </w:p>
        </w:tc>
      </w:tr>
    </w:tbl>
    <w:p w14:paraId="732E2336" w14:textId="238068B5" w:rsidR="00CA648C" w:rsidRPr="000E2DF9" w:rsidRDefault="00CA648C" w:rsidP="00DD7981">
      <w:pPr>
        <w:spacing w:line="240" w:lineRule="auto"/>
        <w:rPr>
          <w:rStyle w:val="eop"/>
          <w:b/>
          <w:bCs/>
          <w:color w:val="000000" w:themeColor="text1"/>
          <w:sz w:val="21"/>
          <w:szCs w:val="21"/>
          <w:shd w:val="clear" w:color="auto" w:fill="FFFFFF"/>
          <w:lang w:val="en-US"/>
        </w:rPr>
      </w:pPr>
    </w:p>
    <w:p w14:paraId="103DA068" w14:textId="77777777" w:rsidR="00CA648C" w:rsidRPr="000E2DF9" w:rsidRDefault="00CA648C">
      <w:pPr>
        <w:spacing w:after="160"/>
        <w:rPr>
          <w:rStyle w:val="eop"/>
          <w:b/>
          <w:bCs/>
          <w:color w:val="000000" w:themeColor="text1"/>
          <w:sz w:val="21"/>
          <w:szCs w:val="21"/>
          <w:shd w:val="clear" w:color="auto" w:fill="FFFFFF"/>
          <w:lang w:val="en-US"/>
        </w:rPr>
      </w:pPr>
      <w:r w:rsidRPr="000E2DF9">
        <w:rPr>
          <w:rStyle w:val="eop"/>
          <w:b/>
          <w:bCs/>
          <w:color w:val="000000" w:themeColor="text1"/>
          <w:sz w:val="21"/>
          <w:szCs w:val="21"/>
          <w:shd w:val="clear" w:color="auto" w:fill="FFFFFF"/>
          <w:lang w:val="en-US"/>
        </w:rPr>
        <w:br w:type="page"/>
      </w:r>
    </w:p>
    <w:p w14:paraId="4456FB09" w14:textId="55031AF6" w:rsidR="00A5338E" w:rsidRPr="000E2DF9" w:rsidRDefault="55B0DAA0" w:rsidP="00DD7981">
      <w:pPr>
        <w:spacing w:line="240" w:lineRule="auto"/>
        <w:rPr>
          <w:rStyle w:val="eop"/>
          <w:b/>
          <w:bCs/>
          <w:color w:val="000000" w:themeColor="text1"/>
          <w:sz w:val="21"/>
          <w:szCs w:val="21"/>
          <w:shd w:val="clear" w:color="auto" w:fill="FFFFFF"/>
          <w:lang w:val="en-US"/>
        </w:rPr>
      </w:pPr>
      <w:r w:rsidRPr="000E2DF9">
        <w:rPr>
          <w:rStyle w:val="eop"/>
          <w:b/>
          <w:bCs/>
          <w:color w:val="000000" w:themeColor="text1"/>
          <w:sz w:val="21"/>
          <w:szCs w:val="21"/>
          <w:shd w:val="clear" w:color="auto" w:fill="FFFFFF"/>
          <w:lang w:val="en-US"/>
        </w:rPr>
        <w:lastRenderedPageBreak/>
        <w:t>Table</w:t>
      </w:r>
      <w:r w:rsidR="00CA648C" w:rsidRPr="000E2DF9">
        <w:rPr>
          <w:rStyle w:val="eop"/>
          <w:b/>
          <w:bCs/>
          <w:color w:val="000000" w:themeColor="text1"/>
          <w:sz w:val="21"/>
          <w:szCs w:val="21"/>
          <w:shd w:val="clear" w:color="auto" w:fill="FFFFFF"/>
          <w:lang w:val="en-US"/>
        </w:rPr>
        <w:t xml:space="preserve"> S6</w:t>
      </w:r>
      <w:r w:rsidRPr="000E2DF9">
        <w:rPr>
          <w:b/>
          <w:bCs/>
          <w:color w:val="000000" w:themeColor="text1"/>
          <w:sz w:val="22"/>
          <w:szCs w:val="22"/>
          <w:lang w:val="en-US"/>
        </w:rPr>
        <w:t xml:space="preserve">. </w:t>
      </w:r>
      <w:r w:rsidRPr="000E2DF9">
        <w:rPr>
          <w:rStyle w:val="eop"/>
          <w:b/>
          <w:bCs/>
          <w:color w:val="000000" w:themeColor="text1"/>
          <w:sz w:val="21"/>
          <w:szCs w:val="21"/>
          <w:shd w:val="clear" w:color="auto" w:fill="FFFFFF"/>
          <w:lang w:val="en-US"/>
        </w:rPr>
        <w:t xml:space="preserve">Summary of included </w:t>
      </w:r>
      <w:r w:rsidR="406D2275" w:rsidRPr="000E2DF9">
        <w:rPr>
          <w:rStyle w:val="eop"/>
          <w:b/>
          <w:bCs/>
          <w:color w:val="000000" w:themeColor="text1"/>
          <w:sz w:val="21"/>
          <w:szCs w:val="21"/>
          <w:shd w:val="clear" w:color="auto" w:fill="FFFFFF"/>
          <w:lang w:val="en-US"/>
        </w:rPr>
        <w:t xml:space="preserve">studies </w:t>
      </w:r>
      <w:r w:rsidRPr="000E2DF9">
        <w:rPr>
          <w:rStyle w:val="eop"/>
          <w:b/>
          <w:bCs/>
          <w:color w:val="000000" w:themeColor="text1"/>
          <w:sz w:val="21"/>
          <w:szCs w:val="21"/>
          <w:shd w:val="clear" w:color="auto" w:fill="FFFFFF"/>
          <w:lang w:val="en-US"/>
        </w:rPr>
        <w:t>examining the association between land cover and SFTS occurrence.</w:t>
      </w:r>
    </w:p>
    <w:tbl>
      <w:tblPr>
        <w:tblW w:w="12962" w:type="dxa"/>
        <w:tblLook w:val="04A0" w:firstRow="1" w:lastRow="0" w:firstColumn="1" w:lastColumn="0" w:noHBand="0" w:noVBand="1"/>
      </w:tblPr>
      <w:tblGrid>
        <w:gridCol w:w="1425"/>
        <w:gridCol w:w="1062"/>
        <w:gridCol w:w="1151"/>
        <w:gridCol w:w="1003"/>
        <w:gridCol w:w="1291"/>
        <w:gridCol w:w="1694"/>
        <w:gridCol w:w="1185"/>
        <w:gridCol w:w="1349"/>
        <w:gridCol w:w="1686"/>
        <w:gridCol w:w="1116"/>
      </w:tblGrid>
      <w:tr w:rsidR="000E2DF9" w:rsidRPr="000E2DF9" w14:paraId="3BF5B5AF" w14:textId="419F7E78"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57E95A17"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2E320BAF"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50F6FE8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2E908074"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789CA712"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2CC261F0"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38340C87"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3FD176CD"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ange of the main variable (min–max)</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61C7758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lationship with the main variable‡</w:t>
            </w:r>
          </w:p>
        </w:tc>
        <w:tc>
          <w:tcPr>
            <w:tcW w:w="1116" w:type="dxa"/>
            <w:tcBorders>
              <w:top w:val="single" w:sz="4" w:space="0" w:color="000000" w:themeColor="text1"/>
              <w:left w:val="single" w:sz="4" w:space="0" w:color="auto"/>
              <w:bottom w:val="single" w:sz="4" w:space="0" w:color="000000" w:themeColor="text1"/>
            </w:tcBorders>
            <w:vAlign w:val="center"/>
          </w:tcPr>
          <w:p w14:paraId="1EC38D59" w14:textId="0DC61F44"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Lag specification</w:t>
            </w:r>
          </w:p>
        </w:tc>
      </w:tr>
      <w:tr w:rsidR="000E2DF9" w:rsidRPr="000E2DF9" w14:paraId="53D4BB1F" w14:textId="4F125B4F"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5C47C008" w14:textId="08D9E159"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Du (201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ZM2wTRZm","properties":{"formattedCitation":"[1]","plainCitation":"[1]","noteIndex":0},"citationItems":[{"id":1331,"uris":["http://zotero.org/users/10102951/items/THPJCXKW"],"itemData":{"id":1331,"type":"article-journal","abstract":"BACKGROUND: Severe fever with thrombocytopenia syndrome (SFTS) is an emerging infectious disease caused by a novel bunyavirus. The spatial distribution has  continued to expand, while the areas at potential high risk of SFTS have, to  date, remained unclear. METHODS: Using ecological factors as predictors, the  MaxEnt model was first trained based on the locations of human SFTS occurrence in  Shandong Province. The risk prediction map of China was then created by  projecting the training model onto the whole country. The performance of the  model was assessed using the known locations of disease occurrence in China.  RESULTS: The key environmental factors affecting SFTS occurrence were  temperature, precipitation, land cover, normalized difference vegetation index  (NDVI), and duration of sunshine. The risk prediction maps suggested that  central, southwestern, northeastern, and the eastern coast of China are potential  areas at high risk of SFTS. CONCLUSIONS: The potential high risk SFTS areas are  distributed widely in China. The epidemiological surveillance system should be  enhanced in these high risk regions.","container-title":"International journal of infectious diseases : IJID : official publication of the International Society for Infectious Diseases","DOI":"10.1016/j.ijid.2014.04.006","ISSN":"1878-3511 1201-9712","journalAbbreviation":"Int J Infect Dis","language":"eng","license":"Copyright © 2014 The Authors. Published by Elsevier Ltd.. All rights reserved.","note":"publisher-place: Canada\nPMID: 24981427","page":"1-8","title":"Ecological niche modeling for predicting the potential risk areas of severe fever with thrombocytopenia syndrome.","volume":"26","author":[{"family":"Du","given":"Zhaohui"},{"family":"Wang","given":"Zhiqiang"},{"family":"Liu","given":"Yunxia"},{"family":"Wang","given":"Hao"},{"family":"Xue","given":"Fuzhong"},{"family":"Liu","given":"Yanxun"}],"issued":{"date-parts":[["2014",9]]}}}],"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479EDB5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345213D7"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4BCFFA8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3</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04CA8AE0" w14:textId="32E0EA2E"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693E5C9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Laboratory confirmed cases (timescale not reported) </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1872BC9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aximum NDVI</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04B9950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1–1¶</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5E96A21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range: 0.32–0.75)</w:t>
            </w:r>
          </w:p>
        </w:tc>
        <w:tc>
          <w:tcPr>
            <w:tcW w:w="1116" w:type="dxa"/>
            <w:tcBorders>
              <w:top w:val="single" w:sz="4" w:space="0" w:color="000000" w:themeColor="text1"/>
              <w:left w:val="single" w:sz="4" w:space="0" w:color="auto"/>
              <w:bottom w:val="single" w:sz="4" w:space="0" w:color="000000" w:themeColor="text1"/>
            </w:tcBorders>
            <w:vAlign w:val="center"/>
          </w:tcPr>
          <w:p w14:paraId="0E45C696" w14:textId="04AA3D36"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277655B9" w14:textId="25E016A6"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231B76A5" w14:textId="104BAB58"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Duan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VB6oqky4","properties":{"formattedCitation":"[17]","plainCitation":"[17]","noteIndex":0},"citationItems":[{"id":30920,"uris":["http://zotero.org/users/10102951/items/FIPCBQWW"],"itemData":{"id":30920,"type":"article-journal","abstract":"Severe fever with thrombocytopenia syndrome (SFTS) is an emerging infectious disease discovered in China in 2009. The purpose of this study was to describe the spatiotemporal distribution of SFTS and to identify its environmental influencing factors and potential high-risk areas in Shandong Province, China.","container-title":"BMC Infectious Diseases","DOI":"10.1186/s12879-023-08899-1","ISSN":"1471-2334","issue":"1","journalAbbreviation":"BMC Infectious Diseases","page":"891","source":"BioMed Central","title":"Spatiotemporal distribution and environmental influences of severe fever with thrombocytopenia syndrome in Shandong Province, China","volume":"23","author":[{"family":"Duan","given":"Qing"},{"family":"Tian","given":"Xueying"},{"family":"Pang","given":"Bo"},{"family":"Zhang","given":"Yuwei"},{"family":"Xiao","given":"Chuanhao"},{"family":"Yao","given":"Mingxiao"},{"family":"Ding","given":"Shujun"},{"family":"Zhang","given":"Xiaomei"},{"family":"Jiang","given":"Xiaolin"},{"family":"Kou","given":"Zengqiang"}],"issued":{"date-parts":[["2023",12,20]]}}}],"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7]</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6FA35E5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696858D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6324694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1</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06E86FDD" w14:textId="23396A91"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1E18304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 (timescale not reporte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2101CA9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DVI</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5CC6142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1–1¶</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35FF8AA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range: 0.18–0.75)</w:t>
            </w:r>
          </w:p>
        </w:tc>
        <w:tc>
          <w:tcPr>
            <w:tcW w:w="1116" w:type="dxa"/>
            <w:tcBorders>
              <w:top w:val="single" w:sz="4" w:space="0" w:color="000000" w:themeColor="text1"/>
              <w:left w:val="single" w:sz="4" w:space="0" w:color="auto"/>
              <w:bottom w:val="single" w:sz="4" w:space="0" w:color="000000" w:themeColor="text1"/>
            </w:tcBorders>
            <w:vAlign w:val="center"/>
          </w:tcPr>
          <w:p w14:paraId="20D1B3F3" w14:textId="610B567F"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6C5F6769" w14:textId="27F13C5B"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01C37121" w14:textId="1EF8A5EA"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Tao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n8NJgkLh","properties":{"formattedCitation":"[22]","plainCitation":"[22]","noteIndex":0},"citationItems":[{"id":21562,"uris":["http://zotero.org/users/10102951/items/2YJUA2R7"],"itemData":{"id":21562,"type":"article-journal","abstract":"Background: Severe fever with thrombocytopenia syndrome (SFTS) is an emerging infectious disease that was first identified in mainland China in 2009 and has been reported in Zhejiang Province, China, since 2011. However, few studies have focused on the association between ticks, host animals, and SFTS. Objective: In this study, we analyzed the influence of meteorological and environmental factors as well as the influence of ticks and host animals on SFTS. This can serve as a foundational basis for the development of strategic policies aimed at the prevention and control of SFTS. Methods: Data on SFTS incidence, tick density, cattle density, and meteorological and environmental factors were collected and analyzed using a maximum entropy–based model. Results: As of December 2019, 463 laboratory-confirmed SFTS cases were reported in Zhejiang Province. We found that the density of ticks, precipitation in the wettest month, average temperature, elevation, and the normalized difference vegetation index were significantly associated with SFTS spatial distribution. The niche model fitted accurately with good performance in predicting the potential risk areas of SFTS (the average test area under the receiver operating characteristic curve for the replicate runs was 0.803 and the SD was 0.013). The risk of SFTS occurrence increased with an increase in tick density, and the response curve indicated that the risk was greater than 0.5 when tick density exceeded 1.4. The risk of SFTS occurrence decreased with increased precipitation in the wettest month, and the risk was less than 0.5 when precipitation exceeded 224.4 mm. The relationship between elevation and SFTS occurrence showed a reverse V shape, and the risk peaked at approximately 400 m. Conclusions: Tick density, precipitation, and elevation were dominant influencing factors for SFTS, and comprehensive intervention measures should be adjusted according to these factors to reduce SFTS incidence in Zhejiang Province. © Mingyong Tao, Ying Liu, Feng Ling, Jiangping Ren, Rong Zhang, Xuguang Shi, Song Guo, Jianmin Jiang, Jimin Sun.","archive":"Scopus","container-title":"JMIR Public Health and Surveillance","DOI":"10.2196/46070","ISSN":"23692960 (ISSN)","journalAbbreviation":"JMIR Publ. Heal. Surveil.","language":"English","note":"publisher: JMIR Publications Inc.","title":"Factors Associated With the Spatial Distribution of Severe Fever With Thrombocytopenia Syndrome in Zhejiang Province, China: Risk Analysis Based on Maximum Entropy","URL":"https://www.scopus.com/inward/record.uri?eid=2-s2.0-85200710594&amp;doi=10.2196%2f46070&amp;partnerID=40&amp;md5=5aeba8136d1acf80ec314073434ac943","volume":"10","author":[{"family":"Tao","given":"M."},{"family":"Liu","given":"Y."},{"family":"Ling","given":"F."},{"family":"Ren","given":"J."},{"family":"Zhang","given":"R."},{"family":"Shi","given":"X."},{"family":"Guo","given":"S."},{"family":"Jiang","given":"J."},{"family":"Sun","given":"J."}],"issued":{"date-parts":[["202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2]</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41D7A71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0931649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46EBBEE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9</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5D088966" w14:textId="0AE3C8A5"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2B8BFF3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Laboratory confirmed &amp; probable </w:t>
            </w:r>
            <w:proofErr w:type="gramStart"/>
            <w:r w:rsidRPr="000E2DF9">
              <w:rPr>
                <w:color w:val="000000" w:themeColor="text1"/>
                <w:sz w:val="16"/>
                <w:szCs w:val="16"/>
                <w:lang w:val="en-US"/>
              </w:rPr>
              <w:t>cases  (</w:t>
            </w:r>
            <w:proofErr w:type="gramEnd"/>
            <w:r w:rsidRPr="000E2DF9">
              <w:rPr>
                <w:color w:val="000000" w:themeColor="text1"/>
                <w:sz w:val="16"/>
                <w:szCs w:val="16"/>
                <w:lang w:val="en-US"/>
              </w:rPr>
              <w:t>timescale not reporte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34CA05A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DVI</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454754A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1</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5C881A2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ecreasing shape. (high-risk range: 0–0.</w:t>
            </w:r>
            <w:proofErr w:type="gramStart"/>
            <w:r w:rsidRPr="000E2DF9">
              <w:rPr>
                <w:color w:val="000000" w:themeColor="text1"/>
                <w:sz w:val="16"/>
                <w:szCs w:val="16"/>
                <w:lang w:val="en-US"/>
              </w:rPr>
              <w:t>75)*</w:t>
            </w:r>
            <w:proofErr w:type="gramEnd"/>
          </w:p>
        </w:tc>
        <w:tc>
          <w:tcPr>
            <w:tcW w:w="1116" w:type="dxa"/>
            <w:tcBorders>
              <w:top w:val="single" w:sz="4" w:space="0" w:color="000000" w:themeColor="text1"/>
              <w:left w:val="single" w:sz="4" w:space="0" w:color="auto"/>
              <w:bottom w:val="single" w:sz="4" w:space="0" w:color="000000" w:themeColor="text1"/>
            </w:tcBorders>
            <w:vAlign w:val="center"/>
          </w:tcPr>
          <w:p w14:paraId="6CA5490C" w14:textId="6489E1D8"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113F2634" w14:textId="1BF030F8"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230F17EA" w14:textId="640DC172"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Ji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7PXS0ITB","properties":{"formattedCitation":"[15]","plainCitation":"[15]","noteIndex":0},"citationItems":[{"id":1176,"uris":["http://zotero.org/users/10102951/items/Z2BRRBBJ"],"itemData":{"id":1176,"type":"article-journal","abstract":"OBJECTIVE: To explore the influence of climatic, environmental and socioeconomic factors on SFTS occurrence in Shandong Province, China. METHODS: We used  generalized additive model to estimate the association between SFTS cases and  climatic factors, environmental factors and socioeconomic factors, including  annual average temperature, precipitation, land cover, normalized difference  vegetation index, altitude, population density, meat production, milk production,  and gross domestic product (GDP). RESULTS: There were a total of 4,830 cases  reported in 100 (70.9%) counties and districts in Shandong Province from 2010 to  2020. The results showed that the annual average temperature, precipitation,  forest and grassland coverage rate, altitude and meat production (square root  transform) had a reversed \"V\" relationship with SFTS occurrence, with the  inflection points around 12.5-13.0°C in temperature, around 650 mm in  precipitation, around 0.3 in forest and grassland coverage rate, around 300 m in  altitude, and around 200-300 tons in meat production (square root transform),  respectively. SFTS occurrence had a \"V\" relationship with milk production (square  root transform) and GDP (square root transform), with the inflection points  around 100-200 tons in milk production (square root transform), and around  150,000-200,000 yuan in GDP (square root transform), respectively. CONCLUSIONS:  Climatic, environmental, and socioeconomic factors contributed to the  heterogeneous distribution of SFTS in Shandong Province, and the influence of  these factors on SFTS occurrence was nonlinear.","container-title":"Frontiers in public health","DOI":"10.3389/fpubh.2022.844220","ISSN":"2296-2565","journalAbbreviation":"Front Public Health","language":"eng","license":"Copyright © 2022 Jiang, Wang, Zhang, Pang, Yao, Tian and Sang.","note":"publisher-place: Switzerland\nPMID: 35284401 \nPMCID: PMC8907623","page":"844220","title":"Factors Associated With Severe Fever With Thrombocytopenia Syndrome in Endemic Areas of China.","volume":"10","author":[{"family":"Jiang","given":"Xiaolin"},{"family":"Wang","given":"Yiguan"},{"family":"Zhang","given":"Xiaomei"},{"family":"Pang","given":"Bo"},{"family":"Yao","given":"Mingxiao"},{"family":"Tian","given":"Xueying"},{"family":"Sang","given":"Shaowei"}],"issued":{"date-parts":[["202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5]</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15152DB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6887D12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3D6F687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0</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76073F8B" w14:textId="789C98D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AM</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0F1DBF0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Total number of </w:t>
            </w:r>
            <w:proofErr w:type="gramStart"/>
            <w:r w:rsidRPr="000E2DF9">
              <w:rPr>
                <w:color w:val="000000" w:themeColor="text1"/>
                <w:sz w:val="16"/>
                <w:szCs w:val="16"/>
                <w:lang w:val="en-US"/>
              </w:rPr>
              <w:t>laboratory</w:t>
            </w:r>
            <w:proofErr w:type="gramEnd"/>
            <w:r w:rsidRPr="000E2DF9">
              <w:rPr>
                <w:color w:val="000000" w:themeColor="text1"/>
                <w:sz w:val="16"/>
                <w:szCs w:val="16"/>
                <w:lang w:val="en-US"/>
              </w:rPr>
              <w:t xml:space="preserve"> confirmed cases across the study perio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0336D31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forest and grassland</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694D589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0–70%¶ </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574BC7D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point: 30%)</w:t>
            </w:r>
          </w:p>
        </w:tc>
        <w:tc>
          <w:tcPr>
            <w:tcW w:w="1116" w:type="dxa"/>
            <w:tcBorders>
              <w:top w:val="single" w:sz="4" w:space="0" w:color="000000" w:themeColor="text1"/>
              <w:left w:val="single" w:sz="4" w:space="0" w:color="auto"/>
              <w:bottom w:val="single" w:sz="4" w:space="0" w:color="000000" w:themeColor="text1"/>
            </w:tcBorders>
            <w:vAlign w:val="center"/>
          </w:tcPr>
          <w:p w14:paraId="68936B3D" w14:textId="18AA0B1D"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6447417F" w14:textId="7A85F87F"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3EA96638" w14:textId="73D3D923"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1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Md31t2KQ","properties":{"formattedCitation":"[2]","plainCitation":"[2]","noteIndex":0},"citationItems":[{"id":889,"uris":["http://zotero.org/users/10102951/items/87AE6XDF"],"itemData":{"id":889,"type":"article-journal","abstract":"Background Severe fever with thrombocytopenia syndrome (SFTS) is an emerging infectious disease discovered in rural areas of Central China in 2009, caused by a novel bunyavirus, SFTS virus (SFTSV). The disease usually presents as fever, thrombocytopenia, and leukocytopenia, with case-fatality rates ranging from 2.5% to 30%. Haemaphysalis longicornis was suspected to be the most likely vector of SFTSV. By the end of 2012, the disease had expanded to 13 provinces of China. SFTS patients have been reported in Japan and South Korea, and a disease similar to SFTS has been reported in the United States. Methodology/Principal Findings We characterized the epidemiologic features of 504 confirmed SFTS cases in Xinyang Region, the most severely SFTS-afflicted region in China from 2011 to 2012, and assessed the environmental risk factors. All cases occurred during March to November, with the epidemic peaking from May to July. The patients' ages ranged from 7 to 87 years (median 61 years), and the annual incidence increased with age (χ2 test for trend, P&lt;0.001). The female-to-male ratio of cases was 1.58, and 97.0% of the cases were farmers who resided in the southern and western parts of the region. The Poisson regression analysis revealed that the spatial variations of SFTS incidence were significantly associated with the shrub, forest, and rain-fed cropland areas. Conclusions The distribution of SFTS showed highly significant temporal and spatial heterogeneity in Xinyang Region, with the majority of SFTS cases being elderly farmers who resided in the southern and western parts of the region, mostly acquiring infection between May and July when H. longicornis is highly active. The shrub, rain-fed, and rain-fed cropland areas were associated with high risk for this disease.","container-title":"PLOS Neglected Tropical Diseases","DOI":"10.1371/journal.pntd.0002820","ISSN":"1935-2735","issue":"5","journalAbbreviation":"PLOS Neglected Tropical Diseases","language":"en","note":"publisher: Public Library of Science","page":"e2820","source":"PLoS Journals","title":"Epidemiologic Features and Environmental Risk Factors of Severe Fever with Thrombocytopenia Syndrome, Xinyang, China","volume":"8","author":[{"family":"Liu","given":"Kun"},{"family":"Cui","given":"Ning"},{"family":"Fang","given":"Li-Qun"},{"family":"Wang","given":"Bing-Jun"},{"family":"Lu","given":"Qing-Bin"},{"family":"Peng","given":"Wei"},{"family":"Li","given":"Hao"},{"family":"Wang","given":"Li-Yuan"},{"family":"Liang","given":"Song"},{"family":"Wang","given":"Hong-Yu"},{"family":"Zhang","given":"Yao-Yun"},{"family":"Zhuang","given":"Lu"},{"family":"Yang","given":"Hong"},{"family":"Gray","given":"Gregory C."},{"family":"Vlas","given":"Sake J.","dropping-particle":"de"},{"family":"Liu","given":"Wei"},{"family":"Cao","given":"Wu-Chun"}],"issued":{"date-parts":[["2014",5,8]]}}}],"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03C3373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73299CF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Xinyang (Subtropical)</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1E773F6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2</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5FC7B7D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Poisson regression model</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0BE3BAA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3A7B3C9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shrub, forest, rainfed cropland, quadratic rainfed cropland</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24D0CDC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ot reported</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7973A32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Shrub, forest, rainfed cropland: Positive (significant)§ </w:t>
            </w:r>
            <w:r w:rsidRPr="000E2DF9">
              <w:rPr>
                <w:color w:val="000000" w:themeColor="text1"/>
                <w:lang w:val="en-US"/>
              </w:rPr>
              <w:br/>
            </w:r>
            <w:r w:rsidRPr="000E2DF9">
              <w:rPr>
                <w:color w:val="000000" w:themeColor="text1"/>
                <w:sz w:val="16"/>
                <w:szCs w:val="16"/>
                <w:lang w:val="en-US"/>
              </w:rPr>
              <w:t>Quadratic rainfed cropland: Negative (significant)§</w:t>
            </w:r>
          </w:p>
        </w:tc>
        <w:tc>
          <w:tcPr>
            <w:tcW w:w="1116" w:type="dxa"/>
            <w:tcBorders>
              <w:top w:val="single" w:sz="4" w:space="0" w:color="000000" w:themeColor="text1"/>
              <w:left w:val="single" w:sz="4" w:space="0" w:color="auto"/>
              <w:bottom w:val="single" w:sz="4" w:space="0" w:color="000000" w:themeColor="text1"/>
            </w:tcBorders>
            <w:vAlign w:val="center"/>
          </w:tcPr>
          <w:p w14:paraId="009B0B37" w14:textId="4E7923BD"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72983647" w14:textId="5709DFD2"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1CA88AAB" w14:textId="230C56D7"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15)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cVyOVxpw","properties":{"formattedCitation":"[3]","plainCitation":"[3]","noteIndex":0},"citationItems":[{"id":1448,"uris":["http://zotero.org/users/10102951/items/RYP2DHY3"],"itemData":{"id":1448,"type":"article-journal","abstract":"First discovered in rural areas of middle-eastern China in 2009, severe fever with thrombocytopenia syndrome (SFTS) is an emerging tick-borne zoonosis  affecting hundreds of cases reported in China each year. Using the national  surveillance data from 2010 to 2013, we conducted this retrospective  epidemiological study and risk assessment of SFTS in China. We found that the  incidence of SFTS and its epidemic areas are continuing to grow, but the case  fatality rate (CFR) has steadily decreased. SFTS most commonly affected elderly  farmers who acquired infection between May and July in middle-eastern China.  However, other epidemiological characteristics such as incidence, sex ratio, CFR,  and seasonality differ substantially across the affected provinces, which seem to  be consistent with local agricultural activities and the seasonal abundance of  ticks. Spatial scan statistics detected three hot spots of SFTS that accounted  for 69.1% of SFTS cases in China. There was a strong association of SFTS  incidence with temporal changes in the climate within the clusters. Multivariate  modeling identified climate conditions, elevation, forest coverage, cattle  density, and the presence of Haemaphysalis longicornis ticks as independent risk  factors in the distribution of SFTS, based on which a predicted risk map of the  disease was derived.","container-title":"Scientific reports","DOI":"10.1038/srep09679","ISSN":"2045-2322","journalAbbreviation":"Sci Rep","language":"eng","note":"publisher-place: England\nPMID: 25902910 \nPMCID: PMC4407178","page":"9679","title":"A national assessment of the epidemiology of severe fever with thrombocytopenia syndrome, China.","volume":"5","author":[{"family":"Liu","given":"Kun"},{"family":"Zhou","given":"Hang"},{"family":"Sun","given":"Ruo-Xi"},{"family":"Yao","given":"Hong-Wu"},{"family":"Li","given":"Yu"},{"family":"Wang","given":"Li-Ping"},{"family":"Mu","given":"Di"},{"family":"Li","given":"Xin-Lou"},{"family":"Yang","given":"Yang"},{"family":"Gray","given":"Gregory C."},{"family":"Cui","given":"Ning"},{"family":"Yin","given":"Wen-Wu"},{"family":"Fang","given":"Li-Qun"},{"family":"Yu","given":"Hong-Jie"},{"family":"Cao","given":"Wu-Chun"}],"issued":{"date-parts":[["2015",4,23]]}}}],"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3]</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08DC7A5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0D4D581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6B39E61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3</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273DCC5D" w14:textId="009C12F5"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BRT coupled with </w:t>
            </w:r>
            <w:proofErr w:type="spellStart"/>
            <w:r w:rsidRPr="000E2DF9">
              <w:rPr>
                <w:color w:val="000000" w:themeColor="text1"/>
                <w:sz w:val="16"/>
                <w:szCs w:val="16"/>
                <w:lang w:val="en-US"/>
              </w:rPr>
              <w:t>MaxEnt</w:t>
            </w:r>
            <w:proofErr w:type="spellEnd"/>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08D5DFE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0FFC86A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forest</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65C587C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100%¶</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65F7E85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onstant shape with an initial increase at 10% (high-risk range: not defined)</w:t>
            </w:r>
          </w:p>
        </w:tc>
        <w:tc>
          <w:tcPr>
            <w:tcW w:w="1116" w:type="dxa"/>
            <w:tcBorders>
              <w:top w:val="single" w:sz="4" w:space="0" w:color="000000" w:themeColor="text1"/>
              <w:left w:val="single" w:sz="4" w:space="0" w:color="auto"/>
              <w:bottom w:val="single" w:sz="4" w:space="0" w:color="000000" w:themeColor="text1"/>
            </w:tcBorders>
            <w:vAlign w:val="center"/>
          </w:tcPr>
          <w:p w14:paraId="30DC66E3" w14:textId="3F978613" w:rsidR="005F55A8" w:rsidRPr="000E2DF9" w:rsidRDefault="007B44E6" w:rsidP="005F55A8">
            <w:pPr>
              <w:spacing w:line="240" w:lineRule="auto"/>
              <w:rPr>
                <w:color w:val="000000" w:themeColor="text1"/>
                <w:sz w:val="16"/>
                <w:szCs w:val="16"/>
                <w:lang w:val="en-US"/>
              </w:rPr>
            </w:pPr>
            <w:r w:rsidRPr="000E2DF9">
              <w:rPr>
                <w:noProof/>
                <w:color w:val="000000" w:themeColor="text1"/>
                <w:sz w:val="16"/>
                <w:szCs w:val="16"/>
                <w:lang w:val="en-US"/>
              </w:rPr>
              <w:t>Lag examined, but not explictly reported</w:t>
            </w:r>
          </w:p>
        </w:tc>
      </w:tr>
      <w:tr w:rsidR="000E2DF9" w:rsidRPr="000E2DF9" w14:paraId="0319B681" w14:textId="1263F17A"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54672D3D" w14:textId="04241538"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ang (2017)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omdppm8K","properties":{"formattedCitation":"[5]","plainCitation":"[5]","noteIndex":0},"citationItems":[{"id":1310,"uris":["http://zotero.org/users/10102951/items/6DHWYFQI"],"itemData":{"id":1310,"type":"article-journal","abstract":"Severe fever with thrombocytopenia syndrome (SFTS) is a tick-borne viral disease affecting hundreds of people in China each year. To better understand the  epidemiological characteristics and environmental risk factors associated with  the incidence of SFTS in Hubei Province, China, we conducted a retrospective  epidemiological study and risk assessment of SFTS from 2011 to 2016. Although,  the incidence and epidemic areas of SFTS are increasing, the fatality rate has  decreased. Elderly farmers are the population most commonly infected with SFTS  virus between May and July in the northeast Hubei Province, which seems to be  consistent with local agricultural activities and the seasonal abundance of  ticks. Spatial scanning showed that regions bordering with Xinyang City, Henan  Province accounted for most of the SFTS cases in Hubei Province, and there was a  significant association of SFTS incidence with temporal changes in the climate  within these clusters. Multivariate modeling analysis identified density of  cattle, rain-fed cropland, built-up land, temperature, and relative humidity as  independent risk factors for the distribution of SFTS. Future epidemiological and  serological studies are warranted to elucidate the dynamics and immunity patterns  of local SFTS disease and to optimize interventions.","container-title":"Frontiers in microbiology","DOI":"10.3389/fmicb.2017.00387","ISSN":"1664-302X","journalAbbreviation":"Front Microbiol","language":"eng","note":"publisher-place: Switzerland\nPMID: 28337190 \nPMCID: PMC5340758","page":"387","title":"Epidemiological Characteristics and Environmental Risk Factors of Severe Fever with Thrombocytopenia Syndrome in Hubei Province, China, from 2011 to 2016.","volume":"8","author":[{"family":"Wang","given":"Tang"},{"family":"Li","given":"Xin-Lou"},{"family":"Liu","given":"Man"},{"family":"Song","given":"Xiao-Jia"},{"family":"Zhang","given":"Hao"},{"family":"Wang","given":"Yu-Bin"},{"family":"Tian","given":"Bao-Pin"},{"family":"Xing","given":"Xue-Sen"},{"family":"Li","given":"Shi-Yue"}],"issued":{"date-parts":[["2017"]]}}}],"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5]</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153F692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3CB10D6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Hubei (Subtropical)</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6F5AF56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6</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0F85BFA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Panel Poisson regression model</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1916ECF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Annual laboratory confirmed &amp; probable cases </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1F8EBF5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built–up land, rainfed cropland</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42502CA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ot reported</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18CCC7C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Negative (significant)§ </w:t>
            </w:r>
          </w:p>
        </w:tc>
        <w:tc>
          <w:tcPr>
            <w:tcW w:w="1116" w:type="dxa"/>
            <w:tcBorders>
              <w:top w:val="single" w:sz="4" w:space="0" w:color="000000" w:themeColor="text1"/>
              <w:left w:val="single" w:sz="4" w:space="0" w:color="auto"/>
              <w:bottom w:val="single" w:sz="4" w:space="0" w:color="000000" w:themeColor="text1"/>
            </w:tcBorders>
            <w:vAlign w:val="center"/>
          </w:tcPr>
          <w:p w14:paraId="1F339516" w14:textId="3D00E926"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17CF608F" w14:textId="18EB3693"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0C7B1ABB" w14:textId="24D5D16E"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Yasuo (2019)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nBMXbpki","properties":{"formattedCitation":"[8]","plainCitation":"[8]","noteIndex":0},"citationItems":[{"id":907,"uris":["http://zotero.org/users/10102951/items/54P57BXF"],"itemData":{"id":907,"type":"article-journal","abstract":"Cases of severe fever with thrombocytopenia syndrome (SFTS) have increasingly been observed in Miyazaki, southwest Japan. It is critical to identify and elucidate the risk factors of infection at community level. In the present study, we aimed to identify areas with a high risk of SFTS virus infection using a geospatial dataset of SFTS cases in Miyazaki.","container-title":"BMC Infectious Diseases","DOI":"10.1186/s12879-019-4111-3","ISSN":"1471-2334","issue":"1","journalAbbreviation":"BMC Infectious Diseases","page":"498","source":"BioMed Central","title":"Spatial epidemiological determinants of severe fever with thrombocytopenia syndrome in Miyazaki, Japan: a GWLR modeling study","title-short":"Spatial epidemiological determinants of severe fever with thrombocytopenia syndrome in Miyazaki, Japan","volume":"19","author":[{"family":"Yasuo","given":"Kazuhiro"},{"family":"Nishiura","given":"Hiroshi"}],"issued":{"date-parts":[["2019",6,7]]}}}],"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8]</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69BD1D5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171ADC2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iyazaki (Subtropical)</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7C7B8027"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3–2018</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28F051C7" w14:textId="7F2CE69B"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WLR</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267E11A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4D778BF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farmland</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7E41058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24.6%</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1F7CF4F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Negative (not </w:t>
            </w:r>
            <w:proofErr w:type="gramStart"/>
            <w:r w:rsidRPr="000E2DF9">
              <w:rPr>
                <w:color w:val="000000" w:themeColor="text1"/>
                <w:sz w:val="16"/>
                <w:szCs w:val="16"/>
                <w:lang w:val="en-US"/>
              </w:rPr>
              <w:t>significant)§</w:t>
            </w:r>
            <w:proofErr w:type="gramEnd"/>
            <w:r w:rsidRPr="000E2DF9">
              <w:rPr>
                <w:color w:val="000000" w:themeColor="text1"/>
                <w:sz w:val="16"/>
                <w:szCs w:val="16"/>
                <w:lang w:val="en-US"/>
              </w:rPr>
              <w:t xml:space="preserve"> </w:t>
            </w:r>
          </w:p>
        </w:tc>
        <w:tc>
          <w:tcPr>
            <w:tcW w:w="1116" w:type="dxa"/>
            <w:tcBorders>
              <w:top w:val="single" w:sz="4" w:space="0" w:color="000000" w:themeColor="text1"/>
              <w:left w:val="single" w:sz="4" w:space="0" w:color="auto"/>
              <w:bottom w:val="single" w:sz="4" w:space="0" w:color="000000" w:themeColor="text1"/>
            </w:tcBorders>
            <w:vAlign w:val="center"/>
          </w:tcPr>
          <w:p w14:paraId="1299671E" w14:textId="66FD2D92"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26EEB800" w14:textId="2215A8D7"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09B80ED7" w14:textId="0C2A04BE"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Miao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Q0adHhcp","properties":{"formattedCitation":"[10]","plainCitation":"[10]","noteIndex":0},"citationItems":[{"id":1269,"uris":["http://zotero.org/users/10102951/items/D6PJLQKB"],"itemData":{"id":1269,"type":"article-journal","abstract":"Severe fever with thrombocytopenia syndrome (SFTS) is an emerging infectious disease with increasing spread. Currently SFTS transmission has expanded beyond  Asian countries, however, with definitive global extents and risk patterns  remained obscure. Here we established an exhaustive database that included  globally reported locations of human SFTS cases and the competent vector,  Haemaphysalis longicornis (H. longicornis), as well as the explanatory  environmental variables, based on which, the potential geographic range of H.  longicornis and risk areas for SFTS were mapped by applying two machine learning  methods. Ten predictors were identified contributing to global distribution for  H. longicornis with relative contribution ≥1%. Outside contemporary known  distribution, we predict high receptivity to H. longicornis across two  continents, including northeastern USA, New Zealand, parts of Australia, and  several Pacific islands. Eight key drivers of SFTS cases occurrence were  identified, including elevation, predicted probability of H. longicornis  presence, two temperature-related factors, two precipitation-related factors, the  richness of mammals and percentage coverage of water bodies. The globally  model-predicted risk map of human SFTS occurrence was created and validated  effective for discriminating the actual affected and unaffected areas (median  predictive probability 0.74 vs. 0.04, P &lt; 0.001) in three countries with reported  cases outside China. The high-risk areas (probability ≥50%) were predicted mainly  in east-central China, most parts of the Korean peninsula and southern Japan, and  northern New Zealand. Our findings highlight areas where an intensive vigilance  for potential SFTS spread or invasion events should be advocated, owing to their  high receptibility to H. longicornis distribution.","container-title":"Emerging microbes &amp; infections","DOI":"10.1080/22221751.2020.1748521","ISSN":"2222-1751","issue":"1","journalAbbreviation":"Emerg Microbes Infect","language":"eng","note":"publisher-place: United States\nPMID: 32212956 \nPMCID: PMC7241453","page":"817-826","title":"Mapping the global potential transmission hotspots for severe fever with thrombocytopenia syndrome by machine learning methods.","volume":"9","author":[{"family":"Miao","given":"Dong"},{"family":"Dai","given":"Ke"},{"family":"Zhao","given":"Guo-Ping"},{"family":"Li","given":"Xin-Lou"},{"family":"Shi","given":"Wen-Qiang"},{"family":"Zhang","given":"Jiu Song"},{"family":"Yang","given":"Yang"},{"family":"Liu","given":"Wei"},{"family":"Fang","given":"Li-Qun"}],"issued":{"date-parts":[["2020",12]]}}}],"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0]</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751E0D1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 South Korea, 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1CEA2EE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5F157F0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8</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56B6EABC" w14:textId="08FDC56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BRT coupled with </w:t>
            </w:r>
            <w:proofErr w:type="spellStart"/>
            <w:r w:rsidRPr="000E2DF9">
              <w:rPr>
                <w:color w:val="000000" w:themeColor="text1"/>
                <w:sz w:val="16"/>
                <w:szCs w:val="16"/>
                <w:lang w:val="en-US"/>
              </w:rPr>
              <w:t>MaxEnt</w:t>
            </w:r>
            <w:proofErr w:type="spellEnd"/>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42581B2B"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aboratory confirmed cases (timescale not reported)</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4917178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 coverage of water bodies </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15EED79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0–70%</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06D14FC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range: 0–25%)</w:t>
            </w:r>
          </w:p>
        </w:tc>
        <w:tc>
          <w:tcPr>
            <w:tcW w:w="1116" w:type="dxa"/>
            <w:tcBorders>
              <w:top w:val="single" w:sz="4" w:space="0" w:color="000000" w:themeColor="text1"/>
              <w:left w:val="single" w:sz="4" w:space="0" w:color="auto"/>
              <w:bottom w:val="single" w:sz="4" w:space="0" w:color="000000" w:themeColor="text1"/>
            </w:tcBorders>
            <w:vAlign w:val="center"/>
          </w:tcPr>
          <w:p w14:paraId="33FB09C3" w14:textId="19CA20EB"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7EC7EF10" w14:textId="40B24685" w:rsidTr="000E2DF9">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2F1593A5" w14:textId="10F308B3"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Miao (2021)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F3ELI7kW","properties":{"formattedCitation":"[12]","plainCitation":"[12]","noteIndex":0},"citationItems":[{"id":1166,"uris":["http://zotero.org/users/10102951/items/DHT3ATUY"],"itemData":{"id":1166,"type":"article-journal","abstract":"BACKGROUND: The growing epidemics of severe fever with thrombocytopenia syndrome (SFTS), an emerging tick-borne disease in East Asia, and its high case fatality  rate have raised serious public health concerns. METHODS: Surveillance data on  laboratory-confirmed SFTS cases in China were collected. The spatiotemporal  dynamics and epidemiological features were explored. The socioeconomic and  environmental drivers were identified for SFTS diffusion using survival analysis  and for SFTS persistence using a two-stage generalized boosted regression tree  model. RESULTS: During 2010‒2018, a total of 7721 laboratory-confirmed SFTS cases  were reported in China, with an overall case fatality rate (CFR) of 10.5%. The  average annual incidence increased &gt;20 times and endemic areas expanded from 27  to 1574 townships, whereas the CFR declined from 19% to 10% during this period.  Four geographical clusters-the Changbai Mountain area, the Jiaodong Peninsula,  the Taishan Mountain area, and the Huaiyangshan Mountain area-were identified.  Diffusion and persistence of the disease were both driven by elevation, high  coverages of woods, crops, and shrubs, and the vicinity of habitats of migratory  birds but had different meteorological drivers. Residents ≥60 years old in rural  areas with crop fields and tea farms were at increased risk to SFTS. CONCLUSIONS:  Surveillance of SFTS and intervention programs need to be targeted at areas  ecologically suitability for vector ticks and in the vicinity of migratory birds  to curb the growing epidemic.","container-title":"Clinical infectious diseases : an official publication of the Infectious Diseases Society of America","DOI":"10.1093/cid/ciaa1561","ISSN":"1537-6591 1058-4838","issue":"11","journalAbbreviation":"Clin Infect Dis","language":"eng","license":"© The Author(s) 2020. Published by Oxford University Press for the Infectious Diseases Society of America.","note":"publisher-place: United States\nPMID: 33068430 \nPMCID: PMC8664468","page":"e3851-e3858","title":"Epidemiology and Ecology of Severe Fever With Thrombocytopenia Syndrome in China, 2010‒2018.","volume":"73","author":[{"family":"Miao","given":"Dong"},{"family":"Liu","given":"Ming-Jin"},{"family":"Wang","given":"Yi-Xing"},{"family":"Ren","given":"Xiang"},{"family":"Lu","given":"Qing-Bin"},{"family":"Zhao","given":"Guo-Ping"},{"family":"Dai","given":"Ke"},{"family":"Li","given":"Xin-Lou"},{"family":"Li","given":"Hao"},{"family":"Zhang","given":"Xiao-Ai"},{"family":"Shi","given":"Wen-Qiang"},{"family":"Wang","given":"Li-Ping"},{"family":"Yang","given":"Yang"},{"family":"Fang","given":"Li-Qun"},{"family":"Liu","given":"Wei"}],"issued":{"date-parts":[["2021",12,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2]</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69CDEAE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1BB937B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2B9C6B1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8</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2AC4F686" w14:textId="4846CC7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Two–stage generalized BRT</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613229C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5C7897F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rainfed cropland, closed canopy woodland, shrubland, tea farm</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196BE50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ainfed cropland: 0–95%*</w:t>
            </w:r>
            <w:r w:rsidRPr="000E2DF9">
              <w:rPr>
                <w:color w:val="000000" w:themeColor="text1"/>
                <w:lang w:val="en-US"/>
              </w:rPr>
              <w:br/>
            </w:r>
            <w:r w:rsidRPr="000E2DF9">
              <w:rPr>
                <w:color w:val="000000" w:themeColor="text1"/>
                <w:sz w:val="16"/>
                <w:szCs w:val="16"/>
                <w:lang w:val="en-US"/>
              </w:rPr>
              <w:t>Closed-canopy woodland: 0–100%*</w:t>
            </w:r>
            <w:r w:rsidRPr="000E2DF9">
              <w:rPr>
                <w:color w:val="000000" w:themeColor="text1"/>
                <w:lang w:val="en-US"/>
              </w:rPr>
              <w:br/>
            </w:r>
            <w:r w:rsidRPr="000E2DF9">
              <w:rPr>
                <w:color w:val="000000" w:themeColor="text1"/>
                <w:sz w:val="16"/>
                <w:szCs w:val="16"/>
                <w:lang w:val="en-US"/>
              </w:rPr>
              <w:t>Shrubland: 0–80%*</w:t>
            </w:r>
            <w:r w:rsidRPr="000E2DF9">
              <w:rPr>
                <w:color w:val="000000" w:themeColor="text1"/>
                <w:lang w:val="en-US"/>
              </w:rPr>
              <w:br/>
            </w:r>
            <w:r w:rsidRPr="000E2DF9">
              <w:rPr>
                <w:color w:val="000000" w:themeColor="text1"/>
                <w:sz w:val="16"/>
                <w:szCs w:val="16"/>
                <w:lang w:val="en-US"/>
              </w:rPr>
              <w:t>Tea farm: 0–25%*</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5B3E441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ainfed cropland: reversed U- shape (high-risk point: 50</w:t>
            </w:r>
            <w:proofErr w:type="gramStart"/>
            <w:r w:rsidRPr="000E2DF9">
              <w:rPr>
                <w:color w:val="000000" w:themeColor="text1"/>
                <w:sz w:val="16"/>
                <w:szCs w:val="16"/>
                <w:lang w:val="en-US"/>
              </w:rPr>
              <w:t>%)*</w:t>
            </w:r>
            <w:proofErr w:type="gramEnd"/>
            <w:r w:rsidRPr="000E2DF9">
              <w:rPr>
                <w:color w:val="000000" w:themeColor="text1"/>
                <w:lang w:val="en-US"/>
              </w:rPr>
              <w:br/>
            </w:r>
            <w:r w:rsidRPr="000E2DF9">
              <w:rPr>
                <w:color w:val="000000" w:themeColor="text1"/>
                <w:sz w:val="16"/>
                <w:szCs w:val="16"/>
                <w:lang w:val="en-US"/>
              </w:rPr>
              <w:t>Closed canopy woodland and shrubland: increasing shape with a plateau at 5%*</w:t>
            </w:r>
            <w:r w:rsidRPr="000E2DF9">
              <w:rPr>
                <w:color w:val="000000" w:themeColor="text1"/>
                <w:lang w:val="en-US"/>
              </w:rPr>
              <w:br/>
            </w:r>
            <w:r w:rsidRPr="000E2DF9">
              <w:rPr>
                <w:color w:val="000000" w:themeColor="text1"/>
                <w:sz w:val="16"/>
                <w:szCs w:val="16"/>
                <w:lang w:val="en-US"/>
              </w:rPr>
              <w:t xml:space="preserve">Tea farm: two-step </w:t>
            </w:r>
            <w:r w:rsidRPr="000E2DF9">
              <w:rPr>
                <w:color w:val="000000" w:themeColor="text1"/>
                <w:sz w:val="16"/>
                <w:szCs w:val="16"/>
                <w:lang w:val="en-US"/>
              </w:rPr>
              <w:lastRenderedPageBreak/>
              <w:t>increasing shape (high-risk point: 3</w:t>
            </w:r>
            <w:proofErr w:type="gramStart"/>
            <w:r w:rsidRPr="000E2DF9">
              <w:rPr>
                <w:color w:val="000000" w:themeColor="text1"/>
                <w:sz w:val="16"/>
                <w:szCs w:val="16"/>
                <w:lang w:val="en-US"/>
              </w:rPr>
              <w:t>%)*</w:t>
            </w:r>
            <w:proofErr w:type="gramEnd"/>
          </w:p>
        </w:tc>
        <w:tc>
          <w:tcPr>
            <w:tcW w:w="1116" w:type="dxa"/>
            <w:tcBorders>
              <w:top w:val="single" w:sz="4" w:space="0" w:color="000000" w:themeColor="text1"/>
              <w:left w:val="single" w:sz="4" w:space="0" w:color="auto"/>
              <w:bottom w:val="single" w:sz="4" w:space="0" w:color="000000" w:themeColor="text1"/>
            </w:tcBorders>
            <w:vAlign w:val="center"/>
          </w:tcPr>
          <w:p w14:paraId="12483D80" w14:textId="0F39ECAC"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lastRenderedPageBreak/>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48923CEC" w14:textId="786C2187"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572B338B" w14:textId="28B671D4"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HA00kuPI","properties":{"formattedCitation":"[18]","plainCitation":"[18]","noteIndex":0},"citationItems":[{"id":1271,"uris":["http://zotero.org/users/10102951/items/VV65SWVD"],"itemData":{"id":1271,"type":"article-journal","abstract":"Severe fever with thrombocytopenia syndrome (SFTS), an emerging tick-borne disease first reported in rural areas of central China, has become a major public  health concern in endemic areas. The epidemic dynamic and ecologic factors of  SFTS incidence at a village scale remain unclear. Here we analyzed the  epidemiological characteristics of SFTS cases in Shangcheng County, the first  reported areas of SFTS in China. A retrospective space-time cluster analysis was  conducted to identify the dynamics of hotspot areas, and the negative binomial  regression model was conducted to examine potential factors contributing to the  incidence of SFTS at the village level. A total of 1,219 SFTS cases were reported  in Shangcheng County from 2011 to 2020, with a case fatality rate of 12.0%. The  median age of patients was 64 years, and 81.7% of patients were over 50 years  old. Women accounted for 60.3% of all cases, and the incidence rate was  significantly higher than that of men (Pearson χ(2) test, P&lt;0.001). Five  spatial-temporal clusters were identified, and mostly distributed in the central  part of the county. Higher risk of SFTS incidence was shown in villages with  higher percentage coverages of forest and tea plantation, and higher goat  density. In villages where the ratio of cultivated land area to forest land area  was between 0.2 and 1.2, the risk of SFTS incidence increased significantly, with  an incidence rate ratio of 1.33 (95% CI: 1.04‒1.72, p = 0.024). Our findings  indicated that ecotone between forest and cultivated land might be the most  important risk settings for exposure and infection with SFTS virus in endemic  areas of central China. Precise identification of risk factors and high-risk  areas at a suitable scale is conducive to carrying out targeted measures and  improving the surveillance of the disease.","container-title":"Ticks and tick-borne diseases","DOI":"10.1016/j.ttbdis.2022.102085","ISSN":"1877-9603 1877-959X","issue":"2","journalAbbreviation":"Ticks Tick Borne Dis","language":"eng","license":"Copyright © 2022 The Author(s). Published by Elsevier GmbH.. All rights reserved.","note":"publisher-place: Netherlands\nPMID: 36435169","page":"102085","title":"Severe fever with thrombocytopenia syndrome incidence could be associated with ecotone between forest and cultivated land in rural settings of central China.","volume":"14","author":[{"family":"Liu","given":"Wanshuang"},{"family":"Dai","given":"Ke"},{"family":"Wang","given":"Tao"},{"family":"Zhang","given":"Haiyang"},{"family":"Wu","given":"Jiahong"},{"family":"Liu","given":"Wei"},{"family":"Fang","given":"Liqun"}],"issued":{"date-parts":[["2023",3]]}}}],"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8]</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2F65499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5BC412FF" w14:textId="77777777"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Shangcheng</w:t>
            </w:r>
            <w:proofErr w:type="spellEnd"/>
            <w:r w:rsidRPr="000E2DF9">
              <w:rPr>
                <w:color w:val="000000" w:themeColor="text1"/>
                <w:sz w:val="16"/>
                <w:szCs w:val="16"/>
                <w:lang w:val="en-US"/>
              </w:rPr>
              <w:t xml:space="preserve"> (Subtropical)</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0C1999E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20</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4D310D07" w14:textId="16F6F264"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BR</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6DCD998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laboratory confirmed case</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03880E5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coverage of forest land, tea plantation</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159BC75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ot reported</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143B78B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Positive (significant)§ </w:t>
            </w:r>
          </w:p>
        </w:tc>
        <w:tc>
          <w:tcPr>
            <w:tcW w:w="1116" w:type="dxa"/>
            <w:tcBorders>
              <w:top w:val="single" w:sz="4" w:space="0" w:color="000000" w:themeColor="text1"/>
              <w:left w:val="single" w:sz="4" w:space="0" w:color="auto"/>
              <w:bottom w:val="single" w:sz="4" w:space="0" w:color="000000" w:themeColor="text1"/>
            </w:tcBorders>
            <w:vAlign w:val="center"/>
          </w:tcPr>
          <w:p w14:paraId="674F2390" w14:textId="16099AD5"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528D693D" w14:textId="62143E53" w:rsidTr="007B44E6">
        <w:trPr>
          <w:trHeight w:val="300"/>
        </w:trPr>
        <w:tc>
          <w:tcPr>
            <w:tcW w:w="1425" w:type="dxa"/>
            <w:tcBorders>
              <w:top w:val="single" w:sz="4" w:space="0" w:color="000000" w:themeColor="text1"/>
              <w:bottom w:val="single" w:sz="4" w:space="0" w:color="000000" w:themeColor="text1"/>
              <w:right w:val="single" w:sz="4" w:space="0" w:color="000000" w:themeColor="text1"/>
            </w:tcBorders>
            <w:vAlign w:val="center"/>
            <w:hideMark/>
          </w:tcPr>
          <w:p w14:paraId="2D381808" w14:textId="59732CD2"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Ogawa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385UmYm6","properties":{"formattedCitation":"[21]","plainCitation":"[21]","noteIndex":0},"citationItems":[{"id":21704,"uris":["http://zotero.org/users/10102951/items/Y2JEDZUU"],"itemData":{"id":21704,"type":"article-journal","abstract":"Background. Tick-borne infections, including tsutsugamushi disease, Japanese spotted fever, and severe fever with thrombocytopenia syndrome (SFTS), are prevalent in East Asia with varying geographic distribution and seasonality. This study aimed to investigate the differences in the characteristics among endemic areas for contracting each infection. Methods. We conducted an ecologic study in Japan, using data from a nationwide inpatient database and publicly available geospatial data. We identified 4493 patients who were hospitalized for tick-borne infections between July 2010 and March 2021. Mixed-effects modified Poisson regression analysis was used to identify factors associated with a higher risk of contracting each tick-borne disease (Tsutsugamushi, Japanese spotted fever, and SFTS). Results. Mixed-effects modified Poisson regression analysis revealed that environmental factors, such as temperature, sunlight duration, elevation, precipitation, and vegetation, were associated with the risk of contracting these diseases. Tsutsugamushi disease was positively associated with higher temperatures, farms, and forests, whereas Japanese spotted fever and SFTS were positively associated with higher solar radiation and forests. Conclusions. Our findings from this ecologic study indicate that different environmental factors play a significant role in the risk of transmission of tick-borne infections. Understanding the differences can aid in identifying high-risk areas and developing public health strategies for infection prevention. Further research is needed to address causal relationships.  © The Author(s) 2024.","archive":"Scopus","container-title":"Open Forum Infectious Diseases","DOI":"10.1093/ofid/ofae025","ISSN":"23288957 (ISSN)","issue":"2","journalAbbreviation":"Open Forum Infect. Dis.","language":"English","note":"publisher: Oxford University Press","title":"Analysis of Differences in Characteristics of High-Risk Endemic Areas for Contracting Japanese Spotted Fever, Tsutsugamushi Disease, and Severe Fever With Thrombocytopenia Syndrome","URL":"https://www.scopus.com/inward/record.uri?eid=2-s2.0-85184615610&amp;doi=10.1093%2fofid%2fofae025&amp;partnerID=40&amp;md5=b29caa01d699751b55760f1830acf3b7","volume":"11","author":[{"family":"Ogawa","given":"T."},{"family":"Tsuzuki","given":"S."},{"family":"Ohbe","given":"H."},{"family":"Matsui","given":"H."},{"family":"Fushimi","given":"K."},{"family":"Yasunaga","given":"H."},{"family":"Kutsuna","given":"S."}],"issued":{"date-parts":[["202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1]</w:t>
            </w:r>
            <w:r w:rsidRPr="000E2DF9">
              <w:rPr>
                <w:b/>
                <w:bCs/>
                <w:color w:val="000000" w:themeColor="text1"/>
                <w:sz w:val="16"/>
                <w:szCs w:val="16"/>
                <w:lang w:val="en-US"/>
              </w:rPr>
              <w:fldChar w:fldCharType="end"/>
            </w:r>
          </w:p>
        </w:tc>
        <w:tc>
          <w:tcPr>
            <w:tcW w:w="1062" w:type="dxa"/>
            <w:tcBorders>
              <w:top w:val="single" w:sz="4" w:space="0" w:color="000000" w:themeColor="text1"/>
              <w:left w:val="nil"/>
              <w:bottom w:val="single" w:sz="4" w:space="0" w:color="000000" w:themeColor="text1"/>
              <w:right w:val="single" w:sz="4" w:space="0" w:color="000000" w:themeColor="text1"/>
            </w:tcBorders>
            <w:vAlign w:val="center"/>
            <w:hideMark/>
          </w:tcPr>
          <w:p w14:paraId="5BFEACC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apan</w:t>
            </w:r>
          </w:p>
        </w:tc>
        <w:tc>
          <w:tcPr>
            <w:tcW w:w="1151" w:type="dxa"/>
            <w:tcBorders>
              <w:top w:val="single" w:sz="4" w:space="0" w:color="000000" w:themeColor="text1"/>
              <w:left w:val="nil"/>
              <w:bottom w:val="single" w:sz="4" w:space="0" w:color="000000" w:themeColor="text1"/>
              <w:right w:val="single" w:sz="4" w:space="0" w:color="000000" w:themeColor="text1"/>
            </w:tcBorders>
            <w:vAlign w:val="center"/>
            <w:hideMark/>
          </w:tcPr>
          <w:p w14:paraId="5436CE7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03" w:type="dxa"/>
            <w:tcBorders>
              <w:top w:val="single" w:sz="4" w:space="0" w:color="000000" w:themeColor="text1"/>
              <w:left w:val="nil"/>
              <w:bottom w:val="single" w:sz="4" w:space="0" w:color="000000" w:themeColor="text1"/>
              <w:right w:val="single" w:sz="4" w:space="0" w:color="000000" w:themeColor="text1"/>
            </w:tcBorders>
            <w:vAlign w:val="center"/>
            <w:hideMark/>
          </w:tcPr>
          <w:p w14:paraId="559AACD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1</w:t>
            </w:r>
          </w:p>
        </w:tc>
        <w:tc>
          <w:tcPr>
            <w:tcW w:w="1291" w:type="dxa"/>
            <w:tcBorders>
              <w:top w:val="single" w:sz="4" w:space="0" w:color="000000" w:themeColor="text1"/>
              <w:left w:val="nil"/>
              <w:bottom w:val="single" w:sz="4" w:space="0" w:color="000000" w:themeColor="text1"/>
              <w:right w:val="single" w:sz="4" w:space="0" w:color="000000" w:themeColor="text1"/>
            </w:tcBorders>
            <w:vAlign w:val="center"/>
            <w:hideMark/>
          </w:tcPr>
          <w:p w14:paraId="29E50A7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ixed–effects modified Poisson regression model</w:t>
            </w:r>
          </w:p>
        </w:tc>
        <w:tc>
          <w:tcPr>
            <w:tcW w:w="1694" w:type="dxa"/>
            <w:tcBorders>
              <w:top w:val="single" w:sz="4" w:space="0" w:color="000000" w:themeColor="text1"/>
              <w:left w:val="nil"/>
              <w:bottom w:val="single" w:sz="4" w:space="0" w:color="000000" w:themeColor="text1"/>
              <w:right w:val="single" w:sz="4" w:space="0" w:color="000000" w:themeColor="text1"/>
            </w:tcBorders>
            <w:vAlign w:val="center"/>
            <w:hideMark/>
          </w:tcPr>
          <w:p w14:paraId="52CE918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hospitalizations</w:t>
            </w:r>
          </w:p>
        </w:tc>
        <w:tc>
          <w:tcPr>
            <w:tcW w:w="1185" w:type="dxa"/>
            <w:tcBorders>
              <w:top w:val="single" w:sz="4" w:space="0" w:color="000000" w:themeColor="text1"/>
              <w:left w:val="nil"/>
              <w:bottom w:val="single" w:sz="4" w:space="0" w:color="000000" w:themeColor="text1"/>
              <w:right w:val="single" w:sz="4" w:space="0" w:color="000000" w:themeColor="text1"/>
            </w:tcBorders>
            <w:vAlign w:val="center"/>
            <w:hideMark/>
          </w:tcPr>
          <w:p w14:paraId="59B2BBC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Type of vegetation (Forest, farm, others)</w:t>
            </w:r>
          </w:p>
        </w:tc>
        <w:tc>
          <w:tcPr>
            <w:tcW w:w="1349" w:type="dxa"/>
            <w:tcBorders>
              <w:top w:val="single" w:sz="4" w:space="0" w:color="000000" w:themeColor="text1"/>
              <w:left w:val="nil"/>
              <w:bottom w:val="single" w:sz="4" w:space="0" w:color="000000" w:themeColor="text1"/>
              <w:right w:val="single" w:sz="4" w:space="0" w:color="000000" w:themeColor="text1"/>
            </w:tcBorders>
            <w:vAlign w:val="center"/>
            <w:hideMark/>
          </w:tcPr>
          <w:p w14:paraId="38DA3D7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High-level vegetation: forest</w:t>
            </w:r>
            <w:r w:rsidRPr="000E2DF9">
              <w:rPr>
                <w:color w:val="000000" w:themeColor="text1"/>
                <w:lang w:val="en-US"/>
              </w:rPr>
              <w:br/>
            </w:r>
            <w:r w:rsidRPr="000E2DF9">
              <w:rPr>
                <w:color w:val="000000" w:themeColor="text1"/>
                <w:sz w:val="16"/>
                <w:szCs w:val="16"/>
                <w:lang w:val="en-US"/>
              </w:rPr>
              <w:t>• Mid-level vegetation: farm</w:t>
            </w:r>
            <w:r w:rsidRPr="000E2DF9">
              <w:rPr>
                <w:color w:val="000000" w:themeColor="text1"/>
                <w:lang w:val="en-US"/>
              </w:rPr>
              <w:br/>
            </w:r>
            <w:r w:rsidRPr="000E2DF9">
              <w:rPr>
                <w:color w:val="000000" w:themeColor="text1"/>
                <w:sz w:val="16"/>
                <w:szCs w:val="16"/>
                <w:lang w:val="en-US"/>
              </w:rPr>
              <w:t xml:space="preserve">• Low-level vegetation: others </w:t>
            </w:r>
          </w:p>
        </w:tc>
        <w:tc>
          <w:tcPr>
            <w:tcW w:w="1686" w:type="dxa"/>
            <w:tcBorders>
              <w:top w:val="single" w:sz="4" w:space="0" w:color="000000" w:themeColor="text1"/>
              <w:left w:val="nil"/>
              <w:bottom w:val="single" w:sz="4" w:space="0" w:color="000000" w:themeColor="text1"/>
              <w:right w:val="single" w:sz="4" w:space="0" w:color="auto"/>
            </w:tcBorders>
            <w:vAlign w:val="center"/>
            <w:hideMark/>
          </w:tcPr>
          <w:p w14:paraId="27751AA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Increasing shape**</w:t>
            </w:r>
          </w:p>
        </w:tc>
        <w:tc>
          <w:tcPr>
            <w:tcW w:w="1116" w:type="dxa"/>
            <w:tcBorders>
              <w:top w:val="single" w:sz="4" w:space="0" w:color="000000" w:themeColor="text1"/>
              <w:left w:val="single" w:sz="4" w:space="0" w:color="auto"/>
              <w:bottom w:val="single" w:sz="4" w:space="0" w:color="000000" w:themeColor="text1"/>
            </w:tcBorders>
            <w:vAlign w:val="center"/>
          </w:tcPr>
          <w:p w14:paraId="3DA7EF63" w14:textId="1F2D5873"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614E13E7" w14:textId="77777777" w:rsidTr="007B44E6">
        <w:trPr>
          <w:trHeight w:val="300"/>
        </w:trPr>
        <w:tc>
          <w:tcPr>
            <w:tcW w:w="12962" w:type="dxa"/>
            <w:gridSpan w:val="10"/>
            <w:tcBorders>
              <w:top w:val="single" w:sz="4" w:space="0" w:color="000000" w:themeColor="text1"/>
            </w:tcBorders>
            <w:vAlign w:val="center"/>
          </w:tcPr>
          <w:p w14:paraId="2698F4BB"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xml:space="preserve">Abbreviations: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maximum entropy; GAM, generalized additive model; BRT, boosted regression tree; GWLR, geographically weighted logistic regression; NBR, negative binomial regression model.</w:t>
            </w:r>
          </w:p>
          <w:p w14:paraId="54F176CF"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Climate zone was classified following the Trewartha climate classification.</w:t>
            </w:r>
            <w:r w:rsidRPr="000E2DF9">
              <w:rPr>
                <w:color w:val="000000" w:themeColor="text1"/>
                <w:lang w:val="en-US"/>
              </w:rPr>
              <w:br/>
            </w:r>
            <w:r w:rsidRPr="000E2DF9">
              <w:rPr>
                <w:color w:val="000000" w:themeColor="text1"/>
                <w:sz w:val="16"/>
                <w:szCs w:val="16"/>
                <w:lang w:val="en-US"/>
              </w:rPr>
              <w:t>‡ High-risk range is defined as either (1) conditions under which the maximum entropy model estimated an SFTS occurrence probability &gt;50% or (2) the peak range reported by other models. When a range was not reported, the peak value is marked as the high-risk point.</w:t>
            </w:r>
            <w:r w:rsidRPr="000E2DF9">
              <w:rPr>
                <w:color w:val="000000" w:themeColor="text1"/>
                <w:lang w:val="en-US"/>
              </w:rPr>
              <w:br/>
            </w:r>
            <w:r w:rsidRPr="000E2DF9">
              <w:rPr>
                <w:color w:val="000000" w:themeColor="text1"/>
                <w:sz w:val="16"/>
                <w:szCs w:val="16"/>
                <w:lang w:val="en-US"/>
              </w:rPr>
              <w:t>§ A linear relationship between SFTS outcome and environmental variables was assumed.</w:t>
            </w:r>
            <w:r w:rsidRPr="000E2DF9">
              <w:rPr>
                <w:color w:val="000000" w:themeColor="text1"/>
                <w:lang w:val="en-US"/>
              </w:rPr>
              <w:br/>
            </w:r>
            <w:r w:rsidRPr="000E2DF9">
              <w:rPr>
                <w:color w:val="000000" w:themeColor="text1"/>
                <w:sz w:val="16"/>
                <w:szCs w:val="16"/>
                <w:lang w:val="en-US"/>
              </w:rPr>
              <w:t>¶ Range of the main variable was defined by the authors using the graph’s X-axis.</w:t>
            </w:r>
            <w:r w:rsidRPr="000E2DF9">
              <w:rPr>
                <w:color w:val="000000" w:themeColor="text1"/>
                <w:lang w:val="en-US"/>
              </w:rPr>
              <w:br/>
            </w:r>
            <w:r w:rsidRPr="000E2DF9">
              <w:rPr>
                <w:color w:val="000000" w:themeColor="text1"/>
                <w:sz w:val="16"/>
                <w:szCs w:val="16"/>
                <w:lang w:val="en-US"/>
              </w:rPr>
              <w:t>* Range was defined by the reviewers through visual inspection of the original figures.</w:t>
            </w:r>
            <w:r w:rsidRPr="000E2DF9">
              <w:rPr>
                <w:color w:val="000000" w:themeColor="text1"/>
                <w:lang w:val="en-US"/>
              </w:rPr>
              <w:br/>
            </w:r>
            <w:r w:rsidRPr="000E2DF9">
              <w:rPr>
                <w:color w:val="000000" w:themeColor="text1"/>
                <w:sz w:val="16"/>
                <w:szCs w:val="16"/>
                <w:lang w:val="en-US"/>
              </w:rPr>
              <w:t>** Shape defined by the relationship of risk measures between categories of outcome variables, rather than in an exposure-response curve.</w:t>
            </w:r>
          </w:p>
          <w:p w14:paraId="0285C7C9" w14:textId="77777777" w:rsidR="007B44E6" w:rsidRPr="000E2DF9" w:rsidRDefault="007B44E6" w:rsidP="005F55A8">
            <w:pPr>
              <w:spacing w:line="240" w:lineRule="auto"/>
              <w:rPr>
                <w:rStyle w:val="normaltextrun"/>
                <w:rFonts w:eastAsiaTheme="majorEastAsia"/>
                <w:color w:val="000000" w:themeColor="text1"/>
                <w:sz w:val="16"/>
                <w:szCs w:val="16"/>
                <w:lang w:val="en-US"/>
              </w:rPr>
            </w:pPr>
          </w:p>
        </w:tc>
      </w:tr>
    </w:tbl>
    <w:p w14:paraId="5297831B" w14:textId="77777777" w:rsidR="00A5338E" w:rsidRPr="000E2DF9" w:rsidRDefault="00A5338E">
      <w:pPr>
        <w:rPr>
          <w:b/>
          <w:bCs/>
          <w:color w:val="000000" w:themeColor="text1"/>
          <w:sz w:val="22"/>
          <w:szCs w:val="22"/>
          <w:lang w:val="en-US"/>
        </w:rPr>
      </w:pPr>
    </w:p>
    <w:p w14:paraId="462955C7" w14:textId="77777777" w:rsidR="00A5338E" w:rsidRPr="000E2DF9" w:rsidRDefault="00A5338E">
      <w:pPr>
        <w:spacing w:after="160"/>
        <w:rPr>
          <w:b/>
          <w:bCs/>
          <w:color w:val="000000" w:themeColor="text1"/>
          <w:sz w:val="22"/>
          <w:szCs w:val="22"/>
          <w:lang w:val="en-US"/>
        </w:rPr>
      </w:pPr>
      <w:r w:rsidRPr="000E2DF9">
        <w:rPr>
          <w:b/>
          <w:bCs/>
          <w:color w:val="000000" w:themeColor="text1"/>
          <w:sz w:val="22"/>
          <w:szCs w:val="22"/>
          <w:lang w:val="en-US"/>
        </w:rPr>
        <w:br w:type="page"/>
      </w:r>
    </w:p>
    <w:p w14:paraId="7E02D07E" w14:textId="54B0C09E" w:rsidR="00A5338E" w:rsidRPr="000E2DF9" w:rsidRDefault="55B0DAA0" w:rsidP="00394216">
      <w:pPr>
        <w:spacing w:line="240" w:lineRule="auto"/>
        <w:rPr>
          <w:rStyle w:val="eop"/>
          <w:b/>
          <w:bCs/>
          <w:color w:val="000000" w:themeColor="text1"/>
          <w:sz w:val="21"/>
          <w:szCs w:val="21"/>
          <w:shd w:val="clear" w:color="auto" w:fill="FFFFFF"/>
          <w:lang w:val="en-US"/>
        </w:rPr>
      </w:pPr>
      <w:r w:rsidRPr="000E2DF9">
        <w:rPr>
          <w:rStyle w:val="eop"/>
          <w:b/>
          <w:bCs/>
          <w:color w:val="000000" w:themeColor="text1"/>
          <w:sz w:val="21"/>
          <w:szCs w:val="21"/>
          <w:shd w:val="clear" w:color="auto" w:fill="FFFFFF"/>
          <w:lang w:val="en-US"/>
        </w:rPr>
        <w:lastRenderedPageBreak/>
        <w:t>Table</w:t>
      </w:r>
      <w:r w:rsidR="00CA648C" w:rsidRPr="000E2DF9">
        <w:rPr>
          <w:rStyle w:val="eop"/>
          <w:b/>
          <w:bCs/>
          <w:color w:val="000000" w:themeColor="text1"/>
          <w:sz w:val="21"/>
          <w:szCs w:val="21"/>
          <w:shd w:val="clear" w:color="auto" w:fill="FFFFFF"/>
          <w:lang w:val="en-US"/>
        </w:rPr>
        <w:t xml:space="preserve"> S7</w:t>
      </w:r>
      <w:r w:rsidRPr="000E2DF9">
        <w:rPr>
          <w:b/>
          <w:bCs/>
          <w:color w:val="000000" w:themeColor="text1"/>
          <w:sz w:val="22"/>
          <w:szCs w:val="22"/>
          <w:lang w:val="en-US"/>
        </w:rPr>
        <w:t xml:space="preserve">. </w:t>
      </w:r>
      <w:r w:rsidRPr="000E2DF9">
        <w:rPr>
          <w:rStyle w:val="eop"/>
          <w:b/>
          <w:bCs/>
          <w:color w:val="000000" w:themeColor="text1"/>
          <w:sz w:val="21"/>
          <w:szCs w:val="21"/>
          <w:shd w:val="clear" w:color="auto" w:fill="FFFFFF"/>
          <w:lang w:val="en-US"/>
        </w:rPr>
        <w:t xml:space="preserve">Summary of included </w:t>
      </w:r>
      <w:r w:rsidR="6FA68DC7" w:rsidRPr="000E2DF9">
        <w:rPr>
          <w:rStyle w:val="eop"/>
          <w:b/>
          <w:bCs/>
          <w:color w:val="000000" w:themeColor="text1"/>
          <w:sz w:val="21"/>
          <w:szCs w:val="21"/>
          <w:shd w:val="clear" w:color="auto" w:fill="FFFFFF"/>
          <w:lang w:val="en-US"/>
        </w:rPr>
        <w:t xml:space="preserve">studies </w:t>
      </w:r>
      <w:r w:rsidRPr="000E2DF9">
        <w:rPr>
          <w:rStyle w:val="eop"/>
          <w:b/>
          <w:bCs/>
          <w:color w:val="000000" w:themeColor="text1"/>
          <w:sz w:val="21"/>
          <w:szCs w:val="21"/>
          <w:shd w:val="clear" w:color="auto" w:fill="FFFFFF"/>
          <w:lang w:val="en-US"/>
        </w:rPr>
        <w:t>examining the association between sunshine duration and SFTS occurrence.</w:t>
      </w:r>
    </w:p>
    <w:tbl>
      <w:tblPr>
        <w:tblW w:w="13018" w:type="dxa"/>
        <w:tblLook w:val="04A0" w:firstRow="1" w:lastRow="0" w:firstColumn="1" w:lastColumn="0" w:noHBand="0" w:noVBand="1"/>
      </w:tblPr>
      <w:tblGrid>
        <w:gridCol w:w="1474"/>
        <w:gridCol w:w="926"/>
        <w:gridCol w:w="1152"/>
        <w:gridCol w:w="1020"/>
        <w:gridCol w:w="1304"/>
        <w:gridCol w:w="1701"/>
        <w:gridCol w:w="1189"/>
        <w:gridCol w:w="1417"/>
        <w:gridCol w:w="1701"/>
        <w:gridCol w:w="1134"/>
      </w:tblGrid>
      <w:tr w:rsidR="000E2DF9" w:rsidRPr="000E2DF9" w14:paraId="5190CE27" w14:textId="7E784B24"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1D6AC85D"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24955275"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0F890E9A"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1801D0FC"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18BB1F61"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5DAF78D2"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2FBAED0D"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3124E09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ange of the main variable (min–max)</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6EC9DF84"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lationship with the main variable‡</w:t>
            </w:r>
          </w:p>
        </w:tc>
        <w:tc>
          <w:tcPr>
            <w:tcW w:w="1134" w:type="dxa"/>
            <w:tcBorders>
              <w:top w:val="single" w:sz="4" w:space="0" w:color="000000" w:themeColor="text1"/>
              <w:left w:val="single" w:sz="4" w:space="0" w:color="auto"/>
              <w:bottom w:val="single" w:sz="4" w:space="0" w:color="000000" w:themeColor="text1"/>
            </w:tcBorders>
            <w:vAlign w:val="center"/>
          </w:tcPr>
          <w:p w14:paraId="67E79598" w14:textId="2F1252B6"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Lag specification</w:t>
            </w:r>
          </w:p>
        </w:tc>
      </w:tr>
      <w:tr w:rsidR="000E2DF9" w:rsidRPr="000E2DF9" w14:paraId="3D7F4B0A" w14:textId="3A62C940"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3B418A1B" w14:textId="6A0D8A39"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Liu (2015)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HytmcRho","properties":{"formattedCitation":"[3]","plainCitation":"[3]","noteIndex":0},"citationItems":[{"id":1448,"uris":["http://zotero.org/users/10102951/items/RYP2DHY3"],"itemData":{"id":1448,"type":"article-journal","abstract":"First discovered in rural areas of middle-eastern China in 2009, severe fever with thrombocytopenia syndrome (SFTS) is an emerging tick-borne zoonosis  affecting hundreds of cases reported in China each year. Using the national  surveillance data from 2010 to 2013, we conducted this retrospective  epidemiological study and risk assessment of SFTS in China. We found that the  incidence of SFTS and its epidemic areas are continuing to grow, but the case  fatality rate (CFR) has steadily decreased. SFTS most commonly affected elderly  farmers who acquired infection between May and July in middle-eastern China.  However, other epidemiological characteristics such as incidence, sex ratio, CFR,  and seasonality differ substantially across the affected provinces, which seem to  be consistent with local agricultural activities and the seasonal abundance of  ticks. Spatial scan statistics detected three hot spots of SFTS that accounted  for 69.1% of SFTS cases in China. There was a strong association of SFTS  incidence with temporal changes in the climate within the clusters. Multivariate  modeling identified climate conditions, elevation, forest coverage, cattle  density, and the presence of Haemaphysalis longicornis ticks as independent risk  factors in the distribution of SFTS, based on which a predicted risk map of the  disease was derived.","container-title":"Scientific reports","DOI":"10.1038/srep09679","ISSN":"2045-2322","journalAbbreviation":"Sci Rep","language":"eng","note":"publisher-place: England\nPMID: 25902910 \nPMCID: PMC4407178","page":"9679","title":"A national assessment of the epidemiology of severe fever with thrombocytopenia syndrome, China.","volume":"5","author":[{"family":"Liu","given":"Kun"},{"family":"Zhou","given":"Hang"},{"family":"Sun","given":"Ruo-Xi"},{"family":"Yao","given":"Hong-Wu"},{"family":"Li","given":"Yu"},{"family":"Wang","given":"Li-Ping"},{"family":"Mu","given":"Di"},{"family":"Li","given":"Xin-Lou"},{"family":"Yang","given":"Yang"},{"family":"Gray","given":"Gregory C."},{"family":"Cui","given":"Ning"},{"family":"Yin","given":"Wen-Wu"},{"family":"Fang","given":"Li-Qun"},{"family":"Yu","given":"Hong-Jie"},{"family":"Cao","given":"Wu-Chun"}],"issued":{"date-parts":[["2015",4,23]]}}}],"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3]</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5C5C02C7"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50E3656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ationwid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3EB5395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13</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4964B4AA" w14:textId="65AD605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BRT coupled with </w:t>
            </w:r>
            <w:proofErr w:type="spellStart"/>
            <w:r w:rsidRPr="000E2DF9">
              <w:rPr>
                <w:color w:val="000000" w:themeColor="text1"/>
                <w:sz w:val="16"/>
                <w:szCs w:val="16"/>
                <w:lang w:val="en-US"/>
              </w:rPr>
              <w:t>MaxEnt</w:t>
            </w:r>
            <w:proofErr w:type="spellEnd"/>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3773A83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6B09F4C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cumulative sunshine hour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77FFDD6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100–300h¶</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2DDE200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range: 190–210</w:t>
            </w:r>
            <w:proofErr w:type="gramStart"/>
            <w:r w:rsidRPr="000E2DF9">
              <w:rPr>
                <w:color w:val="000000" w:themeColor="text1"/>
                <w:sz w:val="16"/>
                <w:szCs w:val="16"/>
                <w:lang w:val="en-US"/>
              </w:rPr>
              <w:t>h)*</w:t>
            </w:r>
            <w:proofErr w:type="gramEnd"/>
          </w:p>
        </w:tc>
        <w:tc>
          <w:tcPr>
            <w:tcW w:w="1134" w:type="dxa"/>
            <w:tcBorders>
              <w:top w:val="single" w:sz="4" w:space="0" w:color="000000" w:themeColor="text1"/>
              <w:left w:val="single" w:sz="4" w:space="0" w:color="auto"/>
              <w:bottom w:val="single" w:sz="4" w:space="0" w:color="000000" w:themeColor="text1"/>
            </w:tcBorders>
            <w:vAlign w:val="center"/>
          </w:tcPr>
          <w:p w14:paraId="7ACF7EB4" w14:textId="4081D01C" w:rsidR="005F55A8" w:rsidRPr="000E2DF9" w:rsidRDefault="007B44E6" w:rsidP="005F55A8">
            <w:pPr>
              <w:spacing w:line="240" w:lineRule="auto"/>
              <w:rPr>
                <w:color w:val="000000" w:themeColor="text1"/>
                <w:sz w:val="16"/>
                <w:szCs w:val="16"/>
                <w:lang w:val="en-US"/>
              </w:rPr>
            </w:pPr>
            <w:r w:rsidRPr="000E2DF9">
              <w:rPr>
                <w:noProof/>
                <w:color w:val="000000" w:themeColor="text1"/>
                <w:sz w:val="16"/>
                <w:szCs w:val="16"/>
                <w:lang w:val="en-US"/>
              </w:rPr>
              <w:t>Lag examined, but not explictly reported</w:t>
            </w:r>
          </w:p>
        </w:tc>
      </w:tr>
      <w:tr w:rsidR="000E2DF9" w:rsidRPr="000E2DF9" w14:paraId="33D5122B" w14:textId="053CB329"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576E95B3" w14:textId="6007049C"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u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KRAFivLg","properties":{"formattedCitation":"[11]","plainCitation":"[11]","noteIndex":0},"citationItems":[{"id":1281,"uris":["http://zotero.org/users/10102951/items/P5B8F3TA"],"itemData":{"id":1281,"type":"article-journal","abstract":"BACKGROUND: Zhejiang Province has the fifth-highest incidence of severe fever with thrombocytopenia syndrome (SFTS) in China. While the top four provinces are  all located in northern and central China, only Zhejiang Province is located in  the Yangtze River Delta region of southeast China. This study was undertaken to  identify the epidemiological characteristics of SFTS in Zhejiang from 2011 to  2018. METHODS: The epidemic data from SFTS cases in Zhejiang Province from  January 2011 to December 2018 were obtained from the China Information Network  System of Disease Prevention and Control. Meteorological data were collected from  the China Meteorological Data Sharing Service System. A multivariate time series  model was used to analyze the heterogeneity of spatial-temporal transmission of  the disease. Random forest analysis was performed to detect the importance of  meteorological factors and the dose-response association of the incidence of SFTS  with these factors. RESULTS: In total, 412 SFTS cases (49 fatal) were reported  from January 2011 to December 2018 in Zhejiang Province, China. The number of  SFTS cases and the number of affected counties increased year by year. The case  fatality rate in Zhejiang Province was 11.89%, which was the highest in China.  Elderly patients and farmers were the most affected. The total effect values of  the autoregressive component, spatiotemporal component and endemic component of  the model in all ranges were 0.4580, 0.0377 and 0.0137, respectively. There was  obvious heterogeneity across counties for the mean values of the spatiotemporal  component and the autoregressive component. The autoregressive component was  obviously the main factor driving the occurrence of SFTS, followed by the  spatiotemporal component. The importance scores of the monthly mean pressure,  mean temperature, mean relative humidity, mean two-minute wind speed, duration of  sunshine and precipitation were 10.64, 8.34, 8.16, 6.37, 5.35 and 2.81,  respectively. The relationship between these factors and the incidence of SFTS is  complicated and nonlinear. A suitable range of meteorological factors for this  disease was also detected. CONCLUSIONS: The autoregressive and spatiotemporal  components played an important role in driving the transmission of SFTS. Targeted  preventive efforts should be made in different areas based on the main component  contributing to the epidemic. For most areas, early measures several months ahead  of the suitable season for the occurrence of SFTS should be implemented. The  level of reporting and diagnosis of this disease should be further improved.","container-title":"PLoS neglected tropical diseases","DOI":"10.1371/journal.pntd.0008186","ISSN":"1935-2735 1935-2727","issue":"4","journalAbbreviation":"PLoS Negl Trop Dis","language":"eng","note":"publisher-place: United States\nPMID: 32255791 \nPMCID: PMC7164674","page":"e0008186","title":"Spatial-temporal characteristics of severe fever with thrombocytopenia syndrome and the relationship with meteorological factors from 2011 to 2018 in Zhejiang  Province, China.","volume":"14","author":[{"family":"Wu","given":"Haocheng"},{"family":"Wu","given":"Chen"},{"family":"Lu","given":"Qinbao"},{"family":"Ding","given":"Zheyuan"},{"family":"Xue","given":"Ming"},{"family":"Lin","given":"Junfen"}],"issued":{"date-parts":[["2020",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1]</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4871D06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51554AE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5028267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8</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2F5857D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Random forest model </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6B2E4D7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6A5F765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cumulative sunshine hour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6B4C082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41–275h (mean: 131.2h)</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5EE28A0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Increasing shape (high-risk range 209.7–275h)</w:t>
            </w:r>
          </w:p>
        </w:tc>
        <w:tc>
          <w:tcPr>
            <w:tcW w:w="1134" w:type="dxa"/>
            <w:tcBorders>
              <w:top w:val="single" w:sz="4" w:space="0" w:color="000000" w:themeColor="text1"/>
              <w:left w:val="single" w:sz="4" w:space="0" w:color="auto"/>
              <w:bottom w:val="single" w:sz="4" w:space="0" w:color="000000" w:themeColor="text1"/>
            </w:tcBorders>
            <w:vAlign w:val="center"/>
          </w:tcPr>
          <w:p w14:paraId="04B1D170" w14:textId="16C6F3A1"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247946DA" w14:textId="34BC693D"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1026D23E" w14:textId="46EF2D4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Q7wL74zN","properties":{"formattedCitation":"[16]","plainCitation":"[16]","noteIndex":0},"citationItems":[{"id":851,"uris":["http://zotero.org/users/10102951/items/MPW77KZ3"],"itemData":{"id":851,"type":"article-journal","abstract":"Severe fever with thrombocytopenia syndrome (SFTS), one kind of tick-borne acute infectious disease, is caused by a novel bunyavirus. The relationship between meteorological factors and infectious diseases is a hot topic of current research. Liaoning Province has reported a high incidence of SFTS in recent years. However, the epidemiological characteristics of SFTS and its relationship with meteorological factors in the province remain largely unexplored.","container-title":"Parasites &amp; Vectors","DOI":"10.1186/s13071-022-05395-4","ISSN":"1756-3305","issue":"1","journalAbbreviation":"Parasites &amp; Vectors","page":"283","source":"BioMed Central","title":"Epidemiological characteristics of severe fever with thrombocytopenia syndrome and its relationship with meteorological factors in Liaoning Province, China","volume":"15","author":[{"family":"Wang","given":"Zijiang"},{"family":"Yang","given":"Shiting"},{"family":"Luo","given":"Li"},{"family":"Guo","given":"Xiaohao"},{"family":"Deng","given":"Bin"},{"family":"Zhao","given":"Zeyu"},{"family":"Rui","given":"Jia"},{"family":"Yu","given":"Shanshan"},{"family":"Zhao","given":"Bin"},{"family":"Wang","given":"Yifang"},{"family":"Chen","given":"Jingyi"},{"family":"Sun","given":"Yingwei"},{"family":"Chen","given":"Tianmu"},{"family":"Feng","given":"Xinyu"}],"issued":{"date-parts":[["2022",8,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6]</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3C5C471A"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3B207B3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iaoning (Temperat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68241E2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9</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4CA6E12B" w14:textId="083AF3E2"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L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3918FE4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0EDF7A21"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sunshine hour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2E5D0E6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ot reported (mean: 7.6h/day)</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42FDFA5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Direction varied across time lag (not </w:t>
            </w:r>
            <w:proofErr w:type="gramStart"/>
            <w:r w:rsidRPr="000E2DF9">
              <w:rPr>
                <w:color w:val="000000" w:themeColor="text1"/>
                <w:sz w:val="16"/>
                <w:szCs w:val="16"/>
                <w:lang w:val="en-US"/>
              </w:rPr>
              <w:t>significant)§</w:t>
            </w:r>
            <w:proofErr w:type="gramEnd"/>
          </w:p>
        </w:tc>
        <w:tc>
          <w:tcPr>
            <w:tcW w:w="1134" w:type="dxa"/>
            <w:tcBorders>
              <w:top w:val="single" w:sz="4" w:space="0" w:color="000000" w:themeColor="text1"/>
              <w:left w:val="single" w:sz="4" w:space="0" w:color="auto"/>
              <w:bottom w:val="single" w:sz="4" w:space="0" w:color="000000" w:themeColor="text1"/>
            </w:tcBorders>
            <w:vAlign w:val="center"/>
          </w:tcPr>
          <w:p w14:paraId="3B1E21CD" w14:textId="23DD321B" w:rsidR="005F55A8" w:rsidRPr="000E2DF9" w:rsidRDefault="007B44E6"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1–5 weeks) and non-lagged effects examined</w:t>
            </w:r>
            <w:r w:rsidRPr="000E2DF9">
              <w:rPr>
                <w:rStyle w:val="eop"/>
                <w:rFonts w:eastAsiaTheme="majorEastAsia"/>
                <w:color w:val="000000" w:themeColor="text1"/>
                <w:sz w:val="16"/>
                <w:szCs w:val="16"/>
                <w:lang w:val="en-US"/>
              </w:rPr>
              <w:t> </w:t>
            </w:r>
          </w:p>
        </w:tc>
      </w:tr>
      <w:tr w:rsidR="000E2DF9" w:rsidRPr="000E2DF9" w14:paraId="024F05D1" w14:textId="0E038ABF"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5B9FE6F8" w14:textId="68D5CB7D"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ang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zbadzOZA","properties":{"formattedCitation":"[23]","plainCitation":"[23]","noteIndex":0},"citationItems":[{"id":21302,"uris":["http://zotero.org/users/10102951/items/5W6BW7CL"],"itemData":{"id":21302,"type":"article-journal","abstract":"BACKGROUND: Severe fever with thrombocytopenia syndrome (SFTS) is an emerging tick-borne disease with susceptibility influenced by meteorological factors.  However, there is limited understanding of the delayed and interactive impacts of  meteorological factors on SFTS incidence. METHODS: Daily incidence data of SFTS  and corresponding meteorological factors for the Jiaodong Peninsula in northeast  China were collected from January 1, 2014, to December 31, 2020. Random forest  regression model, based on custom search, was performed to compare the importance  of meteorological factors. Generalized additive model with quasi-Poisson  regression was conducted to examine the nonlinear relationships and interactive  effects using penalized spline methods. A distributed lag nonlinear model with  quasi-Poisson regression was constructed to estimate exposure-lag effects of  meteorological factors. RESULTS: The most important meteorological factor was  weekly mean lowest temperature. The relationship between meteorological factors  and SFTS incidence revealed a nonlinear and intricate pattern. Interaction  analyses showed that prolonged sunshine duration posed a climatic risk within a  specific temperature range for SFTS incidence. The maximum relative risk (RR)  observed under extremely low temperature (-4°C) was 1.33 at lag of 15 week, while  under extremely high temperature (25°C), the minimum RR was 0.65 at lag of 13  week. The RRs associated with both extremely high and low sunshine duration  escalated with an increase in lag weeks. CONCLUSIONS: This study underscores that  meteorological factors exert nonlinear, delayed, and interactive effects on SFTS  incidence. These findings highlight the importance of understanding the  dependency of SFTS incidence on meteorological factors in particular climates.","container-title":"PLoS neglected tropical diseases","DOI":"10.1371/journal.pntd.0012266","ISSN":"1935-2735 1935-2727","issue":"6","journalAbbreviation":"PLoS Negl Trop Dis","language":"eng","license":"Copyright: © 2024 Wang et al. This is an open access article distributed under the terms of the Creative Commons Attribution License, which permits unrestricted  use, distribution, and reproduction in any medium, provided the original author  and source are credited.","note":"publisher-place: United States\nPMID: 38917232 \nPMCID: PMC11230590","page":"e0012266","title":"Long-term effects of meteorological factors on severe fever with thrombocytopenia syndrome incidence in eastern China from 2014 to 2020: An ecological time-series  study.","volume":"18","author":[{"family":"Wang","given":"Yao"},{"family":"Tian","given":"Xueying"},{"family":"Pang","given":"Bo"},{"family":"Ma","given":"Wei"},{"family":"Kou","given":"Zengqiang"},{"family":"Wen","given":"Hongling"}],"issued":{"date-parts":[["2024",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3]</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206CA6C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3466B8C" w14:textId="77777777"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Jiaodong</w:t>
            </w:r>
            <w:proofErr w:type="spellEnd"/>
            <w:r w:rsidRPr="000E2DF9">
              <w:rPr>
                <w:color w:val="000000" w:themeColor="text1"/>
                <w:sz w:val="16"/>
                <w:szCs w:val="16"/>
                <w:lang w:val="en-US"/>
              </w:rPr>
              <w:t xml:space="preserve"> (Subtropical) </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3F98922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4–2020</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5B2AE5A3" w14:textId="3628583D"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Quasi-Poisson GA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17B8936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laboratory confirmed case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1EFBB38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Weekly mean sunshine hour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39241FF5"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1.6–7.4h (mean: 4.4h)</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39EADDE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Increasing shape (high-risk range: not defined)</w:t>
            </w:r>
          </w:p>
        </w:tc>
        <w:tc>
          <w:tcPr>
            <w:tcW w:w="1134" w:type="dxa"/>
            <w:tcBorders>
              <w:top w:val="single" w:sz="4" w:space="0" w:color="000000" w:themeColor="text1"/>
              <w:left w:val="single" w:sz="4" w:space="0" w:color="auto"/>
              <w:bottom w:val="single" w:sz="4" w:space="0" w:color="000000" w:themeColor="text1"/>
            </w:tcBorders>
            <w:vAlign w:val="center"/>
          </w:tcPr>
          <w:p w14:paraId="38EE69A0" w14:textId="23469DEB" w:rsidR="005F55A8" w:rsidRPr="000E2DF9" w:rsidRDefault="007B44E6"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Cumulative lag effect (0–27 weeks) examined</w:t>
            </w:r>
          </w:p>
        </w:tc>
      </w:tr>
      <w:tr w:rsidR="000E2DF9" w:rsidRPr="000E2DF9" w14:paraId="1E29B9AE" w14:textId="2D56E75B"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2C9EC6D1" w14:textId="2BDBDA08"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De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lNhIUcf2","properties":{"formattedCitation":"[14]","plainCitation":"[14]","noteIndex":0},"citationItems":[{"id":452,"uris":["http://zotero.org/users/10102951/items/8FFVBBNI"],"itemData":{"id":452,"type":"article-journal","abstract":"Severe fever with thrombocytopenia syndrome (SFTS) is an emerging vector-borne disease caused by SFTS virus. After the first case was detected in China in 2009, SFTS endemic areas have gradually increased, with more than 23 provinces and cities reporting SFTS cases. In order to explore the transmission mechanism of SFTS and explain the impact of meteorological factors and tick density on the transmission routes of SFTS, this study collected SFTS cases data, meteorological data and tick surveillance data in Jiangsu Province from 2017 to 2019 to investigate the study question. The multi-population and multi-route dynamic model established in the previous study was used to calculate the infection rate coefficients of various transmission routes of SFTS in Jiangsu Province, and the generalized additive model was established to further elaborate the influence of SFTS transmission mechanism.","container-title":"PLoS Neglected Tropical Diseases","DOI":"10.1371/journal.pntd.0010432","ISSN":"1935-2727","issue":"5","journalAbbreviation":"PLoS Negl Trop Dis","note":"PMID: 35533208\nPMCID: PMC9119627","page":"e0010432","source":"PubMed Central","title":"Meteorological factors and tick density affect the dynamics of SFTS in jiangsu province, China","volume":"16","author":[{"family":"Deng","given":"Bin"},{"family":"Rui","given":"Jia"},{"family":"Liang","given":"Shu-yi"},{"family":"Li","given":"Zhi-feng"},{"family":"Li","given":"Kangguo"},{"family":"Lin","given":"Shengnan"},{"family":"Luo","given":"Li"},{"family":"Xu","given":"Jingwen"},{"family":"Liu","given":"Weikang"},{"family":"Huang","given":"Jiefeng"},{"family":"Wei","given":"Hongjie"},{"family":"Yang","given":"Tianlong"},{"family":"Liu","given":"Chan"},{"family":"Li","given":"Zhuoyang"},{"family":"Li","given":"Peihua"},{"family":"Zhao","given":"Zeyu"},{"family":"Wang","given":"Yao"},{"family":"Yang","given":"Meng"},{"family":"Zhu","given":"Yuanzhao"},{"family":"Liu","given":"Xingchun"},{"family":"Zhang","given":"Nan"},{"family":"Cheng","given":"Xiao-qing"},{"family":"Wang","given":"Xiao-chen"},{"family":"Hu","given":"Jian-li"},{"family":"Chen","given":"Tianmu"}],"issued":{"date-parts":[["2022",5,9]]}}}],"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4]</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623E19F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0377FC7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Jiangsu (Subtropical)</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2D1E31B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7–2020</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7A66C978" w14:textId="28986FCE"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A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544BE81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aily laboratory confirmed case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7F12CE88" w14:textId="655E175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aily sunshine hours</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0F8A290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0–12h </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4253A69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onstant shape with an increase at 11h</w:t>
            </w:r>
          </w:p>
        </w:tc>
        <w:tc>
          <w:tcPr>
            <w:tcW w:w="1134" w:type="dxa"/>
            <w:tcBorders>
              <w:top w:val="single" w:sz="4" w:space="0" w:color="000000" w:themeColor="text1"/>
              <w:left w:val="single" w:sz="4" w:space="0" w:color="auto"/>
              <w:bottom w:val="single" w:sz="4" w:space="0" w:color="000000" w:themeColor="text1"/>
            </w:tcBorders>
            <w:vAlign w:val="center"/>
          </w:tcPr>
          <w:p w14:paraId="79F66BCA" w14:textId="5FAD4363" w:rsidR="005F55A8" w:rsidRPr="000E2DF9" w:rsidRDefault="007B44E6"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30 days) and non-lagged effects examined</w:t>
            </w:r>
          </w:p>
        </w:tc>
      </w:tr>
      <w:tr w:rsidR="000E2DF9" w:rsidRPr="000E2DF9" w14:paraId="56C648E9" w14:textId="7D922D80" w:rsidTr="00697CCA">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hideMark/>
          </w:tcPr>
          <w:p w14:paraId="41C51A1C" w14:textId="7116220E" w:rsidR="007B44E6" w:rsidRPr="000E2DF9" w:rsidRDefault="007B44E6" w:rsidP="007B44E6">
            <w:pPr>
              <w:spacing w:line="240" w:lineRule="auto"/>
              <w:rPr>
                <w:b/>
                <w:bCs/>
                <w:color w:val="000000" w:themeColor="text1"/>
                <w:sz w:val="16"/>
                <w:szCs w:val="16"/>
                <w:lang w:val="en-US"/>
              </w:rPr>
            </w:pPr>
            <w:r w:rsidRPr="000E2DF9">
              <w:rPr>
                <w:b/>
                <w:bCs/>
                <w:color w:val="000000" w:themeColor="text1"/>
                <w:sz w:val="16"/>
                <w:szCs w:val="16"/>
                <w:lang w:val="en-US"/>
              </w:rPr>
              <w:t xml:space="preserve">Ogawa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Y5826WOT","properties":{"formattedCitation":"[21]","plainCitation":"[21]","noteIndex":0},"citationItems":[{"id":21704,"uris":["http://zotero.org/users/10102951/items/Y2JEDZUU"],"itemData":{"id":21704,"type":"article-journal","abstract":"Background. Tick-borne infections, including tsutsugamushi disease, Japanese spotted fever, and severe fever with thrombocytopenia syndrome (SFTS), are prevalent in East Asia with varying geographic distribution and seasonality. This study aimed to investigate the differences in the characteristics among endemic areas for contracting each infection. Methods. We conducted an ecologic study in Japan, using data from a nationwide inpatient database and publicly available geospatial data. We identified 4493 patients who were hospitalized for tick-borne infections between July 2010 and March 2021. Mixed-effects modified Poisson regression analysis was used to identify factors associated with a higher risk of contracting each tick-borne disease (Tsutsugamushi, Japanese spotted fever, and SFTS). Results. Mixed-effects modified Poisson regression analysis revealed that environmental factors, such as temperature, sunlight duration, elevation, precipitation, and vegetation, were associated with the risk of contracting these diseases. Tsutsugamushi disease was positively associated with higher temperatures, farms, and forests, whereas Japanese spotted fever and SFTS were positively associated with higher solar radiation and forests. Conclusions. Our findings from this ecologic study indicate that different environmental factors play a significant role in the risk of transmission of tick-borne infections. Understanding the differences can aid in identifying high-risk areas and developing public health strategies for infection prevention. Further research is needed to address causal relationships.  © The Author(s) 2024.","archive":"Scopus","container-title":"Open Forum Infectious Diseases","DOI":"10.1093/ofid/ofae025","ISSN":"23288957 (ISSN)","issue":"2","journalAbbreviation":"Open Forum Infect. Dis.","language":"English","note":"publisher: Oxford University Press","title":"Analysis of Differences in Characteristics of High-Risk Endemic Areas for Contracting Japanese Spotted Fever, Tsutsugamushi Disease, and Severe Fever With Thrombocytopenia Syndrome","URL":"https://www.scopus.com/inward/record.uri?eid=2-s2.0-85184615610&amp;doi=10.1093%2fofid%2fofae025&amp;partnerID=40&amp;md5=b29caa01d699751b55760f1830acf3b7","volume":"11","author":[{"family":"Ogawa","given":"T."},{"family":"Tsuzuki","given":"S."},{"family":"Ohbe","given":"H."},{"family":"Matsui","given":"H."},{"family":"Fushimi","given":"K."},{"family":"Yasunaga","given":"H."},{"family":"Kutsuna","given":"S."}],"issued":{"date-parts":[["202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1]</w:t>
            </w:r>
            <w:r w:rsidRPr="000E2DF9">
              <w:rPr>
                <w:b/>
                <w:bCs/>
                <w:color w:val="000000" w:themeColor="text1"/>
                <w:sz w:val="16"/>
                <w:szCs w:val="16"/>
                <w:lang w:val="en-US"/>
              </w:rPr>
              <w:fldChar w:fldCharType="end"/>
            </w:r>
          </w:p>
        </w:tc>
        <w:tc>
          <w:tcPr>
            <w:tcW w:w="926" w:type="dxa"/>
            <w:tcBorders>
              <w:top w:val="single" w:sz="4" w:space="0" w:color="000000" w:themeColor="text1"/>
              <w:left w:val="nil"/>
              <w:bottom w:val="single" w:sz="4" w:space="0" w:color="000000" w:themeColor="text1"/>
              <w:right w:val="single" w:sz="4" w:space="0" w:color="000000" w:themeColor="text1"/>
            </w:tcBorders>
            <w:vAlign w:val="center"/>
            <w:hideMark/>
          </w:tcPr>
          <w:p w14:paraId="41876C1A"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Japan</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034B09A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Nationwid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hideMark/>
          </w:tcPr>
          <w:p w14:paraId="70BED85C"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2010–2021</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hideMark/>
          </w:tcPr>
          <w:p w14:paraId="647F2933"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ixed–effects modified Poisson regression model</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7D5C69F5"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onthly hospitalizations</w:t>
            </w:r>
          </w:p>
        </w:tc>
        <w:tc>
          <w:tcPr>
            <w:tcW w:w="1189" w:type="dxa"/>
            <w:tcBorders>
              <w:top w:val="single" w:sz="4" w:space="0" w:color="000000" w:themeColor="text1"/>
              <w:left w:val="nil"/>
              <w:bottom w:val="single" w:sz="4" w:space="0" w:color="000000" w:themeColor="text1"/>
              <w:right w:val="single" w:sz="4" w:space="0" w:color="000000" w:themeColor="text1"/>
            </w:tcBorders>
            <w:vAlign w:val="center"/>
            <w:hideMark/>
          </w:tcPr>
          <w:p w14:paraId="5D59D370"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onthly mean solar radiation</w:t>
            </w:r>
          </w:p>
        </w:tc>
        <w:tc>
          <w:tcPr>
            <w:tcW w:w="1417" w:type="dxa"/>
            <w:tcBorders>
              <w:top w:val="single" w:sz="4" w:space="0" w:color="000000" w:themeColor="text1"/>
              <w:left w:val="nil"/>
              <w:bottom w:val="single" w:sz="4" w:space="0" w:color="000000" w:themeColor="text1"/>
              <w:right w:val="single" w:sz="4" w:space="0" w:color="000000" w:themeColor="text1"/>
            </w:tcBorders>
            <w:vAlign w:val="center"/>
            <w:hideMark/>
          </w:tcPr>
          <w:p w14:paraId="5A115E0E"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Low: 11.0–12.8MJ/m</w:t>
            </w:r>
            <w:r w:rsidRPr="000E2DF9">
              <w:rPr>
                <w:color w:val="000000" w:themeColor="text1"/>
                <w:sz w:val="16"/>
                <w:szCs w:val="16"/>
                <w:vertAlign w:val="superscript"/>
                <w:lang w:val="en-US"/>
              </w:rPr>
              <w:t>2</w:t>
            </w:r>
            <w:r w:rsidRPr="000E2DF9">
              <w:rPr>
                <w:color w:val="000000" w:themeColor="text1"/>
                <w:sz w:val="16"/>
                <w:szCs w:val="16"/>
                <w:lang w:val="en-US"/>
              </w:rPr>
              <w:t xml:space="preserve"> (mean: 12.3MJ/m</w:t>
            </w:r>
            <w:r w:rsidRPr="000E2DF9">
              <w:rPr>
                <w:color w:val="000000" w:themeColor="text1"/>
                <w:sz w:val="16"/>
                <w:szCs w:val="16"/>
                <w:vertAlign w:val="superscript"/>
                <w:lang w:val="en-US"/>
              </w:rPr>
              <w:t>2</w:t>
            </w:r>
            <w:r w:rsidRPr="000E2DF9">
              <w:rPr>
                <w:color w:val="000000" w:themeColor="text1"/>
                <w:sz w:val="16"/>
                <w:szCs w:val="16"/>
                <w:lang w:val="en-US"/>
              </w:rPr>
              <w:t>)</w:t>
            </w:r>
            <w:r w:rsidRPr="000E2DF9">
              <w:rPr>
                <w:color w:val="000000" w:themeColor="text1"/>
                <w:lang w:val="en-US"/>
              </w:rPr>
              <w:br/>
            </w:r>
            <w:r w:rsidRPr="000E2DF9">
              <w:rPr>
                <w:color w:val="000000" w:themeColor="text1"/>
                <w:sz w:val="16"/>
                <w:szCs w:val="16"/>
                <w:lang w:val="en-US"/>
              </w:rPr>
              <w:t>• Middle: 12.9–13.4MJ/m2 (mean: 13.2MJ/m</w:t>
            </w:r>
            <w:r w:rsidRPr="000E2DF9">
              <w:rPr>
                <w:color w:val="000000" w:themeColor="text1"/>
                <w:sz w:val="16"/>
                <w:szCs w:val="16"/>
                <w:vertAlign w:val="superscript"/>
                <w:lang w:val="en-US"/>
              </w:rPr>
              <w:t>2</w:t>
            </w:r>
            <w:r w:rsidRPr="000E2DF9">
              <w:rPr>
                <w:color w:val="000000" w:themeColor="text1"/>
                <w:sz w:val="16"/>
                <w:szCs w:val="16"/>
                <w:lang w:val="en-US"/>
              </w:rPr>
              <w:t>)</w:t>
            </w:r>
            <w:r w:rsidRPr="000E2DF9">
              <w:rPr>
                <w:color w:val="000000" w:themeColor="text1"/>
                <w:lang w:val="en-US"/>
              </w:rPr>
              <w:br/>
            </w:r>
            <w:r w:rsidRPr="000E2DF9">
              <w:rPr>
                <w:color w:val="000000" w:themeColor="text1"/>
                <w:sz w:val="16"/>
                <w:szCs w:val="16"/>
                <w:lang w:val="en-US"/>
              </w:rPr>
              <w:t>• High: 13.5–15.9MJ/m</w:t>
            </w:r>
            <w:r w:rsidRPr="000E2DF9">
              <w:rPr>
                <w:color w:val="000000" w:themeColor="text1"/>
                <w:sz w:val="16"/>
                <w:szCs w:val="16"/>
                <w:vertAlign w:val="superscript"/>
                <w:lang w:val="en-US"/>
              </w:rPr>
              <w:t xml:space="preserve">2 </w:t>
            </w:r>
            <w:r w:rsidRPr="000E2DF9">
              <w:rPr>
                <w:color w:val="000000" w:themeColor="text1"/>
                <w:sz w:val="16"/>
                <w:szCs w:val="16"/>
                <w:lang w:val="en-US"/>
              </w:rPr>
              <w:t>(mean: 13.9MJ/m</w:t>
            </w:r>
            <w:r w:rsidRPr="000E2DF9">
              <w:rPr>
                <w:color w:val="000000" w:themeColor="text1"/>
                <w:sz w:val="16"/>
                <w:szCs w:val="16"/>
                <w:vertAlign w:val="superscript"/>
                <w:lang w:val="en-US"/>
              </w:rPr>
              <w:t>2</w:t>
            </w:r>
            <w:r w:rsidRPr="000E2DF9">
              <w:rPr>
                <w:color w:val="000000" w:themeColor="text1"/>
                <w:sz w:val="16"/>
                <w:szCs w:val="16"/>
                <w:lang w:val="en-US"/>
              </w:rPr>
              <w:t>)</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67522E47"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Increasing shape**</w:t>
            </w:r>
          </w:p>
        </w:tc>
        <w:tc>
          <w:tcPr>
            <w:tcW w:w="1134" w:type="dxa"/>
            <w:tcBorders>
              <w:top w:val="single" w:sz="4" w:space="0" w:color="000000" w:themeColor="text1"/>
              <w:left w:val="single" w:sz="4" w:space="0" w:color="auto"/>
              <w:bottom w:val="single" w:sz="4" w:space="0" w:color="000000" w:themeColor="text1"/>
            </w:tcBorders>
            <w:vAlign w:val="center"/>
          </w:tcPr>
          <w:p w14:paraId="6BE870C6" w14:textId="18715E0D" w:rsidR="007B44E6" w:rsidRPr="000E2DF9" w:rsidRDefault="007B44E6" w:rsidP="007B44E6">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05A02649" w14:textId="77777777" w:rsidTr="005F55A8">
        <w:trPr>
          <w:trHeight w:val="300"/>
        </w:trPr>
        <w:tc>
          <w:tcPr>
            <w:tcW w:w="13018" w:type="dxa"/>
            <w:gridSpan w:val="10"/>
            <w:tcBorders>
              <w:top w:val="single" w:sz="4" w:space="0" w:color="000000" w:themeColor="text1"/>
            </w:tcBorders>
            <w:vAlign w:val="center"/>
          </w:tcPr>
          <w:p w14:paraId="0814A006"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xml:space="preserve">Abbreviations: </w:t>
            </w:r>
            <w:proofErr w:type="gramStart"/>
            <w:r w:rsidRPr="000E2DF9">
              <w:rPr>
                <w:color w:val="000000" w:themeColor="text1"/>
                <w:sz w:val="16"/>
                <w:szCs w:val="16"/>
                <w:lang w:val="en-US"/>
              </w:rPr>
              <w:t>BRT,</w:t>
            </w:r>
            <w:proofErr w:type="gramEnd"/>
            <w:r w:rsidRPr="000E2DF9">
              <w:rPr>
                <w:color w:val="000000" w:themeColor="text1"/>
                <w:sz w:val="16"/>
                <w:szCs w:val="16"/>
                <w:lang w:val="en-US"/>
              </w:rPr>
              <w:t xml:space="preserve"> boosted regression tree;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maximum entropy; GLM, generalized linear model; GAM, generalized additive model; h, hours.</w:t>
            </w:r>
          </w:p>
          <w:p w14:paraId="1A5D3AA9" w14:textId="1A4BBF34"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Climate zone was classified following the Trewartha climate classification.</w:t>
            </w:r>
            <w:r w:rsidRPr="000E2DF9">
              <w:rPr>
                <w:color w:val="000000" w:themeColor="text1"/>
                <w:lang w:val="en-US"/>
              </w:rPr>
              <w:br/>
            </w:r>
            <w:r w:rsidRPr="000E2DF9">
              <w:rPr>
                <w:color w:val="000000" w:themeColor="text1"/>
                <w:sz w:val="16"/>
                <w:szCs w:val="16"/>
                <w:lang w:val="en-US"/>
              </w:rPr>
              <w:t>‡ High-risk range is defined as either (1) conditions under which the maximum entropy model estimated an SFTS occurrence probability &gt;50% or (2) the peak range reported by other models. When a range was not reported, the peak value is marked as the high-risk point.</w:t>
            </w:r>
            <w:r w:rsidRPr="000E2DF9">
              <w:rPr>
                <w:color w:val="000000" w:themeColor="text1"/>
                <w:lang w:val="en-US"/>
              </w:rPr>
              <w:br/>
            </w:r>
            <w:r w:rsidRPr="000E2DF9">
              <w:rPr>
                <w:color w:val="000000" w:themeColor="text1"/>
                <w:sz w:val="16"/>
                <w:szCs w:val="16"/>
                <w:lang w:val="en-US"/>
              </w:rPr>
              <w:t>§ A linear relationship between SFTS outcome and environmental variables was assumed.</w:t>
            </w:r>
            <w:r w:rsidRPr="000E2DF9">
              <w:rPr>
                <w:color w:val="000000" w:themeColor="text1"/>
                <w:lang w:val="en-US"/>
              </w:rPr>
              <w:br/>
            </w:r>
            <w:r w:rsidRPr="000E2DF9">
              <w:rPr>
                <w:color w:val="000000" w:themeColor="text1"/>
                <w:sz w:val="16"/>
                <w:szCs w:val="16"/>
                <w:lang w:val="en-US"/>
              </w:rPr>
              <w:t>¶ Range of the main variable was defined by the authors using the graph’s X-axis.</w:t>
            </w:r>
            <w:r w:rsidRPr="000E2DF9">
              <w:rPr>
                <w:color w:val="000000" w:themeColor="text1"/>
                <w:lang w:val="en-US"/>
              </w:rPr>
              <w:br/>
            </w:r>
            <w:r w:rsidRPr="000E2DF9">
              <w:rPr>
                <w:color w:val="000000" w:themeColor="text1"/>
                <w:sz w:val="16"/>
                <w:szCs w:val="16"/>
                <w:lang w:val="en-US"/>
              </w:rPr>
              <w:t>* Range was defined by the reviewers through visual inspection of the original figures.</w:t>
            </w:r>
            <w:r w:rsidRPr="000E2DF9">
              <w:rPr>
                <w:color w:val="000000" w:themeColor="text1"/>
                <w:lang w:val="en-US"/>
              </w:rPr>
              <w:br/>
            </w:r>
            <w:r w:rsidRPr="000E2DF9">
              <w:rPr>
                <w:color w:val="000000" w:themeColor="text1"/>
                <w:sz w:val="16"/>
                <w:szCs w:val="16"/>
                <w:lang w:val="en-US"/>
              </w:rPr>
              <w:t>** Shape defined by the relationship of risk measures between categories of outcome variables, rather than in an exposure-response curve.</w:t>
            </w:r>
            <w:r w:rsidRPr="000E2DF9">
              <w:rPr>
                <w:color w:val="000000" w:themeColor="text1"/>
                <w:lang w:val="en-US"/>
              </w:rPr>
              <w:br/>
            </w:r>
            <w:r w:rsidRPr="000E2DF9">
              <w:rPr>
                <w:color w:val="000000" w:themeColor="text1"/>
                <w:sz w:val="16"/>
                <w:szCs w:val="16"/>
                <w:lang w:val="en-US"/>
              </w:rPr>
              <w:t>*** All reported values were rounded to one decimal place. When results were reported as integers or presented graphically as ranges, values were shown as whole numbers.</w:t>
            </w:r>
          </w:p>
        </w:tc>
      </w:tr>
    </w:tbl>
    <w:p w14:paraId="64E3F623" w14:textId="77777777" w:rsidR="00A5338E" w:rsidRPr="000E2DF9" w:rsidRDefault="00A5338E">
      <w:pPr>
        <w:rPr>
          <w:rStyle w:val="eop"/>
          <w:b/>
          <w:bCs/>
          <w:color w:val="000000" w:themeColor="text1"/>
          <w:sz w:val="22"/>
          <w:szCs w:val="22"/>
          <w:shd w:val="clear" w:color="auto" w:fill="FFFFFF"/>
          <w:lang w:val="en-US"/>
        </w:rPr>
      </w:pPr>
    </w:p>
    <w:p w14:paraId="0A17FC08" w14:textId="77777777" w:rsidR="00A5338E" w:rsidRPr="000E2DF9" w:rsidRDefault="00A5338E">
      <w:pPr>
        <w:spacing w:after="160"/>
        <w:rPr>
          <w:rStyle w:val="eop"/>
          <w:b/>
          <w:bCs/>
          <w:color w:val="000000" w:themeColor="text1"/>
          <w:sz w:val="22"/>
          <w:szCs w:val="22"/>
          <w:shd w:val="clear" w:color="auto" w:fill="FFFFFF"/>
          <w:lang w:val="en-US"/>
        </w:rPr>
      </w:pPr>
      <w:r w:rsidRPr="000E2DF9">
        <w:rPr>
          <w:rStyle w:val="eop"/>
          <w:b/>
          <w:bCs/>
          <w:color w:val="000000" w:themeColor="text1"/>
          <w:sz w:val="22"/>
          <w:szCs w:val="22"/>
          <w:lang w:val="en-US"/>
        </w:rPr>
        <w:br w:type="page"/>
      </w:r>
    </w:p>
    <w:p w14:paraId="21043CFA" w14:textId="659BBCFF" w:rsidR="00A5338E" w:rsidRPr="000E2DF9" w:rsidRDefault="39F94B39" w:rsidP="00394216">
      <w:pPr>
        <w:spacing w:line="240" w:lineRule="auto"/>
        <w:rPr>
          <w:rStyle w:val="eop"/>
          <w:b/>
          <w:bCs/>
          <w:color w:val="000000" w:themeColor="text1"/>
          <w:sz w:val="21"/>
          <w:szCs w:val="21"/>
          <w:shd w:val="clear" w:color="auto" w:fill="FFFFFF"/>
          <w:lang w:val="en-US"/>
        </w:rPr>
      </w:pPr>
      <w:r w:rsidRPr="000E2DF9">
        <w:rPr>
          <w:rStyle w:val="eop"/>
          <w:b/>
          <w:bCs/>
          <w:color w:val="000000" w:themeColor="text1"/>
          <w:sz w:val="21"/>
          <w:szCs w:val="21"/>
          <w:shd w:val="clear" w:color="auto" w:fill="FFFFFF"/>
          <w:lang w:val="en-US"/>
        </w:rPr>
        <w:lastRenderedPageBreak/>
        <w:t>Table</w:t>
      </w:r>
      <w:r w:rsidR="00CA648C" w:rsidRPr="000E2DF9">
        <w:rPr>
          <w:rStyle w:val="eop"/>
          <w:b/>
          <w:bCs/>
          <w:color w:val="000000" w:themeColor="text1"/>
          <w:sz w:val="21"/>
          <w:szCs w:val="21"/>
          <w:shd w:val="clear" w:color="auto" w:fill="FFFFFF"/>
          <w:lang w:val="en-US"/>
        </w:rPr>
        <w:t xml:space="preserve"> S8</w:t>
      </w:r>
      <w:r w:rsidRPr="000E2DF9">
        <w:rPr>
          <w:b/>
          <w:bCs/>
          <w:color w:val="000000" w:themeColor="text1"/>
          <w:sz w:val="22"/>
          <w:szCs w:val="22"/>
          <w:shd w:val="clear" w:color="auto" w:fill="FFFFFF"/>
          <w:lang w:val="en-US"/>
        </w:rPr>
        <w:t xml:space="preserve">. </w:t>
      </w:r>
      <w:r w:rsidRPr="000E2DF9">
        <w:rPr>
          <w:rStyle w:val="eop"/>
          <w:b/>
          <w:bCs/>
          <w:color w:val="000000" w:themeColor="text1"/>
          <w:sz w:val="21"/>
          <w:szCs w:val="21"/>
          <w:shd w:val="clear" w:color="auto" w:fill="FFFFFF"/>
          <w:lang w:val="en-US"/>
        </w:rPr>
        <w:t xml:space="preserve">Summary of included </w:t>
      </w:r>
      <w:r w:rsidR="1DAA7416" w:rsidRPr="000E2DF9">
        <w:rPr>
          <w:rStyle w:val="eop"/>
          <w:b/>
          <w:bCs/>
          <w:color w:val="000000" w:themeColor="text1"/>
          <w:sz w:val="21"/>
          <w:szCs w:val="21"/>
          <w:shd w:val="clear" w:color="auto" w:fill="FFFFFF"/>
          <w:lang w:val="en-US"/>
        </w:rPr>
        <w:t xml:space="preserve">studies </w:t>
      </w:r>
      <w:r w:rsidRPr="000E2DF9">
        <w:rPr>
          <w:rStyle w:val="eop"/>
          <w:b/>
          <w:bCs/>
          <w:color w:val="000000" w:themeColor="text1"/>
          <w:sz w:val="21"/>
          <w:szCs w:val="21"/>
          <w:lang w:val="en-US"/>
        </w:rPr>
        <w:t>examining the associations</w:t>
      </w:r>
      <w:r w:rsidR="46CF51CB" w:rsidRPr="000E2DF9">
        <w:rPr>
          <w:rStyle w:val="eop"/>
          <w:b/>
          <w:bCs/>
          <w:color w:val="000000" w:themeColor="text1"/>
          <w:sz w:val="21"/>
          <w:szCs w:val="21"/>
          <w:shd w:val="clear" w:color="auto" w:fill="FFFFFF"/>
          <w:lang w:val="en-US"/>
        </w:rPr>
        <w:t xml:space="preserve"> between </w:t>
      </w:r>
      <w:r w:rsidRPr="000E2DF9">
        <w:rPr>
          <w:rStyle w:val="eop"/>
          <w:b/>
          <w:bCs/>
          <w:color w:val="000000" w:themeColor="text1"/>
          <w:sz w:val="21"/>
          <w:szCs w:val="21"/>
          <w:lang w:val="en-US"/>
        </w:rPr>
        <w:t>air pressure and SFTS occurrence.</w:t>
      </w:r>
    </w:p>
    <w:tbl>
      <w:tblPr>
        <w:tblW w:w="12945" w:type="dxa"/>
        <w:tblLook w:val="04A0" w:firstRow="1" w:lastRow="0" w:firstColumn="1" w:lastColumn="0" w:noHBand="0" w:noVBand="1"/>
      </w:tblPr>
      <w:tblGrid>
        <w:gridCol w:w="1440"/>
        <w:gridCol w:w="1066"/>
        <w:gridCol w:w="1152"/>
        <w:gridCol w:w="1008"/>
        <w:gridCol w:w="1191"/>
        <w:gridCol w:w="1701"/>
        <w:gridCol w:w="1191"/>
        <w:gridCol w:w="1361"/>
        <w:gridCol w:w="1701"/>
        <w:gridCol w:w="1134"/>
      </w:tblGrid>
      <w:tr w:rsidR="000E2DF9" w:rsidRPr="000E2DF9" w14:paraId="60E0764F" w14:textId="0EFF780F" w:rsidTr="000E2DF9">
        <w:trPr>
          <w:trHeight w:val="300"/>
        </w:trPr>
        <w:tc>
          <w:tcPr>
            <w:tcW w:w="1440" w:type="dxa"/>
            <w:tcBorders>
              <w:top w:val="single" w:sz="4" w:space="0" w:color="000000" w:themeColor="text1"/>
              <w:bottom w:val="single" w:sz="4" w:space="0" w:color="000000" w:themeColor="text1"/>
              <w:right w:val="single" w:sz="4" w:space="0" w:color="000000" w:themeColor="text1"/>
            </w:tcBorders>
            <w:vAlign w:val="center"/>
            <w:hideMark/>
          </w:tcPr>
          <w:p w14:paraId="11002E63"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1066" w:type="dxa"/>
            <w:tcBorders>
              <w:top w:val="single" w:sz="4" w:space="0" w:color="000000" w:themeColor="text1"/>
              <w:left w:val="nil"/>
              <w:bottom w:val="single" w:sz="4" w:space="0" w:color="000000" w:themeColor="text1"/>
              <w:right w:val="single" w:sz="4" w:space="0" w:color="000000" w:themeColor="text1"/>
            </w:tcBorders>
            <w:vAlign w:val="center"/>
            <w:hideMark/>
          </w:tcPr>
          <w:p w14:paraId="4F003B05"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52" w:type="dxa"/>
            <w:tcBorders>
              <w:top w:val="single" w:sz="4" w:space="0" w:color="000000" w:themeColor="text1"/>
              <w:left w:val="nil"/>
              <w:bottom w:val="single" w:sz="4" w:space="0" w:color="000000" w:themeColor="text1"/>
              <w:right w:val="single" w:sz="4" w:space="0" w:color="000000" w:themeColor="text1"/>
            </w:tcBorders>
            <w:vAlign w:val="center"/>
            <w:hideMark/>
          </w:tcPr>
          <w:p w14:paraId="56E50B5A"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08" w:type="dxa"/>
            <w:tcBorders>
              <w:top w:val="single" w:sz="4" w:space="0" w:color="000000" w:themeColor="text1"/>
              <w:left w:val="nil"/>
              <w:bottom w:val="single" w:sz="4" w:space="0" w:color="000000" w:themeColor="text1"/>
              <w:right w:val="single" w:sz="4" w:space="0" w:color="000000" w:themeColor="text1"/>
            </w:tcBorders>
            <w:vAlign w:val="center"/>
            <w:hideMark/>
          </w:tcPr>
          <w:p w14:paraId="2BF1620D"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664B44D8"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709CEE2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4F6A4123"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hideMark/>
          </w:tcPr>
          <w:p w14:paraId="3A51C13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ange of the main variable (min–max)</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6D6F4615"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lationship with the main variable‡</w:t>
            </w:r>
          </w:p>
        </w:tc>
        <w:tc>
          <w:tcPr>
            <w:tcW w:w="1134" w:type="dxa"/>
            <w:tcBorders>
              <w:top w:val="single" w:sz="4" w:space="0" w:color="000000" w:themeColor="text1"/>
              <w:left w:val="single" w:sz="4" w:space="0" w:color="auto"/>
              <w:bottom w:val="single" w:sz="4" w:space="0" w:color="000000" w:themeColor="text1"/>
            </w:tcBorders>
            <w:vAlign w:val="center"/>
          </w:tcPr>
          <w:p w14:paraId="79AD9C15" w14:textId="3D9992F8"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Lag specification</w:t>
            </w:r>
          </w:p>
        </w:tc>
      </w:tr>
      <w:tr w:rsidR="000E2DF9" w:rsidRPr="000E2DF9" w14:paraId="1874AC6A" w14:textId="1449BA28" w:rsidTr="000E2DF9">
        <w:trPr>
          <w:trHeight w:val="300"/>
        </w:trPr>
        <w:tc>
          <w:tcPr>
            <w:tcW w:w="1440" w:type="dxa"/>
            <w:tcBorders>
              <w:top w:val="single" w:sz="4" w:space="0" w:color="000000" w:themeColor="text1"/>
              <w:bottom w:val="single" w:sz="4" w:space="0" w:color="000000" w:themeColor="text1"/>
              <w:right w:val="single" w:sz="4" w:space="0" w:color="000000" w:themeColor="text1"/>
            </w:tcBorders>
            <w:vAlign w:val="center"/>
            <w:hideMark/>
          </w:tcPr>
          <w:p w14:paraId="1E279715" w14:textId="00942FBB"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u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P8Sx4Z6V","properties":{"formattedCitation":"[11]","plainCitation":"[11]","noteIndex":0},"citationItems":[{"id":1281,"uris":["http://zotero.org/users/10102951/items/P5B8F3TA"],"itemData":{"id":1281,"type":"article-journal","abstract":"BACKGROUND: Zhejiang Province has the fifth-highest incidence of severe fever with thrombocytopenia syndrome (SFTS) in China. While the top four provinces are  all located in northern and central China, only Zhejiang Province is located in  the Yangtze River Delta region of southeast China. This study was undertaken to  identify the epidemiological characteristics of SFTS in Zhejiang from 2011 to  2018. METHODS: The epidemic data from SFTS cases in Zhejiang Province from  January 2011 to December 2018 were obtained from the China Information Network  System of Disease Prevention and Control. Meteorological data were collected from  the China Meteorological Data Sharing Service System. A multivariate time series  model was used to analyze the heterogeneity of spatial-temporal transmission of  the disease. Random forest analysis was performed to detect the importance of  meteorological factors and the dose-response association of the incidence of SFTS  with these factors. RESULTS: In total, 412 SFTS cases (49 fatal) were reported  from January 2011 to December 2018 in Zhejiang Province, China. The number of  SFTS cases and the number of affected counties increased year by year. The case  fatality rate in Zhejiang Province was 11.89%, which was the highest in China.  Elderly patients and farmers were the most affected. The total effect values of  the autoregressive component, spatiotemporal component and endemic component of  the model in all ranges were 0.4580, 0.0377 and 0.0137, respectively. There was  obvious heterogeneity across counties for the mean values of the spatiotemporal  component and the autoregressive component. The autoregressive component was  obviously the main factor driving the occurrence of SFTS, followed by the  spatiotemporal component. The importance scores of the monthly mean pressure,  mean temperature, mean relative humidity, mean two-minute wind speed, duration of  sunshine and precipitation were 10.64, 8.34, 8.16, 6.37, 5.35 and 2.81,  respectively. The relationship between these factors and the incidence of SFTS is  complicated and nonlinear. A suitable range of meteorological factors for this  disease was also detected. CONCLUSIONS: The autoregressive and spatiotemporal  components played an important role in driving the transmission of SFTS. Targeted  preventive efforts should be made in different areas based on the main component  contributing to the epidemic. For most areas, early measures several months ahead  of the suitable season for the occurrence of SFTS should be implemented. The  level of reporting and diagnosis of this disease should be further improved.","container-title":"PLoS neglected tropical diseases","DOI":"10.1371/journal.pntd.0008186","ISSN":"1935-2735 1935-2727","issue":"4","journalAbbreviation":"PLoS Negl Trop Dis","language":"eng","note":"publisher-place: United States\nPMID: 32255791 \nPMCID: PMC7164674","page":"e0008186","title":"Spatial-temporal characteristics of severe fever with thrombocytopenia syndrome and the relationship with meteorological factors from 2011 to 2018 in Zhejiang  Province, China.","volume":"14","author":[{"family":"Wu","given":"Haocheng"},{"family":"Wu","given":"Chen"},{"family":"Lu","given":"Qinbao"},{"family":"Ding","given":"Zheyuan"},{"family":"Xue","given":"Ming"},{"family":"Lin","given":"Junfen"}],"issued":{"date-parts":[["2020",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1]</w:t>
            </w:r>
            <w:r w:rsidRPr="000E2DF9">
              <w:rPr>
                <w:b/>
                <w:bCs/>
                <w:color w:val="000000" w:themeColor="text1"/>
                <w:sz w:val="16"/>
                <w:szCs w:val="16"/>
                <w:lang w:val="en-US"/>
              </w:rPr>
              <w:fldChar w:fldCharType="end"/>
            </w:r>
          </w:p>
        </w:tc>
        <w:tc>
          <w:tcPr>
            <w:tcW w:w="106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FDBC70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D7080C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08" w:type="dxa"/>
            <w:tcBorders>
              <w:top w:val="single" w:sz="4" w:space="0" w:color="000000" w:themeColor="text1"/>
              <w:left w:val="nil"/>
              <w:bottom w:val="single" w:sz="4" w:space="0" w:color="000000" w:themeColor="text1"/>
              <w:right w:val="single" w:sz="4" w:space="0" w:color="000000" w:themeColor="text1"/>
            </w:tcBorders>
            <w:vAlign w:val="center"/>
            <w:hideMark/>
          </w:tcPr>
          <w:p w14:paraId="40088B7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8</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22DBFB4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Random forest model </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6C4477FC"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19BBF589"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air pressure</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hideMark/>
          </w:tcPr>
          <w:p w14:paraId="5AC74D54"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999–1025hPa (mean: 1011.9hPa)</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2AEE711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Declining shape (high-risk point: 1006.5hPa)</w:t>
            </w:r>
          </w:p>
        </w:tc>
        <w:tc>
          <w:tcPr>
            <w:tcW w:w="1134" w:type="dxa"/>
            <w:tcBorders>
              <w:top w:val="single" w:sz="4" w:space="0" w:color="000000" w:themeColor="text1"/>
              <w:left w:val="single" w:sz="4" w:space="0" w:color="auto"/>
              <w:bottom w:val="single" w:sz="4" w:space="0" w:color="000000" w:themeColor="text1"/>
            </w:tcBorders>
            <w:vAlign w:val="center"/>
          </w:tcPr>
          <w:p w14:paraId="6B7752FE" w14:textId="47A80085"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5F97962E" w14:textId="5BB7B888" w:rsidTr="000E2DF9">
        <w:trPr>
          <w:trHeight w:val="300"/>
        </w:trPr>
        <w:tc>
          <w:tcPr>
            <w:tcW w:w="1440" w:type="dxa"/>
            <w:tcBorders>
              <w:top w:val="single" w:sz="4" w:space="0" w:color="000000" w:themeColor="text1"/>
              <w:bottom w:val="single" w:sz="4" w:space="0" w:color="000000" w:themeColor="text1"/>
              <w:right w:val="single" w:sz="4" w:space="0" w:color="000000" w:themeColor="text1"/>
            </w:tcBorders>
            <w:vAlign w:val="center"/>
            <w:hideMark/>
          </w:tcPr>
          <w:p w14:paraId="4F070F10" w14:textId="5A74BF56"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W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LuUlQnsN","properties":{"formattedCitation":"[16]","plainCitation":"[16]","noteIndex":0},"citationItems":[{"id":851,"uris":["http://zotero.org/users/10102951/items/MPW77KZ3"],"itemData":{"id":851,"type":"article-journal","abstract":"Severe fever with thrombocytopenia syndrome (SFTS), one kind of tick-borne acute infectious disease, is caused by a novel bunyavirus. The relationship between meteorological factors and infectious diseases is a hot topic of current research. Liaoning Province has reported a high incidence of SFTS in recent years. However, the epidemiological characteristics of SFTS and its relationship with meteorological factors in the province remain largely unexplored.","container-title":"Parasites &amp; Vectors","DOI":"10.1186/s13071-022-05395-4","ISSN":"1756-3305","issue":"1","journalAbbreviation":"Parasites &amp; Vectors","page":"283","source":"BioMed Central","title":"Epidemiological characteristics of severe fever with thrombocytopenia syndrome and its relationship with meteorological factors in Liaoning Province, China","volume":"15","author":[{"family":"Wang","given":"Zijiang"},{"family":"Yang","given":"Shiting"},{"family":"Luo","given":"Li"},{"family":"Guo","given":"Xiaohao"},{"family":"Deng","given":"Bin"},{"family":"Zhao","given":"Zeyu"},{"family":"Rui","given":"Jia"},{"family":"Yu","given":"Shanshan"},{"family":"Zhao","given":"Bin"},{"family":"Wang","given":"Yifang"},{"family":"Chen","given":"Jingyi"},{"family":"Sun","given":"Yingwei"},{"family":"Chen","given":"Tianmu"},{"family":"Feng","given":"Xinyu"}],"issued":{"date-parts":[["2022",8,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6]</w:t>
            </w:r>
            <w:r w:rsidRPr="000E2DF9">
              <w:rPr>
                <w:b/>
                <w:bCs/>
                <w:color w:val="000000" w:themeColor="text1"/>
                <w:sz w:val="16"/>
                <w:szCs w:val="16"/>
                <w:lang w:val="en-US"/>
              </w:rPr>
              <w:fldChar w:fldCharType="end"/>
            </w:r>
          </w:p>
        </w:tc>
        <w:tc>
          <w:tcPr>
            <w:tcW w:w="106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CD9A74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52"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4F2960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Liaoning (Temperate)</w:t>
            </w:r>
          </w:p>
        </w:tc>
        <w:tc>
          <w:tcPr>
            <w:tcW w:w="1008" w:type="dxa"/>
            <w:tcBorders>
              <w:top w:val="single" w:sz="4" w:space="0" w:color="000000" w:themeColor="text1"/>
              <w:left w:val="nil"/>
              <w:bottom w:val="single" w:sz="4" w:space="0" w:color="000000" w:themeColor="text1"/>
              <w:right w:val="single" w:sz="4" w:space="0" w:color="000000" w:themeColor="text1"/>
            </w:tcBorders>
            <w:vAlign w:val="center"/>
            <w:hideMark/>
          </w:tcPr>
          <w:p w14:paraId="09713D9E"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1–2019</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5855920A" w14:textId="0698E991"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GL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hideMark/>
          </w:tcPr>
          <w:p w14:paraId="65D079F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hideMark/>
          </w:tcPr>
          <w:p w14:paraId="09E343D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Monthly mean air pressure</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hideMark/>
          </w:tcPr>
          <w:p w14:paraId="6EAE1313"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ot reported (mean: 992.2hPa)</w:t>
            </w:r>
          </w:p>
        </w:tc>
        <w:tc>
          <w:tcPr>
            <w:tcW w:w="1701" w:type="dxa"/>
            <w:tcBorders>
              <w:top w:val="single" w:sz="4" w:space="0" w:color="000000" w:themeColor="text1"/>
              <w:left w:val="nil"/>
              <w:bottom w:val="single" w:sz="4" w:space="0" w:color="000000" w:themeColor="text1"/>
              <w:right w:val="single" w:sz="4" w:space="0" w:color="auto"/>
            </w:tcBorders>
            <w:vAlign w:val="center"/>
            <w:hideMark/>
          </w:tcPr>
          <w:p w14:paraId="271EB1CC" w14:textId="127EFCBC"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Negative (significant) (0–</w:t>
            </w:r>
            <w:proofErr w:type="gramStart"/>
            <w:r w:rsidRPr="000E2DF9">
              <w:rPr>
                <w:color w:val="000000" w:themeColor="text1"/>
                <w:sz w:val="16"/>
                <w:szCs w:val="16"/>
                <w:lang w:val="en-US"/>
              </w:rPr>
              <w:t>5 week</w:t>
            </w:r>
            <w:proofErr w:type="gramEnd"/>
            <w:r w:rsidRPr="000E2DF9">
              <w:rPr>
                <w:color w:val="000000" w:themeColor="text1"/>
                <w:sz w:val="16"/>
                <w:szCs w:val="16"/>
                <w:lang w:val="en-US"/>
              </w:rPr>
              <w:t xml:space="preserve"> time </w:t>
            </w:r>
            <w:proofErr w:type="gramStart"/>
            <w:r w:rsidRPr="000E2DF9">
              <w:rPr>
                <w:color w:val="000000" w:themeColor="text1"/>
                <w:sz w:val="16"/>
                <w:szCs w:val="16"/>
                <w:lang w:val="en-US"/>
              </w:rPr>
              <w:t>lag)§</w:t>
            </w:r>
            <w:proofErr w:type="gramEnd"/>
          </w:p>
        </w:tc>
        <w:tc>
          <w:tcPr>
            <w:tcW w:w="1134" w:type="dxa"/>
            <w:tcBorders>
              <w:top w:val="single" w:sz="4" w:space="0" w:color="000000" w:themeColor="text1"/>
              <w:left w:val="single" w:sz="4" w:space="0" w:color="auto"/>
              <w:bottom w:val="single" w:sz="4" w:space="0" w:color="000000" w:themeColor="text1"/>
            </w:tcBorders>
          </w:tcPr>
          <w:p w14:paraId="322F2694" w14:textId="50789E60" w:rsidR="005F55A8" w:rsidRPr="000E2DF9" w:rsidRDefault="007B44E6" w:rsidP="005F55A8">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1–5 weeks) and non-lagged effects examined</w:t>
            </w:r>
            <w:r w:rsidRPr="000E2DF9">
              <w:rPr>
                <w:rStyle w:val="eop"/>
                <w:rFonts w:eastAsiaTheme="majorEastAsia"/>
                <w:color w:val="000000" w:themeColor="text1"/>
                <w:sz w:val="16"/>
                <w:szCs w:val="16"/>
                <w:lang w:val="en-US"/>
              </w:rPr>
              <w:t> </w:t>
            </w:r>
          </w:p>
        </w:tc>
      </w:tr>
      <w:tr w:rsidR="000E2DF9" w:rsidRPr="000E2DF9" w14:paraId="657D8BA9" w14:textId="77777777" w:rsidTr="005F55A8">
        <w:trPr>
          <w:trHeight w:val="300"/>
        </w:trPr>
        <w:tc>
          <w:tcPr>
            <w:tcW w:w="12945" w:type="dxa"/>
            <w:gridSpan w:val="10"/>
            <w:tcBorders>
              <w:top w:val="single" w:sz="4" w:space="0" w:color="000000" w:themeColor="text1"/>
            </w:tcBorders>
            <w:vAlign w:val="center"/>
          </w:tcPr>
          <w:p w14:paraId="422B49C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bbreviations: GLM, generalized linear model.</w:t>
            </w:r>
          </w:p>
          <w:p w14:paraId="11B92065" w14:textId="77777777" w:rsidR="005F55A8" w:rsidRPr="000E2DF9" w:rsidRDefault="005F55A8" w:rsidP="005F55A8">
            <w:pPr>
              <w:spacing w:line="240" w:lineRule="auto"/>
              <w:rPr>
                <w:color w:val="000000" w:themeColor="text1"/>
                <w:lang w:val="en-US"/>
              </w:rPr>
            </w:pPr>
            <w:r w:rsidRPr="000E2DF9">
              <w:rPr>
                <w:color w:val="000000" w:themeColor="text1"/>
                <w:sz w:val="16"/>
                <w:szCs w:val="16"/>
                <w:lang w:val="en-US"/>
              </w:rPr>
              <w:t>† Climate zone was classified following the Trewartha climate classification.</w:t>
            </w:r>
            <w:r w:rsidRPr="000E2DF9">
              <w:rPr>
                <w:color w:val="000000" w:themeColor="text1"/>
                <w:lang w:val="en-US"/>
              </w:rPr>
              <w:br/>
            </w:r>
            <w:r w:rsidRPr="000E2DF9">
              <w:rPr>
                <w:color w:val="000000" w:themeColor="text1"/>
                <w:sz w:val="16"/>
                <w:szCs w:val="16"/>
                <w:lang w:val="en-US"/>
              </w:rPr>
              <w:t xml:space="preserve">‡ High-risk range is defined as either (1) conditions under which the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xml:space="preserve"> model estimated an SFTS occurrence probability &gt;50% or (2) the peak range reported by other models. When a range was not reported, the peak value is marked as the high-risk point.</w:t>
            </w:r>
            <w:r w:rsidRPr="000E2DF9">
              <w:rPr>
                <w:color w:val="000000" w:themeColor="text1"/>
                <w:lang w:val="en-US"/>
              </w:rPr>
              <w:br/>
            </w:r>
            <w:r w:rsidRPr="000E2DF9">
              <w:rPr>
                <w:color w:val="000000" w:themeColor="text1"/>
                <w:sz w:val="16"/>
                <w:szCs w:val="16"/>
                <w:lang w:val="en-US"/>
              </w:rPr>
              <w:t>§ A linear relationship between SFTS outcome and environmental variables was assumed.</w:t>
            </w:r>
          </w:p>
          <w:p w14:paraId="530AEEF2" w14:textId="061C8DC6"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All reported values were rounded to one decimal place. When results were reported as integers or presented graphically as ranges, values were shown as whole numbers.</w:t>
            </w:r>
          </w:p>
        </w:tc>
      </w:tr>
    </w:tbl>
    <w:p w14:paraId="60B9319B" w14:textId="086CA798" w:rsidR="0023158C" w:rsidRPr="000E2DF9" w:rsidRDefault="0023158C" w:rsidP="00FA5B2C">
      <w:pPr>
        <w:spacing w:after="160"/>
        <w:rPr>
          <w:color w:val="000000" w:themeColor="text1"/>
          <w:lang w:val="en-US"/>
        </w:rPr>
      </w:pPr>
      <w:r w:rsidRPr="000E2DF9">
        <w:rPr>
          <w:color w:val="000000" w:themeColor="text1"/>
          <w:lang w:val="en-US"/>
        </w:rPr>
        <w:br w:type="page"/>
      </w:r>
    </w:p>
    <w:p w14:paraId="2310E0F0" w14:textId="42155771" w:rsidR="0023158C" w:rsidRPr="000E2DF9" w:rsidRDefault="344ECAAD" w:rsidP="7B20A49B">
      <w:pPr>
        <w:spacing w:after="160" w:line="240" w:lineRule="auto"/>
        <w:rPr>
          <w:rStyle w:val="eop"/>
          <w:b/>
          <w:bCs/>
          <w:color w:val="000000" w:themeColor="text1"/>
          <w:sz w:val="21"/>
          <w:szCs w:val="21"/>
          <w:lang w:val="en-US"/>
        </w:rPr>
      </w:pPr>
      <w:r w:rsidRPr="000E2DF9">
        <w:rPr>
          <w:rStyle w:val="eop"/>
          <w:b/>
          <w:bCs/>
          <w:color w:val="000000" w:themeColor="text1"/>
          <w:sz w:val="21"/>
          <w:szCs w:val="21"/>
          <w:lang w:val="en-US"/>
        </w:rPr>
        <w:lastRenderedPageBreak/>
        <w:t>Table</w:t>
      </w:r>
      <w:r w:rsidR="00CA648C" w:rsidRPr="000E2DF9">
        <w:rPr>
          <w:rStyle w:val="eop"/>
          <w:b/>
          <w:bCs/>
          <w:color w:val="000000" w:themeColor="text1"/>
          <w:sz w:val="21"/>
          <w:szCs w:val="21"/>
          <w:lang w:val="en-US"/>
        </w:rPr>
        <w:t xml:space="preserve"> S9</w:t>
      </w:r>
      <w:r w:rsidRPr="000E2DF9">
        <w:rPr>
          <w:b/>
          <w:bCs/>
          <w:color w:val="000000" w:themeColor="text1"/>
          <w:sz w:val="22"/>
          <w:szCs w:val="22"/>
          <w:lang w:val="en-US"/>
        </w:rPr>
        <w:t xml:space="preserve">. </w:t>
      </w:r>
      <w:r w:rsidRPr="000E2DF9">
        <w:rPr>
          <w:rStyle w:val="eop"/>
          <w:b/>
          <w:bCs/>
          <w:color w:val="000000" w:themeColor="text1"/>
          <w:sz w:val="21"/>
          <w:szCs w:val="21"/>
          <w:lang w:val="en-US"/>
        </w:rPr>
        <w:t xml:space="preserve">Summary of included </w:t>
      </w:r>
      <w:r w:rsidR="6871E407" w:rsidRPr="000E2DF9">
        <w:rPr>
          <w:rStyle w:val="eop"/>
          <w:b/>
          <w:bCs/>
          <w:color w:val="000000" w:themeColor="text1"/>
          <w:sz w:val="21"/>
          <w:szCs w:val="21"/>
          <w:lang w:val="en-US"/>
        </w:rPr>
        <w:t>studies</w:t>
      </w:r>
      <w:r w:rsidR="002B0DCD" w:rsidRPr="000E2DF9">
        <w:rPr>
          <w:rStyle w:val="eop"/>
          <w:b/>
          <w:bCs/>
          <w:color w:val="000000" w:themeColor="text1"/>
          <w:sz w:val="21"/>
          <w:szCs w:val="21"/>
          <w:lang w:val="en-US"/>
        </w:rPr>
        <w:t xml:space="preserve"> </w:t>
      </w:r>
      <w:r w:rsidRPr="000E2DF9">
        <w:rPr>
          <w:rStyle w:val="eop"/>
          <w:b/>
          <w:bCs/>
          <w:color w:val="000000" w:themeColor="text1"/>
          <w:sz w:val="21"/>
          <w:szCs w:val="21"/>
          <w:lang w:val="en-US"/>
        </w:rPr>
        <w:t>examining the associations between wind speed and SFTS occurrence.</w:t>
      </w:r>
    </w:p>
    <w:tbl>
      <w:tblPr>
        <w:tblW w:w="12984" w:type="dxa"/>
        <w:tblLook w:val="04A0" w:firstRow="1" w:lastRow="0" w:firstColumn="1" w:lastColumn="0" w:noHBand="0" w:noVBand="1"/>
      </w:tblPr>
      <w:tblGrid>
        <w:gridCol w:w="1474"/>
        <w:gridCol w:w="964"/>
        <w:gridCol w:w="1134"/>
        <w:gridCol w:w="1020"/>
        <w:gridCol w:w="1304"/>
        <w:gridCol w:w="1701"/>
        <w:gridCol w:w="1191"/>
        <w:gridCol w:w="1361"/>
        <w:gridCol w:w="1701"/>
        <w:gridCol w:w="1134"/>
      </w:tblGrid>
      <w:tr w:rsidR="000E2DF9" w:rsidRPr="000E2DF9" w14:paraId="5B2E9D99" w14:textId="5BCDF85C"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58EE1414"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Author</w:t>
            </w:r>
            <w:r w:rsidRPr="000E2DF9">
              <w:rPr>
                <w:color w:val="000000" w:themeColor="text1"/>
                <w:lang w:val="en-US"/>
              </w:rPr>
              <w:br/>
            </w:r>
            <w:r w:rsidRPr="000E2DF9">
              <w:rPr>
                <w:b/>
                <w:bCs/>
                <w:color w:val="000000" w:themeColor="text1"/>
                <w:sz w:val="16"/>
                <w:szCs w:val="16"/>
                <w:lang w:val="en-US"/>
              </w:rPr>
              <w:t xml:space="preserve"> (Year)</w:t>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2429756E"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Country</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40C9AE45"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gion (Climate zon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1B4A3B96"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tudy period</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7A10B87F"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Model</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0C225DA4"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SFTS outcome</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5F300856"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Observational variables</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1CCFB710"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ange of the main variable (min–max)</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7479DC04" w14:textId="77777777"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Relationship with the main variable‡</w:t>
            </w:r>
          </w:p>
        </w:tc>
        <w:tc>
          <w:tcPr>
            <w:tcW w:w="1134" w:type="dxa"/>
            <w:tcBorders>
              <w:top w:val="single" w:sz="4" w:space="0" w:color="000000" w:themeColor="text1"/>
              <w:left w:val="single" w:sz="4" w:space="0" w:color="auto"/>
              <w:bottom w:val="single" w:sz="4" w:space="0" w:color="000000" w:themeColor="text1"/>
            </w:tcBorders>
            <w:vAlign w:val="center"/>
          </w:tcPr>
          <w:p w14:paraId="07BDD304" w14:textId="3090612F" w:rsidR="005F55A8" w:rsidRPr="000E2DF9" w:rsidRDefault="005F55A8" w:rsidP="005F55A8">
            <w:pPr>
              <w:spacing w:line="240" w:lineRule="auto"/>
              <w:jc w:val="center"/>
              <w:rPr>
                <w:b/>
                <w:bCs/>
                <w:color w:val="000000" w:themeColor="text1"/>
                <w:sz w:val="16"/>
                <w:szCs w:val="16"/>
                <w:lang w:val="en-US"/>
              </w:rPr>
            </w:pPr>
            <w:r w:rsidRPr="000E2DF9">
              <w:rPr>
                <w:b/>
                <w:bCs/>
                <w:color w:val="000000" w:themeColor="text1"/>
                <w:sz w:val="16"/>
                <w:szCs w:val="16"/>
                <w:lang w:val="en-US"/>
              </w:rPr>
              <w:t>Lag specification</w:t>
            </w:r>
          </w:p>
        </w:tc>
      </w:tr>
      <w:tr w:rsidR="000E2DF9" w:rsidRPr="000E2DF9" w14:paraId="16151CE5" w14:textId="18550205"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09D22FF4" w14:textId="237E5FB1" w:rsidR="005F55A8" w:rsidRPr="000E2DF9" w:rsidRDefault="005F55A8" w:rsidP="005F55A8">
            <w:pPr>
              <w:spacing w:line="240" w:lineRule="auto"/>
              <w:rPr>
                <w:b/>
                <w:bCs/>
                <w:color w:val="000000" w:themeColor="text1"/>
                <w:sz w:val="16"/>
                <w:szCs w:val="16"/>
                <w:lang w:val="en-US"/>
              </w:rPr>
            </w:pPr>
            <w:r w:rsidRPr="000E2DF9">
              <w:rPr>
                <w:b/>
                <w:bCs/>
                <w:color w:val="000000" w:themeColor="text1"/>
                <w:sz w:val="16"/>
                <w:szCs w:val="16"/>
                <w:lang w:val="en-US"/>
              </w:rPr>
              <w:t xml:space="preserve">Duan (2023)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8HMPMFvT","properties":{"formattedCitation":"[17]","plainCitation":"[17]","noteIndex":0},"citationItems":[{"id":30920,"uris":["http://zotero.org/users/10102951/items/FIPCBQWW"],"itemData":{"id":30920,"type":"article-journal","abstract":"Severe fever with thrombocytopenia syndrome (SFTS) is an emerging infectious disease discovered in China in 2009. The purpose of this study was to describe the spatiotemporal distribution of SFTS and to identify its environmental influencing factors and potential high-risk areas in Shandong Province, China.","container-title":"BMC Infectious Diseases","DOI":"10.1186/s12879-023-08899-1","ISSN":"1471-2334","issue":"1","journalAbbreviation":"BMC Infectious Diseases","page":"891","source":"BioMed Central","title":"Spatiotemporal distribution and environmental influences of severe fever with thrombocytopenia syndrome in Shandong Province, China","volume":"23","author":[{"family":"Duan","given":"Qing"},{"family":"Tian","given":"Xueying"},{"family":"Pang","given":"Bo"},{"family":"Zhang","given":"Yuwei"},{"family":"Xiao","given":"Chuanhao"},{"family":"Yao","given":"Mingxiao"},{"family":"Ding","given":"Shujun"},{"family":"Zhang","given":"Xiaomei"},{"family":"Jiang","given":"Xiaolin"},{"family":"Kou","given":"Zengqiang"}],"issued":{"date-parts":[["2023",12,20]]}}}],"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7]</w:t>
            </w:r>
            <w:r w:rsidRPr="000E2DF9">
              <w:rPr>
                <w:b/>
                <w:bCs/>
                <w:color w:val="000000" w:themeColor="text1"/>
                <w:sz w:val="16"/>
                <w:szCs w:val="16"/>
                <w:lang w:val="en-US"/>
              </w:rPr>
              <w:fldChar w:fldCharType="end"/>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623E6738"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China</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1BA30710"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Shandong (Temperat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3A02907D"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2010–2021</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63896AE2" w14:textId="2306750C" w:rsidR="005F55A8" w:rsidRPr="000E2DF9" w:rsidRDefault="005F55A8" w:rsidP="005F55A8">
            <w:pPr>
              <w:spacing w:line="240" w:lineRule="auto"/>
              <w:rPr>
                <w:color w:val="000000" w:themeColor="text1"/>
                <w:sz w:val="16"/>
                <w:szCs w:val="16"/>
                <w:lang w:val="en-US"/>
              </w:rPr>
            </w:pPr>
            <w:proofErr w:type="spellStart"/>
            <w:r w:rsidRPr="000E2DF9">
              <w:rPr>
                <w:color w:val="000000" w:themeColor="text1"/>
                <w:sz w:val="16"/>
                <w:szCs w:val="16"/>
                <w:lang w:val="en-US"/>
              </w:rPr>
              <w:t>MaxEnt</w:t>
            </w:r>
            <w:proofErr w:type="spellEnd"/>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76C579C2"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 xml:space="preserve">Laboratory confirmed cases </w:t>
            </w:r>
            <w:r w:rsidRPr="000E2DF9">
              <w:rPr>
                <w:color w:val="000000" w:themeColor="text1"/>
                <w:lang w:val="en-US"/>
              </w:rPr>
              <w:br/>
            </w:r>
            <w:r w:rsidRPr="000E2DF9">
              <w:rPr>
                <w:color w:val="000000" w:themeColor="text1"/>
                <w:sz w:val="16"/>
                <w:szCs w:val="16"/>
                <w:lang w:val="en-US"/>
              </w:rPr>
              <w:t>(timescale not reported)</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3165D83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Annual mean wind speed</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258C3C2F"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1.5–3.9m/s¶</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3563ECF6" w14:textId="77777777" w:rsidR="005F55A8" w:rsidRPr="000E2DF9" w:rsidRDefault="005F55A8" w:rsidP="005F55A8">
            <w:pPr>
              <w:spacing w:line="240" w:lineRule="auto"/>
              <w:rPr>
                <w:color w:val="000000" w:themeColor="text1"/>
                <w:sz w:val="16"/>
                <w:szCs w:val="16"/>
                <w:lang w:val="en-US"/>
              </w:rPr>
            </w:pPr>
            <w:r w:rsidRPr="000E2DF9">
              <w:rPr>
                <w:color w:val="000000" w:themeColor="text1"/>
                <w:sz w:val="16"/>
                <w:szCs w:val="16"/>
                <w:lang w:val="en-US"/>
              </w:rPr>
              <w:t>Reversed U–shape (high-risk range: 2.3–3.9 m/s)</w:t>
            </w:r>
          </w:p>
        </w:tc>
        <w:tc>
          <w:tcPr>
            <w:tcW w:w="1134" w:type="dxa"/>
            <w:tcBorders>
              <w:top w:val="single" w:sz="4" w:space="0" w:color="000000" w:themeColor="text1"/>
              <w:left w:val="single" w:sz="4" w:space="0" w:color="auto"/>
              <w:bottom w:val="single" w:sz="4" w:space="0" w:color="000000" w:themeColor="text1"/>
            </w:tcBorders>
            <w:vAlign w:val="center"/>
          </w:tcPr>
          <w:p w14:paraId="103B2AD3" w14:textId="2DED23B7" w:rsidR="005F55A8" w:rsidRPr="000E2DF9" w:rsidRDefault="005F55A8" w:rsidP="005F55A8">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6B37F771" w14:textId="48E68C2F" w:rsidTr="00731CE5">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751176E6" w14:textId="61A5D817" w:rsidR="007B44E6" w:rsidRPr="000E2DF9" w:rsidRDefault="007B44E6" w:rsidP="007B44E6">
            <w:pPr>
              <w:spacing w:line="240" w:lineRule="auto"/>
              <w:rPr>
                <w:b/>
                <w:bCs/>
                <w:color w:val="000000" w:themeColor="text1"/>
                <w:sz w:val="16"/>
                <w:szCs w:val="16"/>
                <w:lang w:val="en-US"/>
              </w:rPr>
            </w:pPr>
            <w:r w:rsidRPr="000E2DF9">
              <w:rPr>
                <w:b/>
                <w:bCs/>
                <w:color w:val="000000" w:themeColor="text1"/>
                <w:sz w:val="16"/>
                <w:szCs w:val="16"/>
                <w:lang w:val="en-US"/>
              </w:rPr>
              <w:t xml:space="preserve">Wu (2020)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vuxtMvLl","properties":{"formattedCitation":"[11]","plainCitation":"[11]","noteIndex":0},"citationItems":[{"id":1281,"uris":["http://zotero.org/users/10102951/items/P5B8F3TA"],"itemData":{"id":1281,"type":"article-journal","abstract":"BACKGROUND: Zhejiang Province has the fifth-highest incidence of severe fever with thrombocytopenia syndrome (SFTS) in China. While the top four provinces are  all located in northern and central China, only Zhejiang Province is located in  the Yangtze River Delta region of southeast China. This study was undertaken to  identify the epidemiological characteristics of SFTS in Zhejiang from 2011 to  2018. METHODS: The epidemic data from SFTS cases in Zhejiang Province from  January 2011 to December 2018 were obtained from the China Information Network  System of Disease Prevention and Control. Meteorological data were collected from  the China Meteorological Data Sharing Service System. A multivariate time series  model was used to analyze the heterogeneity of spatial-temporal transmission of  the disease. Random forest analysis was performed to detect the importance of  meteorological factors and the dose-response association of the incidence of SFTS  with these factors. RESULTS: In total, 412 SFTS cases (49 fatal) were reported  from January 2011 to December 2018 in Zhejiang Province, China. The number of  SFTS cases and the number of affected counties increased year by year. The case  fatality rate in Zhejiang Province was 11.89%, which was the highest in China.  Elderly patients and farmers were the most affected. The total effect values of  the autoregressive component, spatiotemporal component and endemic component of  the model in all ranges were 0.4580, 0.0377 and 0.0137, respectively. There was  obvious heterogeneity across counties for the mean values of the spatiotemporal  component and the autoregressive component. The autoregressive component was  obviously the main factor driving the occurrence of SFTS, followed by the  spatiotemporal component. The importance scores of the monthly mean pressure,  mean temperature, mean relative humidity, mean two-minute wind speed, duration of  sunshine and precipitation were 10.64, 8.34, 8.16, 6.37, 5.35 and 2.81,  respectively. The relationship between these factors and the incidence of SFTS is  complicated and nonlinear. A suitable range of meteorological factors for this  disease was also detected. CONCLUSIONS: The autoregressive and spatiotemporal  components played an important role in driving the transmission of SFTS. Targeted  preventive efforts should be made in different areas based on the main component  contributing to the epidemic. For most areas, early measures several months ahead  of the suitable season for the occurrence of SFTS should be implemented. The  level of reporting and diagnosis of this disease should be further improved.","container-title":"PLoS neglected tropical diseases","DOI":"10.1371/journal.pntd.0008186","ISSN":"1935-2735 1935-2727","issue":"4","journalAbbreviation":"PLoS Negl Trop Dis","language":"eng","note":"publisher-place: United States\nPMID: 32255791 \nPMCID: PMC7164674","page":"e0008186","title":"Spatial-temporal characteristics of severe fever with thrombocytopenia syndrome and the relationship with meteorological factors from 2011 to 2018 in Zhejiang  Province, China.","volume":"14","author":[{"family":"Wu","given":"Haocheng"},{"family":"Wu","given":"Chen"},{"family":"Lu","given":"Qinbao"},{"family":"Ding","given":"Zheyuan"},{"family":"Xue","given":"Ming"},{"family":"Lin","given":"Junfen"}],"issued":{"date-parts":[["2020",4]]}}}],"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1]</w:t>
            </w:r>
            <w:r w:rsidRPr="000E2DF9">
              <w:rPr>
                <w:b/>
                <w:bCs/>
                <w:color w:val="000000" w:themeColor="text1"/>
                <w:sz w:val="16"/>
                <w:szCs w:val="16"/>
                <w:lang w:val="en-US"/>
              </w:rPr>
              <w:fldChar w:fldCharType="end"/>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13300924"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hina</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161F836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Zhejiang (Subtropical)</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76D23A97"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2011–2018</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70F20984"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xml:space="preserve">Random forest model </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79399DB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3A579CBA"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xml:space="preserve">Monthly mean 2–minutes wind speed </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2C92FFF0"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1–3m/s (mean: 1.8m/s)</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6BA93DA5"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Declining shape (high-risk range: 1.4–1.5m/s)</w:t>
            </w:r>
          </w:p>
        </w:tc>
        <w:tc>
          <w:tcPr>
            <w:tcW w:w="1134" w:type="dxa"/>
            <w:tcBorders>
              <w:top w:val="single" w:sz="4" w:space="0" w:color="000000" w:themeColor="text1"/>
              <w:left w:val="single" w:sz="4" w:space="0" w:color="auto"/>
              <w:bottom w:val="single" w:sz="4" w:space="0" w:color="000000" w:themeColor="text1"/>
            </w:tcBorders>
            <w:vAlign w:val="center"/>
          </w:tcPr>
          <w:p w14:paraId="4F9CD55E" w14:textId="364C35D9" w:rsidR="007B44E6" w:rsidRPr="000E2DF9" w:rsidRDefault="007B44E6" w:rsidP="007B44E6">
            <w:pPr>
              <w:spacing w:line="240" w:lineRule="auto"/>
              <w:rPr>
                <w:color w:val="000000" w:themeColor="text1"/>
                <w:sz w:val="16"/>
                <w:szCs w:val="16"/>
                <w:lang w:val="en-US"/>
              </w:rPr>
            </w:pPr>
            <w:proofErr w:type="spellStart"/>
            <w:r w:rsidRPr="000E2DF9">
              <w:rPr>
                <w:rStyle w:val="normaltextrun"/>
                <w:rFonts w:eastAsiaTheme="majorEastAsia"/>
                <w:color w:val="000000" w:themeColor="text1"/>
                <w:sz w:val="16"/>
                <w:szCs w:val="16"/>
              </w:rPr>
              <w:t>Not</w:t>
            </w:r>
            <w:proofErr w:type="spellEnd"/>
            <w:r w:rsidRPr="000E2DF9">
              <w:rPr>
                <w:rStyle w:val="normaltextrun"/>
                <w:rFonts w:eastAsiaTheme="majorEastAsia"/>
                <w:color w:val="000000" w:themeColor="text1"/>
                <w:sz w:val="16"/>
                <w:szCs w:val="16"/>
              </w:rPr>
              <w:t xml:space="preserve"> </w:t>
            </w:r>
            <w:proofErr w:type="spellStart"/>
            <w:r w:rsidRPr="000E2DF9">
              <w:rPr>
                <w:rStyle w:val="normaltextrun"/>
                <w:rFonts w:eastAsiaTheme="majorEastAsia"/>
                <w:color w:val="000000" w:themeColor="text1"/>
                <w:sz w:val="16"/>
                <w:szCs w:val="16"/>
              </w:rPr>
              <w:t>stated</w:t>
            </w:r>
            <w:proofErr w:type="spellEnd"/>
            <w:r w:rsidRPr="000E2DF9">
              <w:rPr>
                <w:rStyle w:val="eop"/>
                <w:rFonts w:eastAsiaTheme="majorEastAsia"/>
                <w:color w:val="000000" w:themeColor="text1"/>
                <w:sz w:val="16"/>
                <w:szCs w:val="16"/>
              </w:rPr>
              <w:t> </w:t>
            </w:r>
          </w:p>
        </w:tc>
      </w:tr>
      <w:tr w:rsidR="000E2DF9" w:rsidRPr="000E2DF9" w14:paraId="725AF465" w14:textId="4EB25F60"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0D3DF730" w14:textId="01580D0E" w:rsidR="007B44E6" w:rsidRPr="000E2DF9" w:rsidRDefault="007B44E6" w:rsidP="007B44E6">
            <w:pPr>
              <w:spacing w:line="240" w:lineRule="auto"/>
              <w:rPr>
                <w:b/>
                <w:bCs/>
                <w:color w:val="000000" w:themeColor="text1"/>
                <w:sz w:val="16"/>
                <w:szCs w:val="16"/>
                <w:lang w:val="en-US"/>
              </w:rPr>
            </w:pPr>
            <w:r w:rsidRPr="000E2DF9">
              <w:rPr>
                <w:b/>
                <w:bCs/>
                <w:color w:val="000000" w:themeColor="text1"/>
                <w:sz w:val="16"/>
                <w:szCs w:val="16"/>
                <w:lang w:val="en-US"/>
              </w:rPr>
              <w:t xml:space="preserve">Wa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mqblndes","properties":{"formattedCitation":"[16]","plainCitation":"[16]","noteIndex":0},"citationItems":[{"id":851,"uris":["http://zotero.org/users/10102951/items/MPW77KZ3"],"itemData":{"id":851,"type":"article-journal","abstract":"Severe fever with thrombocytopenia syndrome (SFTS), one kind of tick-borne acute infectious disease, is caused by a novel bunyavirus. The relationship between meteorological factors and infectious diseases is a hot topic of current research. Liaoning Province has reported a high incidence of SFTS in recent years. However, the epidemiological characteristics of SFTS and its relationship with meteorological factors in the province remain largely unexplored.","container-title":"Parasites &amp; Vectors","DOI":"10.1186/s13071-022-05395-4","ISSN":"1756-3305","issue":"1","journalAbbreviation":"Parasites &amp; Vectors","page":"283","source":"BioMed Central","title":"Epidemiological characteristics of severe fever with thrombocytopenia syndrome and its relationship with meteorological factors in Liaoning Province, China","volume":"15","author":[{"family":"Wang","given":"Zijiang"},{"family":"Yang","given":"Shiting"},{"family":"Luo","given":"Li"},{"family":"Guo","given":"Xiaohao"},{"family":"Deng","given":"Bin"},{"family":"Zhao","given":"Zeyu"},{"family":"Rui","given":"Jia"},{"family":"Yu","given":"Shanshan"},{"family":"Zhao","given":"Bin"},{"family":"Wang","given":"Yifang"},{"family":"Chen","given":"Jingyi"},{"family":"Sun","given":"Yingwei"},{"family":"Chen","given":"Tianmu"},{"family":"Feng","given":"Xinyu"}],"issued":{"date-parts":[["2022",8,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6]</w:t>
            </w:r>
            <w:r w:rsidRPr="000E2DF9">
              <w:rPr>
                <w:b/>
                <w:bCs/>
                <w:color w:val="000000" w:themeColor="text1"/>
                <w:sz w:val="16"/>
                <w:szCs w:val="16"/>
                <w:lang w:val="en-US"/>
              </w:rPr>
              <w:fldChar w:fldCharType="end"/>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5A150795"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hina</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1236AF80"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Liaoning (Temperate)</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75ED1400"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2011–2019</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67023249" w14:textId="347BAB38"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GL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1E3023AE"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onthly laboratory confirmed cases</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2ECB22DE"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Monthly mean wind speed</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5633A2B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Not reported (mean: 2.4m/s)</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03194828" w14:textId="248A5F09"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Negative (significant) (0–</w:t>
            </w:r>
            <w:proofErr w:type="gramStart"/>
            <w:r w:rsidRPr="000E2DF9">
              <w:rPr>
                <w:color w:val="000000" w:themeColor="text1"/>
                <w:sz w:val="16"/>
                <w:szCs w:val="16"/>
                <w:lang w:val="en-US"/>
              </w:rPr>
              <w:t>5 week</w:t>
            </w:r>
            <w:proofErr w:type="gramEnd"/>
            <w:r w:rsidRPr="000E2DF9">
              <w:rPr>
                <w:color w:val="000000" w:themeColor="text1"/>
                <w:sz w:val="16"/>
                <w:szCs w:val="16"/>
                <w:lang w:val="en-US"/>
              </w:rPr>
              <w:t xml:space="preserve"> time </w:t>
            </w:r>
            <w:proofErr w:type="gramStart"/>
            <w:r w:rsidRPr="000E2DF9">
              <w:rPr>
                <w:color w:val="000000" w:themeColor="text1"/>
                <w:sz w:val="16"/>
                <w:szCs w:val="16"/>
                <w:lang w:val="en-US"/>
              </w:rPr>
              <w:t>lag)§</w:t>
            </w:r>
            <w:proofErr w:type="gramEnd"/>
          </w:p>
        </w:tc>
        <w:tc>
          <w:tcPr>
            <w:tcW w:w="1134" w:type="dxa"/>
            <w:tcBorders>
              <w:top w:val="single" w:sz="4" w:space="0" w:color="000000" w:themeColor="text1"/>
              <w:left w:val="single" w:sz="4" w:space="0" w:color="auto"/>
              <w:bottom w:val="single" w:sz="4" w:space="0" w:color="000000" w:themeColor="text1"/>
            </w:tcBorders>
          </w:tcPr>
          <w:p w14:paraId="2C01B2C1" w14:textId="519CB25F" w:rsidR="007B44E6" w:rsidRPr="000E2DF9" w:rsidRDefault="007B44E6" w:rsidP="007B44E6">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1–5 weeks) and non-lagged effects examined</w:t>
            </w:r>
            <w:r w:rsidRPr="000E2DF9">
              <w:rPr>
                <w:rStyle w:val="eop"/>
                <w:rFonts w:eastAsiaTheme="majorEastAsia"/>
                <w:color w:val="000000" w:themeColor="text1"/>
                <w:sz w:val="16"/>
                <w:szCs w:val="16"/>
                <w:lang w:val="en-US"/>
              </w:rPr>
              <w:t> </w:t>
            </w:r>
          </w:p>
        </w:tc>
      </w:tr>
      <w:tr w:rsidR="000E2DF9" w:rsidRPr="000E2DF9" w14:paraId="55BB8AA3" w14:textId="58335786"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4E21A225" w14:textId="2B9C419F" w:rsidR="007B44E6" w:rsidRPr="000E2DF9" w:rsidRDefault="007B44E6" w:rsidP="007B44E6">
            <w:pPr>
              <w:spacing w:line="240" w:lineRule="auto"/>
              <w:rPr>
                <w:b/>
                <w:bCs/>
                <w:color w:val="000000" w:themeColor="text1"/>
                <w:sz w:val="16"/>
                <w:szCs w:val="16"/>
                <w:lang w:val="en-US"/>
              </w:rPr>
            </w:pPr>
            <w:r w:rsidRPr="000E2DF9">
              <w:rPr>
                <w:b/>
                <w:bCs/>
                <w:color w:val="000000" w:themeColor="text1"/>
                <w:sz w:val="16"/>
                <w:szCs w:val="16"/>
                <w:lang w:val="en-US"/>
              </w:rPr>
              <w:t xml:space="preserve">Wang (2024)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9MWqmR8H","properties":{"formattedCitation":"[23]","plainCitation":"[23]","noteIndex":0},"citationItems":[{"id":21302,"uris":["http://zotero.org/users/10102951/items/5W6BW7CL"],"itemData":{"id":21302,"type":"article-journal","abstract":"BACKGROUND: Severe fever with thrombocytopenia syndrome (SFTS) is an emerging tick-borne disease with susceptibility influenced by meteorological factors.  However, there is limited understanding of the delayed and interactive impacts of  meteorological factors on SFTS incidence. METHODS: Daily incidence data of SFTS  and corresponding meteorological factors for the Jiaodong Peninsula in northeast  China were collected from January 1, 2014, to December 31, 2020. Random forest  regression model, based on custom search, was performed to compare the importance  of meteorological factors. Generalized additive model with quasi-Poisson  regression was conducted to examine the nonlinear relationships and interactive  effects using penalized spline methods. A distributed lag nonlinear model with  quasi-Poisson regression was constructed to estimate exposure-lag effects of  meteorological factors. RESULTS: The most important meteorological factor was  weekly mean lowest temperature. The relationship between meteorological factors  and SFTS incidence revealed a nonlinear and intricate pattern. Interaction  analyses showed that prolonged sunshine duration posed a climatic risk within a  specific temperature range for SFTS incidence. The maximum relative risk (RR)  observed under extremely low temperature (-4°C) was 1.33 at lag of 15 week, while  under extremely high temperature (25°C), the minimum RR was 0.65 at lag of 13  week. The RRs associated with both extremely high and low sunshine duration  escalated with an increase in lag weeks. CONCLUSIONS: This study underscores that  meteorological factors exert nonlinear, delayed, and interactive effects on SFTS  incidence. These findings highlight the importance of understanding the  dependency of SFTS incidence on meteorological factors in particular climates.","container-title":"PLoS neglected tropical diseases","DOI":"10.1371/journal.pntd.0012266","ISSN":"1935-2735 1935-2727","issue":"6","journalAbbreviation":"PLoS Negl Trop Dis","language":"eng","license":"Copyright: © 2024 Wang et al. This is an open access article distributed under the terms of the Creative Commons Attribution License, which permits unrestricted  use, distribution, and reproduction in any medium, provided the original author  and source are credited.","note":"publisher-place: United States\nPMID: 38917232 \nPMCID: PMC11230590","page":"e0012266","title":"Long-term effects of meteorological factors on severe fever with thrombocytopenia syndrome incidence in eastern China from 2014 to 2020: An ecological time-series  study.","volume":"18","author":[{"family":"Wang","given":"Yao"},{"family":"Tian","given":"Xueying"},{"family":"Pang","given":"Bo"},{"family":"Ma","given":"Wei"},{"family":"Kou","given":"Zengqiang"},{"family":"Wen","given":"Hongling"}],"issued":{"date-parts":[["2024",6]]}}}],"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23]</w:t>
            </w:r>
            <w:r w:rsidRPr="000E2DF9">
              <w:rPr>
                <w:b/>
                <w:bCs/>
                <w:color w:val="000000" w:themeColor="text1"/>
                <w:sz w:val="16"/>
                <w:szCs w:val="16"/>
                <w:lang w:val="en-US"/>
              </w:rPr>
              <w:fldChar w:fldCharType="end"/>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3B40A781"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hina</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02ECE99C" w14:textId="7DC4FE4B" w:rsidR="007B44E6" w:rsidRPr="000E2DF9" w:rsidRDefault="007B44E6" w:rsidP="007B44E6">
            <w:pPr>
              <w:spacing w:line="240" w:lineRule="auto"/>
              <w:rPr>
                <w:color w:val="000000" w:themeColor="text1"/>
                <w:sz w:val="16"/>
                <w:szCs w:val="16"/>
                <w:lang w:val="en-US"/>
              </w:rPr>
            </w:pPr>
            <w:proofErr w:type="spellStart"/>
            <w:r w:rsidRPr="000E2DF9">
              <w:rPr>
                <w:color w:val="000000" w:themeColor="text1"/>
                <w:sz w:val="16"/>
                <w:szCs w:val="16"/>
                <w:lang w:val="en-US"/>
              </w:rPr>
              <w:t>Jiaodong</w:t>
            </w:r>
            <w:proofErr w:type="spellEnd"/>
            <w:r w:rsidRPr="000E2DF9">
              <w:rPr>
                <w:color w:val="000000" w:themeColor="text1"/>
                <w:sz w:val="16"/>
                <w:szCs w:val="16"/>
                <w:lang w:val="en-US"/>
              </w:rPr>
              <w:t xml:space="preserve"> (Subtropical)</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446F5C96"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2014–2020</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73EFD82E" w14:textId="2FDA9413"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Quasi-Poisson GA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47DA3528"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Weekly laboratory confirmed cases</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175FA56F"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Weekly mean maximum speed of gustiness</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5B7EF894"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6–15.4m/s (mean:10.2m/s)</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4029FAB5"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onstant shape (high-risk range: not defined)</w:t>
            </w:r>
          </w:p>
        </w:tc>
        <w:tc>
          <w:tcPr>
            <w:tcW w:w="1134" w:type="dxa"/>
            <w:tcBorders>
              <w:top w:val="single" w:sz="4" w:space="0" w:color="000000" w:themeColor="text1"/>
              <w:left w:val="single" w:sz="4" w:space="0" w:color="auto"/>
              <w:bottom w:val="single" w:sz="4" w:space="0" w:color="000000" w:themeColor="text1"/>
            </w:tcBorders>
          </w:tcPr>
          <w:p w14:paraId="44B19F79" w14:textId="04FAFC5D" w:rsidR="007B44E6" w:rsidRPr="000E2DF9" w:rsidRDefault="007B44E6" w:rsidP="007B44E6">
            <w:pPr>
              <w:spacing w:line="240" w:lineRule="auto"/>
              <w:rPr>
                <w:rFonts w:eastAsiaTheme="majorEastAsia"/>
                <w:color w:val="000000" w:themeColor="text1"/>
                <w:sz w:val="16"/>
                <w:szCs w:val="16"/>
                <w:lang w:val="en-US"/>
              </w:rPr>
            </w:pPr>
            <w:r w:rsidRPr="000E2DF9">
              <w:rPr>
                <w:rStyle w:val="normaltextrun"/>
                <w:rFonts w:eastAsiaTheme="majorEastAsia"/>
                <w:color w:val="000000" w:themeColor="text1"/>
                <w:sz w:val="16"/>
                <w:szCs w:val="16"/>
                <w:lang w:val="en-US"/>
              </w:rPr>
              <w:t>Cumulative lag effect (0–27 weeks) examined</w:t>
            </w:r>
          </w:p>
        </w:tc>
      </w:tr>
      <w:tr w:rsidR="000E2DF9" w:rsidRPr="000E2DF9" w14:paraId="7DE8F71A" w14:textId="6D3FBF18" w:rsidTr="005F55A8">
        <w:trPr>
          <w:trHeight w:val="300"/>
        </w:trPr>
        <w:tc>
          <w:tcPr>
            <w:tcW w:w="1474" w:type="dxa"/>
            <w:tcBorders>
              <w:top w:val="single" w:sz="4" w:space="0" w:color="000000" w:themeColor="text1"/>
              <w:bottom w:val="single" w:sz="4" w:space="0" w:color="000000" w:themeColor="text1"/>
              <w:right w:val="single" w:sz="4" w:space="0" w:color="000000" w:themeColor="text1"/>
            </w:tcBorders>
            <w:vAlign w:val="center"/>
          </w:tcPr>
          <w:p w14:paraId="3F1AAE39" w14:textId="3E5BF378" w:rsidR="007B44E6" w:rsidRPr="000E2DF9" w:rsidRDefault="007B44E6" w:rsidP="007B44E6">
            <w:pPr>
              <w:spacing w:line="240" w:lineRule="auto"/>
              <w:rPr>
                <w:b/>
                <w:bCs/>
                <w:color w:val="000000" w:themeColor="text1"/>
                <w:sz w:val="16"/>
                <w:szCs w:val="16"/>
                <w:lang w:val="en-US"/>
              </w:rPr>
            </w:pPr>
            <w:r w:rsidRPr="000E2DF9">
              <w:rPr>
                <w:b/>
                <w:bCs/>
                <w:color w:val="000000" w:themeColor="text1"/>
                <w:sz w:val="16"/>
                <w:szCs w:val="16"/>
                <w:lang w:val="en-US"/>
              </w:rPr>
              <w:t xml:space="preserve">Deng (2022) </w:t>
            </w:r>
            <w:r w:rsidRPr="000E2DF9">
              <w:rPr>
                <w:b/>
                <w:bCs/>
                <w:color w:val="000000" w:themeColor="text1"/>
                <w:sz w:val="16"/>
                <w:szCs w:val="16"/>
                <w:lang w:val="en-US"/>
              </w:rPr>
              <w:fldChar w:fldCharType="begin"/>
            </w:r>
            <w:r w:rsidRPr="000E2DF9">
              <w:rPr>
                <w:b/>
                <w:bCs/>
                <w:color w:val="000000" w:themeColor="text1"/>
                <w:sz w:val="16"/>
                <w:szCs w:val="16"/>
                <w:lang w:val="en-US"/>
              </w:rPr>
              <w:instrText xml:space="preserve"> ADDIN ZOTERO_ITEM CSL_CITATION {"citationID":"Sv7ZptsV","properties":{"formattedCitation":"[14]","plainCitation":"[14]","noteIndex":0},"citationItems":[{"id":452,"uris":["http://zotero.org/users/10102951/items/8FFVBBNI"],"itemData":{"id":452,"type":"article-journal","abstract":"Severe fever with thrombocytopenia syndrome (SFTS) is an emerging vector-borne disease caused by SFTS virus. After the first case was detected in China in 2009, SFTS endemic areas have gradually increased, with more than 23 provinces and cities reporting SFTS cases. In order to explore the transmission mechanism of SFTS and explain the impact of meteorological factors and tick density on the transmission routes of SFTS, this study collected SFTS cases data, meteorological data and tick surveillance data in Jiangsu Province from 2017 to 2019 to investigate the study question. The multi-population and multi-route dynamic model established in the previous study was used to calculate the infection rate coefficients of various transmission routes of SFTS in Jiangsu Province, and the generalized additive model was established to further elaborate the influence of SFTS transmission mechanism.","container-title":"PLoS Neglected Tropical Diseases","DOI":"10.1371/journal.pntd.0010432","ISSN":"1935-2727","issue":"5","journalAbbreviation":"PLoS Negl Trop Dis","note":"PMID: 35533208\nPMCID: PMC9119627","page":"e0010432","source":"PubMed Central","title":"Meteorological factors and tick density affect the dynamics of SFTS in jiangsu province, China","volume":"16","author":[{"family":"Deng","given":"Bin"},{"family":"Rui","given":"Jia"},{"family":"Liang","given":"Shu-yi"},{"family":"Li","given":"Zhi-feng"},{"family":"Li","given":"Kangguo"},{"family":"Lin","given":"Shengnan"},{"family":"Luo","given":"Li"},{"family":"Xu","given":"Jingwen"},{"family":"Liu","given":"Weikang"},{"family":"Huang","given":"Jiefeng"},{"family":"Wei","given":"Hongjie"},{"family":"Yang","given":"Tianlong"},{"family":"Liu","given":"Chan"},{"family":"Li","given":"Zhuoyang"},{"family":"Li","given":"Peihua"},{"family":"Zhao","given":"Zeyu"},{"family":"Wang","given":"Yao"},{"family":"Yang","given":"Meng"},{"family":"Zhu","given":"Yuanzhao"},{"family":"Liu","given":"Xingchun"},{"family":"Zhang","given":"Nan"},{"family":"Cheng","given":"Xiao-qing"},{"family":"Wang","given":"Xiao-chen"},{"family":"Hu","given":"Jian-li"},{"family":"Chen","given":"Tianmu"}],"issued":{"date-parts":[["2022",5,9]]}}}],"schema":"https://github.com/citation-style-language/schema/raw/master/csl-citation.json"} </w:instrText>
            </w:r>
            <w:r w:rsidRPr="000E2DF9">
              <w:rPr>
                <w:b/>
                <w:bCs/>
                <w:color w:val="000000" w:themeColor="text1"/>
                <w:sz w:val="16"/>
                <w:szCs w:val="16"/>
                <w:lang w:val="en-US"/>
              </w:rPr>
              <w:fldChar w:fldCharType="separate"/>
            </w:r>
            <w:r w:rsidRPr="000E2DF9">
              <w:rPr>
                <w:b/>
                <w:bCs/>
                <w:color w:val="000000" w:themeColor="text1"/>
                <w:sz w:val="16"/>
                <w:szCs w:val="16"/>
                <w:lang w:val="en-US"/>
              </w:rPr>
              <w:t>[14]</w:t>
            </w:r>
            <w:r w:rsidRPr="000E2DF9">
              <w:rPr>
                <w:b/>
                <w:bCs/>
                <w:color w:val="000000" w:themeColor="text1"/>
                <w:sz w:val="16"/>
                <w:szCs w:val="16"/>
                <w:lang w:val="en-US"/>
              </w:rPr>
              <w:fldChar w:fldCharType="end"/>
            </w:r>
          </w:p>
        </w:tc>
        <w:tc>
          <w:tcPr>
            <w:tcW w:w="964" w:type="dxa"/>
            <w:tcBorders>
              <w:top w:val="single" w:sz="4" w:space="0" w:color="000000" w:themeColor="text1"/>
              <w:left w:val="nil"/>
              <w:bottom w:val="single" w:sz="4" w:space="0" w:color="000000" w:themeColor="text1"/>
              <w:right w:val="single" w:sz="4" w:space="0" w:color="000000" w:themeColor="text1"/>
            </w:tcBorders>
            <w:vAlign w:val="center"/>
          </w:tcPr>
          <w:p w14:paraId="48D2235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hina</w:t>
            </w:r>
          </w:p>
        </w:tc>
        <w:tc>
          <w:tcPr>
            <w:tcW w:w="1134" w:type="dxa"/>
            <w:tcBorders>
              <w:top w:val="single" w:sz="4" w:space="0" w:color="000000" w:themeColor="text1"/>
              <w:left w:val="nil"/>
              <w:bottom w:val="single" w:sz="4" w:space="0" w:color="000000" w:themeColor="text1"/>
              <w:right w:val="single" w:sz="4" w:space="0" w:color="000000" w:themeColor="text1"/>
            </w:tcBorders>
            <w:vAlign w:val="center"/>
          </w:tcPr>
          <w:p w14:paraId="67F4B09D"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Jiangsu (Subtropical)</w:t>
            </w:r>
          </w:p>
        </w:tc>
        <w:tc>
          <w:tcPr>
            <w:tcW w:w="1020" w:type="dxa"/>
            <w:tcBorders>
              <w:top w:val="single" w:sz="4" w:space="0" w:color="000000" w:themeColor="text1"/>
              <w:left w:val="nil"/>
              <w:bottom w:val="single" w:sz="4" w:space="0" w:color="000000" w:themeColor="text1"/>
              <w:right w:val="single" w:sz="4" w:space="0" w:color="000000" w:themeColor="text1"/>
            </w:tcBorders>
            <w:vAlign w:val="center"/>
          </w:tcPr>
          <w:p w14:paraId="1BB3BF51"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2017–2020</w:t>
            </w:r>
          </w:p>
        </w:tc>
        <w:tc>
          <w:tcPr>
            <w:tcW w:w="1304" w:type="dxa"/>
            <w:tcBorders>
              <w:top w:val="single" w:sz="4" w:space="0" w:color="000000" w:themeColor="text1"/>
              <w:left w:val="nil"/>
              <w:bottom w:val="single" w:sz="4" w:space="0" w:color="000000" w:themeColor="text1"/>
              <w:right w:val="single" w:sz="4" w:space="0" w:color="000000" w:themeColor="text1"/>
            </w:tcBorders>
            <w:vAlign w:val="center"/>
          </w:tcPr>
          <w:p w14:paraId="43BA55E8" w14:textId="75265945"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GAM</w:t>
            </w:r>
          </w:p>
        </w:tc>
        <w:tc>
          <w:tcPr>
            <w:tcW w:w="1701" w:type="dxa"/>
            <w:tcBorders>
              <w:top w:val="single" w:sz="4" w:space="0" w:color="000000" w:themeColor="text1"/>
              <w:left w:val="nil"/>
              <w:bottom w:val="single" w:sz="4" w:space="0" w:color="000000" w:themeColor="text1"/>
              <w:right w:val="single" w:sz="4" w:space="0" w:color="000000" w:themeColor="text1"/>
            </w:tcBorders>
            <w:vAlign w:val="center"/>
          </w:tcPr>
          <w:p w14:paraId="4FFA736C"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Estimated tick–to–Human transmissibility</w:t>
            </w:r>
          </w:p>
        </w:tc>
        <w:tc>
          <w:tcPr>
            <w:tcW w:w="1191" w:type="dxa"/>
            <w:tcBorders>
              <w:top w:val="single" w:sz="4" w:space="0" w:color="000000" w:themeColor="text1"/>
              <w:left w:val="nil"/>
              <w:bottom w:val="single" w:sz="4" w:space="0" w:color="000000" w:themeColor="text1"/>
              <w:right w:val="single" w:sz="4" w:space="0" w:color="000000" w:themeColor="text1"/>
            </w:tcBorders>
            <w:vAlign w:val="center"/>
          </w:tcPr>
          <w:p w14:paraId="72E3AB31"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Daily mean wind speed</w:t>
            </w:r>
          </w:p>
        </w:tc>
        <w:tc>
          <w:tcPr>
            <w:tcW w:w="1361" w:type="dxa"/>
            <w:tcBorders>
              <w:top w:val="single" w:sz="4" w:space="0" w:color="000000" w:themeColor="text1"/>
              <w:left w:val="nil"/>
              <w:bottom w:val="single" w:sz="4" w:space="0" w:color="000000" w:themeColor="text1"/>
              <w:right w:val="single" w:sz="4" w:space="0" w:color="000000" w:themeColor="text1"/>
            </w:tcBorders>
            <w:vAlign w:val="center"/>
          </w:tcPr>
          <w:p w14:paraId="36D79016"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0.7–6.3m/s</w:t>
            </w:r>
          </w:p>
        </w:tc>
        <w:tc>
          <w:tcPr>
            <w:tcW w:w="1701" w:type="dxa"/>
            <w:tcBorders>
              <w:top w:val="single" w:sz="4" w:space="0" w:color="000000" w:themeColor="text1"/>
              <w:left w:val="nil"/>
              <w:bottom w:val="single" w:sz="4" w:space="0" w:color="000000" w:themeColor="text1"/>
              <w:right w:val="single" w:sz="4" w:space="0" w:color="auto"/>
            </w:tcBorders>
            <w:vAlign w:val="center"/>
          </w:tcPr>
          <w:p w14:paraId="2F4BCA63"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Constant shape (no time lag and 30-day time lag)</w:t>
            </w:r>
          </w:p>
        </w:tc>
        <w:tc>
          <w:tcPr>
            <w:tcW w:w="1134" w:type="dxa"/>
            <w:tcBorders>
              <w:top w:val="single" w:sz="4" w:space="0" w:color="000000" w:themeColor="text1"/>
              <w:left w:val="single" w:sz="4" w:space="0" w:color="auto"/>
              <w:bottom w:val="single" w:sz="4" w:space="0" w:color="000000" w:themeColor="text1"/>
            </w:tcBorders>
          </w:tcPr>
          <w:p w14:paraId="4192E944" w14:textId="3285793A" w:rsidR="007B44E6" w:rsidRPr="000E2DF9" w:rsidRDefault="007B44E6" w:rsidP="007B44E6">
            <w:pPr>
              <w:spacing w:line="240" w:lineRule="auto"/>
              <w:rPr>
                <w:color w:val="000000" w:themeColor="text1"/>
                <w:sz w:val="16"/>
                <w:szCs w:val="16"/>
                <w:lang w:val="en-US"/>
              </w:rPr>
            </w:pPr>
            <w:r w:rsidRPr="000E2DF9">
              <w:rPr>
                <w:rStyle w:val="normaltextrun"/>
                <w:rFonts w:eastAsiaTheme="majorEastAsia"/>
                <w:color w:val="000000" w:themeColor="text1"/>
                <w:sz w:val="16"/>
                <w:szCs w:val="16"/>
                <w:lang w:val="en-US"/>
              </w:rPr>
              <w:t>Lagged (30 days) and non-lagged effects examined</w:t>
            </w:r>
          </w:p>
        </w:tc>
      </w:tr>
      <w:tr w:rsidR="000E2DF9" w:rsidRPr="000E2DF9" w14:paraId="48A1B931" w14:textId="77777777" w:rsidTr="005F55A8">
        <w:trPr>
          <w:trHeight w:val="300"/>
        </w:trPr>
        <w:tc>
          <w:tcPr>
            <w:tcW w:w="12984" w:type="dxa"/>
            <w:gridSpan w:val="10"/>
            <w:tcBorders>
              <w:top w:val="single" w:sz="4" w:space="0" w:color="000000" w:themeColor="text1"/>
            </w:tcBorders>
            <w:vAlign w:val="center"/>
          </w:tcPr>
          <w:p w14:paraId="3B0BA3BF" w14:textId="77777777"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xml:space="preserve">Abbreviations: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maximum entropy; GLM, generalized linear model; GAM, generalized additive model.</w:t>
            </w:r>
          </w:p>
          <w:p w14:paraId="48959EB1" w14:textId="77777777" w:rsidR="007B44E6" w:rsidRPr="000E2DF9" w:rsidRDefault="007B44E6" w:rsidP="007B44E6">
            <w:pPr>
              <w:spacing w:line="240" w:lineRule="auto"/>
              <w:rPr>
                <w:color w:val="000000" w:themeColor="text1"/>
                <w:lang w:val="en-US"/>
              </w:rPr>
            </w:pPr>
            <w:r w:rsidRPr="000E2DF9">
              <w:rPr>
                <w:color w:val="000000" w:themeColor="text1"/>
                <w:sz w:val="16"/>
                <w:szCs w:val="16"/>
                <w:lang w:val="en-US"/>
              </w:rPr>
              <w:t>† Climate zone was classified following the Trewartha climate classification.</w:t>
            </w:r>
            <w:r w:rsidRPr="000E2DF9">
              <w:rPr>
                <w:color w:val="000000" w:themeColor="text1"/>
                <w:lang w:val="en-US"/>
              </w:rPr>
              <w:br/>
            </w:r>
            <w:r w:rsidRPr="000E2DF9">
              <w:rPr>
                <w:color w:val="000000" w:themeColor="text1"/>
                <w:sz w:val="16"/>
                <w:szCs w:val="16"/>
                <w:lang w:val="en-US"/>
              </w:rPr>
              <w:t xml:space="preserve">‡ High-risk range is defined as either (1) conditions under which the </w:t>
            </w:r>
            <w:proofErr w:type="spellStart"/>
            <w:r w:rsidRPr="000E2DF9">
              <w:rPr>
                <w:color w:val="000000" w:themeColor="text1"/>
                <w:sz w:val="16"/>
                <w:szCs w:val="16"/>
                <w:lang w:val="en-US"/>
              </w:rPr>
              <w:t>MaxEnt</w:t>
            </w:r>
            <w:proofErr w:type="spellEnd"/>
            <w:r w:rsidRPr="000E2DF9">
              <w:rPr>
                <w:color w:val="000000" w:themeColor="text1"/>
                <w:sz w:val="16"/>
                <w:szCs w:val="16"/>
                <w:lang w:val="en-US"/>
              </w:rPr>
              <w:t xml:space="preserve"> model estimated an SFTS occurrence probability &gt;50% or (2) the peak range reported by other models. When a range was not reported, the peak value is marked as the high-risk point.</w:t>
            </w:r>
            <w:r w:rsidRPr="000E2DF9">
              <w:rPr>
                <w:color w:val="000000" w:themeColor="text1"/>
                <w:lang w:val="en-US"/>
              </w:rPr>
              <w:br/>
            </w:r>
            <w:r w:rsidRPr="000E2DF9">
              <w:rPr>
                <w:color w:val="000000" w:themeColor="text1"/>
                <w:sz w:val="16"/>
                <w:szCs w:val="16"/>
                <w:lang w:val="en-US"/>
              </w:rPr>
              <w:t>§ A linear relationship between SFTS outcome and environmental variables was assumed.</w:t>
            </w:r>
            <w:r w:rsidRPr="000E2DF9">
              <w:rPr>
                <w:color w:val="000000" w:themeColor="text1"/>
                <w:lang w:val="en-US"/>
              </w:rPr>
              <w:br/>
            </w:r>
            <w:r w:rsidRPr="000E2DF9">
              <w:rPr>
                <w:color w:val="000000" w:themeColor="text1"/>
                <w:sz w:val="16"/>
                <w:szCs w:val="16"/>
                <w:lang w:val="en-US"/>
              </w:rPr>
              <w:t>¶ Range of the main variable was defined by the authors using the graph’s X-axis.</w:t>
            </w:r>
          </w:p>
          <w:p w14:paraId="7771178F" w14:textId="2EF5D101" w:rsidR="007B44E6" w:rsidRPr="000E2DF9" w:rsidRDefault="007B44E6" w:rsidP="007B44E6">
            <w:pPr>
              <w:spacing w:line="240" w:lineRule="auto"/>
              <w:rPr>
                <w:color w:val="000000" w:themeColor="text1"/>
                <w:sz w:val="16"/>
                <w:szCs w:val="16"/>
                <w:lang w:val="en-US"/>
              </w:rPr>
            </w:pPr>
            <w:r w:rsidRPr="000E2DF9">
              <w:rPr>
                <w:color w:val="000000" w:themeColor="text1"/>
                <w:sz w:val="16"/>
                <w:szCs w:val="16"/>
                <w:lang w:val="en-US"/>
              </w:rPr>
              <w:t>* All reported values were rounded to one decimal place. When results were reported as integers or presented graphically as ranges, values were shown as whole numbers.</w:t>
            </w:r>
          </w:p>
        </w:tc>
      </w:tr>
    </w:tbl>
    <w:p w14:paraId="1B8FDD0E" w14:textId="73E5F609" w:rsidR="0023158C" w:rsidRPr="000E2DF9" w:rsidRDefault="0023158C" w:rsidP="7B20A49B">
      <w:pPr>
        <w:spacing w:after="160"/>
        <w:rPr>
          <w:b/>
          <w:bCs/>
          <w:color w:val="000000" w:themeColor="text1"/>
          <w:sz w:val="22"/>
          <w:szCs w:val="22"/>
          <w:lang w:val="en-US"/>
        </w:rPr>
      </w:pPr>
    </w:p>
    <w:p w14:paraId="33C0648F" w14:textId="6694D07C" w:rsidR="0023158C" w:rsidRPr="000E2DF9" w:rsidRDefault="0023158C" w:rsidP="00FA5B2C">
      <w:pPr>
        <w:spacing w:after="160"/>
        <w:rPr>
          <w:b/>
          <w:bCs/>
          <w:color w:val="000000" w:themeColor="text1"/>
          <w:sz w:val="22"/>
          <w:szCs w:val="22"/>
          <w:shd w:val="clear" w:color="auto" w:fill="FFFFFF"/>
          <w:lang w:val="en-US"/>
        </w:rPr>
      </w:pPr>
    </w:p>
    <w:p w14:paraId="4BD1359F" w14:textId="77777777" w:rsidR="002B0DCD" w:rsidRPr="000E2DF9" w:rsidRDefault="002B0DCD" w:rsidP="00FA5B2C">
      <w:pPr>
        <w:spacing w:after="160"/>
        <w:rPr>
          <w:b/>
          <w:bCs/>
          <w:color w:val="000000" w:themeColor="text1"/>
          <w:sz w:val="22"/>
          <w:szCs w:val="22"/>
          <w:shd w:val="clear" w:color="auto" w:fill="FFFFFF"/>
          <w:lang w:val="en-US"/>
        </w:rPr>
        <w:sectPr w:rsidR="002B0DCD" w:rsidRPr="000E2DF9" w:rsidSect="00E42671">
          <w:pgSz w:w="15840" w:h="12240" w:orient="landscape"/>
          <w:pgMar w:top="1440" w:right="1440" w:bottom="1440" w:left="1440" w:header="720" w:footer="720" w:gutter="0"/>
          <w:cols w:space="720"/>
          <w:docGrid w:linePitch="360"/>
        </w:sectPr>
      </w:pPr>
    </w:p>
    <w:p w14:paraId="7076986F" w14:textId="77777777" w:rsidR="002B0DCD" w:rsidRPr="000E2DF9" w:rsidRDefault="002B0DCD" w:rsidP="002B0DCD">
      <w:pPr>
        <w:spacing w:after="240" w:line="276" w:lineRule="auto"/>
        <w:rPr>
          <w:b/>
          <w:bCs/>
          <w:color w:val="000000" w:themeColor="text1"/>
          <w:lang w:val="en-US"/>
        </w:rPr>
      </w:pPr>
      <w:r w:rsidRPr="000E2DF9">
        <w:rPr>
          <w:b/>
          <w:bCs/>
          <w:color w:val="000000" w:themeColor="text1"/>
          <w:lang w:val="en-US"/>
        </w:rPr>
        <w:lastRenderedPageBreak/>
        <w:t>Section 6. Seasonality of human SFTS incidence</w:t>
      </w:r>
    </w:p>
    <w:p w14:paraId="10C2BEF5" w14:textId="7A351636" w:rsidR="002B0DCD" w:rsidRPr="000E2DF9" w:rsidRDefault="7849A65A" w:rsidP="002B0DCD">
      <w:pPr>
        <w:rPr>
          <w:color w:val="000000" w:themeColor="text1"/>
          <w:sz w:val="22"/>
          <w:szCs w:val="22"/>
          <w:lang w:val="en-US"/>
        </w:rPr>
      </w:pPr>
      <w:r w:rsidRPr="000E2DF9">
        <w:rPr>
          <w:b/>
          <w:bCs/>
          <w:color w:val="000000" w:themeColor="text1"/>
          <w:sz w:val="22"/>
          <w:szCs w:val="22"/>
          <w:lang w:val="en-US"/>
        </w:rPr>
        <w:t>Figure</w:t>
      </w:r>
      <w:r w:rsidR="00017E84" w:rsidRPr="000E2DF9">
        <w:rPr>
          <w:b/>
          <w:bCs/>
          <w:color w:val="000000" w:themeColor="text1"/>
          <w:sz w:val="22"/>
          <w:szCs w:val="22"/>
          <w:lang w:val="en-US"/>
        </w:rPr>
        <w:t xml:space="preserve"> S1</w:t>
      </w:r>
      <w:r w:rsidRPr="000E2DF9">
        <w:rPr>
          <w:color w:val="000000" w:themeColor="text1"/>
          <w:sz w:val="22"/>
          <w:szCs w:val="22"/>
          <w:lang w:val="en-US"/>
        </w:rPr>
        <w:t xml:space="preserve">. </w:t>
      </w:r>
      <w:r w:rsidRPr="000E2DF9">
        <w:rPr>
          <w:b/>
          <w:bCs/>
          <w:color w:val="000000" w:themeColor="text1"/>
          <w:sz w:val="22"/>
          <w:szCs w:val="22"/>
          <w:lang w:val="en-US"/>
        </w:rPr>
        <w:t>Seasonality of confirmed severe fever with thrombocytopenia syndrome cases in China, Japan, and South Korea, 2016–2019</w:t>
      </w:r>
    </w:p>
    <w:p w14:paraId="02AB73FB" w14:textId="4D2E9859" w:rsidR="002B0DCD" w:rsidRPr="000E2DF9" w:rsidRDefault="7849A65A" w:rsidP="73CD8A92">
      <w:pPr>
        <w:rPr>
          <w:color w:val="000000" w:themeColor="text1"/>
          <w:sz w:val="22"/>
          <w:szCs w:val="22"/>
          <w:lang w:val="en-US"/>
        </w:rPr>
      </w:pPr>
      <w:r w:rsidRPr="000E2DF9">
        <w:rPr>
          <w:color w:val="000000" w:themeColor="text1"/>
          <w:sz w:val="22"/>
          <w:szCs w:val="22"/>
          <w:lang w:val="en-US"/>
        </w:rPr>
        <w:t>Bars and numbers indicate monthly laboratory-confirmed human SFTS cases at the national level in (</w:t>
      </w:r>
      <w:r w:rsidRPr="000E2DF9">
        <w:rPr>
          <w:b/>
          <w:bCs/>
          <w:color w:val="000000" w:themeColor="text1"/>
          <w:sz w:val="22"/>
          <w:szCs w:val="22"/>
          <w:lang w:val="en-US"/>
        </w:rPr>
        <w:t>A</w:t>
      </w:r>
      <w:r w:rsidRPr="000E2DF9">
        <w:rPr>
          <w:color w:val="000000" w:themeColor="text1"/>
          <w:sz w:val="22"/>
          <w:szCs w:val="22"/>
          <w:lang w:val="en-US"/>
        </w:rPr>
        <w:t>) China, (</w:t>
      </w:r>
      <w:r w:rsidRPr="000E2DF9">
        <w:rPr>
          <w:b/>
          <w:bCs/>
          <w:color w:val="000000" w:themeColor="text1"/>
          <w:sz w:val="22"/>
          <w:szCs w:val="22"/>
          <w:lang w:val="en-US"/>
        </w:rPr>
        <w:t>B</w:t>
      </w:r>
      <w:r w:rsidRPr="000E2DF9">
        <w:rPr>
          <w:color w:val="000000" w:themeColor="text1"/>
          <w:sz w:val="22"/>
          <w:szCs w:val="22"/>
          <w:lang w:val="en-US"/>
        </w:rPr>
        <w:t>) Japan, and (</w:t>
      </w:r>
      <w:r w:rsidRPr="000E2DF9">
        <w:rPr>
          <w:b/>
          <w:bCs/>
          <w:color w:val="000000" w:themeColor="text1"/>
          <w:sz w:val="22"/>
          <w:szCs w:val="22"/>
          <w:lang w:val="en-US"/>
        </w:rPr>
        <w:t>C</w:t>
      </w:r>
      <w:r w:rsidRPr="000E2DF9">
        <w:rPr>
          <w:color w:val="000000" w:themeColor="text1"/>
          <w:sz w:val="22"/>
          <w:szCs w:val="22"/>
          <w:lang w:val="en-US"/>
        </w:rPr>
        <w:t>) South Korea from 2016–2019. Data were obtained from publicly available sources for China</w:t>
      </w:r>
      <w:r w:rsidR="00D22089" w:rsidRPr="000E2DF9">
        <w:rPr>
          <w:color w:val="000000" w:themeColor="text1"/>
          <w:sz w:val="22"/>
          <w:szCs w:val="22"/>
          <w:lang w:val="en-US"/>
        </w:rPr>
        <w:t xml:space="preserve"> </w:t>
      </w:r>
      <w:r w:rsidR="00D22089" w:rsidRPr="000E2DF9">
        <w:rPr>
          <w:color w:val="000000" w:themeColor="text1"/>
          <w:sz w:val="22"/>
          <w:szCs w:val="22"/>
          <w:lang w:val="en-US"/>
        </w:rPr>
        <w:fldChar w:fldCharType="begin"/>
      </w:r>
      <w:r w:rsidR="006E5256" w:rsidRPr="000E2DF9">
        <w:rPr>
          <w:color w:val="000000" w:themeColor="text1"/>
          <w:sz w:val="22"/>
          <w:szCs w:val="22"/>
          <w:lang w:val="en-US"/>
        </w:rPr>
        <w:instrText xml:space="preserve"> ADDIN ZOTERO_ITEM CSL_CITATION {"citationID":"hx3v5rrY","properties":{"formattedCitation":"[24]","plainCitation":"[24]","noteIndex":0},"citationItems":[{"id":1197,"uris":["http://zotero.org/users/10102951/items/HAFEE9D9"],"itemData":{"id":1197,"type":"article-journal","abstract":"Severe fever with thrombocytopenia syndrome (SFTS) is an emerging infectious disease and that is a severe threat to public health considering its high  fatality and person-to-person transmission. In order to obtain an updated and  deep understanding of the epidemiological characteristics of SFTS in mainland  China, we used Pearson's chi-squared test to compare the fatality rate and  demographic characteristics in different groups. Data were analyzed in R3.6.1 (R  Development Core Team 2018), while the visualization was performed in ArcGIS 10  (ESRI, Redlands, CA, USA), and the statistical significance was set at p &lt; 0.05.  A total of 13,824 SFTS cases involving 8899 lab-confirmed cases and 4925 probable  cases were reported and included in the epidemiological analysis. Our study found  that the number of SFTS cases showed an increasing trend with a small decrease in  the past three years. The laboratory-confirmed rate was about 64.4%, which varied  between different years and areas. Although most cases (99.3%) were distributed  in 7 provinces (Henan, Shandong, Anhui, Hubei, Liaoning, Zhejiang, and Jiangsu),  the regional distribution of SFTS gradually expanded from 5 provinces in 2010 to  25 provinces by 2019, especially at the town level. The SFTS cases were mainly  sporadic. A total of 96.5% occurred from April to October, and 93.3% of cases  were concentrated in middle-aged and elderly people (40-84 years old). Farmers  were the main high-risk population. Female cases were slightly more than male  cases; however, there were differences between different provinces. The mortality  rate showed an increasing trend with age. Overall, the SFTS cases were mainly  middle-aged and elderly farmers that sporadically distributed throughout seven  provinces with a spatially expanding trend. The laboratory-confirmed rate varied  in different years and provinces, which implied that the diagnosis and report  criteria for SFTS should be further updated and unified in order to get a better  understanding of its epidemiological characteristics and provide scientific data  for SFTS control.","container-title":"International journal of environmental research and public health","DOI":"10.3390/ijerph18063092","ISSN":"1660-4601 1661-7827","issue":"6","journalAbbreviation":"Int J Environ Res Public Health","language":"eng","note":"publisher-place: Switzerland\nPMID: 33802869 \nPMCID: PMC8002760","title":"Epidemiological Characteristics of Severe Fever with Thrombocytopenia Syndrome from 2010 to 2019 in Mainland China.","volume":"18","author":[{"family":"Huang","given":"Xiaoxia"},{"family":"Li","given":"Jiandong"},{"family":"Li","given":"Aqian"},{"family":"Wang","given":"Shiwen"},{"family":"Li","given":"Dexin"}],"issued":{"date-parts":[["2021",3,17]]}}}],"schema":"https://github.com/citation-style-language/schema/raw/master/csl-citation.json"} </w:instrText>
      </w:r>
      <w:r w:rsidR="00D22089" w:rsidRPr="000E2DF9">
        <w:rPr>
          <w:color w:val="000000" w:themeColor="text1"/>
          <w:sz w:val="22"/>
          <w:szCs w:val="22"/>
          <w:lang w:val="en-US"/>
        </w:rPr>
        <w:fldChar w:fldCharType="separate"/>
      </w:r>
      <w:r w:rsidR="00FD71C4" w:rsidRPr="000E2DF9">
        <w:rPr>
          <w:noProof/>
          <w:color w:val="000000" w:themeColor="text1"/>
          <w:sz w:val="22"/>
          <w:szCs w:val="22"/>
          <w:lang w:val="en-US"/>
        </w:rPr>
        <w:t>[24]</w:t>
      </w:r>
      <w:r w:rsidR="00D22089" w:rsidRPr="000E2DF9">
        <w:rPr>
          <w:color w:val="000000" w:themeColor="text1"/>
          <w:sz w:val="22"/>
          <w:szCs w:val="22"/>
          <w:lang w:val="en-US"/>
        </w:rPr>
        <w:fldChar w:fldCharType="end"/>
      </w:r>
      <w:r w:rsidRPr="000E2DF9">
        <w:rPr>
          <w:color w:val="000000" w:themeColor="text1"/>
          <w:sz w:val="22"/>
          <w:szCs w:val="22"/>
          <w:lang w:val="en-US"/>
        </w:rPr>
        <w:t xml:space="preserve">, Japan </w:t>
      </w:r>
      <w:r w:rsidR="0001392B" w:rsidRPr="000E2DF9">
        <w:rPr>
          <w:color w:val="000000" w:themeColor="text1"/>
          <w:sz w:val="22"/>
          <w:szCs w:val="22"/>
          <w:lang w:val="en-US"/>
        </w:rPr>
        <w:fldChar w:fldCharType="begin"/>
      </w:r>
      <w:r w:rsidR="006E5256" w:rsidRPr="000E2DF9">
        <w:rPr>
          <w:color w:val="000000" w:themeColor="text1"/>
          <w:sz w:val="22"/>
          <w:szCs w:val="22"/>
          <w:lang w:val="en-US"/>
        </w:rPr>
        <w:instrText xml:space="preserve"> ADDIN ZOTERO_ITEM CSL_CITATION {"citationID":"RPn9MjKK","properties":{"formattedCitation":"[25]","plainCitation":"[25]","noteIndex":0},"citationItems":[{"id":31029,"uris":["http://zotero.org/users/10102951/items/SW8KLKCS"],"itemData":{"id":31029,"type":"webpage","title":"Japan Institute for Health Security The Infectious Disease Information Website","URL":"https://id-info.jihs.go.jp/en/index.html","accessed":{"date-parts":[["2025",9,2]]}}}],"schema":"https://github.com/citation-style-language/schema/raw/master/csl-citation.json"} </w:instrText>
      </w:r>
      <w:r w:rsidR="0001392B" w:rsidRPr="000E2DF9">
        <w:rPr>
          <w:color w:val="000000" w:themeColor="text1"/>
          <w:sz w:val="22"/>
          <w:szCs w:val="22"/>
          <w:lang w:val="en-US"/>
        </w:rPr>
        <w:fldChar w:fldCharType="separate"/>
      </w:r>
      <w:r w:rsidR="00FD71C4" w:rsidRPr="000E2DF9">
        <w:rPr>
          <w:noProof/>
          <w:color w:val="000000" w:themeColor="text1"/>
          <w:sz w:val="22"/>
          <w:szCs w:val="22"/>
          <w:lang w:val="en-US"/>
        </w:rPr>
        <w:t>[25]</w:t>
      </w:r>
      <w:r w:rsidR="0001392B" w:rsidRPr="000E2DF9">
        <w:rPr>
          <w:color w:val="000000" w:themeColor="text1"/>
          <w:sz w:val="22"/>
          <w:szCs w:val="22"/>
          <w:lang w:val="en-US"/>
        </w:rPr>
        <w:fldChar w:fldCharType="end"/>
      </w:r>
      <w:r w:rsidRPr="000E2DF9">
        <w:rPr>
          <w:color w:val="000000" w:themeColor="text1"/>
          <w:sz w:val="22"/>
          <w:szCs w:val="22"/>
          <w:lang w:val="en-US"/>
        </w:rPr>
        <w:t xml:space="preserve">, and South Korea </w:t>
      </w:r>
      <w:r w:rsidR="005C45ED" w:rsidRPr="000E2DF9">
        <w:rPr>
          <w:color w:val="000000" w:themeColor="text1"/>
          <w:sz w:val="22"/>
          <w:szCs w:val="22"/>
          <w:lang w:val="en-US"/>
        </w:rPr>
        <w:fldChar w:fldCharType="begin"/>
      </w:r>
      <w:r w:rsidR="006E5256" w:rsidRPr="000E2DF9">
        <w:rPr>
          <w:color w:val="000000" w:themeColor="text1"/>
          <w:sz w:val="22"/>
          <w:szCs w:val="22"/>
          <w:lang w:val="en-US"/>
        </w:rPr>
        <w:instrText xml:space="preserve"> ADDIN ZOTERO_ITEM CSL_CITATION {"citationID":"cTexmopt","properties":{"formattedCitation":"[26]","plainCitation":"[26]","noteIndex":0},"citationItems":[{"id":31031,"uris":["http://zotero.org/users/10102951/items/39HW937D"],"itemData":{"id":31031,"type":"webpage","title":"Korea Infectious Disease Portal – Notifiable Diseases","URL":"https://dportal.kdca.go.kr/pot/is/summaryEDW.do","accessed":{"date-parts":[["2025",9,3]]}}}],"schema":"https://github.com/citation-style-language/schema/raw/master/csl-citation.json"} </w:instrText>
      </w:r>
      <w:r w:rsidR="005C45ED" w:rsidRPr="000E2DF9">
        <w:rPr>
          <w:color w:val="000000" w:themeColor="text1"/>
          <w:sz w:val="22"/>
          <w:szCs w:val="22"/>
          <w:lang w:val="en-US"/>
        </w:rPr>
        <w:fldChar w:fldCharType="separate"/>
      </w:r>
      <w:r w:rsidR="00FD71C4" w:rsidRPr="000E2DF9">
        <w:rPr>
          <w:noProof/>
          <w:color w:val="000000" w:themeColor="text1"/>
          <w:sz w:val="22"/>
          <w:szCs w:val="22"/>
          <w:lang w:val="en-US"/>
        </w:rPr>
        <w:t>[26]</w:t>
      </w:r>
      <w:r w:rsidR="005C45ED" w:rsidRPr="000E2DF9">
        <w:rPr>
          <w:color w:val="000000" w:themeColor="text1"/>
          <w:sz w:val="22"/>
          <w:szCs w:val="22"/>
          <w:lang w:val="en-US"/>
        </w:rPr>
        <w:fldChar w:fldCharType="end"/>
      </w:r>
      <w:r w:rsidRPr="000E2DF9">
        <w:rPr>
          <w:color w:val="000000" w:themeColor="text1"/>
          <w:sz w:val="22"/>
          <w:szCs w:val="22"/>
          <w:lang w:val="en-US"/>
        </w:rPr>
        <w:t>. Dashed lines in each panel indicate the January 1st of each calendar year.</w:t>
      </w:r>
    </w:p>
    <w:p w14:paraId="40D21DE8" w14:textId="6BCCA05E" w:rsidR="00C80224" w:rsidRPr="000E2DF9" w:rsidRDefault="45C6A364" w:rsidP="00FA5B2C">
      <w:pPr>
        <w:spacing w:after="160"/>
        <w:rPr>
          <w:color w:val="000000" w:themeColor="text1"/>
        </w:rPr>
        <w:sectPr w:rsidR="00C80224" w:rsidRPr="000E2DF9" w:rsidSect="002B0DCD">
          <w:pgSz w:w="12240" w:h="15840"/>
          <w:pgMar w:top="1440" w:right="1440" w:bottom="1440" w:left="1440" w:header="720" w:footer="720" w:gutter="0"/>
          <w:cols w:space="720"/>
          <w:docGrid w:linePitch="360"/>
        </w:sectPr>
      </w:pPr>
      <w:r w:rsidRPr="000E2DF9">
        <w:rPr>
          <w:noProof/>
          <w:color w:val="000000" w:themeColor="text1"/>
        </w:rPr>
        <w:drawing>
          <wp:inline distT="0" distB="0" distL="0" distR="0" wp14:anchorId="5EE1D0B9" wp14:editId="5E72DBAE">
            <wp:extent cx="5943600" cy="5353050"/>
            <wp:effectExtent l="0" t="0" r="0" b="0"/>
            <wp:docPr id="21352858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28589"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353050"/>
                    </a:xfrm>
                    <a:prstGeom prst="rect">
                      <a:avLst/>
                    </a:prstGeom>
                  </pic:spPr>
                </pic:pic>
              </a:graphicData>
            </a:graphic>
          </wp:inline>
        </w:drawing>
      </w:r>
    </w:p>
    <w:p w14:paraId="5049C87F" w14:textId="33ED5E0F" w:rsidR="00FA5B2C" w:rsidRPr="000E2DF9" w:rsidRDefault="0060576A" w:rsidP="7B20A49B">
      <w:pPr>
        <w:spacing w:after="160"/>
        <w:rPr>
          <w:b/>
          <w:bCs/>
          <w:color w:val="000000" w:themeColor="text1"/>
          <w:shd w:val="clear" w:color="auto" w:fill="FFFFFF"/>
          <w:lang w:val="en-US"/>
        </w:rPr>
      </w:pPr>
      <w:r w:rsidRPr="000E2DF9">
        <w:rPr>
          <w:b/>
          <w:bCs/>
          <w:color w:val="000000" w:themeColor="text1"/>
          <w:shd w:val="clear" w:color="auto" w:fill="FFFFFF"/>
          <w:lang w:val="en-US"/>
        </w:rPr>
        <w:lastRenderedPageBreak/>
        <w:t xml:space="preserve">Section 7. </w:t>
      </w:r>
      <w:r w:rsidR="2A851E06" w:rsidRPr="000E2DF9">
        <w:rPr>
          <w:b/>
          <w:bCs/>
          <w:color w:val="000000" w:themeColor="text1"/>
          <w:shd w:val="clear" w:color="auto" w:fill="FFFFFF"/>
          <w:lang w:val="en-US"/>
        </w:rPr>
        <w:t>Reference</w:t>
      </w:r>
      <w:r w:rsidR="5146C58F" w:rsidRPr="000E2DF9">
        <w:rPr>
          <w:b/>
          <w:bCs/>
          <w:color w:val="000000" w:themeColor="text1"/>
          <w:lang w:val="en-US"/>
        </w:rPr>
        <w:t>s</w:t>
      </w:r>
    </w:p>
    <w:p w14:paraId="1C3F90F7" w14:textId="77777777" w:rsidR="00FD71C4" w:rsidRPr="000E2DF9" w:rsidRDefault="00B3467C" w:rsidP="00FD71C4">
      <w:pPr>
        <w:pStyle w:val="Bibliography"/>
        <w:spacing w:after="240"/>
        <w:rPr>
          <w:rFonts w:eastAsiaTheme="minorEastAsia"/>
          <w:color w:val="000000" w:themeColor="text1"/>
          <w:sz w:val="22"/>
          <w:lang w:val="en-US"/>
        </w:rPr>
      </w:pPr>
      <w:r w:rsidRPr="000E2DF9">
        <w:rPr>
          <w:b/>
          <w:bCs/>
          <w:color w:val="000000" w:themeColor="text1"/>
          <w:sz w:val="22"/>
          <w:szCs w:val="22"/>
          <w:shd w:val="clear" w:color="auto" w:fill="FFFFFF"/>
          <w:lang w:val="en-US"/>
        </w:rPr>
        <w:fldChar w:fldCharType="begin"/>
      </w:r>
      <w:r w:rsidR="00FD71C4" w:rsidRPr="000E2DF9">
        <w:rPr>
          <w:b/>
          <w:bCs/>
          <w:color w:val="000000" w:themeColor="text1"/>
          <w:sz w:val="22"/>
          <w:szCs w:val="22"/>
          <w:shd w:val="clear" w:color="auto" w:fill="FFFFFF"/>
          <w:lang w:val="en-US"/>
        </w:rPr>
        <w:instrText xml:space="preserve"> ADDIN ZOTERO_BIBL {"uncited":[],"omitted":[],"custom":[]} CSL_BIBLIOGRAPHY </w:instrText>
      </w:r>
      <w:r w:rsidRPr="000E2DF9">
        <w:rPr>
          <w:b/>
          <w:bCs/>
          <w:color w:val="000000" w:themeColor="text1"/>
          <w:sz w:val="22"/>
          <w:szCs w:val="22"/>
          <w:shd w:val="clear" w:color="auto" w:fill="FFFFFF"/>
          <w:lang w:val="en-US"/>
        </w:rPr>
        <w:fldChar w:fldCharType="separate"/>
      </w:r>
      <w:r w:rsidR="00FD71C4" w:rsidRPr="000E2DF9">
        <w:rPr>
          <w:rFonts w:eastAsiaTheme="minorEastAsia"/>
          <w:color w:val="000000" w:themeColor="text1"/>
          <w:sz w:val="22"/>
          <w:lang w:val="en-US"/>
        </w:rPr>
        <w:t>[1]</w:t>
      </w:r>
      <w:r w:rsidR="00FD71C4" w:rsidRPr="000E2DF9">
        <w:rPr>
          <w:rFonts w:eastAsiaTheme="minorEastAsia"/>
          <w:color w:val="000000" w:themeColor="text1"/>
          <w:sz w:val="22"/>
          <w:lang w:val="en-US"/>
        </w:rPr>
        <w:tab/>
        <w:t>Z. Du, Z. Wang, Y. Liu, H. Wang, F. Xue, Y. Liu, Ecological niche modeling for predicting the potential risk areas of severe fever with thrombocytopenia syndrome., Int J Infect Dis 26 (2014) 1–8. https://doi.org/10.1016/j.ijid.2014.04.006.</w:t>
      </w:r>
    </w:p>
    <w:p w14:paraId="4DA923FA"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w:t>
      </w:r>
      <w:r w:rsidRPr="000E2DF9">
        <w:rPr>
          <w:rFonts w:eastAsiaTheme="minorEastAsia"/>
          <w:color w:val="000000" w:themeColor="text1"/>
          <w:sz w:val="22"/>
          <w:lang w:val="en-US"/>
        </w:rPr>
        <w:tab/>
        <w:t>K. Liu, N. Cui, L.-Q. Fang, B.-J. Wang, Q.-B. Lu, W. Peng, H. Li, L.-Y. Wang, S. Liang, H.-Y. Wang, Y.-Y. Zhang, L. Zhuang, H. Yang, G.C. Gray, S.J. de Vlas, W. Liu, W.-C. Cao, Epidemiologic Features and Environmental Risk Factors of Severe Fever with Thrombocytopenia Syndrome, Xinyang, China, PLOS Neglected Tropical Diseases 8 (2014) e2820. https://doi.org/10.1371/journal.pntd.0002820.</w:t>
      </w:r>
    </w:p>
    <w:p w14:paraId="6CD61C43"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3]</w:t>
      </w:r>
      <w:r w:rsidRPr="000E2DF9">
        <w:rPr>
          <w:rFonts w:eastAsiaTheme="minorEastAsia"/>
          <w:color w:val="000000" w:themeColor="text1"/>
          <w:sz w:val="22"/>
          <w:lang w:val="en-US"/>
        </w:rPr>
        <w:tab/>
        <w:t>K. Liu, H. Zhou, R.-X. Sun, H.-W. Yao, Y. Li, L.-P. Wang, D. Mu, X.-L. Li, Y. Yang, G.C. Gray, N. Cui, W.-W. Yin, L.-Q. Fang, H.-J. Yu, W.-C. Cao, A national assessment of the epidemiology of severe fever with thrombocytopenia syndrome, China., Sci Rep 5 (2015) 9679. https://doi.org/10.1038/srep09679.</w:t>
      </w:r>
    </w:p>
    <w:p w14:paraId="6D072C80"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4]</w:t>
      </w:r>
      <w:r w:rsidRPr="000E2DF9">
        <w:rPr>
          <w:rFonts w:eastAsiaTheme="minorEastAsia"/>
          <w:color w:val="000000" w:themeColor="text1"/>
          <w:sz w:val="22"/>
          <w:lang w:val="en-US"/>
        </w:rPr>
        <w:tab/>
        <w:t>L. Wu, F. Deng, Z. Xie, S. Hu, S. Shen, J. Shi, D. Liu, Spatial Analysis of Severe Fever with Thrombocytopenia Syndrome Virus in China Using a Geographically Weighted Logistic Regression Model., Int J Environ Res Public Health 13 (2016). https://doi.org/10.3390/ijerph13111125.</w:t>
      </w:r>
    </w:p>
    <w:p w14:paraId="47431593"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5]</w:t>
      </w:r>
      <w:r w:rsidRPr="000E2DF9">
        <w:rPr>
          <w:rFonts w:eastAsiaTheme="minorEastAsia"/>
          <w:color w:val="000000" w:themeColor="text1"/>
          <w:sz w:val="22"/>
          <w:lang w:val="en-US"/>
        </w:rPr>
        <w:tab/>
        <w:t>T. Wang, X.-L. Li, M. Liu, X.-J. Song, H. Zhang, Y.-B. Wang, B.-P. Tian, X.-S. Xing, S.-Y. Li, Epidemiological Characteristics and Environmental Risk Factors of Severe Fever with Thrombocytopenia Syndrome in Hubei Province, China, from 2011 to 2016., Front Microbiol 8 (2017) 387. https://doi.org/10.3389/fmicb.2017.00387.</w:t>
      </w:r>
    </w:p>
    <w:p w14:paraId="739F719B"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6]</w:t>
      </w:r>
      <w:r w:rsidRPr="000E2DF9">
        <w:rPr>
          <w:rFonts w:eastAsiaTheme="minorEastAsia"/>
          <w:color w:val="000000" w:themeColor="text1"/>
          <w:sz w:val="22"/>
          <w:lang w:val="en-US"/>
        </w:rPr>
        <w:tab/>
        <w:t>J.-M. Sun, L. Lu, K.-K. Liu, J. Yang, H.-X. Wu, Q.-Y. Liu, Forecast of severe fever with thrombocytopenia syndrome incidence with meteorological factors., Sci Total Environ 626 (2018) 1188–1192. https://doi.org/10.1016/j.scitotenv.2018.01.196.</w:t>
      </w:r>
    </w:p>
    <w:p w14:paraId="46D632E8"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7]</w:t>
      </w:r>
      <w:r w:rsidRPr="000E2DF9">
        <w:rPr>
          <w:rFonts w:eastAsiaTheme="minorEastAsia"/>
          <w:color w:val="000000" w:themeColor="text1"/>
          <w:sz w:val="22"/>
          <w:lang w:val="en-US"/>
        </w:rPr>
        <w:tab/>
        <w:t>J. Sun, L. Lu, J. Yang, K. Liu, H. Wu, Q. Liu, Association between Severe Fever with Thrombocytopenia Syndrome Incidence and Ambient Temperature., Am J Trop Med Hyg 98 (2018) 1478–1483. https://doi.org/10.4269/ajtmh.17-0991.</w:t>
      </w:r>
    </w:p>
    <w:p w14:paraId="226BC1D4"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8]</w:t>
      </w:r>
      <w:r w:rsidRPr="000E2DF9">
        <w:rPr>
          <w:rFonts w:eastAsiaTheme="minorEastAsia"/>
          <w:color w:val="000000" w:themeColor="text1"/>
          <w:sz w:val="22"/>
          <w:lang w:val="en-US"/>
        </w:rPr>
        <w:tab/>
        <w:t>K. Yasuo, H. Nishiura, Spatial epidemiological determinants of severe fever with thrombocytopenia syndrome in Miyazaki, Japan: a GWLR modeling study, BMC Infectious Diseases 19 (2019) 498. https://doi.org/10.1186/s12879-019-4111-3.</w:t>
      </w:r>
    </w:p>
    <w:p w14:paraId="1AF7A9CD"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9]</w:t>
      </w:r>
      <w:r w:rsidRPr="000E2DF9">
        <w:rPr>
          <w:rFonts w:eastAsiaTheme="minorEastAsia"/>
          <w:color w:val="000000" w:themeColor="text1"/>
          <w:sz w:val="22"/>
          <w:lang w:val="en-US"/>
        </w:rPr>
        <w:tab/>
        <w:t>D. Zhang, C. Sun, H. Yu, J. Li, W. Liu, Z. Li, C. Bao, D. Liu, N. Zhang, F. Zhu, J. Hu, Environmental Risk Factors and Geographic Distribution of Severe Fever with Thrombocytopenia Syndrome in Jiangsu Province, China., Vector Borne Zoonotic Dis 19 (2019) 758–766. https://doi.org/10.1089/vbz.2018.2425.</w:t>
      </w:r>
    </w:p>
    <w:p w14:paraId="2A39D166"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0]</w:t>
      </w:r>
      <w:r w:rsidRPr="000E2DF9">
        <w:rPr>
          <w:rFonts w:eastAsiaTheme="minorEastAsia"/>
          <w:color w:val="000000" w:themeColor="text1"/>
          <w:sz w:val="22"/>
          <w:lang w:val="en-US"/>
        </w:rPr>
        <w:tab/>
        <w:t>D. Miao, K. Dai, G.-P. Zhao, X.-L. Li, W.-Q. Shi, J.S. Zhang, Y. Yang, W. Liu, L.-Q. Fang, Mapping the global potential transmission hotspots for severe fever with thrombocytopenia syndrome by machine learning methods., Emerg Microbes Infect 9 (2020) 817–826. https://doi.org/10.1080/22221751.2020.1748521.</w:t>
      </w:r>
    </w:p>
    <w:p w14:paraId="07230B2D"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1]</w:t>
      </w:r>
      <w:r w:rsidRPr="000E2DF9">
        <w:rPr>
          <w:rFonts w:eastAsiaTheme="minorEastAsia"/>
          <w:color w:val="000000" w:themeColor="text1"/>
          <w:sz w:val="22"/>
          <w:lang w:val="en-US"/>
        </w:rPr>
        <w:tab/>
        <w:t xml:space="preserve">H. Wu, C. Wu, Q. Lu, Z. Ding, M. Xue, J. Lin, Spatial-temporal characteristics of severe fever with thrombocytopenia syndrome and the relationship with meteorological factors from 2011 to 2018 in </w:t>
      </w:r>
      <w:r w:rsidRPr="000E2DF9">
        <w:rPr>
          <w:rFonts w:eastAsiaTheme="minorEastAsia"/>
          <w:color w:val="000000" w:themeColor="text1"/>
          <w:sz w:val="22"/>
          <w:lang w:val="en-US"/>
        </w:rPr>
        <w:lastRenderedPageBreak/>
        <w:t>Zhejiang  Province, China., PLoS Negl Trop Dis 14 (2020) e0008186. https://doi.org/10.1371/journal.pntd.0008186.</w:t>
      </w:r>
    </w:p>
    <w:p w14:paraId="66707E02"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2]</w:t>
      </w:r>
      <w:r w:rsidRPr="000E2DF9">
        <w:rPr>
          <w:rFonts w:eastAsiaTheme="minorEastAsia"/>
          <w:color w:val="000000" w:themeColor="text1"/>
          <w:sz w:val="22"/>
          <w:lang w:val="en-US"/>
        </w:rPr>
        <w:tab/>
        <w:t>D. Miao, M.-J. Liu, Y.-X. Wang, X. Ren, Q.-B. Lu, G.-P. Zhao, K. Dai, X.-L. Li, H. Li, X.-A. Zhang, W.-Q. Shi, L.-P. Wang, Y. Yang, L.-Q. Fang, W. Liu, Epidemiology and Ecology of Severe Fever With Thrombocytopenia Syndrome in China, 2010‒2018., Clin Infect Dis 73 (2021) e3851–e3858. https://doi.org/10.1093/cid/ciaa1561.</w:t>
      </w:r>
    </w:p>
    <w:p w14:paraId="049F0991"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3]</w:t>
      </w:r>
      <w:r w:rsidRPr="000E2DF9">
        <w:rPr>
          <w:rFonts w:eastAsiaTheme="minorEastAsia"/>
          <w:color w:val="000000" w:themeColor="text1"/>
          <w:sz w:val="22"/>
          <w:lang w:val="en-US"/>
        </w:rPr>
        <w:tab/>
        <w:t>J.-M. Sun, H.-X. Wu, L. Lu, Y. Liu, Z.-Y. Mao, J.-P. Ren, W.-W. Yao, H.-H. Qu, Q.-Y. Liu, Factors associated with spatial distribution of severe fever with thrombocytopenia syndrome, Science of The Total Environment 750 (2021) 141522. https://doi.org/10.1016/j.scitotenv.2020.141522.</w:t>
      </w:r>
    </w:p>
    <w:p w14:paraId="643EB64C"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4]</w:t>
      </w:r>
      <w:r w:rsidRPr="000E2DF9">
        <w:rPr>
          <w:rFonts w:eastAsiaTheme="minorEastAsia"/>
          <w:color w:val="000000" w:themeColor="text1"/>
          <w:sz w:val="22"/>
          <w:lang w:val="en-US"/>
        </w:rPr>
        <w:tab/>
        <w:t>B. Deng, J. Rui, S. Liang, Z. Li, K. Li, S. Lin, L. Luo, J. Xu, W. Liu, J. Huang, H. Wei, T. Yang, C. Liu, Z. Li, P. Li, Z. Zhao, Y. Wang, M. Yang, Y. Zhu, X. Liu, N. Zhang, X. Cheng, X. Wang, J. Hu, T. Chen, Meteorological factors and tick density affect the dynamics of SFTS in jiangsu province, China, PLoS Negl Trop Dis 16 (2022) e0010432. https://doi.org/10.1371/journal.pntd.0010432.</w:t>
      </w:r>
    </w:p>
    <w:p w14:paraId="54E46B68"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5]</w:t>
      </w:r>
      <w:r w:rsidRPr="000E2DF9">
        <w:rPr>
          <w:rFonts w:eastAsiaTheme="minorEastAsia"/>
          <w:color w:val="000000" w:themeColor="text1"/>
          <w:sz w:val="22"/>
          <w:lang w:val="en-US"/>
        </w:rPr>
        <w:tab/>
        <w:t>X. Jiang, Y. Wang, X. Zhang, B. Pang, M. Yao, X. Tian, S. Sang, Factors Associated With Severe Fever With Thrombocytopenia Syndrome in Endemic Areas of China., Front Public Health 10 (2022) 844220. https://doi.org/10.3389/fpubh.2022.844220.</w:t>
      </w:r>
    </w:p>
    <w:p w14:paraId="59F960E7"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6]</w:t>
      </w:r>
      <w:r w:rsidRPr="000E2DF9">
        <w:rPr>
          <w:rFonts w:eastAsiaTheme="minorEastAsia"/>
          <w:color w:val="000000" w:themeColor="text1"/>
          <w:sz w:val="22"/>
          <w:lang w:val="en-US"/>
        </w:rPr>
        <w:tab/>
        <w:t>Z. Wang, S. Yang, L. Luo, X. Guo, B. Deng, Z. Zhao, J. Rui, S. Yu, B. Zhao, Y. Wang, J. Chen, Y. Sun, T. Chen, X. Feng, Epidemiological characteristics of severe fever with thrombocytopenia syndrome and its relationship with meteorological factors in Liaoning Province, China, Parasites &amp; Vectors 15 (2022) 283. https://doi.org/10.1186/s13071-022-05395-4.</w:t>
      </w:r>
    </w:p>
    <w:p w14:paraId="4F075BE1"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7]</w:t>
      </w:r>
      <w:r w:rsidRPr="000E2DF9">
        <w:rPr>
          <w:rFonts w:eastAsiaTheme="minorEastAsia"/>
          <w:color w:val="000000" w:themeColor="text1"/>
          <w:sz w:val="22"/>
          <w:lang w:val="en-US"/>
        </w:rPr>
        <w:tab/>
        <w:t>Q. Duan, X. Tian, B. Pang, Y. Zhang, C. Xiao, M. Yao, S. Ding, X. Zhang, X. Jiang, Z. Kou, Spatiotemporal distribution and environmental influences of severe fever with thrombocytopenia syndrome in Shandong Province, China, BMC Infectious Diseases 23 (2023) 891. https://doi.org/10.1186/s12879-023-08899-1.</w:t>
      </w:r>
    </w:p>
    <w:p w14:paraId="685C9809"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8]</w:t>
      </w:r>
      <w:r w:rsidRPr="000E2DF9">
        <w:rPr>
          <w:rFonts w:eastAsiaTheme="minorEastAsia"/>
          <w:color w:val="000000" w:themeColor="text1"/>
          <w:sz w:val="22"/>
          <w:lang w:val="en-US"/>
        </w:rPr>
        <w:tab/>
        <w:t>W. Liu, K. Dai, T. Wang, H. Zhang, J. Wu, W. Liu, L. Fang, Severe fever with thrombocytopenia syndrome incidence could be associated with ecotone between forest and cultivated land in rural settings of central China., Ticks Tick Borne Dis 14 (2023) 102085. https://doi.org/10.1016/j.ttbdis.2022.102085.</w:t>
      </w:r>
    </w:p>
    <w:p w14:paraId="43416E2E"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19]</w:t>
      </w:r>
      <w:r w:rsidRPr="000E2DF9">
        <w:rPr>
          <w:rFonts w:eastAsiaTheme="minorEastAsia"/>
          <w:color w:val="000000" w:themeColor="text1"/>
          <w:sz w:val="22"/>
          <w:lang w:val="en-US"/>
        </w:rPr>
        <w:tab/>
        <w:t>H.-K. Nam, K.-D. Min, S. Jo, S.-I. Cho, Association of deforestation with severe fever with thrombocytopenia syndrome., J Infect Dis (2023) jiad196. https://doi.org/10.1093/infdis/jiad196.</w:t>
      </w:r>
    </w:p>
    <w:p w14:paraId="402CBD8B"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0]</w:t>
      </w:r>
      <w:r w:rsidRPr="000E2DF9">
        <w:rPr>
          <w:rFonts w:eastAsiaTheme="minorEastAsia"/>
          <w:color w:val="000000" w:themeColor="text1"/>
          <w:sz w:val="22"/>
          <w:lang w:val="en-US"/>
        </w:rPr>
        <w:tab/>
        <w:t>F.-Y. Ding, H.-H. Ge, T. Ma, Q. Wang, M.-M. Hao, H. Li, X.-A. Zhang, R.J. Maude, L.-P. Wang, D. Jiang, L.-Q. Fang, W. Liu, Projecting spatiotemporal dynamics of severe fever with thrombocytopenia syndrome in the mainland of China., Glob Chang Biol 29 (2023) 6647–6660. https://doi.org/10.1111/gcb.16969.</w:t>
      </w:r>
    </w:p>
    <w:p w14:paraId="0F704761"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1]</w:t>
      </w:r>
      <w:r w:rsidRPr="000E2DF9">
        <w:rPr>
          <w:rFonts w:eastAsiaTheme="minorEastAsia"/>
          <w:color w:val="000000" w:themeColor="text1"/>
          <w:sz w:val="22"/>
          <w:lang w:val="en-US"/>
        </w:rPr>
        <w:tab/>
        <w:t>T. Ogawa, S. Tsuzuki, H. Ohbe, H. Matsui, K. Fushimi, H. Yasunaga, S. Kutsuna, Analysis of Differences in Characteristics of High-Risk Endemic Areas for Contracting Japanese Spotted Fever, Tsutsugamushi Disease, and Severe Fever With Thrombocytopenia Syndrome, Open Forum Infect. Dis. 11 (2024). https://doi.org/10.1093/ofid/ofae025.</w:t>
      </w:r>
    </w:p>
    <w:p w14:paraId="616F0B75"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2]</w:t>
      </w:r>
      <w:r w:rsidRPr="000E2DF9">
        <w:rPr>
          <w:rFonts w:eastAsiaTheme="minorEastAsia"/>
          <w:color w:val="000000" w:themeColor="text1"/>
          <w:sz w:val="22"/>
          <w:lang w:val="en-US"/>
        </w:rPr>
        <w:tab/>
        <w:t xml:space="preserve">M. Tao, Y. Liu, F. Ling, J. Ren, R. Zhang, X. Shi, S. Guo, J. Jiang, J. Sun, Factors Associated With the Spatial Distribution of Severe Fever With Thrombocytopenia Syndrome in Zhejiang Province, </w:t>
      </w:r>
      <w:r w:rsidRPr="000E2DF9">
        <w:rPr>
          <w:rFonts w:eastAsiaTheme="minorEastAsia"/>
          <w:color w:val="000000" w:themeColor="text1"/>
          <w:sz w:val="22"/>
          <w:lang w:val="en-US"/>
        </w:rPr>
        <w:lastRenderedPageBreak/>
        <w:t>China: Risk Analysis Based on Maximum Entropy, JMIR Publ. Heal. Surveil. 10 (2024). https://doi.org/10.2196/46070.</w:t>
      </w:r>
    </w:p>
    <w:p w14:paraId="7C1782AF"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3]</w:t>
      </w:r>
      <w:r w:rsidRPr="000E2DF9">
        <w:rPr>
          <w:rFonts w:eastAsiaTheme="minorEastAsia"/>
          <w:color w:val="000000" w:themeColor="text1"/>
          <w:sz w:val="22"/>
          <w:lang w:val="en-US"/>
        </w:rPr>
        <w:tab/>
        <w:t>Y. Wang, X. Tian, B. Pang, W. Ma, Z. Kou, H. Wen, Long-term effects of meteorological factors on severe fever with thrombocytopenia syndrome incidence in eastern China from 2014 to 2020: An ecological time-series  study., PLoS Negl Trop Dis 18 (2024) e0012266. https://doi.org/10.1371/journal.pntd.0012266.</w:t>
      </w:r>
    </w:p>
    <w:p w14:paraId="2CFD6518"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4]</w:t>
      </w:r>
      <w:r w:rsidRPr="000E2DF9">
        <w:rPr>
          <w:rFonts w:eastAsiaTheme="minorEastAsia"/>
          <w:color w:val="000000" w:themeColor="text1"/>
          <w:sz w:val="22"/>
          <w:lang w:val="en-US"/>
        </w:rPr>
        <w:tab/>
        <w:t>X. Huang, J. Li, A. Li, S. Wang, D. Li, Epidemiological Characteristics of Severe Fever with Thrombocytopenia Syndrome from 2010 to 2019 in Mainland China., Int J Environ Res Public Health 18 (2021). https://doi.org/10.3390/ijerph18063092.</w:t>
      </w:r>
    </w:p>
    <w:p w14:paraId="101C0464"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5]</w:t>
      </w:r>
      <w:r w:rsidRPr="000E2DF9">
        <w:rPr>
          <w:rFonts w:eastAsiaTheme="minorEastAsia"/>
          <w:color w:val="000000" w:themeColor="text1"/>
          <w:sz w:val="22"/>
          <w:lang w:val="en-US"/>
        </w:rPr>
        <w:tab/>
        <w:t>Japan Institute for Health Security The Infectious Disease Information Website, (n.d.). https://id-info.jihs.go.jp/en/index.html (accessed September 2, 2025).</w:t>
      </w:r>
    </w:p>
    <w:p w14:paraId="1DE12C6C" w14:textId="77777777" w:rsidR="00FD71C4" w:rsidRPr="000E2DF9" w:rsidRDefault="00FD71C4" w:rsidP="00FD71C4">
      <w:pPr>
        <w:pStyle w:val="Bibliography"/>
        <w:spacing w:after="240"/>
        <w:rPr>
          <w:rFonts w:eastAsiaTheme="minorEastAsia"/>
          <w:color w:val="000000" w:themeColor="text1"/>
          <w:sz w:val="22"/>
          <w:lang w:val="en-US"/>
        </w:rPr>
      </w:pPr>
      <w:r w:rsidRPr="000E2DF9">
        <w:rPr>
          <w:rFonts w:eastAsiaTheme="minorEastAsia"/>
          <w:color w:val="000000" w:themeColor="text1"/>
          <w:sz w:val="22"/>
          <w:lang w:val="en-US"/>
        </w:rPr>
        <w:t>[26]</w:t>
      </w:r>
      <w:r w:rsidRPr="000E2DF9">
        <w:rPr>
          <w:rFonts w:eastAsiaTheme="minorEastAsia"/>
          <w:color w:val="000000" w:themeColor="text1"/>
          <w:sz w:val="22"/>
          <w:lang w:val="en-US"/>
        </w:rPr>
        <w:tab/>
        <w:t>Korea Infectious Disease Portal – Notifiable Diseases, (n.d.). https://dportal.kdca.go.kr/pot/is/summaryEDW.do (accessed September 3, 2025).</w:t>
      </w:r>
    </w:p>
    <w:p w14:paraId="38C021E6" w14:textId="6271F8A2" w:rsidR="004E4917" w:rsidRPr="000E2DF9" w:rsidRDefault="00B3467C" w:rsidP="00FD71C4">
      <w:pPr>
        <w:pStyle w:val="Bibliography"/>
        <w:spacing w:after="240"/>
        <w:rPr>
          <w:b/>
          <w:bCs/>
          <w:color w:val="000000" w:themeColor="text1"/>
          <w:sz w:val="22"/>
          <w:szCs w:val="22"/>
          <w:shd w:val="clear" w:color="auto" w:fill="FFFFFF"/>
          <w:lang w:val="en-US"/>
        </w:rPr>
      </w:pPr>
      <w:r w:rsidRPr="000E2DF9">
        <w:rPr>
          <w:b/>
          <w:bCs/>
          <w:color w:val="000000" w:themeColor="text1"/>
          <w:sz w:val="22"/>
          <w:szCs w:val="22"/>
          <w:shd w:val="clear" w:color="auto" w:fill="FFFFFF"/>
          <w:lang w:val="en-US"/>
        </w:rPr>
        <w:fldChar w:fldCharType="end"/>
      </w:r>
    </w:p>
    <w:sectPr w:rsidR="004E4917" w:rsidRPr="000E2DF9" w:rsidSect="00C802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20F95" w14:textId="77777777" w:rsidR="001D7093" w:rsidRDefault="001D7093" w:rsidP="00FA5B2C">
      <w:r>
        <w:separator/>
      </w:r>
    </w:p>
  </w:endnote>
  <w:endnote w:type="continuationSeparator" w:id="0">
    <w:p w14:paraId="12B34A62" w14:textId="77777777" w:rsidR="001D7093" w:rsidRDefault="001D7093" w:rsidP="00FA5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9F3BD" w14:textId="77777777" w:rsidR="001D7093" w:rsidRDefault="001D7093" w:rsidP="00FA5B2C">
      <w:r>
        <w:separator/>
      </w:r>
    </w:p>
  </w:footnote>
  <w:footnote w:type="continuationSeparator" w:id="0">
    <w:p w14:paraId="0858D8F4" w14:textId="77777777" w:rsidR="001D7093" w:rsidRDefault="001D7093" w:rsidP="00FA5B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54E03FB5" w14:paraId="428A2471" w14:textId="77777777" w:rsidTr="54E03FB5">
      <w:trPr>
        <w:trHeight w:val="300"/>
      </w:trPr>
      <w:tc>
        <w:tcPr>
          <w:tcW w:w="4320" w:type="dxa"/>
        </w:tcPr>
        <w:p w14:paraId="12E6F3A5" w14:textId="11FBA184" w:rsidR="54E03FB5" w:rsidRDefault="54E03FB5" w:rsidP="54E03FB5">
          <w:pPr>
            <w:pStyle w:val="Header"/>
            <w:ind w:left="-115"/>
          </w:pPr>
        </w:p>
      </w:tc>
      <w:tc>
        <w:tcPr>
          <w:tcW w:w="4320" w:type="dxa"/>
        </w:tcPr>
        <w:p w14:paraId="32924A8C" w14:textId="616D1F6A" w:rsidR="54E03FB5" w:rsidRDefault="54E03FB5" w:rsidP="54E03FB5">
          <w:pPr>
            <w:pStyle w:val="Header"/>
            <w:jc w:val="center"/>
          </w:pPr>
        </w:p>
      </w:tc>
      <w:tc>
        <w:tcPr>
          <w:tcW w:w="4320" w:type="dxa"/>
        </w:tcPr>
        <w:p w14:paraId="533FD5D2" w14:textId="50EBC1B1" w:rsidR="54E03FB5" w:rsidRDefault="54E03FB5" w:rsidP="54E03FB5">
          <w:pPr>
            <w:pStyle w:val="Header"/>
            <w:ind w:right="-115"/>
            <w:jc w:val="right"/>
          </w:pPr>
        </w:p>
      </w:tc>
    </w:tr>
  </w:tbl>
  <w:p w14:paraId="79FD1741" w14:textId="2EAAF9BD" w:rsidR="54E03FB5" w:rsidRDefault="54E03FB5" w:rsidP="54E03FB5">
    <w:pPr>
      <w:pStyle w:val="Header"/>
    </w:pPr>
  </w:p>
</w:hdr>
</file>

<file path=word/intelligence2.xml><?xml version="1.0" encoding="utf-8"?>
<int2:intelligence xmlns:int2="http://schemas.microsoft.com/office/intelligence/2020/intelligence" xmlns:oel="http://schemas.microsoft.com/office/2019/extlst">
  <int2:observations>
    <int2:textHash int2:hashCode="Prhr5aAOH/dcDd" int2:id="6OhbWdYa">
      <int2:state int2:value="Rejected" int2:type="spell"/>
    </int2:textHash>
    <int2:textHash int2:hashCode="eJGNyvIsBIYCSw" int2:id="8KKDfe9U">
      <int2:state int2:value="Rejected" int2:type="spell"/>
    </int2:textHash>
    <int2:textHash int2:hashCode="Gk8rEHEoQvEduM" int2:id="DY85jjDb">
      <int2:state int2:value="Rejected" int2:type="spell"/>
    </int2:textHash>
    <int2:textHash int2:hashCode="EZ6Z2Avlj6SF9a" int2:id="IQA8UUuA">
      <int2:state int2:value="Rejected" int2:type="spell"/>
    </int2:textHash>
    <int2:textHash int2:hashCode="rqk6xVYQbqlzA7" int2:id="IZo3GZwa">
      <int2:state int2:value="Rejected" int2:type="spell"/>
    </int2:textHash>
    <int2:textHash int2:hashCode="v8XuMzfqCs+v8m" int2:id="KFmfBABL">
      <int2:state int2:value="Rejected" int2:type="spell"/>
    </int2:textHash>
    <int2:textHash int2:hashCode="38tD/072Y3plBD" int2:id="NKGL0FW1">
      <int2:state int2:value="Rejected" int2:type="spell"/>
    </int2:textHash>
    <int2:textHash int2:hashCode="1H7cRfoN6UqT57" int2:id="WfJXxDDK">
      <int2:state int2:value="Rejected" int2:type="spell"/>
    </int2:textHash>
    <int2:textHash int2:hashCode="BW8RgniZLaM2Gj" int2:id="XtEB6ppT">
      <int2:state int2:value="Rejected" int2:type="spell"/>
    </int2:textHash>
    <int2:textHash int2:hashCode="77Nv0YZm2ZwZnQ" int2:id="ffeORYB2">
      <int2:state int2:value="Rejected" int2:type="spell"/>
    </int2:textHash>
    <int2:textHash int2:hashCode="iFU0wZ1fg4m0zA" int2:id="mBZwfwx0">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7690B"/>
    <w:multiLevelType w:val="hybridMultilevel"/>
    <w:tmpl w:val="72325BBE"/>
    <w:lvl w:ilvl="0" w:tplc="E41474E8">
      <w:start w:val="1"/>
      <w:numFmt w:val="bullet"/>
      <w:lvlText w:val=""/>
      <w:lvlJc w:val="left"/>
      <w:pPr>
        <w:ind w:left="720" w:hanging="360"/>
      </w:pPr>
      <w:rPr>
        <w:rFonts w:ascii="Symbol" w:hAnsi="Symbol" w:hint="default"/>
      </w:rPr>
    </w:lvl>
    <w:lvl w:ilvl="1" w:tplc="8C5893B0">
      <w:start w:val="1"/>
      <w:numFmt w:val="bullet"/>
      <w:lvlText w:val="o"/>
      <w:lvlJc w:val="left"/>
      <w:pPr>
        <w:ind w:left="1440" w:hanging="360"/>
      </w:pPr>
      <w:rPr>
        <w:rFonts w:ascii="Courier New" w:hAnsi="Courier New" w:hint="default"/>
      </w:rPr>
    </w:lvl>
    <w:lvl w:ilvl="2" w:tplc="54B4DD1E">
      <w:start w:val="1"/>
      <w:numFmt w:val="bullet"/>
      <w:lvlText w:val=""/>
      <w:lvlJc w:val="left"/>
      <w:pPr>
        <w:ind w:left="2160" w:hanging="360"/>
      </w:pPr>
      <w:rPr>
        <w:rFonts w:ascii="Wingdings" w:hAnsi="Wingdings" w:hint="default"/>
      </w:rPr>
    </w:lvl>
    <w:lvl w:ilvl="3" w:tplc="86C8078E">
      <w:start w:val="1"/>
      <w:numFmt w:val="bullet"/>
      <w:lvlText w:val=""/>
      <w:lvlJc w:val="left"/>
      <w:pPr>
        <w:ind w:left="2880" w:hanging="360"/>
      </w:pPr>
      <w:rPr>
        <w:rFonts w:ascii="Symbol" w:hAnsi="Symbol" w:hint="default"/>
      </w:rPr>
    </w:lvl>
    <w:lvl w:ilvl="4" w:tplc="1610EB32">
      <w:start w:val="1"/>
      <w:numFmt w:val="bullet"/>
      <w:lvlText w:val="o"/>
      <w:lvlJc w:val="left"/>
      <w:pPr>
        <w:ind w:left="3600" w:hanging="360"/>
      </w:pPr>
      <w:rPr>
        <w:rFonts w:ascii="Courier New" w:hAnsi="Courier New" w:hint="default"/>
      </w:rPr>
    </w:lvl>
    <w:lvl w:ilvl="5" w:tplc="7392132A">
      <w:start w:val="1"/>
      <w:numFmt w:val="bullet"/>
      <w:lvlText w:val=""/>
      <w:lvlJc w:val="left"/>
      <w:pPr>
        <w:ind w:left="4320" w:hanging="360"/>
      </w:pPr>
      <w:rPr>
        <w:rFonts w:ascii="Wingdings" w:hAnsi="Wingdings" w:hint="default"/>
      </w:rPr>
    </w:lvl>
    <w:lvl w:ilvl="6" w:tplc="77C2DE92">
      <w:start w:val="1"/>
      <w:numFmt w:val="bullet"/>
      <w:lvlText w:val=""/>
      <w:lvlJc w:val="left"/>
      <w:pPr>
        <w:ind w:left="5040" w:hanging="360"/>
      </w:pPr>
      <w:rPr>
        <w:rFonts w:ascii="Symbol" w:hAnsi="Symbol" w:hint="default"/>
      </w:rPr>
    </w:lvl>
    <w:lvl w:ilvl="7" w:tplc="30882254">
      <w:start w:val="1"/>
      <w:numFmt w:val="bullet"/>
      <w:lvlText w:val="o"/>
      <w:lvlJc w:val="left"/>
      <w:pPr>
        <w:ind w:left="5760" w:hanging="360"/>
      </w:pPr>
      <w:rPr>
        <w:rFonts w:ascii="Courier New" w:hAnsi="Courier New" w:hint="default"/>
      </w:rPr>
    </w:lvl>
    <w:lvl w:ilvl="8" w:tplc="5B10EB70">
      <w:start w:val="1"/>
      <w:numFmt w:val="bullet"/>
      <w:lvlText w:val=""/>
      <w:lvlJc w:val="left"/>
      <w:pPr>
        <w:ind w:left="6480" w:hanging="360"/>
      </w:pPr>
      <w:rPr>
        <w:rFonts w:ascii="Wingdings" w:hAnsi="Wingdings" w:hint="default"/>
      </w:rPr>
    </w:lvl>
  </w:abstractNum>
  <w:abstractNum w:abstractNumId="1" w15:restartNumberingAfterBreak="0">
    <w:nsid w:val="08D453F6"/>
    <w:multiLevelType w:val="hybridMultilevel"/>
    <w:tmpl w:val="7152E4F2"/>
    <w:lvl w:ilvl="0" w:tplc="A58C817E">
      <w:start w:val="1"/>
      <w:numFmt w:val="bullet"/>
      <w:lvlText w:val=""/>
      <w:lvlJc w:val="left"/>
      <w:pPr>
        <w:ind w:left="720" w:hanging="360"/>
      </w:pPr>
      <w:rPr>
        <w:rFonts w:ascii="Symbol" w:hAnsi="Symbol" w:hint="default"/>
      </w:rPr>
    </w:lvl>
    <w:lvl w:ilvl="1" w:tplc="4E100F82">
      <w:start w:val="1"/>
      <w:numFmt w:val="bullet"/>
      <w:lvlText w:val="o"/>
      <w:lvlJc w:val="left"/>
      <w:pPr>
        <w:ind w:left="1440" w:hanging="360"/>
      </w:pPr>
      <w:rPr>
        <w:rFonts w:ascii="Courier New" w:hAnsi="Courier New" w:hint="default"/>
      </w:rPr>
    </w:lvl>
    <w:lvl w:ilvl="2" w:tplc="6644C610">
      <w:start w:val="1"/>
      <w:numFmt w:val="bullet"/>
      <w:lvlText w:val=""/>
      <w:lvlJc w:val="left"/>
      <w:pPr>
        <w:ind w:left="2160" w:hanging="360"/>
      </w:pPr>
      <w:rPr>
        <w:rFonts w:ascii="Wingdings" w:hAnsi="Wingdings" w:hint="default"/>
      </w:rPr>
    </w:lvl>
    <w:lvl w:ilvl="3" w:tplc="D758F77E">
      <w:start w:val="1"/>
      <w:numFmt w:val="bullet"/>
      <w:lvlText w:val=""/>
      <w:lvlJc w:val="left"/>
      <w:pPr>
        <w:ind w:left="2880" w:hanging="360"/>
      </w:pPr>
      <w:rPr>
        <w:rFonts w:ascii="Symbol" w:hAnsi="Symbol" w:hint="default"/>
      </w:rPr>
    </w:lvl>
    <w:lvl w:ilvl="4" w:tplc="1E62075A">
      <w:start w:val="1"/>
      <w:numFmt w:val="bullet"/>
      <w:lvlText w:val="o"/>
      <w:lvlJc w:val="left"/>
      <w:pPr>
        <w:ind w:left="3600" w:hanging="360"/>
      </w:pPr>
      <w:rPr>
        <w:rFonts w:ascii="Courier New" w:hAnsi="Courier New" w:hint="default"/>
      </w:rPr>
    </w:lvl>
    <w:lvl w:ilvl="5" w:tplc="6630D3E4">
      <w:start w:val="1"/>
      <w:numFmt w:val="bullet"/>
      <w:lvlText w:val=""/>
      <w:lvlJc w:val="left"/>
      <w:pPr>
        <w:ind w:left="4320" w:hanging="360"/>
      </w:pPr>
      <w:rPr>
        <w:rFonts w:ascii="Wingdings" w:hAnsi="Wingdings" w:hint="default"/>
      </w:rPr>
    </w:lvl>
    <w:lvl w:ilvl="6" w:tplc="657CC22C">
      <w:start w:val="1"/>
      <w:numFmt w:val="bullet"/>
      <w:lvlText w:val=""/>
      <w:lvlJc w:val="left"/>
      <w:pPr>
        <w:ind w:left="5040" w:hanging="360"/>
      </w:pPr>
      <w:rPr>
        <w:rFonts w:ascii="Symbol" w:hAnsi="Symbol" w:hint="default"/>
      </w:rPr>
    </w:lvl>
    <w:lvl w:ilvl="7" w:tplc="9DE6305A">
      <w:start w:val="1"/>
      <w:numFmt w:val="bullet"/>
      <w:lvlText w:val="o"/>
      <w:lvlJc w:val="left"/>
      <w:pPr>
        <w:ind w:left="5760" w:hanging="360"/>
      </w:pPr>
      <w:rPr>
        <w:rFonts w:ascii="Courier New" w:hAnsi="Courier New" w:hint="default"/>
      </w:rPr>
    </w:lvl>
    <w:lvl w:ilvl="8" w:tplc="7C60CCC4">
      <w:start w:val="1"/>
      <w:numFmt w:val="bullet"/>
      <w:lvlText w:val=""/>
      <w:lvlJc w:val="left"/>
      <w:pPr>
        <w:ind w:left="6480" w:hanging="360"/>
      </w:pPr>
      <w:rPr>
        <w:rFonts w:ascii="Wingdings" w:hAnsi="Wingdings" w:hint="default"/>
      </w:rPr>
    </w:lvl>
  </w:abstractNum>
  <w:abstractNum w:abstractNumId="2" w15:restartNumberingAfterBreak="0">
    <w:nsid w:val="0FC17B7C"/>
    <w:multiLevelType w:val="hybridMultilevel"/>
    <w:tmpl w:val="0E3C5AF6"/>
    <w:lvl w:ilvl="0" w:tplc="FAC29492">
      <w:start w:val="1"/>
      <w:numFmt w:val="bullet"/>
      <w:lvlText w:val=""/>
      <w:lvlJc w:val="left"/>
      <w:pPr>
        <w:ind w:left="720" w:hanging="360"/>
      </w:pPr>
      <w:rPr>
        <w:rFonts w:ascii="Symbol" w:hAnsi="Symbol" w:hint="default"/>
      </w:rPr>
    </w:lvl>
    <w:lvl w:ilvl="1" w:tplc="3976C608">
      <w:start w:val="1"/>
      <w:numFmt w:val="bullet"/>
      <w:lvlText w:val="o"/>
      <w:lvlJc w:val="left"/>
      <w:pPr>
        <w:ind w:left="1440" w:hanging="360"/>
      </w:pPr>
      <w:rPr>
        <w:rFonts w:ascii="Courier New" w:hAnsi="Courier New" w:hint="default"/>
      </w:rPr>
    </w:lvl>
    <w:lvl w:ilvl="2" w:tplc="D7E40042">
      <w:start w:val="1"/>
      <w:numFmt w:val="bullet"/>
      <w:lvlText w:val=""/>
      <w:lvlJc w:val="left"/>
      <w:pPr>
        <w:ind w:left="2160" w:hanging="360"/>
      </w:pPr>
      <w:rPr>
        <w:rFonts w:ascii="Wingdings" w:hAnsi="Wingdings" w:hint="default"/>
      </w:rPr>
    </w:lvl>
    <w:lvl w:ilvl="3" w:tplc="4B463D22">
      <w:start w:val="1"/>
      <w:numFmt w:val="bullet"/>
      <w:lvlText w:val=""/>
      <w:lvlJc w:val="left"/>
      <w:pPr>
        <w:ind w:left="2880" w:hanging="360"/>
      </w:pPr>
      <w:rPr>
        <w:rFonts w:ascii="Symbol" w:hAnsi="Symbol" w:hint="default"/>
      </w:rPr>
    </w:lvl>
    <w:lvl w:ilvl="4" w:tplc="B80E6570">
      <w:start w:val="1"/>
      <w:numFmt w:val="bullet"/>
      <w:lvlText w:val="o"/>
      <w:lvlJc w:val="left"/>
      <w:pPr>
        <w:ind w:left="3600" w:hanging="360"/>
      </w:pPr>
      <w:rPr>
        <w:rFonts w:ascii="Courier New" w:hAnsi="Courier New" w:hint="default"/>
      </w:rPr>
    </w:lvl>
    <w:lvl w:ilvl="5" w:tplc="0C660EDA">
      <w:start w:val="1"/>
      <w:numFmt w:val="bullet"/>
      <w:lvlText w:val=""/>
      <w:lvlJc w:val="left"/>
      <w:pPr>
        <w:ind w:left="4320" w:hanging="360"/>
      </w:pPr>
      <w:rPr>
        <w:rFonts w:ascii="Wingdings" w:hAnsi="Wingdings" w:hint="default"/>
      </w:rPr>
    </w:lvl>
    <w:lvl w:ilvl="6" w:tplc="1DC441B4">
      <w:start w:val="1"/>
      <w:numFmt w:val="bullet"/>
      <w:lvlText w:val=""/>
      <w:lvlJc w:val="left"/>
      <w:pPr>
        <w:ind w:left="5040" w:hanging="360"/>
      </w:pPr>
      <w:rPr>
        <w:rFonts w:ascii="Symbol" w:hAnsi="Symbol" w:hint="default"/>
      </w:rPr>
    </w:lvl>
    <w:lvl w:ilvl="7" w:tplc="073A801E">
      <w:start w:val="1"/>
      <w:numFmt w:val="bullet"/>
      <w:lvlText w:val="o"/>
      <w:lvlJc w:val="left"/>
      <w:pPr>
        <w:ind w:left="5760" w:hanging="360"/>
      </w:pPr>
      <w:rPr>
        <w:rFonts w:ascii="Courier New" w:hAnsi="Courier New" w:hint="default"/>
      </w:rPr>
    </w:lvl>
    <w:lvl w:ilvl="8" w:tplc="6FCAF5E2">
      <w:start w:val="1"/>
      <w:numFmt w:val="bullet"/>
      <w:lvlText w:val=""/>
      <w:lvlJc w:val="left"/>
      <w:pPr>
        <w:ind w:left="6480" w:hanging="360"/>
      </w:pPr>
      <w:rPr>
        <w:rFonts w:ascii="Wingdings" w:hAnsi="Wingdings" w:hint="default"/>
      </w:rPr>
    </w:lvl>
  </w:abstractNum>
  <w:abstractNum w:abstractNumId="3" w15:restartNumberingAfterBreak="0">
    <w:nsid w:val="1CC6B3CE"/>
    <w:multiLevelType w:val="hybridMultilevel"/>
    <w:tmpl w:val="EC926294"/>
    <w:lvl w:ilvl="0" w:tplc="2EC22DAE">
      <w:start w:val="1"/>
      <w:numFmt w:val="decimal"/>
      <w:lvlText w:val="%1."/>
      <w:lvlJc w:val="left"/>
      <w:pPr>
        <w:ind w:left="720" w:hanging="360"/>
      </w:pPr>
    </w:lvl>
    <w:lvl w:ilvl="1" w:tplc="DDBAC830">
      <w:start w:val="1"/>
      <w:numFmt w:val="lowerLetter"/>
      <w:lvlText w:val="%2."/>
      <w:lvlJc w:val="left"/>
      <w:pPr>
        <w:ind w:left="1440" w:hanging="360"/>
      </w:pPr>
    </w:lvl>
    <w:lvl w:ilvl="2" w:tplc="72DE2E72">
      <w:start w:val="1"/>
      <w:numFmt w:val="lowerRoman"/>
      <w:lvlText w:val="%3."/>
      <w:lvlJc w:val="right"/>
      <w:pPr>
        <w:ind w:left="2160" w:hanging="180"/>
      </w:pPr>
    </w:lvl>
    <w:lvl w:ilvl="3" w:tplc="336C29D0">
      <w:start w:val="1"/>
      <w:numFmt w:val="decimal"/>
      <w:lvlText w:val="%4."/>
      <w:lvlJc w:val="left"/>
      <w:pPr>
        <w:ind w:left="2880" w:hanging="360"/>
      </w:pPr>
    </w:lvl>
    <w:lvl w:ilvl="4" w:tplc="5F5A61EE">
      <w:start w:val="1"/>
      <w:numFmt w:val="lowerLetter"/>
      <w:lvlText w:val="%5."/>
      <w:lvlJc w:val="left"/>
      <w:pPr>
        <w:ind w:left="3600" w:hanging="360"/>
      </w:pPr>
    </w:lvl>
    <w:lvl w:ilvl="5" w:tplc="685873BA">
      <w:start w:val="1"/>
      <w:numFmt w:val="lowerRoman"/>
      <w:lvlText w:val="%6."/>
      <w:lvlJc w:val="right"/>
      <w:pPr>
        <w:ind w:left="4320" w:hanging="180"/>
      </w:pPr>
    </w:lvl>
    <w:lvl w:ilvl="6" w:tplc="2EA84C7A">
      <w:start w:val="1"/>
      <w:numFmt w:val="decimal"/>
      <w:lvlText w:val="%7."/>
      <w:lvlJc w:val="left"/>
      <w:pPr>
        <w:ind w:left="5040" w:hanging="360"/>
      </w:pPr>
    </w:lvl>
    <w:lvl w:ilvl="7" w:tplc="5CA0C324">
      <w:start w:val="1"/>
      <w:numFmt w:val="lowerLetter"/>
      <w:lvlText w:val="%8."/>
      <w:lvlJc w:val="left"/>
      <w:pPr>
        <w:ind w:left="5760" w:hanging="360"/>
      </w:pPr>
    </w:lvl>
    <w:lvl w:ilvl="8" w:tplc="DDD014D4">
      <w:start w:val="1"/>
      <w:numFmt w:val="lowerRoman"/>
      <w:lvlText w:val="%9."/>
      <w:lvlJc w:val="right"/>
      <w:pPr>
        <w:ind w:left="6480" w:hanging="180"/>
      </w:pPr>
    </w:lvl>
  </w:abstractNum>
  <w:abstractNum w:abstractNumId="4" w15:restartNumberingAfterBreak="0">
    <w:nsid w:val="1FA5F81E"/>
    <w:multiLevelType w:val="hybridMultilevel"/>
    <w:tmpl w:val="3CC6EF54"/>
    <w:lvl w:ilvl="0" w:tplc="24DEE4C6">
      <w:start w:val="1"/>
      <w:numFmt w:val="bullet"/>
      <w:lvlText w:val=""/>
      <w:lvlJc w:val="left"/>
      <w:pPr>
        <w:ind w:left="720" w:hanging="360"/>
      </w:pPr>
      <w:rPr>
        <w:rFonts w:ascii="Symbol" w:hAnsi="Symbol" w:hint="default"/>
      </w:rPr>
    </w:lvl>
    <w:lvl w:ilvl="1" w:tplc="30EAFD3A">
      <w:start w:val="1"/>
      <w:numFmt w:val="bullet"/>
      <w:lvlText w:val="o"/>
      <w:lvlJc w:val="left"/>
      <w:pPr>
        <w:ind w:left="1440" w:hanging="360"/>
      </w:pPr>
      <w:rPr>
        <w:rFonts w:ascii="Courier New" w:hAnsi="Courier New" w:hint="default"/>
      </w:rPr>
    </w:lvl>
    <w:lvl w:ilvl="2" w:tplc="41B8B2B2">
      <w:start w:val="1"/>
      <w:numFmt w:val="bullet"/>
      <w:lvlText w:val=""/>
      <w:lvlJc w:val="left"/>
      <w:pPr>
        <w:ind w:left="2160" w:hanging="360"/>
      </w:pPr>
      <w:rPr>
        <w:rFonts w:ascii="Wingdings" w:hAnsi="Wingdings" w:hint="default"/>
      </w:rPr>
    </w:lvl>
    <w:lvl w:ilvl="3" w:tplc="0AFEEFAE">
      <w:start w:val="1"/>
      <w:numFmt w:val="bullet"/>
      <w:lvlText w:val=""/>
      <w:lvlJc w:val="left"/>
      <w:pPr>
        <w:ind w:left="2880" w:hanging="360"/>
      </w:pPr>
      <w:rPr>
        <w:rFonts w:ascii="Symbol" w:hAnsi="Symbol" w:hint="default"/>
      </w:rPr>
    </w:lvl>
    <w:lvl w:ilvl="4" w:tplc="9C340788">
      <w:start w:val="1"/>
      <w:numFmt w:val="bullet"/>
      <w:lvlText w:val="o"/>
      <w:lvlJc w:val="left"/>
      <w:pPr>
        <w:ind w:left="3600" w:hanging="360"/>
      </w:pPr>
      <w:rPr>
        <w:rFonts w:ascii="Courier New" w:hAnsi="Courier New" w:hint="default"/>
      </w:rPr>
    </w:lvl>
    <w:lvl w:ilvl="5" w:tplc="6826D53A">
      <w:start w:val="1"/>
      <w:numFmt w:val="bullet"/>
      <w:lvlText w:val=""/>
      <w:lvlJc w:val="left"/>
      <w:pPr>
        <w:ind w:left="4320" w:hanging="360"/>
      </w:pPr>
      <w:rPr>
        <w:rFonts w:ascii="Wingdings" w:hAnsi="Wingdings" w:hint="default"/>
      </w:rPr>
    </w:lvl>
    <w:lvl w:ilvl="6" w:tplc="8B605328">
      <w:start w:val="1"/>
      <w:numFmt w:val="bullet"/>
      <w:lvlText w:val=""/>
      <w:lvlJc w:val="left"/>
      <w:pPr>
        <w:ind w:left="5040" w:hanging="360"/>
      </w:pPr>
      <w:rPr>
        <w:rFonts w:ascii="Symbol" w:hAnsi="Symbol" w:hint="default"/>
      </w:rPr>
    </w:lvl>
    <w:lvl w:ilvl="7" w:tplc="8D1A8176">
      <w:start w:val="1"/>
      <w:numFmt w:val="bullet"/>
      <w:lvlText w:val="o"/>
      <w:lvlJc w:val="left"/>
      <w:pPr>
        <w:ind w:left="5760" w:hanging="360"/>
      </w:pPr>
      <w:rPr>
        <w:rFonts w:ascii="Courier New" w:hAnsi="Courier New" w:hint="default"/>
      </w:rPr>
    </w:lvl>
    <w:lvl w:ilvl="8" w:tplc="F996B4A2">
      <w:start w:val="1"/>
      <w:numFmt w:val="bullet"/>
      <w:lvlText w:val=""/>
      <w:lvlJc w:val="left"/>
      <w:pPr>
        <w:ind w:left="6480" w:hanging="360"/>
      </w:pPr>
      <w:rPr>
        <w:rFonts w:ascii="Wingdings" w:hAnsi="Wingdings" w:hint="default"/>
      </w:rPr>
    </w:lvl>
  </w:abstractNum>
  <w:abstractNum w:abstractNumId="5" w15:restartNumberingAfterBreak="0">
    <w:nsid w:val="31ED3E66"/>
    <w:multiLevelType w:val="hybridMultilevel"/>
    <w:tmpl w:val="355ED61A"/>
    <w:lvl w:ilvl="0" w:tplc="53A67D72">
      <w:start w:val="1"/>
      <w:numFmt w:val="bullet"/>
      <w:lvlText w:val=""/>
      <w:lvlJc w:val="left"/>
      <w:pPr>
        <w:ind w:left="720" w:hanging="360"/>
      </w:pPr>
      <w:rPr>
        <w:rFonts w:ascii="Symbol" w:hAnsi="Symbol" w:hint="default"/>
      </w:rPr>
    </w:lvl>
    <w:lvl w:ilvl="1" w:tplc="E1E80C64">
      <w:start w:val="1"/>
      <w:numFmt w:val="bullet"/>
      <w:lvlText w:val="o"/>
      <w:lvlJc w:val="left"/>
      <w:pPr>
        <w:ind w:left="1440" w:hanging="360"/>
      </w:pPr>
      <w:rPr>
        <w:rFonts w:ascii="Courier New" w:hAnsi="Courier New" w:hint="default"/>
      </w:rPr>
    </w:lvl>
    <w:lvl w:ilvl="2" w:tplc="CB3E87BE">
      <w:start w:val="1"/>
      <w:numFmt w:val="bullet"/>
      <w:lvlText w:val=""/>
      <w:lvlJc w:val="left"/>
      <w:pPr>
        <w:ind w:left="2160" w:hanging="360"/>
      </w:pPr>
      <w:rPr>
        <w:rFonts w:ascii="Wingdings" w:hAnsi="Wingdings" w:hint="default"/>
      </w:rPr>
    </w:lvl>
    <w:lvl w:ilvl="3" w:tplc="E79CE5A4">
      <w:start w:val="1"/>
      <w:numFmt w:val="bullet"/>
      <w:lvlText w:val=""/>
      <w:lvlJc w:val="left"/>
      <w:pPr>
        <w:ind w:left="2880" w:hanging="360"/>
      </w:pPr>
      <w:rPr>
        <w:rFonts w:ascii="Symbol" w:hAnsi="Symbol" w:hint="default"/>
      </w:rPr>
    </w:lvl>
    <w:lvl w:ilvl="4" w:tplc="50B8F7F2">
      <w:start w:val="1"/>
      <w:numFmt w:val="bullet"/>
      <w:lvlText w:val="o"/>
      <w:lvlJc w:val="left"/>
      <w:pPr>
        <w:ind w:left="3600" w:hanging="360"/>
      </w:pPr>
      <w:rPr>
        <w:rFonts w:ascii="Courier New" w:hAnsi="Courier New" w:hint="default"/>
      </w:rPr>
    </w:lvl>
    <w:lvl w:ilvl="5" w:tplc="BD82D0B0">
      <w:start w:val="1"/>
      <w:numFmt w:val="bullet"/>
      <w:lvlText w:val=""/>
      <w:lvlJc w:val="left"/>
      <w:pPr>
        <w:ind w:left="4320" w:hanging="360"/>
      </w:pPr>
      <w:rPr>
        <w:rFonts w:ascii="Wingdings" w:hAnsi="Wingdings" w:hint="default"/>
      </w:rPr>
    </w:lvl>
    <w:lvl w:ilvl="6" w:tplc="9620BA34">
      <w:start w:val="1"/>
      <w:numFmt w:val="bullet"/>
      <w:lvlText w:val=""/>
      <w:lvlJc w:val="left"/>
      <w:pPr>
        <w:ind w:left="5040" w:hanging="360"/>
      </w:pPr>
      <w:rPr>
        <w:rFonts w:ascii="Symbol" w:hAnsi="Symbol" w:hint="default"/>
      </w:rPr>
    </w:lvl>
    <w:lvl w:ilvl="7" w:tplc="0B40D2B0">
      <w:start w:val="1"/>
      <w:numFmt w:val="bullet"/>
      <w:lvlText w:val="o"/>
      <w:lvlJc w:val="left"/>
      <w:pPr>
        <w:ind w:left="5760" w:hanging="360"/>
      </w:pPr>
      <w:rPr>
        <w:rFonts w:ascii="Courier New" w:hAnsi="Courier New" w:hint="default"/>
      </w:rPr>
    </w:lvl>
    <w:lvl w:ilvl="8" w:tplc="3460C494">
      <w:start w:val="1"/>
      <w:numFmt w:val="bullet"/>
      <w:lvlText w:val=""/>
      <w:lvlJc w:val="left"/>
      <w:pPr>
        <w:ind w:left="6480" w:hanging="360"/>
      </w:pPr>
      <w:rPr>
        <w:rFonts w:ascii="Wingdings" w:hAnsi="Wingdings" w:hint="default"/>
      </w:rPr>
    </w:lvl>
  </w:abstractNum>
  <w:abstractNum w:abstractNumId="6" w15:restartNumberingAfterBreak="0">
    <w:nsid w:val="32A6E4E2"/>
    <w:multiLevelType w:val="hybridMultilevel"/>
    <w:tmpl w:val="53544AB2"/>
    <w:lvl w:ilvl="0" w:tplc="10EA6072">
      <w:start w:val="1"/>
      <w:numFmt w:val="bullet"/>
      <w:lvlText w:val=""/>
      <w:lvlJc w:val="left"/>
      <w:pPr>
        <w:ind w:left="720" w:hanging="360"/>
      </w:pPr>
      <w:rPr>
        <w:rFonts w:ascii="Symbol" w:hAnsi="Symbol" w:hint="default"/>
      </w:rPr>
    </w:lvl>
    <w:lvl w:ilvl="1" w:tplc="902445CA">
      <w:start w:val="1"/>
      <w:numFmt w:val="bullet"/>
      <w:lvlText w:val="o"/>
      <w:lvlJc w:val="left"/>
      <w:pPr>
        <w:ind w:left="1440" w:hanging="360"/>
      </w:pPr>
      <w:rPr>
        <w:rFonts w:ascii="Courier New" w:hAnsi="Courier New" w:hint="default"/>
      </w:rPr>
    </w:lvl>
    <w:lvl w:ilvl="2" w:tplc="E328FDAA">
      <w:start w:val="1"/>
      <w:numFmt w:val="bullet"/>
      <w:lvlText w:val=""/>
      <w:lvlJc w:val="left"/>
      <w:pPr>
        <w:ind w:left="2160" w:hanging="360"/>
      </w:pPr>
      <w:rPr>
        <w:rFonts w:ascii="Wingdings" w:hAnsi="Wingdings" w:hint="default"/>
      </w:rPr>
    </w:lvl>
    <w:lvl w:ilvl="3" w:tplc="1B4E0074">
      <w:start w:val="1"/>
      <w:numFmt w:val="bullet"/>
      <w:lvlText w:val=""/>
      <w:lvlJc w:val="left"/>
      <w:pPr>
        <w:ind w:left="2880" w:hanging="360"/>
      </w:pPr>
      <w:rPr>
        <w:rFonts w:ascii="Symbol" w:hAnsi="Symbol" w:hint="default"/>
      </w:rPr>
    </w:lvl>
    <w:lvl w:ilvl="4" w:tplc="D060A32E">
      <w:start w:val="1"/>
      <w:numFmt w:val="bullet"/>
      <w:lvlText w:val="o"/>
      <w:lvlJc w:val="left"/>
      <w:pPr>
        <w:ind w:left="3600" w:hanging="360"/>
      </w:pPr>
      <w:rPr>
        <w:rFonts w:ascii="Courier New" w:hAnsi="Courier New" w:hint="default"/>
      </w:rPr>
    </w:lvl>
    <w:lvl w:ilvl="5" w:tplc="C2000686">
      <w:start w:val="1"/>
      <w:numFmt w:val="bullet"/>
      <w:lvlText w:val=""/>
      <w:lvlJc w:val="left"/>
      <w:pPr>
        <w:ind w:left="4320" w:hanging="360"/>
      </w:pPr>
      <w:rPr>
        <w:rFonts w:ascii="Wingdings" w:hAnsi="Wingdings" w:hint="default"/>
      </w:rPr>
    </w:lvl>
    <w:lvl w:ilvl="6" w:tplc="C590DBF0">
      <w:start w:val="1"/>
      <w:numFmt w:val="bullet"/>
      <w:lvlText w:val=""/>
      <w:lvlJc w:val="left"/>
      <w:pPr>
        <w:ind w:left="5040" w:hanging="360"/>
      </w:pPr>
      <w:rPr>
        <w:rFonts w:ascii="Symbol" w:hAnsi="Symbol" w:hint="default"/>
      </w:rPr>
    </w:lvl>
    <w:lvl w:ilvl="7" w:tplc="0A22F852">
      <w:start w:val="1"/>
      <w:numFmt w:val="bullet"/>
      <w:lvlText w:val="o"/>
      <w:lvlJc w:val="left"/>
      <w:pPr>
        <w:ind w:left="5760" w:hanging="360"/>
      </w:pPr>
      <w:rPr>
        <w:rFonts w:ascii="Courier New" w:hAnsi="Courier New" w:hint="default"/>
      </w:rPr>
    </w:lvl>
    <w:lvl w:ilvl="8" w:tplc="00E6CE20">
      <w:start w:val="1"/>
      <w:numFmt w:val="bullet"/>
      <w:lvlText w:val=""/>
      <w:lvlJc w:val="left"/>
      <w:pPr>
        <w:ind w:left="6480" w:hanging="360"/>
      </w:pPr>
      <w:rPr>
        <w:rFonts w:ascii="Wingdings" w:hAnsi="Wingdings" w:hint="default"/>
      </w:rPr>
    </w:lvl>
  </w:abstractNum>
  <w:abstractNum w:abstractNumId="7" w15:restartNumberingAfterBreak="0">
    <w:nsid w:val="39760C5B"/>
    <w:multiLevelType w:val="hybridMultilevel"/>
    <w:tmpl w:val="3934F102"/>
    <w:lvl w:ilvl="0" w:tplc="8B98D54E">
      <w:start w:val="1"/>
      <w:numFmt w:val="bullet"/>
      <w:lvlText w:val=""/>
      <w:lvlJc w:val="left"/>
      <w:pPr>
        <w:ind w:left="720" w:hanging="360"/>
      </w:pPr>
      <w:rPr>
        <w:rFonts w:ascii="Symbol" w:hAnsi="Symbol" w:hint="default"/>
      </w:rPr>
    </w:lvl>
    <w:lvl w:ilvl="1" w:tplc="BBE84214">
      <w:start w:val="1"/>
      <w:numFmt w:val="bullet"/>
      <w:lvlText w:val="o"/>
      <w:lvlJc w:val="left"/>
      <w:pPr>
        <w:ind w:left="1440" w:hanging="360"/>
      </w:pPr>
      <w:rPr>
        <w:rFonts w:ascii="Courier New" w:hAnsi="Courier New" w:hint="default"/>
      </w:rPr>
    </w:lvl>
    <w:lvl w:ilvl="2" w:tplc="4A8E9B3E">
      <w:start w:val="1"/>
      <w:numFmt w:val="bullet"/>
      <w:lvlText w:val=""/>
      <w:lvlJc w:val="left"/>
      <w:pPr>
        <w:ind w:left="2160" w:hanging="360"/>
      </w:pPr>
      <w:rPr>
        <w:rFonts w:ascii="Wingdings" w:hAnsi="Wingdings" w:hint="default"/>
      </w:rPr>
    </w:lvl>
    <w:lvl w:ilvl="3" w:tplc="3DAA08D2">
      <w:start w:val="1"/>
      <w:numFmt w:val="bullet"/>
      <w:lvlText w:val=""/>
      <w:lvlJc w:val="left"/>
      <w:pPr>
        <w:ind w:left="2880" w:hanging="360"/>
      </w:pPr>
      <w:rPr>
        <w:rFonts w:ascii="Symbol" w:hAnsi="Symbol" w:hint="default"/>
      </w:rPr>
    </w:lvl>
    <w:lvl w:ilvl="4" w:tplc="AAB67952">
      <w:start w:val="1"/>
      <w:numFmt w:val="bullet"/>
      <w:lvlText w:val="o"/>
      <w:lvlJc w:val="left"/>
      <w:pPr>
        <w:ind w:left="3600" w:hanging="360"/>
      </w:pPr>
      <w:rPr>
        <w:rFonts w:ascii="Courier New" w:hAnsi="Courier New" w:hint="default"/>
      </w:rPr>
    </w:lvl>
    <w:lvl w:ilvl="5" w:tplc="C8DAC82A">
      <w:start w:val="1"/>
      <w:numFmt w:val="bullet"/>
      <w:lvlText w:val=""/>
      <w:lvlJc w:val="left"/>
      <w:pPr>
        <w:ind w:left="4320" w:hanging="360"/>
      </w:pPr>
      <w:rPr>
        <w:rFonts w:ascii="Wingdings" w:hAnsi="Wingdings" w:hint="default"/>
      </w:rPr>
    </w:lvl>
    <w:lvl w:ilvl="6" w:tplc="66E02D4A">
      <w:start w:val="1"/>
      <w:numFmt w:val="bullet"/>
      <w:lvlText w:val=""/>
      <w:lvlJc w:val="left"/>
      <w:pPr>
        <w:ind w:left="5040" w:hanging="360"/>
      </w:pPr>
      <w:rPr>
        <w:rFonts w:ascii="Symbol" w:hAnsi="Symbol" w:hint="default"/>
      </w:rPr>
    </w:lvl>
    <w:lvl w:ilvl="7" w:tplc="E174E236">
      <w:start w:val="1"/>
      <w:numFmt w:val="bullet"/>
      <w:lvlText w:val="o"/>
      <w:lvlJc w:val="left"/>
      <w:pPr>
        <w:ind w:left="5760" w:hanging="360"/>
      </w:pPr>
      <w:rPr>
        <w:rFonts w:ascii="Courier New" w:hAnsi="Courier New" w:hint="default"/>
      </w:rPr>
    </w:lvl>
    <w:lvl w:ilvl="8" w:tplc="DDE08AE2">
      <w:start w:val="1"/>
      <w:numFmt w:val="bullet"/>
      <w:lvlText w:val=""/>
      <w:lvlJc w:val="left"/>
      <w:pPr>
        <w:ind w:left="6480" w:hanging="360"/>
      </w:pPr>
      <w:rPr>
        <w:rFonts w:ascii="Wingdings" w:hAnsi="Wingdings" w:hint="default"/>
      </w:rPr>
    </w:lvl>
  </w:abstractNum>
  <w:abstractNum w:abstractNumId="8" w15:restartNumberingAfterBreak="0">
    <w:nsid w:val="3CDED685"/>
    <w:multiLevelType w:val="hybridMultilevel"/>
    <w:tmpl w:val="3CD63978"/>
    <w:lvl w:ilvl="0" w:tplc="2DF46234">
      <w:start w:val="1"/>
      <w:numFmt w:val="bullet"/>
      <w:lvlText w:val=""/>
      <w:lvlJc w:val="left"/>
      <w:pPr>
        <w:ind w:left="720" w:hanging="360"/>
      </w:pPr>
      <w:rPr>
        <w:rFonts w:ascii="Symbol" w:hAnsi="Symbol" w:hint="default"/>
      </w:rPr>
    </w:lvl>
    <w:lvl w:ilvl="1" w:tplc="F63C065C">
      <w:start w:val="1"/>
      <w:numFmt w:val="bullet"/>
      <w:lvlText w:val="o"/>
      <w:lvlJc w:val="left"/>
      <w:pPr>
        <w:ind w:left="1440" w:hanging="360"/>
      </w:pPr>
      <w:rPr>
        <w:rFonts w:ascii="Courier New" w:hAnsi="Courier New" w:hint="default"/>
      </w:rPr>
    </w:lvl>
    <w:lvl w:ilvl="2" w:tplc="64A8EDA6">
      <w:start w:val="1"/>
      <w:numFmt w:val="bullet"/>
      <w:lvlText w:val=""/>
      <w:lvlJc w:val="left"/>
      <w:pPr>
        <w:ind w:left="2160" w:hanging="360"/>
      </w:pPr>
      <w:rPr>
        <w:rFonts w:ascii="Wingdings" w:hAnsi="Wingdings" w:hint="default"/>
      </w:rPr>
    </w:lvl>
    <w:lvl w:ilvl="3" w:tplc="922C4076">
      <w:start w:val="1"/>
      <w:numFmt w:val="bullet"/>
      <w:lvlText w:val=""/>
      <w:lvlJc w:val="left"/>
      <w:pPr>
        <w:ind w:left="2880" w:hanging="360"/>
      </w:pPr>
      <w:rPr>
        <w:rFonts w:ascii="Symbol" w:hAnsi="Symbol" w:hint="default"/>
      </w:rPr>
    </w:lvl>
    <w:lvl w:ilvl="4" w:tplc="66C2BD06">
      <w:start w:val="1"/>
      <w:numFmt w:val="bullet"/>
      <w:lvlText w:val="o"/>
      <w:lvlJc w:val="left"/>
      <w:pPr>
        <w:ind w:left="3600" w:hanging="360"/>
      </w:pPr>
      <w:rPr>
        <w:rFonts w:ascii="Courier New" w:hAnsi="Courier New" w:hint="default"/>
      </w:rPr>
    </w:lvl>
    <w:lvl w:ilvl="5" w:tplc="04B4C6BE">
      <w:start w:val="1"/>
      <w:numFmt w:val="bullet"/>
      <w:lvlText w:val=""/>
      <w:lvlJc w:val="left"/>
      <w:pPr>
        <w:ind w:left="4320" w:hanging="360"/>
      </w:pPr>
      <w:rPr>
        <w:rFonts w:ascii="Wingdings" w:hAnsi="Wingdings" w:hint="default"/>
      </w:rPr>
    </w:lvl>
    <w:lvl w:ilvl="6" w:tplc="EED02ADA">
      <w:start w:val="1"/>
      <w:numFmt w:val="bullet"/>
      <w:lvlText w:val=""/>
      <w:lvlJc w:val="left"/>
      <w:pPr>
        <w:ind w:left="5040" w:hanging="360"/>
      </w:pPr>
      <w:rPr>
        <w:rFonts w:ascii="Symbol" w:hAnsi="Symbol" w:hint="default"/>
      </w:rPr>
    </w:lvl>
    <w:lvl w:ilvl="7" w:tplc="45C4E4C4">
      <w:start w:val="1"/>
      <w:numFmt w:val="bullet"/>
      <w:lvlText w:val="o"/>
      <w:lvlJc w:val="left"/>
      <w:pPr>
        <w:ind w:left="5760" w:hanging="360"/>
      </w:pPr>
      <w:rPr>
        <w:rFonts w:ascii="Courier New" w:hAnsi="Courier New" w:hint="default"/>
      </w:rPr>
    </w:lvl>
    <w:lvl w:ilvl="8" w:tplc="E54C46AE">
      <w:start w:val="1"/>
      <w:numFmt w:val="bullet"/>
      <w:lvlText w:val=""/>
      <w:lvlJc w:val="left"/>
      <w:pPr>
        <w:ind w:left="6480" w:hanging="360"/>
      </w:pPr>
      <w:rPr>
        <w:rFonts w:ascii="Wingdings" w:hAnsi="Wingdings" w:hint="default"/>
      </w:rPr>
    </w:lvl>
  </w:abstractNum>
  <w:abstractNum w:abstractNumId="9" w15:restartNumberingAfterBreak="0">
    <w:nsid w:val="4DEFAC66"/>
    <w:multiLevelType w:val="hybridMultilevel"/>
    <w:tmpl w:val="59EC1E66"/>
    <w:lvl w:ilvl="0" w:tplc="A3C66812">
      <w:start w:val="1"/>
      <w:numFmt w:val="bullet"/>
      <w:lvlText w:val=""/>
      <w:lvlJc w:val="left"/>
      <w:pPr>
        <w:ind w:left="720" w:hanging="360"/>
      </w:pPr>
      <w:rPr>
        <w:rFonts w:ascii="Symbol" w:hAnsi="Symbol" w:hint="default"/>
      </w:rPr>
    </w:lvl>
    <w:lvl w:ilvl="1" w:tplc="F26814EA">
      <w:start w:val="1"/>
      <w:numFmt w:val="bullet"/>
      <w:lvlText w:val="o"/>
      <w:lvlJc w:val="left"/>
      <w:pPr>
        <w:ind w:left="1440" w:hanging="360"/>
      </w:pPr>
      <w:rPr>
        <w:rFonts w:ascii="Courier New" w:hAnsi="Courier New" w:hint="default"/>
      </w:rPr>
    </w:lvl>
    <w:lvl w:ilvl="2" w:tplc="BE9E455C">
      <w:start w:val="1"/>
      <w:numFmt w:val="bullet"/>
      <w:lvlText w:val=""/>
      <w:lvlJc w:val="left"/>
      <w:pPr>
        <w:ind w:left="2160" w:hanging="360"/>
      </w:pPr>
      <w:rPr>
        <w:rFonts w:ascii="Wingdings" w:hAnsi="Wingdings" w:hint="default"/>
      </w:rPr>
    </w:lvl>
    <w:lvl w:ilvl="3" w:tplc="28408B24">
      <w:start w:val="1"/>
      <w:numFmt w:val="bullet"/>
      <w:lvlText w:val=""/>
      <w:lvlJc w:val="left"/>
      <w:pPr>
        <w:ind w:left="2880" w:hanging="360"/>
      </w:pPr>
      <w:rPr>
        <w:rFonts w:ascii="Symbol" w:hAnsi="Symbol" w:hint="default"/>
      </w:rPr>
    </w:lvl>
    <w:lvl w:ilvl="4" w:tplc="44C23A20">
      <w:start w:val="1"/>
      <w:numFmt w:val="bullet"/>
      <w:lvlText w:val="o"/>
      <w:lvlJc w:val="left"/>
      <w:pPr>
        <w:ind w:left="3600" w:hanging="360"/>
      </w:pPr>
      <w:rPr>
        <w:rFonts w:ascii="Courier New" w:hAnsi="Courier New" w:hint="default"/>
      </w:rPr>
    </w:lvl>
    <w:lvl w:ilvl="5" w:tplc="2B085A48">
      <w:start w:val="1"/>
      <w:numFmt w:val="bullet"/>
      <w:lvlText w:val=""/>
      <w:lvlJc w:val="left"/>
      <w:pPr>
        <w:ind w:left="4320" w:hanging="360"/>
      </w:pPr>
      <w:rPr>
        <w:rFonts w:ascii="Wingdings" w:hAnsi="Wingdings" w:hint="default"/>
      </w:rPr>
    </w:lvl>
    <w:lvl w:ilvl="6" w:tplc="E1AACA0A">
      <w:start w:val="1"/>
      <w:numFmt w:val="bullet"/>
      <w:lvlText w:val=""/>
      <w:lvlJc w:val="left"/>
      <w:pPr>
        <w:ind w:left="5040" w:hanging="360"/>
      </w:pPr>
      <w:rPr>
        <w:rFonts w:ascii="Symbol" w:hAnsi="Symbol" w:hint="default"/>
      </w:rPr>
    </w:lvl>
    <w:lvl w:ilvl="7" w:tplc="8536F17C">
      <w:start w:val="1"/>
      <w:numFmt w:val="bullet"/>
      <w:lvlText w:val="o"/>
      <w:lvlJc w:val="left"/>
      <w:pPr>
        <w:ind w:left="5760" w:hanging="360"/>
      </w:pPr>
      <w:rPr>
        <w:rFonts w:ascii="Courier New" w:hAnsi="Courier New" w:hint="default"/>
      </w:rPr>
    </w:lvl>
    <w:lvl w:ilvl="8" w:tplc="C1E64A5A">
      <w:start w:val="1"/>
      <w:numFmt w:val="bullet"/>
      <w:lvlText w:val=""/>
      <w:lvlJc w:val="left"/>
      <w:pPr>
        <w:ind w:left="6480" w:hanging="360"/>
      </w:pPr>
      <w:rPr>
        <w:rFonts w:ascii="Wingdings" w:hAnsi="Wingdings" w:hint="default"/>
      </w:rPr>
    </w:lvl>
  </w:abstractNum>
  <w:abstractNum w:abstractNumId="10" w15:restartNumberingAfterBreak="0">
    <w:nsid w:val="5124B13E"/>
    <w:multiLevelType w:val="hybridMultilevel"/>
    <w:tmpl w:val="206C1F24"/>
    <w:lvl w:ilvl="0" w:tplc="F9E09E76">
      <w:start w:val="1"/>
      <w:numFmt w:val="decimal"/>
      <w:lvlText w:val="%1."/>
      <w:lvlJc w:val="left"/>
      <w:pPr>
        <w:ind w:left="720" w:hanging="360"/>
      </w:pPr>
    </w:lvl>
    <w:lvl w:ilvl="1" w:tplc="7B5035F6">
      <w:start w:val="1"/>
      <w:numFmt w:val="lowerLetter"/>
      <w:lvlText w:val="%2."/>
      <w:lvlJc w:val="left"/>
      <w:pPr>
        <w:ind w:left="1440" w:hanging="360"/>
      </w:pPr>
    </w:lvl>
    <w:lvl w:ilvl="2" w:tplc="8F705C14">
      <w:start w:val="1"/>
      <w:numFmt w:val="lowerRoman"/>
      <w:lvlText w:val="%3."/>
      <w:lvlJc w:val="right"/>
      <w:pPr>
        <w:ind w:left="2160" w:hanging="180"/>
      </w:pPr>
    </w:lvl>
    <w:lvl w:ilvl="3" w:tplc="D3EEE266">
      <w:start w:val="1"/>
      <w:numFmt w:val="decimal"/>
      <w:lvlText w:val="%4."/>
      <w:lvlJc w:val="left"/>
      <w:pPr>
        <w:ind w:left="2880" w:hanging="360"/>
      </w:pPr>
    </w:lvl>
    <w:lvl w:ilvl="4" w:tplc="E0525226">
      <w:start w:val="1"/>
      <w:numFmt w:val="lowerLetter"/>
      <w:lvlText w:val="%5."/>
      <w:lvlJc w:val="left"/>
      <w:pPr>
        <w:ind w:left="3600" w:hanging="360"/>
      </w:pPr>
    </w:lvl>
    <w:lvl w:ilvl="5" w:tplc="E7B8FE70">
      <w:start w:val="1"/>
      <w:numFmt w:val="lowerRoman"/>
      <w:lvlText w:val="%6."/>
      <w:lvlJc w:val="right"/>
      <w:pPr>
        <w:ind w:left="4320" w:hanging="180"/>
      </w:pPr>
    </w:lvl>
    <w:lvl w:ilvl="6" w:tplc="93E8A206">
      <w:start w:val="1"/>
      <w:numFmt w:val="decimal"/>
      <w:lvlText w:val="%7."/>
      <w:lvlJc w:val="left"/>
      <w:pPr>
        <w:ind w:left="5040" w:hanging="360"/>
      </w:pPr>
    </w:lvl>
    <w:lvl w:ilvl="7" w:tplc="69B011D6">
      <w:start w:val="1"/>
      <w:numFmt w:val="lowerLetter"/>
      <w:lvlText w:val="%8."/>
      <w:lvlJc w:val="left"/>
      <w:pPr>
        <w:ind w:left="5760" w:hanging="360"/>
      </w:pPr>
    </w:lvl>
    <w:lvl w:ilvl="8" w:tplc="B88A0B68">
      <w:start w:val="1"/>
      <w:numFmt w:val="lowerRoman"/>
      <w:lvlText w:val="%9."/>
      <w:lvlJc w:val="right"/>
      <w:pPr>
        <w:ind w:left="6480" w:hanging="180"/>
      </w:pPr>
    </w:lvl>
  </w:abstractNum>
  <w:abstractNum w:abstractNumId="11" w15:restartNumberingAfterBreak="0">
    <w:nsid w:val="5908EB8A"/>
    <w:multiLevelType w:val="hybridMultilevel"/>
    <w:tmpl w:val="775A49AE"/>
    <w:lvl w:ilvl="0" w:tplc="251ACE1A">
      <w:start w:val="1"/>
      <w:numFmt w:val="bullet"/>
      <w:lvlText w:val=""/>
      <w:lvlJc w:val="left"/>
      <w:pPr>
        <w:ind w:left="720" w:hanging="360"/>
      </w:pPr>
      <w:rPr>
        <w:rFonts w:ascii="Symbol" w:hAnsi="Symbol" w:hint="default"/>
      </w:rPr>
    </w:lvl>
    <w:lvl w:ilvl="1" w:tplc="2F64807E">
      <w:start w:val="1"/>
      <w:numFmt w:val="bullet"/>
      <w:lvlText w:val="o"/>
      <w:lvlJc w:val="left"/>
      <w:pPr>
        <w:ind w:left="1440" w:hanging="360"/>
      </w:pPr>
      <w:rPr>
        <w:rFonts w:ascii="Courier New" w:hAnsi="Courier New" w:hint="default"/>
      </w:rPr>
    </w:lvl>
    <w:lvl w:ilvl="2" w:tplc="D5A4B696">
      <w:start w:val="1"/>
      <w:numFmt w:val="bullet"/>
      <w:lvlText w:val=""/>
      <w:lvlJc w:val="left"/>
      <w:pPr>
        <w:ind w:left="2160" w:hanging="360"/>
      </w:pPr>
      <w:rPr>
        <w:rFonts w:ascii="Wingdings" w:hAnsi="Wingdings" w:hint="default"/>
      </w:rPr>
    </w:lvl>
    <w:lvl w:ilvl="3" w:tplc="1B0C02DA">
      <w:start w:val="1"/>
      <w:numFmt w:val="bullet"/>
      <w:lvlText w:val=""/>
      <w:lvlJc w:val="left"/>
      <w:pPr>
        <w:ind w:left="2880" w:hanging="360"/>
      </w:pPr>
      <w:rPr>
        <w:rFonts w:ascii="Symbol" w:hAnsi="Symbol" w:hint="default"/>
      </w:rPr>
    </w:lvl>
    <w:lvl w:ilvl="4" w:tplc="E13AEAEC">
      <w:start w:val="1"/>
      <w:numFmt w:val="bullet"/>
      <w:lvlText w:val="o"/>
      <w:lvlJc w:val="left"/>
      <w:pPr>
        <w:ind w:left="3600" w:hanging="360"/>
      </w:pPr>
      <w:rPr>
        <w:rFonts w:ascii="Courier New" w:hAnsi="Courier New" w:hint="default"/>
      </w:rPr>
    </w:lvl>
    <w:lvl w:ilvl="5" w:tplc="00421C06">
      <w:start w:val="1"/>
      <w:numFmt w:val="bullet"/>
      <w:lvlText w:val=""/>
      <w:lvlJc w:val="left"/>
      <w:pPr>
        <w:ind w:left="4320" w:hanging="360"/>
      </w:pPr>
      <w:rPr>
        <w:rFonts w:ascii="Wingdings" w:hAnsi="Wingdings" w:hint="default"/>
      </w:rPr>
    </w:lvl>
    <w:lvl w:ilvl="6" w:tplc="602618B2">
      <w:start w:val="1"/>
      <w:numFmt w:val="bullet"/>
      <w:lvlText w:val=""/>
      <w:lvlJc w:val="left"/>
      <w:pPr>
        <w:ind w:left="5040" w:hanging="360"/>
      </w:pPr>
      <w:rPr>
        <w:rFonts w:ascii="Symbol" w:hAnsi="Symbol" w:hint="default"/>
      </w:rPr>
    </w:lvl>
    <w:lvl w:ilvl="7" w:tplc="B29CA794">
      <w:start w:val="1"/>
      <w:numFmt w:val="bullet"/>
      <w:lvlText w:val="o"/>
      <w:lvlJc w:val="left"/>
      <w:pPr>
        <w:ind w:left="5760" w:hanging="360"/>
      </w:pPr>
      <w:rPr>
        <w:rFonts w:ascii="Courier New" w:hAnsi="Courier New" w:hint="default"/>
      </w:rPr>
    </w:lvl>
    <w:lvl w:ilvl="8" w:tplc="86BA1D5E">
      <w:start w:val="1"/>
      <w:numFmt w:val="bullet"/>
      <w:lvlText w:val=""/>
      <w:lvlJc w:val="left"/>
      <w:pPr>
        <w:ind w:left="6480" w:hanging="360"/>
      </w:pPr>
      <w:rPr>
        <w:rFonts w:ascii="Wingdings" w:hAnsi="Wingdings" w:hint="default"/>
      </w:rPr>
    </w:lvl>
  </w:abstractNum>
  <w:abstractNum w:abstractNumId="12" w15:restartNumberingAfterBreak="0">
    <w:nsid w:val="7C725786"/>
    <w:multiLevelType w:val="hybridMultilevel"/>
    <w:tmpl w:val="F7CA94AA"/>
    <w:lvl w:ilvl="0" w:tplc="E6864E86">
      <w:start w:val="1"/>
      <w:numFmt w:val="bullet"/>
      <w:lvlText w:val=""/>
      <w:lvlJc w:val="left"/>
      <w:pPr>
        <w:ind w:left="720" w:hanging="360"/>
      </w:pPr>
      <w:rPr>
        <w:rFonts w:ascii="Symbol" w:hAnsi="Symbol" w:hint="default"/>
      </w:rPr>
    </w:lvl>
    <w:lvl w:ilvl="1" w:tplc="EFDC72D4">
      <w:start w:val="1"/>
      <w:numFmt w:val="bullet"/>
      <w:lvlText w:val="o"/>
      <w:lvlJc w:val="left"/>
      <w:pPr>
        <w:ind w:left="1440" w:hanging="360"/>
      </w:pPr>
      <w:rPr>
        <w:rFonts w:ascii="Courier New" w:hAnsi="Courier New" w:hint="default"/>
      </w:rPr>
    </w:lvl>
    <w:lvl w:ilvl="2" w:tplc="A0CEAD7A">
      <w:start w:val="1"/>
      <w:numFmt w:val="bullet"/>
      <w:lvlText w:val=""/>
      <w:lvlJc w:val="left"/>
      <w:pPr>
        <w:ind w:left="2160" w:hanging="360"/>
      </w:pPr>
      <w:rPr>
        <w:rFonts w:ascii="Wingdings" w:hAnsi="Wingdings" w:hint="default"/>
      </w:rPr>
    </w:lvl>
    <w:lvl w:ilvl="3" w:tplc="BAEA553A">
      <w:start w:val="1"/>
      <w:numFmt w:val="bullet"/>
      <w:lvlText w:val=""/>
      <w:lvlJc w:val="left"/>
      <w:pPr>
        <w:ind w:left="2880" w:hanging="360"/>
      </w:pPr>
      <w:rPr>
        <w:rFonts w:ascii="Symbol" w:hAnsi="Symbol" w:hint="default"/>
      </w:rPr>
    </w:lvl>
    <w:lvl w:ilvl="4" w:tplc="1674B044">
      <w:start w:val="1"/>
      <w:numFmt w:val="bullet"/>
      <w:lvlText w:val="o"/>
      <w:lvlJc w:val="left"/>
      <w:pPr>
        <w:ind w:left="3600" w:hanging="360"/>
      </w:pPr>
      <w:rPr>
        <w:rFonts w:ascii="Courier New" w:hAnsi="Courier New" w:hint="default"/>
      </w:rPr>
    </w:lvl>
    <w:lvl w:ilvl="5" w:tplc="A7AE7136">
      <w:start w:val="1"/>
      <w:numFmt w:val="bullet"/>
      <w:lvlText w:val=""/>
      <w:lvlJc w:val="left"/>
      <w:pPr>
        <w:ind w:left="4320" w:hanging="360"/>
      </w:pPr>
      <w:rPr>
        <w:rFonts w:ascii="Wingdings" w:hAnsi="Wingdings" w:hint="default"/>
      </w:rPr>
    </w:lvl>
    <w:lvl w:ilvl="6" w:tplc="84E258EC">
      <w:start w:val="1"/>
      <w:numFmt w:val="bullet"/>
      <w:lvlText w:val=""/>
      <w:lvlJc w:val="left"/>
      <w:pPr>
        <w:ind w:left="5040" w:hanging="360"/>
      </w:pPr>
      <w:rPr>
        <w:rFonts w:ascii="Symbol" w:hAnsi="Symbol" w:hint="default"/>
      </w:rPr>
    </w:lvl>
    <w:lvl w:ilvl="7" w:tplc="B9E2A6AA">
      <w:start w:val="1"/>
      <w:numFmt w:val="bullet"/>
      <w:lvlText w:val="o"/>
      <w:lvlJc w:val="left"/>
      <w:pPr>
        <w:ind w:left="5760" w:hanging="360"/>
      </w:pPr>
      <w:rPr>
        <w:rFonts w:ascii="Courier New" w:hAnsi="Courier New" w:hint="default"/>
      </w:rPr>
    </w:lvl>
    <w:lvl w:ilvl="8" w:tplc="5D4A5038">
      <w:start w:val="1"/>
      <w:numFmt w:val="bullet"/>
      <w:lvlText w:val=""/>
      <w:lvlJc w:val="left"/>
      <w:pPr>
        <w:ind w:left="6480" w:hanging="360"/>
      </w:pPr>
      <w:rPr>
        <w:rFonts w:ascii="Wingdings" w:hAnsi="Wingdings" w:hint="default"/>
      </w:rPr>
    </w:lvl>
  </w:abstractNum>
  <w:abstractNum w:abstractNumId="13" w15:restartNumberingAfterBreak="0">
    <w:nsid w:val="7E7A274E"/>
    <w:multiLevelType w:val="hybridMultilevel"/>
    <w:tmpl w:val="AAA613EE"/>
    <w:lvl w:ilvl="0" w:tplc="0310C93C">
      <w:start w:val="1"/>
      <w:numFmt w:val="bullet"/>
      <w:lvlText w:val=""/>
      <w:lvlJc w:val="left"/>
      <w:pPr>
        <w:ind w:left="504" w:hanging="360"/>
      </w:pPr>
      <w:rPr>
        <w:rFonts w:ascii="Symbol" w:hAnsi="Symbol" w:hint="default"/>
      </w:rPr>
    </w:lvl>
    <w:lvl w:ilvl="1" w:tplc="A6A0D2AC">
      <w:start w:val="1"/>
      <w:numFmt w:val="bullet"/>
      <w:lvlText w:val="o"/>
      <w:lvlJc w:val="left"/>
      <w:pPr>
        <w:ind w:left="1224" w:hanging="360"/>
      </w:pPr>
      <w:rPr>
        <w:rFonts w:ascii="Courier New" w:hAnsi="Courier New" w:hint="default"/>
      </w:rPr>
    </w:lvl>
    <w:lvl w:ilvl="2" w:tplc="B2448FEE">
      <w:start w:val="1"/>
      <w:numFmt w:val="bullet"/>
      <w:lvlText w:val=""/>
      <w:lvlJc w:val="left"/>
      <w:pPr>
        <w:ind w:left="1944" w:hanging="360"/>
      </w:pPr>
      <w:rPr>
        <w:rFonts w:ascii="Wingdings" w:hAnsi="Wingdings" w:hint="default"/>
      </w:rPr>
    </w:lvl>
    <w:lvl w:ilvl="3" w:tplc="0BECB54A">
      <w:start w:val="1"/>
      <w:numFmt w:val="bullet"/>
      <w:lvlText w:val=""/>
      <w:lvlJc w:val="left"/>
      <w:pPr>
        <w:ind w:left="2664" w:hanging="360"/>
      </w:pPr>
      <w:rPr>
        <w:rFonts w:ascii="Symbol" w:hAnsi="Symbol" w:hint="default"/>
      </w:rPr>
    </w:lvl>
    <w:lvl w:ilvl="4" w:tplc="8B388552">
      <w:start w:val="1"/>
      <w:numFmt w:val="bullet"/>
      <w:lvlText w:val="o"/>
      <w:lvlJc w:val="left"/>
      <w:pPr>
        <w:ind w:left="3384" w:hanging="360"/>
      </w:pPr>
      <w:rPr>
        <w:rFonts w:ascii="Courier New" w:hAnsi="Courier New" w:hint="default"/>
      </w:rPr>
    </w:lvl>
    <w:lvl w:ilvl="5" w:tplc="38EE707E">
      <w:start w:val="1"/>
      <w:numFmt w:val="bullet"/>
      <w:lvlText w:val=""/>
      <w:lvlJc w:val="left"/>
      <w:pPr>
        <w:ind w:left="4104" w:hanging="360"/>
      </w:pPr>
      <w:rPr>
        <w:rFonts w:ascii="Wingdings" w:hAnsi="Wingdings" w:hint="default"/>
      </w:rPr>
    </w:lvl>
    <w:lvl w:ilvl="6" w:tplc="0CEC0F38">
      <w:start w:val="1"/>
      <w:numFmt w:val="bullet"/>
      <w:lvlText w:val=""/>
      <w:lvlJc w:val="left"/>
      <w:pPr>
        <w:ind w:left="4824" w:hanging="360"/>
      </w:pPr>
      <w:rPr>
        <w:rFonts w:ascii="Symbol" w:hAnsi="Symbol" w:hint="default"/>
      </w:rPr>
    </w:lvl>
    <w:lvl w:ilvl="7" w:tplc="5530A2BC">
      <w:start w:val="1"/>
      <w:numFmt w:val="bullet"/>
      <w:lvlText w:val="o"/>
      <w:lvlJc w:val="left"/>
      <w:pPr>
        <w:ind w:left="5544" w:hanging="360"/>
      </w:pPr>
      <w:rPr>
        <w:rFonts w:ascii="Courier New" w:hAnsi="Courier New" w:hint="default"/>
      </w:rPr>
    </w:lvl>
    <w:lvl w:ilvl="8" w:tplc="80F8163C">
      <w:start w:val="1"/>
      <w:numFmt w:val="bullet"/>
      <w:lvlText w:val=""/>
      <w:lvlJc w:val="left"/>
      <w:pPr>
        <w:ind w:left="6264" w:hanging="360"/>
      </w:pPr>
      <w:rPr>
        <w:rFonts w:ascii="Wingdings" w:hAnsi="Wingdings" w:hint="default"/>
      </w:rPr>
    </w:lvl>
  </w:abstractNum>
  <w:num w:numId="1" w16cid:durableId="1695424475">
    <w:abstractNumId w:val="7"/>
  </w:num>
  <w:num w:numId="2" w16cid:durableId="172376783">
    <w:abstractNumId w:val="13"/>
  </w:num>
  <w:num w:numId="3" w16cid:durableId="392120317">
    <w:abstractNumId w:val="0"/>
  </w:num>
  <w:num w:numId="4" w16cid:durableId="75173204">
    <w:abstractNumId w:val="6"/>
  </w:num>
  <w:num w:numId="5" w16cid:durableId="573245751">
    <w:abstractNumId w:val="4"/>
  </w:num>
  <w:num w:numId="6" w16cid:durableId="2001031892">
    <w:abstractNumId w:val="5"/>
  </w:num>
  <w:num w:numId="7" w16cid:durableId="70547857">
    <w:abstractNumId w:val="10"/>
  </w:num>
  <w:num w:numId="8" w16cid:durableId="2069112912">
    <w:abstractNumId w:val="3"/>
  </w:num>
  <w:num w:numId="9" w16cid:durableId="1167597931">
    <w:abstractNumId w:val="8"/>
  </w:num>
  <w:num w:numId="10" w16cid:durableId="870797653">
    <w:abstractNumId w:val="9"/>
  </w:num>
  <w:num w:numId="11" w16cid:durableId="216286458">
    <w:abstractNumId w:val="2"/>
  </w:num>
  <w:num w:numId="12" w16cid:durableId="1996570210">
    <w:abstractNumId w:val="1"/>
  </w:num>
  <w:num w:numId="13" w16cid:durableId="969701729">
    <w:abstractNumId w:val="12"/>
  </w:num>
  <w:num w:numId="14" w16cid:durableId="5998699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281"/>
    <w:rsid w:val="00001F9C"/>
    <w:rsid w:val="0001392B"/>
    <w:rsid w:val="00014DCD"/>
    <w:rsid w:val="0001619E"/>
    <w:rsid w:val="00017E84"/>
    <w:rsid w:val="00040547"/>
    <w:rsid w:val="000561CF"/>
    <w:rsid w:val="00056FF5"/>
    <w:rsid w:val="00066305"/>
    <w:rsid w:val="0006A88B"/>
    <w:rsid w:val="0008407D"/>
    <w:rsid w:val="000840AA"/>
    <w:rsid w:val="00095958"/>
    <w:rsid w:val="0009745B"/>
    <w:rsid w:val="000A2BDF"/>
    <w:rsid w:val="000A33A2"/>
    <w:rsid w:val="000D7F00"/>
    <w:rsid w:val="000E2DF9"/>
    <w:rsid w:val="000E3F71"/>
    <w:rsid w:val="000F54EF"/>
    <w:rsid w:val="0011185B"/>
    <w:rsid w:val="00113BE1"/>
    <w:rsid w:val="00117C30"/>
    <w:rsid w:val="00134081"/>
    <w:rsid w:val="00135A83"/>
    <w:rsid w:val="00140EC6"/>
    <w:rsid w:val="00155E52"/>
    <w:rsid w:val="0015A1B5"/>
    <w:rsid w:val="0017642B"/>
    <w:rsid w:val="00196E8F"/>
    <w:rsid w:val="001A28AC"/>
    <w:rsid w:val="001B40B7"/>
    <w:rsid w:val="001C1899"/>
    <w:rsid w:val="001D7093"/>
    <w:rsid w:val="001E5156"/>
    <w:rsid w:val="002009A8"/>
    <w:rsid w:val="00210EFF"/>
    <w:rsid w:val="002174E7"/>
    <w:rsid w:val="0022301A"/>
    <w:rsid w:val="002303D2"/>
    <w:rsid w:val="0023158C"/>
    <w:rsid w:val="002468D1"/>
    <w:rsid w:val="00254C3A"/>
    <w:rsid w:val="00261407"/>
    <w:rsid w:val="00270809"/>
    <w:rsid w:val="002800B6"/>
    <w:rsid w:val="0028186C"/>
    <w:rsid w:val="002A0CE9"/>
    <w:rsid w:val="002A5958"/>
    <w:rsid w:val="002B0DCD"/>
    <w:rsid w:val="002C7162"/>
    <w:rsid w:val="002D5F55"/>
    <w:rsid w:val="002E2B09"/>
    <w:rsid w:val="0032122D"/>
    <w:rsid w:val="0032594B"/>
    <w:rsid w:val="0034510E"/>
    <w:rsid w:val="00350AEA"/>
    <w:rsid w:val="003520E7"/>
    <w:rsid w:val="00356E47"/>
    <w:rsid w:val="00367FC0"/>
    <w:rsid w:val="00375121"/>
    <w:rsid w:val="00382B46"/>
    <w:rsid w:val="00391958"/>
    <w:rsid w:val="00394216"/>
    <w:rsid w:val="003A75DF"/>
    <w:rsid w:val="003B016D"/>
    <w:rsid w:val="003E5E5E"/>
    <w:rsid w:val="003F7DFE"/>
    <w:rsid w:val="00413559"/>
    <w:rsid w:val="00413F5E"/>
    <w:rsid w:val="00414D7B"/>
    <w:rsid w:val="00415DA3"/>
    <w:rsid w:val="00431C96"/>
    <w:rsid w:val="00431D23"/>
    <w:rsid w:val="004557EF"/>
    <w:rsid w:val="00457D48"/>
    <w:rsid w:val="00466966"/>
    <w:rsid w:val="004736C5"/>
    <w:rsid w:val="00476656"/>
    <w:rsid w:val="00493A11"/>
    <w:rsid w:val="004953CF"/>
    <w:rsid w:val="004B4C18"/>
    <w:rsid w:val="004D223D"/>
    <w:rsid w:val="004D2AF2"/>
    <w:rsid w:val="004D6E2A"/>
    <w:rsid w:val="004E4917"/>
    <w:rsid w:val="004F234D"/>
    <w:rsid w:val="00512410"/>
    <w:rsid w:val="00512929"/>
    <w:rsid w:val="00527247"/>
    <w:rsid w:val="00535D47"/>
    <w:rsid w:val="00537B9E"/>
    <w:rsid w:val="00544005"/>
    <w:rsid w:val="00566871"/>
    <w:rsid w:val="00568622"/>
    <w:rsid w:val="00576DB9"/>
    <w:rsid w:val="00595426"/>
    <w:rsid w:val="005A1A48"/>
    <w:rsid w:val="005A38B5"/>
    <w:rsid w:val="005B2874"/>
    <w:rsid w:val="005C45ED"/>
    <w:rsid w:val="005D2C38"/>
    <w:rsid w:val="005F55A8"/>
    <w:rsid w:val="0060576A"/>
    <w:rsid w:val="00607013"/>
    <w:rsid w:val="00621656"/>
    <w:rsid w:val="006234FF"/>
    <w:rsid w:val="006305FC"/>
    <w:rsid w:val="00640756"/>
    <w:rsid w:val="00651C43"/>
    <w:rsid w:val="00690E6E"/>
    <w:rsid w:val="006922F7"/>
    <w:rsid w:val="006A3FFE"/>
    <w:rsid w:val="006C4E6C"/>
    <w:rsid w:val="006D0EB3"/>
    <w:rsid w:val="006D1A88"/>
    <w:rsid w:val="006E5256"/>
    <w:rsid w:val="006F09B1"/>
    <w:rsid w:val="00701999"/>
    <w:rsid w:val="00706EE4"/>
    <w:rsid w:val="00707BDF"/>
    <w:rsid w:val="00734178"/>
    <w:rsid w:val="00740FB9"/>
    <w:rsid w:val="00775C40"/>
    <w:rsid w:val="00780C33"/>
    <w:rsid w:val="007A1E6D"/>
    <w:rsid w:val="007B44E6"/>
    <w:rsid w:val="007B7297"/>
    <w:rsid w:val="007B7DE9"/>
    <w:rsid w:val="007C7FF6"/>
    <w:rsid w:val="007E076E"/>
    <w:rsid w:val="007E1190"/>
    <w:rsid w:val="007E1EFD"/>
    <w:rsid w:val="007F74D2"/>
    <w:rsid w:val="00800384"/>
    <w:rsid w:val="00802867"/>
    <w:rsid w:val="00826974"/>
    <w:rsid w:val="00852A24"/>
    <w:rsid w:val="00855C65"/>
    <w:rsid w:val="00866C6F"/>
    <w:rsid w:val="00871F11"/>
    <w:rsid w:val="00874698"/>
    <w:rsid w:val="00881C65"/>
    <w:rsid w:val="00882A9F"/>
    <w:rsid w:val="00884DE6"/>
    <w:rsid w:val="0089071E"/>
    <w:rsid w:val="00893EA0"/>
    <w:rsid w:val="008A1819"/>
    <w:rsid w:val="008A3B4B"/>
    <w:rsid w:val="008A4AAD"/>
    <w:rsid w:val="008B440D"/>
    <w:rsid w:val="008E0A19"/>
    <w:rsid w:val="008E5E99"/>
    <w:rsid w:val="008E6236"/>
    <w:rsid w:val="0091270D"/>
    <w:rsid w:val="0092167D"/>
    <w:rsid w:val="00940EBD"/>
    <w:rsid w:val="0094470B"/>
    <w:rsid w:val="00946740"/>
    <w:rsid w:val="009502E7"/>
    <w:rsid w:val="0095534C"/>
    <w:rsid w:val="0096270D"/>
    <w:rsid w:val="009656D6"/>
    <w:rsid w:val="00977E37"/>
    <w:rsid w:val="009847AB"/>
    <w:rsid w:val="00A46B16"/>
    <w:rsid w:val="00A5338E"/>
    <w:rsid w:val="00A533F0"/>
    <w:rsid w:val="00A67C39"/>
    <w:rsid w:val="00A83A3D"/>
    <w:rsid w:val="00AA309A"/>
    <w:rsid w:val="00AB14C8"/>
    <w:rsid w:val="00AB41D6"/>
    <w:rsid w:val="00AD4FC3"/>
    <w:rsid w:val="00AE7377"/>
    <w:rsid w:val="00B04E30"/>
    <w:rsid w:val="00B1108C"/>
    <w:rsid w:val="00B1C96D"/>
    <w:rsid w:val="00B2094B"/>
    <w:rsid w:val="00B3467C"/>
    <w:rsid w:val="00B43EE8"/>
    <w:rsid w:val="00B4668D"/>
    <w:rsid w:val="00B57481"/>
    <w:rsid w:val="00B60BC9"/>
    <w:rsid w:val="00B6341C"/>
    <w:rsid w:val="00B70E64"/>
    <w:rsid w:val="00B85E0B"/>
    <w:rsid w:val="00B998FC"/>
    <w:rsid w:val="00BA1028"/>
    <w:rsid w:val="00BD6909"/>
    <w:rsid w:val="00BD7C7D"/>
    <w:rsid w:val="00BF3582"/>
    <w:rsid w:val="00BF562E"/>
    <w:rsid w:val="00BF5732"/>
    <w:rsid w:val="00BF69B3"/>
    <w:rsid w:val="00C0076C"/>
    <w:rsid w:val="00C2288D"/>
    <w:rsid w:val="00C23539"/>
    <w:rsid w:val="00C26BBF"/>
    <w:rsid w:val="00C66D0B"/>
    <w:rsid w:val="00C7092A"/>
    <w:rsid w:val="00C80224"/>
    <w:rsid w:val="00C803E5"/>
    <w:rsid w:val="00C84A38"/>
    <w:rsid w:val="00C925F9"/>
    <w:rsid w:val="00C956BF"/>
    <w:rsid w:val="00C96A9B"/>
    <w:rsid w:val="00CA648C"/>
    <w:rsid w:val="00CC022A"/>
    <w:rsid w:val="00CD1F5C"/>
    <w:rsid w:val="00CD4A31"/>
    <w:rsid w:val="00D22089"/>
    <w:rsid w:val="00D30281"/>
    <w:rsid w:val="00D4599E"/>
    <w:rsid w:val="00D623FB"/>
    <w:rsid w:val="00D81031"/>
    <w:rsid w:val="00D93DCF"/>
    <w:rsid w:val="00DA08D5"/>
    <w:rsid w:val="00DA5ED2"/>
    <w:rsid w:val="00DB39B1"/>
    <w:rsid w:val="00DD7981"/>
    <w:rsid w:val="00DE5F15"/>
    <w:rsid w:val="00E07B82"/>
    <w:rsid w:val="00E157FC"/>
    <w:rsid w:val="00E16075"/>
    <w:rsid w:val="00E25CFA"/>
    <w:rsid w:val="00E36439"/>
    <w:rsid w:val="00E42671"/>
    <w:rsid w:val="00E45870"/>
    <w:rsid w:val="00E52CE8"/>
    <w:rsid w:val="00E53FDF"/>
    <w:rsid w:val="00E54BBC"/>
    <w:rsid w:val="00E644A8"/>
    <w:rsid w:val="00E72EDE"/>
    <w:rsid w:val="00E93272"/>
    <w:rsid w:val="00E942EF"/>
    <w:rsid w:val="00E96276"/>
    <w:rsid w:val="00EA5CCA"/>
    <w:rsid w:val="00EB0466"/>
    <w:rsid w:val="00EC01CC"/>
    <w:rsid w:val="00EC0304"/>
    <w:rsid w:val="00EC44E2"/>
    <w:rsid w:val="00ED0C25"/>
    <w:rsid w:val="00ED2F16"/>
    <w:rsid w:val="00ED39E6"/>
    <w:rsid w:val="00EE3DD9"/>
    <w:rsid w:val="00EE69B5"/>
    <w:rsid w:val="00EF0B3D"/>
    <w:rsid w:val="00EF2DB2"/>
    <w:rsid w:val="00F0137E"/>
    <w:rsid w:val="00F1055E"/>
    <w:rsid w:val="00F266B4"/>
    <w:rsid w:val="00F31C4B"/>
    <w:rsid w:val="00F467F3"/>
    <w:rsid w:val="00F46F0F"/>
    <w:rsid w:val="00F52B13"/>
    <w:rsid w:val="00F5307A"/>
    <w:rsid w:val="00F77D6B"/>
    <w:rsid w:val="00F77FBE"/>
    <w:rsid w:val="00F83A7F"/>
    <w:rsid w:val="00FA1EAE"/>
    <w:rsid w:val="00FA5B2C"/>
    <w:rsid w:val="00FB59C0"/>
    <w:rsid w:val="00FB5E47"/>
    <w:rsid w:val="00FB7302"/>
    <w:rsid w:val="00FC22A0"/>
    <w:rsid w:val="00FD71C4"/>
    <w:rsid w:val="00FF1AC7"/>
    <w:rsid w:val="00FF4DB4"/>
    <w:rsid w:val="0117E25E"/>
    <w:rsid w:val="013D9CB4"/>
    <w:rsid w:val="0143C7B4"/>
    <w:rsid w:val="0159D284"/>
    <w:rsid w:val="0167A875"/>
    <w:rsid w:val="016D5D1E"/>
    <w:rsid w:val="01776F24"/>
    <w:rsid w:val="0191C48F"/>
    <w:rsid w:val="019AA086"/>
    <w:rsid w:val="01B9EAEE"/>
    <w:rsid w:val="01C7D521"/>
    <w:rsid w:val="01FA4621"/>
    <w:rsid w:val="022E778E"/>
    <w:rsid w:val="023CD633"/>
    <w:rsid w:val="025FC336"/>
    <w:rsid w:val="02856C86"/>
    <w:rsid w:val="02A5E3A7"/>
    <w:rsid w:val="02C37153"/>
    <w:rsid w:val="02C48790"/>
    <w:rsid w:val="02E33547"/>
    <w:rsid w:val="03430BF8"/>
    <w:rsid w:val="03612BA3"/>
    <w:rsid w:val="036FD479"/>
    <w:rsid w:val="0375F11E"/>
    <w:rsid w:val="03AE032C"/>
    <w:rsid w:val="03B45123"/>
    <w:rsid w:val="03B6B775"/>
    <w:rsid w:val="03C5F221"/>
    <w:rsid w:val="03D109A6"/>
    <w:rsid w:val="03DB2444"/>
    <w:rsid w:val="03E52010"/>
    <w:rsid w:val="03FEC45E"/>
    <w:rsid w:val="040C6257"/>
    <w:rsid w:val="04124F98"/>
    <w:rsid w:val="04501B47"/>
    <w:rsid w:val="046F182B"/>
    <w:rsid w:val="047C4C64"/>
    <w:rsid w:val="047CDC69"/>
    <w:rsid w:val="0496315F"/>
    <w:rsid w:val="04A16A54"/>
    <w:rsid w:val="04A80C67"/>
    <w:rsid w:val="04C7EAE9"/>
    <w:rsid w:val="04D56C91"/>
    <w:rsid w:val="04E025F6"/>
    <w:rsid w:val="04E1593B"/>
    <w:rsid w:val="04E1C561"/>
    <w:rsid w:val="05136C96"/>
    <w:rsid w:val="0515C77C"/>
    <w:rsid w:val="05190320"/>
    <w:rsid w:val="051B87A7"/>
    <w:rsid w:val="051E3F37"/>
    <w:rsid w:val="0524E015"/>
    <w:rsid w:val="0525E707"/>
    <w:rsid w:val="0527A65A"/>
    <w:rsid w:val="052C1CCB"/>
    <w:rsid w:val="053C2B5D"/>
    <w:rsid w:val="053D9C37"/>
    <w:rsid w:val="059EADE3"/>
    <w:rsid w:val="05A161E4"/>
    <w:rsid w:val="05A51391"/>
    <w:rsid w:val="05A7B029"/>
    <w:rsid w:val="05AAF290"/>
    <w:rsid w:val="05B8C666"/>
    <w:rsid w:val="05BF62C7"/>
    <w:rsid w:val="05C00CD8"/>
    <w:rsid w:val="05C300F4"/>
    <w:rsid w:val="05CA2B16"/>
    <w:rsid w:val="05DB6488"/>
    <w:rsid w:val="05E235D0"/>
    <w:rsid w:val="05F2F29D"/>
    <w:rsid w:val="05F5383D"/>
    <w:rsid w:val="06118789"/>
    <w:rsid w:val="0639687E"/>
    <w:rsid w:val="06541FEE"/>
    <w:rsid w:val="069BD6AC"/>
    <w:rsid w:val="06A18CA3"/>
    <w:rsid w:val="06A962CB"/>
    <w:rsid w:val="06F0A4C0"/>
    <w:rsid w:val="070CB365"/>
    <w:rsid w:val="0720D1A4"/>
    <w:rsid w:val="076E6337"/>
    <w:rsid w:val="076F91F9"/>
    <w:rsid w:val="07797B77"/>
    <w:rsid w:val="078FA26C"/>
    <w:rsid w:val="07B694B8"/>
    <w:rsid w:val="07BA3E31"/>
    <w:rsid w:val="07D63707"/>
    <w:rsid w:val="07DFE400"/>
    <w:rsid w:val="07EACD32"/>
    <w:rsid w:val="07FA821B"/>
    <w:rsid w:val="07FA9B0D"/>
    <w:rsid w:val="081C7BC9"/>
    <w:rsid w:val="081ED33F"/>
    <w:rsid w:val="08302104"/>
    <w:rsid w:val="083A9CBC"/>
    <w:rsid w:val="08428EB9"/>
    <w:rsid w:val="08481AC1"/>
    <w:rsid w:val="084D9179"/>
    <w:rsid w:val="08738A09"/>
    <w:rsid w:val="08A9D938"/>
    <w:rsid w:val="08AE95B3"/>
    <w:rsid w:val="08D5BBCD"/>
    <w:rsid w:val="08EC6EC1"/>
    <w:rsid w:val="08F2CB41"/>
    <w:rsid w:val="090B4859"/>
    <w:rsid w:val="0933FD0B"/>
    <w:rsid w:val="09383B08"/>
    <w:rsid w:val="09391A7A"/>
    <w:rsid w:val="0949CDF5"/>
    <w:rsid w:val="0985CED5"/>
    <w:rsid w:val="0994AFFE"/>
    <w:rsid w:val="0994BE48"/>
    <w:rsid w:val="099B5FB6"/>
    <w:rsid w:val="09B111FC"/>
    <w:rsid w:val="09E95735"/>
    <w:rsid w:val="0A052488"/>
    <w:rsid w:val="0A432A62"/>
    <w:rsid w:val="0A492888"/>
    <w:rsid w:val="0A6B8D86"/>
    <w:rsid w:val="0A729E4D"/>
    <w:rsid w:val="0A7347FE"/>
    <w:rsid w:val="0ABDBF72"/>
    <w:rsid w:val="0AD0B445"/>
    <w:rsid w:val="0AD59727"/>
    <w:rsid w:val="0AE3D6A4"/>
    <w:rsid w:val="0AEDDDE8"/>
    <w:rsid w:val="0B038EBF"/>
    <w:rsid w:val="0B2BA27B"/>
    <w:rsid w:val="0B3FB86B"/>
    <w:rsid w:val="0B77B381"/>
    <w:rsid w:val="0B784B2A"/>
    <w:rsid w:val="0BABF4B6"/>
    <w:rsid w:val="0BAFC767"/>
    <w:rsid w:val="0BB6267F"/>
    <w:rsid w:val="0BB7CF43"/>
    <w:rsid w:val="0BBB1853"/>
    <w:rsid w:val="0BC09A6B"/>
    <w:rsid w:val="0C0BFF17"/>
    <w:rsid w:val="0C2CAFC2"/>
    <w:rsid w:val="0C2DB3D9"/>
    <w:rsid w:val="0C5295AE"/>
    <w:rsid w:val="0C5A5F69"/>
    <w:rsid w:val="0C97FD80"/>
    <w:rsid w:val="0CB0B061"/>
    <w:rsid w:val="0CE54770"/>
    <w:rsid w:val="0D4699CA"/>
    <w:rsid w:val="0D82FFF9"/>
    <w:rsid w:val="0DA9ECE2"/>
    <w:rsid w:val="0DC43739"/>
    <w:rsid w:val="0DC95D21"/>
    <w:rsid w:val="0DE682A7"/>
    <w:rsid w:val="0DE88B92"/>
    <w:rsid w:val="0DE8C74C"/>
    <w:rsid w:val="0DFD3368"/>
    <w:rsid w:val="0E2033E5"/>
    <w:rsid w:val="0E4E4504"/>
    <w:rsid w:val="0E5F3245"/>
    <w:rsid w:val="0E6B6C3D"/>
    <w:rsid w:val="0E8B976E"/>
    <w:rsid w:val="0EA09FDF"/>
    <w:rsid w:val="0EC5FF14"/>
    <w:rsid w:val="0ED07004"/>
    <w:rsid w:val="0F021F23"/>
    <w:rsid w:val="0F0C3047"/>
    <w:rsid w:val="0F0D7BBD"/>
    <w:rsid w:val="0F13C853"/>
    <w:rsid w:val="0F146BF6"/>
    <w:rsid w:val="0F2A86EC"/>
    <w:rsid w:val="0F2DB3F2"/>
    <w:rsid w:val="0F39EB60"/>
    <w:rsid w:val="0F3CE384"/>
    <w:rsid w:val="0F5AD383"/>
    <w:rsid w:val="0FABEB76"/>
    <w:rsid w:val="0FAD5534"/>
    <w:rsid w:val="0FC9A191"/>
    <w:rsid w:val="0FCAB12D"/>
    <w:rsid w:val="0FCBF186"/>
    <w:rsid w:val="0FCF8486"/>
    <w:rsid w:val="1001C1D5"/>
    <w:rsid w:val="10319E80"/>
    <w:rsid w:val="104D6549"/>
    <w:rsid w:val="1068840E"/>
    <w:rsid w:val="1069E764"/>
    <w:rsid w:val="106C93EF"/>
    <w:rsid w:val="10AA3558"/>
    <w:rsid w:val="112A7918"/>
    <w:rsid w:val="1179251A"/>
    <w:rsid w:val="11A5DCDB"/>
    <w:rsid w:val="11CBE88A"/>
    <w:rsid w:val="11F9AA98"/>
    <w:rsid w:val="1222E78B"/>
    <w:rsid w:val="1281CEC9"/>
    <w:rsid w:val="128714DB"/>
    <w:rsid w:val="12A7ABCA"/>
    <w:rsid w:val="12C45219"/>
    <w:rsid w:val="12DA3994"/>
    <w:rsid w:val="137C4D81"/>
    <w:rsid w:val="1394B46A"/>
    <w:rsid w:val="1398DBC7"/>
    <w:rsid w:val="13E6F1D0"/>
    <w:rsid w:val="142A4A62"/>
    <w:rsid w:val="143EE7B9"/>
    <w:rsid w:val="143FC424"/>
    <w:rsid w:val="144CF5D7"/>
    <w:rsid w:val="14582B2D"/>
    <w:rsid w:val="146274B9"/>
    <w:rsid w:val="146C0A06"/>
    <w:rsid w:val="1487B0D2"/>
    <w:rsid w:val="148ADAD7"/>
    <w:rsid w:val="149512DB"/>
    <w:rsid w:val="14A8C71E"/>
    <w:rsid w:val="14B052D6"/>
    <w:rsid w:val="14EEAFBD"/>
    <w:rsid w:val="14FDEE7E"/>
    <w:rsid w:val="15303D28"/>
    <w:rsid w:val="153564E5"/>
    <w:rsid w:val="15366FEF"/>
    <w:rsid w:val="15A8E7EB"/>
    <w:rsid w:val="15BD6B91"/>
    <w:rsid w:val="15FE9510"/>
    <w:rsid w:val="1609ABE2"/>
    <w:rsid w:val="1611A538"/>
    <w:rsid w:val="161A00B8"/>
    <w:rsid w:val="161E2689"/>
    <w:rsid w:val="16663F92"/>
    <w:rsid w:val="1666DFEC"/>
    <w:rsid w:val="1698A3DE"/>
    <w:rsid w:val="16A304B9"/>
    <w:rsid w:val="16A53EA5"/>
    <w:rsid w:val="16A5AD53"/>
    <w:rsid w:val="17048E21"/>
    <w:rsid w:val="1706A589"/>
    <w:rsid w:val="17167059"/>
    <w:rsid w:val="17172D70"/>
    <w:rsid w:val="17312E53"/>
    <w:rsid w:val="174D3850"/>
    <w:rsid w:val="174E5830"/>
    <w:rsid w:val="177CFEA1"/>
    <w:rsid w:val="178D2218"/>
    <w:rsid w:val="178DA4CF"/>
    <w:rsid w:val="17974364"/>
    <w:rsid w:val="17A1243A"/>
    <w:rsid w:val="17B2FB2A"/>
    <w:rsid w:val="17DCD6BB"/>
    <w:rsid w:val="17F0CED2"/>
    <w:rsid w:val="180AD49A"/>
    <w:rsid w:val="180CD3AC"/>
    <w:rsid w:val="181AE06A"/>
    <w:rsid w:val="182A1486"/>
    <w:rsid w:val="18A4BCF8"/>
    <w:rsid w:val="18BB85BB"/>
    <w:rsid w:val="192C98D6"/>
    <w:rsid w:val="194A4B38"/>
    <w:rsid w:val="194C8F2E"/>
    <w:rsid w:val="195DC9D3"/>
    <w:rsid w:val="196C4480"/>
    <w:rsid w:val="196F7E9F"/>
    <w:rsid w:val="19751E84"/>
    <w:rsid w:val="198E835B"/>
    <w:rsid w:val="198FB8DF"/>
    <w:rsid w:val="1993D2B7"/>
    <w:rsid w:val="19978849"/>
    <w:rsid w:val="19AC3411"/>
    <w:rsid w:val="19AE85A4"/>
    <w:rsid w:val="19B65876"/>
    <w:rsid w:val="19C484C7"/>
    <w:rsid w:val="19C678B7"/>
    <w:rsid w:val="19DAB9D0"/>
    <w:rsid w:val="19FB19B8"/>
    <w:rsid w:val="1A30816D"/>
    <w:rsid w:val="1A8BE1E4"/>
    <w:rsid w:val="1AA85ABB"/>
    <w:rsid w:val="1AE4E471"/>
    <w:rsid w:val="1AFFBB17"/>
    <w:rsid w:val="1B04FA32"/>
    <w:rsid w:val="1B233BD7"/>
    <w:rsid w:val="1B2713D9"/>
    <w:rsid w:val="1B6D70E7"/>
    <w:rsid w:val="1B7836AE"/>
    <w:rsid w:val="1B848FC7"/>
    <w:rsid w:val="1B921C2C"/>
    <w:rsid w:val="1B9A06BB"/>
    <w:rsid w:val="1BA8497E"/>
    <w:rsid w:val="1BCDBFFD"/>
    <w:rsid w:val="1BDBAF14"/>
    <w:rsid w:val="1BE2D244"/>
    <w:rsid w:val="1C089728"/>
    <w:rsid w:val="1C1BD7FB"/>
    <w:rsid w:val="1C2D73FD"/>
    <w:rsid w:val="1C3926E3"/>
    <w:rsid w:val="1C3DA6EF"/>
    <w:rsid w:val="1C42F933"/>
    <w:rsid w:val="1C575102"/>
    <w:rsid w:val="1C74D39C"/>
    <w:rsid w:val="1C762D41"/>
    <w:rsid w:val="1C9B052A"/>
    <w:rsid w:val="1CBB74F0"/>
    <w:rsid w:val="1CD39C41"/>
    <w:rsid w:val="1CE0B366"/>
    <w:rsid w:val="1D09D6A0"/>
    <w:rsid w:val="1D192C31"/>
    <w:rsid w:val="1D2A08BD"/>
    <w:rsid w:val="1D4716E5"/>
    <w:rsid w:val="1D812AA4"/>
    <w:rsid w:val="1D9FB72A"/>
    <w:rsid w:val="1DAA7416"/>
    <w:rsid w:val="1DDA6AE0"/>
    <w:rsid w:val="1DE6443B"/>
    <w:rsid w:val="1E035589"/>
    <w:rsid w:val="1E0EDA93"/>
    <w:rsid w:val="1E1042CA"/>
    <w:rsid w:val="1E2A37E1"/>
    <w:rsid w:val="1E4D0364"/>
    <w:rsid w:val="1E4D4BA5"/>
    <w:rsid w:val="1E74AAFE"/>
    <w:rsid w:val="1E80C837"/>
    <w:rsid w:val="1E86A35E"/>
    <w:rsid w:val="1E9F2576"/>
    <w:rsid w:val="1EA79CB4"/>
    <w:rsid w:val="1EA7DD68"/>
    <w:rsid w:val="1EC60250"/>
    <w:rsid w:val="1ECAE50F"/>
    <w:rsid w:val="1ECBCCF5"/>
    <w:rsid w:val="1ED0C34F"/>
    <w:rsid w:val="1F65BF57"/>
    <w:rsid w:val="1F789440"/>
    <w:rsid w:val="1F928EDA"/>
    <w:rsid w:val="1F9D9D17"/>
    <w:rsid w:val="1FA0ED10"/>
    <w:rsid w:val="1FC0E41B"/>
    <w:rsid w:val="1FC387CA"/>
    <w:rsid w:val="20098B92"/>
    <w:rsid w:val="2030FAEC"/>
    <w:rsid w:val="205A95CC"/>
    <w:rsid w:val="2068FD2B"/>
    <w:rsid w:val="206D1894"/>
    <w:rsid w:val="20987295"/>
    <w:rsid w:val="209B9541"/>
    <w:rsid w:val="20A85560"/>
    <w:rsid w:val="20A958A2"/>
    <w:rsid w:val="20AEDFC9"/>
    <w:rsid w:val="20EEBE94"/>
    <w:rsid w:val="20FD112C"/>
    <w:rsid w:val="2101A1F5"/>
    <w:rsid w:val="211112AA"/>
    <w:rsid w:val="2117EB42"/>
    <w:rsid w:val="2124D66B"/>
    <w:rsid w:val="2137DB2D"/>
    <w:rsid w:val="215151F0"/>
    <w:rsid w:val="21681CB0"/>
    <w:rsid w:val="216D8AED"/>
    <w:rsid w:val="2179FD92"/>
    <w:rsid w:val="2187AE08"/>
    <w:rsid w:val="219E03B0"/>
    <w:rsid w:val="21B5D004"/>
    <w:rsid w:val="2219F979"/>
    <w:rsid w:val="222F4640"/>
    <w:rsid w:val="2230E776"/>
    <w:rsid w:val="226FA9CF"/>
    <w:rsid w:val="2291B461"/>
    <w:rsid w:val="22B7D4DC"/>
    <w:rsid w:val="22D2611F"/>
    <w:rsid w:val="22E236E3"/>
    <w:rsid w:val="22E42282"/>
    <w:rsid w:val="22EBC619"/>
    <w:rsid w:val="22F270C5"/>
    <w:rsid w:val="230B5989"/>
    <w:rsid w:val="2316DA6C"/>
    <w:rsid w:val="234C44DA"/>
    <w:rsid w:val="23668F48"/>
    <w:rsid w:val="2382C26B"/>
    <w:rsid w:val="23915FCD"/>
    <w:rsid w:val="23AB5C98"/>
    <w:rsid w:val="23B1036D"/>
    <w:rsid w:val="23C388CD"/>
    <w:rsid w:val="23CEC9BF"/>
    <w:rsid w:val="23DABECF"/>
    <w:rsid w:val="2412F8B4"/>
    <w:rsid w:val="241CBA74"/>
    <w:rsid w:val="241DC909"/>
    <w:rsid w:val="247B32BF"/>
    <w:rsid w:val="24825665"/>
    <w:rsid w:val="249BD249"/>
    <w:rsid w:val="24E4F681"/>
    <w:rsid w:val="24EFCCF5"/>
    <w:rsid w:val="2512508B"/>
    <w:rsid w:val="2519D27D"/>
    <w:rsid w:val="252936C3"/>
    <w:rsid w:val="25384AA9"/>
    <w:rsid w:val="253E58D1"/>
    <w:rsid w:val="254B6CE3"/>
    <w:rsid w:val="25618488"/>
    <w:rsid w:val="256B2B5B"/>
    <w:rsid w:val="2582A0C2"/>
    <w:rsid w:val="25B2C34F"/>
    <w:rsid w:val="25D851A9"/>
    <w:rsid w:val="25DE9F3A"/>
    <w:rsid w:val="25F82756"/>
    <w:rsid w:val="25FEBEF9"/>
    <w:rsid w:val="2601CD77"/>
    <w:rsid w:val="26033CAB"/>
    <w:rsid w:val="261485DA"/>
    <w:rsid w:val="261EB825"/>
    <w:rsid w:val="26603653"/>
    <w:rsid w:val="267CDC60"/>
    <w:rsid w:val="268DD992"/>
    <w:rsid w:val="26939B86"/>
    <w:rsid w:val="26ACAD5C"/>
    <w:rsid w:val="2765C2F6"/>
    <w:rsid w:val="27839334"/>
    <w:rsid w:val="27A6EE24"/>
    <w:rsid w:val="27C5803B"/>
    <w:rsid w:val="27CB2879"/>
    <w:rsid w:val="27D4C92A"/>
    <w:rsid w:val="27E7352C"/>
    <w:rsid w:val="28131CCC"/>
    <w:rsid w:val="281414E0"/>
    <w:rsid w:val="28176C8C"/>
    <w:rsid w:val="2832342C"/>
    <w:rsid w:val="28445958"/>
    <w:rsid w:val="286DEC75"/>
    <w:rsid w:val="290A3831"/>
    <w:rsid w:val="292B8475"/>
    <w:rsid w:val="2935BEBD"/>
    <w:rsid w:val="293C0DBA"/>
    <w:rsid w:val="296BA62E"/>
    <w:rsid w:val="298661C2"/>
    <w:rsid w:val="298B2389"/>
    <w:rsid w:val="29A5AA05"/>
    <w:rsid w:val="29AF907C"/>
    <w:rsid w:val="29B7E0B4"/>
    <w:rsid w:val="29CF0F8D"/>
    <w:rsid w:val="29ED591D"/>
    <w:rsid w:val="2A0DE6FA"/>
    <w:rsid w:val="2A389059"/>
    <w:rsid w:val="2A3AF0C0"/>
    <w:rsid w:val="2A4D355B"/>
    <w:rsid w:val="2A6AE952"/>
    <w:rsid w:val="2A6EA974"/>
    <w:rsid w:val="2A7C6B6F"/>
    <w:rsid w:val="2A83A380"/>
    <w:rsid w:val="2A851E06"/>
    <w:rsid w:val="2AC960D6"/>
    <w:rsid w:val="2ACFE99F"/>
    <w:rsid w:val="2AF135E2"/>
    <w:rsid w:val="2AF953D8"/>
    <w:rsid w:val="2AF9B17F"/>
    <w:rsid w:val="2B43A583"/>
    <w:rsid w:val="2B5051EF"/>
    <w:rsid w:val="2B576273"/>
    <w:rsid w:val="2B5BC760"/>
    <w:rsid w:val="2B6FE599"/>
    <w:rsid w:val="2B7D0F58"/>
    <w:rsid w:val="2BA3E5EE"/>
    <w:rsid w:val="2BB45A6C"/>
    <w:rsid w:val="2BD4F68F"/>
    <w:rsid w:val="2BEFFA6B"/>
    <w:rsid w:val="2BF99965"/>
    <w:rsid w:val="2BFADAB9"/>
    <w:rsid w:val="2C16DBEA"/>
    <w:rsid w:val="2C4C4DFF"/>
    <w:rsid w:val="2C5D2457"/>
    <w:rsid w:val="2C6DC5E1"/>
    <w:rsid w:val="2C772FBE"/>
    <w:rsid w:val="2C7B9EB9"/>
    <w:rsid w:val="2C97347A"/>
    <w:rsid w:val="2CA99EEA"/>
    <w:rsid w:val="2CC9A7E9"/>
    <w:rsid w:val="2CCE7EE1"/>
    <w:rsid w:val="2CE19F0D"/>
    <w:rsid w:val="2D08C5D3"/>
    <w:rsid w:val="2D1B4996"/>
    <w:rsid w:val="2D1DC3F5"/>
    <w:rsid w:val="2D3A664F"/>
    <w:rsid w:val="2D57F546"/>
    <w:rsid w:val="2D6D70BF"/>
    <w:rsid w:val="2D73AC27"/>
    <w:rsid w:val="2D7C30E8"/>
    <w:rsid w:val="2D86573A"/>
    <w:rsid w:val="2DAE8661"/>
    <w:rsid w:val="2DCD17E0"/>
    <w:rsid w:val="2DEC45B3"/>
    <w:rsid w:val="2DF4B53F"/>
    <w:rsid w:val="2E04C4D0"/>
    <w:rsid w:val="2E297198"/>
    <w:rsid w:val="2E2F0515"/>
    <w:rsid w:val="2E3187AE"/>
    <w:rsid w:val="2E3CDF7F"/>
    <w:rsid w:val="2EA3329B"/>
    <w:rsid w:val="2ED23880"/>
    <w:rsid w:val="2ED4A413"/>
    <w:rsid w:val="2ED664FE"/>
    <w:rsid w:val="2EDA3BF6"/>
    <w:rsid w:val="2EE1A401"/>
    <w:rsid w:val="2EEDEF7F"/>
    <w:rsid w:val="2F098FBC"/>
    <w:rsid w:val="2F0E0212"/>
    <w:rsid w:val="2F0FEC3B"/>
    <w:rsid w:val="2F2B0FC4"/>
    <w:rsid w:val="2F2B9BA8"/>
    <w:rsid w:val="2F5C56AC"/>
    <w:rsid w:val="2F61ECBA"/>
    <w:rsid w:val="2F8C0EB6"/>
    <w:rsid w:val="2FBEF568"/>
    <w:rsid w:val="2FC76DC9"/>
    <w:rsid w:val="2FD01AF0"/>
    <w:rsid w:val="2FE7DEDB"/>
    <w:rsid w:val="301781E3"/>
    <w:rsid w:val="303D9543"/>
    <w:rsid w:val="304542C3"/>
    <w:rsid w:val="304C1EB2"/>
    <w:rsid w:val="306C5449"/>
    <w:rsid w:val="30A3453D"/>
    <w:rsid w:val="30BF9BE7"/>
    <w:rsid w:val="30CF002A"/>
    <w:rsid w:val="30D35E67"/>
    <w:rsid w:val="30DC93B1"/>
    <w:rsid w:val="30EFD739"/>
    <w:rsid w:val="30F0E758"/>
    <w:rsid w:val="31131BBA"/>
    <w:rsid w:val="31200677"/>
    <w:rsid w:val="3148E9D5"/>
    <w:rsid w:val="31702E4C"/>
    <w:rsid w:val="3173B8D5"/>
    <w:rsid w:val="3176E6A6"/>
    <w:rsid w:val="318EF5E3"/>
    <w:rsid w:val="3198544D"/>
    <w:rsid w:val="319B78C6"/>
    <w:rsid w:val="31DAB421"/>
    <w:rsid w:val="31E629B4"/>
    <w:rsid w:val="31EE2B84"/>
    <w:rsid w:val="321F9D7E"/>
    <w:rsid w:val="32432CEB"/>
    <w:rsid w:val="324884A7"/>
    <w:rsid w:val="324EDBFB"/>
    <w:rsid w:val="324FD9D6"/>
    <w:rsid w:val="3261DDCD"/>
    <w:rsid w:val="326B5129"/>
    <w:rsid w:val="32AB34AF"/>
    <w:rsid w:val="32F31063"/>
    <w:rsid w:val="32FA435B"/>
    <w:rsid w:val="32FC4FB6"/>
    <w:rsid w:val="3316B03D"/>
    <w:rsid w:val="3323BE9A"/>
    <w:rsid w:val="332CB991"/>
    <w:rsid w:val="33783077"/>
    <w:rsid w:val="33785402"/>
    <w:rsid w:val="337B6129"/>
    <w:rsid w:val="3394FB91"/>
    <w:rsid w:val="339C6747"/>
    <w:rsid w:val="33EBA471"/>
    <w:rsid w:val="343231B4"/>
    <w:rsid w:val="3433E26C"/>
    <w:rsid w:val="344278EF"/>
    <w:rsid w:val="3442ACA9"/>
    <w:rsid w:val="3444B1AB"/>
    <w:rsid w:val="344ECAAD"/>
    <w:rsid w:val="34512AD8"/>
    <w:rsid w:val="3478D46C"/>
    <w:rsid w:val="34AB51E8"/>
    <w:rsid w:val="35003732"/>
    <w:rsid w:val="353C6E94"/>
    <w:rsid w:val="35540B16"/>
    <w:rsid w:val="35558227"/>
    <w:rsid w:val="355881AA"/>
    <w:rsid w:val="3577EDA3"/>
    <w:rsid w:val="358E22B7"/>
    <w:rsid w:val="35B316AA"/>
    <w:rsid w:val="35C7A378"/>
    <w:rsid w:val="35CAE00B"/>
    <w:rsid w:val="35FB2355"/>
    <w:rsid w:val="360DDF4B"/>
    <w:rsid w:val="363DA66A"/>
    <w:rsid w:val="363EFFFE"/>
    <w:rsid w:val="36404245"/>
    <w:rsid w:val="3642CA46"/>
    <w:rsid w:val="3650AD83"/>
    <w:rsid w:val="3667014F"/>
    <w:rsid w:val="3670E494"/>
    <w:rsid w:val="36CB5B32"/>
    <w:rsid w:val="36DBE70C"/>
    <w:rsid w:val="36F25BD6"/>
    <w:rsid w:val="370FCC2D"/>
    <w:rsid w:val="37198CF3"/>
    <w:rsid w:val="37497750"/>
    <w:rsid w:val="376C522B"/>
    <w:rsid w:val="3773B646"/>
    <w:rsid w:val="377C507E"/>
    <w:rsid w:val="379C652C"/>
    <w:rsid w:val="37AC93D3"/>
    <w:rsid w:val="37B1B910"/>
    <w:rsid w:val="37B3A54C"/>
    <w:rsid w:val="37B5D3B8"/>
    <w:rsid w:val="37B7A847"/>
    <w:rsid w:val="37D3D289"/>
    <w:rsid w:val="37F42984"/>
    <w:rsid w:val="37FA1295"/>
    <w:rsid w:val="37FB0FEC"/>
    <w:rsid w:val="386AFB33"/>
    <w:rsid w:val="38A07952"/>
    <w:rsid w:val="38AF0202"/>
    <w:rsid w:val="38F52B2F"/>
    <w:rsid w:val="39048F3B"/>
    <w:rsid w:val="39154DFB"/>
    <w:rsid w:val="39161D01"/>
    <w:rsid w:val="3917B49F"/>
    <w:rsid w:val="391B3B94"/>
    <w:rsid w:val="3922DB41"/>
    <w:rsid w:val="3942C6EB"/>
    <w:rsid w:val="395359A6"/>
    <w:rsid w:val="396FB81C"/>
    <w:rsid w:val="3982B3BD"/>
    <w:rsid w:val="39861A8A"/>
    <w:rsid w:val="3989E0E3"/>
    <w:rsid w:val="39A6AC2A"/>
    <w:rsid w:val="39ACE693"/>
    <w:rsid w:val="39C0E35E"/>
    <w:rsid w:val="39F94B39"/>
    <w:rsid w:val="39FEF262"/>
    <w:rsid w:val="3A272670"/>
    <w:rsid w:val="3A409936"/>
    <w:rsid w:val="3A44A035"/>
    <w:rsid w:val="3A7381AA"/>
    <w:rsid w:val="3A7AC240"/>
    <w:rsid w:val="3A9E3420"/>
    <w:rsid w:val="3AAC6B4E"/>
    <w:rsid w:val="3B1A33FD"/>
    <w:rsid w:val="3B2CFF06"/>
    <w:rsid w:val="3B9C281F"/>
    <w:rsid w:val="3BE4E72D"/>
    <w:rsid w:val="3BF7AB49"/>
    <w:rsid w:val="3C326DD7"/>
    <w:rsid w:val="3C6AC801"/>
    <w:rsid w:val="3C6CCB0D"/>
    <w:rsid w:val="3C9755A8"/>
    <w:rsid w:val="3CF2407F"/>
    <w:rsid w:val="3D1F09CA"/>
    <w:rsid w:val="3D247F32"/>
    <w:rsid w:val="3D488A91"/>
    <w:rsid w:val="3D5A732F"/>
    <w:rsid w:val="3D61C293"/>
    <w:rsid w:val="3D81CD45"/>
    <w:rsid w:val="3D826022"/>
    <w:rsid w:val="3DC746E7"/>
    <w:rsid w:val="3DD7D65F"/>
    <w:rsid w:val="3DE86067"/>
    <w:rsid w:val="3E370A32"/>
    <w:rsid w:val="3E3C461E"/>
    <w:rsid w:val="3E4CD4A3"/>
    <w:rsid w:val="3E674CB4"/>
    <w:rsid w:val="3E8BE11A"/>
    <w:rsid w:val="3E917496"/>
    <w:rsid w:val="3EA0C015"/>
    <w:rsid w:val="3ED2D28E"/>
    <w:rsid w:val="3ED73993"/>
    <w:rsid w:val="3EEA6406"/>
    <w:rsid w:val="3EF0336F"/>
    <w:rsid w:val="3EFE8F2D"/>
    <w:rsid w:val="3F0AAC68"/>
    <w:rsid w:val="3F97C20C"/>
    <w:rsid w:val="3FA75F37"/>
    <w:rsid w:val="3FBB4BD0"/>
    <w:rsid w:val="3FCB3DD4"/>
    <w:rsid w:val="3FE8ADB1"/>
    <w:rsid w:val="4028BB78"/>
    <w:rsid w:val="405DB31E"/>
    <w:rsid w:val="406AA99B"/>
    <w:rsid w:val="406D2275"/>
    <w:rsid w:val="406D7A74"/>
    <w:rsid w:val="409D2980"/>
    <w:rsid w:val="40AF578E"/>
    <w:rsid w:val="40C97D3F"/>
    <w:rsid w:val="40F8F4EE"/>
    <w:rsid w:val="4116B40D"/>
    <w:rsid w:val="411C69A2"/>
    <w:rsid w:val="4121818D"/>
    <w:rsid w:val="412B35EE"/>
    <w:rsid w:val="413EB892"/>
    <w:rsid w:val="4149CB59"/>
    <w:rsid w:val="4153F42D"/>
    <w:rsid w:val="41B2E424"/>
    <w:rsid w:val="41DA7C21"/>
    <w:rsid w:val="41EA0124"/>
    <w:rsid w:val="42454F73"/>
    <w:rsid w:val="425E09BF"/>
    <w:rsid w:val="425F7EC0"/>
    <w:rsid w:val="42636978"/>
    <w:rsid w:val="42935330"/>
    <w:rsid w:val="4295EC50"/>
    <w:rsid w:val="42A4BD54"/>
    <w:rsid w:val="42A9F558"/>
    <w:rsid w:val="42B38B14"/>
    <w:rsid w:val="42E11579"/>
    <w:rsid w:val="42EEAF53"/>
    <w:rsid w:val="4320CD0B"/>
    <w:rsid w:val="432D266A"/>
    <w:rsid w:val="432D9DA1"/>
    <w:rsid w:val="435920F5"/>
    <w:rsid w:val="4365B341"/>
    <w:rsid w:val="436F4470"/>
    <w:rsid w:val="43746EA8"/>
    <w:rsid w:val="4381F61D"/>
    <w:rsid w:val="43A48C7E"/>
    <w:rsid w:val="43D80ACC"/>
    <w:rsid w:val="44068B5B"/>
    <w:rsid w:val="441C76A5"/>
    <w:rsid w:val="4423E769"/>
    <w:rsid w:val="445A11BE"/>
    <w:rsid w:val="445C4E43"/>
    <w:rsid w:val="4494B728"/>
    <w:rsid w:val="449F58C5"/>
    <w:rsid w:val="44A2F32A"/>
    <w:rsid w:val="44B031CD"/>
    <w:rsid w:val="44C9D481"/>
    <w:rsid w:val="44DB6C73"/>
    <w:rsid w:val="44DE5090"/>
    <w:rsid w:val="45526C79"/>
    <w:rsid w:val="457597AE"/>
    <w:rsid w:val="45B0202E"/>
    <w:rsid w:val="45C6A364"/>
    <w:rsid w:val="45E23EA6"/>
    <w:rsid w:val="461093F9"/>
    <w:rsid w:val="46134FBB"/>
    <w:rsid w:val="46B80DAE"/>
    <w:rsid w:val="46CF51CB"/>
    <w:rsid w:val="46D0879B"/>
    <w:rsid w:val="46E49AED"/>
    <w:rsid w:val="46FCADFB"/>
    <w:rsid w:val="47109395"/>
    <w:rsid w:val="4713B767"/>
    <w:rsid w:val="473E4C5E"/>
    <w:rsid w:val="47862E4B"/>
    <w:rsid w:val="47B401E1"/>
    <w:rsid w:val="47B9D3FB"/>
    <w:rsid w:val="47FEB107"/>
    <w:rsid w:val="482524C4"/>
    <w:rsid w:val="4827B3A6"/>
    <w:rsid w:val="48776B96"/>
    <w:rsid w:val="487E132B"/>
    <w:rsid w:val="48806115"/>
    <w:rsid w:val="48C369FA"/>
    <w:rsid w:val="48C3F09A"/>
    <w:rsid w:val="48D3EEC6"/>
    <w:rsid w:val="48F849EC"/>
    <w:rsid w:val="490DF5F4"/>
    <w:rsid w:val="491D7CFD"/>
    <w:rsid w:val="492C99BB"/>
    <w:rsid w:val="495629F6"/>
    <w:rsid w:val="4975758D"/>
    <w:rsid w:val="49759101"/>
    <w:rsid w:val="4975ED76"/>
    <w:rsid w:val="498966AF"/>
    <w:rsid w:val="498EE09D"/>
    <w:rsid w:val="49A0AE57"/>
    <w:rsid w:val="49AECABB"/>
    <w:rsid w:val="49B2C363"/>
    <w:rsid w:val="49B52278"/>
    <w:rsid w:val="49B718CD"/>
    <w:rsid w:val="49BD0A9C"/>
    <w:rsid w:val="49BD3576"/>
    <w:rsid w:val="49CCB36F"/>
    <w:rsid w:val="49DC72BA"/>
    <w:rsid w:val="49FDE368"/>
    <w:rsid w:val="4A033B4B"/>
    <w:rsid w:val="4A040BBB"/>
    <w:rsid w:val="4A3A4262"/>
    <w:rsid w:val="4A407B79"/>
    <w:rsid w:val="4A424FA4"/>
    <w:rsid w:val="4A4BB34B"/>
    <w:rsid w:val="4A5CA508"/>
    <w:rsid w:val="4A628B67"/>
    <w:rsid w:val="4A754E90"/>
    <w:rsid w:val="4A7C3AEA"/>
    <w:rsid w:val="4A7FB426"/>
    <w:rsid w:val="4A9E50E3"/>
    <w:rsid w:val="4AA29219"/>
    <w:rsid w:val="4AA834A7"/>
    <w:rsid w:val="4ABBA900"/>
    <w:rsid w:val="4ADC45C0"/>
    <w:rsid w:val="4AE23D05"/>
    <w:rsid w:val="4AFF43F8"/>
    <w:rsid w:val="4B20C22D"/>
    <w:rsid w:val="4B238C05"/>
    <w:rsid w:val="4B23F328"/>
    <w:rsid w:val="4B3972A9"/>
    <w:rsid w:val="4B4F5952"/>
    <w:rsid w:val="4B53B729"/>
    <w:rsid w:val="4BA98A70"/>
    <w:rsid w:val="4BBF89BD"/>
    <w:rsid w:val="4BC82DA6"/>
    <w:rsid w:val="4BE00E7E"/>
    <w:rsid w:val="4BE5E326"/>
    <w:rsid w:val="4BF7348F"/>
    <w:rsid w:val="4C00FE36"/>
    <w:rsid w:val="4C0BB754"/>
    <w:rsid w:val="4C137F98"/>
    <w:rsid w:val="4C17EFC8"/>
    <w:rsid w:val="4C2C1F31"/>
    <w:rsid w:val="4C41A981"/>
    <w:rsid w:val="4C5C1A5F"/>
    <w:rsid w:val="4C5FDC43"/>
    <w:rsid w:val="4C64D782"/>
    <w:rsid w:val="4C84CF50"/>
    <w:rsid w:val="4CAF91AB"/>
    <w:rsid w:val="4CB2DF9A"/>
    <w:rsid w:val="4CBF200D"/>
    <w:rsid w:val="4CBFBF7D"/>
    <w:rsid w:val="4CC265A3"/>
    <w:rsid w:val="4CC63AA2"/>
    <w:rsid w:val="4CD7DDD8"/>
    <w:rsid w:val="4CDC5707"/>
    <w:rsid w:val="4D0BF240"/>
    <w:rsid w:val="4D100454"/>
    <w:rsid w:val="4D4B7592"/>
    <w:rsid w:val="4D6EE7B0"/>
    <w:rsid w:val="4D9CCC31"/>
    <w:rsid w:val="4DA7BDA8"/>
    <w:rsid w:val="4DB3F70C"/>
    <w:rsid w:val="4E15FA12"/>
    <w:rsid w:val="4E4A3A6F"/>
    <w:rsid w:val="4E771369"/>
    <w:rsid w:val="4E98BD37"/>
    <w:rsid w:val="4ED451D1"/>
    <w:rsid w:val="4EFF03D3"/>
    <w:rsid w:val="4F20EA22"/>
    <w:rsid w:val="4F2B5B63"/>
    <w:rsid w:val="4F2EC1C6"/>
    <w:rsid w:val="4F44320F"/>
    <w:rsid w:val="4F47F76F"/>
    <w:rsid w:val="4F81540E"/>
    <w:rsid w:val="4F8D46C2"/>
    <w:rsid w:val="4F9F8EB4"/>
    <w:rsid w:val="4FB5B9C7"/>
    <w:rsid w:val="4FB6E0D1"/>
    <w:rsid w:val="4FBE7EDE"/>
    <w:rsid w:val="4FD2003A"/>
    <w:rsid w:val="500090AE"/>
    <w:rsid w:val="500945E5"/>
    <w:rsid w:val="500E42BB"/>
    <w:rsid w:val="50278C1C"/>
    <w:rsid w:val="5043A815"/>
    <w:rsid w:val="50668F97"/>
    <w:rsid w:val="50A9A71C"/>
    <w:rsid w:val="50AE3CAC"/>
    <w:rsid w:val="50DA595C"/>
    <w:rsid w:val="50FC6C39"/>
    <w:rsid w:val="51397C39"/>
    <w:rsid w:val="5146C58F"/>
    <w:rsid w:val="514EF7E6"/>
    <w:rsid w:val="51534D23"/>
    <w:rsid w:val="5158CBAC"/>
    <w:rsid w:val="51738732"/>
    <w:rsid w:val="5188BDB5"/>
    <w:rsid w:val="51A24AE6"/>
    <w:rsid w:val="51A6633D"/>
    <w:rsid w:val="51A951A0"/>
    <w:rsid w:val="51B15930"/>
    <w:rsid w:val="51BCC551"/>
    <w:rsid w:val="51E06581"/>
    <w:rsid w:val="51E47C39"/>
    <w:rsid w:val="51F12131"/>
    <w:rsid w:val="5205043C"/>
    <w:rsid w:val="521DF7B7"/>
    <w:rsid w:val="5222A495"/>
    <w:rsid w:val="5223723D"/>
    <w:rsid w:val="522E0878"/>
    <w:rsid w:val="522E9C25"/>
    <w:rsid w:val="52471F1F"/>
    <w:rsid w:val="525C4CB6"/>
    <w:rsid w:val="526827AF"/>
    <w:rsid w:val="5269B7B3"/>
    <w:rsid w:val="52734B9F"/>
    <w:rsid w:val="52785212"/>
    <w:rsid w:val="527C1B1F"/>
    <w:rsid w:val="52864416"/>
    <w:rsid w:val="52870F38"/>
    <w:rsid w:val="52D7AF55"/>
    <w:rsid w:val="52E05D54"/>
    <w:rsid w:val="5303D32D"/>
    <w:rsid w:val="530EAEBF"/>
    <w:rsid w:val="530FDB1B"/>
    <w:rsid w:val="5337872B"/>
    <w:rsid w:val="534558B6"/>
    <w:rsid w:val="5358FC76"/>
    <w:rsid w:val="536390BC"/>
    <w:rsid w:val="5364E6DB"/>
    <w:rsid w:val="537F3EA8"/>
    <w:rsid w:val="538E2F8B"/>
    <w:rsid w:val="53963108"/>
    <w:rsid w:val="53A59BC9"/>
    <w:rsid w:val="53B57884"/>
    <w:rsid w:val="53D9E034"/>
    <w:rsid w:val="54280EDB"/>
    <w:rsid w:val="544A0827"/>
    <w:rsid w:val="546209D9"/>
    <w:rsid w:val="54688681"/>
    <w:rsid w:val="54C93DEE"/>
    <w:rsid w:val="54D64C6D"/>
    <w:rsid w:val="54D7C69D"/>
    <w:rsid w:val="54E03FB5"/>
    <w:rsid w:val="54EF167A"/>
    <w:rsid w:val="54F52548"/>
    <w:rsid w:val="5520F185"/>
    <w:rsid w:val="5558ED85"/>
    <w:rsid w:val="5568F6E9"/>
    <w:rsid w:val="5570FFFC"/>
    <w:rsid w:val="557B6279"/>
    <w:rsid w:val="55809917"/>
    <w:rsid w:val="5593C09F"/>
    <w:rsid w:val="55AE9AFC"/>
    <w:rsid w:val="55AEFE80"/>
    <w:rsid w:val="55B0DAA0"/>
    <w:rsid w:val="55CE5B48"/>
    <w:rsid w:val="56006B91"/>
    <w:rsid w:val="561987AD"/>
    <w:rsid w:val="56315376"/>
    <w:rsid w:val="5648568D"/>
    <w:rsid w:val="5671D1A9"/>
    <w:rsid w:val="5673C509"/>
    <w:rsid w:val="568456B2"/>
    <w:rsid w:val="569554AA"/>
    <w:rsid w:val="56ED475E"/>
    <w:rsid w:val="56F0C809"/>
    <w:rsid w:val="571C7292"/>
    <w:rsid w:val="571F81B3"/>
    <w:rsid w:val="5732B2B7"/>
    <w:rsid w:val="5739EF12"/>
    <w:rsid w:val="57437988"/>
    <w:rsid w:val="57456142"/>
    <w:rsid w:val="5773BA63"/>
    <w:rsid w:val="581A18EF"/>
    <w:rsid w:val="5827D20F"/>
    <w:rsid w:val="584C3C57"/>
    <w:rsid w:val="584F2338"/>
    <w:rsid w:val="58A3B7DF"/>
    <w:rsid w:val="58CFC5EF"/>
    <w:rsid w:val="58DE2EF9"/>
    <w:rsid w:val="58F57005"/>
    <w:rsid w:val="59298907"/>
    <w:rsid w:val="593EC1F9"/>
    <w:rsid w:val="5941AE0A"/>
    <w:rsid w:val="596801D9"/>
    <w:rsid w:val="598551C3"/>
    <w:rsid w:val="598F846C"/>
    <w:rsid w:val="5990D66F"/>
    <w:rsid w:val="599300BA"/>
    <w:rsid w:val="5993E22F"/>
    <w:rsid w:val="59CD3AEC"/>
    <w:rsid w:val="59F75902"/>
    <w:rsid w:val="5A09F269"/>
    <w:rsid w:val="5A0A7912"/>
    <w:rsid w:val="5A2DCF07"/>
    <w:rsid w:val="5A5AE8BC"/>
    <w:rsid w:val="5A5CFAAA"/>
    <w:rsid w:val="5A6074A2"/>
    <w:rsid w:val="5A745FBA"/>
    <w:rsid w:val="5A91662A"/>
    <w:rsid w:val="5AAF1724"/>
    <w:rsid w:val="5AC36F4A"/>
    <w:rsid w:val="5ACBB444"/>
    <w:rsid w:val="5AD30CEC"/>
    <w:rsid w:val="5AE27D2C"/>
    <w:rsid w:val="5AE2D9F2"/>
    <w:rsid w:val="5B4D26A7"/>
    <w:rsid w:val="5B4EC2F1"/>
    <w:rsid w:val="5B50B7FE"/>
    <w:rsid w:val="5B6A4DA7"/>
    <w:rsid w:val="5B6DF08A"/>
    <w:rsid w:val="5BA0761E"/>
    <w:rsid w:val="5BA7677E"/>
    <w:rsid w:val="5BAD39AC"/>
    <w:rsid w:val="5BBAFEA2"/>
    <w:rsid w:val="5BBBB70B"/>
    <w:rsid w:val="5C04C2B5"/>
    <w:rsid w:val="5C2CB7EC"/>
    <w:rsid w:val="5C639D4C"/>
    <w:rsid w:val="5C77B6BF"/>
    <w:rsid w:val="5C8D6370"/>
    <w:rsid w:val="5C91819C"/>
    <w:rsid w:val="5C9F14AA"/>
    <w:rsid w:val="5CB6D84D"/>
    <w:rsid w:val="5CCEB9AF"/>
    <w:rsid w:val="5CD477FC"/>
    <w:rsid w:val="5CE84D63"/>
    <w:rsid w:val="5CEF36B2"/>
    <w:rsid w:val="5CF251FE"/>
    <w:rsid w:val="5D06753E"/>
    <w:rsid w:val="5D183D5A"/>
    <w:rsid w:val="5D192DFC"/>
    <w:rsid w:val="5D1DBDDB"/>
    <w:rsid w:val="5D7C499A"/>
    <w:rsid w:val="5D880818"/>
    <w:rsid w:val="5DA4E56E"/>
    <w:rsid w:val="5DB69E6C"/>
    <w:rsid w:val="5DB6B427"/>
    <w:rsid w:val="5DCE33A9"/>
    <w:rsid w:val="5DD4574F"/>
    <w:rsid w:val="5DF509B7"/>
    <w:rsid w:val="5E06FCFF"/>
    <w:rsid w:val="5E2C4E30"/>
    <w:rsid w:val="5E6BCA5A"/>
    <w:rsid w:val="5E794872"/>
    <w:rsid w:val="5E8A0B84"/>
    <w:rsid w:val="5EB1AD12"/>
    <w:rsid w:val="5EC7B53C"/>
    <w:rsid w:val="5EE540B6"/>
    <w:rsid w:val="5F209D24"/>
    <w:rsid w:val="5F264354"/>
    <w:rsid w:val="5F2FE88C"/>
    <w:rsid w:val="5F410980"/>
    <w:rsid w:val="5FA45E72"/>
    <w:rsid w:val="5FE640CA"/>
    <w:rsid w:val="60354976"/>
    <w:rsid w:val="6062BDF8"/>
    <w:rsid w:val="6063CC1D"/>
    <w:rsid w:val="60707302"/>
    <w:rsid w:val="60863383"/>
    <w:rsid w:val="60879674"/>
    <w:rsid w:val="60DED8BA"/>
    <w:rsid w:val="61092838"/>
    <w:rsid w:val="61166924"/>
    <w:rsid w:val="612FCCC1"/>
    <w:rsid w:val="614C9C8C"/>
    <w:rsid w:val="615F0778"/>
    <w:rsid w:val="616C94E9"/>
    <w:rsid w:val="61730C0D"/>
    <w:rsid w:val="619C3D05"/>
    <w:rsid w:val="619D9A27"/>
    <w:rsid w:val="61A1B6A5"/>
    <w:rsid w:val="61ABE1B2"/>
    <w:rsid w:val="61AFBCAB"/>
    <w:rsid w:val="61AFC30A"/>
    <w:rsid w:val="61D9066C"/>
    <w:rsid w:val="61FA0F5C"/>
    <w:rsid w:val="622393A1"/>
    <w:rsid w:val="6227540A"/>
    <w:rsid w:val="6278B390"/>
    <w:rsid w:val="627A3AF2"/>
    <w:rsid w:val="62A303E2"/>
    <w:rsid w:val="62B7EB9E"/>
    <w:rsid w:val="62D50D41"/>
    <w:rsid w:val="62DEF73E"/>
    <w:rsid w:val="6300F65A"/>
    <w:rsid w:val="6302746C"/>
    <w:rsid w:val="63177EEE"/>
    <w:rsid w:val="633A2DBE"/>
    <w:rsid w:val="633A6CF0"/>
    <w:rsid w:val="63906792"/>
    <w:rsid w:val="639FA4AA"/>
    <w:rsid w:val="63B62606"/>
    <w:rsid w:val="63BB1B40"/>
    <w:rsid w:val="64018361"/>
    <w:rsid w:val="6406F65C"/>
    <w:rsid w:val="640E3FB7"/>
    <w:rsid w:val="6418F6C2"/>
    <w:rsid w:val="64216BC4"/>
    <w:rsid w:val="64297F76"/>
    <w:rsid w:val="6452197D"/>
    <w:rsid w:val="6476FA9B"/>
    <w:rsid w:val="64C6D1B5"/>
    <w:rsid w:val="64CCB58F"/>
    <w:rsid w:val="64DDD5E7"/>
    <w:rsid w:val="65248928"/>
    <w:rsid w:val="652E83EC"/>
    <w:rsid w:val="6530FE42"/>
    <w:rsid w:val="65327CCD"/>
    <w:rsid w:val="658E5B80"/>
    <w:rsid w:val="65939281"/>
    <w:rsid w:val="6593D48E"/>
    <w:rsid w:val="65A2E360"/>
    <w:rsid w:val="65BD695D"/>
    <w:rsid w:val="65C16C86"/>
    <w:rsid w:val="65D807D6"/>
    <w:rsid w:val="65E6C89D"/>
    <w:rsid w:val="65E8B406"/>
    <w:rsid w:val="6603D17B"/>
    <w:rsid w:val="66172477"/>
    <w:rsid w:val="661CD079"/>
    <w:rsid w:val="667BAE25"/>
    <w:rsid w:val="669CE7E1"/>
    <w:rsid w:val="66AA967F"/>
    <w:rsid w:val="66B3852E"/>
    <w:rsid w:val="66C3C43C"/>
    <w:rsid w:val="66C4AB63"/>
    <w:rsid w:val="66C7FC03"/>
    <w:rsid w:val="66E00241"/>
    <w:rsid w:val="6725A98D"/>
    <w:rsid w:val="6751FEF4"/>
    <w:rsid w:val="675C8E65"/>
    <w:rsid w:val="675C91E0"/>
    <w:rsid w:val="675EB821"/>
    <w:rsid w:val="6760C968"/>
    <w:rsid w:val="6767714A"/>
    <w:rsid w:val="676A7E8E"/>
    <w:rsid w:val="67719B18"/>
    <w:rsid w:val="6777F0F8"/>
    <w:rsid w:val="6793131C"/>
    <w:rsid w:val="67A4F37B"/>
    <w:rsid w:val="67B1589F"/>
    <w:rsid w:val="67DA2112"/>
    <w:rsid w:val="67FC1909"/>
    <w:rsid w:val="68017D72"/>
    <w:rsid w:val="682859FC"/>
    <w:rsid w:val="682BE562"/>
    <w:rsid w:val="684CE5E2"/>
    <w:rsid w:val="6871E407"/>
    <w:rsid w:val="6874A3B9"/>
    <w:rsid w:val="689F1E62"/>
    <w:rsid w:val="68BB39F6"/>
    <w:rsid w:val="68D5F157"/>
    <w:rsid w:val="68E746F0"/>
    <w:rsid w:val="6937A44A"/>
    <w:rsid w:val="69413827"/>
    <w:rsid w:val="694C6639"/>
    <w:rsid w:val="697B504A"/>
    <w:rsid w:val="69A6EF0B"/>
    <w:rsid w:val="69B27B6D"/>
    <w:rsid w:val="69C83166"/>
    <w:rsid w:val="69CB0DA1"/>
    <w:rsid w:val="69DA6FA1"/>
    <w:rsid w:val="69DF45B0"/>
    <w:rsid w:val="69E97870"/>
    <w:rsid w:val="69F6126F"/>
    <w:rsid w:val="6A199EA4"/>
    <w:rsid w:val="6A32C431"/>
    <w:rsid w:val="6A3FF68C"/>
    <w:rsid w:val="6A44CF44"/>
    <w:rsid w:val="6A4F262F"/>
    <w:rsid w:val="6A7C1DF5"/>
    <w:rsid w:val="6AA26D77"/>
    <w:rsid w:val="6AD3FB1C"/>
    <w:rsid w:val="6B2EA829"/>
    <w:rsid w:val="6B3505C6"/>
    <w:rsid w:val="6B4F8AD3"/>
    <w:rsid w:val="6B562711"/>
    <w:rsid w:val="6B604DAC"/>
    <w:rsid w:val="6B7FA3C4"/>
    <w:rsid w:val="6BA3D000"/>
    <w:rsid w:val="6BB96A5D"/>
    <w:rsid w:val="6BF431CF"/>
    <w:rsid w:val="6C0163FF"/>
    <w:rsid w:val="6C868B8C"/>
    <w:rsid w:val="6CA725D6"/>
    <w:rsid w:val="6CB0FCB6"/>
    <w:rsid w:val="6CBE27E5"/>
    <w:rsid w:val="6CCA8DFB"/>
    <w:rsid w:val="6CFB0C40"/>
    <w:rsid w:val="6D29940A"/>
    <w:rsid w:val="6D304D5A"/>
    <w:rsid w:val="6D5ACBBA"/>
    <w:rsid w:val="6D735EB8"/>
    <w:rsid w:val="6DC2C3DE"/>
    <w:rsid w:val="6DD062FA"/>
    <w:rsid w:val="6DD1EA76"/>
    <w:rsid w:val="6DDA85D9"/>
    <w:rsid w:val="6E0EBAF2"/>
    <w:rsid w:val="6E15A6C0"/>
    <w:rsid w:val="6E169F9C"/>
    <w:rsid w:val="6E1F8EDA"/>
    <w:rsid w:val="6E24F3BE"/>
    <w:rsid w:val="6E277F93"/>
    <w:rsid w:val="6E34DC50"/>
    <w:rsid w:val="6E38FFCF"/>
    <w:rsid w:val="6E406C39"/>
    <w:rsid w:val="6E59FF8A"/>
    <w:rsid w:val="6E62B151"/>
    <w:rsid w:val="6E77A3E1"/>
    <w:rsid w:val="6E9BD209"/>
    <w:rsid w:val="6EA48803"/>
    <w:rsid w:val="6EA54BE5"/>
    <w:rsid w:val="6EACD4DD"/>
    <w:rsid w:val="6EC27097"/>
    <w:rsid w:val="6EC4C8AD"/>
    <w:rsid w:val="6ED299AF"/>
    <w:rsid w:val="6EE7EBDB"/>
    <w:rsid w:val="6EEE808A"/>
    <w:rsid w:val="6F0F467C"/>
    <w:rsid w:val="6F17BDBF"/>
    <w:rsid w:val="6F298201"/>
    <w:rsid w:val="6F30E7F8"/>
    <w:rsid w:val="6F44EBFF"/>
    <w:rsid w:val="6F5B13B8"/>
    <w:rsid w:val="6F790AA0"/>
    <w:rsid w:val="6F89C35F"/>
    <w:rsid w:val="6FA68DC7"/>
    <w:rsid w:val="6FCEEF5F"/>
    <w:rsid w:val="6FDB885E"/>
    <w:rsid w:val="6FDFAB01"/>
    <w:rsid w:val="6FE72D2A"/>
    <w:rsid w:val="6FEEEA53"/>
    <w:rsid w:val="6FF24F06"/>
    <w:rsid w:val="6FF380DE"/>
    <w:rsid w:val="70013D61"/>
    <w:rsid w:val="70034076"/>
    <w:rsid w:val="701B5F8C"/>
    <w:rsid w:val="7030D2E1"/>
    <w:rsid w:val="7033001F"/>
    <w:rsid w:val="70508A31"/>
    <w:rsid w:val="705E7BCA"/>
    <w:rsid w:val="706C0C03"/>
    <w:rsid w:val="70999542"/>
    <w:rsid w:val="70D21531"/>
    <w:rsid w:val="70E3C8BC"/>
    <w:rsid w:val="7113254D"/>
    <w:rsid w:val="711700D6"/>
    <w:rsid w:val="713040E5"/>
    <w:rsid w:val="7186C951"/>
    <w:rsid w:val="71ACE08C"/>
    <w:rsid w:val="71AFC7A2"/>
    <w:rsid w:val="71B71F7B"/>
    <w:rsid w:val="71E79BE4"/>
    <w:rsid w:val="720295CD"/>
    <w:rsid w:val="721E8858"/>
    <w:rsid w:val="7238E487"/>
    <w:rsid w:val="724783BB"/>
    <w:rsid w:val="729E6CA0"/>
    <w:rsid w:val="72DB294C"/>
    <w:rsid w:val="72E2994C"/>
    <w:rsid w:val="7341F1AE"/>
    <w:rsid w:val="73506644"/>
    <w:rsid w:val="73C1DEF1"/>
    <w:rsid w:val="73CA1741"/>
    <w:rsid w:val="73CD8A92"/>
    <w:rsid w:val="73D239E0"/>
    <w:rsid w:val="73F3C9FF"/>
    <w:rsid w:val="73F84601"/>
    <w:rsid w:val="741B60C0"/>
    <w:rsid w:val="74333515"/>
    <w:rsid w:val="74365CEC"/>
    <w:rsid w:val="744B36B3"/>
    <w:rsid w:val="745A132B"/>
    <w:rsid w:val="74F73F75"/>
    <w:rsid w:val="753C14AA"/>
    <w:rsid w:val="757B3C4F"/>
    <w:rsid w:val="758ECD62"/>
    <w:rsid w:val="75B0BC49"/>
    <w:rsid w:val="75C0535E"/>
    <w:rsid w:val="75C17154"/>
    <w:rsid w:val="75D6F56C"/>
    <w:rsid w:val="75FD2415"/>
    <w:rsid w:val="760050D4"/>
    <w:rsid w:val="760E46FA"/>
    <w:rsid w:val="7611199E"/>
    <w:rsid w:val="7615AF8C"/>
    <w:rsid w:val="763333FD"/>
    <w:rsid w:val="76377038"/>
    <w:rsid w:val="7653ECBB"/>
    <w:rsid w:val="76796A7C"/>
    <w:rsid w:val="767D91C4"/>
    <w:rsid w:val="7682D258"/>
    <w:rsid w:val="768E5DF5"/>
    <w:rsid w:val="76B90858"/>
    <w:rsid w:val="76C1F675"/>
    <w:rsid w:val="76C58054"/>
    <w:rsid w:val="76FFB4AC"/>
    <w:rsid w:val="7773D9D3"/>
    <w:rsid w:val="7788CE2A"/>
    <w:rsid w:val="77AFD277"/>
    <w:rsid w:val="77E7E97D"/>
    <w:rsid w:val="77F7CE1F"/>
    <w:rsid w:val="78075891"/>
    <w:rsid w:val="7817ECE3"/>
    <w:rsid w:val="782145DE"/>
    <w:rsid w:val="7849A65A"/>
    <w:rsid w:val="785EF209"/>
    <w:rsid w:val="78627D4D"/>
    <w:rsid w:val="78647D66"/>
    <w:rsid w:val="78975264"/>
    <w:rsid w:val="789C532A"/>
    <w:rsid w:val="78C592C4"/>
    <w:rsid w:val="78C973E1"/>
    <w:rsid w:val="7915DF7C"/>
    <w:rsid w:val="792259B5"/>
    <w:rsid w:val="792B1D55"/>
    <w:rsid w:val="79481399"/>
    <w:rsid w:val="7955A5FD"/>
    <w:rsid w:val="7955FF6A"/>
    <w:rsid w:val="795DCCB5"/>
    <w:rsid w:val="7963F30A"/>
    <w:rsid w:val="797A29B5"/>
    <w:rsid w:val="79A69BED"/>
    <w:rsid w:val="79BF60D2"/>
    <w:rsid w:val="79F355B5"/>
    <w:rsid w:val="79FD9FE3"/>
    <w:rsid w:val="7A287646"/>
    <w:rsid w:val="7A39A7B5"/>
    <w:rsid w:val="7A4A5052"/>
    <w:rsid w:val="7A651AF2"/>
    <w:rsid w:val="7A67D76C"/>
    <w:rsid w:val="7A85347A"/>
    <w:rsid w:val="7AAC37EC"/>
    <w:rsid w:val="7AB515A5"/>
    <w:rsid w:val="7AC8430D"/>
    <w:rsid w:val="7AD292C3"/>
    <w:rsid w:val="7AD2D749"/>
    <w:rsid w:val="7ADCD499"/>
    <w:rsid w:val="7B20A49B"/>
    <w:rsid w:val="7B3D15C5"/>
    <w:rsid w:val="7B460629"/>
    <w:rsid w:val="7B4D862B"/>
    <w:rsid w:val="7B64347C"/>
    <w:rsid w:val="7BC83ABA"/>
    <w:rsid w:val="7BDED4F7"/>
    <w:rsid w:val="7C255330"/>
    <w:rsid w:val="7C2FB01E"/>
    <w:rsid w:val="7C33F935"/>
    <w:rsid w:val="7C39A4F4"/>
    <w:rsid w:val="7C7B054C"/>
    <w:rsid w:val="7C927A7F"/>
    <w:rsid w:val="7CA2B2AD"/>
    <w:rsid w:val="7CAD8F8B"/>
    <w:rsid w:val="7CBC6D44"/>
    <w:rsid w:val="7CFA80FD"/>
    <w:rsid w:val="7D10D94B"/>
    <w:rsid w:val="7D21EEEE"/>
    <w:rsid w:val="7D298129"/>
    <w:rsid w:val="7D375177"/>
    <w:rsid w:val="7D3EA7A3"/>
    <w:rsid w:val="7D3EEEBF"/>
    <w:rsid w:val="7D500F6D"/>
    <w:rsid w:val="7D638005"/>
    <w:rsid w:val="7D65DCC3"/>
    <w:rsid w:val="7D6B1D49"/>
    <w:rsid w:val="7D88AAEA"/>
    <w:rsid w:val="7DA2C2C3"/>
    <w:rsid w:val="7DB71981"/>
    <w:rsid w:val="7DF5BBCD"/>
    <w:rsid w:val="7E15F6D0"/>
    <w:rsid w:val="7E68E5E3"/>
    <w:rsid w:val="7E71CBF2"/>
    <w:rsid w:val="7EBBD556"/>
    <w:rsid w:val="7EBF46C5"/>
    <w:rsid w:val="7EC38471"/>
    <w:rsid w:val="7ED6D374"/>
    <w:rsid w:val="7EDE190B"/>
    <w:rsid w:val="7EE4F91C"/>
    <w:rsid w:val="7F040FF7"/>
    <w:rsid w:val="7F10186C"/>
    <w:rsid w:val="7F18FA02"/>
    <w:rsid w:val="7F51790C"/>
    <w:rsid w:val="7F9A6AFF"/>
    <w:rsid w:val="7FDD771D"/>
    <w:rsid w:val="7FE18D54"/>
    <w:rsid w:val="7FE80DA5"/>
    <w:rsid w:val="7FF5FDD9"/>
    <w:rsid w:val="7FFB4E5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B9C74"/>
  <w15:chartTrackingRefBased/>
  <w15:docId w15:val="{E19D3C4B-6E10-43A2-933B-9DBB52E69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C4B"/>
    <w:pPr>
      <w:spacing w:after="0"/>
    </w:pPr>
    <w:rPr>
      <w:rFonts w:ascii="Times New Roman" w:eastAsia="Times New Roman" w:hAnsi="Times New Roman" w:cs="Times New Roman"/>
      <w:lang w:val="ko-KR"/>
    </w:rPr>
  </w:style>
  <w:style w:type="paragraph" w:styleId="Heading1">
    <w:name w:val="heading 1"/>
    <w:basedOn w:val="Normal"/>
    <w:next w:val="Normal"/>
    <w:link w:val="Heading1Char"/>
    <w:uiPriority w:val="9"/>
    <w:qFormat/>
    <w:rsid w:val="54E03F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54E03F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54E03F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54E03F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54E03F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54E03FB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54E03FB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54E03FB5"/>
    <w:pPr>
      <w:keepNext/>
      <w:keepLines/>
      <w:outlineLvl w:val="7"/>
    </w:pPr>
    <w:rPr>
      <w:rFonts w:asciiTheme="minorHAnsi" w:eastAsiaTheme="majorEastAsia" w:hAnsiTheme="minorHAnsi" w:cstheme="majorBidi"/>
      <w:i/>
      <w:iCs/>
      <w:color w:val="272727"/>
    </w:rPr>
  </w:style>
  <w:style w:type="paragraph" w:styleId="Heading9">
    <w:name w:val="heading 9"/>
    <w:basedOn w:val="Normal"/>
    <w:next w:val="Normal"/>
    <w:link w:val="Heading9Char"/>
    <w:uiPriority w:val="9"/>
    <w:semiHidden/>
    <w:unhideWhenUsed/>
    <w:qFormat/>
    <w:rsid w:val="54E03FB5"/>
    <w:pPr>
      <w:keepNext/>
      <w:keepLines/>
      <w:outlineLvl w:val="8"/>
    </w:pPr>
    <w:rPr>
      <w:rFonts w:asciiTheme="minorHAnsi" w:eastAsiaTheme="majorEastAsia" w:hAnsiTheme="minorHAnsi"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281"/>
    <w:rPr>
      <w:rFonts w:eastAsiaTheme="majorEastAsia" w:cstheme="majorBidi"/>
      <w:color w:val="272727" w:themeColor="text1" w:themeTint="D8"/>
    </w:rPr>
  </w:style>
  <w:style w:type="paragraph" w:styleId="Title">
    <w:name w:val="Title"/>
    <w:basedOn w:val="Normal"/>
    <w:next w:val="Normal"/>
    <w:link w:val="TitleChar"/>
    <w:uiPriority w:val="10"/>
    <w:qFormat/>
    <w:rsid w:val="54E03FB5"/>
    <w:pPr>
      <w:spacing w:after="8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D30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54E03FB5"/>
    <w:pPr>
      <w:spacing w:after="160"/>
    </w:pPr>
    <w:rPr>
      <w:rFonts w:asciiTheme="minorHAnsi" w:eastAsiaTheme="majorEastAsia" w:hAnsiTheme="minorHAnsi" w:cstheme="majorBidi"/>
      <w:color w:val="595959" w:themeColor="text1" w:themeTint="A6"/>
      <w:sz w:val="28"/>
      <w:szCs w:val="28"/>
    </w:rPr>
  </w:style>
  <w:style w:type="character" w:customStyle="1" w:styleId="SubtitleChar">
    <w:name w:val="Subtitle Char"/>
    <w:basedOn w:val="DefaultParagraphFont"/>
    <w:link w:val="Subtitle"/>
    <w:uiPriority w:val="11"/>
    <w:rsid w:val="00D30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54E03F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0281"/>
    <w:rPr>
      <w:i/>
      <w:iCs/>
      <w:color w:val="404040" w:themeColor="text1" w:themeTint="BF"/>
    </w:rPr>
  </w:style>
  <w:style w:type="paragraph" w:styleId="ListParagraph">
    <w:name w:val="List Paragraph"/>
    <w:basedOn w:val="Normal"/>
    <w:uiPriority w:val="34"/>
    <w:qFormat/>
    <w:rsid w:val="54E03FB5"/>
    <w:pPr>
      <w:spacing w:after="160"/>
      <w:ind w:left="720"/>
      <w:contextualSpacing/>
    </w:pPr>
  </w:style>
  <w:style w:type="character" w:styleId="IntenseEmphasis">
    <w:name w:val="Intense Emphasis"/>
    <w:basedOn w:val="DefaultParagraphFont"/>
    <w:uiPriority w:val="21"/>
    <w:qFormat/>
    <w:rsid w:val="00D30281"/>
    <w:rPr>
      <w:i/>
      <w:iCs/>
      <w:color w:val="0F4761" w:themeColor="accent1" w:themeShade="BF"/>
    </w:rPr>
  </w:style>
  <w:style w:type="paragraph" w:styleId="IntenseQuote">
    <w:name w:val="Intense Quote"/>
    <w:basedOn w:val="Normal"/>
    <w:next w:val="Normal"/>
    <w:link w:val="IntenseQuoteChar"/>
    <w:uiPriority w:val="30"/>
    <w:qFormat/>
    <w:rsid w:val="54E03F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281"/>
    <w:rPr>
      <w:i/>
      <w:iCs/>
      <w:color w:val="0F4761" w:themeColor="accent1" w:themeShade="BF"/>
    </w:rPr>
  </w:style>
  <w:style w:type="character" w:styleId="IntenseReference">
    <w:name w:val="Intense Reference"/>
    <w:basedOn w:val="DefaultParagraphFont"/>
    <w:uiPriority w:val="32"/>
    <w:qFormat/>
    <w:rsid w:val="00D30281"/>
    <w:rPr>
      <w:b/>
      <w:bCs/>
      <w:smallCaps/>
      <w:color w:val="0F4761" w:themeColor="accent1" w:themeShade="BF"/>
      <w:spacing w:val="5"/>
    </w:rPr>
  </w:style>
  <w:style w:type="character" w:customStyle="1" w:styleId="normaltextrun">
    <w:name w:val="normaltextrun"/>
    <w:basedOn w:val="DefaultParagraphFont"/>
    <w:rsid w:val="00D30281"/>
  </w:style>
  <w:style w:type="character" w:customStyle="1" w:styleId="eop">
    <w:name w:val="eop"/>
    <w:basedOn w:val="DefaultParagraphFont"/>
    <w:rsid w:val="00D30281"/>
  </w:style>
  <w:style w:type="character" w:styleId="CommentReference">
    <w:name w:val="annotation reference"/>
    <w:basedOn w:val="DefaultParagraphFont"/>
    <w:uiPriority w:val="99"/>
    <w:semiHidden/>
    <w:unhideWhenUsed/>
    <w:rsid w:val="0023158C"/>
    <w:rPr>
      <w:sz w:val="16"/>
      <w:szCs w:val="16"/>
    </w:rPr>
  </w:style>
  <w:style w:type="paragraph" w:styleId="CommentText">
    <w:name w:val="annotation text"/>
    <w:basedOn w:val="Normal"/>
    <w:link w:val="CommentTextChar"/>
    <w:uiPriority w:val="99"/>
    <w:semiHidden/>
    <w:unhideWhenUsed/>
    <w:rsid w:val="54E03FB5"/>
    <w:pPr>
      <w:spacing w:after="160"/>
    </w:pPr>
    <w:rPr>
      <w:sz w:val="20"/>
      <w:szCs w:val="20"/>
    </w:rPr>
  </w:style>
  <w:style w:type="character" w:customStyle="1" w:styleId="CommentTextChar">
    <w:name w:val="Comment Text Char"/>
    <w:basedOn w:val="DefaultParagraphFont"/>
    <w:link w:val="CommentText"/>
    <w:uiPriority w:val="99"/>
    <w:semiHidden/>
    <w:rsid w:val="0023158C"/>
    <w:rPr>
      <w:sz w:val="20"/>
      <w:szCs w:val="20"/>
    </w:rPr>
  </w:style>
  <w:style w:type="paragraph" w:styleId="CommentSubject">
    <w:name w:val="annotation subject"/>
    <w:basedOn w:val="CommentText"/>
    <w:next w:val="CommentText"/>
    <w:link w:val="CommentSubjectChar"/>
    <w:uiPriority w:val="99"/>
    <w:semiHidden/>
    <w:unhideWhenUsed/>
    <w:rsid w:val="0023158C"/>
    <w:rPr>
      <w:b/>
      <w:bCs/>
    </w:rPr>
  </w:style>
  <w:style w:type="character" w:customStyle="1" w:styleId="CommentSubjectChar">
    <w:name w:val="Comment Subject Char"/>
    <w:basedOn w:val="CommentTextChar"/>
    <w:link w:val="CommentSubject"/>
    <w:uiPriority w:val="99"/>
    <w:semiHidden/>
    <w:rsid w:val="0023158C"/>
    <w:rPr>
      <w:b/>
      <w:bCs/>
      <w:sz w:val="20"/>
      <w:szCs w:val="20"/>
    </w:rPr>
  </w:style>
  <w:style w:type="character" w:styleId="Hyperlink">
    <w:name w:val="Hyperlink"/>
    <w:basedOn w:val="DefaultParagraphFont"/>
    <w:uiPriority w:val="99"/>
    <w:semiHidden/>
    <w:unhideWhenUsed/>
    <w:rsid w:val="00FB5E47"/>
    <w:rPr>
      <w:color w:val="1155CC"/>
      <w:u w:val="single"/>
    </w:rPr>
  </w:style>
  <w:style w:type="paragraph" w:styleId="Footer">
    <w:name w:val="footer"/>
    <w:basedOn w:val="Normal"/>
    <w:link w:val="FooterChar"/>
    <w:uiPriority w:val="99"/>
    <w:unhideWhenUsed/>
    <w:rsid w:val="54E03FB5"/>
    <w:pPr>
      <w:tabs>
        <w:tab w:val="center" w:pos="4680"/>
        <w:tab w:val="right" w:pos="9360"/>
      </w:tabs>
    </w:pPr>
  </w:style>
  <w:style w:type="character" w:customStyle="1" w:styleId="FooterChar">
    <w:name w:val="Footer Char"/>
    <w:basedOn w:val="DefaultParagraphFont"/>
    <w:link w:val="Footer"/>
    <w:uiPriority w:val="99"/>
    <w:rsid w:val="00FA5B2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A5B2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F266B4"/>
    <w:pPr>
      <w:spacing w:after="0" w:line="240" w:lineRule="auto"/>
    </w:pPr>
    <w:rPr>
      <w:rFonts w:ascii="Times New Roman" w:eastAsia="Times New Roman" w:hAnsi="Times New Roman" w:cs="Times New Roman"/>
      <w:kern w:val="0"/>
      <w14:ligatures w14:val="none"/>
    </w:rPr>
  </w:style>
  <w:style w:type="paragraph" w:styleId="Header">
    <w:name w:val="header"/>
    <w:basedOn w:val="Normal"/>
    <w:uiPriority w:val="99"/>
    <w:unhideWhenUsed/>
    <w:rsid w:val="54E03FB5"/>
    <w:pPr>
      <w:tabs>
        <w:tab w:val="center" w:pos="4513"/>
        <w:tab w:val="right" w:pos="9026"/>
      </w:tabs>
    </w:pPr>
  </w:style>
  <w:style w:type="paragraph" w:styleId="Bibliography">
    <w:name w:val="Bibliography"/>
    <w:basedOn w:val="Normal"/>
    <w:next w:val="Normal"/>
    <w:uiPriority w:val="37"/>
    <w:unhideWhenUsed/>
    <w:rsid w:val="007B7DE9"/>
    <w:pPr>
      <w:tabs>
        <w:tab w:val="left" w:pos="260"/>
        <w:tab w:val="left" w:pos="380"/>
        <w:tab w:val="left" w:pos="500"/>
      </w:tabs>
      <w:spacing w:line="240" w:lineRule="auto"/>
      <w:ind w:left="504" w:hanging="504"/>
    </w:pPr>
  </w:style>
  <w:style w:type="paragraph" w:customStyle="1" w:styleId="p1">
    <w:name w:val="p1"/>
    <w:basedOn w:val="Normal"/>
    <w:rsid w:val="00AB14C8"/>
    <w:pPr>
      <w:spacing w:before="100" w:beforeAutospacing="1" w:after="100" w:afterAutospacing="1" w:line="240" w:lineRule="auto"/>
    </w:pPr>
    <w:rPr>
      <w:kern w:val="0"/>
      <w:lang w:val="en-US" w:eastAsia="ja-JP"/>
      <w14:ligatures w14:val="none"/>
    </w:rPr>
  </w:style>
  <w:style w:type="character" w:customStyle="1" w:styleId="s1">
    <w:name w:val="s1"/>
    <w:basedOn w:val="DefaultParagraphFont"/>
    <w:rsid w:val="00AB1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752311">
      <w:bodyDiv w:val="1"/>
      <w:marLeft w:val="0"/>
      <w:marRight w:val="0"/>
      <w:marTop w:val="0"/>
      <w:marBottom w:val="0"/>
      <w:divBdr>
        <w:top w:val="none" w:sz="0" w:space="0" w:color="auto"/>
        <w:left w:val="none" w:sz="0" w:space="0" w:color="auto"/>
        <w:bottom w:val="none" w:sz="0" w:space="0" w:color="auto"/>
        <w:right w:val="none" w:sz="0" w:space="0" w:color="auto"/>
      </w:divBdr>
    </w:div>
    <w:div w:id="545484174">
      <w:bodyDiv w:val="1"/>
      <w:marLeft w:val="0"/>
      <w:marRight w:val="0"/>
      <w:marTop w:val="0"/>
      <w:marBottom w:val="0"/>
      <w:divBdr>
        <w:top w:val="none" w:sz="0" w:space="0" w:color="auto"/>
        <w:left w:val="none" w:sz="0" w:space="0" w:color="auto"/>
        <w:bottom w:val="none" w:sz="0" w:space="0" w:color="auto"/>
        <w:right w:val="none" w:sz="0" w:space="0" w:color="auto"/>
      </w:divBdr>
    </w:div>
    <w:div w:id="816999459">
      <w:bodyDiv w:val="1"/>
      <w:marLeft w:val="0"/>
      <w:marRight w:val="0"/>
      <w:marTop w:val="0"/>
      <w:marBottom w:val="0"/>
      <w:divBdr>
        <w:top w:val="none" w:sz="0" w:space="0" w:color="auto"/>
        <w:left w:val="none" w:sz="0" w:space="0" w:color="auto"/>
        <w:bottom w:val="none" w:sz="0" w:space="0" w:color="auto"/>
        <w:right w:val="none" w:sz="0" w:space="0" w:color="auto"/>
      </w:divBdr>
    </w:div>
    <w:div w:id="840705205">
      <w:bodyDiv w:val="1"/>
      <w:marLeft w:val="0"/>
      <w:marRight w:val="0"/>
      <w:marTop w:val="0"/>
      <w:marBottom w:val="0"/>
      <w:divBdr>
        <w:top w:val="none" w:sz="0" w:space="0" w:color="auto"/>
        <w:left w:val="none" w:sz="0" w:space="0" w:color="auto"/>
        <w:bottom w:val="none" w:sz="0" w:space="0" w:color="auto"/>
        <w:right w:val="none" w:sz="0" w:space="0" w:color="auto"/>
      </w:divBdr>
    </w:div>
    <w:div w:id="1608997754">
      <w:bodyDiv w:val="1"/>
      <w:marLeft w:val="0"/>
      <w:marRight w:val="0"/>
      <w:marTop w:val="0"/>
      <w:marBottom w:val="0"/>
      <w:divBdr>
        <w:top w:val="none" w:sz="0" w:space="0" w:color="auto"/>
        <w:left w:val="none" w:sz="0" w:space="0" w:color="auto"/>
        <w:bottom w:val="none" w:sz="0" w:space="0" w:color="auto"/>
        <w:right w:val="none" w:sz="0" w:space="0" w:color="auto"/>
      </w:divBdr>
    </w:div>
    <w:div w:id="1899052182">
      <w:bodyDiv w:val="1"/>
      <w:marLeft w:val="0"/>
      <w:marRight w:val="0"/>
      <w:marTop w:val="0"/>
      <w:marBottom w:val="0"/>
      <w:divBdr>
        <w:top w:val="none" w:sz="0" w:space="0" w:color="auto"/>
        <w:left w:val="none" w:sz="0" w:space="0" w:color="auto"/>
        <w:bottom w:val="none" w:sz="0" w:space="0" w:color="auto"/>
        <w:right w:val="none" w:sz="0" w:space="0" w:color="auto"/>
      </w:divBdr>
    </w:div>
    <w:div w:id="1954701354">
      <w:bodyDiv w:val="1"/>
      <w:marLeft w:val="0"/>
      <w:marRight w:val="0"/>
      <w:marTop w:val="0"/>
      <w:marBottom w:val="0"/>
      <w:divBdr>
        <w:top w:val="none" w:sz="0" w:space="0" w:color="auto"/>
        <w:left w:val="none" w:sz="0" w:space="0" w:color="auto"/>
        <w:bottom w:val="none" w:sz="0" w:space="0" w:color="auto"/>
        <w:right w:val="none" w:sz="0" w:space="0" w:color="auto"/>
      </w:divBdr>
    </w:div>
    <w:div w:id="1961646491">
      <w:bodyDiv w:val="1"/>
      <w:marLeft w:val="0"/>
      <w:marRight w:val="0"/>
      <w:marTop w:val="0"/>
      <w:marBottom w:val="0"/>
      <w:divBdr>
        <w:top w:val="none" w:sz="0" w:space="0" w:color="auto"/>
        <w:left w:val="none" w:sz="0" w:space="0" w:color="auto"/>
        <w:bottom w:val="none" w:sz="0" w:space="0" w:color="auto"/>
        <w:right w:val="none" w:sz="0" w:space="0" w:color="auto"/>
      </w:divBdr>
    </w:div>
    <w:div w:id="2044597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FB93D-2E77-814B-8E11-29DE56BCD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8509</Words>
  <Characters>169629</Characters>
  <Application>Microsoft Office Word</Application>
  <DocSecurity>0</DocSecurity>
  <Lines>8481</Lines>
  <Paragraphs>5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Gayoung</dc:creator>
  <cp:keywords/>
  <dc:description/>
  <cp:lastModifiedBy>Sungmok Jung</cp:lastModifiedBy>
  <cp:revision>2</cp:revision>
  <dcterms:created xsi:type="dcterms:W3CDTF">2026-02-13T02:38:00Z</dcterms:created>
  <dcterms:modified xsi:type="dcterms:W3CDTF">2026-02-13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8mnflq08"/&gt;&lt;style id="http://www.zotero.org/styles/one-health" hasBibliography="1" bibliographyStyleHasBeenSet="1"/&gt;&lt;prefs&gt;&lt;pref name="fieldType" value="Field"/&gt;&lt;/prefs&gt;&lt;/data&gt;</vt:lpwstr>
  </property>
</Properties>
</file>